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theme/themeOverride2.xml" ContentType="application/vnd.openxmlformats-officedocument.themeOverride+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8BEBB" w14:textId="2BC5B6D4" w:rsidR="00022DF8" w:rsidRDefault="00022DF8" w:rsidP="00D53082">
      <w:pPr>
        <w:pStyle w:val="Default"/>
        <w:spacing w:line="360" w:lineRule="auto"/>
        <w:jc w:val="center"/>
        <w:rPr>
          <w:rFonts w:ascii="Times New Roman" w:eastAsiaTheme="minorHAnsi" w:hAnsi="Times New Roman" w:cs="Times New Roman"/>
          <w:b/>
          <w:bCs/>
          <w:color w:val="000000" w:themeColor="text1"/>
          <w:sz w:val="28"/>
          <w:szCs w:val="28"/>
        </w:rPr>
      </w:pPr>
      <w:r>
        <w:rPr>
          <w:rFonts w:ascii="Times New Roman" w:eastAsiaTheme="minorHAnsi" w:hAnsi="Times New Roman" w:cs="Times New Roman"/>
          <w:b/>
          <w:bCs/>
          <w:color w:val="000000" w:themeColor="text1"/>
          <w:sz w:val="28"/>
          <w:szCs w:val="28"/>
        </w:rPr>
        <w:t>Supplementary Information</w:t>
      </w:r>
    </w:p>
    <w:p w14:paraId="2CEA0082" w14:textId="77777777" w:rsidR="00022DF8" w:rsidRDefault="00022DF8" w:rsidP="00D53082">
      <w:pPr>
        <w:pStyle w:val="Default"/>
        <w:spacing w:line="360" w:lineRule="auto"/>
        <w:jc w:val="center"/>
        <w:rPr>
          <w:rFonts w:ascii="Times New Roman" w:eastAsiaTheme="minorHAnsi" w:hAnsi="Times New Roman" w:cs="Times New Roman"/>
          <w:b/>
          <w:bCs/>
          <w:color w:val="000000" w:themeColor="text1"/>
          <w:sz w:val="28"/>
          <w:szCs w:val="28"/>
        </w:rPr>
      </w:pPr>
    </w:p>
    <w:p w14:paraId="705EE0D6" w14:textId="0AFD1D95" w:rsidR="00D0282C" w:rsidRPr="00B551C2" w:rsidRDefault="00117938" w:rsidP="00D0282C">
      <w:pPr>
        <w:pStyle w:val="Default"/>
        <w:spacing w:line="360" w:lineRule="auto"/>
        <w:jc w:val="center"/>
        <w:rPr>
          <w:rFonts w:ascii="Times New Roman" w:eastAsiaTheme="minorHAnsi" w:hAnsi="Times New Roman" w:cs="Times New Roman"/>
          <w:b/>
          <w:bCs/>
          <w:color w:val="0D0D0D" w:themeColor="text1" w:themeTint="F2"/>
          <w:sz w:val="28"/>
          <w:szCs w:val="28"/>
          <w:lang w:val="en-US"/>
        </w:rPr>
      </w:pPr>
      <w:r w:rsidRPr="00117938">
        <w:rPr>
          <w:rFonts w:ascii="Times New Roman" w:eastAsiaTheme="minorHAnsi" w:hAnsi="Times New Roman" w:cs="Times New Roman"/>
          <w:b/>
          <w:bCs/>
          <w:color w:val="0D0D0D" w:themeColor="text1" w:themeTint="F2"/>
          <w:sz w:val="28"/>
          <w:szCs w:val="28"/>
          <w:lang w:val="en-US"/>
        </w:rPr>
        <w:t xml:space="preserve">Integrated </w:t>
      </w:r>
      <w:proofErr w:type="spellStart"/>
      <w:r w:rsidR="00415212" w:rsidRPr="00415212">
        <w:rPr>
          <w:rFonts w:ascii="Times New Roman" w:eastAsiaTheme="minorHAnsi" w:hAnsi="Times New Roman" w:cs="Times New Roman"/>
          <w:b/>
          <w:bCs/>
          <w:color w:val="0D0D0D" w:themeColor="text1" w:themeTint="F2"/>
          <w:sz w:val="28"/>
          <w:szCs w:val="28"/>
          <w:lang w:val="en-US"/>
        </w:rPr>
        <w:t>xTB</w:t>
      </w:r>
      <w:proofErr w:type="spellEnd"/>
      <w:r w:rsidRPr="00117938">
        <w:rPr>
          <w:rFonts w:ascii="Times New Roman" w:eastAsiaTheme="minorHAnsi" w:hAnsi="Times New Roman" w:cs="Times New Roman"/>
          <w:b/>
          <w:bCs/>
          <w:color w:val="0D0D0D" w:themeColor="text1" w:themeTint="F2"/>
          <w:sz w:val="28"/>
          <w:szCs w:val="28"/>
          <w:lang w:val="en-US"/>
        </w:rPr>
        <w:t xml:space="preserve"> and simplified Tamm </w:t>
      </w:r>
      <w:proofErr w:type="spellStart"/>
      <w:r w:rsidRPr="00117938">
        <w:rPr>
          <w:rFonts w:ascii="Times New Roman" w:eastAsiaTheme="minorHAnsi" w:hAnsi="Times New Roman" w:cs="Times New Roman"/>
          <w:b/>
          <w:bCs/>
          <w:color w:val="0D0D0D" w:themeColor="text1" w:themeTint="F2"/>
          <w:sz w:val="28"/>
          <w:szCs w:val="28"/>
          <w:lang w:val="en-US"/>
        </w:rPr>
        <w:t>Dancoff</w:t>
      </w:r>
      <w:proofErr w:type="spellEnd"/>
      <w:r w:rsidRPr="00117938">
        <w:rPr>
          <w:rFonts w:ascii="Times New Roman" w:eastAsiaTheme="minorHAnsi" w:hAnsi="Times New Roman" w:cs="Times New Roman"/>
          <w:b/>
          <w:bCs/>
          <w:color w:val="0D0D0D" w:themeColor="text1" w:themeTint="F2"/>
          <w:sz w:val="28"/>
          <w:szCs w:val="28"/>
          <w:lang w:val="en-US"/>
        </w:rPr>
        <w:t xml:space="preserve"> analysis</w:t>
      </w:r>
      <w:r w:rsidR="00D0282C" w:rsidRPr="00EE15DD">
        <w:rPr>
          <w:rFonts w:ascii="Times New Roman" w:eastAsiaTheme="minorHAnsi" w:hAnsi="Times New Roman" w:cs="Times New Roman"/>
          <w:b/>
          <w:bCs/>
          <w:color w:val="0D0D0D" w:themeColor="text1" w:themeTint="F2"/>
          <w:sz w:val="28"/>
          <w:szCs w:val="28"/>
          <w:lang w:val="en-US"/>
        </w:rPr>
        <w:t xml:space="preserve"> of composition dependent electronic structure in </w:t>
      </w:r>
      <w:proofErr w:type="spellStart"/>
      <w:r w:rsidR="00D0282C" w:rsidRPr="00EE15DD">
        <w:rPr>
          <w:rFonts w:ascii="Times New Roman" w:eastAsiaTheme="minorHAnsi" w:hAnsi="Times New Roman" w:cs="Times New Roman"/>
          <w:b/>
          <w:bCs/>
          <w:color w:val="0D0D0D" w:themeColor="text1" w:themeTint="F2"/>
          <w:sz w:val="28"/>
          <w:szCs w:val="28"/>
          <w:lang w:val="en-US"/>
        </w:rPr>
        <w:t>GaInZnP</w:t>
      </w:r>
      <w:proofErr w:type="spellEnd"/>
      <w:r w:rsidR="00D0282C">
        <w:rPr>
          <w:rFonts w:ascii="Times New Roman" w:eastAsiaTheme="minorHAnsi" w:hAnsi="Times New Roman" w:cs="Times New Roman"/>
          <w:b/>
          <w:bCs/>
          <w:color w:val="0D0D0D" w:themeColor="text1" w:themeTint="F2"/>
          <w:sz w:val="28"/>
          <w:szCs w:val="28"/>
          <w:lang w:val="en-US"/>
        </w:rPr>
        <w:t>/</w:t>
      </w:r>
      <w:r w:rsidR="00D0282C" w:rsidRPr="00EE15DD">
        <w:rPr>
          <w:rFonts w:ascii="Times New Roman" w:eastAsiaTheme="minorHAnsi" w:hAnsi="Times New Roman" w:cs="Times New Roman"/>
          <w:b/>
          <w:bCs/>
          <w:color w:val="0D0D0D" w:themeColor="text1" w:themeTint="F2"/>
          <w:sz w:val="28"/>
          <w:szCs w:val="28"/>
          <w:lang w:val="en-US"/>
        </w:rPr>
        <w:t>ZnSe</w:t>
      </w:r>
      <w:r w:rsidR="00D0282C" w:rsidRPr="00EE15DD">
        <w:rPr>
          <w:rFonts w:ascii="Times New Roman" w:eastAsiaTheme="minorHAnsi" w:hAnsi="Times New Roman" w:cs="Times New Roman"/>
          <w:b/>
          <w:bCs/>
          <w:color w:val="0D0D0D" w:themeColor="text1" w:themeTint="F2"/>
          <w:sz w:val="28"/>
          <w:szCs w:val="28"/>
          <w:vertAlign w:val="subscript"/>
          <w:lang w:val="en-US"/>
        </w:rPr>
        <w:t>y</w:t>
      </w:r>
      <w:r w:rsidR="00D0282C" w:rsidRPr="00EE15DD">
        <w:rPr>
          <w:rFonts w:ascii="Times New Roman" w:eastAsiaTheme="minorHAnsi" w:hAnsi="Times New Roman" w:cs="Times New Roman"/>
          <w:b/>
          <w:bCs/>
          <w:color w:val="0D0D0D" w:themeColor="text1" w:themeTint="F2"/>
          <w:sz w:val="28"/>
          <w:szCs w:val="28"/>
          <w:lang w:val="en-US"/>
        </w:rPr>
        <w:t>S</w:t>
      </w:r>
      <w:r w:rsidR="00D0282C" w:rsidRPr="00EE15DD">
        <w:rPr>
          <w:rFonts w:ascii="Times New Roman" w:eastAsiaTheme="minorHAnsi" w:hAnsi="Times New Roman" w:cs="Times New Roman"/>
          <w:b/>
          <w:bCs/>
          <w:color w:val="0D0D0D" w:themeColor="text1" w:themeTint="F2"/>
          <w:sz w:val="28"/>
          <w:szCs w:val="28"/>
          <w:vertAlign w:val="subscript"/>
          <w:lang w:val="en-US"/>
        </w:rPr>
        <w:t>1-y</w:t>
      </w:r>
      <w:r w:rsidR="00D0282C" w:rsidRPr="00EE15DD">
        <w:rPr>
          <w:rFonts w:ascii="Times New Roman" w:eastAsiaTheme="minorHAnsi" w:hAnsi="Times New Roman" w:cs="Times New Roman"/>
          <w:b/>
          <w:bCs/>
          <w:color w:val="0D0D0D" w:themeColor="text1" w:themeTint="F2"/>
          <w:sz w:val="28"/>
          <w:szCs w:val="28"/>
          <w:lang w:val="en-US"/>
        </w:rPr>
        <w:t xml:space="preserve"> core</w:t>
      </w:r>
      <w:r w:rsidR="00D0282C">
        <w:rPr>
          <w:rFonts w:ascii="Times New Roman" w:eastAsiaTheme="minorHAnsi" w:hAnsi="Times New Roman" w:cs="Times New Roman"/>
          <w:b/>
          <w:bCs/>
          <w:color w:val="0D0D0D" w:themeColor="text1" w:themeTint="F2"/>
          <w:sz w:val="28"/>
          <w:szCs w:val="28"/>
          <w:lang w:val="en-US"/>
        </w:rPr>
        <w:t>/</w:t>
      </w:r>
      <w:r w:rsidR="00D0282C" w:rsidRPr="00EE15DD">
        <w:rPr>
          <w:rFonts w:ascii="Times New Roman" w:eastAsiaTheme="minorHAnsi" w:hAnsi="Times New Roman" w:cs="Times New Roman"/>
          <w:b/>
          <w:bCs/>
          <w:color w:val="0D0D0D" w:themeColor="text1" w:themeTint="F2"/>
          <w:sz w:val="28"/>
          <w:szCs w:val="28"/>
          <w:lang w:val="en-US"/>
        </w:rPr>
        <w:t xml:space="preserve">shell quantum dots </w:t>
      </w:r>
      <w:r w:rsidR="00910792" w:rsidRPr="00910792">
        <w:rPr>
          <w:rFonts w:ascii="Times New Roman" w:eastAsiaTheme="minorHAnsi" w:hAnsi="Times New Roman" w:cs="Times New Roman"/>
          <w:b/>
          <w:bCs/>
          <w:color w:val="0D0D0D" w:themeColor="text1" w:themeTint="F2"/>
          <w:sz w:val="28"/>
          <w:szCs w:val="28"/>
          <w:lang w:val="en-US"/>
        </w:rPr>
        <w:t>with DFT and TDDFPT benchmarking</w:t>
      </w:r>
    </w:p>
    <w:p w14:paraId="48F5B229" w14:textId="77777777" w:rsidR="0048650D" w:rsidRPr="004402B3" w:rsidRDefault="0048650D" w:rsidP="00D53082">
      <w:pPr>
        <w:pStyle w:val="Default"/>
        <w:spacing w:line="360" w:lineRule="auto"/>
        <w:jc w:val="center"/>
        <w:rPr>
          <w:rFonts w:ascii="Times New Roman" w:eastAsiaTheme="minorHAnsi" w:hAnsi="Times New Roman" w:cs="Times New Roman"/>
          <w:b/>
          <w:bCs/>
          <w:color w:val="000000" w:themeColor="text1"/>
          <w:sz w:val="28"/>
          <w:szCs w:val="28"/>
          <w:lang w:val="en-US"/>
        </w:rPr>
      </w:pPr>
    </w:p>
    <w:p w14:paraId="32CADC0B" w14:textId="77777777" w:rsidR="00FD41BE" w:rsidRPr="00B551C2" w:rsidRDefault="00FD41BE" w:rsidP="00FD41BE">
      <w:pPr>
        <w:pStyle w:val="Default"/>
        <w:spacing w:line="360" w:lineRule="auto"/>
        <w:jc w:val="center"/>
        <w:rPr>
          <w:rFonts w:ascii="Times New Roman" w:hAnsi="Times New Roman" w:cs="Times New Roman"/>
          <w:color w:val="0D0D0D" w:themeColor="text1" w:themeTint="F2"/>
          <w:sz w:val="24"/>
          <w:szCs w:val="24"/>
        </w:rPr>
      </w:pPr>
      <w:r w:rsidRPr="00B551C2">
        <w:rPr>
          <w:rFonts w:ascii="Times New Roman" w:hAnsi="Times New Roman" w:cs="Times New Roman"/>
          <w:color w:val="0D0D0D" w:themeColor="text1" w:themeTint="F2"/>
          <w:sz w:val="24"/>
          <w:szCs w:val="24"/>
        </w:rPr>
        <w:t xml:space="preserve">Oluwasesan Adegoke </w:t>
      </w:r>
      <w:proofErr w:type="gramStart"/>
      <w:r>
        <w:rPr>
          <w:rFonts w:ascii="Times New Roman" w:hAnsi="Times New Roman" w:cs="Times New Roman"/>
          <w:color w:val="0D0D0D" w:themeColor="text1" w:themeTint="F2"/>
          <w:sz w:val="24"/>
          <w:szCs w:val="24"/>
          <w:vertAlign w:val="superscript"/>
        </w:rPr>
        <w:t>1</w:t>
      </w:r>
      <w:r w:rsidRPr="00B551C2">
        <w:rPr>
          <w:rFonts w:ascii="Times New Roman" w:hAnsi="Times New Roman" w:cs="Times New Roman"/>
          <w:color w:val="0D0D0D" w:themeColor="text1" w:themeTint="F2"/>
          <w:sz w:val="24"/>
          <w:szCs w:val="24"/>
          <w:vertAlign w:val="superscript"/>
        </w:rPr>
        <w:t>,</w:t>
      </w:r>
      <w:r w:rsidRPr="00B551C2">
        <w:rPr>
          <w:rFonts w:ascii="Times New Roman" w:hAnsi="Times New Roman" w:cs="Times New Roman"/>
          <w:color w:val="0D0D0D" w:themeColor="text1" w:themeTint="F2"/>
          <w:sz w:val="24"/>
          <w:szCs w:val="24"/>
        </w:rPr>
        <w:t>*</w:t>
      </w:r>
      <w:proofErr w:type="gramEnd"/>
      <w:r w:rsidRPr="00B551C2">
        <w:rPr>
          <w:rFonts w:ascii="Times New Roman" w:hAnsi="Times New Roman" w:cs="Times New Roman"/>
          <w:color w:val="0D0D0D" w:themeColor="text1" w:themeTint="F2"/>
          <w:sz w:val="24"/>
          <w:szCs w:val="24"/>
        </w:rPr>
        <w:t xml:space="preserve">, </w:t>
      </w:r>
      <w:proofErr w:type="spellStart"/>
      <w:r w:rsidRPr="00B551C2">
        <w:rPr>
          <w:rFonts w:ascii="Times New Roman" w:hAnsi="Times New Roman" w:cs="Times New Roman"/>
          <w:color w:val="0D0D0D" w:themeColor="text1" w:themeTint="F2"/>
          <w:sz w:val="24"/>
          <w:szCs w:val="24"/>
        </w:rPr>
        <w:t>Ojodomo</w:t>
      </w:r>
      <w:proofErr w:type="spellEnd"/>
      <w:r w:rsidRPr="00B551C2">
        <w:rPr>
          <w:rFonts w:ascii="Times New Roman" w:hAnsi="Times New Roman" w:cs="Times New Roman"/>
          <w:color w:val="0D0D0D" w:themeColor="text1" w:themeTint="F2"/>
          <w:sz w:val="24"/>
          <w:szCs w:val="24"/>
        </w:rPr>
        <w:t xml:space="preserve"> J. </w:t>
      </w:r>
      <w:proofErr w:type="spellStart"/>
      <w:r w:rsidRPr="00B551C2">
        <w:rPr>
          <w:rFonts w:ascii="Times New Roman" w:hAnsi="Times New Roman" w:cs="Times New Roman"/>
          <w:color w:val="0D0D0D" w:themeColor="text1" w:themeTint="F2"/>
          <w:sz w:val="24"/>
          <w:szCs w:val="24"/>
        </w:rPr>
        <w:t>Achadu</w:t>
      </w:r>
      <w:proofErr w:type="spellEnd"/>
      <w:r w:rsidRPr="00B551C2">
        <w:rPr>
          <w:rFonts w:ascii="Times New Roman" w:hAnsi="Times New Roman" w:cs="Times New Roman"/>
          <w:color w:val="0D0D0D" w:themeColor="text1" w:themeTint="F2"/>
          <w:sz w:val="24"/>
          <w:szCs w:val="24"/>
        </w:rPr>
        <w:t xml:space="preserve"> </w:t>
      </w:r>
      <w:r>
        <w:rPr>
          <w:rFonts w:ascii="Times New Roman" w:hAnsi="Times New Roman" w:cs="Times New Roman"/>
          <w:color w:val="0D0D0D" w:themeColor="text1" w:themeTint="F2"/>
          <w:sz w:val="24"/>
          <w:szCs w:val="24"/>
          <w:vertAlign w:val="superscript"/>
        </w:rPr>
        <w:t>2</w:t>
      </w:r>
    </w:p>
    <w:p w14:paraId="2B68653E" w14:textId="77777777" w:rsidR="00FD41BE" w:rsidRPr="00B551C2" w:rsidRDefault="00FD41BE" w:rsidP="00FD41BE">
      <w:pPr>
        <w:pStyle w:val="Default"/>
        <w:spacing w:line="360" w:lineRule="auto"/>
        <w:rPr>
          <w:rFonts w:ascii="Times New Roman" w:hAnsi="Times New Roman" w:cs="Times New Roman"/>
          <w:color w:val="0D0D0D" w:themeColor="text1" w:themeTint="F2"/>
          <w:sz w:val="24"/>
          <w:szCs w:val="24"/>
        </w:rPr>
      </w:pPr>
    </w:p>
    <w:p w14:paraId="5F00CDCB" w14:textId="77777777" w:rsidR="00FD41BE" w:rsidRPr="00B551C2" w:rsidRDefault="00FD41BE" w:rsidP="00FD41BE">
      <w:pPr>
        <w:pStyle w:val="Default"/>
        <w:spacing w:line="360" w:lineRule="auto"/>
        <w:rPr>
          <w:rFonts w:ascii="Times New Roman" w:hAnsi="Times New Roman" w:cs="Times New Roman"/>
          <w:color w:val="0D0D0D" w:themeColor="text1" w:themeTint="F2"/>
          <w:sz w:val="24"/>
          <w:szCs w:val="24"/>
        </w:rPr>
      </w:pPr>
    </w:p>
    <w:p w14:paraId="3CE3CF85" w14:textId="77777777" w:rsidR="00FD41BE" w:rsidRPr="00B551C2" w:rsidRDefault="00FD41BE" w:rsidP="00FD41BE">
      <w:pPr>
        <w:pStyle w:val="Default"/>
        <w:spacing w:line="360" w:lineRule="auto"/>
        <w:rPr>
          <w:rFonts w:ascii="Times New Roman" w:hAnsi="Times New Roman" w:cs="Times New Roman"/>
          <w:i/>
          <w:color w:val="0D0D0D" w:themeColor="text1" w:themeTint="F2"/>
          <w:sz w:val="24"/>
          <w:szCs w:val="24"/>
        </w:rPr>
      </w:pPr>
      <w:r>
        <w:rPr>
          <w:rFonts w:ascii="Times New Roman" w:hAnsi="Times New Roman" w:cs="Times New Roman"/>
          <w:i/>
          <w:color w:val="0D0D0D" w:themeColor="text1" w:themeTint="F2"/>
          <w:sz w:val="24"/>
          <w:szCs w:val="24"/>
          <w:vertAlign w:val="superscript"/>
        </w:rPr>
        <w:t>1</w:t>
      </w:r>
      <w:r w:rsidRPr="008723AA">
        <w:t xml:space="preserve"> </w:t>
      </w:r>
      <w:r w:rsidRPr="008723AA">
        <w:rPr>
          <w:rFonts w:ascii="Times New Roman" w:hAnsi="Times New Roman" w:cs="Times New Roman"/>
          <w:i/>
          <w:color w:val="0D0D0D" w:themeColor="text1" w:themeTint="F2"/>
          <w:sz w:val="24"/>
          <w:szCs w:val="24"/>
        </w:rPr>
        <w:t>Leverhulme Research Centre for Forensic Science, Faculty of Science, Engineering and Business, University of Dundee, Dundee, DD1 4HN, UK</w:t>
      </w:r>
    </w:p>
    <w:p w14:paraId="0A9CF4F1" w14:textId="77777777" w:rsidR="00FD41BE" w:rsidRPr="00B551C2" w:rsidRDefault="00FD41BE" w:rsidP="00FD41BE">
      <w:pPr>
        <w:pStyle w:val="Default"/>
        <w:spacing w:line="360" w:lineRule="auto"/>
        <w:rPr>
          <w:rFonts w:ascii="Times New Roman" w:hAnsi="Times New Roman" w:cs="Times New Roman"/>
          <w:i/>
          <w:color w:val="0D0D0D" w:themeColor="text1" w:themeTint="F2"/>
          <w:sz w:val="24"/>
          <w:szCs w:val="24"/>
        </w:rPr>
      </w:pPr>
      <w:r>
        <w:rPr>
          <w:rFonts w:ascii="Times New Roman" w:hAnsi="Times New Roman" w:cs="Times New Roman"/>
          <w:i/>
          <w:color w:val="0D0D0D" w:themeColor="text1" w:themeTint="F2"/>
          <w:sz w:val="24"/>
          <w:szCs w:val="24"/>
          <w:vertAlign w:val="superscript"/>
        </w:rPr>
        <w:t>2</w:t>
      </w:r>
      <w:r w:rsidRPr="00B551C2">
        <w:rPr>
          <w:rFonts w:ascii="Times New Roman" w:hAnsi="Times New Roman" w:cs="Times New Roman"/>
          <w:i/>
          <w:color w:val="0D0D0D" w:themeColor="text1" w:themeTint="F2"/>
          <w:sz w:val="24"/>
          <w:szCs w:val="24"/>
          <w:vertAlign w:val="superscript"/>
        </w:rPr>
        <w:t xml:space="preserve"> </w:t>
      </w:r>
      <w:r w:rsidRPr="00B551C2">
        <w:rPr>
          <w:rFonts w:ascii="Times New Roman" w:hAnsi="Times New Roman" w:cs="Times New Roman"/>
          <w:i/>
          <w:color w:val="0D0D0D" w:themeColor="text1" w:themeTint="F2"/>
          <w:sz w:val="24"/>
          <w:szCs w:val="24"/>
        </w:rPr>
        <w:t>School of Health and Life Sciences, and National Horizon Centre, Teesside University, TS1 3BA, Middlesbrough, UK</w:t>
      </w:r>
    </w:p>
    <w:p w14:paraId="16F3DFA1" w14:textId="77777777" w:rsidR="00D16E62" w:rsidRPr="00E02997" w:rsidRDefault="00D16E62" w:rsidP="008D0EA4">
      <w:pPr>
        <w:spacing w:after="0" w:line="360" w:lineRule="auto"/>
        <w:jc w:val="both"/>
        <w:rPr>
          <w:rFonts w:ascii="Times New Roman" w:hAnsi="Times New Roman" w:cs="Times New Roman"/>
          <w:sz w:val="24"/>
          <w:szCs w:val="24"/>
          <w:lang w:val="en-GB"/>
        </w:rPr>
      </w:pPr>
    </w:p>
    <w:p w14:paraId="64A209A1" w14:textId="77777777" w:rsidR="00D16E62" w:rsidRPr="00E02997" w:rsidRDefault="00D16E62" w:rsidP="008D0EA4">
      <w:pPr>
        <w:spacing w:after="0" w:line="360" w:lineRule="auto"/>
        <w:jc w:val="both"/>
        <w:rPr>
          <w:rFonts w:ascii="Times New Roman" w:hAnsi="Times New Roman" w:cs="Times New Roman"/>
        </w:rPr>
      </w:pPr>
    </w:p>
    <w:p w14:paraId="512E97EB" w14:textId="77777777" w:rsidR="00D16E62" w:rsidRPr="00E02997" w:rsidRDefault="00D16E62" w:rsidP="008D0EA4">
      <w:pPr>
        <w:spacing w:after="0" w:line="360" w:lineRule="auto"/>
        <w:jc w:val="both"/>
        <w:rPr>
          <w:rFonts w:ascii="Times New Roman" w:hAnsi="Times New Roman" w:cs="Times New Roman"/>
        </w:rPr>
      </w:pPr>
    </w:p>
    <w:p w14:paraId="6A06C673" w14:textId="77777777" w:rsidR="00D16E62" w:rsidRPr="00E02997" w:rsidRDefault="00D16E62" w:rsidP="008D0EA4">
      <w:pPr>
        <w:spacing w:after="0" w:line="360" w:lineRule="auto"/>
        <w:jc w:val="both"/>
        <w:rPr>
          <w:rFonts w:ascii="Times New Roman" w:hAnsi="Times New Roman" w:cs="Times New Roman"/>
        </w:rPr>
      </w:pPr>
    </w:p>
    <w:p w14:paraId="6B2D36D4" w14:textId="77777777" w:rsidR="00D16E62" w:rsidRPr="00E02997" w:rsidRDefault="00D16E62" w:rsidP="008D0EA4">
      <w:pPr>
        <w:spacing w:after="0" w:line="360" w:lineRule="auto"/>
        <w:jc w:val="both"/>
        <w:rPr>
          <w:rFonts w:ascii="Times New Roman" w:hAnsi="Times New Roman" w:cs="Times New Roman"/>
        </w:rPr>
      </w:pPr>
    </w:p>
    <w:p w14:paraId="6DD7F0FC" w14:textId="77777777" w:rsidR="00D16E62" w:rsidRPr="00E02997" w:rsidRDefault="00D16E62" w:rsidP="008D0EA4">
      <w:pPr>
        <w:spacing w:after="0" w:line="360" w:lineRule="auto"/>
        <w:jc w:val="both"/>
        <w:rPr>
          <w:rFonts w:ascii="Times New Roman" w:hAnsi="Times New Roman" w:cs="Times New Roman"/>
        </w:rPr>
      </w:pPr>
    </w:p>
    <w:p w14:paraId="40E5F776" w14:textId="77777777" w:rsidR="00D16E62" w:rsidRPr="00E02997" w:rsidRDefault="00D16E62" w:rsidP="008D0EA4">
      <w:pPr>
        <w:spacing w:after="0" w:line="360" w:lineRule="auto"/>
        <w:jc w:val="both"/>
        <w:rPr>
          <w:rFonts w:ascii="Times New Roman" w:hAnsi="Times New Roman" w:cs="Times New Roman"/>
        </w:rPr>
      </w:pPr>
    </w:p>
    <w:p w14:paraId="7F260D48" w14:textId="77777777" w:rsidR="00D16E62" w:rsidRPr="00E02997" w:rsidRDefault="00D16E62" w:rsidP="008D0EA4">
      <w:pPr>
        <w:spacing w:after="0" w:line="360" w:lineRule="auto"/>
        <w:jc w:val="both"/>
        <w:rPr>
          <w:rFonts w:ascii="Times New Roman" w:hAnsi="Times New Roman" w:cs="Times New Roman"/>
        </w:rPr>
      </w:pPr>
    </w:p>
    <w:p w14:paraId="17ECAC5A" w14:textId="77777777" w:rsidR="00D16E62" w:rsidRPr="00E02997" w:rsidRDefault="00D16E62" w:rsidP="008D0EA4">
      <w:pPr>
        <w:spacing w:after="0" w:line="360" w:lineRule="auto"/>
        <w:jc w:val="both"/>
        <w:rPr>
          <w:rFonts w:ascii="Times New Roman" w:hAnsi="Times New Roman" w:cs="Times New Roman"/>
        </w:rPr>
      </w:pPr>
    </w:p>
    <w:p w14:paraId="2D5AF31C" w14:textId="77777777" w:rsidR="00D16E62" w:rsidRPr="00E02997" w:rsidRDefault="00D16E62" w:rsidP="008D0EA4">
      <w:pPr>
        <w:spacing w:after="0" w:line="360" w:lineRule="auto"/>
        <w:jc w:val="both"/>
        <w:rPr>
          <w:rFonts w:ascii="Times New Roman" w:hAnsi="Times New Roman" w:cs="Times New Roman"/>
        </w:rPr>
      </w:pPr>
    </w:p>
    <w:p w14:paraId="0208231E" w14:textId="77777777" w:rsidR="00D16E62" w:rsidRPr="00E02997" w:rsidRDefault="00D16E62" w:rsidP="008D0EA4">
      <w:pPr>
        <w:spacing w:after="0" w:line="360" w:lineRule="auto"/>
        <w:jc w:val="both"/>
        <w:rPr>
          <w:rFonts w:ascii="Times New Roman" w:hAnsi="Times New Roman" w:cs="Times New Roman"/>
        </w:rPr>
      </w:pPr>
    </w:p>
    <w:p w14:paraId="34CD1BE1" w14:textId="77777777" w:rsidR="00D16E62" w:rsidRPr="00E02997" w:rsidRDefault="00D16E62" w:rsidP="008D0EA4">
      <w:pPr>
        <w:spacing w:after="0" w:line="360" w:lineRule="auto"/>
        <w:jc w:val="both"/>
        <w:rPr>
          <w:rFonts w:ascii="Times New Roman" w:hAnsi="Times New Roman" w:cs="Times New Roman"/>
        </w:rPr>
      </w:pPr>
    </w:p>
    <w:p w14:paraId="68CC4325" w14:textId="77777777" w:rsidR="00D16E62" w:rsidRPr="00E02997" w:rsidRDefault="00D16E62" w:rsidP="008D0EA4">
      <w:pPr>
        <w:spacing w:after="0" w:line="360" w:lineRule="auto"/>
        <w:jc w:val="both"/>
        <w:rPr>
          <w:rFonts w:ascii="Times New Roman" w:hAnsi="Times New Roman" w:cs="Times New Roman"/>
        </w:rPr>
      </w:pPr>
    </w:p>
    <w:p w14:paraId="4372D017" w14:textId="77777777" w:rsidR="00D16E62" w:rsidRPr="00022DF8" w:rsidRDefault="00D16E62" w:rsidP="008D0EA4">
      <w:pPr>
        <w:spacing w:after="0" w:line="360" w:lineRule="auto"/>
        <w:jc w:val="both"/>
        <w:rPr>
          <w:rFonts w:ascii="Times New Roman" w:hAnsi="Times New Roman" w:cs="Times New Roman"/>
          <w:sz w:val="24"/>
          <w:szCs w:val="24"/>
        </w:rPr>
      </w:pPr>
    </w:p>
    <w:p w14:paraId="42371045" w14:textId="77777777" w:rsidR="00D16E62" w:rsidRPr="00022DF8" w:rsidRDefault="00D16E62" w:rsidP="008D0EA4">
      <w:pPr>
        <w:spacing w:after="0" w:line="360" w:lineRule="auto"/>
        <w:jc w:val="both"/>
        <w:rPr>
          <w:rFonts w:ascii="Times New Roman" w:hAnsi="Times New Roman" w:cs="Times New Roman"/>
          <w:sz w:val="24"/>
          <w:szCs w:val="24"/>
        </w:rPr>
      </w:pPr>
    </w:p>
    <w:p w14:paraId="588AAB8D" w14:textId="77777777" w:rsidR="003B1AC1" w:rsidRDefault="003B1AC1" w:rsidP="008D0EA4">
      <w:pPr>
        <w:spacing w:after="0" w:line="360" w:lineRule="auto"/>
        <w:jc w:val="both"/>
        <w:rPr>
          <w:rFonts w:ascii="Times New Roman" w:hAnsi="Times New Roman" w:cs="Times New Roman"/>
          <w:sz w:val="24"/>
          <w:szCs w:val="24"/>
        </w:rPr>
      </w:pPr>
    </w:p>
    <w:p w14:paraId="561D467E" w14:textId="77777777" w:rsidR="00FD41BE" w:rsidRDefault="00FD41BE" w:rsidP="00FD41BE">
      <w:pPr>
        <w:spacing w:after="0" w:line="240" w:lineRule="auto"/>
        <w:jc w:val="both"/>
        <w:rPr>
          <w:rFonts w:ascii="Times New Roman" w:hAnsi="Times New Roman" w:cs="Times New Roman"/>
          <w:color w:val="0D0D0D" w:themeColor="text1" w:themeTint="F2"/>
          <w:sz w:val="20"/>
          <w:szCs w:val="20"/>
        </w:rPr>
      </w:pPr>
      <w:r w:rsidRPr="0009038E">
        <w:rPr>
          <w:rFonts w:ascii="Times New Roman" w:hAnsi="Times New Roman" w:cs="Times New Roman"/>
          <w:color w:val="0D0D0D" w:themeColor="text1" w:themeTint="F2"/>
          <w:sz w:val="20"/>
          <w:szCs w:val="20"/>
        </w:rPr>
        <w:t>* Correspondence</w:t>
      </w:r>
    </w:p>
    <w:p w14:paraId="3C2639F3" w14:textId="77777777" w:rsidR="00FD41BE" w:rsidRDefault="00FD41BE" w:rsidP="00FD41BE">
      <w:pPr>
        <w:spacing w:after="0" w:line="240" w:lineRule="auto"/>
        <w:jc w:val="both"/>
        <w:rPr>
          <w:rFonts w:ascii="Times New Roman" w:hAnsi="Times New Roman" w:cs="Times New Roman"/>
          <w:color w:val="0D0D0D" w:themeColor="text1" w:themeTint="F2"/>
          <w:sz w:val="20"/>
          <w:szCs w:val="20"/>
        </w:rPr>
      </w:pPr>
      <w:r>
        <w:rPr>
          <w:rFonts w:ascii="Times New Roman" w:hAnsi="Times New Roman" w:cs="Times New Roman"/>
          <w:color w:val="0D0D0D" w:themeColor="text1" w:themeTint="F2"/>
          <w:sz w:val="20"/>
          <w:szCs w:val="20"/>
        </w:rPr>
        <w:t>Oluwasesan Adegoke</w:t>
      </w:r>
    </w:p>
    <w:p w14:paraId="2189E184" w14:textId="77777777" w:rsidR="00FD41BE" w:rsidRDefault="00FD41BE" w:rsidP="00FD41BE">
      <w:pPr>
        <w:spacing w:after="0" w:line="240" w:lineRule="auto"/>
        <w:jc w:val="both"/>
        <w:rPr>
          <w:rFonts w:ascii="Times New Roman" w:hAnsi="Times New Roman" w:cs="Times New Roman"/>
          <w:color w:val="0D0D0D" w:themeColor="text1" w:themeTint="F2"/>
          <w:sz w:val="20"/>
          <w:szCs w:val="20"/>
        </w:rPr>
      </w:pPr>
      <w:hyperlink r:id="rId6" w:history="1">
        <w:r w:rsidRPr="00D27B29">
          <w:rPr>
            <w:rStyle w:val="Hyperlink"/>
            <w:rFonts w:ascii="Times New Roman" w:hAnsi="Times New Roman" w:cs="Times New Roman"/>
            <w:sz w:val="20"/>
            <w:szCs w:val="20"/>
          </w:rPr>
          <w:t>o.adegoke@dundee.ac.uk</w:t>
        </w:r>
      </w:hyperlink>
    </w:p>
    <w:p w14:paraId="419D4E4F" w14:textId="77777777" w:rsidR="00FD41BE" w:rsidRPr="0009038E" w:rsidRDefault="00FD41BE" w:rsidP="00FD41BE">
      <w:pPr>
        <w:spacing w:after="0" w:line="240" w:lineRule="auto"/>
        <w:jc w:val="both"/>
        <w:rPr>
          <w:rFonts w:ascii="Times New Roman" w:hAnsi="Times New Roman" w:cs="Times New Roman"/>
          <w:color w:val="0D0D0D" w:themeColor="text1" w:themeTint="F2"/>
          <w:sz w:val="20"/>
          <w:szCs w:val="20"/>
        </w:rPr>
      </w:pPr>
    </w:p>
    <w:p w14:paraId="6346DBD6" w14:textId="7A233542" w:rsidR="00C56DF1" w:rsidRDefault="00FD41BE" w:rsidP="00A161B6">
      <w:pPr>
        <w:spacing w:after="0" w:line="240" w:lineRule="auto"/>
        <w:jc w:val="both"/>
        <w:rPr>
          <w:rFonts w:ascii="Times New Roman" w:hAnsi="Times New Roman" w:cs="Times New Roman"/>
          <w:sz w:val="24"/>
          <w:szCs w:val="24"/>
        </w:rPr>
      </w:pPr>
      <w:r w:rsidRPr="00C469E9">
        <w:rPr>
          <w:rFonts w:ascii="Times New Roman" w:hAnsi="Times New Roman" w:cs="Times New Roman"/>
          <w:color w:val="0D0D0D" w:themeColor="text1" w:themeTint="F2"/>
          <w:sz w:val="20"/>
          <w:szCs w:val="20"/>
          <w:vertAlign w:val="superscript"/>
        </w:rPr>
        <w:t>1</w:t>
      </w:r>
      <w:r>
        <w:rPr>
          <w:rFonts w:ascii="Times New Roman" w:hAnsi="Times New Roman" w:cs="Times New Roman"/>
          <w:color w:val="0D0D0D" w:themeColor="text1" w:themeTint="F2"/>
          <w:sz w:val="20"/>
          <w:szCs w:val="20"/>
        </w:rPr>
        <w:t xml:space="preserve"> </w:t>
      </w:r>
      <w:r w:rsidRPr="0009038E">
        <w:rPr>
          <w:rFonts w:ascii="Times New Roman" w:hAnsi="Times New Roman" w:cs="Times New Roman"/>
          <w:color w:val="0D0D0D" w:themeColor="text1" w:themeTint="F2"/>
          <w:sz w:val="20"/>
          <w:szCs w:val="20"/>
        </w:rPr>
        <w:t xml:space="preserve">Leverhulme Research Centre for Forensic Science, Faculty of Science, Engineering and Business, University of Dundee, Dundee, DD1 4HN, UK </w:t>
      </w:r>
    </w:p>
    <w:p w14:paraId="07372396" w14:textId="78799D7A" w:rsidR="003A7EB4" w:rsidRPr="003A7EB4" w:rsidRDefault="003A7EB4" w:rsidP="003A7EB4">
      <w:pPr>
        <w:spacing w:after="0" w:line="360" w:lineRule="auto"/>
        <w:jc w:val="both"/>
        <w:rPr>
          <w:rFonts w:ascii="Times New Roman" w:hAnsi="Times New Roman" w:cs="Times New Roman"/>
          <w:b/>
          <w:bCs/>
          <w:sz w:val="24"/>
          <w:szCs w:val="24"/>
          <w:lang w:val="en-GB"/>
        </w:rPr>
      </w:pPr>
      <w:r w:rsidRPr="003A7EB4">
        <w:rPr>
          <w:rFonts w:ascii="Times New Roman" w:hAnsi="Times New Roman" w:cs="Times New Roman"/>
          <w:b/>
          <w:bCs/>
          <w:sz w:val="24"/>
          <w:szCs w:val="24"/>
          <w:lang w:val="en-GB"/>
        </w:rPr>
        <w:lastRenderedPageBreak/>
        <w:t>(A)</w:t>
      </w:r>
    </w:p>
    <w:p w14:paraId="37A4A211" w14:textId="695CE005"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Read optimised structure files (</w:t>
      </w:r>
      <w:proofErr w:type="spellStart"/>
      <w:r w:rsidRPr="003A7EB4">
        <w:rPr>
          <w:rFonts w:ascii="Times New Roman" w:hAnsi="Times New Roman" w:cs="Times New Roman"/>
          <w:sz w:val="24"/>
          <w:szCs w:val="24"/>
          <w:lang w:val="en-GB"/>
        </w:rPr>
        <w:t>xtbopt.xyz</w:t>
      </w:r>
      <w:proofErr w:type="spellEnd"/>
      <w:r w:rsidRPr="003A7EB4">
        <w:rPr>
          <w:rFonts w:ascii="Times New Roman" w:hAnsi="Times New Roman" w:cs="Times New Roman"/>
          <w:sz w:val="24"/>
          <w:szCs w:val="24"/>
          <w:lang w:val="en-GB"/>
        </w:rPr>
        <w:t xml:space="preserve">) for each composition  </w:t>
      </w:r>
    </w:p>
    <w:p w14:paraId="41EA4410" w14:textId="77777777"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 xml:space="preserve">Validate atomic coordinates and element identities  </w:t>
      </w:r>
    </w:p>
    <w:p w14:paraId="5341E424" w14:textId="77777777"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 xml:space="preserve">Assign composition label based on shell fraction (y)  </w:t>
      </w:r>
    </w:p>
    <w:p w14:paraId="2F828949" w14:textId="21DA1A1D" w:rsid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 xml:space="preserve">Store structure for further processing  </w:t>
      </w:r>
    </w:p>
    <w:p w14:paraId="0EB4CEDA" w14:textId="77777777" w:rsidR="003A7EB4" w:rsidRDefault="003A7EB4" w:rsidP="003A7EB4">
      <w:pPr>
        <w:spacing w:after="0" w:line="360" w:lineRule="auto"/>
        <w:jc w:val="both"/>
        <w:rPr>
          <w:rFonts w:ascii="Times New Roman" w:hAnsi="Times New Roman" w:cs="Times New Roman"/>
          <w:sz w:val="24"/>
          <w:szCs w:val="24"/>
          <w:lang w:val="en-GB"/>
        </w:rPr>
      </w:pPr>
    </w:p>
    <w:p w14:paraId="1FC46EA9" w14:textId="77777777" w:rsidR="003A7EB4" w:rsidRPr="003A7EB4" w:rsidRDefault="003A7EB4" w:rsidP="003A7EB4">
      <w:pPr>
        <w:spacing w:after="0" w:line="360" w:lineRule="auto"/>
        <w:jc w:val="both"/>
        <w:rPr>
          <w:rFonts w:ascii="Times New Roman" w:hAnsi="Times New Roman" w:cs="Times New Roman"/>
          <w:b/>
          <w:bCs/>
          <w:sz w:val="24"/>
          <w:szCs w:val="24"/>
          <w:lang w:val="en-GB"/>
        </w:rPr>
      </w:pPr>
      <w:r w:rsidRPr="003A7EB4">
        <w:rPr>
          <w:rFonts w:ascii="Times New Roman" w:hAnsi="Times New Roman" w:cs="Times New Roman"/>
          <w:b/>
          <w:bCs/>
          <w:sz w:val="24"/>
          <w:szCs w:val="24"/>
          <w:lang w:val="en-GB"/>
        </w:rPr>
        <w:t>(B)</w:t>
      </w:r>
    </w:p>
    <w:p w14:paraId="4D35E604" w14:textId="75B79B0E"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 xml:space="preserve">Export structure files in standard XYZ format  </w:t>
      </w:r>
    </w:p>
    <w:p w14:paraId="27C60C02" w14:textId="77777777"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 xml:space="preserve">Ensure consistent atom ordering and formatting  </w:t>
      </w:r>
    </w:p>
    <w:p w14:paraId="717352B6" w14:textId="73C7796C" w:rsid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 xml:space="preserve">Prepare files for external visualisation software  </w:t>
      </w:r>
    </w:p>
    <w:p w14:paraId="26A039AF" w14:textId="77777777" w:rsidR="003A7EB4" w:rsidRDefault="003A7EB4" w:rsidP="003A7EB4">
      <w:pPr>
        <w:spacing w:after="0" w:line="360" w:lineRule="auto"/>
        <w:jc w:val="both"/>
        <w:rPr>
          <w:rFonts w:ascii="Times New Roman" w:hAnsi="Times New Roman" w:cs="Times New Roman"/>
          <w:sz w:val="24"/>
          <w:szCs w:val="24"/>
          <w:lang w:val="en-GB"/>
        </w:rPr>
      </w:pPr>
    </w:p>
    <w:p w14:paraId="674ABB79" w14:textId="7C6FFBF0" w:rsidR="003A7EB4" w:rsidRDefault="003A7EB4" w:rsidP="003A7EB4">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w:t>
      </w:r>
    </w:p>
    <w:p w14:paraId="43733E60" w14:textId="77777777"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from ase.io import read, write</w:t>
      </w:r>
    </w:p>
    <w:p w14:paraId="4DC8FA89" w14:textId="77777777"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 Example: read optimised structure</w:t>
      </w:r>
    </w:p>
    <w:p w14:paraId="32404285" w14:textId="77777777"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atoms = read("</w:t>
      </w:r>
      <w:proofErr w:type="spellStart"/>
      <w:r w:rsidRPr="003A7EB4">
        <w:rPr>
          <w:rFonts w:ascii="Times New Roman" w:hAnsi="Times New Roman" w:cs="Times New Roman"/>
          <w:sz w:val="24"/>
          <w:szCs w:val="24"/>
          <w:lang w:val="en-GB"/>
        </w:rPr>
        <w:t>xtbopt.xyz</w:t>
      </w:r>
      <w:proofErr w:type="spellEnd"/>
      <w:r w:rsidRPr="003A7EB4">
        <w:rPr>
          <w:rFonts w:ascii="Times New Roman" w:hAnsi="Times New Roman" w:cs="Times New Roman"/>
          <w:sz w:val="24"/>
          <w:szCs w:val="24"/>
          <w:lang w:val="en-GB"/>
        </w:rPr>
        <w:t>")</w:t>
      </w:r>
    </w:p>
    <w:p w14:paraId="76778E99" w14:textId="77777777" w:rsidR="003A7EB4" w:rsidRPr="003A7EB4" w:rsidRDefault="003A7EB4" w:rsidP="003A7EB4">
      <w:pPr>
        <w:spacing w:after="0" w:line="240" w:lineRule="auto"/>
        <w:jc w:val="both"/>
        <w:rPr>
          <w:rFonts w:ascii="Times New Roman" w:hAnsi="Times New Roman" w:cs="Times New Roman"/>
          <w:sz w:val="24"/>
          <w:szCs w:val="24"/>
          <w:lang w:val="en-GB"/>
        </w:rPr>
      </w:pPr>
      <w:r w:rsidRPr="003A7EB4">
        <w:rPr>
          <w:rFonts w:ascii="Times New Roman" w:hAnsi="Times New Roman" w:cs="Times New Roman"/>
          <w:sz w:val="24"/>
          <w:szCs w:val="24"/>
          <w:lang w:val="en-GB"/>
        </w:rPr>
        <w:t># Export for visualisation</w:t>
      </w:r>
    </w:p>
    <w:p w14:paraId="6F995FA7" w14:textId="63A675FF" w:rsidR="003A7EB4" w:rsidRDefault="003A7EB4" w:rsidP="003A7EB4">
      <w:pPr>
        <w:spacing w:after="0" w:line="240" w:lineRule="auto"/>
        <w:jc w:val="both"/>
        <w:rPr>
          <w:rFonts w:ascii="Times New Roman" w:hAnsi="Times New Roman" w:cs="Times New Roman"/>
          <w:sz w:val="24"/>
          <w:szCs w:val="24"/>
          <w:lang w:val="en-GB"/>
        </w:rPr>
      </w:pPr>
      <w:proofErr w:type="gramStart"/>
      <w:r w:rsidRPr="003A7EB4">
        <w:rPr>
          <w:rFonts w:ascii="Times New Roman" w:hAnsi="Times New Roman" w:cs="Times New Roman"/>
          <w:sz w:val="24"/>
          <w:szCs w:val="24"/>
          <w:lang w:val="en-GB"/>
        </w:rPr>
        <w:t>write(</w:t>
      </w:r>
      <w:proofErr w:type="gramEnd"/>
      <w:r w:rsidRPr="003A7EB4">
        <w:rPr>
          <w:rFonts w:ascii="Times New Roman" w:hAnsi="Times New Roman" w:cs="Times New Roman"/>
          <w:sz w:val="24"/>
          <w:szCs w:val="24"/>
          <w:lang w:val="en-GB"/>
        </w:rPr>
        <w:t>"</w:t>
      </w:r>
      <w:proofErr w:type="spellStart"/>
      <w:r w:rsidRPr="003A7EB4">
        <w:rPr>
          <w:rFonts w:ascii="Times New Roman" w:hAnsi="Times New Roman" w:cs="Times New Roman"/>
          <w:sz w:val="24"/>
          <w:szCs w:val="24"/>
          <w:lang w:val="en-GB"/>
        </w:rPr>
        <w:t>structure.xyz</w:t>
      </w:r>
      <w:proofErr w:type="spellEnd"/>
      <w:r w:rsidRPr="003A7EB4">
        <w:rPr>
          <w:rFonts w:ascii="Times New Roman" w:hAnsi="Times New Roman" w:cs="Times New Roman"/>
          <w:sz w:val="24"/>
          <w:szCs w:val="24"/>
          <w:lang w:val="en-GB"/>
        </w:rPr>
        <w:t>", atoms)</w:t>
      </w:r>
    </w:p>
    <w:p w14:paraId="38D39F16" w14:textId="77777777" w:rsidR="003A7EB4" w:rsidRDefault="003A7EB4" w:rsidP="003A7EB4">
      <w:pPr>
        <w:spacing w:after="0" w:line="240" w:lineRule="auto"/>
        <w:jc w:val="both"/>
        <w:rPr>
          <w:rFonts w:ascii="Times New Roman" w:hAnsi="Times New Roman" w:cs="Times New Roman"/>
          <w:sz w:val="24"/>
          <w:szCs w:val="24"/>
          <w:lang w:val="en-GB"/>
        </w:rPr>
      </w:pPr>
    </w:p>
    <w:p w14:paraId="05365C10" w14:textId="77777777" w:rsidR="003A7EB4" w:rsidRDefault="003A7EB4" w:rsidP="003A7EB4">
      <w:pPr>
        <w:spacing w:after="0" w:line="240" w:lineRule="auto"/>
        <w:jc w:val="both"/>
        <w:rPr>
          <w:rFonts w:ascii="Times New Roman" w:hAnsi="Times New Roman" w:cs="Times New Roman"/>
          <w:sz w:val="24"/>
          <w:szCs w:val="24"/>
          <w:lang w:val="en-GB"/>
        </w:rPr>
      </w:pPr>
    </w:p>
    <w:p w14:paraId="0874759F" w14:textId="0A8F9A3F" w:rsidR="003A7EB4" w:rsidRDefault="003A7EB4" w:rsidP="003A7EB4">
      <w:pPr>
        <w:spacing w:after="0" w:line="360" w:lineRule="auto"/>
        <w:jc w:val="both"/>
        <w:rPr>
          <w:rFonts w:ascii="Times New Roman" w:hAnsi="Times New Roman" w:cs="Times New Roman"/>
          <w:sz w:val="24"/>
          <w:szCs w:val="24"/>
          <w:lang w:val="en-GB"/>
        </w:rPr>
      </w:pPr>
      <w:r w:rsidRPr="003A7EB4">
        <w:rPr>
          <w:rFonts w:ascii="Times New Roman" w:hAnsi="Times New Roman" w:cs="Times New Roman"/>
          <w:b/>
          <w:bCs/>
          <w:sz w:val="24"/>
          <w:szCs w:val="24"/>
          <w:lang w:val="en-GB"/>
        </w:rPr>
        <w:t>Fig. S</w:t>
      </w:r>
      <w:r w:rsidR="00A161B6">
        <w:rPr>
          <w:rFonts w:ascii="Times New Roman" w:hAnsi="Times New Roman" w:cs="Times New Roman"/>
          <w:b/>
          <w:bCs/>
          <w:sz w:val="24"/>
          <w:szCs w:val="24"/>
          <w:lang w:val="en-GB"/>
        </w:rPr>
        <w:t>1</w:t>
      </w:r>
      <w:r w:rsidRPr="003A7EB4">
        <w:rPr>
          <w:rFonts w:ascii="Times New Roman" w:hAnsi="Times New Roman" w:cs="Times New Roman"/>
          <w:b/>
          <w:bCs/>
          <w:sz w:val="24"/>
          <w:szCs w:val="24"/>
          <w:lang w:val="en-GB"/>
        </w:rPr>
        <w:t>.</w:t>
      </w:r>
      <w:r w:rsidRPr="003A7EB4">
        <w:rPr>
          <w:rFonts w:ascii="Times New Roman" w:hAnsi="Times New Roman" w:cs="Times New Roman"/>
          <w:sz w:val="24"/>
          <w:szCs w:val="24"/>
          <w:lang w:val="en-GB"/>
        </w:rPr>
        <w:t xml:space="preserve"> Procedure used for preparation of optimised </w:t>
      </w:r>
      <w:r>
        <w:rPr>
          <w:rFonts w:ascii="Times New Roman" w:hAnsi="Times New Roman" w:cs="Times New Roman"/>
          <w:sz w:val="24"/>
          <w:szCs w:val="24"/>
          <w:lang w:val="en-GB"/>
        </w:rPr>
        <w:t>QD</w:t>
      </w:r>
      <w:r w:rsidRPr="003A7EB4">
        <w:rPr>
          <w:rFonts w:ascii="Times New Roman" w:hAnsi="Times New Roman" w:cs="Times New Roman"/>
          <w:sz w:val="24"/>
          <w:szCs w:val="24"/>
          <w:lang w:val="en-GB"/>
        </w:rPr>
        <w:t xml:space="preserve"> structures for visualisation.</w:t>
      </w:r>
      <w:r>
        <w:rPr>
          <w:rFonts w:ascii="Times New Roman" w:hAnsi="Times New Roman" w:cs="Times New Roman"/>
          <w:sz w:val="24"/>
          <w:szCs w:val="24"/>
          <w:lang w:val="en-GB"/>
        </w:rPr>
        <w:t xml:space="preserve"> </w:t>
      </w:r>
      <w:r w:rsidRPr="003A7EB4">
        <w:rPr>
          <w:rFonts w:ascii="Times New Roman" w:hAnsi="Times New Roman" w:cs="Times New Roman"/>
          <w:sz w:val="24"/>
          <w:szCs w:val="24"/>
          <w:lang w:val="en-GB"/>
        </w:rPr>
        <w:t xml:space="preserve">(A) Extraction of atomic coordinates and element identities from </w:t>
      </w:r>
      <w:proofErr w:type="spellStart"/>
      <w:r w:rsidRPr="003A7EB4">
        <w:rPr>
          <w:rFonts w:ascii="Times New Roman" w:hAnsi="Times New Roman" w:cs="Times New Roman"/>
          <w:sz w:val="24"/>
          <w:szCs w:val="24"/>
          <w:lang w:val="en-GB"/>
        </w:rPr>
        <w:t>xTB</w:t>
      </w:r>
      <w:proofErr w:type="spellEnd"/>
      <w:r w:rsidRPr="003A7EB4">
        <w:rPr>
          <w:rFonts w:ascii="Times New Roman" w:hAnsi="Times New Roman" w:cs="Times New Roman"/>
          <w:sz w:val="24"/>
          <w:szCs w:val="24"/>
          <w:lang w:val="en-GB"/>
        </w:rPr>
        <w:t xml:space="preserve"> optimised geometry files for each composition.</w:t>
      </w:r>
      <w:r>
        <w:rPr>
          <w:rFonts w:ascii="Times New Roman" w:hAnsi="Times New Roman" w:cs="Times New Roman"/>
          <w:sz w:val="24"/>
          <w:szCs w:val="24"/>
          <w:lang w:val="en-GB"/>
        </w:rPr>
        <w:t xml:space="preserve"> </w:t>
      </w:r>
      <w:r w:rsidRPr="003A7EB4">
        <w:rPr>
          <w:rFonts w:ascii="Times New Roman" w:hAnsi="Times New Roman" w:cs="Times New Roman"/>
          <w:sz w:val="24"/>
          <w:szCs w:val="24"/>
          <w:lang w:val="en-GB"/>
        </w:rPr>
        <w:t>(B) Conversion of optimised structures into standard XYZ format for consistent use across visualisation tools.</w:t>
      </w:r>
      <w:r>
        <w:rPr>
          <w:rFonts w:ascii="Times New Roman" w:hAnsi="Times New Roman" w:cs="Times New Roman"/>
          <w:sz w:val="24"/>
          <w:szCs w:val="24"/>
          <w:lang w:val="en-GB"/>
        </w:rPr>
        <w:t xml:space="preserve"> </w:t>
      </w:r>
      <w:r w:rsidRPr="003A7EB4">
        <w:rPr>
          <w:rFonts w:ascii="Times New Roman" w:hAnsi="Times New Roman" w:cs="Times New Roman"/>
          <w:sz w:val="24"/>
          <w:szCs w:val="24"/>
          <w:lang w:val="en-GB"/>
        </w:rPr>
        <w:t xml:space="preserve">(C) Minimal </w:t>
      </w:r>
      <w:proofErr w:type="spellStart"/>
      <w:proofErr w:type="gramStart"/>
      <w:r w:rsidRPr="003A7EB4">
        <w:rPr>
          <w:rFonts w:ascii="Times New Roman" w:hAnsi="Times New Roman" w:cs="Times New Roman"/>
          <w:sz w:val="24"/>
          <w:szCs w:val="24"/>
          <w:lang w:val="en-GB"/>
        </w:rPr>
        <w:t>self contained</w:t>
      </w:r>
      <w:proofErr w:type="spellEnd"/>
      <w:proofErr w:type="gramEnd"/>
      <w:r w:rsidRPr="003A7EB4">
        <w:rPr>
          <w:rFonts w:ascii="Times New Roman" w:hAnsi="Times New Roman" w:cs="Times New Roman"/>
          <w:sz w:val="24"/>
          <w:szCs w:val="24"/>
          <w:lang w:val="en-GB"/>
        </w:rPr>
        <w:t xml:space="preserve"> script illustrating structure reading and export using ASE.</w:t>
      </w:r>
    </w:p>
    <w:p w14:paraId="17A3BF57" w14:textId="77777777" w:rsidR="00184DE0" w:rsidRDefault="00184DE0" w:rsidP="003A7EB4">
      <w:pPr>
        <w:spacing w:after="0" w:line="360" w:lineRule="auto"/>
        <w:jc w:val="both"/>
        <w:rPr>
          <w:rFonts w:ascii="Times New Roman" w:hAnsi="Times New Roman" w:cs="Times New Roman"/>
          <w:sz w:val="24"/>
          <w:szCs w:val="24"/>
          <w:lang w:val="en-GB"/>
        </w:rPr>
      </w:pPr>
    </w:p>
    <w:p w14:paraId="3B78A6E1" w14:textId="77777777" w:rsidR="00184DE0" w:rsidRDefault="00184DE0" w:rsidP="003A7EB4">
      <w:pPr>
        <w:spacing w:after="0" w:line="360" w:lineRule="auto"/>
        <w:jc w:val="both"/>
        <w:rPr>
          <w:rFonts w:ascii="Times New Roman" w:hAnsi="Times New Roman" w:cs="Times New Roman"/>
          <w:sz w:val="24"/>
          <w:szCs w:val="24"/>
          <w:lang w:val="en-GB"/>
        </w:rPr>
      </w:pPr>
    </w:p>
    <w:p w14:paraId="7F1BEDA1" w14:textId="77777777" w:rsidR="00184DE0" w:rsidRDefault="00184DE0" w:rsidP="003A7EB4">
      <w:pPr>
        <w:spacing w:after="0" w:line="360" w:lineRule="auto"/>
        <w:jc w:val="both"/>
        <w:rPr>
          <w:rFonts w:ascii="Times New Roman" w:hAnsi="Times New Roman" w:cs="Times New Roman"/>
          <w:sz w:val="24"/>
          <w:szCs w:val="24"/>
          <w:lang w:val="en-GB"/>
        </w:rPr>
      </w:pPr>
    </w:p>
    <w:p w14:paraId="378695D8" w14:textId="77777777" w:rsidR="00184DE0" w:rsidRDefault="00184DE0" w:rsidP="003A7EB4">
      <w:pPr>
        <w:spacing w:after="0" w:line="360" w:lineRule="auto"/>
        <w:jc w:val="both"/>
        <w:rPr>
          <w:rFonts w:ascii="Times New Roman" w:hAnsi="Times New Roman" w:cs="Times New Roman"/>
          <w:sz w:val="24"/>
          <w:szCs w:val="24"/>
          <w:lang w:val="en-GB"/>
        </w:rPr>
      </w:pPr>
    </w:p>
    <w:p w14:paraId="4D7FA008" w14:textId="77777777" w:rsidR="00184DE0" w:rsidRDefault="00184DE0" w:rsidP="003A7EB4">
      <w:pPr>
        <w:spacing w:after="0" w:line="360" w:lineRule="auto"/>
        <w:jc w:val="both"/>
        <w:rPr>
          <w:rFonts w:ascii="Times New Roman" w:hAnsi="Times New Roman" w:cs="Times New Roman"/>
          <w:sz w:val="24"/>
          <w:szCs w:val="24"/>
          <w:lang w:val="en-GB"/>
        </w:rPr>
      </w:pPr>
    </w:p>
    <w:p w14:paraId="7618BBCC" w14:textId="77777777" w:rsidR="00184DE0" w:rsidRDefault="00184DE0" w:rsidP="003A7EB4">
      <w:pPr>
        <w:spacing w:after="0" w:line="360" w:lineRule="auto"/>
        <w:jc w:val="both"/>
        <w:rPr>
          <w:rFonts w:ascii="Times New Roman" w:hAnsi="Times New Roman" w:cs="Times New Roman"/>
          <w:sz w:val="24"/>
          <w:szCs w:val="24"/>
          <w:lang w:val="en-GB"/>
        </w:rPr>
      </w:pPr>
    </w:p>
    <w:p w14:paraId="736B9C4A" w14:textId="77777777" w:rsidR="00184DE0" w:rsidRDefault="00184DE0" w:rsidP="003A7EB4">
      <w:pPr>
        <w:spacing w:after="0" w:line="360" w:lineRule="auto"/>
        <w:jc w:val="both"/>
        <w:rPr>
          <w:rFonts w:ascii="Times New Roman" w:hAnsi="Times New Roman" w:cs="Times New Roman"/>
          <w:sz w:val="24"/>
          <w:szCs w:val="24"/>
          <w:lang w:val="en-GB"/>
        </w:rPr>
      </w:pPr>
    </w:p>
    <w:p w14:paraId="77BF4488" w14:textId="77777777" w:rsidR="00184DE0" w:rsidRDefault="00184DE0" w:rsidP="003A7EB4">
      <w:pPr>
        <w:spacing w:after="0" w:line="360" w:lineRule="auto"/>
        <w:jc w:val="both"/>
        <w:rPr>
          <w:rFonts w:ascii="Times New Roman" w:hAnsi="Times New Roman" w:cs="Times New Roman"/>
          <w:sz w:val="24"/>
          <w:szCs w:val="24"/>
          <w:lang w:val="en-GB"/>
        </w:rPr>
      </w:pPr>
    </w:p>
    <w:p w14:paraId="60FC8B11" w14:textId="77777777" w:rsidR="00184DE0" w:rsidRDefault="00184DE0" w:rsidP="003A7EB4">
      <w:pPr>
        <w:spacing w:after="0" w:line="360" w:lineRule="auto"/>
        <w:jc w:val="both"/>
        <w:rPr>
          <w:rFonts w:ascii="Times New Roman" w:hAnsi="Times New Roman" w:cs="Times New Roman"/>
          <w:sz w:val="24"/>
          <w:szCs w:val="24"/>
          <w:lang w:val="en-GB"/>
        </w:rPr>
      </w:pPr>
    </w:p>
    <w:p w14:paraId="09693CD5" w14:textId="77777777" w:rsidR="00184DE0" w:rsidRDefault="00184DE0" w:rsidP="003A7EB4">
      <w:pPr>
        <w:spacing w:after="0" w:line="360" w:lineRule="auto"/>
        <w:jc w:val="both"/>
        <w:rPr>
          <w:rFonts w:ascii="Times New Roman" w:hAnsi="Times New Roman" w:cs="Times New Roman"/>
          <w:sz w:val="24"/>
          <w:szCs w:val="24"/>
          <w:lang w:val="en-GB"/>
        </w:rPr>
      </w:pPr>
    </w:p>
    <w:p w14:paraId="72B7A5BF" w14:textId="77777777" w:rsidR="00184DE0" w:rsidRDefault="00184DE0" w:rsidP="003A7EB4">
      <w:pPr>
        <w:spacing w:after="0" w:line="360" w:lineRule="auto"/>
        <w:jc w:val="both"/>
        <w:rPr>
          <w:rFonts w:ascii="Times New Roman" w:hAnsi="Times New Roman" w:cs="Times New Roman"/>
          <w:sz w:val="24"/>
          <w:szCs w:val="24"/>
          <w:lang w:val="en-GB"/>
        </w:rPr>
      </w:pPr>
    </w:p>
    <w:p w14:paraId="65852924" w14:textId="77777777" w:rsidR="00184DE0" w:rsidRDefault="00184DE0" w:rsidP="003A7EB4">
      <w:pPr>
        <w:spacing w:after="0" w:line="360" w:lineRule="auto"/>
        <w:jc w:val="both"/>
        <w:rPr>
          <w:rFonts w:ascii="Times New Roman" w:hAnsi="Times New Roman" w:cs="Times New Roman"/>
          <w:sz w:val="24"/>
          <w:szCs w:val="24"/>
          <w:lang w:val="en-GB"/>
        </w:rPr>
      </w:pPr>
    </w:p>
    <w:p w14:paraId="42E21404" w14:textId="77777777" w:rsidR="00184DE0" w:rsidRDefault="00184DE0" w:rsidP="003A7EB4">
      <w:pPr>
        <w:spacing w:after="0" w:line="360" w:lineRule="auto"/>
        <w:jc w:val="both"/>
        <w:rPr>
          <w:rFonts w:ascii="Times New Roman" w:hAnsi="Times New Roman" w:cs="Times New Roman"/>
          <w:sz w:val="24"/>
          <w:szCs w:val="24"/>
          <w:lang w:val="en-GB"/>
        </w:rPr>
      </w:pPr>
    </w:p>
    <w:p w14:paraId="37B622D1" w14:textId="77777777" w:rsidR="00207452" w:rsidRDefault="00207452" w:rsidP="003A7EB4">
      <w:pPr>
        <w:spacing w:after="0" w:line="360" w:lineRule="auto"/>
        <w:jc w:val="both"/>
        <w:rPr>
          <w:rFonts w:ascii="Times New Roman" w:hAnsi="Times New Roman" w:cs="Times New Roman"/>
          <w:b/>
          <w:bCs/>
          <w:sz w:val="24"/>
          <w:szCs w:val="24"/>
          <w:lang w:val="en-GB"/>
        </w:rPr>
      </w:pPr>
    </w:p>
    <w:p w14:paraId="77A8F7BB" w14:textId="1F09029E" w:rsidR="00184DE0" w:rsidRPr="00184DE0" w:rsidRDefault="00184DE0" w:rsidP="003A7EB4">
      <w:pPr>
        <w:spacing w:after="0" w:line="360" w:lineRule="auto"/>
        <w:jc w:val="both"/>
        <w:rPr>
          <w:rFonts w:ascii="Times New Roman" w:hAnsi="Times New Roman" w:cs="Times New Roman"/>
          <w:b/>
          <w:bCs/>
          <w:sz w:val="24"/>
          <w:szCs w:val="24"/>
          <w:lang w:val="en-GB"/>
        </w:rPr>
      </w:pPr>
      <w:r w:rsidRPr="00184DE0">
        <w:rPr>
          <w:rFonts w:ascii="Times New Roman" w:hAnsi="Times New Roman" w:cs="Times New Roman"/>
          <w:b/>
          <w:bCs/>
          <w:sz w:val="24"/>
          <w:szCs w:val="24"/>
          <w:lang w:val="en-GB"/>
        </w:rPr>
        <w:lastRenderedPageBreak/>
        <w:t>(A)</w:t>
      </w:r>
    </w:p>
    <w:p w14:paraId="121A6C74"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Read total energies for all compositions  </w:t>
      </w:r>
    </w:p>
    <w:p w14:paraId="1ABF58D0"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Map each structure to its corresponding Se fraction (y)  </w:t>
      </w:r>
    </w:p>
    <w:p w14:paraId="39BEDFA8"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Sort data by composition  </w:t>
      </w:r>
    </w:p>
    <w:p w14:paraId="6A96FD6E"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Identify minimum total energy across the series  </w:t>
      </w:r>
    </w:p>
    <w:p w14:paraId="3D855727"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Compute relative energy ΔE = E − E</w:t>
      </w:r>
      <w:r w:rsidRPr="00B42063">
        <w:rPr>
          <w:rFonts w:ascii="Times New Roman" w:hAnsi="Times New Roman" w:cs="Times New Roman"/>
          <w:sz w:val="24"/>
          <w:szCs w:val="24"/>
          <w:vertAlign w:val="subscript"/>
          <w:lang w:val="en-GB"/>
        </w:rPr>
        <w:t>min</w:t>
      </w:r>
      <w:r w:rsidRPr="00184DE0">
        <w:rPr>
          <w:rFonts w:ascii="Times New Roman" w:hAnsi="Times New Roman" w:cs="Times New Roman"/>
          <w:sz w:val="24"/>
          <w:szCs w:val="24"/>
          <w:lang w:val="en-GB"/>
        </w:rPr>
        <w:t xml:space="preserve">  </w:t>
      </w:r>
    </w:p>
    <w:p w14:paraId="3F6D461D" w14:textId="4DE9A314"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Convert energy to kcal</w:t>
      </w:r>
      <w:r w:rsidR="00B42063">
        <w:rPr>
          <w:rFonts w:ascii="Times New Roman" w:hAnsi="Times New Roman" w:cs="Times New Roman"/>
          <w:sz w:val="24"/>
          <w:szCs w:val="24"/>
          <w:lang w:val="en-GB"/>
        </w:rPr>
        <w:t>/</w:t>
      </w:r>
      <w:r w:rsidRPr="00184DE0">
        <w:rPr>
          <w:rFonts w:ascii="Times New Roman" w:hAnsi="Times New Roman" w:cs="Times New Roman"/>
          <w:sz w:val="24"/>
          <w:szCs w:val="24"/>
          <w:lang w:val="en-GB"/>
        </w:rPr>
        <w:t xml:space="preserve">mol  </w:t>
      </w:r>
    </w:p>
    <w:p w14:paraId="1B227D27" w14:textId="5E27A34B" w:rsid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Export processed dataset and plot ΔE as a function of composition  </w:t>
      </w:r>
    </w:p>
    <w:p w14:paraId="58B279FC" w14:textId="77777777" w:rsidR="00184DE0" w:rsidRDefault="00184DE0" w:rsidP="00184DE0">
      <w:pPr>
        <w:spacing w:after="0" w:line="360" w:lineRule="auto"/>
        <w:jc w:val="both"/>
        <w:rPr>
          <w:rFonts w:ascii="Times New Roman" w:hAnsi="Times New Roman" w:cs="Times New Roman"/>
          <w:sz w:val="24"/>
          <w:szCs w:val="24"/>
          <w:lang w:val="en-GB"/>
        </w:rPr>
      </w:pPr>
    </w:p>
    <w:p w14:paraId="2EB5AC77" w14:textId="4D114D48" w:rsidR="00184DE0" w:rsidRPr="00B42063" w:rsidRDefault="00184DE0" w:rsidP="00184DE0">
      <w:pPr>
        <w:spacing w:after="0" w:line="360" w:lineRule="auto"/>
        <w:jc w:val="both"/>
        <w:rPr>
          <w:rFonts w:ascii="Times New Roman" w:hAnsi="Times New Roman" w:cs="Times New Roman"/>
          <w:b/>
          <w:bCs/>
          <w:sz w:val="24"/>
          <w:szCs w:val="24"/>
          <w:lang w:val="en-GB"/>
        </w:rPr>
      </w:pPr>
      <w:r w:rsidRPr="00B42063">
        <w:rPr>
          <w:rFonts w:ascii="Times New Roman" w:hAnsi="Times New Roman" w:cs="Times New Roman"/>
          <w:b/>
          <w:bCs/>
          <w:sz w:val="24"/>
          <w:szCs w:val="24"/>
          <w:lang w:val="en-GB"/>
        </w:rPr>
        <w:t>(B)</w:t>
      </w:r>
    </w:p>
    <w:p w14:paraId="4E0C77C0"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Read total energies for all compositions  </w:t>
      </w:r>
    </w:p>
    <w:p w14:paraId="4F5ACFA6"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Identify end member energies at y = 0.00 and y = 1.00  </w:t>
      </w:r>
    </w:p>
    <w:p w14:paraId="69DCF768"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Perform linear interpolation between end members  </w:t>
      </w:r>
    </w:p>
    <w:p w14:paraId="5D0C4465"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Compute mixing deviation </w:t>
      </w:r>
      <w:proofErr w:type="spellStart"/>
      <w:r w:rsidRPr="00184DE0">
        <w:rPr>
          <w:rFonts w:ascii="Times New Roman" w:hAnsi="Times New Roman" w:cs="Times New Roman"/>
          <w:sz w:val="24"/>
          <w:szCs w:val="24"/>
          <w:lang w:val="en-GB"/>
        </w:rPr>
        <w:t>ΔE</w:t>
      </w:r>
      <w:r w:rsidRPr="00B42063">
        <w:rPr>
          <w:rFonts w:ascii="Times New Roman" w:hAnsi="Times New Roman" w:cs="Times New Roman"/>
          <w:sz w:val="24"/>
          <w:szCs w:val="24"/>
          <w:vertAlign w:val="subscript"/>
          <w:lang w:val="en-GB"/>
        </w:rPr>
        <w:t>mix</w:t>
      </w:r>
      <w:proofErr w:type="spellEnd"/>
      <w:r w:rsidRPr="00184DE0">
        <w:rPr>
          <w:rFonts w:ascii="Times New Roman" w:hAnsi="Times New Roman" w:cs="Times New Roman"/>
          <w:sz w:val="24"/>
          <w:szCs w:val="24"/>
          <w:lang w:val="en-GB"/>
        </w:rPr>
        <w:t xml:space="preserve"> = E − </w:t>
      </w:r>
      <w:proofErr w:type="spellStart"/>
      <w:r w:rsidRPr="00184DE0">
        <w:rPr>
          <w:rFonts w:ascii="Times New Roman" w:hAnsi="Times New Roman" w:cs="Times New Roman"/>
          <w:sz w:val="24"/>
          <w:szCs w:val="24"/>
          <w:lang w:val="en-GB"/>
        </w:rPr>
        <w:t>E</w:t>
      </w:r>
      <w:r w:rsidRPr="00B42063">
        <w:rPr>
          <w:rFonts w:ascii="Times New Roman" w:hAnsi="Times New Roman" w:cs="Times New Roman"/>
          <w:sz w:val="24"/>
          <w:szCs w:val="24"/>
          <w:vertAlign w:val="subscript"/>
          <w:lang w:val="en-GB"/>
        </w:rPr>
        <w:t>linear</w:t>
      </w:r>
      <w:proofErr w:type="spellEnd"/>
      <w:r w:rsidRPr="00B42063">
        <w:rPr>
          <w:rFonts w:ascii="Times New Roman" w:hAnsi="Times New Roman" w:cs="Times New Roman"/>
          <w:sz w:val="24"/>
          <w:szCs w:val="24"/>
          <w:vertAlign w:val="subscript"/>
          <w:lang w:val="en-GB"/>
        </w:rPr>
        <w:t xml:space="preserve">  </w:t>
      </w:r>
    </w:p>
    <w:p w14:paraId="3AA8BAF2" w14:textId="50500E42"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Convert energy to kcal</w:t>
      </w:r>
      <w:r w:rsidR="00B42063">
        <w:rPr>
          <w:rFonts w:ascii="Times New Roman" w:hAnsi="Times New Roman" w:cs="Times New Roman"/>
          <w:sz w:val="24"/>
          <w:szCs w:val="24"/>
          <w:lang w:val="en-GB"/>
        </w:rPr>
        <w:t>/</w:t>
      </w:r>
      <w:r w:rsidRPr="00184DE0">
        <w:rPr>
          <w:rFonts w:ascii="Times New Roman" w:hAnsi="Times New Roman" w:cs="Times New Roman"/>
          <w:sz w:val="24"/>
          <w:szCs w:val="24"/>
          <w:lang w:val="en-GB"/>
        </w:rPr>
        <w:t xml:space="preserve">mol  </w:t>
      </w:r>
    </w:p>
    <w:p w14:paraId="314CCA18" w14:textId="7618B119" w:rsid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Export processed dataset and plot </w:t>
      </w:r>
      <w:proofErr w:type="spellStart"/>
      <w:r w:rsidRPr="00184DE0">
        <w:rPr>
          <w:rFonts w:ascii="Times New Roman" w:hAnsi="Times New Roman" w:cs="Times New Roman"/>
          <w:sz w:val="24"/>
          <w:szCs w:val="24"/>
          <w:lang w:val="en-GB"/>
        </w:rPr>
        <w:t>ΔE</w:t>
      </w:r>
      <w:r w:rsidRPr="00B42063">
        <w:rPr>
          <w:rFonts w:ascii="Times New Roman" w:hAnsi="Times New Roman" w:cs="Times New Roman"/>
          <w:sz w:val="24"/>
          <w:szCs w:val="24"/>
          <w:vertAlign w:val="subscript"/>
          <w:lang w:val="en-GB"/>
        </w:rPr>
        <w:t>mix</w:t>
      </w:r>
      <w:proofErr w:type="spellEnd"/>
      <w:r w:rsidRPr="00184DE0">
        <w:rPr>
          <w:rFonts w:ascii="Times New Roman" w:hAnsi="Times New Roman" w:cs="Times New Roman"/>
          <w:sz w:val="24"/>
          <w:szCs w:val="24"/>
          <w:lang w:val="en-GB"/>
        </w:rPr>
        <w:t xml:space="preserve"> as a function of composition  </w:t>
      </w:r>
    </w:p>
    <w:p w14:paraId="6FEA7A70" w14:textId="77777777" w:rsidR="00184DE0" w:rsidRDefault="00184DE0" w:rsidP="00184DE0">
      <w:pPr>
        <w:spacing w:after="0" w:line="360" w:lineRule="auto"/>
        <w:jc w:val="both"/>
        <w:rPr>
          <w:rFonts w:ascii="Times New Roman" w:hAnsi="Times New Roman" w:cs="Times New Roman"/>
          <w:sz w:val="24"/>
          <w:szCs w:val="24"/>
          <w:lang w:val="en-GB"/>
        </w:rPr>
      </w:pPr>
    </w:p>
    <w:p w14:paraId="190E5D9E" w14:textId="77777777" w:rsidR="00184DE0" w:rsidRPr="00184DE0" w:rsidRDefault="00184DE0" w:rsidP="00B42063">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w:t>
      </w:r>
      <w:r>
        <w:rPr>
          <w:rFonts w:ascii="Times New Roman" w:hAnsi="Times New Roman" w:cs="Times New Roman"/>
          <w:sz w:val="24"/>
          <w:szCs w:val="24"/>
          <w:lang w:val="en-GB"/>
        </w:rPr>
        <w:br/>
      </w:r>
      <w:r w:rsidRPr="00184DE0">
        <w:rPr>
          <w:rFonts w:ascii="Times New Roman" w:hAnsi="Times New Roman" w:cs="Times New Roman"/>
          <w:sz w:val="24"/>
          <w:szCs w:val="24"/>
          <w:lang w:val="en-GB"/>
        </w:rPr>
        <w:t xml:space="preserve">import </w:t>
      </w:r>
      <w:proofErr w:type="spellStart"/>
      <w:r w:rsidRPr="00184DE0">
        <w:rPr>
          <w:rFonts w:ascii="Times New Roman" w:hAnsi="Times New Roman" w:cs="Times New Roman"/>
          <w:sz w:val="24"/>
          <w:szCs w:val="24"/>
          <w:lang w:val="en-GB"/>
        </w:rPr>
        <w:t>numpy</w:t>
      </w:r>
      <w:proofErr w:type="spellEnd"/>
      <w:r w:rsidRPr="00184DE0">
        <w:rPr>
          <w:rFonts w:ascii="Times New Roman" w:hAnsi="Times New Roman" w:cs="Times New Roman"/>
          <w:sz w:val="24"/>
          <w:szCs w:val="24"/>
          <w:lang w:val="en-GB"/>
        </w:rPr>
        <w:t xml:space="preserve"> as np</w:t>
      </w:r>
    </w:p>
    <w:p w14:paraId="09BD2F38"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 Example input: columns = [y, </w:t>
      </w:r>
      <w:proofErr w:type="spellStart"/>
      <w:r w:rsidRPr="00184DE0">
        <w:rPr>
          <w:rFonts w:ascii="Times New Roman" w:hAnsi="Times New Roman" w:cs="Times New Roman"/>
          <w:sz w:val="24"/>
          <w:szCs w:val="24"/>
          <w:lang w:val="en-GB"/>
        </w:rPr>
        <w:t>energy_Eh</w:t>
      </w:r>
      <w:proofErr w:type="spellEnd"/>
      <w:r w:rsidRPr="00184DE0">
        <w:rPr>
          <w:rFonts w:ascii="Times New Roman" w:hAnsi="Times New Roman" w:cs="Times New Roman"/>
          <w:sz w:val="24"/>
          <w:szCs w:val="24"/>
          <w:lang w:val="en-GB"/>
        </w:rPr>
        <w:t>]</w:t>
      </w:r>
    </w:p>
    <w:p w14:paraId="39C938C2" w14:textId="77777777" w:rsidR="00184DE0" w:rsidRPr="00184DE0" w:rsidRDefault="00184DE0" w:rsidP="00B42063">
      <w:pPr>
        <w:spacing w:after="0" w:line="240" w:lineRule="auto"/>
        <w:jc w:val="both"/>
        <w:rPr>
          <w:rFonts w:ascii="Times New Roman" w:hAnsi="Times New Roman" w:cs="Times New Roman"/>
          <w:sz w:val="24"/>
          <w:szCs w:val="24"/>
          <w:lang w:val="en-GB"/>
        </w:rPr>
      </w:pPr>
      <w:r w:rsidRPr="00184DE0">
        <w:rPr>
          <w:rFonts w:ascii="Times New Roman" w:hAnsi="Times New Roman" w:cs="Times New Roman"/>
          <w:sz w:val="24"/>
          <w:szCs w:val="24"/>
          <w:lang w:val="en-GB"/>
        </w:rPr>
        <w:t xml:space="preserve">data = </w:t>
      </w:r>
      <w:proofErr w:type="spellStart"/>
      <w:proofErr w:type="gramStart"/>
      <w:r w:rsidRPr="00184DE0">
        <w:rPr>
          <w:rFonts w:ascii="Times New Roman" w:hAnsi="Times New Roman" w:cs="Times New Roman"/>
          <w:sz w:val="24"/>
          <w:szCs w:val="24"/>
          <w:lang w:val="en-GB"/>
        </w:rPr>
        <w:t>np.loadtxt</w:t>
      </w:r>
      <w:proofErr w:type="spellEnd"/>
      <w:proofErr w:type="gramEnd"/>
      <w:r w:rsidRPr="00184DE0">
        <w:rPr>
          <w:rFonts w:ascii="Times New Roman" w:hAnsi="Times New Roman" w:cs="Times New Roman"/>
          <w:sz w:val="24"/>
          <w:szCs w:val="24"/>
          <w:lang w:val="en-GB"/>
        </w:rPr>
        <w:t>("energies.txt")</w:t>
      </w:r>
    </w:p>
    <w:p w14:paraId="653B256B" w14:textId="77777777" w:rsidR="00184DE0" w:rsidRPr="00184DE0" w:rsidRDefault="00184DE0" w:rsidP="00B42063">
      <w:pPr>
        <w:spacing w:after="0" w:line="240" w:lineRule="auto"/>
        <w:jc w:val="both"/>
        <w:rPr>
          <w:rFonts w:ascii="Times New Roman" w:hAnsi="Times New Roman" w:cs="Times New Roman"/>
          <w:sz w:val="24"/>
          <w:szCs w:val="24"/>
          <w:lang w:val="it-IT"/>
        </w:rPr>
      </w:pPr>
      <w:r w:rsidRPr="00184DE0">
        <w:rPr>
          <w:rFonts w:ascii="Times New Roman" w:hAnsi="Times New Roman" w:cs="Times New Roman"/>
          <w:sz w:val="24"/>
          <w:szCs w:val="24"/>
          <w:lang w:val="it-IT"/>
        </w:rPr>
        <w:t>y = data</w:t>
      </w:r>
      <w:proofErr w:type="gramStart"/>
      <w:r w:rsidRPr="00184DE0">
        <w:rPr>
          <w:rFonts w:ascii="Times New Roman" w:hAnsi="Times New Roman" w:cs="Times New Roman"/>
          <w:sz w:val="24"/>
          <w:szCs w:val="24"/>
          <w:lang w:val="it-IT"/>
        </w:rPr>
        <w:t>[:,</w:t>
      </w:r>
      <w:proofErr w:type="gramEnd"/>
      <w:r w:rsidRPr="00184DE0">
        <w:rPr>
          <w:rFonts w:ascii="Times New Roman" w:hAnsi="Times New Roman" w:cs="Times New Roman"/>
          <w:sz w:val="24"/>
          <w:szCs w:val="24"/>
          <w:lang w:val="it-IT"/>
        </w:rPr>
        <w:t xml:space="preserve"> 0]</w:t>
      </w:r>
    </w:p>
    <w:p w14:paraId="2917677E" w14:textId="77777777" w:rsidR="00184DE0" w:rsidRPr="00184DE0" w:rsidRDefault="00184DE0" w:rsidP="00B42063">
      <w:pPr>
        <w:spacing w:after="0" w:line="240" w:lineRule="auto"/>
        <w:jc w:val="both"/>
        <w:rPr>
          <w:rFonts w:ascii="Times New Roman" w:hAnsi="Times New Roman" w:cs="Times New Roman"/>
          <w:sz w:val="24"/>
          <w:szCs w:val="24"/>
          <w:lang w:val="it-IT"/>
        </w:rPr>
      </w:pPr>
      <w:r w:rsidRPr="00184DE0">
        <w:rPr>
          <w:rFonts w:ascii="Times New Roman" w:hAnsi="Times New Roman" w:cs="Times New Roman"/>
          <w:sz w:val="24"/>
          <w:szCs w:val="24"/>
          <w:lang w:val="it-IT"/>
        </w:rPr>
        <w:t>E = data</w:t>
      </w:r>
      <w:proofErr w:type="gramStart"/>
      <w:r w:rsidRPr="00184DE0">
        <w:rPr>
          <w:rFonts w:ascii="Times New Roman" w:hAnsi="Times New Roman" w:cs="Times New Roman"/>
          <w:sz w:val="24"/>
          <w:szCs w:val="24"/>
          <w:lang w:val="it-IT"/>
        </w:rPr>
        <w:t>[:,</w:t>
      </w:r>
      <w:proofErr w:type="gramEnd"/>
      <w:r w:rsidRPr="00184DE0">
        <w:rPr>
          <w:rFonts w:ascii="Times New Roman" w:hAnsi="Times New Roman" w:cs="Times New Roman"/>
          <w:sz w:val="24"/>
          <w:szCs w:val="24"/>
          <w:lang w:val="it-IT"/>
        </w:rPr>
        <w:t xml:space="preserve"> 1]</w:t>
      </w:r>
    </w:p>
    <w:p w14:paraId="0D59D7E9" w14:textId="77777777" w:rsidR="00184DE0" w:rsidRPr="00184DE0" w:rsidRDefault="00184DE0" w:rsidP="00B42063">
      <w:pPr>
        <w:spacing w:after="0" w:line="240" w:lineRule="auto"/>
        <w:jc w:val="both"/>
        <w:rPr>
          <w:rFonts w:ascii="Times New Roman" w:hAnsi="Times New Roman" w:cs="Times New Roman"/>
          <w:sz w:val="24"/>
          <w:szCs w:val="24"/>
          <w:lang w:val="it-IT"/>
        </w:rPr>
      </w:pPr>
      <w:r w:rsidRPr="00184DE0">
        <w:rPr>
          <w:rFonts w:ascii="Times New Roman" w:hAnsi="Times New Roman" w:cs="Times New Roman"/>
          <w:sz w:val="24"/>
          <w:szCs w:val="24"/>
          <w:lang w:val="it-IT"/>
        </w:rPr>
        <w:t># Relative energy</w:t>
      </w:r>
    </w:p>
    <w:p w14:paraId="4ABCC3B0" w14:textId="77777777" w:rsidR="00184DE0" w:rsidRPr="00184DE0" w:rsidRDefault="00184DE0" w:rsidP="00B42063">
      <w:pPr>
        <w:spacing w:after="0" w:line="240" w:lineRule="auto"/>
        <w:jc w:val="both"/>
        <w:rPr>
          <w:rFonts w:ascii="Times New Roman" w:hAnsi="Times New Roman" w:cs="Times New Roman"/>
          <w:sz w:val="24"/>
          <w:szCs w:val="24"/>
          <w:lang w:val="it-IT"/>
        </w:rPr>
      </w:pPr>
      <w:r w:rsidRPr="00184DE0">
        <w:rPr>
          <w:rFonts w:ascii="Times New Roman" w:hAnsi="Times New Roman" w:cs="Times New Roman"/>
          <w:sz w:val="24"/>
          <w:szCs w:val="24"/>
          <w:lang w:val="it-IT"/>
        </w:rPr>
        <w:t xml:space="preserve">Emin = </w:t>
      </w:r>
      <w:proofErr w:type="spellStart"/>
      <w:r w:rsidRPr="00184DE0">
        <w:rPr>
          <w:rFonts w:ascii="Times New Roman" w:hAnsi="Times New Roman" w:cs="Times New Roman"/>
          <w:sz w:val="24"/>
          <w:szCs w:val="24"/>
          <w:lang w:val="it-IT"/>
        </w:rPr>
        <w:t>np.min</w:t>
      </w:r>
      <w:proofErr w:type="spellEnd"/>
      <w:r w:rsidRPr="00184DE0">
        <w:rPr>
          <w:rFonts w:ascii="Times New Roman" w:hAnsi="Times New Roman" w:cs="Times New Roman"/>
          <w:sz w:val="24"/>
          <w:szCs w:val="24"/>
          <w:lang w:val="it-IT"/>
        </w:rPr>
        <w:t>(E)</w:t>
      </w:r>
    </w:p>
    <w:p w14:paraId="46AC10B4" w14:textId="77777777" w:rsidR="00184DE0" w:rsidRPr="00184DE0" w:rsidRDefault="00184DE0" w:rsidP="00B42063">
      <w:pPr>
        <w:spacing w:after="0" w:line="240" w:lineRule="auto"/>
        <w:jc w:val="both"/>
        <w:rPr>
          <w:rFonts w:ascii="Times New Roman" w:hAnsi="Times New Roman" w:cs="Times New Roman"/>
          <w:sz w:val="24"/>
          <w:szCs w:val="24"/>
          <w:lang w:val="it-IT"/>
        </w:rPr>
      </w:pPr>
      <w:proofErr w:type="spellStart"/>
      <w:r w:rsidRPr="00184DE0">
        <w:rPr>
          <w:rFonts w:ascii="Times New Roman" w:hAnsi="Times New Roman" w:cs="Times New Roman"/>
          <w:sz w:val="24"/>
          <w:szCs w:val="24"/>
          <w:lang w:val="it-IT"/>
        </w:rPr>
        <w:t>dE</w:t>
      </w:r>
      <w:proofErr w:type="spellEnd"/>
      <w:r w:rsidRPr="00184DE0">
        <w:rPr>
          <w:rFonts w:ascii="Times New Roman" w:hAnsi="Times New Roman" w:cs="Times New Roman"/>
          <w:sz w:val="24"/>
          <w:szCs w:val="24"/>
          <w:lang w:val="it-IT"/>
        </w:rPr>
        <w:t xml:space="preserve"> = (E - Emin) * 627.509</w:t>
      </w:r>
    </w:p>
    <w:p w14:paraId="54833A3A" w14:textId="77777777" w:rsidR="00184DE0" w:rsidRPr="00184DE0" w:rsidRDefault="00184DE0" w:rsidP="00B42063">
      <w:pPr>
        <w:spacing w:after="0" w:line="240" w:lineRule="auto"/>
        <w:jc w:val="both"/>
        <w:rPr>
          <w:rFonts w:ascii="Times New Roman" w:hAnsi="Times New Roman" w:cs="Times New Roman"/>
          <w:sz w:val="24"/>
          <w:szCs w:val="24"/>
          <w:lang w:val="it-IT"/>
        </w:rPr>
      </w:pPr>
      <w:r w:rsidRPr="00184DE0">
        <w:rPr>
          <w:rFonts w:ascii="Times New Roman" w:hAnsi="Times New Roman" w:cs="Times New Roman"/>
          <w:sz w:val="24"/>
          <w:szCs w:val="24"/>
          <w:lang w:val="it-IT"/>
        </w:rPr>
        <w:t xml:space="preserve"># Mixing </w:t>
      </w:r>
      <w:proofErr w:type="spellStart"/>
      <w:r w:rsidRPr="00184DE0">
        <w:rPr>
          <w:rFonts w:ascii="Times New Roman" w:hAnsi="Times New Roman" w:cs="Times New Roman"/>
          <w:sz w:val="24"/>
          <w:szCs w:val="24"/>
          <w:lang w:val="it-IT"/>
        </w:rPr>
        <w:t>reference</w:t>
      </w:r>
      <w:proofErr w:type="spellEnd"/>
    </w:p>
    <w:p w14:paraId="495DB749" w14:textId="77777777" w:rsidR="00184DE0" w:rsidRPr="00184DE0" w:rsidRDefault="00184DE0" w:rsidP="00B42063">
      <w:pPr>
        <w:spacing w:after="0" w:line="240" w:lineRule="auto"/>
        <w:jc w:val="both"/>
        <w:rPr>
          <w:rFonts w:ascii="Times New Roman" w:hAnsi="Times New Roman" w:cs="Times New Roman"/>
          <w:sz w:val="24"/>
          <w:szCs w:val="24"/>
          <w:lang w:val="it-IT"/>
        </w:rPr>
      </w:pPr>
      <w:r w:rsidRPr="00184DE0">
        <w:rPr>
          <w:rFonts w:ascii="Times New Roman" w:hAnsi="Times New Roman" w:cs="Times New Roman"/>
          <w:sz w:val="24"/>
          <w:szCs w:val="24"/>
          <w:lang w:val="it-IT"/>
        </w:rPr>
        <w:t xml:space="preserve">E0 = </w:t>
      </w:r>
      <w:proofErr w:type="gramStart"/>
      <w:r w:rsidRPr="00184DE0">
        <w:rPr>
          <w:rFonts w:ascii="Times New Roman" w:hAnsi="Times New Roman" w:cs="Times New Roman"/>
          <w:sz w:val="24"/>
          <w:szCs w:val="24"/>
          <w:lang w:val="it-IT"/>
        </w:rPr>
        <w:t>E[</w:t>
      </w:r>
      <w:proofErr w:type="gramEnd"/>
      <w:r w:rsidRPr="00184DE0">
        <w:rPr>
          <w:rFonts w:ascii="Times New Roman" w:hAnsi="Times New Roman" w:cs="Times New Roman"/>
          <w:sz w:val="24"/>
          <w:szCs w:val="24"/>
          <w:lang w:val="it-IT"/>
        </w:rPr>
        <w:t>y == 0.0][0]</w:t>
      </w:r>
    </w:p>
    <w:p w14:paraId="2B4D3ACC" w14:textId="77777777" w:rsidR="00184DE0" w:rsidRPr="00184DE0" w:rsidRDefault="00184DE0" w:rsidP="00B42063">
      <w:pPr>
        <w:spacing w:after="0" w:line="240" w:lineRule="auto"/>
        <w:jc w:val="both"/>
        <w:rPr>
          <w:rFonts w:ascii="Times New Roman" w:hAnsi="Times New Roman" w:cs="Times New Roman"/>
          <w:sz w:val="24"/>
          <w:szCs w:val="24"/>
          <w:lang w:val="it-IT"/>
        </w:rPr>
      </w:pPr>
      <w:r w:rsidRPr="00184DE0">
        <w:rPr>
          <w:rFonts w:ascii="Times New Roman" w:hAnsi="Times New Roman" w:cs="Times New Roman"/>
          <w:sz w:val="24"/>
          <w:szCs w:val="24"/>
          <w:lang w:val="it-IT"/>
        </w:rPr>
        <w:t xml:space="preserve">E1 = </w:t>
      </w:r>
      <w:proofErr w:type="gramStart"/>
      <w:r w:rsidRPr="00184DE0">
        <w:rPr>
          <w:rFonts w:ascii="Times New Roman" w:hAnsi="Times New Roman" w:cs="Times New Roman"/>
          <w:sz w:val="24"/>
          <w:szCs w:val="24"/>
          <w:lang w:val="it-IT"/>
        </w:rPr>
        <w:t>E[</w:t>
      </w:r>
      <w:proofErr w:type="gramEnd"/>
      <w:r w:rsidRPr="00184DE0">
        <w:rPr>
          <w:rFonts w:ascii="Times New Roman" w:hAnsi="Times New Roman" w:cs="Times New Roman"/>
          <w:sz w:val="24"/>
          <w:szCs w:val="24"/>
          <w:lang w:val="it-IT"/>
        </w:rPr>
        <w:t>y == 1.0][0]</w:t>
      </w:r>
    </w:p>
    <w:p w14:paraId="4CD55E54" w14:textId="77777777" w:rsidR="00184DE0" w:rsidRPr="00184DE0" w:rsidRDefault="00184DE0" w:rsidP="00B42063">
      <w:pPr>
        <w:spacing w:after="0" w:line="240" w:lineRule="auto"/>
        <w:jc w:val="both"/>
        <w:rPr>
          <w:rFonts w:ascii="Times New Roman" w:hAnsi="Times New Roman" w:cs="Times New Roman"/>
          <w:sz w:val="24"/>
          <w:szCs w:val="24"/>
          <w:lang w:val="it-IT"/>
        </w:rPr>
      </w:pPr>
      <w:proofErr w:type="spellStart"/>
      <w:r w:rsidRPr="00184DE0">
        <w:rPr>
          <w:rFonts w:ascii="Times New Roman" w:hAnsi="Times New Roman" w:cs="Times New Roman"/>
          <w:sz w:val="24"/>
          <w:szCs w:val="24"/>
          <w:lang w:val="it-IT"/>
        </w:rPr>
        <w:t>E_linear</w:t>
      </w:r>
      <w:proofErr w:type="spellEnd"/>
      <w:r w:rsidRPr="00184DE0">
        <w:rPr>
          <w:rFonts w:ascii="Times New Roman" w:hAnsi="Times New Roman" w:cs="Times New Roman"/>
          <w:sz w:val="24"/>
          <w:szCs w:val="24"/>
          <w:lang w:val="it-IT"/>
        </w:rPr>
        <w:t xml:space="preserve"> = (1 - y) * E0 + y * E1</w:t>
      </w:r>
    </w:p>
    <w:p w14:paraId="30909B87" w14:textId="77777777" w:rsidR="00184DE0" w:rsidRPr="00184DE0" w:rsidRDefault="00184DE0" w:rsidP="00B42063">
      <w:pPr>
        <w:spacing w:after="0" w:line="240" w:lineRule="auto"/>
        <w:jc w:val="both"/>
        <w:rPr>
          <w:rFonts w:ascii="Times New Roman" w:hAnsi="Times New Roman" w:cs="Times New Roman"/>
          <w:sz w:val="24"/>
          <w:szCs w:val="24"/>
          <w:lang w:val="it-IT"/>
        </w:rPr>
      </w:pPr>
    </w:p>
    <w:p w14:paraId="6121970E" w14:textId="36AB49CF" w:rsidR="00184DE0" w:rsidRPr="008F2E72" w:rsidRDefault="00184DE0" w:rsidP="00B42063">
      <w:pPr>
        <w:spacing w:after="0" w:line="240" w:lineRule="auto"/>
        <w:jc w:val="both"/>
        <w:rPr>
          <w:rFonts w:ascii="Times New Roman" w:hAnsi="Times New Roman" w:cs="Times New Roman"/>
          <w:sz w:val="24"/>
          <w:szCs w:val="24"/>
          <w:lang w:val="it-IT"/>
        </w:rPr>
      </w:pPr>
      <w:proofErr w:type="spellStart"/>
      <w:r w:rsidRPr="008F2E72">
        <w:rPr>
          <w:rFonts w:ascii="Times New Roman" w:hAnsi="Times New Roman" w:cs="Times New Roman"/>
          <w:sz w:val="24"/>
          <w:szCs w:val="24"/>
          <w:lang w:val="it-IT"/>
        </w:rPr>
        <w:t>dEmix</w:t>
      </w:r>
      <w:proofErr w:type="spellEnd"/>
      <w:r w:rsidRPr="008F2E72">
        <w:rPr>
          <w:rFonts w:ascii="Times New Roman" w:hAnsi="Times New Roman" w:cs="Times New Roman"/>
          <w:sz w:val="24"/>
          <w:szCs w:val="24"/>
          <w:lang w:val="it-IT"/>
        </w:rPr>
        <w:t xml:space="preserve"> = (E - </w:t>
      </w:r>
      <w:proofErr w:type="spellStart"/>
      <w:r w:rsidRPr="008F2E72">
        <w:rPr>
          <w:rFonts w:ascii="Times New Roman" w:hAnsi="Times New Roman" w:cs="Times New Roman"/>
          <w:sz w:val="24"/>
          <w:szCs w:val="24"/>
          <w:lang w:val="it-IT"/>
        </w:rPr>
        <w:t>E_linear</w:t>
      </w:r>
      <w:proofErr w:type="spellEnd"/>
      <w:r w:rsidRPr="008F2E72">
        <w:rPr>
          <w:rFonts w:ascii="Times New Roman" w:hAnsi="Times New Roman" w:cs="Times New Roman"/>
          <w:sz w:val="24"/>
          <w:szCs w:val="24"/>
          <w:lang w:val="it-IT"/>
        </w:rPr>
        <w:t>) * 627.509</w:t>
      </w:r>
    </w:p>
    <w:p w14:paraId="7C7D683E" w14:textId="77777777" w:rsidR="00B42063" w:rsidRPr="008F2E72" w:rsidRDefault="00B42063" w:rsidP="00B42063">
      <w:pPr>
        <w:spacing w:after="0" w:line="240" w:lineRule="auto"/>
        <w:jc w:val="both"/>
        <w:rPr>
          <w:rFonts w:ascii="Times New Roman" w:hAnsi="Times New Roman" w:cs="Times New Roman"/>
          <w:sz w:val="24"/>
          <w:szCs w:val="24"/>
          <w:lang w:val="it-IT"/>
        </w:rPr>
      </w:pPr>
    </w:p>
    <w:p w14:paraId="2ADE7987" w14:textId="328493A0" w:rsidR="00B42063" w:rsidRDefault="00B42063" w:rsidP="00B42063">
      <w:pPr>
        <w:spacing w:after="0" w:line="360" w:lineRule="auto"/>
        <w:jc w:val="both"/>
        <w:rPr>
          <w:rFonts w:ascii="Times New Roman" w:hAnsi="Times New Roman" w:cs="Times New Roman"/>
          <w:sz w:val="24"/>
          <w:szCs w:val="24"/>
          <w:lang w:val="en-GB"/>
        </w:rPr>
      </w:pPr>
      <w:r w:rsidRPr="004F77AE">
        <w:rPr>
          <w:rFonts w:ascii="Times New Roman" w:hAnsi="Times New Roman" w:cs="Times New Roman"/>
          <w:b/>
          <w:bCs/>
          <w:sz w:val="24"/>
          <w:szCs w:val="24"/>
          <w:lang w:val="en-GB"/>
        </w:rPr>
        <w:t>Fig. S</w:t>
      </w:r>
      <w:r w:rsidR="00A161B6" w:rsidRPr="004F77AE">
        <w:rPr>
          <w:rFonts w:ascii="Times New Roman" w:hAnsi="Times New Roman" w:cs="Times New Roman"/>
          <w:b/>
          <w:bCs/>
          <w:sz w:val="24"/>
          <w:szCs w:val="24"/>
          <w:lang w:val="en-GB"/>
        </w:rPr>
        <w:t>2</w:t>
      </w:r>
      <w:r w:rsidRPr="004F77AE">
        <w:rPr>
          <w:rFonts w:ascii="Times New Roman" w:hAnsi="Times New Roman" w:cs="Times New Roman"/>
          <w:b/>
          <w:bCs/>
          <w:sz w:val="24"/>
          <w:szCs w:val="24"/>
          <w:lang w:val="en-GB"/>
        </w:rPr>
        <w:t>.</w:t>
      </w:r>
      <w:r w:rsidRPr="004F77AE">
        <w:rPr>
          <w:rFonts w:ascii="Times New Roman" w:hAnsi="Times New Roman" w:cs="Times New Roman"/>
          <w:sz w:val="24"/>
          <w:szCs w:val="24"/>
          <w:lang w:val="en-GB"/>
        </w:rPr>
        <w:t xml:space="preserve"> </w:t>
      </w:r>
      <w:r w:rsidRPr="00B42063">
        <w:rPr>
          <w:rFonts w:ascii="Times New Roman" w:hAnsi="Times New Roman" w:cs="Times New Roman"/>
          <w:sz w:val="24"/>
          <w:szCs w:val="24"/>
          <w:lang w:val="en-GB"/>
        </w:rPr>
        <w:t>Procedure used for evaluation of relative stability and mixing behaviour across shell compositions.</w:t>
      </w:r>
      <w:r>
        <w:rPr>
          <w:rFonts w:ascii="Times New Roman" w:hAnsi="Times New Roman" w:cs="Times New Roman"/>
          <w:sz w:val="24"/>
          <w:szCs w:val="24"/>
          <w:lang w:val="en-GB"/>
        </w:rPr>
        <w:t xml:space="preserve"> </w:t>
      </w:r>
      <w:r w:rsidRPr="00B42063">
        <w:rPr>
          <w:rFonts w:ascii="Times New Roman" w:hAnsi="Times New Roman" w:cs="Times New Roman"/>
          <w:sz w:val="24"/>
          <w:szCs w:val="24"/>
          <w:lang w:val="en-GB"/>
        </w:rPr>
        <w:t>(A) Calculation of relative stability based on total energy differences with respect to the lowest energy configuration in the series.</w:t>
      </w:r>
      <w:r>
        <w:rPr>
          <w:rFonts w:ascii="Times New Roman" w:hAnsi="Times New Roman" w:cs="Times New Roman"/>
          <w:sz w:val="24"/>
          <w:szCs w:val="24"/>
          <w:lang w:val="en-GB"/>
        </w:rPr>
        <w:t xml:space="preserve"> </w:t>
      </w:r>
      <w:r w:rsidRPr="00B42063">
        <w:rPr>
          <w:rFonts w:ascii="Times New Roman" w:hAnsi="Times New Roman" w:cs="Times New Roman"/>
          <w:sz w:val="24"/>
          <w:szCs w:val="24"/>
          <w:lang w:val="en-GB"/>
        </w:rPr>
        <w:t>(B) Calculation of mixing deviation using linear interpolation between end member compositions at y = 0.00 and y = 1.00.</w:t>
      </w:r>
      <w:r>
        <w:rPr>
          <w:rFonts w:ascii="Times New Roman" w:hAnsi="Times New Roman" w:cs="Times New Roman"/>
          <w:sz w:val="24"/>
          <w:szCs w:val="24"/>
          <w:lang w:val="en-GB"/>
        </w:rPr>
        <w:t xml:space="preserve"> </w:t>
      </w:r>
      <w:r w:rsidRPr="00B42063">
        <w:rPr>
          <w:rFonts w:ascii="Times New Roman" w:hAnsi="Times New Roman" w:cs="Times New Roman"/>
          <w:sz w:val="24"/>
          <w:szCs w:val="24"/>
          <w:lang w:val="en-GB"/>
        </w:rPr>
        <w:t xml:space="preserve">(C) Minimal </w:t>
      </w:r>
      <w:proofErr w:type="spellStart"/>
      <w:proofErr w:type="gramStart"/>
      <w:r w:rsidRPr="00B42063">
        <w:rPr>
          <w:rFonts w:ascii="Times New Roman" w:hAnsi="Times New Roman" w:cs="Times New Roman"/>
          <w:sz w:val="24"/>
          <w:szCs w:val="24"/>
          <w:lang w:val="en-GB"/>
        </w:rPr>
        <w:t>self contained</w:t>
      </w:r>
      <w:proofErr w:type="spellEnd"/>
      <w:proofErr w:type="gramEnd"/>
      <w:r w:rsidRPr="00B42063">
        <w:rPr>
          <w:rFonts w:ascii="Times New Roman" w:hAnsi="Times New Roman" w:cs="Times New Roman"/>
          <w:sz w:val="24"/>
          <w:szCs w:val="24"/>
          <w:lang w:val="en-GB"/>
        </w:rPr>
        <w:t xml:space="preserve"> script illustrating relative energy and mixing deviation calculations from total energy input data.</w:t>
      </w:r>
    </w:p>
    <w:p w14:paraId="276BF4DF" w14:textId="77777777" w:rsidR="00B30B16" w:rsidRDefault="00B30B16" w:rsidP="00B42063">
      <w:pPr>
        <w:spacing w:after="0" w:line="360" w:lineRule="auto"/>
        <w:jc w:val="both"/>
        <w:rPr>
          <w:rFonts w:ascii="Times New Roman" w:hAnsi="Times New Roman" w:cs="Times New Roman"/>
          <w:sz w:val="24"/>
          <w:szCs w:val="24"/>
          <w:lang w:val="en-GB"/>
        </w:rPr>
      </w:pPr>
    </w:p>
    <w:p w14:paraId="07CD74FB" w14:textId="77777777" w:rsidR="00B30B16" w:rsidRDefault="00B30B16" w:rsidP="00B42063">
      <w:pPr>
        <w:spacing w:after="0" w:line="360" w:lineRule="auto"/>
        <w:jc w:val="both"/>
        <w:rPr>
          <w:rFonts w:ascii="Times New Roman" w:hAnsi="Times New Roman" w:cs="Times New Roman"/>
          <w:sz w:val="24"/>
          <w:szCs w:val="24"/>
          <w:lang w:val="en-GB"/>
        </w:rPr>
      </w:pPr>
    </w:p>
    <w:p w14:paraId="1BEEDF29" w14:textId="77777777" w:rsidR="00207452" w:rsidRDefault="00207452" w:rsidP="00B30B16">
      <w:pPr>
        <w:spacing w:after="0" w:line="360" w:lineRule="auto"/>
        <w:jc w:val="both"/>
        <w:rPr>
          <w:rFonts w:ascii="Times New Roman" w:hAnsi="Times New Roman" w:cs="Times New Roman"/>
          <w:sz w:val="24"/>
          <w:szCs w:val="24"/>
          <w:lang w:val="en-GB"/>
        </w:rPr>
      </w:pPr>
    </w:p>
    <w:p w14:paraId="6B698CAF" w14:textId="77777777" w:rsidR="00207452" w:rsidRDefault="00207452" w:rsidP="00B30B16">
      <w:pPr>
        <w:spacing w:after="0" w:line="360" w:lineRule="auto"/>
        <w:jc w:val="both"/>
        <w:rPr>
          <w:rFonts w:ascii="Times New Roman" w:hAnsi="Times New Roman" w:cs="Times New Roman"/>
          <w:sz w:val="24"/>
          <w:szCs w:val="24"/>
          <w:lang w:val="en-GB"/>
        </w:rPr>
      </w:pPr>
    </w:p>
    <w:p w14:paraId="0BD3139F" w14:textId="35F3F778" w:rsidR="00B30B16" w:rsidRPr="00207452" w:rsidRDefault="00B30B16" w:rsidP="00B30B16">
      <w:pPr>
        <w:spacing w:after="0" w:line="360" w:lineRule="auto"/>
        <w:jc w:val="both"/>
        <w:rPr>
          <w:rFonts w:ascii="Times New Roman" w:hAnsi="Times New Roman" w:cs="Times New Roman"/>
          <w:b/>
          <w:bCs/>
          <w:sz w:val="24"/>
          <w:szCs w:val="24"/>
          <w:lang w:val="en-GB"/>
        </w:rPr>
      </w:pPr>
      <w:r w:rsidRPr="00207452">
        <w:rPr>
          <w:rFonts w:ascii="Times New Roman" w:hAnsi="Times New Roman" w:cs="Times New Roman"/>
          <w:b/>
          <w:bCs/>
          <w:sz w:val="24"/>
          <w:szCs w:val="24"/>
          <w:lang w:val="en-GB"/>
        </w:rPr>
        <w:lastRenderedPageBreak/>
        <w:t>(A)</w:t>
      </w:r>
    </w:p>
    <w:p w14:paraId="7AC3F81B"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 xml:space="preserve">Read orbital energies for each composition from </w:t>
      </w:r>
      <w:proofErr w:type="spellStart"/>
      <w:r w:rsidRPr="00A52B60">
        <w:rPr>
          <w:rFonts w:ascii="Times New Roman" w:hAnsi="Times New Roman" w:cs="Times New Roman"/>
          <w:sz w:val="24"/>
          <w:szCs w:val="24"/>
          <w:lang w:val="en-GB"/>
        </w:rPr>
        <w:t>xTB</w:t>
      </w:r>
      <w:proofErr w:type="spellEnd"/>
      <w:r w:rsidRPr="00A52B60">
        <w:rPr>
          <w:rFonts w:ascii="Times New Roman" w:hAnsi="Times New Roman" w:cs="Times New Roman"/>
          <w:sz w:val="24"/>
          <w:szCs w:val="24"/>
          <w:lang w:val="en-GB"/>
        </w:rPr>
        <w:t xml:space="preserve"> output</w:t>
      </w:r>
    </w:p>
    <w:p w14:paraId="4B1217B9" w14:textId="421589D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Read Kohn–Sham eigenvalues from DFT</w:t>
      </w:r>
      <w:r>
        <w:rPr>
          <w:rFonts w:ascii="Times New Roman" w:hAnsi="Times New Roman" w:cs="Times New Roman"/>
          <w:sz w:val="24"/>
          <w:szCs w:val="24"/>
          <w:lang w:val="en-GB"/>
        </w:rPr>
        <w:t>,</w:t>
      </w:r>
      <w:r w:rsidRPr="00A52B60">
        <w:rPr>
          <w:rFonts w:ascii="Times New Roman" w:hAnsi="Times New Roman" w:cs="Times New Roman"/>
          <w:sz w:val="24"/>
          <w:szCs w:val="24"/>
          <w:lang w:val="en-GB"/>
        </w:rPr>
        <w:t xml:space="preserve"> NSCF calculations for each composition</w:t>
      </w:r>
    </w:p>
    <w:p w14:paraId="1024EE0D"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Identify highest occupied and lowest unoccupied orbitals</w:t>
      </w:r>
    </w:p>
    <w:p w14:paraId="73CD1407" w14:textId="68167F10"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Compute HOMO</w:t>
      </w:r>
      <w:r>
        <w:rPr>
          <w:rFonts w:ascii="Times New Roman" w:hAnsi="Times New Roman" w:cs="Times New Roman"/>
          <w:sz w:val="24"/>
          <w:szCs w:val="24"/>
          <w:lang w:val="en-GB"/>
        </w:rPr>
        <w:t>-</w:t>
      </w:r>
      <w:r w:rsidRPr="00A52B60">
        <w:rPr>
          <w:rFonts w:ascii="Times New Roman" w:hAnsi="Times New Roman" w:cs="Times New Roman"/>
          <w:sz w:val="24"/>
          <w:szCs w:val="24"/>
          <w:lang w:val="en-GB"/>
        </w:rPr>
        <w:t>LUMO gap as the energy difference</w:t>
      </w:r>
    </w:p>
    <w:p w14:paraId="1D86504C"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Map each structure to its corresponding Se fraction (y)</w:t>
      </w:r>
    </w:p>
    <w:p w14:paraId="44C341E9"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Sort data by composition</w:t>
      </w:r>
    </w:p>
    <w:p w14:paraId="11C45A5E" w14:textId="0B0E3FC3"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Perform identical HOMO</w:t>
      </w:r>
      <w:r>
        <w:rPr>
          <w:rFonts w:ascii="Times New Roman" w:hAnsi="Times New Roman" w:cs="Times New Roman"/>
          <w:sz w:val="24"/>
          <w:szCs w:val="24"/>
          <w:lang w:val="en-GB"/>
        </w:rPr>
        <w:t>-</w:t>
      </w:r>
      <w:r w:rsidRPr="00A52B60">
        <w:rPr>
          <w:rFonts w:ascii="Times New Roman" w:hAnsi="Times New Roman" w:cs="Times New Roman"/>
          <w:sz w:val="24"/>
          <w:szCs w:val="24"/>
          <w:lang w:val="en-GB"/>
        </w:rPr>
        <w:t>LUMO extraction for DFT eigenvalues using consistent energy reference</w:t>
      </w:r>
    </w:p>
    <w:p w14:paraId="4EFC4C2B" w14:textId="34CB9001" w:rsidR="00B30B16"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Export processed dataset and plot gap as a function of composition</w:t>
      </w:r>
      <w:r w:rsidR="00B30B16" w:rsidRPr="00B30B16">
        <w:rPr>
          <w:rFonts w:ascii="Times New Roman" w:hAnsi="Times New Roman" w:cs="Times New Roman"/>
          <w:sz w:val="24"/>
          <w:szCs w:val="24"/>
          <w:lang w:val="en-GB"/>
        </w:rPr>
        <w:t xml:space="preserve"> </w:t>
      </w:r>
    </w:p>
    <w:p w14:paraId="30173576" w14:textId="77777777" w:rsidR="00B30B16" w:rsidRDefault="00B30B16" w:rsidP="00B30B16">
      <w:pPr>
        <w:spacing w:after="0" w:line="360" w:lineRule="auto"/>
        <w:jc w:val="both"/>
        <w:rPr>
          <w:rFonts w:ascii="Times New Roman" w:hAnsi="Times New Roman" w:cs="Times New Roman"/>
          <w:sz w:val="24"/>
          <w:szCs w:val="24"/>
          <w:lang w:val="en-GB"/>
        </w:rPr>
      </w:pPr>
    </w:p>
    <w:p w14:paraId="695C3DDE" w14:textId="272A36ED" w:rsidR="00B30B16" w:rsidRPr="00207452" w:rsidRDefault="00B30B16" w:rsidP="00B30B16">
      <w:pPr>
        <w:spacing w:after="0" w:line="360" w:lineRule="auto"/>
        <w:jc w:val="both"/>
        <w:rPr>
          <w:rFonts w:ascii="Times New Roman" w:hAnsi="Times New Roman" w:cs="Times New Roman"/>
          <w:b/>
          <w:bCs/>
          <w:sz w:val="24"/>
          <w:szCs w:val="24"/>
          <w:lang w:val="en-GB"/>
        </w:rPr>
      </w:pPr>
      <w:r w:rsidRPr="00207452">
        <w:rPr>
          <w:rFonts w:ascii="Times New Roman" w:hAnsi="Times New Roman" w:cs="Times New Roman"/>
          <w:b/>
          <w:bCs/>
          <w:sz w:val="24"/>
          <w:szCs w:val="24"/>
          <w:lang w:val="en-GB"/>
        </w:rPr>
        <w:t>(B)</w:t>
      </w:r>
    </w:p>
    <w:p w14:paraId="4E2D0131"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 xml:space="preserve">Read molecular orbital energies from </w:t>
      </w:r>
      <w:proofErr w:type="spellStart"/>
      <w:r w:rsidRPr="00A52B60">
        <w:rPr>
          <w:rFonts w:ascii="Times New Roman" w:hAnsi="Times New Roman" w:cs="Times New Roman"/>
          <w:sz w:val="24"/>
          <w:szCs w:val="24"/>
          <w:lang w:val="en-GB"/>
        </w:rPr>
        <w:t>xTB</w:t>
      </w:r>
      <w:proofErr w:type="spellEnd"/>
      <w:r w:rsidRPr="00A52B60">
        <w:rPr>
          <w:rFonts w:ascii="Times New Roman" w:hAnsi="Times New Roman" w:cs="Times New Roman"/>
          <w:sz w:val="24"/>
          <w:szCs w:val="24"/>
          <w:lang w:val="en-GB"/>
        </w:rPr>
        <w:t xml:space="preserve"> electronic structure output</w:t>
      </w:r>
    </w:p>
    <w:p w14:paraId="2F9393D0"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Read DFT eigenvalue spectra from NSCF calculations</w:t>
      </w:r>
    </w:p>
    <w:p w14:paraId="4B9A5253"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Convert energies to electron volts</w:t>
      </w:r>
    </w:p>
    <w:p w14:paraId="7A552A18"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Align energies relative to HOMO reference</w:t>
      </w:r>
    </w:p>
    <w:p w14:paraId="303CC2CC"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Align DFT spectra to their respective Fermi level or E</w:t>
      </w:r>
      <w:r w:rsidRPr="00A52B60">
        <w:rPr>
          <w:rFonts w:ascii="Times New Roman" w:hAnsi="Times New Roman" w:cs="Times New Roman"/>
          <w:sz w:val="24"/>
          <w:szCs w:val="24"/>
          <w:vertAlign w:val="subscript"/>
          <w:lang w:val="en-GB"/>
        </w:rPr>
        <w:t>HOMO</w:t>
      </w:r>
      <w:r w:rsidRPr="00A52B60">
        <w:rPr>
          <w:rFonts w:ascii="Times New Roman" w:hAnsi="Times New Roman" w:cs="Times New Roman"/>
          <w:sz w:val="24"/>
          <w:szCs w:val="24"/>
          <w:lang w:val="en-GB"/>
        </w:rPr>
        <w:t xml:space="preserve"> for direct comparison</w:t>
      </w:r>
    </w:p>
    <w:p w14:paraId="2609CB20"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Apply Gaussian broadening to each energy level</w:t>
      </w:r>
    </w:p>
    <w:p w14:paraId="60C25B3F"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Sum contributions to obtain continuous distribution</w:t>
      </w:r>
    </w:p>
    <w:p w14:paraId="1B336AD0"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Normalise distribution</w:t>
      </w:r>
    </w:p>
    <w:p w14:paraId="1E9568C2" w14:textId="77777777" w:rsidR="00A52B60" w:rsidRP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 xml:space="preserve">Generate DFT DOS using </w:t>
      </w:r>
      <w:proofErr w:type="spellStart"/>
      <w:r w:rsidRPr="00A52B60">
        <w:rPr>
          <w:rFonts w:ascii="Times New Roman" w:hAnsi="Times New Roman" w:cs="Times New Roman"/>
          <w:sz w:val="24"/>
          <w:szCs w:val="24"/>
          <w:lang w:val="en-GB"/>
        </w:rPr>
        <w:t>dos.x</w:t>
      </w:r>
      <w:proofErr w:type="spellEnd"/>
      <w:r w:rsidRPr="00A52B60">
        <w:rPr>
          <w:rFonts w:ascii="Times New Roman" w:hAnsi="Times New Roman" w:cs="Times New Roman"/>
          <w:sz w:val="24"/>
          <w:szCs w:val="24"/>
          <w:lang w:val="en-GB"/>
        </w:rPr>
        <w:t xml:space="preserve"> for consistent spectral comparison</w:t>
      </w:r>
    </w:p>
    <w:p w14:paraId="630C80B9" w14:textId="64E0A0FB" w:rsidR="00B30B16"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t>Export processed dataset and plot distribution for each composition</w:t>
      </w:r>
    </w:p>
    <w:p w14:paraId="5A73DBD0" w14:textId="5793FAE1" w:rsidR="00B30B16" w:rsidRDefault="00B30B16" w:rsidP="00B30B16">
      <w:pPr>
        <w:spacing w:after="0" w:line="240" w:lineRule="auto"/>
        <w:jc w:val="both"/>
        <w:rPr>
          <w:rFonts w:ascii="Times New Roman" w:hAnsi="Times New Roman" w:cs="Times New Roman"/>
          <w:sz w:val="24"/>
          <w:szCs w:val="24"/>
          <w:lang w:val="en-GB"/>
        </w:rPr>
      </w:pPr>
      <w:r w:rsidRPr="00B30B16">
        <w:rPr>
          <w:rFonts w:ascii="Times New Roman" w:hAnsi="Times New Roman" w:cs="Times New Roman"/>
          <w:sz w:val="24"/>
          <w:szCs w:val="24"/>
          <w:lang w:val="en-GB"/>
        </w:rPr>
        <w:t xml:space="preserve">  </w:t>
      </w:r>
      <w:r>
        <w:rPr>
          <w:rFonts w:ascii="Times New Roman" w:hAnsi="Times New Roman" w:cs="Times New Roman"/>
          <w:sz w:val="24"/>
          <w:szCs w:val="24"/>
          <w:lang w:val="en-GB"/>
        </w:rPr>
        <w:br/>
      </w:r>
      <w:r>
        <w:rPr>
          <w:rFonts w:ascii="Times New Roman" w:hAnsi="Times New Roman" w:cs="Times New Roman"/>
          <w:sz w:val="24"/>
          <w:szCs w:val="24"/>
          <w:lang w:val="en-GB"/>
        </w:rPr>
        <w:br/>
      </w:r>
      <w:r w:rsidRPr="00B30B16">
        <w:rPr>
          <w:rFonts w:ascii="Times New Roman" w:hAnsi="Times New Roman" w:cs="Times New Roman"/>
          <w:b/>
          <w:bCs/>
          <w:sz w:val="24"/>
          <w:szCs w:val="24"/>
          <w:lang w:val="en-GB"/>
        </w:rPr>
        <w:t>(C)</w:t>
      </w:r>
    </w:p>
    <w:p w14:paraId="2D3EF657" w14:textId="77777777" w:rsidR="00247847" w:rsidRPr="00247847" w:rsidRDefault="00247847" w:rsidP="00247847">
      <w:pPr>
        <w:spacing w:after="0" w:line="240" w:lineRule="auto"/>
        <w:jc w:val="both"/>
        <w:rPr>
          <w:rFonts w:ascii="Times New Roman" w:hAnsi="Times New Roman" w:cs="Times New Roman"/>
          <w:sz w:val="24"/>
          <w:szCs w:val="24"/>
          <w:lang w:val="en-GB"/>
        </w:rPr>
      </w:pPr>
      <w:r w:rsidRPr="00247847">
        <w:rPr>
          <w:rFonts w:ascii="Times New Roman" w:hAnsi="Times New Roman" w:cs="Times New Roman"/>
          <w:sz w:val="24"/>
          <w:szCs w:val="24"/>
          <w:lang w:val="en-GB"/>
        </w:rPr>
        <w:t xml:space="preserve">import </w:t>
      </w:r>
      <w:proofErr w:type="spellStart"/>
      <w:r w:rsidRPr="00247847">
        <w:rPr>
          <w:rFonts w:ascii="Times New Roman" w:hAnsi="Times New Roman" w:cs="Times New Roman"/>
          <w:sz w:val="24"/>
          <w:szCs w:val="24"/>
          <w:lang w:val="en-GB"/>
        </w:rPr>
        <w:t>numpy</w:t>
      </w:r>
      <w:proofErr w:type="spellEnd"/>
      <w:r w:rsidRPr="00247847">
        <w:rPr>
          <w:rFonts w:ascii="Times New Roman" w:hAnsi="Times New Roman" w:cs="Times New Roman"/>
          <w:sz w:val="24"/>
          <w:szCs w:val="24"/>
          <w:lang w:val="en-GB"/>
        </w:rPr>
        <w:t xml:space="preserve"> as np</w:t>
      </w:r>
    </w:p>
    <w:p w14:paraId="637D2738" w14:textId="77777777" w:rsidR="00247847" w:rsidRPr="00247847" w:rsidRDefault="00247847" w:rsidP="00247847">
      <w:pPr>
        <w:spacing w:after="0" w:line="240" w:lineRule="auto"/>
        <w:jc w:val="both"/>
        <w:rPr>
          <w:rFonts w:ascii="Times New Roman" w:hAnsi="Times New Roman" w:cs="Times New Roman"/>
          <w:sz w:val="24"/>
          <w:szCs w:val="24"/>
          <w:lang w:val="en-GB"/>
        </w:rPr>
      </w:pPr>
    </w:p>
    <w:p w14:paraId="53567159" w14:textId="77777777" w:rsidR="00247847" w:rsidRPr="00247847" w:rsidRDefault="00247847" w:rsidP="00247847">
      <w:pPr>
        <w:spacing w:after="0" w:line="240" w:lineRule="auto"/>
        <w:jc w:val="both"/>
        <w:rPr>
          <w:rFonts w:ascii="Times New Roman" w:hAnsi="Times New Roman" w:cs="Times New Roman"/>
          <w:sz w:val="24"/>
          <w:szCs w:val="24"/>
          <w:lang w:val="en-GB"/>
        </w:rPr>
      </w:pPr>
      <w:r w:rsidRPr="00247847">
        <w:rPr>
          <w:rFonts w:ascii="Times New Roman" w:hAnsi="Times New Roman" w:cs="Times New Roman"/>
          <w:sz w:val="24"/>
          <w:szCs w:val="24"/>
          <w:lang w:val="en-GB"/>
        </w:rPr>
        <w:t># Example orbital energies in eV</w:t>
      </w:r>
    </w:p>
    <w:p w14:paraId="364753A7" w14:textId="77777777" w:rsidR="00247847" w:rsidRPr="00247847" w:rsidRDefault="00247847" w:rsidP="00247847">
      <w:pPr>
        <w:spacing w:after="0" w:line="240" w:lineRule="auto"/>
        <w:jc w:val="both"/>
        <w:rPr>
          <w:rFonts w:ascii="Times New Roman" w:hAnsi="Times New Roman" w:cs="Times New Roman"/>
          <w:sz w:val="24"/>
          <w:szCs w:val="24"/>
          <w:lang w:val="en-GB"/>
        </w:rPr>
      </w:pPr>
      <w:r w:rsidRPr="00247847">
        <w:rPr>
          <w:rFonts w:ascii="Times New Roman" w:hAnsi="Times New Roman" w:cs="Times New Roman"/>
          <w:sz w:val="24"/>
          <w:szCs w:val="24"/>
          <w:lang w:val="en-GB"/>
        </w:rPr>
        <w:t xml:space="preserve">energies = </w:t>
      </w:r>
      <w:proofErr w:type="spellStart"/>
      <w:proofErr w:type="gramStart"/>
      <w:r w:rsidRPr="00247847">
        <w:rPr>
          <w:rFonts w:ascii="Times New Roman" w:hAnsi="Times New Roman" w:cs="Times New Roman"/>
          <w:sz w:val="24"/>
          <w:szCs w:val="24"/>
          <w:lang w:val="en-GB"/>
        </w:rPr>
        <w:t>np.loadtxt</w:t>
      </w:r>
      <w:proofErr w:type="spellEnd"/>
      <w:proofErr w:type="gramEnd"/>
      <w:r w:rsidRPr="00247847">
        <w:rPr>
          <w:rFonts w:ascii="Times New Roman" w:hAnsi="Times New Roman" w:cs="Times New Roman"/>
          <w:sz w:val="24"/>
          <w:szCs w:val="24"/>
          <w:lang w:val="en-GB"/>
        </w:rPr>
        <w:t>("orbital_energies.txt")</w:t>
      </w:r>
    </w:p>
    <w:p w14:paraId="6960EBDB" w14:textId="77777777" w:rsidR="00247847" w:rsidRPr="00247847" w:rsidRDefault="00247847" w:rsidP="00247847">
      <w:pPr>
        <w:spacing w:after="0" w:line="240" w:lineRule="auto"/>
        <w:jc w:val="both"/>
        <w:rPr>
          <w:rFonts w:ascii="Times New Roman" w:hAnsi="Times New Roman" w:cs="Times New Roman"/>
          <w:sz w:val="24"/>
          <w:szCs w:val="24"/>
          <w:lang w:val="en-GB"/>
        </w:rPr>
      </w:pPr>
    </w:p>
    <w:p w14:paraId="4645279F" w14:textId="77777777" w:rsidR="00247847" w:rsidRPr="00247847" w:rsidRDefault="00247847" w:rsidP="00247847">
      <w:pPr>
        <w:spacing w:after="0" w:line="240" w:lineRule="auto"/>
        <w:jc w:val="both"/>
        <w:rPr>
          <w:rFonts w:ascii="Times New Roman" w:hAnsi="Times New Roman" w:cs="Times New Roman"/>
          <w:sz w:val="24"/>
          <w:szCs w:val="24"/>
          <w:lang w:val="en-GB"/>
        </w:rPr>
      </w:pPr>
      <w:r w:rsidRPr="00247847">
        <w:rPr>
          <w:rFonts w:ascii="Times New Roman" w:hAnsi="Times New Roman" w:cs="Times New Roman"/>
          <w:sz w:val="24"/>
          <w:szCs w:val="24"/>
          <w:lang w:val="en-GB"/>
        </w:rPr>
        <w:t># Example HOMO and LUMO values</w:t>
      </w:r>
    </w:p>
    <w:p w14:paraId="660DCA4A" w14:textId="77777777" w:rsidR="00247847" w:rsidRPr="00247847" w:rsidRDefault="00247847" w:rsidP="00247847">
      <w:pPr>
        <w:spacing w:after="0" w:line="240" w:lineRule="auto"/>
        <w:jc w:val="both"/>
        <w:rPr>
          <w:rFonts w:ascii="Times New Roman" w:hAnsi="Times New Roman" w:cs="Times New Roman"/>
          <w:sz w:val="24"/>
          <w:szCs w:val="24"/>
          <w:lang w:val="en-GB"/>
        </w:rPr>
      </w:pPr>
      <w:proofErr w:type="spellStart"/>
      <w:r w:rsidRPr="00247847">
        <w:rPr>
          <w:rFonts w:ascii="Times New Roman" w:hAnsi="Times New Roman" w:cs="Times New Roman"/>
          <w:sz w:val="24"/>
          <w:szCs w:val="24"/>
          <w:lang w:val="en-GB"/>
        </w:rPr>
        <w:t>ehomo</w:t>
      </w:r>
      <w:proofErr w:type="spellEnd"/>
      <w:r w:rsidRPr="00247847">
        <w:rPr>
          <w:rFonts w:ascii="Times New Roman" w:hAnsi="Times New Roman" w:cs="Times New Roman"/>
          <w:sz w:val="24"/>
          <w:szCs w:val="24"/>
          <w:lang w:val="en-GB"/>
        </w:rPr>
        <w:t xml:space="preserve"> = </w:t>
      </w:r>
      <w:proofErr w:type="spellStart"/>
      <w:proofErr w:type="gramStart"/>
      <w:r w:rsidRPr="00247847">
        <w:rPr>
          <w:rFonts w:ascii="Times New Roman" w:hAnsi="Times New Roman" w:cs="Times New Roman"/>
          <w:sz w:val="24"/>
          <w:szCs w:val="24"/>
          <w:lang w:val="en-GB"/>
        </w:rPr>
        <w:t>np.max</w:t>
      </w:r>
      <w:proofErr w:type="spellEnd"/>
      <w:r w:rsidRPr="00247847">
        <w:rPr>
          <w:rFonts w:ascii="Times New Roman" w:hAnsi="Times New Roman" w:cs="Times New Roman"/>
          <w:sz w:val="24"/>
          <w:szCs w:val="24"/>
          <w:lang w:val="en-GB"/>
        </w:rPr>
        <w:t>(energies[</w:t>
      </w:r>
      <w:proofErr w:type="gramEnd"/>
      <w:r w:rsidRPr="00247847">
        <w:rPr>
          <w:rFonts w:ascii="Times New Roman" w:hAnsi="Times New Roman" w:cs="Times New Roman"/>
          <w:sz w:val="24"/>
          <w:szCs w:val="24"/>
          <w:lang w:val="en-GB"/>
        </w:rPr>
        <w:t>energies &lt;= 0.0])</w:t>
      </w:r>
    </w:p>
    <w:p w14:paraId="3A165652" w14:textId="77777777" w:rsidR="00247847" w:rsidRPr="00397B7A" w:rsidRDefault="00247847" w:rsidP="00247847">
      <w:pPr>
        <w:spacing w:after="0" w:line="240" w:lineRule="auto"/>
        <w:jc w:val="both"/>
        <w:rPr>
          <w:rFonts w:ascii="Times New Roman" w:hAnsi="Times New Roman" w:cs="Times New Roman"/>
          <w:sz w:val="24"/>
          <w:szCs w:val="24"/>
          <w:lang w:val="en-GB"/>
        </w:rPr>
      </w:pPr>
      <w:proofErr w:type="spellStart"/>
      <w:r w:rsidRPr="00397B7A">
        <w:rPr>
          <w:rFonts w:ascii="Times New Roman" w:hAnsi="Times New Roman" w:cs="Times New Roman"/>
          <w:sz w:val="24"/>
          <w:szCs w:val="24"/>
          <w:lang w:val="en-GB"/>
        </w:rPr>
        <w:t>elumo</w:t>
      </w:r>
      <w:proofErr w:type="spellEnd"/>
      <w:r w:rsidRPr="00397B7A">
        <w:rPr>
          <w:rFonts w:ascii="Times New Roman" w:hAnsi="Times New Roman" w:cs="Times New Roman"/>
          <w:sz w:val="24"/>
          <w:szCs w:val="24"/>
          <w:lang w:val="en-GB"/>
        </w:rPr>
        <w:t xml:space="preserve"> = </w:t>
      </w:r>
      <w:proofErr w:type="spellStart"/>
      <w:proofErr w:type="gramStart"/>
      <w:r w:rsidRPr="00397B7A">
        <w:rPr>
          <w:rFonts w:ascii="Times New Roman" w:hAnsi="Times New Roman" w:cs="Times New Roman"/>
          <w:sz w:val="24"/>
          <w:szCs w:val="24"/>
          <w:lang w:val="en-GB"/>
        </w:rPr>
        <w:t>np.min</w:t>
      </w:r>
      <w:proofErr w:type="spellEnd"/>
      <w:r w:rsidRPr="00397B7A">
        <w:rPr>
          <w:rFonts w:ascii="Times New Roman" w:hAnsi="Times New Roman" w:cs="Times New Roman"/>
          <w:sz w:val="24"/>
          <w:szCs w:val="24"/>
          <w:lang w:val="en-GB"/>
        </w:rPr>
        <w:t>(energies[</w:t>
      </w:r>
      <w:proofErr w:type="gramEnd"/>
      <w:r w:rsidRPr="00397B7A">
        <w:rPr>
          <w:rFonts w:ascii="Times New Roman" w:hAnsi="Times New Roman" w:cs="Times New Roman"/>
          <w:sz w:val="24"/>
          <w:szCs w:val="24"/>
          <w:lang w:val="en-GB"/>
        </w:rPr>
        <w:t>energies &gt; 0.0])</w:t>
      </w:r>
    </w:p>
    <w:p w14:paraId="05FA4EAD" w14:textId="77777777" w:rsidR="00247847" w:rsidRPr="00397B7A" w:rsidRDefault="00247847" w:rsidP="00247847">
      <w:pPr>
        <w:spacing w:after="0" w:line="240" w:lineRule="auto"/>
        <w:jc w:val="both"/>
        <w:rPr>
          <w:rFonts w:ascii="Times New Roman" w:hAnsi="Times New Roman" w:cs="Times New Roman"/>
          <w:sz w:val="24"/>
          <w:szCs w:val="24"/>
          <w:lang w:val="en-GB"/>
        </w:rPr>
      </w:pPr>
    </w:p>
    <w:p w14:paraId="6EA8EFE1" w14:textId="77777777" w:rsidR="00247847" w:rsidRPr="00397B7A" w:rsidRDefault="00247847" w:rsidP="00247847">
      <w:pPr>
        <w:spacing w:after="0" w:line="240" w:lineRule="auto"/>
        <w:jc w:val="both"/>
        <w:rPr>
          <w:rFonts w:ascii="Times New Roman" w:hAnsi="Times New Roman" w:cs="Times New Roman"/>
          <w:sz w:val="24"/>
          <w:szCs w:val="24"/>
          <w:lang w:val="en-GB"/>
        </w:rPr>
      </w:pPr>
      <w:r w:rsidRPr="00397B7A">
        <w:rPr>
          <w:rFonts w:ascii="Times New Roman" w:hAnsi="Times New Roman" w:cs="Times New Roman"/>
          <w:sz w:val="24"/>
          <w:szCs w:val="24"/>
          <w:lang w:val="en-GB"/>
        </w:rPr>
        <w:t># Fig. 3A style quantity</w:t>
      </w:r>
    </w:p>
    <w:p w14:paraId="62076AF2" w14:textId="77777777" w:rsidR="00247847" w:rsidRPr="00247847" w:rsidRDefault="00247847" w:rsidP="00247847">
      <w:pPr>
        <w:spacing w:after="0" w:line="240" w:lineRule="auto"/>
        <w:jc w:val="both"/>
        <w:rPr>
          <w:rFonts w:ascii="Times New Roman" w:hAnsi="Times New Roman" w:cs="Times New Roman"/>
          <w:sz w:val="24"/>
          <w:szCs w:val="24"/>
          <w:lang w:val="en-GB"/>
        </w:rPr>
      </w:pPr>
      <w:proofErr w:type="spellStart"/>
      <w:r w:rsidRPr="00247847">
        <w:rPr>
          <w:rFonts w:ascii="Times New Roman" w:hAnsi="Times New Roman" w:cs="Times New Roman"/>
          <w:sz w:val="24"/>
          <w:szCs w:val="24"/>
          <w:lang w:val="en-GB"/>
        </w:rPr>
        <w:t>homo_lumo_gap</w:t>
      </w:r>
      <w:proofErr w:type="spellEnd"/>
      <w:r w:rsidRPr="00247847">
        <w:rPr>
          <w:rFonts w:ascii="Times New Roman" w:hAnsi="Times New Roman" w:cs="Times New Roman"/>
          <w:sz w:val="24"/>
          <w:szCs w:val="24"/>
          <w:lang w:val="en-GB"/>
        </w:rPr>
        <w:t xml:space="preserve"> = </w:t>
      </w:r>
      <w:proofErr w:type="spellStart"/>
      <w:r w:rsidRPr="00247847">
        <w:rPr>
          <w:rFonts w:ascii="Times New Roman" w:hAnsi="Times New Roman" w:cs="Times New Roman"/>
          <w:sz w:val="24"/>
          <w:szCs w:val="24"/>
          <w:lang w:val="en-GB"/>
        </w:rPr>
        <w:t>elumo</w:t>
      </w:r>
      <w:proofErr w:type="spellEnd"/>
      <w:r w:rsidRPr="00247847">
        <w:rPr>
          <w:rFonts w:ascii="Times New Roman" w:hAnsi="Times New Roman" w:cs="Times New Roman"/>
          <w:sz w:val="24"/>
          <w:szCs w:val="24"/>
          <w:lang w:val="en-GB"/>
        </w:rPr>
        <w:t xml:space="preserve"> - </w:t>
      </w:r>
      <w:proofErr w:type="spellStart"/>
      <w:r w:rsidRPr="00247847">
        <w:rPr>
          <w:rFonts w:ascii="Times New Roman" w:hAnsi="Times New Roman" w:cs="Times New Roman"/>
          <w:sz w:val="24"/>
          <w:szCs w:val="24"/>
          <w:lang w:val="en-GB"/>
        </w:rPr>
        <w:t>ehomo</w:t>
      </w:r>
      <w:proofErr w:type="spellEnd"/>
    </w:p>
    <w:p w14:paraId="519EA872" w14:textId="77777777" w:rsidR="00247847" w:rsidRPr="00247847" w:rsidRDefault="00247847" w:rsidP="00247847">
      <w:pPr>
        <w:spacing w:after="0" w:line="240" w:lineRule="auto"/>
        <w:jc w:val="both"/>
        <w:rPr>
          <w:rFonts w:ascii="Times New Roman" w:hAnsi="Times New Roman" w:cs="Times New Roman"/>
          <w:sz w:val="24"/>
          <w:szCs w:val="24"/>
          <w:lang w:val="en-GB"/>
        </w:rPr>
      </w:pPr>
    </w:p>
    <w:p w14:paraId="4EB0F1C8" w14:textId="77777777" w:rsidR="00247847" w:rsidRPr="00247847" w:rsidRDefault="00247847" w:rsidP="00247847">
      <w:pPr>
        <w:spacing w:after="0" w:line="240" w:lineRule="auto"/>
        <w:jc w:val="both"/>
        <w:rPr>
          <w:rFonts w:ascii="Times New Roman" w:hAnsi="Times New Roman" w:cs="Times New Roman"/>
          <w:sz w:val="24"/>
          <w:szCs w:val="24"/>
          <w:lang w:val="en-GB"/>
        </w:rPr>
      </w:pPr>
      <w:r w:rsidRPr="00247847">
        <w:rPr>
          <w:rFonts w:ascii="Times New Roman" w:hAnsi="Times New Roman" w:cs="Times New Roman"/>
          <w:sz w:val="24"/>
          <w:szCs w:val="24"/>
          <w:lang w:val="en-GB"/>
        </w:rPr>
        <w:t># Fig. 3B to 3F style DOS like construction</w:t>
      </w:r>
    </w:p>
    <w:p w14:paraId="753873B9" w14:textId="77777777" w:rsidR="00247847" w:rsidRPr="00247847" w:rsidRDefault="00247847" w:rsidP="00247847">
      <w:pPr>
        <w:spacing w:after="0" w:line="240" w:lineRule="auto"/>
        <w:jc w:val="both"/>
        <w:rPr>
          <w:rFonts w:ascii="Times New Roman" w:hAnsi="Times New Roman" w:cs="Times New Roman"/>
          <w:sz w:val="24"/>
          <w:szCs w:val="24"/>
          <w:lang w:val="fr-FR"/>
        </w:rPr>
      </w:pPr>
      <w:proofErr w:type="spellStart"/>
      <w:proofErr w:type="gramStart"/>
      <w:r w:rsidRPr="00247847">
        <w:rPr>
          <w:rFonts w:ascii="Times New Roman" w:hAnsi="Times New Roman" w:cs="Times New Roman"/>
          <w:sz w:val="24"/>
          <w:szCs w:val="24"/>
          <w:lang w:val="fr-FR"/>
        </w:rPr>
        <w:t>energies</w:t>
      </w:r>
      <w:proofErr w:type="gramEnd"/>
      <w:r w:rsidRPr="00247847">
        <w:rPr>
          <w:rFonts w:ascii="Times New Roman" w:hAnsi="Times New Roman" w:cs="Times New Roman"/>
          <w:sz w:val="24"/>
          <w:szCs w:val="24"/>
          <w:lang w:val="fr-FR"/>
        </w:rPr>
        <w:t>_rel</w:t>
      </w:r>
      <w:proofErr w:type="spellEnd"/>
      <w:r w:rsidRPr="00247847">
        <w:rPr>
          <w:rFonts w:ascii="Times New Roman" w:hAnsi="Times New Roman" w:cs="Times New Roman"/>
          <w:sz w:val="24"/>
          <w:szCs w:val="24"/>
          <w:lang w:val="fr-FR"/>
        </w:rPr>
        <w:t xml:space="preserve"> = </w:t>
      </w:r>
      <w:proofErr w:type="spellStart"/>
      <w:r w:rsidRPr="00247847">
        <w:rPr>
          <w:rFonts w:ascii="Times New Roman" w:hAnsi="Times New Roman" w:cs="Times New Roman"/>
          <w:sz w:val="24"/>
          <w:szCs w:val="24"/>
          <w:lang w:val="fr-FR"/>
        </w:rPr>
        <w:t>energies</w:t>
      </w:r>
      <w:proofErr w:type="spellEnd"/>
      <w:r w:rsidRPr="00247847">
        <w:rPr>
          <w:rFonts w:ascii="Times New Roman" w:hAnsi="Times New Roman" w:cs="Times New Roman"/>
          <w:sz w:val="24"/>
          <w:szCs w:val="24"/>
          <w:lang w:val="fr-FR"/>
        </w:rPr>
        <w:t xml:space="preserve"> - </w:t>
      </w:r>
      <w:proofErr w:type="spellStart"/>
      <w:r w:rsidRPr="00247847">
        <w:rPr>
          <w:rFonts w:ascii="Times New Roman" w:hAnsi="Times New Roman" w:cs="Times New Roman"/>
          <w:sz w:val="24"/>
          <w:szCs w:val="24"/>
          <w:lang w:val="fr-FR"/>
        </w:rPr>
        <w:t>ehomo</w:t>
      </w:r>
      <w:proofErr w:type="spellEnd"/>
    </w:p>
    <w:p w14:paraId="11BC79E5" w14:textId="77777777" w:rsidR="00247847" w:rsidRPr="00247847" w:rsidRDefault="00247847" w:rsidP="00247847">
      <w:pPr>
        <w:spacing w:after="0" w:line="240" w:lineRule="auto"/>
        <w:jc w:val="both"/>
        <w:rPr>
          <w:rFonts w:ascii="Times New Roman" w:hAnsi="Times New Roman" w:cs="Times New Roman"/>
          <w:sz w:val="24"/>
          <w:szCs w:val="24"/>
          <w:lang w:val="fr-FR"/>
        </w:rPr>
      </w:pPr>
      <w:proofErr w:type="spellStart"/>
      <w:proofErr w:type="gramStart"/>
      <w:r w:rsidRPr="00247847">
        <w:rPr>
          <w:rFonts w:ascii="Times New Roman" w:hAnsi="Times New Roman" w:cs="Times New Roman"/>
          <w:sz w:val="24"/>
          <w:szCs w:val="24"/>
          <w:lang w:val="fr-FR"/>
        </w:rPr>
        <w:t>grid</w:t>
      </w:r>
      <w:proofErr w:type="spellEnd"/>
      <w:proofErr w:type="gramEnd"/>
      <w:r w:rsidRPr="00247847">
        <w:rPr>
          <w:rFonts w:ascii="Times New Roman" w:hAnsi="Times New Roman" w:cs="Times New Roman"/>
          <w:sz w:val="24"/>
          <w:szCs w:val="24"/>
          <w:lang w:val="fr-FR"/>
        </w:rPr>
        <w:t xml:space="preserve"> = </w:t>
      </w:r>
      <w:proofErr w:type="spellStart"/>
      <w:proofErr w:type="gramStart"/>
      <w:r w:rsidRPr="00247847">
        <w:rPr>
          <w:rFonts w:ascii="Times New Roman" w:hAnsi="Times New Roman" w:cs="Times New Roman"/>
          <w:sz w:val="24"/>
          <w:szCs w:val="24"/>
          <w:lang w:val="fr-FR"/>
        </w:rPr>
        <w:t>np.linspace</w:t>
      </w:r>
      <w:proofErr w:type="spellEnd"/>
      <w:proofErr w:type="gramEnd"/>
      <w:r w:rsidRPr="00247847">
        <w:rPr>
          <w:rFonts w:ascii="Times New Roman" w:hAnsi="Times New Roman" w:cs="Times New Roman"/>
          <w:sz w:val="24"/>
          <w:szCs w:val="24"/>
          <w:lang w:val="fr-FR"/>
        </w:rPr>
        <w:t>(-6, 6, 2401)</w:t>
      </w:r>
    </w:p>
    <w:p w14:paraId="069CF912" w14:textId="77777777" w:rsidR="00247847" w:rsidRPr="00247847" w:rsidRDefault="00247847" w:rsidP="00247847">
      <w:pPr>
        <w:spacing w:after="0" w:line="240" w:lineRule="auto"/>
        <w:jc w:val="both"/>
        <w:rPr>
          <w:rFonts w:ascii="Times New Roman" w:hAnsi="Times New Roman" w:cs="Times New Roman"/>
          <w:sz w:val="24"/>
          <w:szCs w:val="24"/>
          <w:lang w:val="en-GB"/>
        </w:rPr>
      </w:pPr>
      <w:r w:rsidRPr="00247847">
        <w:rPr>
          <w:rFonts w:ascii="Times New Roman" w:hAnsi="Times New Roman" w:cs="Times New Roman"/>
          <w:sz w:val="24"/>
          <w:szCs w:val="24"/>
          <w:lang w:val="en-GB"/>
        </w:rPr>
        <w:t>sigma = 0.1</w:t>
      </w:r>
    </w:p>
    <w:p w14:paraId="4F0BE7D4" w14:textId="77777777" w:rsidR="00247847" w:rsidRPr="00247847" w:rsidRDefault="00247847" w:rsidP="00247847">
      <w:pPr>
        <w:spacing w:after="0" w:line="240" w:lineRule="auto"/>
        <w:jc w:val="both"/>
        <w:rPr>
          <w:rFonts w:ascii="Times New Roman" w:hAnsi="Times New Roman" w:cs="Times New Roman"/>
          <w:sz w:val="24"/>
          <w:szCs w:val="24"/>
          <w:lang w:val="en-GB"/>
        </w:rPr>
      </w:pPr>
      <w:r w:rsidRPr="00247847">
        <w:rPr>
          <w:rFonts w:ascii="Times New Roman" w:hAnsi="Times New Roman" w:cs="Times New Roman"/>
          <w:sz w:val="24"/>
          <w:szCs w:val="24"/>
          <w:lang w:val="en-GB"/>
        </w:rPr>
        <w:t xml:space="preserve">dos = </w:t>
      </w:r>
      <w:proofErr w:type="spellStart"/>
      <w:proofErr w:type="gramStart"/>
      <w:r w:rsidRPr="00247847">
        <w:rPr>
          <w:rFonts w:ascii="Times New Roman" w:hAnsi="Times New Roman" w:cs="Times New Roman"/>
          <w:sz w:val="24"/>
          <w:szCs w:val="24"/>
          <w:lang w:val="en-GB"/>
        </w:rPr>
        <w:t>np.zeros</w:t>
      </w:r>
      <w:proofErr w:type="gramEnd"/>
      <w:r w:rsidRPr="00247847">
        <w:rPr>
          <w:rFonts w:ascii="Times New Roman" w:hAnsi="Times New Roman" w:cs="Times New Roman"/>
          <w:sz w:val="24"/>
          <w:szCs w:val="24"/>
          <w:lang w:val="en-GB"/>
        </w:rPr>
        <w:t>_like</w:t>
      </w:r>
      <w:proofErr w:type="spellEnd"/>
      <w:r w:rsidRPr="00247847">
        <w:rPr>
          <w:rFonts w:ascii="Times New Roman" w:hAnsi="Times New Roman" w:cs="Times New Roman"/>
          <w:sz w:val="24"/>
          <w:szCs w:val="24"/>
          <w:lang w:val="en-GB"/>
        </w:rPr>
        <w:t>(grid)</w:t>
      </w:r>
    </w:p>
    <w:p w14:paraId="16C98403" w14:textId="77777777" w:rsidR="00247847" w:rsidRPr="00247847" w:rsidRDefault="00247847" w:rsidP="00247847">
      <w:pPr>
        <w:spacing w:after="0" w:line="240" w:lineRule="auto"/>
        <w:jc w:val="both"/>
        <w:rPr>
          <w:rFonts w:ascii="Times New Roman" w:hAnsi="Times New Roman" w:cs="Times New Roman"/>
          <w:sz w:val="24"/>
          <w:szCs w:val="24"/>
          <w:lang w:val="en-GB"/>
        </w:rPr>
      </w:pPr>
    </w:p>
    <w:p w14:paraId="4BDA3251" w14:textId="77777777" w:rsidR="00247847" w:rsidRPr="00247847" w:rsidRDefault="00247847" w:rsidP="00247847">
      <w:pPr>
        <w:spacing w:after="0" w:line="240" w:lineRule="auto"/>
        <w:jc w:val="both"/>
        <w:rPr>
          <w:rFonts w:ascii="Times New Roman" w:hAnsi="Times New Roman" w:cs="Times New Roman"/>
          <w:sz w:val="24"/>
          <w:szCs w:val="24"/>
          <w:lang w:val="de-DE"/>
        </w:rPr>
      </w:pPr>
      <w:proofErr w:type="spellStart"/>
      <w:r w:rsidRPr="00247847">
        <w:rPr>
          <w:rFonts w:ascii="Times New Roman" w:hAnsi="Times New Roman" w:cs="Times New Roman"/>
          <w:sz w:val="24"/>
          <w:szCs w:val="24"/>
          <w:lang w:val="de-DE"/>
        </w:rPr>
        <w:t>for</w:t>
      </w:r>
      <w:proofErr w:type="spellEnd"/>
      <w:r w:rsidRPr="00247847">
        <w:rPr>
          <w:rFonts w:ascii="Times New Roman" w:hAnsi="Times New Roman" w:cs="Times New Roman"/>
          <w:sz w:val="24"/>
          <w:szCs w:val="24"/>
          <w:lang w:val="de-DE"/>
        </w:rPr>
        <w:t xml:space="preserve"> e in </w:t>
      </w:r>
      <w:proofErr w:type="spellStart"/>
      <w:r w:rsidRPr="00247847">
        <w:rPr>
          <w:rFonts w:ascii="Times New Roman" w:hAnsi="Times New Roman" w:cs="Times New Roman"/>
          <w:sz w:val="24"/>
          <w:szCs w:val="24"/>
          <w:lang w:val="de-DE"/>
        </w:rPr>
        <w:t>energies_rel</w:t>
      </w:r>
      <w:proofErr w:type="spellEnd"/>
      <w:r w:rsidRPr="00247847">
        <w:rPr>
          <w:rFonts w:ascii="Times New Roman" w:hAnsi="Times New Roman" w:cs="Times New Roman"/>
          <w:sz w:val="24"/>
          <w:szCs w:val="24"/>
          <w:lang w:val="de-DE"/>
        </w:rPr>
        <w:t>:</w:t>
      </w:r>
    </w:p>
    <w:p w14:paraId="0CC9355B" w14:textId="77777777" w:rsidR="00247847" w:rsidRPr="00247847" w:rsidRDefault="00247847" w:rsidP="00247847">
      <w:pPr>
        <w:spacing w:after="0" w:line="240" w:lineRule="auto"/>
        <w:jc w:val="both"/>
        <w:rPr>
          <w:rFonts w:ascii="Times New Roman" w:hAnsi="Times New Roman" w:cs="Times New Roman"/>
          <w:sz w:val="24"/>
          <w:szCs w:val="24"/>
          <w:lang w:val="it-IT"/>
        </w:rPr>
      </w:pPr>
      <w:r w:rsidRPr="00247847">
        <w:rPr>
          <w:rFonts w:ascii="Times New Roman" w:hAnsi="Times New Roman" w:cs="Times New Roman"/>
          <w:sz w:val="24"/>
          <w:szCs w:val="24"/>
          <w:lang w:val="de-DE"/>
        </w:rPr>
        <w:t xml:space="preserve">    </w:t>
      </w:r>
      <w:proofErr w:type="spellStart"/>
      <w:r w:rsidRPr="00247847">
        <w:rPr>
          <w:rFonts w:ascii="Times New Roman" w:hAnsi="Times New Roman" w:cs="Times New Roman"/>
          <w:sz w:val="24"/>
          <w:szCs w:val="24"/>
          <w:lang w:val="it-IT"/>
        </w:rPr>
        <w:t>dos</w:t>
      </w:r>
      <w:proofErr w:type="spellEnd"/>
      <w:r w:rsidRPr="00247847">
        <w:rPr>
          <w:rFonts w:ascii="Times New Roman" w:hAnsi="Times New Roman" w:cs="Times New Roman"/>
          <w:sz w:val="24"/>
          <w:szCs w:val="24"/>
          <w:lang w:val="it-IT"/>
        </w:rPr>
        <w:t xml:space="preserve"> += </w:t>
      </w:r>
      <w:proofErr w:type="spellStart"/>
      <w:proofErr w:type="gramStart"/>
      <w:r w:rsidRPr="00247847">
        <w:rPr>
          <w:rFonts w:ascii="Times New Roman" w:hAnsi="Times New Roman" w:cs="Times New Roman"/>
          <w:sz w:val="24"/>
          <w:szCs w:val="24"/>
          <w:lang w:val="it-IT"/>
        </w:rPr>
        <w:t>np.exp</w:t>
      </w:r>
      <w:proofErr w:type="spellEnd"/>
      <w:r w:rsidRPr="00247847">
        <w:rPr>
          <w:rFonts w:ascii="Times New Roman" w:hAnsi="Times New Roman" w:cs="Times New Roman"/>
          <w:sz w:val="24"/>
          <w:szCs w:val="24"/>
          <w:lang w:val="it-IT"/>
        </w:rPr>
        <w:t>(</w:t>
      </w:r>
      <w:proofErr w:type="gramEnd"/>
      <w:r w:rsidRPr="00247847">
        <w:rPr>
          <w:rFonts w:ascii="Times New Roman" w:hAnsi="Times New Roman" w:cs="Times New Roman"/>
          <w:sz w:val="24"/>
          <w:szCs w:val="24"/>
          <w:lang w:val="it-IT"/>
        </w:rPr>
        <w:t>-(</w:t>
      </w:r>
      <w:proofErr w:type="spellStart"/>
      <w:r w:rsidRPr="00247847">
        <w:rPr>
          <w:rFonts w:ascii="Times New Roman" w:hAnsi="Times New Roman" w:cs="Times New Roman"/>
          <w:sz w:val="24"/>
          <w:szCs w:val="24"/>
          <w:lang w:val="it-IT"/>
        </w:rPr>
        <w:t>grid</w:t>
      </w:r>
      <w:proofErr w:type="spellEnd"/>
      <w:r w:rsidRPr="00247847">
        <w:rPr>
          <w:rFonts w:ascii="Times New Roman" w:hAnsi="Times New Roman" w:cs="Times New Roman"/>
          <w:sz w:val="24"/>
          <w:szCs w:val="24"/>
          <w:lang w:val="it-IT"/>
        </w:rPr>
        <w:t xml:space="preserve"> - </w:t>
      </w:r>
      <w:proofErr w:type="gramStart"/>
      <w:r w:rsidRPr="00247847">
        <w:rPr>
          <w:rFonts w:ascii="Times New Roman" w:hAnsi="Times New Roman" w:cs="Times New Roman"/>
          <w:sz w:val="24"/>
          <w:szCs w:val="24"/>
          <w:lang w:val="it-IT"/>
        </w:rPr>
        <w:t>e)*</w:t>
      </w:r>
      <w:proofErr w:type="gramEnd"/>
      <w:r w:rsidRPr="00247847">
        <w:rPr>
          <w:rFonts w:ascii="Times New Roman" w:hAnsi="Times New Roman" w:cs="Times New Roman"/>
          <w:sz w:val="24"/>
          <w:szCs w:val="24"/>
          <w:lang w:val="it-IT"/>
        </w:rPr>
        <w:t>*2 / (</w:t>
      </w:r>
      <w:proofErr w:type="gramStart"/>
      <w:r w:rsidRPr="00247847">
        <w:rPr>
          <w:rFonts w:ascii="Times New Roman" w:hAnsi="Times New Roman" w:cs="Times New Roman"/>
          <w:sz w:val="24"/>
          <w:szCs w:val="24"/>
          <w:lang w:val="it-IT"/>
        </w:rPr>
        <w:t>2 *</w:t>
      </w:r>
      <w:proofErr w:type="gramEnd"/>
      <w:r w:rsidRPr="00247847">
        <w:rPr>
          <w:rFonts w:ascii="Times New Roman" w:hAnsi="Times New Roman" w:cs="Times New Roman"/>
          <w:sz w:val="24"/>
          <w:szCs w:val="24"/>
          <w:lang w:val="it-IT"/>
        </w:rPr>
        <w:t xml:space="preserve"> sigma**2))</w:t>
      </w:r>
    </w:p>
    <w:p w14:paraId="1E109510" w14:textId="77777777" w:rsidR="00247847" w:rsidRPr="00247847" w:rsidRDefault="00247847" w:rsidP="00247847">
      <w:pPr>
        <w:spacing w:after="0" w:line="240" w:lineRule="auto"/>
        <w:jc w:val="both"/>
        <w:rPr>
          <w:rFonts w:ascii="Times New Roman" w:hAnsi="Times New Roman" w:cs="Times New Roman"/>
          <w:sz w:val="24"/>
          <w:szCs w:val="24"/>
          <w:lang w:val="it-IT"/>
        </w:rPr>
      </w:pPr>
    </w:p>
    <w:p w14:paraId="78DEBF99" w14:textId="7D3358B5" w:rsidR="00A52B60" w:rsidRPr="00247847" w:rsidRDefault="00247847" w:rsidP="00247847">
      <w:pPr>
        <w:spacing w:after="0" w:line="240" w:lineRule="auto"/>
        <w:jc w:val="both"/>
        <w:rPr>
          <w:rFonts w:ascii="Times New Roman" w:hAnsi="Times New Roman" w:cs="Times New Roman"/>
          <w:sz w:val="24"/>
          <w:szCs w:val="24"/>
          <w:lang w:val="en-GB"/>
        </w:rPr>
      </w:pPr>
      <w:r w:rsidRPr="00247847">
        <w:rPr>
          <w:rFonts w:ascii="Times New Roman" w:hAnsi="Times New Roman" w:cs="Times New Roman"/>
          <w:sz w:val="24"/>
          <w:szCs w:val="24"/>
          <w:lang w:val="en-GB"/>
        </w:rPr>
        <w:t xml:space="preserve">dos /= </w:t>
      </w:r>
      <w:proofErr w:type="spellStart"/>
      <w:r w:rsidRPr="00247847">
        <w:rPr>
          <w:rFonts w:ascii="Times New Roman" w:hAnsi="Times New Roman" w:cs="Times New Roman"/>
          <w:sz w:val="24"/>
          <w:szCs w:val="24"/>
          <w:lang w:val="en-GB"/>
        </w:rPr>
        <w:t>len</w:t>
      </w:r>
      <w:proofErr w:type="spellEnd"/>
      <w:r w:rsidRPr="00247847">
        <w:rPr>
          <w:rFonts w:ascii="Times New Roman" w:hAnsi="Times New Roman" w:cs="Times New Roman"/>
          <w:sz w:val="24"/>
          <w:szCs w:val="24"/>
          <w:lang w:val="en-GB"/>
        </w:rPr>
        <w:t>(</w:t>
      </w:r>
      <w:proofErr w:type="spellStart"/>
      <w:r w:rsidRPr="00247847">
        <w:rPr>
          <w:rFonts w:ascii="Times New Roman" w:hAnsi="Times New Roman" w:cs="Times New Roman"/>
          <w:sz w:val="24"/>
          <w:szCs w:val="24"/>
          <w:lang w:val="en-GB"/>
        </w:rPr>
        <w:t>energies_rel</w:t>
      </w:r>
      <w:proofErr w:type="spellEnd"/>
      <w:r w:rsidRPr="00247847">
        <w:rPr>
          <w:rFonts w:ascii="Times New Roman" w:hAnsi="Times New Roman" w:cs="Times New Roman"/>
          <w:sz w:val="24"/>
          <w:szCs w:val="24"/>
          <w:lang w:val="en-GB"/>
        </w:rPr>
        <w:t>)</w:t>
      </w:r>
    </w:p>
    <w:p w14:paraId="26FF642F" w14:textId="1F15F43B" w:rsidR="00A52B60" w:rsidRDefault="00A52B60" w:rsidP="00A52B60">
      <w:pPr>
        <w:spacing w:after="0" w:line="240" w:lineRule="auto"/>
        <w:jc w:val="both"/>
        <w:rPr>
          <w:rFonts w:ascii="Times New Roman" w:hAnsi="Times New Roman" w:cs="Times New Roman"/>
          <w:sz w:val="24"/>
          <w:szCs w:val="24"/>
          <w:lang w:val="en-GB"/>
        </w:rPr>
      </w:pPr>
      <w:r w:rsidRPr="00A52B60">
        <w:rPr>
          <w:rFonts w:ascii="Times New Roman" w:hAnsi="Times New Roman" w:cs="Times New Roman"/>
          <w:sz w:val="24"/>
          <w:szCs w:val="24"/>
          <w:lang w:val="en-GB"/>
        </w:rPr>
        <w:lastRenderedPageBreak/>
        <w:t xml:space="preserve">The same alignment and broadening procedure </w:t>
      </w:r>
      <w:proofErr w:type="gramStart"/>
      <w:r w:rsidRPr="00A52B60">
        <w:rPr>
          <w:rFonts w:ascii="Times New Roman" w:hAnsi="Times New Roman" w:cs="Times New Roman"/>
          <w:sz w:val="24"/>
          <w:szCs w:val="24"/>
          <w:lang w:val="en-GB"/>
        </w:rPr>
        <w:t>is</w:t>
      </w:r>
      <w:proofErr w:type="gramEnd"/>
      <w:r w:rsidRPr="00A52B60">
        <w:rPr>
          <w:rFonts w:ascii="Times New Roman" w:hAnsi="Times New Roman" w:cs="Times New Roman"/>
          <w:sz w:val="24"/>
          <w:szCs w:val="24"/>
          <w:lang w:val="en-GB"/>
        </w:rPr>
        <w:t xml:space="preserve"> applied to DFT eigenvalues to ensure consistent comparison between </w:t>
      </w:r>
      <w:proofErr w:type="spellStart"/>
      <w:r w:rsidRPr="00A52B60">
        <w:rPr>
          <w:rFonts w:ascii="Times New Roman" w:hAnsi="Times New Roman" w:cs="Times New Roman"/>
          <w:sz w:val="24"/>
          <w:szCs w:val="24"/>
          <w:lang w:val="en-GB"/>
        </w:rPr>
        <w:t>xTB</w:t>
      </w:r>
      <w:proofErr w:type="spellEnd"/>
      <w:r w:rsidRPr="00A52B60">
        <w:rPr>
          <w:rFonts w:ascii="Times New Roman" w:hAnsi="Times New Roman" w:cs="Times New Roman"/>
          <w:sz w:val="24"/>
          <w:szCs w:val="24"/>
          <w:lang w:val="en-GB"/>
        </w:rPr>
        <w:t xml:space="preserve"> and DFT spectral distributions.</w:t>
      </w:r>
    </w:p>
    <w:p w14:paraId="513AEBA6" w14:textId="77777777" w:rsidR="00A52B60" w:rsidRPr="00A52B60" w:rsidRDefault="00A52B60" w:rsidP="00A52B60">
      <w:pPr>
        <w:spacing w:after="0" w:line="240" w:lineRule="auto"/>
        <w:jc w:val="both"/>
        <w:rPr>
          <w:rFonts w:ascii="Times New Roman" w:hAnsi="Times New Roman" w:cs="Times New Roman"/>
          <w:sz w:val="24"/>
          <w:szCs w:val="24"/>
          <w:lang w:val="en-GB"/>
        </w:rPr>
      </w:pPr>
    </w:p>
    <w:p w14:paraId="6901ADAB" w14:textId="2224B9B6" w:rsidR="00AC7795" w:rsidRDefault="00AC7795" w:rsidP="00A52B60">
      <w:pPr>
        <w:spacing w:after="0" w:line="360" w:lineRule="auto"/>
        <w:jc w:val="both"/>
        <w:rPr>
          <w:rFonts w:ascii="Times New Roman" w:hAnsi="Times New Roman" w:cs="Times New Roman"/>
          <w:sz w:val="24"/>
          <w:szCs w:val="24"/>
          <w:lang w:val="en-GB"/>
        </w:rPr>
      </w:pPr>
      <w:r w:rsidRPr="008C4569">
        <w:rPr>
          <w:rFonts w:ascii="Times New Roman" w:hAnsi="Times New Roman" w:cs="Times New Roman"/>
          <w:b/>
          <w:bCs/>
          <w:sz w:val="24"/>
          <w:szCs w:val="24"/>
          <w:lang w:val="en-GB"/>
        </w:rPr>
        <w:t>Fig. S</w:t>
      </w:r>
      <w:r w:rsidR="00A161B6">
        <w:rPr>
          <w:rFonts w:ascii="Times New Roman" w:hAnsi="Times New Roman" w:cs="Times New Roman"/>
          <w:b/>
          <w:bCs/>
          <w:sz w:val="24"/>
          <w:szCs w:val="24"/>
          <w:lang w:val="en-GB"/>
        </w:rPr>
        <w:t>3</w:t>
      </w:r>
      <w:r w:rsidRPr="008C4569">
        <w:rPr>
          <w:rFonts w:ascii="Times New Roman" w:hAnsi="Times New Roman" w:cs="Times New Roman"/>
          <w:b/>
          <w:bCs/>
          <w:sz w:val="24"/>
          <w:szCs w:val="24"/>
          <w:lang w:val="en-GB"/>
        </w:rPr>
        <w:t>.</w:t>
      </w:r>
      <w:r w:rsidRPr="008C4569">
        <w:rPr>
          <w:rFonts w:ascii="Times New Roman" w:hAnsi="Times New Roman" w:cs="Times New Roman"/>
          <w:sz w:val="24"/>
          <w:szCs w:val="24"/>
          <w:lang w:val="en-GB"/>
        </w:rPr>
        <w:t xml:space="preserve"> </w:t>
      </w:r>
      <w:r w:rsidR="00A52B60" w:rsidRPr="00A52B60">
        <w:rPr>
          <w:rFonts w:ascii="Times New Roman" w:hAnsi="Times New Roman" w:cs="Times New Roman"/>
          <w:sz w:val="24"/>
          <w:szCs w:val="24"/>
          <w:lang w:val="en-GB"/>
        </w:rPr>
        <w:t>(A) Determination of HOMO</w:t>
      </w:r>
      <w:r w:rsidR="00A52B60">
        <w:rPr>
          <w:rFonts w:ascii="Times New Roman" w:hAnsi="Times New Roman" w:cs="Times New Roman"/>
          <w:sz w:val="24"/>
          <w:szCs w:val="24"/>
          <w:lang w:val="en-GB"/>
        </w:rPr>
        <w:t>-</w:t>
      </w:r>
      <w:r w:rsidR="00A52B60" w:rsidRPr="00A52B60">
        <w:rPr>
          <w:rFonts w:ascii="Times New Roman" w:hAnsi="Times New Roman" w:cs="Times New Roman"/>
          <w:sz w:val="24"/>
          <w:szCs w:val="24"/>
          <w:lang w:val="en-GB"/>
        </w:rPr>
        <w:t xml:space="preserve">LUMO gap from orbital energy differences for each composition as a function of Se fraction (y) using </w:t>
      </w:r>
      <w:proofErr w:type="spellStart"/>
      <w:r w:rsidR="00A52B60" w:rsidRPr="00A52B60">
        <w:rPr>
          <w:rFonts w:ascii="Times New Roman" w:hAnsi="Times New Roman" w:cs="Times New Roman"/>
          <w:sz w:val="24"/>
          <w:szCs w:val="24"/>
          <w:lang w:val="en-GB"/>
        </w:rPr>
        <w:t>xTB</w:t>
      </w:r>
      <w:proofErr w:type="spellEnd"/>
      <w:r w:rsidR="00A52B60" w:rsidRPr="00A52B60">
        <w:rPr>
          <w:rFonts w:ascii="Times New Roman" w:hAnsi="Times New Roman" w:cs="Times New Roman"/>
          <w:sz w:val="24"/>
          <w:szCs w:val="24"/>
          <w:lang w:val="en-GB"/>
        </w:rPr>
        <w:t xml:space="preserve"> and DFT NSCF eigenvalue analysis.</w:t>
      </w:r>
      <w:r w:rsidR="00A52B60">
        <w:rPr>
          <w:rFonts w:ascii="Times New Roman" w:hAnsi="Times New Roman" w:cs="Times New Roman"/>
          <w:sz w:val="24"/>
          <w:szCs w:val="24"/>
          <w:lang w:val="en-GB"/>
        </w:rPr>
        <w:t xml:space="preserve"> </w:t>
      </w:r>
      <w:r w:rsidR="00A52B60" w:rsidRPr="00A52B60">
        <w:rPr>
          <w:rFonts w:ascii="Times New Roman" w:hAnsi="Times New Roman" w:cs="Times New Roman"/>
          <w:sz w:val="24"/>
          <w:szCs w:val="24"/>
          <w:lang w:val="en-GB"/>
        </w:rPr>
        <w:t xml:space="preserve">(B) Construction of DOS like distributions by applying Gaussian broadening to molecular orbital energies aligned relative to the HOMO level, alongside DFT DOS obtained from eigenvalue spectra and </w:t>
      </w:r>
      <w:proofErr w:type="spellStart"/>
      <w:r w:rsidR="00A52B60" w:rsidRPr="00A52B60">
        <w:rPr>
          <w:rFonts w:ascii="Times New Roman" w:hAnsi="Times New Roman" w:cs="Times New Roman"/>
          <w:sz w:val="24"/>
          <w:szCs w:val="24"/>
          <w:lang w:val="en-GB"/>
        </w:rPr>
        <w:t>dos.x</w:t>
      </w:r>
      <w:proofErr w:type="spellEnd"/>
      <w:r w:rsidR="00A52B60" w:rsidRPr="00A52B60">
        <w:rPr>
          <w:rFonts w:ascii="Times New Roman" w:hAnsi="Times New Roman" w:cs="Times New Roman"/>
          <w:sz w:val="24"/>
          <w:szCs w:val="24"/>
          <w:lang w:val="en-GB"/>
        </w:rPr>
        <w:t xml:space="preserve"> calculations.</w:t>
      </w:r>
      <w:r w:rsidR="00A52B60">
        <w:rPr>
          <w:rFonts w:ascii="Times New Roman" w:hAnsi="Times New Roman" w:cs="Times New Roman"/>
          <w:sz w:val="24"/>
          <w:szCs w:val="24"/>
          <w:lang w:val="en-GB"/>
        </w:rPr>
        <w:t xml:space="preserve"> </w:t>
      </w:r>
      <w:r w:rsidR="00A52B60" w:rsidRPr="00A52B60">
        <w:rPr>
          <w:rFonts w:ascii="Times New Roman" w:hAnsi="Times New Roman" w:cs="Times New Roman"/>
          <w:sz w:val="24"/>
          <w:szCs w:val="24"/>
          <w:lang w:val="en-GB"/>
        </w:rPr>
        <w:t xml:space="preserve">(C) Minimal </w:t>
      </w:r>
      <w:proofErr w:type="spellStart"/>
      <w:proofErr w:type="gramStart"/>
      <w:r w:rsidR="00A52B60" w:rsidRPr="00A52B60">
        <w:rPr>
          <w:rFonts w:ascii="Times New Roman" w:hAnsi="Times New Roman" w:cs="Times New Roman"/>
          <w:sz w:val="24"/>
          <w:szCs w:val="24"/>
          <w:lang w:val="en-GB"/>
        </w:rPr>
        <w:t>self contained</w:t>
      </w:r>
      <w:proofErr w:type="spellEnd"/>
      <w:proofErr w:type="gramEnd"/>
      <w:r w:rsidR="00A52B60" w:rsidRPr="00A52B60">
        <w:rPr>
          <w:rFonts w:ascii="Times New Roman" w:hAnsi="Times New Roman" w:cs="Times New Roman"/>
          <w:sz w:val="24"/>
          <w:szCs w:val="24"/>
          <w:lang w:val="en-GB"/>
        </w:rPr>
        <w:t xml:space="preserve"> script illustrating orbital energy alignment and DOS like distribution generation with consistent numerical treatment across </w:t>
      </w:r>
      <w:proofErr w:type="spellStart"/>
      <w:r w:rsidR="00A52B60" w:rsidRPr="00A52B60">
        <w:rPr>
          <w:rFonts w:ascii="Times New Roman" w:hAnsi="Times New Roman" w:cs="Times New Roman"/>
          <w:sz w:val="24"/>
          <w:szCs w:val="24"/>
          <w:lang w:val="en-GB"/>
        </w:rPr>
        <w:t>xTB</w:t>
      </w:r>
      <w:proofErr w:type="spellEnd"/>
      <w:r w:rsidR="00A52B60" w:rsidRPr="00A52B60">
        <w:rPr>
          <w:rFonts w:ascii="Times New Roman" w:hAnsi="Times New Roman" w:cs="Times New Roman"/>
          <w:sz w:val="24"/>
          <w:szCs w:val="24"/>
          <w:lang w:val="en-GB"/>
        </w:rPr>
        <w:t xml:space="preserve"> and DFT datasets.</w:t>
      </w:r>
    </w:p>
    <w:p w14:paraId="43C349B0" w14:textId="77777777" w:rsidR="00A52B60" w:rsidRDefault="00A52B60" w:rsidP="00A52B60">
      <w:pPr>
        <w:spacing w:after="0" w:line="360" w:lineRule="auto"/>
        <w:jc w:val="both"/>
        <w:rPr>
          <w:rFonts w:ascii="Times New Roman" w:hAnsi="Times New Roman" w:cs="Times New Roman"/>
          <w:sz w:val="24"/>
          <w:szCs w:val="24"/>
          <w:lang w:val="en-GB"/>
        </w:rPr>
      </w:pPr>
    </w:p>
    <w:p w14:paraId="1D26A94E" w14:textId="77777777" w:rsidR="000F09BD" w:rsidRDefault="000F09BD" w:rsidP="00AC7795">
      <w:pPr>
        <w:spacing w:after="0" w:line="360" w:lineRule="auto"/>
        <w:jc w:val="both"/>
        <w:rPr>
          <w:rFonts w:ascii="Times New Roman" w:hAnsi="Times New Roman" w:cs="Times New Roman"/>
          <w:sz w:val="24"/>
          <w:szCs w:val="24"/>
          <w:lang w:val="en-GB"/>
        </w:rPr>
      </w:pPr>
    </w:p>
    <w:p w14:paraId="63B31DE5" w14:textId="07DB0CF3" w:rsidR="000F09BD" w:rsidRDefault="000F09BD" w:rsidP="00AC7795">
      <w:pPr>
        <w:spacing w:after="0" w:line="360" w:lineRule="auto"/>
        <w:jc w:val="both"/>
        <w:rPr>
          <w:rFonts w:ascii="Times New Roman" w:hAnsi="Times New Roman" w:cs="Times New Roman"/>
          <w:sz w:val="24"/>
          <w:szCs w:val="24"/>
          <w:lang w:val="en-GB"/>
        </w:rPr>
      </w:pPr>
      <w:r>
        <w:rPr>
          <w:noProof/>
        </w:rPr>
        <w:drawing>
          <wp:inline distT="0" distB="0" distL="0" distR="0" wp14:anchorId="798C72DB" wp14:editId="7A4BC54A">
            <wp:extent cx="5467349" cy="5010148"/>
            <wp:effectExtent l="0" t="0" r="0" b="635"/>
            <wp:docPr id="242710362" name="Chart 1">
              <a:extLst xmlns:a="http://schemas.openxmlformats.org/drawingml/2006/main">
                <a:ext uri="{FF2B5EF4-FFF2-40B4-BE49-F238E27FC236}">
                  <a16:creationId xmlns:a16="http://schemas.microsoft.com/office/drawing/2014/main" id="{E30825BA-4695-4D31-8ACB-DB06F7A5F3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8C100EB" w14:textId="652BC0F5" w:rsidR="000F09BD" w:rsidRPr="00E61D0F" w:rsidRDefault="000F09BD" w:rsidP="00AC7795">
      <w:pPr>
        <w:spacing w:after="0" w:line="360" w:lineRule="auto"/>
        <w:jc w:val="both"/>
        <w:rPr>
          <w:rFonts w:ascii="Times New Roman" w:hAnsi="Times New Roman" w:cs="Times New Roman"/>
          <w:sz w:val="24"/>
          <w:szCs w:val="24"/>
          <w:lang w:val="en-GB"/>
        </w:rPr>
      </w:pPr>
      <w:r w:rsidRPr="000F09BD">
        <w:rPr>
          <w:rFonts w:ascii="Times New Roman" w:hAnsi="Times New Roman" w:cs="Times New Roman"/>
          <w:b/>
          <w:bCs/>
          <w:sz w:val="24"/>
          <w:szCs w:val="24"/>
          <w:lang w:val="en-GB"/>
        </w:rPr>
        <w:t>Fig. S</w:t>
      </w:r>
      <w:r w:rsidR="00A161B6">
        <w:rPr>
          <w:rFonts w:ascii="Times New Roman" w:hAnsi="Times New Roman" w:cs="Times New Roman"/>
          <w:b/>
          <w:bCs/>
          <w:sz w:val="24"/>
          <w:szCs w:val="24"/>
          <w:lang w:val="en-GB"/>
        </w:rPr>
        <w:t>4</w:t>
      </w:r>
      <w:r w:rsidRPr="000F09BD">
        <w:rPr>
          <w:rFonts w:ascii="Times New Roman" w:hAnsi="Times New Roman" w:cs="Times New Roman"/>
          <w:b/>
          <w:bCs/>
          <w:sz w:val="24"/>
          <w:szCs w:val="24"/>
          <w:lang w:val="en-GB"/>
        </w:rPr>
        <w:t xml:space="preserve">. </w:t>
      </w:r>
      <w:r w:rsidR="00E61D0F" w:rsidRPr="00E61D0F">
        <w:rPr>
          <w:rFonts w:ascii="Times New Roman" w:hAnsi="Times New Roman" w:cs="Times New Roman"/>
          <w:sz w:val="24"/>
          <w:szCs w:val="24"/>
          <w:lang w:val="en-GB"/>
        </w:rPr>
        <w:t xml:space="preserve">TDDFPT absorption spectra of </w:t>
      </w:r>
      <w:proofErr w:type="spellStart"/>
      <w:r w:rsidR="00E61D0F" w:rsidRPr="00E61D0F">
        <w:rPr>
          <w:rFonts w:ascii="Times New Roman" w:hAnsi="Times New Roman" w:cs="Times New Roman"/>
          <w:sz w:val="24"/>
          <w:szCs w:val="24"/>
          <w:lang w:val="en-GB"/>
        </w:rPr>
        <w:t>GaInZnP</w:t>
      </w:r>
      <w:proofErr w:type="spellEnd"/>
      <w:r w:rsidR="00E61D0F" w:rsidRPr="00E61D0F">
        <w:rPr>
          <w:rFonts w:ascii="Times New Roman" w:hAnsi="Times New Roman" w:cs="Times New Roman"/>
          <w:sz w:val="24"/>
          <w:szCs w:val="24"/>
          <w:lang w:val="en-GB"/>
        </w:rPr>
        <w:t xml:space="preserve"> ZnSe</w:t>
      </w:r>
      <w:r w:rsidR="00E61D0F" w:rsidRPr="00E61D0F">
        <w:rPr>
          <w:rFonts w:ascii="Times New Roman" w:hAnsi="Times New Roman" w:cs="Times New Roman"/>
          <w:sz w:val="24"/>
          <w:szCs w:val="24"/>
          <w:vertAlign w:val="subscript"/>
          <w:lang w:val="en-GB"/>
        </w:rPr>
        <w:t>y</w:t>
      </w:r>
      <w:r w:rsidR="00E61D0F" w:rsidRPr="00E61D0F">
        <w:rPr>
          <w:rFonts w:ascii="Times New Roman" w:hAnsi="Times New Roman" w:cs="Times New Roman"/>
          <w:sz w:val="24"/>
          <w:szCs w:val="24"/>
          <w:lang w:val="en-GB"/>
        </w:rPr>
        <w:t>S</w:t>
      </w:r>
      <w:r w:rsidR="00E61D0F" w:rsidRPr="00E61D0F">
        <w:rPr>
          <w:rFonts w:ascii="Times New Roman" w:hAnsi="Times New Roman" w:cs="Times New Roman"/>
          <w:sz w:val="24"/>
          <w:szCs w:val="24"/>
          <w:vertAlign w:val="subscript"/>
          <w:lang w:val="en-GB"/>
        </w:rPr>
        <w:t>1-y</w:t>
      </w:r>
      <w:r w:rsidR="00E61D0F" w:rsidRPr="00E61D0F">
        <w:rPr>
          <w:rFonts w:ascii="Times New Roman" w:hAnsi="Times New Roman" w:cs="Times New Roman"/>
          <w:sz w:val="24"/>
          <w:szCs w:val="24"/>
          <w:lang w:val="en-GB"/>
        </w:rPr>
        <w:t xml:space="preserve"> core</w:t>
      </w:r>
      <w:r w:rsidR="00E61D0F">
        <w:rPr>
          <w:rFonts w:ascii="Times New Roman" w:hAnsi="Times New Roman" w:cs="Times New Roman"/>
          <w:sz w:val="24"/>
          <w:szCs w:val="24"/>
          <w:lang w:val="en-GB"/>
        </w:rPr>
        <w:t>/</w:t>
      </w:r>
      <w:r w:rsidR="00E61D0F" w:rsidRPr="00E61D0F">
        <w:rPr>
          <w:rFonts w:ascii="Times New Roman" w:hAnsi="Times New Roman" w:cs="Times New Roman"/>
          <w:sz w:val="24"/>
          <w:szCs w:val="24"/>
          <w:lang w:val="en-GB"/>
        </w:rPr>
        <w:t>shell QDs for y = 0.00, 0.25, 0.50, 0.75, and 1.00 plotted as a function of photon energy. Inset shows enlarged view of the main absorption peak region highlighting composition dependent shift in peak position and variation in intensity.</w:t>
      </w:r>
    </w:p>
    <w:p w14:paraId="4A3F9560" w14:textId="1CA69A10" w:rsidR="00207452" w:rsidRPr="00207452" w:rsidRDefault="00207452" w:rsidP="00AC7795">
      <w:pPr>
        <w:spacing w:after="0" w:line="360" w:lineRule="auto"/>
        <w:jc w:val="both"/>
        <w:rPr>
          <w:rFonts w:ascii="Times New Roman" w:hAnsi="Times New Roman" w:cs="Times New Roman"/>
          <w:b/>
          <w:bCs/>
          <w:sz w:val="24"/>
          <w:szCs w:val="24"/>
          <w:lang w:val="en-GB"/>
        </w:rPr>
      </w:pPr>
      <w:r w:rsidRPr="00207452">
        <w:rPr>
          <w:rFonts w:ascii="Times New Roman" w:hAnsi="Times New Roman" w:cs="Times New Roman"/>
          <w:b/>
          <w:bCs/>
          <w:sz w:val="24"/>
          <w:szCs w:val="24"/>
          <w:lang w:val="en-GB"/>
        </w:rPr>
        <w:lastRenderedPageBreak/>
        <w:t>(A)</w:t>
      </w:r>
    </w:p>
    <w:p w14:paraId="236175BA" w14:textId="77777777" w:rsidR="00760ABC" w:rsidRPr="00760ABC" w:rsidRDefault="00760ABC" w:rsidP="00760ABC">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 xml:space="preserve">Read excitation energies and oscillator strengths from excited state output for both </w:t>
      </w:r>
      <w:proofErr w:type="spellStart"/>
      <w:r w:rsidRPr="00760ABC">
        <w:rPr>
          <w:rFonts w:ascii="Times New Roman" w:hAnsi="Times New Roman" w:cs="Times New Roman"/>
          <w:sz w:val="24"/>
          <w:szCs w:val="24"/>
          <w:lang w:val="en-GB"/>
        </w:rPr>
        <w:t>xTB</w:t>
      </w:r>
      <w:proofErr w:type="spellEnd"/>
      <w:r w:rsidRPr="00760ABC">
        <w:rPr>
          <w:rFonts w:ascii="Times New Roman" w:hAnsi="Times New Roman" w:cs="Times New Roman"/>
          <w:sz w:val="24"/>
          <w:szCs w:val="24"/>
          <w:lang w:val="en-GB"/>
        </w:rPr>
        <w:t xml:space="preserve"> </w:t>
      </w:r>
      <w:proofErr w:type="spellStart"/>
      <w:r w:rsidRPr="00760ABC">
        <w:rPr>
          <w:rFonts w:ascii="Times New Roman" w:hAnsi="Times New Roman" w:cs="Times New Roman"/>
          <w:sz w:val="24"/>
          <w:szCs w:val="24"/>
          <w:lang w:val="en-GB"/>
        </w:rPr>
        <w:t>sTDA</w:t>
      </w:r>
      <w:proofErr w:type="spellEnd"/>
      <w:r w:rsidRPr="00760ABC">
        <w:rPr>
          <w:rFonts w:ascii="Times New Roman" w:hAnsi="Times New Roman" w:cs="Times New Roman"/>
          <w:sz w:val="24"/>
          <w:szCs w:val="24"/>
          <w:lang w:val="en-GB"/>
        </w:rPr>
        <w:t xml:space="preserve"> and TDDFPT</w:t>
      </w:r>
    </w:p>
    <w:p w14:paraId="6CEE2979" w14:textId="77777777" w:rsidR="00760ABC" w:rsidRPr="00760ABC" w:rsidRDefault="00760ABC" w:rsidP="00760ABC">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Convert energies to wavelength if required</w:t>
      </w:r>
    </w:p>
    <w:p w14:paraId="07B9FD0C" w14:textId="77777777" w:rsidR="00760ABC" w:rsidRPr="00760ABC" w:rsidRDefault="00760ABC" w:rsidP="00760ABC">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Define Gaussian broadening width appropriate for each method</w:t>
      </w:r>
    </w:p>
    <w:p w14:paraId="052D7307" w14:textId="77777777" w:rsidR="00760ABC" w:rsidRPr="00760ABC" w:rsidRDefault="00760ABC" w:rsidP="00760ABC">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Construct energy grid over relevant range</w:t>
      </w:r>
    </w:p>
    <w:p w14:paraId="3BA299D4" w14:textId="77777777" w:rsidR="00760ABC" w:rsidRPr="00760ABC" w:rsidRDefault="00760ABC" w:rsidP="00760ABC">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Apply Gaussian broadening to each excitation</w:t>
      </w:r>
    </w:p>
    <w:p w14:paraId="3AC76998" w14:textId="77777777" w:rsidR="00760ABC" w:rsidRDefault="00760ABC" w:rsidP="00760ABC">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Sum contributions to generate continuous spectrum</w:t>
      </w:r>
    </w:p>
    <w:p w14:paraId="12626532" w14:textId="5EECC6C0" w:rsidR="00760ABC" w:rsidRPr="00760ABC" w:rsidRDefault="00760ABC" w:rsidP="00760ABC">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 xml:space="preserve">Normalise intensity for </w:t>
      </w:r>
      <w:proofErr w:type="spellStart"/>
      <w:r w:rsidRPr="00760ABC">
        <w:rPr>
          <w:rFonts w:ascii="Times New Roman" w:hAnsi="Times New Roman" w:cs="Times New Roman"/>
          <w:sz w:val="24"/>
          <w:szCs w:val="24"/>
          <w:lang w:val="en-GB"/>
        </w:rPr>
        <w:t>xTB</w:t>
      </w:r>
      <w:proofErr w:type="spellEnd"/>
      <w:r w:rsidRPr="00760ABC">
        <w:rPr>
          <w:rFonts w:ascii="Times New Roman" w:hAnsi="Times New Roman" w:cs="Times New Roman"/>
          <w:sz w:val="24"/>
          <w:szCs w:val="24"/>
          <w:lang w:val="en-GB"/>
        </w:rPr>
        <w:t xml:space="preserve"> </w:t>
      </w:r>
      <w:proofErr w:type="spellStart"/>
      <w:r w:rsidRPr="00760ABC">
        <w:rPr>
          <w:rFonts w:ascii="Times New Roman" w:hAnsi="Times New Roman" w:cs="Times New Roman"/>
          <w:sz w:val="24"/>
          <w:szCs w:val="24"/>
          <w:lang w:val="en-GB"/>
        </w:rPr>
        <w:t>sTDA</w:t>
      </w:r>
      <w:proofErr w:type="spellEnd"/>
      <w:r w:rsidRPr="00760ABC">
        <w:rPr>
          <w:rFonts w:ascii="Times New Roman" w:hAnsi="Times New Roman" w:cs="Times New Roman"/>
          <w:sz w:val="24"/>
          <w:szCs w:val="24"/>
          <w:lang w:val="en-GB"/>
        </w:rPr>
        <w:t xml:space="preserve"> spectra only, retain absolute oscillator strength scaling for TDDFPT spectra</w:t>
      </w:r>
    </w:p>
    <w:p w14:paraId="44B16A9E" w14:textId="63D0DE4B" w:rsidR="00207452" w:rsidRDefault="00760ABC" w:rsidP="00760ABC">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Export processed dataset and plot spectrum</w:t>
      </w:r>
      <w:r w:rsidR="00207452" w:rsidRPr="00207452">
        <w:rPr>
          <w:rFonts w:ascii="Times New Roman" w:hAnsi="Times New Roman" w:cs="Times New Roman"/>
          <w:sz w:val="24"/>
          <w:szCs w:val="24"/>
          <w:lang w:val="en-GB"/>
        </w:rPr>
        <w:t xml:space="preserve"> </w:t>
      </w:r>
    </w:p>
    <w:p w14:paraId="5E286A88" w14:textId="77777777" w:rsidR="00207452" w:rsidRDefault="00207452" w:rsidP="00207452">
      <w:pPr>
        <w:spacing w:after="0" w:line="360" w:lineRule="auto"/>
        <w:jc w:val="both"/>
        <w:rPr>
          <w:rFonts w:ascii="Times New Roman" w:hAnsi="Times New Roman" w:cs="Times New Roman"/>
          <w:sz w:val="24"/>
          <w:szCs w:val="24"/>
          <w:lang w:val="en-GB"/>
        </w:rPr>
      </w:pPr>
    </w:p>
    <w:p w14:paraId="427162D2" w14:textId="21D7295E" w:rsidR="00207452" w:rsidRPr="00207452" w:rsidRDefault="00207452" w:rsidP="00207452">
      <w:pPr>
        <w:spacing w:after="0" w:line="360" w:lineRule="auto"/>
        <w:jc w:val="both"/>
        <w:rPr>
          <w:rFonts w:ascii="Times New Roman" w:hAnsi="Times New Roman" w:cs="Times New Roman"/>
          <w:b/>
          <w:bCs/>
          <w:sz w:val="24"/>
          <w:szCs w:val="24"/>
          <w:lang w:val="en-GB"/>
        </w:rPr>
      </w:pPr>
      <w:r w:rsidRPr="00207452">
        <w:rPr>
          <w:rFonts w:ascii="Times New Roman" w:hAnsi="Times New Roman" w:cs="Times New Roman"/>
          <w:b/>
          <w:bCs/>
          <w:sz w:val="24"/>
          <w:szCs w:val="24"/>
          <w:lang w:val="en-GB"/>
        </w:rPr>
        <w:t>(B)</w:t>
      </w:r>
    </w:p>
    <w:p w14:paraId="6D507D78" w14:textId="77777777" w:rsidR="00207452" w:rsidRPr="00207452" w:rsidRDefault="00207452" w:rsidP="00207452">
      <w:pPr>
        <w:spacing w:after="0" w:line="240" w:lineRule="auto"/>
        <w:jc w:val="both"/>
        <w:rPr>
          <w:rFonts w:ascii="Times New Roman" w:hAnsi="Times New Roman" w:cs="Times New Roman"/>
          <w:sz w:val="24"/>
          <w:szCs w:val="24"/>
          <w:lang w:val="en-GB"/>
        </w:rPr>
      </w:pPr>
      <w:r w:rsidRPr="00207452">
        <w:rPr>
          <w:rFonts w:ascii="Times New Roman" w:hAnsi="Times New Roman" w:cs="Times New Roman"/>
          <w:sz w:val="24"/>
          <w:szCs w:val="24"/>
          <w:lang w:val="en-GB"/>
        </w:rPr>
        <w:t xml:space="preserve">Read normalised spectrum data for each composition  </w:t>
      </w:r>
    </w:p>
    <w:p w14:paraId="43EA4F24" w14:textId="77777777" w:rsidR="00207452" w:rsidRPr="00207452" w:rsidRDefault="00207452" w:rsidP="00207452">
      <w:pPr>
        <w:spacing w:after="0" w:line="240" w:lineRule="auto"/>
        <w:jc w:val="both"/>
        <w:rPr>
          <w:rFonts w:ascii="Times New Roman" w:hAnsi="Times New Roman" w:cs="Times New Roman"/>
          <w:sz w:val="24"/>
          <w:szCs w:val="24"/>
          <w:lang w:val="en-GB"/>
        </w:rPr>
      </w:pPr>
      <w:r w:rsidRPr="00207452">
        <w:rPr>
          <w:rFonts w:ascii="Times New Roman" w:hAnsi="Times New Roman" w:cs="Times New Roman"/>
          <w:sz w:val="24"/>
          <w:szCs w:val="24"/>
          <w:lang w:val="en-GB"/>
        </w:rPr>
        <w:t xml:space="preserve">Define intensity threshold for onset detection  </w:t>
      </w:r>
    </w:p>
    <w:p w14:paraId="0EEAFD4F" w14:textId="77777777" w:rsidR="00207452" w:rsidRPr="00207452" w:rsidRDefault="00207452" w:rsidP="00207452">
      <w:pPr>
        <w:spacing w:after="0" w:line="240" w:lineRule="auto"/>
        <w:jc w:val="both"/>
        <w:rPr>
          <w:rFonts w:ascii="Times New Roman" w:hAnsi="Times New Roman" w:cs="Times New Roman"/>
          <w:sz w:val="24"/>
          <w:szCs w:val="24"/>
          <w:lang w:val="en-GB"/>
        </w:rPr>
      </w:pPr>
      <w:r w:rsidRPr="00207452">
        <w:rPr>
          <w:rFonts w:ascii="Times New Roman" w:hAnsi="Times New Roman" w:cs="Times New Roman"/>
          <w:sz w:val="24"/>
          <w:szCs w:val="24"/>
          <w:lang w:val="en-GB"/>
        </w:rPr>
        <w:t xml:space="preserve">Identify first energy where intensity exceeds threshold  </w:t>
      </w:r>
    </w:p>
    <w:p w14:paraId="68048262" w14:textId="77777777" w:rsidR="00207452" w:rsidRPr="00207452" w:rsidRDefault="00207452" w:rsidP="00207452">
      <w:pPr>
        <w:spacing w:after="0" w:line="240" w:lineRule="auto"/>
        <w:jc w:val="both"/>
        <w:rPr>
          <w:rFonts w:ascii="Times New Roman" w:hAnsi="Times New Roman" w:cs="Times New Roman"/>
          <w:sz w:val="24"/>
          <w:szCs w:val="24"/>
          <w:lang w:val="en-GB"/>
        </w:rPr>
      </w:pPr>
      <w:r w:rsidRPr="00207452">
        <w:rPr>
          <w:rFonts w:ascii="Times New Roman" w:hAnsi="Times New Roman" w:cs="Times New Roman"/>
          <w:sz w:val="24"/>
          <w:szCs w:val="24"/>
          <w:lang w:val="en-GB"/>
        </w:rPr>
        <w:t xml:space="preserve">Assign this value as absorption onset energy  </w:t>
      </w:r>
    </w:p>
    <w:p w14:paraId="100ADCC5" w14:textId="6125F037" w:rsidR="00207452" w:rsidRPr="00207452" w:rsidRDefault="00760ABC" w:rsidP="00207452">
      <w:pPr>
        <w:spacing w:after="0" w:line="240" w:lineRule="auto"/>
        <w:jc w:val="both"/>
        <w:rPr>
          <w:rFonts w:ascii="Times New Roman" w:hAnsi="Times New Roman" w:cs="Times New Roman"/>
          <w:sz w:val="24"/>
          <w:szCs w:val="24"/>
          <w:lang w:val="en-GB"/>
        </w:rPr>
      </w:pPr>
      <w:r w:rsidRPr="00760ABC">
        <w:rPr>
          <w:rFonts w:ascii="Times New Roman" w:hAnsi="Times New Roman" w:cs="Times New Roman"/>
          <w:sz w:val="24"/>
          <w:szCs w:val="24"/>
          <w:lang w:val="en-GB"/>
        </w:rPr>
        <w:t xml:space="preserve">Repeat for all compositions for both </w:t>
      </w:r>
      <w:proofErr w:type="spellStart"/>
      <w:r w:rsidRPr="00760ABC">
        <w:rPr>
          <w:rFonts w:ascii="Times New Roman" w:hAnsi="Times New Roman" w:cs="Times New Roman"/>
          <w:sz w:val="24"/>
          <w:szCs w:val="24"/>
          <w:lang w:val="en-GB"/>
        </w:rPr>
        <w:t>xTB</w:t>
      </w:r>
      <w:proofErr w:type="spellEnd"/>
      <w:r w:rsidRPr="00760ABC">
        <w:rPr>
          <w:rFonts w:ascii="Times New Roman" w:hAnsi="Times New Roman" w:cs="Times New Roman"/>
          <w:sz w:val="24"/>
          <w:szCs w:val="24"/>
          <w:lang w:val="en-GB"/>
        </w:rPr>
        <w:t xml:space="preserve"> </w:t>
      </w:r>
      <w:proofErr w:type="spellStart"/>
      <w:r w:rsidRPr="00760ABC">
        <w:rPr>
          <w:rFonts w:ascii="Times New Roman" w:hAnsi="Times New Roman" w:cs="Times New Roman"/>
          <w:sz w:val="24"/>
          <w:szCs w:val="24"/>
          <w:lang w:val="en-GB"/>
        </w:rPr>
        <w:t>sTDA</w:t>
      </w:r>
      <w:proofErr w:type="spellEnd"/>
      <w:r w:rsidRPr="00760ABC">
        <w:rPr>
          <w:rFonts w:ascii="Times New Roman" w:hAnsi="Times New Roman" w:cs="Times New Roman"/>
          <w:sz w:val="24"/>
          <w:szCs w:val="24"/>
          <w:lang w:val="en-GB"/>
        </w:rPr>
        <w:t xml:space="preserve"> and TDDFPT</w:t>
      </w:r>
      <w:r w:rsidR="00207452" w:rsidRPr="00207452">
        <w:rPr>
          <w:rFonts w:ascii="Times New Roman" w:hAnsi="Times New Roman" w:cs="Times New Roman"/>
          <w:sz w:val="24"/>
          <w:szCs w:val="24"/>
          <w:lang w:val="en-GB"/>
        </w:rPr>
        <w:t xml:space="preserve">  </w:t>
      </w:r>
    </w:p>
    <w:p w14:paraId="727F240D" w14:textId="0BC42C04" w:rsidR="00207452" w:rsidRDefault="00207452" w:rsidP="00207452">
      <w:pPr>
        <w:spacing w:after="0" w:line="240" w:lineRule="auto"/>
        <w:jc w:val="both"/>
        <w:rPr>
          <w:rFonts w:ascii="Times New Roman" w:hAnsi="Times New Roman" w:cs="Times New Roman"/>
          <w:sz w:val="24"/>
          <w:szCs w:val="24"/>
          <w:lang w:val="en-GB"/>
        </w:rPr>
      </w:pPr>
      <w:r w:rsidRPr="00207452">
        <w:rPr>
          <w:rFonts w:ascii="Times New Roman" w:hAnsi="Times New Roman" w:cs="Times New Roman"/>
          <w:sz w:val="24"/>
          <w:szCs w:val="24"/>
          <w:lang w:val="en-GB"/>
        </w:rPr>
        <w:t xml:space="preserve">Export onset energy as a function of composition  </w:t>
      </w:r>
    </w:p>
    <w:p w14:paraId="4BF83958" w14:textId="77777777" w:rsidR="00207452" w:rsidRDefault="00207452" w:rsidP="00207452">
      <w:pPr>
        <w:spacing w:after="0" w:line="360" w:lineRule="auto"/>
        <w:jc w:val="both"/>
        <w:rPr>
          <w:rFonts w:ascii="Times New Roman" w:hAnsi="Times New Roman" w:cs="Times New Roman"/>
          <w:sz w:val="24"/>
          <w:szCs w:val="24"/>
          <w:lang w:val="en-GB"/>
        </w:rPr>
      </w:pPr>
    </w:p>
    <w:p w14:paraId="0ADCF226" w14:textId="77777777" w:rsidR="00207452" w:rsidRPr="00207452" w:rsidRDefault="00207452" w:rsidP="00207452">
      <w:pPr>
        <w:spacing w:after="0" w:line="360" w:lineRule="auto"/>
        <w:jc w:val="both"/>
        <w:rPr>
          <w:rFonts w:ascii="Times New Roman" w:hAnsi="Times New Roman" w:cs="Times New Roman"/>
          <w:b/>
          <w:bCs/>
          <w:sz w:val="24"/>
          <w:szCs w:val="24"/>
          <w:lang w:val="en-GB"/>
        </w:rPr>
      </w:pPr>
      <w:r w:rsidRPr="00207452">
        <w:rPr>
          <w:rFonts w:ascii="Times New Roman" w:hAnsi="Times New Roman" w:cs="Times New Roman"/>
          <w:b/>
          <w:bCs/>
          <w:sz w:val="24"/>
          <w:szCs w:val="24"/>
          <w:lang w:val="en-GB"/>
        </w:rPr>
        <w:t>(C)</w:t>
      </w:r>
    </w:p>
    <w:p w14:paraId="1A999A2C"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xml:space="preserve">import </w:t>
      </w:r>
      <w:proofErr w:type="spellStart"/>
      <w:r w:rsidRPr="000903A2">
        <w:rPr>
          <w:rFonts w:ascii="Times New Roman" w:hAnsi="Times New Roman" w:cs="Times New Roman"/>
          <w:sz w:val="24"/>
          <w:szCs w:val="24"/>
          <w:lang w:val="en-GB"/>
        </w:rPr>
        <w:t>numpy</w:t>
      </w:r>
      <w:proofErr w:type="spellEnd"/>
      <w:r w:rsidRPr="000903A2">
        <w:rPr>
          <w:rFonts w:ascii="Times New Roman" w:hAnsi="Times New Roman" w:cs="Times New Roman"/>
          <w:sz w:val="24"/>
          <w:szCs w:val="24"/>
          <w:lang w:val="en-GB"/>
        </w:rPr>
        <w:t xml:space="preserve"> as np</w:t>
      </w:r>
    </w:p>
    <w:p w14:paraId="11BC50B8" w14:textId="77777777" w:rsidR="000903A2" w:rsidRPr="000903A2" w:rsidRDefault="000903A2" w:rsidP="000903A2">
      <w:pPr>
        <w:spacing w:after="0" w:line="240" w:lineRule="auto"/>
        <w:jc w:val="both"/>
        <w:rPr>
          <w:rFonts w:ascii="Times New Roman" w:hAnsi="Times New Roman" w:cs="Times New Roman"/>
          <w:sz w:val="24"/>
          <w:szCs w:val="24"/>
          <w:lang w:val="en-GB"/>
        </w:rPr>
      </w:pPr>
    </w:p>
    <w:p w14:paraId="0071684E"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xml:space="preserve"># </w:t>
      </w:r>
      <w:proofErr w:type="spellStart"/>
      <w:r w:rsidRPr="000903A2">
        <w:rPr>
          <w:rFonts w:ascii="Times New Roman" w:hAnsi="Times New Roman" w:cs="Times New Roman"/>
          <w:sz w:val="24"/>
          <w:szCs w:val="24"/>
          <w:lang w:val="en-GB"/>
        </w:rPr>
        <w:t>xTB</w:t>
      </w:r>
      <w:proofErr w:type="spellEnd"/>
      <w:r w:rsidRPr="000903A2">
        <w:rPr>
          <w:rFonts w:ascii="Times New Roman" w:hAnsi="Times New Roman" w:cs="Times New Roman"/>
          <w:sz w:val="24"/>
          <w:szCs w:val="24"/>
          <w:lang w:val="en-GB"/>
        </w:rPr>
        <w:t xml:space="preserve"> </w:t>
      </w:r>
      <w:proofErr w:type="spellStart"/>
      <w:r w:rsidRPr="000903A2">
        <w:rPr>
          <w:rFonts w:ascii="Times New Roman" w:hAnsi="Times New Roman" w:cs="Times New Roman"/>
          <w:sz w:val="24"/>
          <w:szCs w:val="24"/>
          <w:lang w:val="en-GB"/>
        </w:rPr>
        <w:t>sTDA</w:t>
      </w:r>
      <w:proofErr w:type="spellEnd"/>
      <w:r w:rsidRPr="000903A2">
        <w:rPr>
          <w:rFonts w:ascii="Times New Roman" w:hAnsi="Times New Roman" w:cs="Times New Roman"/>
          <w:sz w:val="24"/>
          <w:szCs w:val="24"/>
          <w:lang w:val="en-GB"/>
        </w:rPr>
        <w:t xml:space="preserve"> spectrum construction from discrete excited states</w:t>
      </w:r>
    </w:p>
    <w:p w14:paraId="19BB3A6D"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Example input: columns = [</w:t>
      </w:r>
      <w:proofErr w:type="spellStart"/>
      <w:r w:rsidRPr="000903A2">
        <w:rPr>
          <w:rFonts w:ascii="Times New Roman" w:hAnsi="Times New Roman" w:cs="Times New Roman"/>
          <w:sz w:val="24"/>
          <w:szCs w:val="24"/>
          <w:lang w:val="en-GB"/>
        </w:rPr>
        <w:t>energy_eV</w:t>
      </w:r>
      <w:proofErr w:type="spellEnd"/>
      <w:r w:rsidRPr="000903A2">
        <w:rPr>
          <w:rFonts w:ascii="Times New Roman" w:hAnsi="Times New Roman" w:cs="Times New Roman"/>
          <w:sz w:val="24"/>
          <w:szCs w:val="24"/>
          <w:lang w:val="en-GB"/>
        </w:rPr>
        <w:t xml:space="preserve">, </w:t>
      </w:r>
      <w:proofErr w:type="spellStart"/>
      <w:r w:rsidRPr="000903A2">
        <w:rPr>
          <w:rFonts w:ascii="Times New Roman" w:hAnsi="Times New Roman" w:cs="Times New Roman"/>
          <w:sz w:val="24"/>
          <w:szCs w:val="24"/>
          <w:lang w:val="en-GB"/>
        </w:rPr>
        <w:t>oscillator_strength</w:t>
      </w:r>
      <w:proofErr w:type="spellEnd"/>
      <w:r w:rsidRPr="000903A2">
        <w:rPr>
          <w:rFonts w:ascii="Times New Roman" w:hAnsi="Times New Roman" w:cs="Times New Roman"/>
          <w:sz w:val="24"/>
          <w:szCs w:val="24"/>
          <w:lang w:val="en-GB"/>
        </w:rPr>
        <w:t>]</w:t>
      </w:r>
    </w:p>
    <w:p w14:paraId="3EBD2304"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xml:space="preserve">data = </w:t>
      </w:r>
      <w:proofErr w:type="spellStart"/>
      <w:proofErr w:type="gramStart"/>
      <w:r w:rsidRPr="000903A2">
        <w:rPr>
          <w:rFonts w:ascii="Times New Roman" w:hAnsi="Times New Roman" w:cs="Times New Roman"/>
          <w:sz w:val="24"/>
          <w:szCs w:val="24"/>
          <w:lang w:val="en-GB"/>
        </w:rPr>
        <w:t>np.loadtxt</w:t>
      </w:r>
      <w:proofErr w:type="spellEnd"/>
      <w:proofErr w:type="gramEnd"/>
      <w:r w:rsidRPr="000903A2">
        <w:rPr>
          <w:rFonts w:ascii="Times New Roman" w:hAnsi="Times New Roman" w:cs="Times New Roman"/>
          <w:sz w:val="24"/>
          <w:szCs w:val="24"/>
          <w:lang w:val="en-GB"/>
        </w:rPr>
        <w:t>("excited_states.txt")</w:t>
      </w:r>
    </w:p>
    <w:p w14:paraId="78F5375D"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energy = data</w:t>
      </w:r>
      <w:proofErr w:type="gramStart"/>
      <w:r w:rsidRPr="000903A2">
        <w:rPr>
          <w:rFonts w:ascii="Times New Roman" w:hAnsi="Times New Roman" w:cs="Times New Roman"/>
          <w:sz w:val="24"/>
          <w:szCs w:val="24"/>
          <w:lang w:val="en-GB"/>
        </w:rPr>
        <w:t>[:,</w:t>
      </w:r>
      <w:proofErr w:type="gramEnd"/>
      <w:r w:rsidRPr="000903A2">
        <w:rPr>
          <w:rFonts w:ascii="Times New Roman" w:hAnsi="Times New Roman" w:cs="Times New Roman"/>
          <w:sz w:val="24"/>
          <w:szCs w:val="24"/>
          <w:lang w:val="en-GB"/>
        </w:rPr>
        <w:t xml:space="preserve"> 0]</w:t>
      </w:r>
    </w:p>
    <w:p w14:paraId="7E7EDEE4" w14:textId="4ACC078D" w:rsidR="000903A2" w:rsidRPr="000903A2" w:rsidRDefault="000903A2" w:rsidP="000903A2">
      <w:pPr>
        <w:spacing w:after="0" w:line="240" w:lineRule="auto"/>
        <w:jc w:val="both"/>
        <w:rPr>
          <w:rFonts w:ascii="Times New Roman" w:hAnsi="Times New Roman" w:cs="Times New Roman"/>
          <w:sz w:val="24"/>
          <w:szCs w:val="24"/>
          <w:lang w:val="en-GB"/>
        </w:rPr>
      </w:pPr>
      <w:proofErr w:type="spellStart"/>
      <w:r w:rsidRPr="000903A2">
        <w:rPr>
          <w:rFonts w:ascii="Times New Roman" w:hAnsi="Times New Roman" w:cs="Times New Roman"/>
          <w:sz w:val="24"/>
          <w:szCs w:val="24"/>
          <w:lang w:val="en-GB"/>
        </w:rPr>
        <w:t>osc</w:t>
      </w:r>
      <w:proofErr w:type="spellEnd"/>
      <w:r w:rsidRPr="000903A2">
        <w:rPr>
          <w:rFonts w:ascii="Times New Roman" w:hAnsi="Times New Roman" w:cs="Times New Roman"/>
          <w:sz w:val="24"/>
          <w:szCs w:val="24"/>
          <w:lang w:val="en-GB"/>
        </w:rPr>
        <w:t xml:space="preserve"> = data</w:t>
      </w:r>
      <w:proofErr w:type="gramStart"/>
      <w:r w:rsidRPr="000903A2">
        <w:rPr>
          <w:rFonts w:ascii="Times New Roman" w:hAnsi="Times New Roman" w:cs="Times New Roman"/>
          <w:sz w:val="24"/>
          <w:szCs w:val="24"/>
          <w:lang w:val="en-GB"/>
        </w:rPr>
        <w:t>[:,</w:t>
      </w:r>
      <w:proofErr w:type="gramEnd"/>
      <w:r w:rsidRPr="000903A2">
        <w:rPr>
          <w:rFonts w:ascii="Times New Roman" w:hAnsi="Times New Roman" w:cs="Times New Roman"/>
          <w:sz w:val="24"/>
          <w:szCs w:val="24"/>
          <w:lang w:val="en-GB"/>
        </w:rPr>
        <w:t xml:space="preserve"> 1]</w:t>
      </w:r>
    </w:p>
    <w:p w14:paraId="6439DD51"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xml:space="preserve">grid = </w:t>
      </w:r>
      <w:proofErr w:type="spellStart"/>
      <w:proofErr w:type="gramStart"/>
      <w:r w:rsidRPr="000903A2">
        <w:rPr>
          <w:rFonts w:ascii="Times New Roman" w:hAnsi="Times New Roman" w:cs="Times New Roman"/>
          <w:sz w:val="24"/>
          <w:szCs w:val="24"/>
          <w:lang w:val="en-GB"/>
        </w:rPr>
        <w:t>np.linspace</w:t>
      </w:r>
      <w:proofErr w:type="spellEnd"/>
      <w:proofErr w:type="gramEnd"/>
      <w:r w:rsidRPr="000903A2">
        <w:rPr>
          <w:rFonts w:ascii="Times New Roman" w:hAnsi="Times New Roman" w:cs="Times New Roman"/>
          <w:sz w:val="24"/>
          <w:szCs w:val="24"/>
          <w:lang w:val="en-GB"/>
        </w:rPr>
        <w:t>(min(energy), max(energy), 1000)</w:t>
      </w:r>
    </w:p>
    <w:p w14:paraId="1AEC5C72"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sigma = 0.2</w:t>
      </w:r>
    </w:p>
    <w:p w14:paraId="2B5E5BE7" w14:textId="104A9B92"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xml:space="preserve">spectrum = </w:t>
      </w:r>
      <w:proofErr w:type="spellStart"/>
      <w:proofErr w:type="gramStart"/>
      <w:r w:rsidRPr="000903A2">
        <w:rPr>
          <w:rFonts w:ascii="Times New Roman" w:hAnsi="Times New Roman" w:cs="Times New Roman"/>
          <w:sz w:val="24"/>
          <w:szCs w:val="24"/>
          <w:lang w:val="en-GB"/>
        </w:rPr>
        <w:t>np.zeros</w:t>
      </w:r>
      <w:proofErr w:type="gramEnd"/>
      <w:r w:rsidRPr="000903A2">
        <w:rPr>
          <w:rFonts w:ascii="Times New Roman" w:hAnsi="Times New Roman" w:cs="Times New Roman"/>
          <w:sz w:val="24"/>
          <w:szCs w:val="24"/>
          <w:lang w:val="en-GB"/>
        </w:rPr>
        <w:t>_like</w:t>
      </w:r>
      <w:proofErr w:type="spellEnd"/>
      <w:r w:rsidRPr="000903A2">
        <w:rPr>
          <w:rFonts w:ascii="Times New Roman" w:hAnsi="Times New Roman" w:cs="Times New Roman"/>
          <w:sz w:val="24"/>
          <w:szCs w:val="24"/>
          <w:lang w:val="en-GB"/>
        </w:rPr>
        <w:t>(grid)</w:t>
      </w:r>
    </w:p>
    <w:p w14:paraId="5DF87705"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xml:space="preserve">for e, f in </w:t>
      </w:r>
      <w:proofErr w:type="gramStart"/>
      <w:r w:rsidRPr="000903A2">
        <w:rPr>
          <w:rFonts w:ascii="Times New Roman" w:hAnsi="Times New Roman" w:cs="Times New Roman"/>
          <w:sz w:val="24"/>
          <w:szCs w:val="24"/>
          <w:lang w:val="en-GB"/>
        </w:rPr>
        <w:t>zip(</w:t>
      </w:r>
      <w:proofErr w:type="gramEnd"/>
      <w:r w:rsidRPr="000903A2">
        <w:rPr>
          <w:rFonts w:ascii="Times New Roman" w:hAnsi="Times New Roman" w:cs="Times New Roman"/>
          <w:sz w:val="24"/>
          <w:szCs w:val="24"/>
          <w:lang w:val="en-GB"/>
        </w:rPr>
        <w:t xml:space="preserve">energy, </w:t>
      </w:r>
      <w:proofErr w:type="spellStart"/>
      <w:r w:rsidRPr="000903A2">
        <w:rPr>
          <w:rFonts w:ascii="Times New Roman" w:hAnsi="Times New Roman" w:cs="Times New Roman"/>
          <w:sz w:val="24"/>
          <w:szCs w:val="24"/>
          <w:lang w:val="en-GB"/>
        </w:rPr>
        <w:t>osc</w:t>
      </w:r>
      <w:proofErr w:type="spellEnd"/>
      <w:r w:rsidRPr="000903A2">
        <w:rPr>
          <w:rFonts w:ascii="Times New Roman" w:hAnsi="Times New Roman" w:cs="Times New Roman"/>
          <w:sz w:val="24"/>
          <w:szCs w:val="24"/>
          <w:lang w:val="en-GB"/>
        </w:rPr>
        <w:t>):</w:t>
      </w:r>
    </w:p>
    <w:p w14:paraId="786EB827" w14:textId="193EE05F"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xml:space="preserve">    spectrum += f * </w:t>
      </w:r>
      <w:proofErr w:type="spellStart"/>
      <w:proofErr w:type="gramStart"/>
      <w:r w:rsidRPr="000903A2">
        <w:rPr>
          <w:rFonts w:ascii="Times New Roman" w:hAnsi="Times New Roman" w:cs="Times New Roman"/>
          <w:sz w:val="24"/>
          <w:szCs w:val="24"/>
          <w:lang w:val="en-GB"/>
        </w:rPr>
        <w:t>np.exp</w:t>
      </w:r>
      <w:proofErr w:type="spellEnd"/>
      <w:r w:rsidRPr="000903A2">
        <w:rPr>
          <w:rFonts w:ascii="Times New Roman" w:hAnsi="Times New Roman" w:cs="Times New Roman"/>
          <w:sz w:val="24"/>
          <w:szCs w:val="24"/>
          <w:lang w:val="en-GB"/>
        </w:rPr>
        <w:t>(</w:t>
      </w:r>
      <w:proofErr w:type="gramEnd"/>
      <w:r w:rsidRPr="000903A2">
        <w:rPr>
          <w:rFonts w:ascii="Times New Roman" w:hAnsi="Times New Roman" w:cs="Times New Roman"/>
          <w:sz w:val="24"/>
          <w:szCs w:val="24"/>
          <w:lang w:val="en-GB"/>
        </w:rPr>
        <w:t xml:space="preserve">-(grid - </w:t>
      </w:r>
      <w:proofErr w:type="gramStart"/>
      <w:r w:rsidRPr="000903A2">
        <w:rPr>
          <w:rFonts w:ascii="Times New Roman" w:hAnsi="Times New Roman" w:cs="Times New Roman"/>
          <w:sz w:val="24"/>
          <w:szCs w:val="24"/>
          <w:lang w:val="en-GB"/>
        </w:rPr>
        <w:t>e)*</w:t>
      </w:r>
      <w:proofErr w:type="gramEnd"/>
      <w:r w:rsidRPr="000903A2">
        <w:rPr>
          <w:rFonts w:ascii="Times New Roman" w:hAnsi="Times New Roman" w:cs="Times New Roman"/>
          <w:sz w:val="24"/>
          <w:szCs w:val="24"/>
          <w:lang w:val="en-GB"/>
        </w:rPr>
        <w:t>*2 / (2 * sigma**2))</w:t>
      </w:r>
    </w:p>
    <w:p w14:paraId="4A9BA2CF"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xml:space="preserve"># Normalise only for </w:t>
      </w:r>
      <w:proofErr w:type="spellStart"/>
      <w:r w:rsidRPr="000903A2">
        <w:rPr>
          <w:rFonts w:ascii="Times New Roman" w:hAnsi="Times New Roman" w:cs="Times New Roman"/>
          <w:sz w:val="24"/>
          <w:szCs w:val="24"/>
          <w:lang w:val="en-GB"/>
        </w:rPr>
        <w:t>xTB</w:t>
      </w:r>
      <w:proofErr w:type="spellEnd"/>
      <w:r w:rsidRPr="000903A2">
        <w:rPr>
          <w:rFonts w:ascii="Times New Roman" w:hAnsi="Times New Roman" w:cs="Times New Roman"/>
          <w:sz w:val="24"/>
          <w:szCs w:val="24"/>
          <w:lang w:val="en-GB"/>
        </w:rPr>
        <w:t xml:space="preserve"> </w:t>
      </w:r>
      <w:proofErr w:type="spellStart"/>
      <w:r w:rsidRPr="000903A2">
        <w:rPr>
          <w:rFonts w:ascii="Times New Roman" w:hAnsi="Times New Roman" w:cs="Times New Roman"/>
          <w:sz w:val="24"/>
          <w:szCs w:val="24"/>
          <w:lang w:val="en-GB"/>
        </w:rPr>
        <w:t>sTDA</w:t>
      </w:r>
      <w:proofErr w:type="spellEnd"/>
      <w:r w:rsidRPr="000903A2">
        <w:rPr>
          <w:rFonts w:ascii="Times New Roman" w:hAnsi="Times New Roman" w:cs="Times New Roman"/>
          <w:sz w:val="24"/>
          <w:szCs w:val="24"/>
          <w:lang w:val="en-GB"/>
        </w:rPr>
        <w:t xml:space="preserve"> figure presentation</w:t>
      </w:r>
    </w:p>
    <w:p w14:paraId="55660BFE" w14:textId="1C32560F" w:rsidR="000903A2" w:rsidRPr="000903A2" w:rsidRDefault="000903A2" w:rsidP="000903A2">
      <w:pPr>
        <w:spacing w:after="0" w:line="240" w:lineRule="auto"/>
        <w:jc w:val="both"/>
        <w:rPr>
          <w:rFonts w:ascii="Times New Roman" w:hAnsi="Times New Roman" w:cs="Times New Roman"/>
          <w:sz w:val="24"/>
          <w:szCs w:val="24"/>
          <w:lang w:val="nl-NL"/>
        </w:rPr>
      </w:pPr>
      <w:proofErr w:type="spellStart"/>
      <w:proofErr w:type="gramStart"/>
      <w:r w:rsidRPr="000903A2">
        <w:rPr>
          <w:rFonts w:ascii="Times New Roman" w:hAnsi="Times New Roman" w:cs="Times New Roman"/>
          <w:sz w:val="24"/>
          <w:szCs w:val="24"/>
          <w:lang w:val="nl-NL"/>
        </w:rPr>
        <w:t>spectrum</w:t>
      </w:r>
      <w:proofErr w:type="gramEnd"/>
      <w:r w:rsidRPr="000903A2">
        <w:rPr>
          <w:rFonts w:ascii="Times New Roman" w:hAnsi="Times New Roman" w:cs="Times New Roman"/>
          <w:sz w:val="24"/>
          <w:szCs w:val="24"/>
          <w:lang w:val="nl-NL"/>
        </w:rPr>
        <w:t>_norm</w:t>
      </w:r>
      <w:proofErr w:type="spellEnd"/>
      <w:r w:rsidRPr="000903A2">
        <w:rPr>
          <w:rFonts w:ascii="Times New Roman" w:hAnsi="Times New Roman" w:cs="Times New Roman"/>
          <w:sz w:val="24"/>
          <w:szCs w:val="24"/>
          <w:lang w:val="nl-NL"/>
        </w:rPr>
        <w:t xml:space="preserve"> = </w:t>
      </w:r>
      <w:proofErr w:type="gramStart"/>
      <w:r w:rsidRPr="000903A2">
        <w:rPr>
          <w:rFonts w:ascii="Times New Roman" w:hAnsi="Times New Roman" w:cs="Times New Roman"/>
          <w:sz w:val="24"/>
          <w:szCs w:val="24"/>
          <w:lang w:val="nl-NL"/>
        </w:rPr>
        <w:t>spectrum /</w:t>
      </w:r>
      <w:proofErr w:type="gramEnd"/>
      <w:r w:rsidRPr="000903A2">
        <w:rPr>
          <w:rFonts w:ascii="Times New Roman" w:hAnsi="Times New Roman" w:cs="Times New Roman"/>
          <w:sz w:val="24"/>
          <w:szCs w:val="24"/>
          <w:lang w:val="nl-NL"/>
        </w:rPr>
        <w:t xml:space="preserve"> </w:t>
      </w:r>
      <w:proofErr w:type="spellStart"/>
      <w:proofErr w:type="gramStart"/>
      <w:r w:rsidRPr="000903A2">
        <w:rPr>
          <w:rFonts w:ascii="Times New Roman" w:hAnsi="Times New Roman" w:cs="Times New Roman"/>
          <w:sz w:val="24"/>
          <w:szCs w:val="24"/>
          <w:lang w:val="nl-NL"/>
        </w:rPr>
        <w:t>spectrum.max</w:t>
      </w:r>
      <w:proofErr w:type="spellEnd"/>
      <w:r w:rsidRPr="000903A2">
        <w:rPr>
          <w:rFonts w:ascii="Times New Roman" w:hAnsi="Times New Roman" w:cs="Times New Roman"/>
          <w:sz w:val="24"/>
          <w:szCs w:val="24"/>
          <w:lang w:val="nl-NL"/>
        </w:rPr>
        <w:t>(</w:t>
      </w:r>
      <w:proofErr w:type="gramEnd"/>
      <w:r w:rsidRPr="000903A2">
        <w:rPr>
          <w:rFonts w:ascii="Times New Roman" w:hAnsi="Times New Roman" w:cs="Times New Roman"/>
          <w:sz w:val="24"/>
          <w:szCs w:val="24"/>
          <w:lang w:val="nl-NL"/>
        </w:rPr>
        <w:t>)</w:t>
      </w:r>
    </w:p>
    <w:p w14:paraId="46E70489"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TDDFPT onset extraction from processed spectrum</w:t>
      </w:r>
    </w:p>
    <w:p w14:paraId="27A5DFE0"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 Example input: columns = [</w:t>
      </w:r>
      <w:proofErr w:type="spellStart"/>
      <w:r w:rsidRPr="000903A2">
        <w:rPr>
          <w:rFonts w:ascii="Times New Roman" w:hAnsi="Times New Roman" w:cs="Times New Roman"/>
          <w:sz w:val="24"/>
          <w:szCs w:val="24"/>
          <w:lang w:val="en-GB"/>
        </w:rPr>
        <w:t>energy_eV</w:t>
      </w:r>
      <w:proofErr w:type="spellEnd"/>
      <w:r w:rsidRPr="000903A2">
        <w:rPr>
          <w:rFonts w:ascii="Times New Roman" w:hAnsi="Times New Roman" w:cs="Times New Roman"/>
          <w:sz w:val="24"/>
          <w:szCs w:val="24"/>
          <w:lang w:val="en-GB"/>
        </w:rPr>
        <w:t xml:space="preserve">, </w:t>
      </w:r>
      <w:proofErr w:type="spellStart"/>
      <w:r w:rsidRPr="000903A2">
        <w:rPr>
          <w:rFonts w:ascii="Times New Roman" w:hAnsi="Times New Roman" w:cs="Times New Roman"/>
          <w:sz w:val="24"/>
          <w:szCs w:val="24"/>
          <w:lang w:val="en-GB"/>
        </w:rPr>
        <w:t>intensity_raw</w:t>
      </w:r>
      <w:proofErr w:type="spellEnd"/>
      <w:r w:rsidRPr="000903A2">
        <w:rPr>
          <w:rFonts w:ascii="Times New Roman" w:hAnsi="Times New Roman" w:cs="Times New Roman"/>
          <w:sz w:val="24"/>
          <w:szCs w:val="24"/>
          <w:lang w:val="en-GB"/>
        </w:rPr>
        <w:t>]</w:t>
      </w:r>
    </w:p>
    <w:p w14:paraId="218A61A1" w14:textId="77777777" w:rsidR="000903A2" w:rsidRPr="000903A2" w:rsidRDefault="000903A2" w:rsidP="000903A2">
      <w:pPr>
        <w:spacing w:after="0" w:line="240" w:lineRule="auto"/>
        <w:jc w:val="both"/>
        <w:rPr>
          <w:rFonts w:ascii="Times New Roman" w:hAnsi="Times New Roman" w:cs="Times New Roman"/>
          <w:sz w:val="24"/>
          <w:szCs w:val="24"/>
          <w:lang w:val="en-GB"/>
        </w:rPr>
      </w:pPr>
      <w:proofErr w:type="spellStart"/>
      <w:r w:rsidRPr="000903A2">
        <w:rPr>
          <w:rFonts w:ascii="Times New Roman" w:hAnsi="Times New Roman" w:cs="Times New Roman"/>
          <w:sz w:val="24"/>
          <w:szCs w:val="24"/>
          <w:lang w:val="en-GB"/>
        </w:rPr>
        <w:t>tddft</w:t>
      </w:r>
      <w:proofErr w:type="spellEnd"/>
      <w:r w:rsidRPr="000903A2">
        <w:rPr>
          <w:rFonts w:ascii="Times New Roman" w:hAnsi="Times New Roman" w:cs="Times New Roman"/>
          <w:sz w:val="24"/>
          <w:szCs w:val="24"/>
          <w:lang w:val="en-GB"/>
        </w:rPr>
        <w:t xml:space="preserve"> = </w:t>
      </w:r>
      <w:proofErr w:type="spellStart"/>
      <w:proofErr w:type="gramStart"/>
      <w:r w:rsidRPr="000903A2">
        <w:rPr>
          <w:rFonts w:ascii="Times New Roman" w:hAnsi="Times New Roman" w:cs="Times New Roman"/>
          <w:sz w:val="24"/>
          <w:szCs w:val="24"/>
          <w:lang w:val="en-GB"/>
        </w:rPr>
        <w:t>np.loadtxt</w:t>
      </w:r>
      <w:proofErr w:type="spellEnd"/>
      <w:proofErr w:type="gramEnd"/>
      <w:r w:rsidRPr="000903A2">
        <w:rPr>
          <w:rFonts w:ascii="Times New Roman" w:hAnsi="Times New Roman" w:cs="Times New Roman"/>
          <w:sz w:val="24"/>
          <w:szCs w:val="24"/>
          <w:lang w:val="en-GB"/>
        </w:rPr>
        <w:t>("plot_chi_spectrum.txt")</w:t>
      </w:r>
    </w:p>
    <w:p w14:paraId="54D01B61" w14:textId="77777777" w:rsidR="000903A2" w:rsidRPr="000903A2" w:rsidRDefault="000903A2" w:rsidP="000903A2">
      <w:pPr>
        <w:spacing w:after="0" w:line="240" w:lineRule="auto"/>
        <w:jc w:val="both"/>
        <w:rPr>
          <w:rFonts w:ascii="Times New Roman" w:hAnsi="Times New Roman" w:cs="Times New Roman"/>
          <w:sz w:val="24"/>
          <w:szCs w:val="24"/>
          <w:lang w:val="en-GB"/>
        </w:rPr>
      </w:pPr>
      <w:proofErr w:type="spellStart"/>
      <w:r w:rsidRPr="000903A2">
        <w:rPr>
          <w:rFonts w:ascii="Times New Roman" w:hAnsi="Times New Roman" w:cs="Times New Roman"/>
          <w:sz w:val="24"/>
          <w:szCs w:val="24"/>
          <w:lang w:val="en-GB"/>
        </w:rPr>
        <w:t>energy_tddft</w:t>
      </w:r>
      <w:proofErr w:type="spellEnd"/>
      <w:r w:rsidRPr="000903A2">
        <w:rPr>
          <w:rFonts w:ascii="Times New Roman" w:hAnsi="Times New Roman" w:cs="Times New Roman"/>
          <w:sz w:val="24"/>
          <w:szCs w:val="24"/>
          <w:lang w:val="en-GB"/>
        </w:rPr>
        <w:t xml:space="preserve"> = </w:t>
      </w:r>
      <w:proofErr w:type="spellStart"/>
      <w:r w:rsidRPr="000903A2">
        <w:rPr>
          <w:rFonts w:ascii="Times New Roman" w:hAnsi="Times New Roman" w:cs="Times New Roman"/>
          <w:sz w:val="24"/>
          <w:szCs w:val="24"/>
          <w:lang w:val="en-GB"/>
        </w:rPr>
        <w:t>tddft</w:t>
      </w:r>
      <w:proofErr w:type="spellEnd"/>
      <w:proofErr w:type="gramStart"/>
      <w:r w:rsidRPr="000903A2">
        <w:rPr>
          <w:rFonts w:ascii="Times New Roman" w:hAnsi="Times New Roman" w:cs="Times New Roman"/>
          <w:sz w:val="24"/>
          <w:szCs w:val="24"/>
          <w:lang w:val="en-GB"/>
        </w:rPr>
        <w:t>[:,</w:t>
      </w:r>
      <w:proofErr w:type="gramEnd"/>
      <w:r w:rsidRPr="000903A2">
        <w:rPr>
          <w:rFonts w:ascii="Times New Roman" w:hAnsi="Times New Roman" w:cs="Times New Roman"/>
          <w:sz w:val="24"/>
          <w:szCs w:val="24"/>
          <w:lang w:val="en-GB"/>
        </w:rPr>
        <w:t xml:space="preserve"> 0]</w:t>
      </w:r>
    </w:p>
    <w:p w14:paraId="653CB89C" w14:textId="521C441B" w:rsidR="000903A2" w:rsidRPr="000903A2" w:rsidRDefault="000903A2" w:rsidP="000903A2">
      <w:pPr>
        <w:spacing w:after="0" w:line="240" w:lineRule="auto"/>
        <w:jc w:val="both"/>
        <w:rPr>
          <w:rFonts w:ascii="Times New Roman" w:hAnsi="Times New Roman" w:cs="Times New Roman"/>
          <w:sz w:val="24"/>
          <w:szCs w:val="24"/>
          <w:lang w:val="en-GB"/>
        </w:rPr>
      </w:pPr>
      <w:proofErr w:type="spellStart"/>
      <w:r w:rsidRPr="000903A2">
        <w:rPr>
          <w:rFonts w:ascii="Times New Roman" w:hAnsi="Times New Roman" w:cs="Times New Roman"/>
          <w:sz w:val="24"/>
          <w:szCs w:val="24"/>
          <w:lang w:val="en-GB"/>
        </w:rPr>
        <w:t>intensity_raw</w:t>
      </w:r>
      <w:proofErr w:type="spellEnd"/>
      <w:r w:rsidRPr="000903A2">
        <w:rPr>
          <w:rFonts w:ascii="Times New Roman" w:hAnsi="Times New Roman" w:cs="Times New Roman"/>
          <w:sz w:val="24"/>
          <w:szCs w:val="24"/>
          <w:lang w:val="en-GB"/>
        </w:rPr>
        <w:t xml:space="preserve"> = </w:t>
      </w:r>
      <w:proofErr w:type="spellStart"/>
      <w:r w:rsidRPr="000903A2">
        <w:rPr>
          <w:rFonts w:ascii="Times New Roman" w:hAnsi="Times New Roman" w:cs="Times New Roman"/>
          <w:sz w:val="24"/>
          <w:szCs w:val="24"/>
          <w:lang w:val="en-GB"/>
        </w:rPr>
        <w:t>tddft</w:t>
      </w:r>
      <w:proofErr w:type="spellEnd"/>
      <w:proofErr w:type="gramStart"/>
      <w:r w:rsidRPr="000903A2">
        <w:rPr>
          <w:rFonts w:ascii="Times New Roman" w:hAnsi="Times New Roman" w:cs="Times New Roman"/>
          <w:sz w:val="24"/>
          <w:szCs w:val="24"/>
          <w:lang w:val="en-GB"/>
        </w:rPr>
        <w:t>[:,</w:t>
      </w:r>
      <w:proofErr w:type="gramEnd"/>
      <w:r w:rsidRPr="000903A2">
        <w:rPr>
          <w:rFonts w:ascii="Times New Roman" w:hAnsi="Times New Roman" w:cs="Times New Roman"/>
          <w:sz w:val="24"/>
          <w:szCs w:val="24"/>
          <w:lang w:val="en-GB"/>
        </w:rPr>
        <w:t xml:space="preserve"> 1]</w:t>
      </w:r>
    </w:p>
    <w:p w14:paraId="6583149B" w14:textId="77777777" w:rsidR="000903A2" w:rsidRPr="000903A2" w:rsidRDefault="000903A2" w:rsidP="000903A2">
      <w:pPr>
        <w:spacing w:after="0" w:line="240" w:lineRule="auto"/>
        <w:jc w:val="both"/>
        <w:rPr>
          <w:rFonts w:ascii="Times New Roman" w:hAnsi="Times New Roman" w:cs="Times New Roman"/>
          <w:sz w:val="24"/>
          <w:szCs w:val="24"/>
          <w:lang w:val="en-GB"/>
        </w:rPr>
      </w:pPr>
      <w:proofErr w:type="spellStart"/>
      <w:r w:rsidRPr="000903A2">
        <w:rPr>
          <w:rFonts w:ascii="Times New Roman" w:hAnsi="Times New Roman" w:cs="Times New Roman"/>
          <w:sz w:val="24"/>
          <w:szCs w:val="24"/>
          <w:lang w:val="en-GB"/>
        </w:rPr>
        <w:t>intensity_norm</w:t>
      </w:r>
      <w:proofErr w:type="spellEnd"/>
      <w:r w:rsidRPr="000903A2">
        <w:rPr>
          <w:rFonts w:ascii="Times New Roman" w:hAnsi="Times New Roman" w:cs="Times New Roman"/>
          <w:sz w:val="24"/>
          <w:szCs w:val="24"/>
          <w:lang w:val="en-GB"/>
        </w:rPr>
        <w:t xml:space="preserve"> = </w:t>
      </w:r>
      <w:proofErr w:type="spellStart"/>
      <w:r w:rsidRPr="000903A2">
        <w:rPr>
          <w:rFonts w:ascii="Times New Roman" w:hAnsi="Times New Roman" w:cs="Times New Roman"/>
          <w:sz w:val="24"/>
          <w:szCs w:val="24"/>
          <w:lang w:val="en-GB"/>
        </w:rPr>
        <w:t>intensity_raw</w:t>
      </w:r>
      <w:proofErr w:type="spellEnd"/>
      <w:r w:rsidRPr="000903A2">
        <w:rPr>
          <w:rFonts w:ascii="Times New Roman" w:hAnsi="Times New Roman" w:cs="Times New Roman"/>
          <w:sz w:val="24"/>
          <w:szCs w:val="24"/>
          <w:lang w:val="en-GB"/>
        </w:rPr>
        <w:t xml:space="preserve"> / </w:t>
      </w:r>
      <w:proofErr w:type="spellStart"/>
      <w:proofErr w:type="gramStart"/>
      <w:r w:rsidRPr="000903A2">
        <w:rPr>
          <w:rFonts w:ascii="Times New Roman" w:hAnsi="Times New Roman" w:cs="Times New Roman"/>
          <w:sz w:val="24"/>
          <w:szCs w:val="24"/>
          <w:lang w:val="en-GB"/>
        </w:rPr>
        <w:t>intensity_raw.max</w:t>
      </w:r>
      <w:proofErr w:type="spellEnd"/>
      <w:r w:rsidRPr="000903A2">
        <w:rPr>
          <w:rFonts w:ascii="Times New Roman" w:hAnsi="Times New Roman" w:cs="Times New Roman"/>
          <w:sz w:val="24"/>
          <w:szCs w:val="24"/>
          <w:lang w:val="en-GB"/>
        </w:rPr>
        <w:t>(</w:t>
      </w:r>
      <w:proofErr w:type="gramEnd"/>
      <w:r w:rsidRPr="000903A2">
        <w:rPr>
          <w:rFonts w:ascii="Times New Roman" w:hAnsi="Times New Roman" w:cs="Times New Roman"/>
          <w:sz w:val="24"/>
          <w:szCs w:val="24"/>
          <w:lang w:val="en-GB"/>
        </w:rPr>
        <w:t>)</w:t>
      </w:r>
    </w:p>
    <w:p w14:paraId="70BA79A3" w14:textId="77777777" w:rsidR="000903A2" w:rsidRPr="000903A2" w:rsidRDefault="000903A2" w:rsidP="000903A2">
      <w:pPr>
        <w:spacing w:after="0" w:line="240" w:lineRule="auto"/>
        <w:jc w:val="both"/>
        <w:rPr>
          <w:rFonts w:ascii="Times New Roman" w:hAnsi="Times New Roman" w:cs="Times New Roman"/>
          <w:sz w:val="24"/>
          <w:szCs w:val="24"/>
          <w:lang w:val="en-GB"/>
        </w:rPr>
      </w:pPr>
      <w:r w:rsidRPr="000903A2">
        <w:rPr>
          <w:rFonts w:ascii="Times New Roman" w:hAnsi="Times New Roman" w:cs="Times New Roman"/>
          <w:sz w:val="24"/>
          <w:szCs w:val="24"/>
          <w:lang w:val="en-GB"/>
        </w:rPr>
        <w:t>threshold = 0.10</w:t>
      </w:r>
    </w:p>
    <w:p w14:paraId="50438ED9" w14:textId="216DA4AA" w:rsidR="000903A2" w:rsidRDefault="000903A2" w:rsidP="000903A2">
      <w:pPr>
        <w:spacing w:after="0" w:line="240" w:lineRule="auto"/>
        <w:jc w:val="both"/>
        <w:rPr>
          <w:rFonts w:ascii="Times New Roman" w:hAnsi="Times New Roman" w:cs="Times New Roman"/>
          <w:sz w:val="24"/>
          <w:szCs w:val="24"/>
          <w:lang w:val="en-GB"/>
        </w:rPr>
      </w:pPr>
      <w:proofErr w:type="spellStart"/>
      <w:r w:rsidRPr="000903A2">
        <w:rPr>
          <w:rFonts w:ascii="Times New Roman" w:hAnsi="Times New Roman" w:cs="Times New Roman"/>
          <w:sz w:val="24"/>
          <w:szCs w:val="24"/>
          <w:lang w:val="en-GB"/>
        </w:rPr>
        <w:t>onset_energy</w:t>
      </w:r>
      <w:proofErr w:type="spellEnd"/>
      <w:r w:rsidRPr="000903A2">
        <w:rPr>
          <w:rFonts w:ascii="Times New Roman" w:hAnsi="Times New Roman" w:cs="Times New Roman"/>
          <w:sz w:val="24"/>
          <w:szCs w:val="24"/>
          <w:lang w:val="en-GB"/>
        </w:rPr>
        <w:t xml:space="preserve"> = </w:t>
      </w:r>
      <w:proofErr w:type="spellStart"/>
      <w:r w:rsidRPr="000903A2">
        <w:rPr>
          <w:rFonts w:ascii="Times New Roman" w:hAnsi="Times New Roman" w:cs="Times New Roman"/>
          <w:sz w:val="24"/>
          <w:szCs w:val="24"/>
          <w:lang w:val="en-GB"/>
        </w:rPr>
        <w:t>energy_</w:t>
      </w:r>
      <w:proofErr w:type="gramStart"/>
      <w:r w:rsidRPr="000903A2">
        <w:rPr>
          <w:rFonts w:ascii="Times New Roman" w:hAnsi="Times New Roman" w:cs="Times New Roman"/>
          <w:sz w:val="24"/>
          <w:szCs w:val="24"/>
          <w:lang w:val="en-GB"/>
        </w:rPr>
        <w:t>tddft</w:t>
      </w:r>
      <w:proofErr w:type="spellEnd"/>
      <w:r w:rsidRPr="000903A2">
        <w:rPr>
          <w:rFonts w:ascii="Times New Roman" w:hAnsi="Times New Roman" w:cs="Times New Roman"/>
          <w:sz w:val="24"/>
          <w:szCs w:val="24"/>
          <w:lang w:val="en-GB"/>
        </w:rPr>
        <w:t>[</w:t>
      </w:r>
      <w:proofErr w:type="spellStart"/>
      <w:r w:rsidRPr="000903A2">
        <w:rPr>
          <w:rFonts w:ascii="Times New Roman" w:hAnsi="Times New Roman" w:cs="Times New Roman"/>
          <w:sz w:val="24"/>
          <w:szCs w:val="24"/>
          <w:lang w:val="en-GB"/>
        </w:rPr>
        <w:t>np.where</w:t>
      </w:r>
      <w:proofErr w:type="spellEnd"/>
      <w:proofErr w:type="gramEnd"/>
      <w:r w:rsidRPr="000903A2">
        <w:rPr>
          <w:rFonts w:ascii="Times New Roman" w:hAnsi="Times New Roman" w:cs="Times New Roman"/>
          <w:sz w:val="24"/>
          <w:szCs w:val="24"/>
          <w:lang w:val="en-GB"/>
        </w:rPr>
        <w:t>(</w:t>
      </w:r>
      <w:proofErr w:type="spellStart"/>
      <w:r w:rsidRPr="000903A2">
        <w:rPr>
          <w:rFonts w:ascii="Times New Roman" w:hAnsi="Times New Roman" w:cs="Times New Roman"/>
          <w:sz w:val="24"/>
          <w:szCs w:val="24"/>
          <w:lang w:val="en-GB"/>
        </w:rPr>
        <w:t>intensity_norm</w:t>
      </w:r>
      <w:proofErr w:type="spellEnd"/>
      <w:r w:rsidRPr="000903A2">
        <w:rPr>
          <w:rFonts w:ascii="Times New Roman" w:hAnsi="Times New Roman" w:cs="Times New Roman"/>
          <w:sz w:val="24"/>
          <w:szCs w:val="24"/>
          <w:lang w:val="en-GB"/>
        </w:rPr>
        <w:t xml:space="preserve"> &gt;= </w:t>
      </w:r>
      <w:proofErr w:type="gramStart"/>
      <w:r w:rsidRPr="000903A2">
        <w:rPr>
          <w:rFonts w:ascii="Times New Roman" w:hAnsi="Times New Roman" w:cs="Times New Roman"/>
          <w:sz w:val="24"/>
          <w:szCs w:val="24"/>
          <w:lang w:val="en-GB"/>
        </w:rPr>
        <w:t>threshold)[</w:t>
      </w:r>
      <w:proofErr w:type="gramEnd"/>
      <w:r w:rsidRPr="000903A2">
        <w:rPr>
          <w:rFonts w:ascii="Times New Roman" w:hAnsi="Times New Roman" w:cs="Times New Roman"/>
          <w:sz w:val="24"/>
          <w:szCs w:val="24"/>
          <w:lang w:val="en-GB"/>
        </w:rPr>
        <w:t>0][0]]</w:t>
      </w:r>
    </w:p>
    <w:p w14:paraId="41A45876" w14:textId="77777777" w:rsidR="000903A2" w:rsidRDefault="000903A2" w:rsidP="000903A2">
      <w:pPr>
        <w:spacing w:after="0" w:line="240" w:lineRule="auto"/>
        <w:jc w:val="both"/>
        <w:rPr>
          <w:rFonts w:ascii="Times New Roman" w:hAnsi="Times New Roman" w:cs="Times New Roman"/>
          <w:sz w:val="24"/>
          <w:szCs w:val="24"/>
          <w:lang w:val="en-GB"/>
        </w:rPr>
      </w:pPr>
    </w:p>
    <w:p w14:paraId="2B220187" w14:textId="58E2837A" w:rsidR="000903A2" w:rsidRDefault="00207452" w:rsidP="000903A2">
      <w:pPr>
        <w:spacing w:after="0" w:line="360" w:lineRule="auto"/>
        <w:jc w:val="both"/>
        <w:rPr>
          <w:rFonts w:ascii="Times New Roman" w:hAnsi="Times New Roman" w:cs="Times New Roman"/>
          <w:sz w:val="24"/>
          <w:szCs w:val="24"/>
          <w:lang w:val="en-GB"/>
        </w:rPr>
      </w:pPr>
      <w:r w:rsidRPr="00207452">
        <w:rPr>
          <w:rFonts w:ascii="Times New Roman" w:hAnsi="Times New Roman" w:cs="Times New Roman"/>
          <w:b/>
          <w:bCs/>
          <w:sz w:val="24"/>
          <w:szCs w:val="24"/>
          <w:lang w:val="en-GB"/>
        </w:rPr>
        <w:t>Fig. S</w:t>
      </w:r>
      <w:r w:rsidR="00A161B6">
        <w:rPr>
          <w:rFonts w:ascii="Times New Roman" w:hAnsi="Times New Roman" w:cs="Times New Roman"/>
          <w:b/>
          <w:bCs/>
          <w:sz w:val="24"/>
          <w:szCs w:val="24"/>
          <w:lang w:val="en-GB"/>
        </w:rPr>
        <w:t>5</w:t>
      </w:r>
      <w:r w:rsidRPr="00207452">
        <w:rPr>
          <w:rFonts w:ascii="Times New Roman" w:hAnsi="Times New Roman" w:cs="Times New Roman"/>
          <w:b/>
          <w:bCs/>
          <w:sz w:val="24"/>
          <w:szCs w:val="24"/>
          <w:lang w:val="en-GB"/>
        </w:rPr>
        <w:t>.</w:t>
      </w:r>
      <w:r w:rsidRPr="00207452">
        <w:rPr>
          <w:rFonts w:ascii="Times New Roman" w:hAnsi="Times New Roman" w:cs="Times New Roman"/>
          <w:sz w:val="24"/>
          <w:szCs w:val="24"/>
          <w:lang w:val="en-GB"/>
        </w:rPr>
        <w:t xml:space="preserve"> </w:t>
      </w:r>
      <w:r w:rsidR="00AC4837" w:rsidRPr="00AC4837">
        <w:rPr>
          <w:rFonts w:ascii="Times New Roman" w:hAnsi="Times New Roman" w:cs="Times New Roman"/>
          <w:sz w:val="24"/>
          <w:szCs w:val="24"/>
          <w:lang w:val="en-GB"/>
        </w:rPr>
        <w:t>Procedure used for evaluation of optical absorption behaviour across shell compositions. (A) Construction of UV</w:t>
      </w:r>
      <w:r w:rsidR="00AC4837">
        <w:rPr>
          <w:rFonts w:ascii="Times New Roman" w:hAnsi="Times New Roman" w:cs="Times New Roman"/>
          <w:sz w:val="24"/>
          <w:szCs w:val="24"/>
          <w:lang w:val="en-GB"/>
        </w:rPr>
        <w:t>/</w:t>
      </w:r>
      <w:r w:rsidR="00AC4837" w:rsidRPr="00AC4837">
        <w:rPr>
          <w:rFonts w:ascii="Times New Roman" w:hAnsi="Times New Roman" w:cs="Times New Roman"/>
          <w:sz w:val="24"/>
          <w:szCs w:val="24"/>
          <w:lang w:val="en-GB"/>
        </w:rPr>
        <w:t xml:space="preserve">Vis spectra by applying Gaussian broadening to excitation energies and oscillator </w:t>
      </w:r>
      <w:r w:rsidR="00AC4837" w:rsidRPr="00AC4837">
        <w:rPr>
          <w:rFonts w:ascii="Times New Roman" w:hAnsi="Times New Roman" w:cs="Times New Roman"/>
          <w:sz w:val="24"/>
          <w:szCs w:val="24"/>
          <w:lang w:val="en-GB"/>
        </w:rPr>
        <w:lastRenderedPageBreak/>
        <w:t xml:space="preserve">strengths obtained from excited state calculations using </w:t>
      </w:r>
      <w:proofErr w:type="spellStart"/>
      <w:r w:rsidR="00AC4837" w:rsidRPr="00AC4837">
        <w:rPr>
          <w:rFonts w:ascii="Times New Roman" w:hAnsi="Times New Roman" w:cs="Times New Roman"/>
          <w:sz w:val="24"/>
          <w:szCs w:val="24"/>
          <w:lang w:val="en-GB"/>
        </w:rPr>
        <w:t>xTB</w:t>
      </w:r>
      <w:proofErr w:type="spellEnd"/>
      <w:r w:rsidR="00AC4837" w:rsidRPr="00AC4837">
        <w:rPr>
          <w:rFonts w:ascii="Times New Roman" w:hAnsi="Times New Roman" w:cs="Times New Roman"/>
          <w:sz w:val="24"/>
          <w:szCs w:val="24"/>
          <w:lang w:val="en-GB"/>
        </w:rPr>
        <w:t xml:space="preserve"> </w:t>
      </w:r>
      <w:proofErr w:type="spellStart"/>
      <w:r w:rsidR="00AC4837" w:rsidRPr="00AC4837">
        <w:rPr>
          <w:rFonts w:ascii="Times New Roman" w:hAnsi="Times New Roman" w:cs="Times New Roman"/>
          <w:sz w:val="24"/>
          <w:szCs w:val="24"/>
          <w:lang w:val="en-GB"/>
        </w:rPr>
        <w:t>sTDA</w:t>
      </w:r>
      <w:proofErr w:type="spellEnd"/>
      <w:r w:rsidR="00AC4837" w:rsidRPr="00AC4837">
        <w:rPr>
          <w:rFonts w:ascii="Times New Roman" w:hAnsi="Times New Roman" w:cs="Times New Roman"/>
          <w:sz w:val="24"/>
          <w:szCs w:val="24"/>
          <w:lang w:val="en-GB"/>
        </w:rPr>
        <w:t xml:space="preserve"> and TDDFPT. (B) Determination of absorption onset energy using a fixed intensity threshold applied consistently across compositions and methods. (C) </w:t>
      </w:r>
      <w:r w:rsidR="000903A2" w:rsidRPr="000903A2">
        <w:rPr>
          <w:rFonts w:ascii="Times New Roman" w:hAnsi="Times New Roman" w:cs="Times New Roman"/>
          <w:sz w:val="24"/>
          <w:szCs w:val="24"/>
          <w:lang w:val="en-GB"/>
        </w:rPr>
        <w:t xml:space="preserve">Minimal </w:t>
      </w:r>
      <w:proofErr w:type="spellStart"/>
      <w:proofErr w:type="gramStart"/>
      <w:r w:rsidR="000903A2" w:rsidRPr="000903A2">
        <w:rPr>
          <w:rFonts w:ascii="Times New Roman" w:hAnsi="Times New Roman" w:cs="Times New Roman"/>
          <w:sz w:val="24"/>
          <w:szCs w:val="24"/>
          <w:lang w:val="en-GB"/>
        </w:rPr>
        <w:t>self contained</w:t>
      </w:r>
      <w:proofErr w:type="spellEnd"/>
      <w:proofErr w:type="gramEnd"/>
      <w:r w:rsidR="000903A2" w:rsidRPr="000903A2">
        <w:rPr>
          <w:rFonts w:ascii="Times New Roman" w:hAnsi="Times New Roman" w:cs="Times New Roman"/>
          <w:sz w:val="24"/>
          <w:szCs w:val="24"/>
          <w:lang w:val="en-GB"/>
        </w:rPr>
        <w:t xml:space="preserve"> script illustrating </w:t>
      </w:r>
      <w:proofErr w:type="spellStart"/>
      <w:r w:rsidR="000903A2" w:rsidRPr="000903A2">
        <w:rPr>
          <w:rFonts w:ascii="Times New Roman" w:hAnsi="Times New Roman" w:cs="Times New Roman"/>
          <w:sz w:val="24"/>
          <w:szCs w:val="24"/>
          <w:lang w:val="en-GB"/>
        </w:rPr>
        <w:t>xTB</w:t>
      </w:r>
      <w:proofErr w:type="spellEnd"/>
      <w:r w:rsidR="000903A2" w:rsidRPr="000903A2">
        <w:rPr>
          <w:rFonts w:ascii="Times New Roman" w:hAnsi="Times New Roman" w:cs="Times New Roman"/>
          <w:sz w:val="24"/>
          <w:szCs w:val="24"/>
          <w:lang w:val="en-GB"/>
        </w:rPr>
        <w:t xml:space="preserve"> </w:t>
      </w:r>
      <w:proofErr w:type="spellStart"/>
      <w:r w:rsidR="000903A2" w:rsidRPr="000903A2">
        <w:rPr>
          <w:rFonts w:ascii="Times New Roman" w:hAnsi="Times New Roman" w:cs="Times New Roman"/>
          <w:sz w:val="24"/>
          <w:szCs w:val="24"/>
          <w:lang w:val="en-GB"/>
        </w:rPr>
        <w:t>sTDA</w:t>
      </w:r>
      <w:proofErr w:type="spellEnd"/>
      <w:r w:rsidR="000903A2" w:rsidRPr="000903A2">
        <w:rPr>
          <w:rFonts w:ascii="Times New Roman" w:hAnsi="Times New Roman" w:cs="Times New Roman"/>
          <w:sz w:val="24"/>
          <w:szCs w:val="24"/>
          <w:lang w:val="en-GB"/>
        </w:rPr>
        <w:t xml:space="preserve"> spectrum construction from discrete excitation energies and oscillator strengths, and TDDFPT absorption onset extraction from the processed spectrum using a fixed normalised intensity threshold.</w:t>
      </w:r>
    </w:p>
    <w:p w14:paraId="61681B01" w14:textId="77777777" w:rsidR="00397B7A" w:rsidRDefault="00397B7A" w:rsidP="000903A2">
      <w:pPr>
        <w:spacing w:after="0" w:line="360" w:lineRule="auto"/>
        <w:jc w:val="both"/>
        <w:rPr>
          <w:rFonts w:ascii="Times New Roman" w:hAnsi="Times New Roman" w:cs="Times New Roman"/>
          <w:sz w:val="24"/>
          <w:szCs w:val="24"/>
          <w:lang w:val="en-GB"/>
        </w:rPr>
      </w:pPr>
    </w:p>
    <w:p w14:paraId="58E989F1" w14:textId="77777777" w:rsidR="000903A2" w:rsidRDefault="000903A2" w:rsidP="000903A2">
      <w:pPr>
        <w:spacing w:after="0" w:line="360" w:lineRule="auto"/>
        <w:jc w:val="both"/>
        <w:rPr>
          <w:rFonts w:ascii="Times New Roman" w:hAnsi="Times New Roman" w:cs="Times New Roman"/>
          <w:sz w:val="24"/>
          <w:szCs w:val="24"/>
          <w:lang w:val="en-GB"/>
        </w:rPr>
      </w:pPr>
    </w:p>
    <w:p w14:paraId="3167561F" w14:textId="77777777" w:rsidR="000903A2" w:rsidRDefault="000903A2" w:rsidP="000903A2">
      <w:pPr>
        <w:spacing w:after="0" w:line="360" w:lineRule="auto"/>
        <w:jc w:val="both"/>
        <w:rPr>
          <w:rFonts w:ascii="Times New Roman" w:hAnsi="Times New Roman" w:cs="Times New Roman"/>
          <w:sz w:val="24"/>
          <w:szCs w:val="24"/>
          <w:lang w:val="en-GB"/>
        </w:rPr>
      </w:pPr>
    </w:p>
    <w:p w14:paraId="468D6FA3" w14:textId="77777777" w:rsidR="000903A2" w:rsidRDefault="000903A2" w:rsidP="000903A2">
      <w:pPr>
        <w:spacing w:after="0" w:line="360" w:lineRule="auto"/>
        <w:jc w:val="both"/>
        <w:rPr>
          <w:rFonts w:ascii="Times New Roman" w:hAnsi="Times New Roman" w:cs="Times New Roman"/>
          <w:sz w:val="24"/>
          <w:szCs w:val="24"/>
          <w:lang w:val="en-GB"/>
        </w:rPr>
      </w:pPr>
    </w:p>
    <w:p w14:paraId="2070A4C7" w14:textId="77777777" w:rsidR="000903A2" w:rsidRDefault="000903A2" w:rsidP="000903A2">
      <w:pPr>
        <w:spacing w:after="0" w:line="360" w:lineRule="auto"/>
        <w:jc w:val="both"/>
        <w:rPr>
          <w:rFonts w:ascii="Times New Roman" w:hAnsi="Times New Roman" w:cs="Times New Roman"/>
          <w:sz w:val="24"/>
          <w:szCs w:val="24"/>
          <w:lang w:val="en-GB"/>
        </w:rPr>
      </w:pPr>
    </w:p>
    <w:p w14:paraId="4A99C14D" w14:textId="77777777" w:rsidR="000903A2" w:rsidRDefault="000903A2" w:rsidP="000903A2">
      <w:pPr>
        <w:spacing w:after="0" w:line="360" w:lineRule="auto"/>
        <w:jc w:val="both"/>
        <w:rPr>
          <w:rFonts w:ascii="Times New Roman" w:hAnsi="Times New Roman" w:cs="Times New Roman"/>
          <w:sz w:val="24"/>
          <w:szCs w:val="24"/>
          <w:lang w:val="en-GB"/>
        </w:rPr>
      </w:pPr>
    </w:p>
    <w:p w14:paraId="28CCA7C5" w14:textId="77777777" w:rsidR="000903A2" w:rsidRDefault="000903A2" w:rsidP="000903A2">
      <w:pPr>
        <w:spacing w:after="0" w:line="360" w:lineRule="auto"/>
        <w:jc w:val="both"/>
        <w:rPr>
          <w:rFonts w:ascii="Times New Roman" w:hAnsi="Times New Roman" w:cs="Times New Roman"/>
          <w:sz w:val="24"/>
          <w:szCs w:val="24"/>
          <w:lang w:val="en-GB"/>
        </w:rPr>
      </w:pPr>
    </w:p>
    <w:p w14:paraId="77BB4152" w14:textId="77777777" w:rsidR="000903A2" w:rsidRDefault="000903A2" w:rsidP="000903A2">
      <w:pPr>
        <w:spacing w:after="0" w:line="360" w:lineRule="auto"/>
        <w:jc w:val="both"/>
        <w:rPr>
          <w:rFonts w:ascii="Times New Roman" w:hAnsi="Times New Roman" w:cs="Times New Roman"/>
          <w:sz w:val="24"/>
          <w:szCs w:val="24"/>
          <w:lang w:val="en-GB"/>
        </w:rPr>
      </w:pPr>
    </w:p>
    <w:p w14:paraId="70C0581C" w14:textId="77777777" w:rsidR="000903A2" w:rsidRDefault="000903A2" w:rsidP="000903A2">
      <w:pPr>
        <w:spacing w:after="0" w:line="360" w:lineRule="auto"/>
        <w:jc w:val="both"/>
        <w:rPr>
          <w:rFonts w:ascii="Times New Roman" w:hAnsi="Times New Roman" w:cs="Times New Roman"/>
          <w:sz w:val="24"/>
          <w:szCs w:val="24"/>
          <w:lang w:val="en-GB"/>
        </w:rPr>
      </w:pPr>
    </w:p>
    <w:p w14:paraId="2AB87999" w14:textId="77777777" w:rsidR="000903A2" w:rsidRDefault="000903A2" w:rsidP="000903A2">
      <w:pPr>
        <w:spacing w:after="0" w:line="360" w:lineRule="auto"/>
        <w:jc w:val="both"/>
        <w:rPr>
          <w:rFonts w:ascii="Times New Roman" w:hAnsi="Times New Roman" w:cs="Times New Roman"/>
          <w:sz w:val="24"/>
          <w:szCs w:val="24"/>
          <w:lang w:val="en-GB"/>
        </w:rPr>
      </w:pPr>
    </w:p>
    <w:p w14:paraId="44A52887" w14:textId="77777777" w:rsidR="000903A2" w:rsidRDefault="000903A2" w:rsidP="000903A2">
      <w:pPr>
        <w:spacing w:after="0" w:line="360" w:lineRule="auto"/>
        <w:jc w:val="both"/>
        <w:rPr>
          <w:rFonts w:ascii="Times New Roman" w:hAnsi="Times New Roman" w:cs="Times New Roman"/>
          <w:sz w:val="24"/>
          <w:szCs w:val="24"/>
          <w:lang w:val="en-GB"/>
        </w:rPr>
      </w:pPr>
    </w:p>
    <w:p w14:paraId="088DF33E" w14:textId="77777777" w:rsidR="000903A2" w:rsidRDefault="000903A2" w:rsidP="000903A2">
      <w:pPr>
        <w:spacing w:after="0" w:line="360" w:lineRule="auto"/>
        <w:jc w:val="both"/>
        <w:rPr>
          <w:rFonts w:ascii="Times New Roman" w:hAnsi="Times New Roman" w:cs="Times New Roman"/>
          <w:sz w:val="24"/>
          <w:szCs w:val="24"/>
          <w:lang w:val="en-GB"/>
        </w:rPr>
      </w:pPr>
    </w:p>
    <w:p w14:paraId="04F5358F" w14:textId="77777777" w:rsidR="000903A2" w:rsidRDefault="000903A2" w:rsidP="000903A2">
      <w:pPr>
        <w:spacing w:after="0" w:line="360" w:lineRule="auto"/>
        <w:jc w:val="both"/>
        <w:rPr>
          <w:rFonts w:ascii="Times New Roman" w:hAnsi="Times New Roman" w:cs="Times New Roman"/>
          <w:sz w:val="24"/>
          <w:szCs w:val="24"/>
          <w:lang w:val="en-GB"/>
        </w:rPr>
      </w:pPr>
    </w:p>
    <w:p w14:paraId="7D2DD6FE" w14:textId="77777777" w:rsidR="000903A2" w:rsidRDefault="000903A2" w:rsidP="000903A2">
      <w:pPr>
        <w:spacing w:after="0" w:line="360" w:lineRule="auto"/>
        <w:jc w:val="both"/>
        <w:rPr>
          <w:rFonts w:ascii="Times New Roman" w:hAnsi="Times New Roman" w:cs="Times New Roman"/>
          <w:sz w:val="24"/>
          <w:szCs w:val="24"/>
          <w:lang w:val="en-GB"/>
        </w:rPr>
      </w:pPr>
    </w:p>
    <w:p w14:paraId="5B3AADBD" w14:textId="77777777" w:rsidR="000903A2" w:rsidRDefault="000903A2" w:rsidP="000903A2">
      <w:pPr>
        <w:spacing w:after="0" w:line="360" w:lineRule="auto"/>
        <w:jc w:val="both"/>
        <w:rPr>
          <w:rFonts w:ascii="Times New Roman" w:hAnsi="Times New Roman" w:cs="Times New Roman"/>
          <w:sz w:val="24"/>
          <w:szCs w:val="24"/>
          <w:lang w:val="en-GB"/>
        </w:rPr>
      </w:pPr>
    </w:p>
    <w:p w14:paraId="1CC3A187" w14:textId="77777777" w:rsidR="000903A2" w:rsidRDefault="000903A2" w:rsidP="000903A2">
      <w:pPr>
        <w:spacing w:after="0" w:line="360" w:lineRule="auto"/>
        <w:jc w:val="both"/>
        <w:rPr>
          <w:rFonts w:ascii="Times New Roman" w:hAnsi="Times New Roman" w:cs="Times New Roman"/>
          <w:sz w:val="24"/>
          <w:szCs w:val="24"/>
          <w:lang w:val="en-GB"/>
        </w:rPr>
      </w:pPr>
    </w:p>
    <w:p w14:paraId="7BD61F81" w14:textId="77777777" w:rsidR="000903A2" w:rsidRDefault="000903A2" w:rsidP="000903A2">
      <w:pPr>
        <w:spacing w:after="0" w:line="360" w:lineRule="auto"/>
        <w:jc w:val="both"/>
        <w:rPr>
          <w:rFonts w:ascii="Times New Roman" w:hAnsi="Times New Roman" w:cs="Times New Roman"/>
          <w:sz w:val="24"/>
          <w:szCs w:val="24"/>
          <w:lang w:val="en-GB"/>
        </w:rPr>
      </w:pPr>
    </w:p>
    <w:p w14:paraId="3014FC77" w14:textId="77777777" w:rsidR="000903A2" w:rsidRDefault="000903A2" w:rsidP="000903A2">
      <w:pPr>
        <w:spacing w:after="0" w:line="360" w:lineRule="auto"/>
        <w:jc w:val="both"/>
        <w:rPr>
          <w:rFonts w:ascii="Times New Roman" w:hAnsi="Times New Roman" w:cs="Times New Roman"/>
          <w:sz w:val="24"/>
          <w:szCs w:val="24"/>
          <w:lang w:val="en-GB"/>
        </w:rPr>
      </w:pPr>
    </w:p>
    <w:p w14:paraId="41008966" w14:textId="77777777" w:rsidR="000903A2" w:rsidRDefault="000903A2" w:rsidP="000903A2">
      <w:pPr>
        <w:spacing w:after="0" w:line="360" w:lineRule="auto"/>
        <w:jc w:val="both"/>
        <w:rPr>
          <w:rFonts w:ascii="Times New Roman" w:hAnsi="Times New Roman" w:cs="Times New Roman"/>
          <w:sz w:val="24"/>
          <w:szCs w:val="24"/>
          <w:lang w:val="en-GB"/>
        </w:rPr>
      </w:pPr>
    </w:p>
    <w:p w14:paraId="14964317" w14:textId="71E0EB13" w:rsidR="00A161B6" w:rsidRDefault="00A161B6" w:rsidP="00A161B6">
      <w:pPr>
        <w:spacing w:after="0" w:line="360" w:lineRule="auto"/>
        <w:jc w:val="center"/>
        <w:rPr>
          <w:rFonts w:ascii="Times New Roman" w:hAnsi="Times New Roman" w:cs="Times New Roman"/>
          <w:sz w:val="24"/>
          <w:szCs w:val="24"/>
        </w:rPr>
      </w:pPr>
      <w:r>
        <w:rPr>
          <w:noProof/>
        </w:rPr>
        <w:lastRenderedPageBreak/>
        <w:drawing>
          <wp:inline distT="0" distB="0" distL="0" distR="0" wp14:anchorId="6FA5BEC2" wp14:editId="4494135C">
            <wp:extent cx="3642995" cy="3295650"/>
            <wp:effectExtent l="0" t="0" r="0" b="0"/>
            <wp:docPr id="681610206" name="Chart 1">
              <a:extLst xmlns:a="http://schemas.openxmlformats.org/drawingml/2006/main">
                <a:ext uri="{FF2B5EF4-FFF2-40B4-BE49-F238E27FC236}">
                  <a16:creationId xmlns:a16="http://schemas.microsoft.com/office/drawing/2014/main" id="{A9044062-9E55-4441-A79B-FE360A95D75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7FB78610" wp14:editId="3E9F0541">
            <wp:extent cx="5886450" cy="4014788"/>
            <wp:effectExtent l="0" t="0" r="0" b="5080"/>
            <wp:docPr id="286424723" name="Chart 1">
              <a:extLst xmlns:a="http://schemas.openxmlformats.org/drawingml/2006/main">
                <a:ext uri="{FF2B5EF4-FFF2-40B4-BE49-F238E27FC236}">
                  <a16:creationId xmlns:a16="http://schemas.microsoft.com/office/drawing/2014/main" id="{573CF028-4A30-A103-4C17-88EA03F487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3989555" w14:textId="31E3C9D5" w:rsidR="00A161B6" w:rsidRDefault="00A161B6" w:rsidP="00A161B6">
      <w:pPr>
        <w:spacing w:after="0" w:line="360" w:lineRule="auto"/>
        <w:jc w:val="both"/>
        <w:rPr>
          <w:rFonts w:ascii="Times New Roman" w:hAnsi="Times New Roman" w:cs="Times New Roman"/>
          <w:sz w:val="24"/>
          <w:szCs w:val="24"/>
        </w:rPr>
      </w:pPr>
      <w:r w:rsidRPr="00F86643">
        <w:rPr>
          <w:rFonts w:ascii="Times New Roman" w:hAnsi="Times New Roman" w:cs="Times New Roman"/>
          <w:b/>
          <w:bCs/>
          <w:sz w:val="24"/>
          <w:szCs w:val="24"/>
        </w:rPr>
        <w:t>Fig. S</w:t>
      </w:r>
      <w:r>
        <w:rPr>
          <w:rFonts w:ascii="Times New Roman" w:hAnsi="Times New Roman" w:cs="Times New Roman"/>
          <w:b/>
          <w:bCs/>
          <w:sz w:val="24"/>
          <w:szCs w:val="24"/>
        </w:rPr>
        <w:t>6</w:t>
      </w:r>
      <w:r w:rsidRPr="00F86643">
        <w:rPr>
          <w:rFonts w:ascii="Times New Roman" w:hAnsi="Times New Roman" w:cs="Times New Roman"/>
          <w:b/>
          <w:bCs/>
          <w:sz w:val="24"/>
          <w:szCs w:val="24"/>
        </w:rPr>
        <w:t>.</w:t>
      </w:r>
      <w:r w:rsidRPr="00C56DF1">
        <w:rPr>
          <w:rFonts w:ascii="Times New Roman" w:hAnsi="Times New Roman" w:cs="Times New Roman"/>
          <w:sz w:val="24"/>
          <w:szCs w:val="24"/>
        </w:rPr>
        <w:t xml:space="preserve"> (A) Absorption onset energy and dominant absorption peak energy as a function of the Se fraction y in the </w:t>
      </w:r>
      <w:r w:rsidRPr="00927D5A">
        <w:rPr>
          <w:rFonts w:ascii="Times New Roman" w:hAnsi="Times New Roman" w:cs="Times New Roman"/>
          <w:color w:val="0D0D0D" w:themeColor="text1" w:themeTint="F2"/>
          <w:sz w:val="24"/>
          <w:szCs w:val="24"/>
        </w:rPr>
        <w:t>ZnSe</w:t>
      </w:r>
      <w:r w:rsidRPr="00927D5A">
        <w:rPr>
          <w:rFonts w:ascii="Times New Roman" w:hAnsi="Times New Roman" w:cs="Times New Roman"/>
          <w:color w:val="0D0D0D" w:themeColor="text1" w:themeTint="F2"/>
          <w:sz w:val="24"/>
          <w:szCs w:val="24"/>
          <w:vertAlign w:val="subscript"/>
        </w:rPr>
        <w:t>y</w:t>
      </w:r>
      <w:r w:rsidRPr="00927D5A">
        <w:rPr>
          <w:rFonts w:ascii="Times New Roman" w:hAnsi="Times New Roman" w:cs="Times New Roman"/>
          <w:color w:val="0D0D0D" w:themeColor="text1" w:themeTint="F2"/>
          <w:sz w:val="24"/>
          <w:szCs w:val="24"/>
        </w:rPr>
        <w:t>S</w:t>
      </w:r>
      <w:r w:rsidRPr="00927D5A">
        <w:rPr>
          <w:rFonts w:ascii="Times New Roman" w:hAnsi="Times New Roman" w:cs="Times New Roman"/>
          <w:color w:val="0D0D0D" w:themeColor="text1" w:themeTint="F2"/>
          <w:sz w:val="24"/>
          <w:szCs w:val="24"/>
          <w:vertAlign w:val="subscript"/>
        </w:rPr>
        <w:t>1-y</w:t>
      </w:r>
      <w:r w:rsidRPr="00C56DF1">
        <w:rPr>
          <w:rFonts w:ascii="Times New Roman" w:hAnsi="Times New Roman" w:cs="Times New Roman"/>
          <w:sz w:val="24"/>
          <w:szCs w:val="24"/>
        </w:rPr>
        <w:t xml:space="preserve"> shell. (B) Distribution of optically allowed excited states plotted as oscillator strength </w:t>
      </w:r>
      <w:r>
        <w:rPr>
          <w:rFonts w:ascii="Times New Roman" w:hAnsi="Times New Roman" w:cs="Times New Roman"/>
          <w:sz w:val="24"/>
          <w:szCs w:val="24"/>
        </w:rPr>
        <w:t>(</w:t>
      </w:r>
      <w:r w:rsidRPr="00C56DF1">
        <w:rPr>
          <w:rFonts w:ascii="Times New Roman" w:hAnsi="Times New Roman" w:cs="Times New Roman"/>
          <w:sz w:val="24"/>
          <w:szCs w:val="24"/>
        </w:rPr>
        <w:t>f</w:t>
      </w:r>
      <w:r>
        <w:rPr>
          <w:rFonts w:ascii="Times New Roman" w:hAnsi="Times New Roman" w:cs="Times New Roman"/>
          <w:sz w:val="24"/>
          <w:szCs w:val="24"/>
        </w:rPr>
        <w:t>)</w:t>
      </w:r>
      <w:r w:rsidRPr="00C56DF1">
        <w:rPr>
          <w:rFonts w:ascii="Times New Roman" w:hAnsi="Times New Roman" w:cs="Times New Roman"/>
          <w:sz w:val="24"/>
          <w:szCs w:val="24"/>
        </w:rPr>
        <w:t xml:space="preserve"> versus excitation energy for y = 0.00, </w:t>
      </w:r>
      <w:proofErr w:type="gramStart"/>
      <w:r w:rsidRPr="00C56DF1">
        <w:rPr>
          <w:rFonts w:ascii="Times New Roman" w:hAnsi="Times New Roman" w:cs="Times New Roman"/>
          <w:sz w:val="24"/>
          <w:szCs w:val="24"/>
        </w:rPr>
        <w:t>0.25, 0.50</w:t>
      </w:r>
      <w:proofErr w:type="gramEnd"/>
      <w:r w:rsidRPr="00C56DF1">
        <w:rPr>
          <w:rFonts w:ascii="Times New Roman" w:hAnsi="Times New Roman" w:cs="Times New Roman"/>
          <w:sz w:val="24"/>
          <w:szCs w:val="24"/>
        </w:rPr>
        <w:t>, 0.75, and 1.00.</w:t>
      </w:r>
      <w:r>
        <w:rPr>
          <w:rFonts w:ascii="Times New Roman" w:hAnsi="Times New Roman" w:cs="Times New Roman"/>
          <w:sz w:val="24"/>
          <w:szCs w:val="24"/>
        </w:rPr>
        <w:t xml:space="preserve"> </w:t>
      </w:r>
      <w:proofErr w:type="gramStart"/>
      <w:r>
        <w:rPr>
          <w:rFonts w:ascii="Times New Roman" w:hAnsi="Times New Roman" w:cs="Times New Roman"/>
          <w:sz w:val="24"/>
          <w:szCs w:val="24"/>
        </w:rPr>
        <w:t>Inset</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o Fig</w:t>
      </w:r>
      <w:proofErr w:type="gramEnd"/>
      <w:r>
        <w:rPr>
          <w:rFonts w:ascii="Times New Roman" w:hAnsi="Times New Roman" w:cs="Times New Roman"/>
          <w:sz w:val="24"/>
          <w:szCs w:val="24"/>
        </w:rPr>
        <w:t xml:space="preserve">. S1B: Projected view of the </w:t>
      </w:r>
      <w:r w:rsidRPr="00FA170C">
        <w:rPr>
          <w:rFonts w:ascii="Times New Roman" w:hAnsi="Times New Roman" w:cs="Times New Roman"/>
          <w:sz w:val="24"/>
          <w:szCs w:val="24"/>
        </w:rPr>
        <w:t>optically allowed excited states</w:t>
      </w:r>
      <w:r>
        <w:rPr>
          <w:rFonts w:ascii="Times New Roman" w:hAnsi="Times New Roman" w:cs="Times New Roman"/>
          <w:sz w:val="24"/>
          <w:szCs w:val="24"/>
        </w:rPr>
        <w:t>.</w:t>
      </w:r>
    </w:p>
    <w:p w14:paraId="4BD7DACC" w14:textId="601F6B23" w:rsidR="000B2792" w:rsidRPr="000B2792" w:rsidRDefault="000B2792" w:rsidP="000B2792">
      <w:pPr>
        <w:spacing w:after="0" w:line="240" w:lineRule="auto"/>
        <w:jc w:val="both"/>
        <w:rPr>
          <w:rFonts w:ascii="Times New Roman" w:eastAsia="Times New Roman" w:hAnsi="Times New Roman" w:cs="Times New Roman"/>
          <w:b/>
          <w:bCs/>
          <w:sz w:val="24"/>
          <w:szCs w:val="24"/>
          <w:lang w:val="en-GB"/>
        </w:rPr>
      </w:pPr>
      <w:r w:rsidRPr="000B2792">
        <w:rPr>
          <w:rFonts w:ascii="Times New Roman" w:eastAsia="Times New Roman" w:hAnsi="Times New Roman" w:cs="Times New Roman"/>
          <w:b/>
          <w:bCs/>
          <w:sz w:val="24"/>
          <w:szCs w:val="24"/>
          <w:lang w:val="en-GB"/>
        </w:rPr>
        <w:lastRenderedPageBreak/>
        <w:t>(A)</w:t>
      </w:r>
    </w:p>
    <w:p w14:paraId="32F199FA" w14:textId="77777777" w:rsidR="000B2792" w:rsidRPr="000B2792" w:rsidRDefault="000B2792" w:rsidP="000B2792">
      <w:pPr>
        <w:spacing w:after="0" w:line="240" w:lineRule="auto"/>
        <w:jc w:val="both"/>
        <w:rPr>
          <w:rFonts w:ascii="Times New Roman" w:eastAsia="Times New Roman" w:hAnsi="Times New Roman" w:cs="Times New Roman"/>
          <w:sz w:val="24"/>
          <w:szCs w:val="24"/>
        </w:rPr>
      </w:pPr>
      <w:r w:rsidRPr="000B2792">
        <w:rPr>
          <w:rFonts w:ascii="Times New Roman" w:eastAsia="Times New Roman" w:hAnsi="Times New Roman" w:cs="Times New Roman"/>
          <w:sz w:val="24"/>
          <w:szCs w:val="24"/>
        </w:rPr>
        <w:t xml:space="preserve">Read table containing composition (y), absorption onset energy, and peak energy  </w:t>
      </w:r>
    </w:p>
    <w:p w14:paraId="79ACEBCD" w14:textId="77777777" w:rsidR="000B2792" w:rsidRPr="000B2792" w:rsidRDefault="000B2792" w:rsidP="000B2792">
      <w:pPr>
        <w:spacing w:after="0" w:line="240" w:lineRule="auto"/>
        <w:jc w:val="both"/>
        <w:rPr>
          <w:rFonts w:ascii="Times New Roman" w:eastAsia="Times New Roman" w:hAnsi="Times New Roman" w:cs="Times New Roman"/>
          <w:sz w:val="24"/>
          <w:szCs w:val="24"/>
        </w:rPr>
      </w:pPr>
      <w:r w:rsidRPr="000B2792">
        <w:rPr>
          <w:rFonts w:ascii="Times New Roman" w:eastAsia="Times New Roman" w:hAnsi="Times New Roman" w:cs="Times New Roman"/>
          <w:sz w:val="24"/>
          <w:szCs w:val="24"/>
        </w:rPr>
        <w:t xml:space="preserve">Validate required columns and remove invalid entries  </w:t>
      </w:r>
    </w:p>
    <w:p w14:paraId="79DF0B75" w14:textId="77777777" w:rsidR="000B2792" w:rsidRPr="000B2792" w:rsidRDefault="000B2792" w:rsidP="000B2792">
      <w:pPr>
        <w:spacing w:after="0" w:line="240" w:lineRule="auto"/>
        <w:jc w:val="both"/>
        <w:rPr>
          <w:rFonts w:ascii="Times New Roman" w:eastAsia="Times New Roman" w:hAnsi="Times New Roman" w:cs="Times New Roman"/>
          <w:sz w:val="24"/>
          <w:szCs w:val="24"/>
        </w:rPr>
      </w:pPr>
      <w:r w:rsidRPr="000B2792">
        <w:rPr>
          <w:rFonts w:ascii="Times New Roman" w:eastAsia="Times New Roman" w:hAnsi="Times New Roman" w:cs="Times New Roman"/>
          <w:sz w:val="24"/>
          <w:szCs w:val="24"/>
        </w:rPr>
        <w:t xml:space="preserve">Sort data by composition (y)  </w:t>
      </w:r>
    </w:p>
    <w:p w14:paraId="7CC78E99" w14:textId="77777777" w:rsidR="000B2792" w:rsidRPr="000B2792" w:rsidRDefault="000B2792" w:rsidP="000B2792">
      <w:pPr>
        <w:spacing w:after="0" w:line="240" w:lineRule="auto"/>
        <w:jc w:val="both"/>
        <w:rPr>
          <w:rFonts w:ascii="Times New Roman" w:eastAsia="Times New Roman" w:hAnsi="Times New Roman" w:cs="Times New Roman"/>
          <w:sz w:val="24"/>
          <w:szCs w:val="24"/>
        </w:rPr>
      </w:pPr>
      <w:r w:rsidRPr="000B2792">
        <w:rPr>
          <w:rFonts w:ascii="Times New Roman" w:eastAsia="Times New Roman" w:hAnsi="Times New Roman" w:cs="Times New Roman"/>
          <w:sz w:val="24"/>
          <w:szCs w:val="24"/>
        </w:rPr>
        <w:t xml:space="preserve">Export cleaned dataset for plotting  </w:t>
      </w:r>
    </w:p>
    <w:p w14:paraId="0EB6709B" w14:textId="77777777" w:rsidR="000B2792" w:rsidRPr="000B2792" w:rsidRDefault="000B2792" w:rsidP="000B2792">
      <w:pPr>
        <w:spacing w:after="0" w:line="240" w:lineRule="auto"/>
        <w:jc w:val="both"/>
        <w:rPr>
          <w:rFonts w:ascii="Times New Roman" w:eastAsia="Times New Roman" w:hAnsi="Times New Roman" w:cs="Times New Roman"/>
          <w:sz w:val="24"/>
          <w:szCs w:val="24"/>
        </w:rPr>
      </w:pPr>
      <w:r w:rsidRPr="000B2792">
        <w:rPr>
          <w:rFonts w:ascii="Times New Roman" w:eastAsia="Times New Roman" w:hAnsi="Times New Roman" w:cs="Times New Roman"/>
          <w:sz w:val="24"/>
          <w:szCs w:val="24"/>
        </w:rPr>
        <w:t xml:space="preserve">Plot absorption onset and peak energy as a function of composition  </w:t>
      </w:r>
    </w:p>
    <w:p w14:paraId="080AA8E1"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
    <w:p w14:paraId="1BFD668E" w14:textId="77777777" w:rsidR="000B2792" w:rsidRPr="000B2792" w:rsidRDefault="000B2792" w:rsidP="000B2792">
      <w:pPr>
        <w:spacing w:after="0" w:line="240" w:lineRule="auto"/>
        <w:jc w:val="both"/>
        <w:rPr>
          <w:rFonts w:ascii="Times New Roman" w:eastAsia="Times New Roman" w:hAnsi="Times New Roman" w:cs="Times New Roman"/>
          <w:b/>
          <w:bCs/>
          <w:sz w:val="24"/>
          <w:szCs w:val="24"/>
          <w:lang w:val="en-GB"/>
        </w:rPr>
      </w:pPr>
      <w:r w:rsidRPr="000B2792">
        <w:rPr>
          <w:rFonts w:ascii="Times New Roman" w:eastAsia="Times New Roman" w:hAnsi="Times New Roman" w:cs="Times New Roman"/>
          <w:b/>
          <w:bCs/>
          <w:sz w:val="24"/>
          <w:szCs w:val="24"/>
          <w:lang w:val="en-GB"/>
        </w:rPr>
        <w:t>(B)</w:t>
      </w:r>
    </w:p>
    <w:p w14:paraId="63540C82"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Read table containing excitation energies and oscillator strengths  </w:t>
      </w:r>
    </w:p>
    <w:p w14:paraId="2A70B689"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Validate required columns and remove invalid entries  </w:t>
      </w:r>
    </w:p>
    <w:p w14:paraId="41178168"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Filter excitation energies within defined energy window  </w:t>
      </w:r>
    </w:p>
    <w:p w14:paraId="3DCC523E"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Sort data by composition and excitation energy  </w:t>
      </w:r>
    </w:p>
    <w:p w14:paraId="627BD7BB"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Group data by composition  </w:t>
      </w:r>
    </w:p>
    <w:p w14:paraId="44101E83"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Plot oscillator strength stick spectra for each composition  </w:t>
      </w:r>
    </w:p>
    <w:p w14:paraId="396F71EA"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Export processed dataset  </w:t>
      </w:r>
    </w:p>
    <w:p w14:paraId="0371EE2F" w14:textId="77777777" w:rsidR="000B2792" w:rsidRPr="000B2792" w:rsidRDefault="000B2792" w:rsidP="000B2792">
      <w:pPr>
        <w:spacing w:after="0" w:line="360" w:lineRule="auto"/>
        <w:jc w:val="both"/>
        <w:rPr>
          <w:rFonts w:ascii="Times New Roman" w:eastAsia="Times New Roman" w:hAnsi="Times New Roman" w:cs="Times New Roman"/>
          <w:sz w:val="24"/>
          <w:szCs w:val="24"/>
          <w:lang w:val="en-GB"/>
        </w:rPr>
      </w:pPr>
    </w:p>
    <w:p w14:paraId="44CB4230" w14:textId="77777777" w:rsidR="000B2792" w:rsidRPr="000B2792" w:rsidRDefault="000B2792" w:rsidP="000B2792">
      <w:pPr>
        <w:spacing w:after="0" w:line="240" w:lineRule="auto"/>
        <w:jc w:val="both"/>
        <w:rPr>
          <w:rFonts w:ascii="Times New Roman" w:eastAsia="Times New Roman" w:hAnsi="Times New Roman" w:cs="Times New Roman"/>
          <w:b/>
          <w:bCs/>
          <w:sz w:val="24"/>
          <w:szCs w:val="24"/>
          <w:lang w:val="en-GB"/>
        </w:rPr>
      </w:pPr>
      <w:r w:rsidRPr="000B2792">
        <w:rPr>
          <w:rFonts w:ascii="Times New Roman" w:eastAsia="Times New Roman" w:hAnsi="Times New Roman" w:cs="Times New Roman"/>
          <w:b/>
          <w:bCs/>
          <w:sz w:val="24"/>
          <w:szCs w:val="24"/>
          <w:lang w:val="en-GB"/>
        </w:rPr>
        <w:t>(C)</w:t>
      </w:r>
    </w:p>
    <w:p w14:paraId="44B6FF5B"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import </w:t>
      </w:r>
      <w:proofErr w:type="spellStart"/>
      <w:r w:rsidRPr="000B2792">
        <w:rPr>
          <w:rFonts w:ascii="Times New Roman" w:eastAsia="Times New Roman" w:hAnsi="Times New Roman" w:cs="Times New Roman"/>
          <w:sz w:val="24"/>
          <w:szCs w:val="24"/>
          <w:lang w:val="en-GB"/>
        </w:rPr>
        <w:t>numpy</w:t>
      </w:r>
      <w:proofErr w:type="spellEnd"/>
      <w:r w:rsidRPr="000B2792">
        <w:rPr>
          <w:rFonts w:ascii="Times New Roman" w:eastAsia="Times New Roman" w:hAnsi="Times New Roman" w:cs="Times New Roman"/>
          <w:sz w:val="24"/>
          <w:szCs w:val="24"/>
          <w:lang w:val="en-GB"/>
        </w:rPr>
        <w:t xml:space="preserve"> as np</w:t>
      </w:r>
    </w:p>
    <w:p w14:paraId="3B6F30AF"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import </w:t>
      </w:r>
      <w:proofErr w:type="spellStart"/>
      <w:proofErr w:type="gramStart"/>
      <w:r w:rsidRPr="000B2792">
        <w:rPr>
          <w:rFonts w:ascii="Times New Roman" w:eastAsia="Times New Roman" w:hAnsi="Times New Roman" w:cs="Times New Roman"/>
          <w:sz w:val="24"/>
          <w:szCs w:val="24"/>
          <w:lang w:val="en-GB"/>
        </w:rPr>
        <w:t>matplotlib.pyplot</w:t>
      </w:r>
      <w:proofErr w:type="spellEnd"/>
      <w:proofErr w:type="gramEnd"/>
      <w:r w:rsidRPr="000B2792">
        <w:rPr>
          <w:rFonts w:ascii="Times New Roman" w:eastAsia="Times New Roman" w:hAnsi="Times New Roman" w:cs="Times New Roman"/>
          <w:sz w:val="24"/>
          <w:szCs w:val="24"/>
          <w:lang w:val="en-GB"/>
        </w:rPr>
        <w:t xml:space="preserve"> as </w:t>
      </w:r>
      <w:proofErr w:type="spellStart"/>
      <w:r w:rsidRPr="000B2792">
        <w:rPr>
          <w:rFonts w:ascii="Times New Roman" w:eastAsia="Times New Roman" w:hAnsi="Times New Roman" w:cs="Times New Roman"/>
          <w:sz w:val="24"/>
          <w:szCs w:val="24"/>
          <w:lang w:val="en-GB"/>
        </w:rPr>
        <w:t>plt</w:t>
      </w:r>
      <w:proofErr w:type="spellEnd"/>
    </w:p>
    <w:p w14:paraId="33AB6F42"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Example input: columns = [</w:t>
      </w:r>
      <w:proofErr w:type="spellStart"/>
      <w:r w:rsidRPr="000B2792">
        <w:rPr>
          <w:rFonts w:ascii="Times New Roman" w:eastAsia="Times New Roman" w:hAnsi="Times New Roman" w:cs="Times New Roman"/>
          <w:sz w:val="24"/>
          <w:szCs w:val="24"/>
          <w:lang w:val="en-GB"/>
        </w:rPr>
        <w:t>energy_eV</w:t>
      </w:r>
      <w:proofErr w:type="spellEnd"/>
      <w:r w:rsidRPr="000B2792">
        <w:rPr>
          <w:rFonts w:ascii="Times New Roman" w:eastAsia="Times New Roman" w:hAnsi="Times New Roman" w:cs="Times New Roman"/>
          <w:sz w:val="24"/>
          <w:szCs w:val="24"/>
          <w:lang w:val="en-GB"/>
        </w:rPr>
        <w:t xml:space="preserve">, </w:t>
      </w:r>
      <w:proofErr w:type="spellStart"/>
      <w:r w:rsidRPr="000B2792">
        <w:rPr>
          <w:rFonts w:ascii="Times New Roman" w:eastAsia="Times New Roman" w:hAnsi="Times New Roman" w:cs="Times New Roman"/>
          <w:sz w:val="24"/>
          <w:szCs w:val="24"/>
          <w:lang w:val="en-GB"/>
        </w:rPr>
        <w:t>oscillator_strength</w:t>
      </w:r>
      <w:proofErr w:type="spellEnd"/>
      <w:r w:rsidRPr="000B2792">
        <w:rPr>
          <w:rFonts w:ascii="Times New Roman" w:eastAsia="Times New Roman" w:hAnsi="Times New Roman" w:cs="Times New Roman"/>
          <w:sz w:val="24"/>
          <w:szCs w:val="24"/>
          <w:lang w:val="en-GB"/>
        </w:rPr>
        <w:t>]</w:t>
      </w:r>
    </w:p>
    <w:p w14:paraId="52D80DF8"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 xml:space="preserve">data = </w:t>
      </w:r>
      <w:proofErr w:type="spellStart"/>
      <w:proofErr w:type="gramStart"/>
      <w:r w:rsidRPr="000B2792">
        <w:rPr>
          <w:rFonts w:ascii="Times New Roman" w:eastAsia="Times New Roman" w:hAnsi="Times New Roman" w:cs="Times New Roman"/>
          <w:sz w:val="24"/>
          <w:szCs w:val="24"/>
          <w:lang w:val="en-GB"/>
        </w:rPr>
        <w:t>np.loadtxt</w:t>
      </w:r>
      <w:proofErr w:type="spellEnd"/>
      <w:proofErr w:type="gramEnd"/>
      <w:r w:rsidRPr="000B2792">
        <w:rPr>
          <w:rFonts w:ascii="Times New Roman" w:eastAsia="Times New Roman" w:hAnsi="Times New Roman" w:cs="Times New Roman"/>
          <w:sz w:val="24"/>
          <w:szCs w:val="24"/>
          <w:lang w:val="en-GB"/>
        </w:rPr>
        <w:t>("excited_states.txt")</w:t>
      </w:r>
    </w:p>
    <w:p w14:paraId="459CB883"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sz w:val="24"/>
          <w:szCs w:val="24"/>
          <w:lang w:val="en-GB"/>
        </w:rPr>
        <w:t>energy = data</w:t>
      </w:r>
      <w:proofErr w:type="gramStart"/>
      <w:r w:rsidRPr="000B2792">
        <w:rPr>
          <w:rFonts w:ascii="Times New Roman" w:eastAsia="Times New Roman" w:hAnsi="Times New Roman" w:cs="Times New Roman"/>
          <w:sz w:val="24"/>
          <w:szCs w:val="24"/>
          <w:lang w:val="en-GB"/>
        </w:rPr>
        <w:t>[:,</w:t>
      </w:r>
      <w:proofErr w:type="gramEnd"/>
      <w:r w:rsidRPr="000B2792">
        <w:rPr>
          <w:rFonts w:ascii="Times New Roman" w:eastAsia="Times New Roman" w:hAnsi="Times New Roman" w:cs="Times New Roman"/>
          <w:sz w:val="24"/>
          <w:szCs w:val="24"/>
          <w:lang w:val="en-GB"/>
        </w:rPr>
        <w:t xml:space="preserve"> 0]</w:t>
      </w:r>
    </w:p>
    <w:p w14:paraId="285F5621"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roofErr w:type="spellStart"/>
      <w:r w:rsidRPr="000B2792">
        <w:rPr>
          <w:rFonts w:ascii="Times New Roman" w:eastAsia="Times New Roman" w:hAnsi="Times New Roman" w:cs="Times New Roman"/>
          <w:sz w:val="24"/>
          <w:szCs w:val="24"/>
          <w:lang w:val="en-GB"/>
        </w:rPr>
        <w:t>osc</w:t>
      </w:r>
      <w:proofErr w:type="spellEnd"/>
      <w:r w:rsidRPr="000B2792">
        <w:rPr>
          <w:rFonts w:ascii="Times New Roman" w:eastAsia="Times New Roman" w:hAnsi="Times New Roman" w:cs="Times New Roman"/>
          <w:sz w:val="24"/>
          <w:szCs w:val="24"/>
          <w:lang w:val="en-GB"/>
        </w:rPr>
        <w:t xml:space="preserve"> = data</w:t>
      </w:r>
      <w:proofErr w:type="gramStart"/>
      <w:r w:rsidRPr="000B2792">
        <w:rPr>
          <w:rFonts w:ascii="Times New Roman" w:eastAsia="Times New Roman" w:hAnsi="Times New Roman" w:cs="Times New Roman"/>
          <w:sz w:val="24"/>
          <w:szCs w:val="24"/>
          <w:lang w:val="en-GB"/>
        </w:rPr>
        <w:t>[:,</w:t>
      </w:r>
      <w:proofErr w:type="gramEnd"/>
      <w:r w:rsidRPr="000B2792">
        <w:rPr>
          <w:rFonts w:ascii="Times New Roman" w:eastAsia="Times New Roman" w:hAnsi="Times New Roman" w:cs="Times New Roman"/>
          <w:sz w:val="24"/>
          <w:szCs w:val="24"/>
          <w:lang w:val="en-GB"/>
        </w:rPr>
        <w:t xml:space="preserve"> 1]</w:t>
      </w:r>
    </w:p>
    <w:p w14:paraId="6C77EFFA"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roofErr w:type="spellStart"/>
      <w:proofErr w:type="gramStart"/>
      <w:r w:rsidRPr="000B2792">
        <w:rPr>
          <w:rFonts w:ascii="Times New Roman" w:eastAsia="Times New Roman" w:hAnsi="Times New Roman" w:cs="Times New Roman"/>
          <w:sz w:val="24"/>
          <w:szCs w:val="24"/>
          <w:lang w:val="en-GB"/>
        </w:rPr>
        <w:t>plt.vlines</w:t>
      </w:r>
      <w:proofErr w:type="spellEnd"/>
      <w:proofErr w:type="gramEnd"/>
      <w:r w:rsidRPr="000B2792">
        <w:rPr>
          <w:rFonts w:ascii="Times New Roman" w:eastAsia="Times New Roman" w:hAnsi="Times New Roman" w:cs="Times New Roman"/>
          <w:sz w:val="24"/>
          <w:szCs w:val="24"/>
          <w:lang w:val="en-GB"/>
        </w:rPr>
        <w:t xml:space="preserve">(energy, 0.0, </w:t>
      </w:r>
      <w:proofErr w:type="spellStart"/>
      <w:r w:rsidRPr="000B2792">
        <w:rPr>
          <w:rFonts w:ascii="Times New Roman" w:eastAsia="Times New Roman" w:hAnsi="Times New Roman" w:cs="Times New Roman"/>
          <w:sz w:val="24"/>
          <w:szCs w:val="24"/>
          <w:lang w:val="en-GB"/>
        </w:rPr>
        <w:t>osc</w:t>
      </w:r>
      <w:proofErr w:type="spellEnd"/>
      <w:r w:rsidRPr="000B2792">
        <w:rPr>
          <w:rFonts w:ascii="Times New Roman" w:eastAsia="Times New Roman" w:hAnsi="Times New Roman" w:cs="Times New Roman"/>
          <w:sz w:val="24"/>
          <w:szCs w:val="24"/>
          <w:lang w:val="en-GB"/>
        </w:rPr>
        <w:t>)</w:t>
      </w:r>
    </w:p>
    <w:p w14:paraId="503E284E"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roofErr w:type="spellStart"/>
      <w:proofErr w:type="gramStart"/>
      <w:r w:rsidRPr="000B2792">
        <w:rPr>
          <w:rFonts w:ascii="Times New Roman" w:eastAsia="Times New Roman" w:hAnsi="Times New Roman" w:cs="Times New Roman"/>
          <w:sz w:val="24"/>
          <w:szCs w:val="24"/>
          <w:lang w:val="en-GB"/>
        </w:rPr>
        <w:t>plt.xlabel</w:t>
      </w:r>
      <w:proofErr w:type="spellEnd"/>
      <w:proofErr w:type="gramEnd"/>
      <w:r w:rsidRPr="000B2792">
        <w:rPr>
          <w:rFonts w:ascii="Times New Roman" w:eastAsia="Times New Roman" w:hAnsi="Times New Roman" w:cs="Times New Roman"/>
          <w:sz w:val="24"/>
          <w:szCs w:val="24"/>
          <w:lang w:val="en-GB"/>
        </w:rPr>
        <w:t>("Excitation energy (eV)")</w:t>
      </w:r>
    </w:p>
    <w:p w14:paraId="7B9D141F"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roofErr w:type="spellStart"/>
      <w:proofErr w:type="gramStart"/>
      <w:r w:rsidRPr="000B2792">
        <w:rPr>
          <w:rFonts w:ascii="Times New Roman" w:eastAsia="Times New Roman" w:hAnsi="Times New Roman" w:cs="Times New Roman"/>
          <w:sz w:val="24"/>
          <w:szCs w:val="24"/>
          <w:lang w:val="en-GB"/>
        </w:rPr>
        <w:t>plt.ylabel</w:t>
      </w:r>
      <w:proofErr w:type="spellEnd"/>
      <w:proofErr w:type="gramEnd"/>
      <w:r w:rsidRPr="000B2792">
        <w:rPr>
          <w:rFonts w:ascii="Times New Roman" w:eastAsia="Times New Roman" w:hAnsi="Times New Roman" w:cs="Times New Roman"/>
          <w:sz w:val="24"/>
          <w:szCs w:val="24"/>
          <w:lang w:val="en-GB"/>
        </w:rPr>
        <w:t>("Oscillator strength (f)")</w:t>
      </w:r>
    </w:p>
    <w:p w14:paraId="5419D6A8"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roofErr w:type="spellStart"/>
      <w:proofErr w:type="gramStart"/>
      <w:r w:rsidRPr="000B2792">
        <w:rPr>
          <w:rFonts w:ascii="Times New Roman" w:eastAsia="Times New Roman" w:hAnsi="Times New Roman" w:cs="Times New Roman"/>
          <w:sz w:val="24"/>
          <w:szCs w:val="24"/>
          <w:lang w:val="en-GB"/>
        </w:rPr>
        <w:t>plt.xlim</w:t>
      </w:r>
      <w:proofErr w:type="spellEnd"/>
      <w:proofErr w:type="gramEnd"/>
      <w:r w:rsidRPr="000B2792">
        <w:rPr>
          <w:rFonts w:ascii="Times New Roman" w:eastAsia="Times New Roman" w:hAnsi="Times New Roman" w:cs="Times New Roman"/>
          <w:sz w:val="24"/>
          <w:szCs w:val="24"/>
          <w:lang w:val="en-GB"/>
        </w:rPr>
        <w:t>(0, 4)</w:t>
      </w:r>
    </w:p>
    <w:p w14:paraId="7E4CCC5C"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roofErr w:type="spellStart"/>
      <w:proofErr w:type="gramStart"/>
      <w:r w:rsidRPr="000B2792">
        <w:rPr>
          <w:rFonts w:ascii="Times New Roman" w:eastAsia="Times New Roman" w:hAnsi="Times New Roman" w:cs="Times New Roman"/>
          <w:sz w:val="24"/>
          <w:szCs w:val="24"/>
          <w:lang w:val="en-GB"/>
        </w:rPr>
        <w:t>plt.tight</w:t>
      </w:r>
      <w:proofErr w:type="gramEnd"/>
      <w:r w:rsidRPr="000B2792">
        <w:rPr>
          <w:rFonts w:ascii="Times New Roman" w:eastAsia="Times New Roman" w:hAnsi="Times New Roman" w:cs="Times New Roman"/>
          <w:sz w:val="24"/>
          <w:szCs w:val="24"/>
          <w:lang w:val="en-GB"/>
        </w:rPr>
        <w:t>_</w:t>
      </w:r>
      <w:proofErr w:type="gramStart"/>
      <w:r w:rsidRPr="000B2792">
        <w:rPr>
          <w:rFonts w:ascii="Times New Roman" w:eastAsia="Times New Roman" w:hAnsi="Times New Roman" w:cs="Times New Roman"/>
          <w:sz w:val="24"/>
          <w:szCs w:val="24"/>
          <w:lang w:val="en-GB"/>
        </w:rPr>
        <w:t>layout</w:t>
      </w:r>
      <w:proofErr w:type="spellEnd"/>
      <w:r w:rsidRPr="000B2792">
        <w:rPr>
          <w:rFonts w:ascii="Times New Roman" w:eastAsia="Times New Roman" w:hAnsi="Times New Roman" w:cs="Times New Roman"/>
          <w:sz w:val="24"/>
          <w:szCs w:val="24"/>
          <w:lang w:val="en-GB"/>
        </w:rPr>
        <w:t>(</w:t>
      </w:r>
      <w:proofErr w:type="gramEnd"/>
      <w:r w:rsidRPr="000B2792">
        <w:rPr>
          <w:rFonts w:ascii="Times New Roman" w:eastAsia="Times New Roman" w:hAnsi="Times New Roman" w:cs="Times New Roman"/>
          <w:sz w:val="24"/>
          <w:szCs w:val="24"/>
          <w:lang w:val="en-GB"/>
        </w:rPr>
        <w:t>)</w:t>
      </w:r>
    </w:p>
    <w:p w14:paraId="6348E3C0"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roofErr w:type="spellStart"/>
      <w:proofErr w:type="gramStart"/>
      <w:r w:rsidRPr="000B2792">
        <w:rPr>
          <w:rFonts w:ascii="Times New Roman" w:eastAsia="Times New Roman" w:hAnsi="Times New Roman" w:cs="Times New Roman"/>
          <w:sz w:val="24"/>
          <w:szCs w:val="24"/>
          <w:lang w:val="en-GB"/>
        </w:rPr>
        <w:t>plt.savefig</w:t>
      </w:r>
      <w:proofErr w:type="spellEnd"/>
      <w:proofErr w:type="gramEnd"/>
      <w:r w:rsidRPr="000B2792">
        <w:rPr>
          <w:rFonts w:ascii="Times New Roman" w:eastAsia="Times New Roman" w:hAnsi="Times New Roman" w:cs="Times New Roman"/>
          <w:sz w:val="24"/>
          <w:szCs w:val="24"/>
          <w:lang w:val="en-GB"/>
        </w:rPr>
        <w:t>("excited_states.png", dpi=300)</w:t>
      </w:r>
    </w:p>
    <w:p w14:paraId="7E56202D"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roofErr w:type="spellStart"/>
      <w:proofErr w:type="gramStart"/>
      <w:r w:rsidRPr="000B2792">
        <w:rPr>
          <w:rFonts w:ascii="Times New Roman" w:eastAsia="Times New Roman" w:hAnsi="Times New Roman" w:cs="Times New Roman"/>
          <w:sz w:val="24"/>
          <w:szCs w:val="24"/>
          <w:lang w:val="en-GB"/>
        </w:rPr>
        <w:t>plt.close</w:t>
      </w:r>
      <w:proofErr w:type="spellEnd"/>
      <w:proofErr w:type="gramEnd"/>
      <w:r w:rsidRPr="000B2792">
        <w:rPr>
          <w:rFonts w:ascii="Times New Roman" w:eastAsia="Times New Roman" w:hAnsi="Times New Roman" w:cs="Times New Roman"/>
          <w:sz w:val="24"/>
          <w:szCs w:val="24"/>
          <w:lang w:val="en-GB"/>
        </w:rPr>
        <w:t>()</w:t>
      </w:r>
    </w:p>
    <w:p w14:paraId="491D5FF9" w14:textId="77777777" w:rsidR="000B2792" w:rsidRPr="000B2792" w:rsidRDefault="000B2792" w:rsidP="000B2792">
      <w:pPr>
        <w:spacing w:after="0" w:line="240" w:lineRule="auto"/>
        <w:jc w:val="both"/>
        <w:rPr>
          <w:rFonts w:ascii="Times New Roman" w:eastAsia="Times New Roman" w:hAnsi="Times New Roman" w:cs="Times New Roman"/>
          <w:sz w:val="24"/>
          <w:szCs w:val="24"/>
          <w:lang w:val="en-GB"/>
        </w:rPr>
      </w:pPr>
    </w:p>
    <w:p w14:paraId="06F7B697" w14:textId="0201038D" w:rsidR="000B2792" w:rsidRPr="000B2792" w:rsidRDefault="000B2792" w:rsidP="000B2792">
      <w:pPr>
        <w:spacing w:after="0" w:line="360" w:lineRule="auto"/>
        <w:jc w:val="both"/>
        <w:rPr>
          <w:rFonts w:ascii="Times New Roman" w:eastAsia="Times New Roman" w:hAnsi="Times New Roman" w:cs="Times New Roman"/>
          <w:sz w:val="24"/>
          <w:szCs w:val="24"/>
          <w:lang w:val="en-GB"/>
        </w:rPr>
      </w:pPr>
      <w:r w:rsidRPr="000B2792">
        <w:rPr>
          <w:rFonts w:ascii="Times New Roman" w:eastAsia="Times New Roman" w:hAnsi="Times New Roman" w:cs="Times New Roman"/>
          <w:b/>
          <w:bCs/>
          <w:sz w:val="24"/>
          <w:szCs w:val="24"/>
          <w:lang w:val="en-GB"/>
        </w:rPr>
        <w:t>Fig. S</w:t>
      </w:r>
      <w:r w:rsidR="00E67721">
        <w:rPr>
          <w:rFonts w:ascii="Times New Roman" w:eastAsia="Times New Roman" w:hAnsi="Times New Roman" w:cs="Times New Roman"/>
          <w:b/>
          <w:bCs/>
          <w:sz w:val="24"/>
          <w:szCs w:val="24"/>
          <w:lang w:val="en-GB"/>
        </w:rPr>
        <w:t>7</w:t>
      </w:r>
      <w:r w:rsidRPr="000B2792">
        <w:rPr>
          <w:rFonts w:ascii="Times New Roman" w:eastAsia="Times New Roman" w:hAnsi="Times New Roman" w:cs="Times New Roman"/>
          <w:b/>
          <w:bCs/>
          <w:sz w:val="24"/>
          <w:szCs w:val="24"/>
          <w:lang w:val="en-GB"/>
        </w:rPr>
        <w:t>.</w:t>
      </w:r>
      <w:r w:rsidRPr="000B2792">
        <w:rPr>
          <w:rFonts w:ascii="Times New Roman" w:eastAsia="Times New Roman" w:hAnsi="Times New Roman" w:cs="Times New Roman"/>
          <w:sz w:val="24"/>
          <w:szCs w:val="24"/>
          <w:lang w:val="en-GB"/>
        </w:rPr>
        <w:t xml:space="preserve"> Algorithmic workflow used for optical descriptor extraction and excited state analysis. (A) Procedure for extracting absorption onset energy and peak energy as a function of shell composition (y) from processed excitation data. (B) Procedure for constructing oscillator strength distributions as a function of excitation energy for each composition. (C) Minimal </w:t>
      </w:r>
      <w:proofErr w:type="spellStart"/>
      <w:proofErr w:type="gramStart"/>
      <w:r w:rsidRPr="000B2792">
        <w:rPr>
          <w:rFonts w:ascii="Times New Roman" w:eastAsia="Times New Roman" w:hAnsi="Times New Roman" w:cs="Times New Roman"/>
          <w:sz w:val="24"/>
          <w:szCs w:val="24"/>
          <w:lang w:val="en-GB"/>
        </w:rPr>
        <w:t>self contained</w:t>
      </w:r>
      <w:proofErr w:type="spellEnd"/>
      <w:proofErr w:type="gramEnd"/>
      <w:r w:rsidRPr="000B2792">
        <w:rPr>
          <w:rFonts w:ascii="Times New Roman" w:eastAsia="Times New Roman" w:hAnsi="Times New Roman" w:cs="Times New Roman"/>
          <w:sz w:val="24"/>
          <w:szCs w:val="24"/>
          <w:lang w:val="en-GB"/>
        </w:rPr>
        <w:t xml:space="preserve"> script illustrating the generation of oscillator strength stick spectra from excitation energy and oscillator strength input data.</w:t>
      </w:r>
    </w:p>
    <w:p w14:paraId="68247E3E" w14:textId="77777777" w:rsidR="000B2792" w:rsidRPr="000B2792" w:rsidRDefault="000B2792" w:rsidP="000B2792">
      <w:pPr>
        <w:rPr>
          <w:rFonts w:ascii="Aptos" w:eastAsia="Times New Roman" w:hAnsi="Aptos" w:cs="Times New Roman"/>
          <w:lang w:val="en-GB"/>
        </w:rPr>
      </w:pPr>
    </w:p>
    <w:p w14:paraId="6F8E8D16" w14:textId="77777777" w:rsidR="000B2792" w:rsidRDefault="000B2792" w:rsidP="00207452">
      <w:pPr>
        <w:spacing w:after="0" w:line="360" w:lineRule="auto"/>
        <w:jc w:val="both"/>
        <w:rPr>
          <w:rFonts w:ascii="Times New Roman" w:hAnsi="Times New Roman" w:cs="Times New Roman"/>
          <w:b/>
          <w:bCs/>
          <w:sz w:val="24"/>
          <w:szCs w:val="24"/>
          <w:lang w:val="en-GB"/>
        </w:rPr>
      </w:pPr>
    </w:p>
    <w:p w14:paraId="60F1FC11" w14:textId="77777777" w:rsidR="000B2792" w:rsidRDefault="000B2792" w:rsidP="00207452">
      <w:pPr>
        <w:spacing w:after="0" w:line="360" w:lineRule="auto"/>
        <w:jc w:val="both"/>
        <w:rPr>
          <w:rFonts w:ascii="Times New Roman" w:hAnsi="Times New Roman" w:cs="Times New Roman"/>
          <w:b/>
          <w:bCs/>
          <w:sz w:val="24"/>
          <w:szCs w:val="24"/>
          <w:lang w:val="en-GB"/>
        </w:rPr>
      </w:pPr>
    </w:p>
    <w:p w14:paraId="060484E4" w14:textId="77777777" w:rsidR="000B2792" w:rsidRDefault="000B2792" w:rsidP="00207452">
      <w:pPr>
        <w:spacing w:after="0" w:line="360" w:lineRule="auto"/>
        <w:jc w:val="both"/>
        <w:rPr>
          <w:rFonts w:ascii="Times New Roman" w:hAnsi="Times New Roman" w:cs="Times New Roman"/>
          <w:b/>
          <w:bCs/>
          <w:sz w:val="24"/>
          <w:szCs w:val="24"/>
          <w:lang w:val="en-GB"/>
        </w:rPr>
      </w:pPr>
    </w:p>
    <w:p w14:paraId="7A9CF14F" w14:textId="77777777" w:rsidR="000B2792" w:rsidRDefault="000B2792" w:rsidP="00207452">
      <w:pPr>
        <w:spacing w:after="0" w:line="360" w:lineRule="auto"/>
        <w:jc w:val="both"/>
        <w:rPr>
          <w:rFonts w:ascii="Times New Roman" w:hAnsi="Times New Roman" w:cs="Times New Roman"/>
          <w:b/>
          <w:bCs/>
          <w:sz w:val="24"/>
          <w:szCs w:val="24"/>
          <w:lang w:val="en-GB"/>
        </w:rPr>
      </w:pPr>
    </w:p>
    <w:p w14:paraId="11A44EC2" w14:textId="77777777" w:rsidR="000B2792" w:rsidRDefault="000B2792" w:rsidP="00207452">
      <w:pPr>
        <w:spacing w:after="0" w:line="360" w:lineRule="auto"/>
        <w:jc w:val="both"/>
        <w:rPr>
          <w:rFonts w:ascii="Times New Roman" w:hAnsi="Times New Roman" w:cs="Times New Roman"/>
          <w:b/>
          <w:bCs/>
          <w:sz w:val="24"/>
          <w:szCs w:val="24"/>
          <w:lang w:val="en-GB"/>
        </w:rPr>
      </w:pPr>
    </w:p>
    <w:p w14:paraId="7060EEBC" w14:textId="4EEDF7E5" w:rsidR="00292275" w:rsidRPr="00292275" w:rsidRDefault="00292275" w:rsidP="00207452">
      <w:pPr>
        <w:spacing w:after="0" w:line="360" w:lineRule="auto"/>
        <w:jc w:val="both"/>
        <w:rPr>
          <w:rFonts w:ascii="Times New Roman" w:hAnsi="Times New Roman" w:cs="Times New Roman"/>
          <w:b/>
          <w:bCs/>
          <w:sz w:val="24"/>
          <w:szCs w:val="24"/>
          <w:lang w:val="en-GB"/>
        </w:rPr>
      </w:pPr>
      <w:r w:rsidRPr="00292275">
        <w:rPr>
          <w:rFonts w:ascii="Times New Roman" w:hAnsi="Times New Roman" w:cs="Times New Roman"/>
          <w:b/>
          <w:bCs/>
          <w:sz w:val="24"/>
          <w:szCs w:val="24"/>
          <w:lang w:val="en-GB"/>
        </w:rPr>
        <w:lastRenderedPageBreak/>
        <w:t>(A)</w:t>
      </w:r>
    </w:p>
    <w:p w14:paraId="6656A951"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Read electronic structure output and molecular orbital data  </w:t>
      </w:r>
    </w:p>
    <w:p w14:paraId="25AA84E2"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Identify highest occupied and lowest unoccupied orbital indices  </w:t>
      </w:r>
    </w:p>
    <w:p w14:paraId="19B8A0A1"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Select corresponding orbitals from molecular orbital file  </w:t>
      </w:r>
    </w:p>
    <w:p w14:paraId="5AF701C0"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Generate volumetric wavefunction data on a </w:t>
      </w:r>
      <w:proofErr w:type="gramStart"/>
      <w:r w:rsidRPr="00292275">
        <w:rPr>
          <w:rFonts w:ascii="Times New Roman" w:hAnsi="Times New Roman" w:cs="Times New Roman"/>
          <w:sz w:val="24"/>
          <w:szCs w:val="24"/>
          <w:lang w:val="en-GB"/>
        </w:rPr>
        <w:t>three dimensional</w:t>
      </w:r>
      <w:proofErr w:type="gramEnd"/>
      <w:r w:rsidRPr="00292275">
        <w:rPr>
          <w:rFonts w:ascii="Times New Roman" w:hAnsi="Times New Roman" w:cs="Times New Roman"/>
          <w:sz w:val="24"/>
          <w:szCs w:val="24"/>
          <w:lang w:val="en-GB"/>
        </w:rPr>
        <w:t xml:space="preserve"> grid  </w:t>
      </w:r>
    </w:p>
    <w:p w14:paraId="69BA07D6" w14:textId="510B049B" w:rsid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Export orbital data in cube format for visualisation  </w:t>
      </w:r>
    </w:p>
    <w:p w14:paraId="033FB386" w14:textId="77777777" w:rsidR="00292275" w:rsidRDefault="00292275" w:rsidP="00292275">
      <w:pPr>
        <w:spacing w:after="0" w:line="360" w:lineRule="auto"/>
        <w:jc w:val="both"/>
        <w:rPr>
          <w:rFonts w:ascii="Times New Roman" w:hAnsi="Times New Roman" w:cs="Times New Roman"/>
          <w:sz w:val="24"/>
          <w:szCs w:val="24"/>
          <w:lang w:val="en-GB"/>
        </w:rPr>
      </w:pPr>
    </w:p>
    <w:p w14:paraId="751DDFF8" w14:textId="27356AE3" w:rsidR="00292275" w:rsidRPr="00292275" w:rsidRDefault="00292275" w:rsidP="00292275">
      <w:pPr>
        <w:spacing w:after="0" w:line="360" w:lineRule="auto"/>
        <w:jc w:val="both"/>
        <w:rPr>
          <w:rFonts w:ascii="Times New Roman" w:hAnsi="Times New Roman" w:cs="Times New Roman"/>
          <w:b/>
          <w:bCs/>
          <w:sz w:val="24"/>
          <w:szCs w:val="24"/>
          <w:lang w:val="en-GB"/>
        </w:rPr>
      </w:pPr>
      <w:r w:rsidRPr="00292275">
        <w:rPr>
          <w:rFonts w:ascii="Times New Roman" w:hAnsi="Times New Roman" w:cs="Times New Roman"/>
          <w:b/>
          <w:bCs/>
          <w:sz w:val="24"/>
          <w:szCs w:val="24"/>
          <w:lang w:val="en-GB"/>
        </w:rPr>
        <w:t>(B)</w:t>
      </w:r>
    </w:p>
    <w:p w14:paraId="120BAC1B"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Example workflow for orbital extraction using </w:t>
      </w:r>
      <w:proofErr w:type="spellStart"/>
      <w:r w:rsidRPr="00292275">
        <w:rPr>
          <w:rFonts w:ascii="Times New Roman" w:hAnsi="Times New Roman" w:cs="Times New Roman"/>
          <w:sz w:val="24"/>
          <w:szCs w:val="24"/>
          <w:lang w:val="en-GB"/>
        </w:rPr>
        <w:t>Multiwfn</w:t>
      </w:r>
      <w:proofErr w:type="spellEnd"/>
    </w:p>
    <w:p w14:paraId="0AA18634"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Step 1: identify HOMO and LUMO indices manually from output</w:t>
      </w:r>
    </w:p>
    <w:p w14:paraId="71A626E5" w14:textId="77777777" w:rsidR="00292275" w:rsidRPr="00292275" w:rsidRDefault="00292275" w:rsidP="00292275">
      <w:pPr>
        <w:spacing w:after="0" w:line="240" w:lineRule="auto"/>
        <w:jc w:val="both"/>
        <w:rPr>
          <w:rFonts w:ascii="Times New Roman" w:hAnsi="Times New Roman" w:cs="Times New Roman"/>
          <w:sz w:val="24"/>
          <w:szCs w:val="24"/>
          <w:lang w:val="en-GB"/>
        </w:rPr>
      </w:pPr>
      <w:proofErr w:type="spellStart"/>
      <w:r w:rsidRPr="00292275">
        <w:rPr>
          <w:rFonts w:ascii="Times New Roman" w:hAnsi="Times New Roman" w:cs="Times New Roman"/>
          <w:sz w:val="24"/>
          <w:szCs w:val="24"/>
          <w:lang w:val="en-GB"/>
        </w:rPr>
        <w:t>homo_index</w:t>
      </w:r>
      <w:proofErr w:type="spellEnd"/>
      <w:r w:rsidRPr="00292275">
        <w:rPr>
          <w:rFonts w:ascii="Times New Roman" w:hAnsi="Times New Roman" w:cs="Times New Roman"/>
          <w:sz w:val="24"/>
          <w:szCs w:val="24"/>
          <w:lang w:val="en-GB"/>
        </w:rPr>
        <w:t xml:space="preserve"> = 50</w:t>
      </w:r>
    </w:p>
    <w:p w14:paraId="0E2F0D44" w14:textId="77777777" w:rsidR="00292275" w:rsidRPr="00292275" w:rsidRDefault="00292275" w:rsidP="00292275">
      <w:pPr>
        <w:spacing w:after="0" w:line="240" w:lineRule="auto"/>
        <w:jc w:val="both"/>
        <w:rPr>
          <w:rFonts w:ascii="Times New Roman" w:hAnsi="Times New Roman" w:cs="Times New Roman"/>
          <w:sz w:val="24"/>
          <w:szCs w:val="24"/>
          <w:lang w:val="en-GB"/>
        </w:rPr>
      </w:pPr>
      <w:proofErr w:type="spellStart"/>
      <w:r w:rsidRPr="00292275">
        <w:rPr>
          <w:rFonts w:ascii="Times New Roman" w:hAnsi="Times New Roman" w:cs="Times New Roman"/>
          <w:sz w:val="24"/>
          <w:szCs w:val="24"/>
          <w:lang w:val="en-GB"/>
        </w:rPr>
        <w:t>lumo_index</w:t>
      </w:r>
      <w:proofErr w:type="spellEnd"/>
      <w:r w:rsidRPr="00292275">
        <w:rPr>
          <w:rFonts w:ascii="Times New Roman" w:hAnsi="Times New Roman" w:cs="Times New Roman"/>
          <w:sz w:val="24"/>
          <w:szCs w:val="24"/>
          <w:lang w:val="en-GB"/>
        </w:rPr>
        <w:t xml:space="preserve"> = 51</w:t>
      </w:r>
    </w:p>
    <w:p w14:paraId="69CF8A81"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Step 2: run </w:t>
      </w:r>
      <w:proofErr w:type="spellStart"/>
      <w:r w:rsidRPr="00292275">
        <w:rPr>
          <w:rFonts w:ascii="Times New Roman" w:hAnsi="Times New Roman" w:cs="Times New Roman"/>
          <w:sz w:val="24"/>
          <w:szCs w:val="24"/>
          <w:lang w:val="en-GB"/>
        </w:rPr>
        <w:t>Multiwfn</w:t>
      </w:r>
      <w:proofErr w:type="spellEnd"/>
      <w:r w:rsidRPr="00292275">
        <w:rPr>
          <w:rFonts w:ascii="Times New Roman" w:hAnsi="Times New Roman" w:cs="Times New Roman"/>
          <w:sz w:val="24"/>
          <w:szCs w:val="24"/>
          <w:lang w:val="en-GB"/>
        </w:rPr>
        <w:t xml:space="preserve"> (interactive or scripted)</w:t>
      </w:r>
    </w:p>
    <w:p w14:paraId="5A015965"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Input: </w:t>
      </w:r>
      <w:proofErr w:type="spellStart"/>
      <w:proofErr w:type="gramStart"/>
      <w:r w:rsidRPr="00292275">
        <w:rPr>
          <w:rFonts w:ascii="Times New Roman" w:hAnsi="Times New Roman" w:cs="Times New Roman"/>
          <w:sz w:val="24"/>
          <w:szCs w:val="24"/>
          <w:lang w:val="en-GB"/>
        </w:rPr>
        <w:t>molden.input</w:t>
      </w:r>
      <w:proofErr w:type="spellEnd"/>
      <w:proofErr w:type="gramEnd"/>
      <w:r w:rsidRPr="00292275">
        <w:rPr>
          <w:rFonts w:ascii="Times New Roman" w:hAnsi="Times New Roman" w:cs="Times New Roman"/>
          <w:sz w:val="24"/>
          <w:szCs w:val="24"/>
          <w:lang w:val="en-GB"/>
        </w:rPr>
        <w:t xml:space="preserve"> file</w:t>
      </w:r>
    </w:p>
    <w:p w14:paraId="2BA5C985"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Example commands inside </w:t>
      </w:r>
      <w:proofErr w:type="spellStart"/>
      <w:r w:rsidRPr="00292275">
        <w:rPr>
          <w:rFonts w:ascii="Times New Roman" w:hAnsi="Times New Roman" w:cs="Times New Roman"/>
          <w:sz w:val="24"/>
          <w:szCs w:val="24"/>
          <w:lang w:val="en-GB"/>
        </w:rPr>
        <w:t>Multiwfn</w:t>
      </w:r>
      <w:proofErr w:type="spellEnd"/>
      <w:r w:rsidRPr="00292275">
        <w:rPr>
          <w:rFonts w:ascii="Times New Roman" w:hAnsi="Times New Roman" w:cs="Times New Roman"/>
          <w:sz w:val="24"/>
          <w:szCs w:val="24"/>
          <w:lang w:val="en-GB"/>
        </w:rPr>
        <w:t>:</w:t>
      </w:r>
    </w:p>
    <w:p w14:paraId="1230C6A4"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w:t>
      </w:r>
      <w:proofErr w:type="gramStart"/>
      <w:r w:rsidRPr="00292275">
        <w:rPr>
          <w:rFonts w:ascii="Times New Roman" w:hAnsi="Times New Roman" w:cs="Times New Roman"/>
          <w:sz w:val="24"/>
          <w:szCs w:val="24"/>
          <w:lang w:val="en-GB"/>
        </w:rPr>
        <w:t>5  -</w:t>
      </w:r>
      <w:proofErr w:type="gramEnd"/>
      <w:r w:rsidRPr="00292275">
        <w:rPr>
          <w:rFonts w:ascii="Times New Roman" w:hAnsi="Times New Roman" w:cs="Times New Roman"/>
          <w:sz w:val="24"/>
          <w:szCs w:val="24"/>
          <w:lang w:val="en-GB"/>
        </w:rPr>
        <w:t>&gt; molecular orbital analysis</w:t>
      </w:r>
    </w:p>
    <w:p w14:paraId="74413FF4"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w:t>
      </w:r>
      <w:proofErr w:type="gramStart"/>
      <w:r w:rsidRPr="00292275">
        <w:rPr>
          <w:rFonts w:ascii="Times New Roman" w:hAnsi="Times New Roman" w:cs="Times New Roman"/>
          <w:sz w:val="24"/>
          <w:szCs w:val="24"/>
          <w:lang w:val="en-GB"/>
        </w:rPr>
        <w:t>4  -</w:t>
      </w:r>
      <w:proofErr w:type="gramEnd"/>
      <w:r w:rsidRPr="00292275">
        <w:rPr>
          <w:rFonts w:ascii="Times New Roman" w:hAnsi="Times New Roman" w:cs="Times New Roman"/>
          <w:sz w:val="24"/>
          <w:szCs w:val="24"/>
          <w:lang w:val="en-GB"/>
        </w:rPr>
        <w:t>&gt; output orbital to cube file</w:t>
      </w:r>
    </w:p>
    <w:p w14:paraId="063F68F2"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w:t>
      </w:r>
      <w:proofErr w:type="spellStart"/>
      <w:r w:rsidRPr="00292275">
        <w:rPr>
          <w:rFonts w:ascii="Times New Roman" w:hAnsi="Times New Roman" w:cs="Times New Roman"/>
          <w:sz w:val="24"/>
          <w:szCs w:val="24"/>
          <w:lang w:val="en-GB"/>
        </w:rPr>
        <w:t>homo_index</w:t>
      </w:r>
      <w:proofErr w:type="spellEnd"/>
      <w:r w:rsidRPr="00292275">
        <w:rPr>
          <w:rFonts w:ascii="Times New Roman" w:hAnsi="Times New Roman" w:cs="Times New Roman"/>
          <w:sz w:val="24"/>
          <w:szCs w:val="24"/>
          <w:lang w:val="en-GB"/>
        </w:rPr>
        <w:t xml:space="preserve"> -&gt; select HOMO</w:t>
      </w:r>
    </w:p>
    <w:p w14:paraId="49A9B9FF"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w:t>
      </w:r>
      <w:proofErr w:type="spellStart"/>
      <w:r w:rsidRPr="00292275">
        <w:rPr>
          <w:rFonts w:ascii="Times New Roman" w:hAnsi="Times New Roman" w:cs="Times New Roman"/>
          <w:sz w:val="24"/>
          <w:szCs w:val="24"/>
          <w:lang w:val="en-GB"/>
        </w:rPr>
        <w:t>lumo_index</w:t>
      </w:r>
      <w:proofErr w:type="spellEnd"/>
      <w:r w:rsidRPr="00292275">
        <w:rPr>
          <w:rFonts w:ascii="Times New Roman" w:hAnsi="Times New Roman" w:cs="Times New Roman"/>
          <w:sz w:val="24"/>
          <w:szCs w:val="24"/>
          <w:lang w:val="en-GB"/>
        </w:rPr>
        <w:t xml:space="preserve"> -&gt; select LUMO</w:t>
      </w:r>
    </w:p>
    <w:p w14:paraId="3A36DE43" w14:textId="77777777" w:rsidR="00292275" w:rsidRP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Output:</w:t>
      </w:r>
    </w:p>
    <w:p w14:paraId="391B1D80" w14:textId="65F989F4" w:rsidR="00292275" w:rsidRDefault="00292275" w:rsidP="00292275">
      <w:pPr>
        <w:spacing w:after="0" w:line="240" w:lineRule="auto"/>
        <w:jc w:val="both"/>
        <w:rPr>
          <w:rFonts w:ascii="Times New Roman" w:hAnsi="Times New Roman" w:cs="Times New Roman"/>
          <w:sz w:val="24"/>
          <w:szCs w:val="24"/>
          <w:lang w:val="en-GB"/>
        </w:rPr>
      </w:pPr>
      <w:r w:rsidRPr="00292275">
        <w:rPr>
          <w:rFonts w:ascii="Times New Roman" w:hAnsi="Times New Roman" w:cs="Times New Roman"/>
          <w:sz w:val="24"/>
          <w:szCs w:val="24"/>
          <w:lang w:val="en-GB"/>
        </w:rPr>
        <w:t xml:space="preserve"># </w:t>
      </w:r>
      <w:proofErr w:type="spellStart"/>
      <w:r w:rsidRPr="00292275">
        <w:rPr>
          <w:rFonts w:ascii="Times New Roman" w:hAnsi="Times New Roman" w:cs="Times New Roman"/>
          <w:sz w:val="24"/>
          <w:szCs w:val="24"/>
          <w:lang w:val="en-GB"/>
        </w:rPr>
        <w:t>HOMO.cube</w:t>
      </w:r>
      <w:proofErr w:type="spellEnd"/>
      <w:r w:rsidRPr="00292275">
        <w:rPr>
          <w:rFonts w:ascii="Times New Roman" w:hAnsi="Times New Roman" w:cs="Times New Roman"/>
          <w:sz w:val="24"/>
          <w:szCs w:val="24"/>
          <w:lang w:val="en-GB"/>
        </w:rPr>
        <w:t xml:space="preserve"> and </w:t>
      </w:r>
      <w:proofErr w:type="spellStart"/>
      <w:r w:rsidRPr="00292275">
        <w:rPr>
          <w:rFonts w:ascii="Times New Roman" w:hAnsi="Times New Roman" w:cs="Times New Roman"/>
          <w:sz w:val="24"/>
          <w:szCs w:val="24"/>
          <w:lang w:val="en-GB"/>
        </w:rPr>
        <w:t>LUMO.cube</w:t>
      </w:r>
      <w:proofErr w:type="spellEnd"/>
      <w:r w:rsidRPr="00292275">
        <w:rPr>
          <w:rFonts w:ascii="Times New Roman" w:hAnsi="Times New Roman" w:cs="Times New Roman"/>
          <w:sz w:val="24"/>
          <w:szCs w:val="24"/>
          <w:lang w:val="en-GB"/>
        </w:rPr>
        <w:t xml:space="preserve"> files</w:t>
      </w:r>
    </w:p>
    <w:p w14:paraId="08820E26" w14:textId="77777777" w:rsidR="00292275" w:rsidRDefault="00292275" w:rsidP="00292275">
      <w:pPr>
        <w:spacing w:after="0" w:line="240" w:lineRule="auto"/>
        <w:jc w:val="both"/>
        <w:rPr>
          <w:rFonts w:ascii="Times New Roman" w:hAnsi="Times New Roman" w:cs="Times New Roman"/>
          <w:sz w:val="24"/>
          <w:szCs w:val="24"/>
          <w:lang w:val="en-GB"/>
        </w:rPr>
      </w:pPr>
    </w:p>
    <w:p w14:paraId="4FE10EB5" w14:textId="0D5EA783" w:rsidR="00292275" w:rsidRDefault="00292275" w:rsidP="00292275">
      <w:pPr>
        <w:spacing w:after="0" w:line="360" w:lineRule="auto"/>
        <w:jc w:val="both"/>
        <w:rPr>
          <w:rFonts w:ascii="Times New Roman" w:hAnsi="Times New Roman" w:cs="Times New Roman"/>
          <w:sz w:val="24"/>
          <w:szCs w:val="24"/>
          <w:lang w:val="en-GB"/>
        </w:rPr>
      </w:pPr>
      <w:r w:rsidRPr="00292275">
        <w:rPr>
          <w:rFonts w:ascii="Times New Roman" w:hAnsi="Times New Roman" w:cs="Times New Roman"/>
          <w:b/>
          <w:bCs/>
          <w:sz w:val="24"/>
          <w:szCs w:val="24"/>
          <w:lang w:val="en-GB"/>
        </w:rPr>
        <w:t>Fig. S</w:t>
      </w:r>
      <w:r w:rsidR="00E67721">
        <w:rPr>
          <w:rFonts w:ascii="Times New Roman" w:hAnsi="Times New Roman" w:cs="Times New Roman"/>
          <w:b/>
          <w:bCs/>
          <w:sz w:val="24"/>
          <w:szCs w:val="24"/>
          <w:lang w:val="en-GB"/>
        </w:rPr>
        <w:t>8</w:t>
      </w:r>
      <w:r w:rsidRPr="00292275">
        <w:rPr>
          <w:rFonts w:ascii="Times New Roman" w:hAnsi="Times New Roman" w:cs="Times New Roman"/>
          <w:b/>
          <w:bCs/>
          <w:sz w:val="24"/>
          <w:szCs w:val="24"/>
          <w:lang w:val="en-GB"/>
        </w:rPr>
        <w:t>.</w:t>
      </w:r>
      <w:r w:rsidRPr="00292275">
        <w:rPr>
          <w:rFonts w:ascii="Times New Roman" w:hAnsi="Times New Roman" w:cs="Times New Roman"/>
          <w:sz w:val="24"/>
          <w:szCs w:val="24"/>
          <w:lang w:val="en-GB"/>
        </w:rPr>
        <w:t xml:space="preserve"> (A) Procedure for extraction of frontier orbital wavefunctions. HOMO and LUMO orbitals were identified from electronic structure output, extracted from molecular orbital data, and exported as cube files for visualisation. (B) Minimal example workflow illustrating orbital selection and cube file generation.</w:t>
      </w:r>
      <w:r>
        <w:rPr>
          <w:rFonts w:ascii="Times New Roman" w:hAnsi="Times New Roman" w:cs="Times New Roman"/>
          <w:sz w:val="24"/>
          <w:szCs w:val="24"/>
          <w:lang w:val="en-GB"/>
        </w:rPr>
        <w:t xml:space="preserve"> </w:t>
      </w:r>
      <w:r w:rsidRPr="00292275">
        <w:rPr>
          <w:rFonts w:ascii="Times New Roman" w:hAnsi="Times New Roman" w:cs="Times New Roman"/>
          <w:sz w:val="24"/>
          <w:szCs w:val="24"/>
          <w:lang w:val="en-GB"/>
        </w:rPr>
        <w:t>Orbital cube files were visualised using VESTA version 3.90.5a.</w:t>
      </w:r>
    </w:p>
    <w:p w14:paraId="43F1D396" w14:textId="77777777" w:rsidR="00A800C0" w:rsidRDefault="00A800C0" w:rsidP="00292275">
      <w:pPr>
        <w:spacing w:after="0" w:line="360" w:lineRule="auto"/>
        <w:jc w:val="both"/>
        <w:rPr>
          <w:rFonts w:ascii="Times New Roman" w:hAnsi="Times New Roman" w:cs="Times New Roman"/>
          <w:sz w:val="24"/>
          <w:szCs w:val="24"/>
          <w:lang w:val="en-GB"/>
        </w:rPr>
      </w:pPr>
    </w:p>
    <w:p w14:paraId="03044974" w14:textId="77777777" w:rsidR="00A800C0" w:rsidRDefault="00A800C0" w:rsidP="00292275">
      <w:pPr>
        <w:spacing w:after="0" w:line="360" w:lineRule="auto"/>
        <w:jc w:val="both"/>
        <w:rPr>
          <w:rFonts w:ascii="Times New Roman" w:hAnsi="Times New Roman" w:cs="Times New Roman"/>
          <w:sz w:val="24"/>
          <w:szCs w:val="24"/>
          <w:lang w:val="en-GB"/>
        </w:rPr>
      </w:pPr>
    </w:p>
    <w:p w14:paraId="6AB4B99B" w14:textId="77777777" w:rsidR="00A800C0" w:rsidRDefault="00A800C0" w:rsidP="00292275">
      <w:pPr>
        <w:spacing w:after="0" w:line="360" w:lineRule="auto"/>
        <w:jc w:val="both"/>
        <w:rPr>
          <w:rFonts w:ascii="Times New Roman" w:hAnsi="Times New Roman" w:cs="Times New Roman"/>
          <w:sz w:val="24"/>
          <w:szCs w:val="24"/>
          <w:lang w:val="en-GB"/>
        </w:rPr>
      </w:pPr>
    </w:p>
    <w:p w14:paraId="11857B9B" w14:textId="77777777" w:rsidR="00A800C0" w:rsidRDefault="00A800C0" w:rsidP="00292275">
      <w:pPr>
        <w:spacing w:after="0" w:line="360" w:lineRule="auto"/>
        <w:jc w:val="both"/>
        <w:rPr>
          <w:rFonts w:ascii="Times New Roman" w:hAnsi="Times New Roman" w:cs="Times New Roman"/>
          <w:sz w:val="24"/>
          <w:szCs w:val="24"/>
          <w:lang w:val="en-GB"/>
        </w:rPr>
      </w:pPr>
    </w:p>
    <w:p w14:paraId="5D5C0FB3" w14:textId="77777777" w:rsidR="00A800C0" w:rsidRDefault="00A800C0" w:rsidP="00292275">
      <w:pPr>
        <w:spacing w:after="0" w:line="360" w:lineRule="auto"/>
        <w:jc w:val="both"/>
        <w:rPr>
          <w:rFonts w:ascii="Times New Roman" w:hAnsi="Times New Roman" w:cs="Times New Roman"/>
          <w:sz w:val="24"/>
          <w:szCs w:val="24"/>
          <w:lang w:val="en-GB"/>
        </w:rPr>
      </w:pPr>
    </w:p>
    <w:p w14:paraId="55F545B8" w14:textId="77777777" w:rsidR="00A800C0" w:rsidRDefault="00A800C0" w:rsidP="00292275">
      <w:pPr>
        <w:spacing w:after="0" w:line="360" w:lineRule="auto"/>
        <w:jc w:val="both"/>
        <w:rPr>
          <w:rFonts w:ascii="Times New Roman" w:hAnsi="Times New Roman" w:cs="Times New Roman"/>
          <w:sz w:val="24"/>
          <w:szCs w:val="24"/>
          <w:lang w:val="en-GB"/>
        </w:rPr>
      </w:pPr>
    </w:p>
    <w:p w14:paraId="061D4BD8" w14:textId="77777777" w:rsidR="00A800C0" w:rsidRDefault="00A800C0" w:rsidP="00292275">
      <w:pPr>
        <w:spacing w:after="0" w:line="360" w:lineRule="auto"/>
        <w:jc w:val="both"/>
        <w:rPr>
          <w:rFonts w:ascii="Times New Roman" w:hAnsi="Times New Roman" w:cs="Times New Roman"/>
          <w:sz w:val="24"/>
          <w:szCs w:val="24"/>
          <w:lang w:val="en-GB"/>
        </w:rPr>
      </w:pPr>
    </w:p>
    <w:p w14:paraId="0D7DC534" w14:textId="77777777" w:rsidR="00A800C0" w:rsidRDefault="00A800C0" w:rsidP="00292275">
      <w:pPr>
        <w:spacing w:after="0" w:line="360" w:lineRule="auto"/>
        <w:jc w:val="both"/>
        <w:rPr>
          <w:rFonts w:ascii="Times New Roman" w:hAnsi="Times New Roman" w:cs="Times New Roman"/>
          <w:sz w:val="24"/>
          <w:szCs w:val="24"/>
          <w:lang w:val="en-GB"/>
        </w:rPr>
      </w:pPr>
    </w:p>
    <w:p w14:paraId="6785D0EF" w14:textId="77777777" w:rsidR="00A800C0" w:rsidRDefault="00A800C0" w:rsidP="00292275">
      <w:pPr>
        <w:spacing w:after="0" w:line="360" w:lineRule="auto"/>
        <w:jc w:val="both"/>
        <w:rPr>
          <w:rFonts w:ascii="Times New Roman" w:hAnsi="Times New Roman" w:cs="Times New Roman"/>
          <w:sz w:val="24"/>
          <w:szCs w:val="24"/>
          <w:lang w:val="en-GB"/>
        </w:rPr>
      </w:pPr>
    </w:p>
    <w:p w14:paraId="79BE65C3" w14:textId="77777777" w:rsidR="00A800C0" w:rsidRDefault="00A800C0" w:rsidP="00292275">
      <w:pPr>
        <w:spacing w:after="0" w:line="360" w:lineRule="auto"/>
        <w:jc w:val="both"/>
        <w:rPr>
          <w:rFonts w:ascii="Times New Roman" w:hAnsi="Times New Roman" w:cs="Times New Roman"/>
          <w:sz w:val="24"/>
          <w:szCs w:val="24"/>
          <w:lang w:val="en-GB"/>
        </w:rPr>
      </w:pPr>
    </w:p>
    <w:p w14:paraId="3C0F8607" w14:textId="77777777" w:rsidR="00A800C0" w:rsidRDefault="00A800C0" w:rsidP="00292275">
      <w:pPr>
        <w:spacing w:after="0" w:line="360" w:lineRule="auto"/>
        <w:jc w:val="both"/>
        <w:rPr>
          <w:rFonts w:ascii="Times New Roman" w:hAnsi="Times New Roman" w:cs="Times New Roman"/>
          <w:sz w:val="24"/>
          <w:szCs w:val="24"/>
          <w:lang w:val="en-GB"/>
        </w:rPr>
      </w:pPr>
    </w:p>
    <w:p w14:paraId="126E802E" w14:textId="77777777" w:rsidR="00397B7A" w:rsidRDefault="00397B7A" w:rsidP="00292275">
      <w:pPr>
        <w:spacing w:after="0" w:line="360" w:lineRule="auto"/>
        <w:jc w:val="both"/>
        <w:rPr>
          <w:rFonts w:ascii="Times New Roman" w:hAnsi="Times New Roman" w:cs="Times New Roman"/>
          <w:b/>
          <w:bCs/>
          <w:sz w:val="24"/>
          <w:szCs w:val="24"/>
          <w:lang w:val="en-GB"/>
        </w:rPr>
      </w:pPr>
    </w:p>
    <w:p w14:paraId="6B012D32" w14:textId="77777777" w:rsidR="00397B7A" w:rsidRDefault="00397B7A" w:rsidP="00292275">
      <w:pPr>
        <w:spacing w:after="0" w:line="360" w:lineRule="auto"/>
        <w:jc w:val="both"/>
        <w:rPr>
          <w:rFonts w:ascii="Times New Roman" w:hAnsi="Times New Roman" w:cs="Times New Roman"/>
          <w:b/>
          <w:bCs/>
          <w:sz w:val="24"/>
          <w:szCs w:val="24"/>
          <w:lang w:val="en-GB"/>
        </w:rPr>
      </w:pPr>
    </w:p>
    <w:p w14:paraId="47CB2CFB" w14:textId="343832CA" w:rsidR="00A800C0" w:rsidRPr="00A800C0" w:rsidRDefault="00A800C0" w:rsidP="00292275">
      <w:pPr>
        <w:spacing w:after="0" w:line="360" w:lineRule="auto"/>
        <w:jc w:val="both"/>
        <w:rPr>
          <w:rFonts w:ascii="Times New Roman" w:hAnsi="Times New Roman" w:cs="Times New Roman"/>
          <w:b/>
          <w:bCs/>
          <w:sz w:val="24"/>
          <w:szCs w:val="24"/>
          <w:lang w:val="en-GB"/>
        </w:rPr>
      </w:pPr>
      <w:r w:rsidRPr="00A800C0">
        <w:rPr>
          <w:rFonts w:ascii="Times New Roman" w:hAnsi="Times New Roman" w:cs="Times New Roman"/>
          <w:b/>
          <w:bCs/>
          <w:sz w:val="24"/>
          <w:szCs w:val="24"/>
          <w:lang w:val="en-GB"/>
        </w:rPr>
        <w:lastRenderedPageBreak/>
        <w:t>(A)</w:t>
      </w:r>
    </w:p>
    <w:p w14:paraId="0DF9036B" w14:textId="14D9CD96" w:rsidR="00A800C0" w:rsidRP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Read excited state transition data for each composition </w:t>
      </w:r>
      <w:r w:rsidR="007139D9" w:rsidRPr="007139D9">
        <w:rPr>
          <w:rFonts w:ascii="Times New Roman" w:hAnsi="Times New Roman" w:cs="Times New Roman"/>
          <w:sz w:val="24"/>
          <w:szCs w:val="24"/>
          <w:lang w:val="en-GB"/>
        </w:rPr>
        <w:t xml:space="preserve">from </w:t>
      </w:r>
      <w:proofErr w:type="spellStart"/>
      <w:r w:rsidR="007139D9" w:rsidRPr="007139D9">
        <w:rPr>
          <w:rFonts w:ascii="Times New Roman" w:hAnsi="Times New Roman" w:cs="Times New Roman"/>
          <w:sz w:val="24"/>
          <w:szCs w:val="24"/>
          <w:lang w:val="en-GB"/>
        </w:rPr>
        <w:t>xTB</w:t>
      </w:r>
      <w:proofErr w:type="spellEnd"/>
      <w:r w:rsidR="007139D9" w:rsidRPr="007139D9">
        <w:rPr>
          <w:rFonts w:ascii="Times New Roman" w:hAnsi="Times New Roman" w:cs="Times New Roman"/>
          <w:sz w:val="24"/>
          <w:szCs w:val="24"/>
          <w:lang w:val="en-GB"/>
        </w:rPr>
        <w:t xml:space="preserve"> and DFT calculations</w:t>
      </w:r>
    </w:p>
    <w:p w14:paraId="2504D406" w14:textId="77777777" w:rsidR="00A800C0" w:rsidRP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Identify lowest energy optically allowed transition  </w:t>
      </w:r>
    </w:p>
    <w:p w14:paraId="4546ADD7" w14:textId="77777777" w:rsidR="00A800C0" w:rsidRP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Extract corresponding excitation energy and wavelength  </w:t>
      </w:r>
    </w:p>
    <w:p w14:paraId="4387EBC5" w14:textId="77777777" w:rsidR="00A800C0" w:rsidRP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Map values to shell composition (y)  </w:t>
      </w:r>
    </w:p>
    <w:p w14:paraId="506CB62A" w14:textId="77777777" w:rsidR="00A800C0" w:rsidRP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Sort data by composition  </w:t>
      </w:r>
    </w:p>
    <w:p w14:paraId="4FB87439" w14:textId="75953BAD" w:rsid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Export processed dataset and plot onset energy as a function of composition  </w:t>
      </w:r>
    </w:p>
    <w:p w14:paraId="41FBBD67" w14:textId="77777777" w:rsidR="00A800C0" w:rsidRDefault="00A800C0" w:rsidP="00A800C0">
      <w:pPr>
        <w:spacing w:after="0" w:line="360" w:lineRule="auto"/>
        <w:jc w:val="both"/>
        <w:rPr>
          <w:rFonts w:ascii="Times New Roman" w:hAnsi="Times New Roman" w:cs="Times New Roman"/>
          <w:sz w:val="24"/>
          <w:szCs w:val="24"/>
          <w:lang w:val="en-GB"/>
        </w:rPr>
      </w:pPr>
    </w:p>
    <w:p w14:paraId="52E52557" w14:textId="40E77420" w:rsidR="00A800C0" w:rsidRPr="00A800C0" w:rsidRDefault="00A800C0" w:rsidP="00A800C0">
      <w:pPr>
        <w:spacing w:after="0" w:line="360" w:lineRule="auto"/>
        <w:jc w:val="both"/>
        <w:rPr>
          <w:rFonts w:ascii="Times New Roman" w:hAnsi="Times New Roman" w:cs="Times New Roman"/>
          <w:b/>
          <w:bCs/>
          <w:sz w:val="24"/>
          <w:szCs w:val="24"/>
          <w:lang w:val="en-GB"/>
        </w:rPr>
      </w:pPr>
      <w:r w:rsidRPr="00A800C0">
        <w:rPr>
          <w:rFonts w:ascii="Times New Roman" w:hAnsi="Times New Roman" w:cs="Times New Roman"/>
          <w:b/>
          <w:bCs/>
          <w:sz w:val="24"/>
          <w:szCs w:val="24"/>
          <w:lang w:val="en-GB"/>
        </w:rPr>
        <w:t>(B)</w:t>
      </w:r>
    </w:p>
    <w:p w14:paraId="649CC194" w14:textId="73A5989C" w:rsidR="00A800C0" w:rsidRP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Read orbital density data for HOMO and LUMO </w:t>
      </w:r>
      <w:r w:rsidR="007139D9" w:rsidRPr="007139D9">
        <w:rPr>
          <w:rFonts w:ascii="Times New Roman" w:hAnsi="Times New Roman" w:cs="Times New Roman"/>
          <w:sz w:val="24"/>
          <w:szCs w:val="24"/>
          <w:lang w:val="en-GB"/>
        </w:rPr>
        <w:t xml:space="preserve">from </w:t>
      </w:r>
      <w:proofErr w:type="spellStart"/>
      <w:r w:rsidR="007139D9" w:rsidRPr="007139D9">
        <w:rPr>
          <w:rFonts w:ascii="Times New Roman" w:hAnsi="Times New Roman" w:cs="Times New Roman"/>
          <w:sz w:val="24"/>
          <w:szCs w:val="24"/>
          <w:lang w:val="en-GB"/>
        </w:rPr>
        <w:t>xTB</w:t>
      </w:r>
      <w:proofErr w:type="spellEnd"/>
      <w:r w:rsidR="007139D9" w:rsidRPr="007139D9">
        <w:rPr>
          <w:rFonts w:ascii="Times New Roman" w:hAnsi="Times New Roman" w:cs="Times New Roman"/>
          <w:sz w:val="24"/>
          <w:szCs w:val="24"/>
          <w:lang w:val="en-GB"/>
        </w:rPr>
        <w:t xml:space="preserve"> calculations</w:t>
      </w:r>
    </w:p>
    <w:p w14:paraId="3E076952" w14:textId="77777777" w:rsidR="001D1F5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Integrate wavefunction density over core and shell regions</w:t>
      </w:r>
    </w:p>
    <w:p w14:paraId="6CBB3C5B" w14:textId="5E9B91E0" w:rsidR="00A800C0" w:rsidRPr="00A800C0" w:rsidRDefault="001D1F50" w:rsidP="00A800C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Normalize integrated values within the core and shell domain to ensure core and shell fractions sum to unity</w:t>
      </w:r>
    </w:p>
    <w:p w14:paraId="660756FB" w14:textId="77777777" w:rsidR="00A800C0" w:rsidRP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Compute fractional contribution of core and shell  </w:t>
      </w:r>
    </w:p>
    <w:p w14:paraId="42A0D8FD" w14:textId="77777777" w:rsidR="00A800C0" w:rsidRP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Map values to shell composition (y)  </w:t>
      </w:r>
    </w:p>
    <w:p w14:paraId="730FF8A1" w14:textId="2FB13AC7" w:rsidR="00A800C0" w:rsidRDefault="00A800C0" w:rsidP="00A800C0">
      <w:pPr>
        <w:spacing w:after="0" w:line="240" w:lineRule="auto"/>
        <w:jc w:val="both"/>
        <w:rPr>
          <w:rFonts w:ascii="Times New Roman" w:hAnsi="Times New Roman" w:cs="Times New Roman"/>
          <w:sz w:val="24"/>
          <w:szCs w:val="24"/>
          <w:lang w:val="en-GB"/>
        </w:rPr>
      </w:pPr>
      <w:r w:rsidRPr="00A800C0">
        <w:rPr>
          <w:rFonts w:ascii="Times New Roman" w:hAnsi="Times New Roman" w:cs="Times New Roman"/>
          <w:sz w:val="24"/>
          <w:szCs w:val="24"/>
          <w:lang w:val="en-GB"/>
        </w:rPr>
        <w:t xml:space="preserve">Export processed dataset and plot localisation fractions as a function of composition  </w:t>
      </w:r>
    </w:p>
    <w:p w14:paraId="5BC5D60B" w14:textId="77777777" w:rsidR="00A800C0" w:rsidRDefault="00A800C0" w:rsidP="00A800C0">
      <w:pPr>
        <w:spacing w:after="0" w:line="360" w:lineRule="auto"/>
        <w:jc w:val="both"/>
        <w:rPr>
          <w:rFonts w:ascii="Times New Roman" w:hAnsi="Times New Roman" w:cs="Times New Roman"/>
          <w:sz w:val="24"/>
          <w:szCs w:val="24"/>
          <w:lang w:val="en-GB"/>
        </w:rPr>
      </w:pPr>
    </w:p>
    <w:p w14:paraId="60E566A6" w14:textId="451E8C28" w:rsidR="00A800C0" w:rsidRDefault="00A800C0" w:rsidP="00A800C0">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w:t>
      </w:r>
    </w:p>
    <w:p w14:paraId="31A32AC1"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import re</w:t>
      </w:r>
    </w:p>
    <w:p w14:paraId="72A5A2B4" w14:textId="2C44061E"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import csv</w:t>
      </w:r>
    </w:p>
    <w:p w14:paraId="575FDA7C"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Example DFT orbital onset extraction from NSCF output</w:t>
      </w:r>
    </w:p>
    <w:p w14:paraId="134DB412"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text = open("y00.nscf.out"</w:t>
      </w:r>
      <w:proofErr w:type="gramStart"/>
      <w:r w:rsidRPr="001D1F50">
        <w:rPr>
          <w:rFonts w:ascii="Times New Roman" w:hAnsi="Times New Roman" w:cs="Times New Roman"/>
          <w:sz w:val="24"/>
          <w:szCs w:val="24"/>
          <w:lang w:val="en-GB"/>
        </w:rPr>
        <w:t>).read</w:t>
      </w:r>
      <w:proofErr w:type="gramEnd"/>
      <w:r w:rsidRPr="001D1F50">
        <w:rPr>
          <w:rFonts w:ascii="Times New Roman" w:hAnsi="Times New Roman" w:cs="Times New Roman"/>
          <w:sz w:val="24"/>
          <w:szCs w:val="24"/>
          <w:lang w:val="en-GB"/>
        </w:rPr>
        <w:t>()</w:t>
      </w:r>
    </w:p>
    <w:p w14:paraId="2701D508"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m = </w:t>
      </w:r>
      <w:proofErr w:type="spellStart"/>
      <w:proofErr w:type="gramStart"/>
      <w:r w:rsidRPr="001D1F50">
        <w:rPr>
          <w:rFonts w:ascii="Times New Roman" w:hAnsi="Times New Roman" w:cs="Times New Roman"/>
          <w:sz w:val="24"/>
          <w:szCs w:val="24"/>
          <w:lang w:val="en-GB"/>
        </w:rPr>
        <w:t>re.findall</w:t>
      </w:r>
      <w:proofErr w:type="spellEnd"/>
      <w:proofErr w:type="gramEnd"/>
      <w:r w:rsidRPr="001D1F50">
        <w:rPr>
          <w:rFonts w:ascii="Times New Roman" w:hAnsi="Times New Roman" w:cs="Times New Roman"/>
          <w:sz w:val="24"/>
          <w:szCs w:val="24"/>
          <w:lang w:val="en-GB"/>
        </w:rPr>
        <w:t>(</w:t>
      </w:r>
    </w:p>
    <w:p w14:paraId="0C565A1E"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w:t>
      </w:r>
      <w:proofErr w:type="spellStart"/>
      <w:r w:rsidRPr="001D1F50">
        <w:rPr>
          <w:rFonts w:ascii="Times New Roman" w:hAnsi="Times New Roman" w:cs="Times New Roman"/>
          <w:sz w:val="24"/>
          <w:szCs w:val="24"/>
          <w:lang w:val="en-GB"/>
        </w:rPr>
        <w:t>r"highest</w:t>
      </w:r>
      <w:proofErr w:type="spellEnd"/>
      <w:r w:rsidRPr="001D1F50">
        <w:rPr>
          <w:rFonts w:ascii="Times New Roman" w:hAnsi="Times New Roman" w:cs="Times New Roman"/>
          <w:sz w:val="24"/>
          <w:szCs w:val="24"/>
          <w:lang w:val="en-GB"/>
        </w:rPr>
        <w:t xml:space="preserve"> </w:t>
      </w:r>
      <w:proofErr w:type="gramStart"/>
      <w:r w:rsidRPr="001D1F50">
        <w:rPr>
          <w:rFonts w:ascii="Times New Roman" w:hAnsi="Times New Roman" w:cs="Times New Roman"/>
          <w:sz w:val="24"/>
          <w:szCs w:val="24"/>
          <w:lang w:val="en-GB"/>
        </w:rPr>
        <w:t>occupied,\</w:t>
      </w:r>
      <w:proofErr w:type="gramEnd"/>
      <w:r w:rsidRPr="001D1F50">
        <w:rPr>
          <w:rFonts w:ascii="Times New Roman" w:hAnsi="Times New Roman" w:cs="Times New Roman"/>
          <w:sz w:val="24"/>
          <w:szCs w:val="24"/>
          <w:lang w:val="en-GB"/>
        </w:rPr>
        <w:t>s*lowest unoccupied level \(</w:t>
      </w:r>
      <w:proofErr w:type="spellStart"/>
      <w:r w:rsidRPr="001D1F50">
        <w:rPr>
          <w:rFonts w:ascii="Times New Roman" w:hAnsi="Times New Roman" w:cs="Times New Roman"/>
          <w:sz w:val="24"/>
          <w:szCs w:val="24"/>
          <w:lang w:val="en-GB"/>
        </w:rPr>
        <w:t>ev</w:t>
      </w:r>
      <w:proofErr w:type="spellEnd"/>
      <w:r w:rsidRPr="001D1F50">
        <w:rPr>
          <w:rFonts w:ascii="Times New Roman" w:hAnsi="Times New Roman" w:cs="Times New Roman"/>
          <w:sz w:val="24"/>
          <w:szCs w:val="24"/>
          <w:lang w:val="en-GB"/>
        </w:rPr>
        <w:t>\</w:t>
      </w:r>
      <w:proofErr w:type="gramStart"/>
      <w:r w:rsidRPr="001D1F50">
        <w:rPr>
          <w:rFonts w:ascii="Times New Roman" w:hAnsi="Times New Roman" w:cs="Times New Roman"/>
          <w:sz w:val="24"/>
          <w:szCs w:val="24"/>
          <w:lang w:val="en-GB"/>
        </w:rPr>
        <w:t>):\</w:t>
      </w:r>
      <w:proofErr w:type="gramEnd"/>
      <w:r w:rsidRPr="001D1F50">
        <w:rPr>
          <w:rFonts w:ascii="Times New Roman" w:hAnsi="Times New Roman" w:cs="Times New Roman"/>
          <w:sz w:val="24"/>
          <w:szCs w:val="24"/>
          <w:lang w:val="en-GB"/>
        </w:rPr>
        <w:t>s*([-\d\.Ee</w:t>
      </w:r>
      <w:proofErr w:type="gramStart"/>
      <w:r w:rsidRPr="001D1F50">
        <w:rPr>
          <w:rFonts w:ascii="Times New Roman" w:hAnsi="Times New Roman" w:cs="Times New Roman"/>
          <w:sz w:val="24"/>
          <w:szCs w:val="24"/>
          <w:lang w:val="en-GB"/>
        </w:rPr>
        <w:t>+]+</w:t>
      </w:r>
      <w:proofErr w:type="gramEnd"/>
      <w:r w:rsidRPr="001D1F50">
        <w:rPr>
          <w:rFonts w:ascii="Times New Roman" w:hAnsi="Times New Roman" w:cs="Times New Roman"/>
          <w:sz w:val="24"/>
          <w:szCs w:val="24"/>
          <w:lang w:val="en-GB"/>
        </w:rPr>
        <w:t>)\s+([-\d\.Ee</w:t>
      </w:r>
      <w:proofErr w:type="gramStart"/>
      <w:r w:rsidRPr="001D1F50">
        <w:rPr>
          <w:rFonts w:ascii="Times New Roman" w:hAnsi="Times New Roman" w:cs="Times New Roman"/>
          <w:sz w:val="24"/>
          <w:szCs w:val="24"/>
          <w:lang w:val="en-GB"/>
        </w:rPr>
        <w:t>+]+</w:t>
      </w:r>
      <w:proofErr w:type="gramEnd"/>
      <w:r w:rsidRPr="001D1F50">
        <w:rPr>
          <w:rFonts w:ascii="Times New Roman" w:hAnsi="Times New Roman" w:cs="Times New Roman"/>
          <w:sz w:val="24"/>
          <w:szCs w:val="24"/>
          <w:lang w:val="en-GB"/>
        </w:rPr>
        <w:t>)",</w:t>
      </w:r>
    </w:p>
    <w:p w14:paraId="67CBEBF1"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text,</w:t>
      </w:r>
    </w:p>
    <w:p w14:paraId="15275B7D"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flags=</w:t>
      </w:r>
      <w:proofErr w:type="spellStart"/>
      <w:proofErr w:type="gramStart"/>
      <w:r w:rsidRPr="001D1F50">
        <w:rPr>
          <w:rFonts w:ascii="Times New Roman" w:hAnsi="Times New Roman" w:cs="Times New Roman"/>
          <w:sz w:val="24"/>
          <w:szCs w:val="24"/>
          <w:lang w:val="en-GB"/>
        </w:rPr>
        <w:t>re.IGNORECASE</w:t>
      </w:r>
      <w:proofErr w:type="spellEnd"/>
      <w:proofErr w:type="gramEnd"/>
      <w:r w:rsidRPr="001D1F50">
        <w:rPr>
          <w:rFonts w:ascii="Times New Roman" w:hAnsi="Times New Roman" w:cs="Times New Roman"/>
          <w:sz w:val="24"/>
          <w:szCs w:val="24"/>
          <w:lang w:val="en-GB"/>
        </w:rPr>
        <w:t>,</w:t>
      </w:r>
    </w:p>
    <w:p w14:paraId="21ED8335"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w:t>
      </w:r>
    </w:p>
    <w:p w14:paraId="2FCF55F5" w14:textId="77777777" w:rsidR="001D1F50" w:rsidRPr="003424F9" w:rsidRDefault="001D1F50" w:rsidP="001D1F50">
      <w:pPr>
        <w:spacing w:after="0" w:line="240" w:lineRule="auto"/>
        <w:jc w:val="both"/>
        <w:rPr>
          <w:rFonts w:ascii="Times New Roman" w:hAnsi="Times New Roman" w:cs="Times New Roman"/>
          <w:sz w:val="24"/>
          <w:szCs w:val="24"/>
          <w:lang w:val="it-IT"/>
        </w:rPr>
      </w:pPr>
      <w:proofErr w:type="spellStart"/>
      <w:r w:rsidRPr="003424F9">
        <w:rPr>
          <w:rFonts w:ascii="Times New Roman" w:hAnsi="Times New Roman" w:cs="Times New Roman"/>
          <w:sz w:val="24"/>
          <w:szCs w:val="24"/>
          <w:lang w:val="it-IT"/>
        </w:rPr>
        <w:t>ehomo</w:t>
      </w:r>
      <w:proofErr w:type="spellEnd"/>
      <w:r w:rsidRPr="003424F9">
        <w:rPr>
          <w:rFonts w:ascii="Times New Roman" w:hAnsi="Times New Roman" w:cs="Times New Roman"/>
          <w:sz w:val="24"/>
          <w:szCs w:val="24"/>
          <w:lang w:val="it-IT"/>
        </w:rPr>
        <w:t xml:space="preserve">, </w:t>
      </w:r>
      <w:proofErr w:type="spellStart"/>
      <w:r w:rsidRPr="003424F9">
        <w:rPr>
          <w:rFonts w:ascii="Times New Roman" w:hAnsi="Times New Roman" w:cs="Times New Roman"/>
          <w:sz w:val="24"/>
          <w:szCs w:val="24"/>
          <w:lang w:val="it-IT"/>
        </w:rPr>
        <w:t>elumo</w:t>
      </w:r>
      <w:proofErr w:type="spellEnd"/>
      <w:r w:rsidRPr="003424F9">
        <w:rPr>
          <w:rFonts w:ascii="Times New Roman" w:hAnsi="Times New Roman" w:cs="Times New Roman"/>
          <w:sz w:val="24"/>
          <w:szCs w:val="24"/>
          <w:lang w:val="it-IT"/>
        </w:rPr>
        <w:t xml:space="preserve"> = </w:t>
      </w:r>
      <w:proofErr w:type="spellStart"/>
      <w:proofErr w:type="gramStart"/>
      <w:r w:rsidRPr="003424F9">
        <w:rPr>
          <w:rFonts w:ascii="Times New Roman" w:hAnsi="Times New Roman" w:cs="Times New Roman"/>
          <w:sz w:val="24"/>
          <w:szCs w:val="24"/>
          <w:lang w:val="it-IT"/>
        </w:rPr>
        <w:t>map</w:t>
      </w:r>
      <w:proofErr w:type="spellEnd"/>
      <w:r w:rsidRPr="003424F9">
        <w:rPr>
          <w:rFonts w:ascii="Times New Roman" w:hAnsi="Times New Roman" w:cs="Times New Roman"/>
          <w:sz w:val="24"/>
          <w:szCs w:val="24"/>
          <w:lang w:val="it-IT"/>
        </w:rPr>
        <w:t>(</w:t>
      </w:r>
      <w:proofErr w:type="gramEnd"/>
      <w:r w:rsidRPr="003424F9">
        <w:rPr>
          <w:rFonts w:ascii="Times New Roman" w:hAnsi="Times New Roman" w:cs="Times New Roman"/>
          <w:sz w:val="24"/>
          <w:szCs w:val="24"/>
          <w:lang w:val="it-IT"/>
        </w:rPr>
        <w:t xml:space="preserve">float, </w:t>
      </w:r>
      <w:proofErr w:type="gramStart"/>
      <w:r w:rsidRPr="003424F9">
        <w:rPr>
          <w:rFonts w:ascii="Times New Roman" w:hAnsi="Times New Roman" w:cs="Times New Roman"/>
          <w:sz w:val="24"/>
          <w:szCs w:val="24"/>
          <w:lang w:val="it-IT"/>
        </w:rPr>
        <w:t>m[</w:t>
      </w:r>
      <w:proofErr w:type="gramEnd"/>
      <w:r w:rsidRPr="003424F9">
        <w:rPr>
          <w:rFonts w:ascii="Times New Roman" w:hAnsi="Times New Roman" w:cs="Times New Roman"/>
          <w:sz w:val="24"/>
          <w:szCs w:val="24"/>
          <w:lang w:val="it-IT"/>
        </w:rPr>
        <w:t>-1])</w:t>
      </w:r>
    </w:p>
    <w:p w14:paraId="5A6D476E" w14:textId="48AB77C0" w:rsidR="001D1F50" w:rsidRPr="001D1F50" w:rsidRDefault="001D1F50" w:rsidP="001D1F50">
      <w:pPr>
        <w:spacing w:after="0" w:line="240" w:lineRule="auto"/>
        <w:jc w:val="both"/>
        <w:rPr>
          <w:rFonts w:ascii="Times New Roman" w:hAnsi="Times New Roman" w:cs="Times New Roman"/>
          <w:sz w:val="24"/>
          <w:szCs w:val="24"/>
          <w:lang w:val="en-GB"/>
        </w:rPr>
      </w:pPr>
      <w:proofErr w:type="spellStart"/>
      <w:r w:rsidRPr="001D1F50">
        <w:rPr>
          <w:rFonts w:ascii="Times New Roman" w:hAnsi="Times New Roman" w:cs="Times New Roman"/>
          <w:sz w:val="24"/>
          <w:szCs w:val="24"/>
          <w:lang w:val="en-GB"/>
        </w:rPr>
        <w:t>orbital_onset_eV</w:t>
      </w:r>
      <w:proofErr w:type="spellEnd"/>
      <w:r w:rsidRPr="001D1F50">
        <w:rPr>
          <w:rFonts w:ascii="Times New Roman" w:hAnsi="Times New Roman" w:cs="Times New Roman"/>
          <w:sz w:val="24"/>
          <w:szCs w:val="24"/>
          <w:lang w:val="en-GB"/>
        </w:rPr>
        <w:t xml:space="preserve"> = </w:t>
      </w:r>
      <w:proofErr w:type="spellStart"/>
      <w:r w:rsidRPr="001D1F50">
        <w:rPr>
          <w:rFonts w:ascii="Times New Roman" w:hAnsi="Times New Roman" w:cs="Times New Roman"/>
          <w:sz w:val="24"/>
          <w:szCs w:val="24"/>
          <w:lang w:val="en-GB"/>
        </w:rPr>
        <w:t>elumo</w:t>
      </w:r>
      <w:proofErr w:type="spellEnd"/>
      <w:r w:rsidRPr="001D1F50">
        <w:rPr>
          <w:rFonts w:ascii="Times New Roman" w:hAnsi="Times New Roman" w:cs="Times New Roman"/>
          <w:sz w:val="24"/>
          <w:szCs w:val="24"/>
          <w:lang w:val="en-GB"/>
        </w:rPr>
        <w:t xml:space="preserve"> - </w:t>
      </w:r>
      <w:proofErr w:type="spellStart"/>
      <w:r w:rsidRPr="001D1F50">
        <w:rPr>
          <w:rFonts w:ascii="Times New Roman" w:hAnsi="Times New Roman" w:cs="Times New Roman"/>
          <w:sz w:val="24"/>
          <w:szCs w:val="24"/>
          <w:lang w:val="en-GB"/>
        </w:rPr>
        <w:t>ehomo</w:t>
      </w:r>
      <w:proofErr w:type="spellEnd"/>
    </w:p>
    <w:p w14:paraId="2D5A2539"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Example assembly of </w:t>
      </w:r>
      <w:proofErr w:type="spellStart"/>
      <w:r w:rsidRPr="001D1F50">
        <w:rPr>
          <w:rFonts w:ascii="Times New Roman" w:hAnsi="Times New Roman" w:cs="Times New Roman"/>
          <w:sz w:val="24"/>
          <w:szCs w:val="24"/>
          <w:lang w:val="en-GB"/>
        </w:rPr>
        <w:t>xTB</w:t>
      </w:r>
      <w:proofErr w:type="spellEnd"/>
      <w:r w:rsidRPr="001D1F50">
        <w:rPr>
          <w:rFonts w:ascii="Times New Roman" w:hAnsi="Times New Roman" w:cs="Times New Roman"/>
          <w:sz w:val="24"/>
          <w:szCs w:val="24"/>
          <w:lang w:val="en-GB"/>
        </w:rPr>
        <w:t xml:space="preserve"> localisation fractions from table</w:t>
      </w:r>
    </w:p>
    <w:p w14:paraId="7652C283"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with open("Table_Fig7_orbital_localisation_core_shell.csv") as f:</w:t>
      </w:r>
    </w:p>
    <w:p w14:paraId="0A1D8392" w14:textId="751DEC32"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rows = list(</w:t>
      </w:r>
      <w:proofErr w:type="spellStart"/>
      <w:proofErr w:type="gramStart"/>
      <w:r w:rsidRPr="001D1F50">
        <w:rPr>
          <w:rFonts w:ascii="Times New Roman" w:hAnsi="Times New Roman" w:cs="Times New Roman"/>
          <w:sz w:val="24"/>
          <w:szCs w:val="24"/>
          <w:lang w:val="en-GB"/>
        </w:rPr>
        <w:t>csv.DictReader</w:t>
      </w:r>
      <w:proofErr w:type="spellEnd"/>
      <w:proofErr w:type="gramEnd"/>
      <w:r w:rsidRPr="001D1F50">
        <w:rPr>
          <w:rFonts w:ascii="Times New Roman" w:hAnsi="Times New Roman" w:cs="Times New Roman"/>
          <w:sz w:val="24"/>
          <w:szCs w:val="24"/>
          <w:lang w:val="en-GB"/>
        </w:rPr>
        <w:t>(f))</w:t>
      </w:r>
    </w:p>
    <w:p w14:paraId="294D33D5"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data = {}</w:t>
      </w:r>
    </w:p>
    <w:p w14:paraId="11CA4A46"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for row in rows:</w:t>
      </w:r>
    </w:p>
    <w:p w14:paraId="18901561" w14:textId="77777777" w:rsidR="001D1F50" w:rsidRPr="001D1F50" w:rsidRDefault="001D1F50" w:rsidP="001D1F50">
      <w:pPr>
        <w:spacing w:after="0" w:line="240" w:lineRule="auto"/>
        <w:jc w:val="both"/>
        <w:rPr>
          <w:rFonts w:ascii="Times New Roman" w:hAnsi="Times New Roman" w:cs="Times New Roman"/>
          <w:sz w:val="24"/>
          <w:szCs w:val="24"/>
          <w:lang w:val="fr-FR"/>
        </w:rPr>
      </w:pPr>
      <w:r w:rsidRPr="001D1F50">
        <w:rPr>
          <w:rFonts w:ascii="Times New Roman" w:hAnsi="Times New Roman" w:cs="Times New Roman"/>
          <w:sz w:val="24"/>
          <w:szCs w:val="24"/>
          <w:lang w:val="en-GB"/>
        </w:rPr>
        <w:t xml:space="preserve">    </w:t>
      </w:r>
      <w:proofErr w:type="gramStart"/>
      <w:r w:rsidRPr="001D1F50">
        <w:rPr>
          <w:rFonts w:ascii="Times New Roman" w:hAnsi="Times New Roman" w:cs="Times New Roman"/>
          <w:sz w:val="24"/>
          <w:szCs w:val="24"/>
          <w:lang w:val="fr-FR"/>
        </w:rPr>
        <w:t>y</w:t>
      </w:r>
      <w:proofErr w:type="gramEnd"/>
      <w:r w:rsidRPr="001D1F50">
        <w:rPr>
          <w:rFonts w:ascii="Times New Roman" w:hAnsi="Times New Roman" w:cs="Times New Roman"/>
          <w:sz w:val="24"/>
          <w:szCs w:val="24"/>
          <w:lang w:val="fr-FR"/>
        </w:rPr>
        <w:t xml:space="preserve"> = </w:t>
      </w:r>
      <w:proofErr w:type="spellStart"/>
      <w:r w:rsidRPr="001D1F50">
        <w:rPr>
          <w:rFonts w:ascii="Times New Roman" w:hAnsi="Times New Roman" w:cs="Times New Roman"/>
          <w:sz w:val="24"/>
          <w:szCs w:val="24"/>
          <w:lang w:val="fr-FR"/>
        </w:rPr>
        <w:t>int</w:t>
      </w:r>
      <w:proofErr w:type="spellEnd"/>
      <w:r w:rsidRPr="001D1F50">
        <w:rPr>
          <w:rFonts w:ascii="Times New Roman" w:hAnsi="Times New Roman" w:cs="Times New Roman"/>
          <w:sz w:val="24"/>
          <w:szCs w:val="24"/>
          <w:lang w:val="fr-FR"/>
        </w:rPr>
        <w:t>(</w:t>
      </w:r>
      <w:proofErr w:type="spellStart"/>
      <w:r w:rsidRPr="001D1F50">
        <w:rPr>
          <w:rFonts w:ascii="Times New Roman" w:hAnsi="Times New Roman" w:cs="Times New Roman"/>
          <w:sz w:val="24"/>
          <w:szCs w:val="24"/>
          <w:lang w:val="fr-FR"/>
        </w:rPr>
        <w:t>row</w:t>
      </w:r>
      <w:proofErr w:type="spellEnd"/>
      <w:r w:rsidRPr="001D1F50">
        <w:rPr>
          <w:rFonts w:ascii="Times New Roman" w:hAnsi="Times New Roman" w:cs="Times New Roman"/>
          <w:sz w:val="24"/>
          <w:szCs w:val="24"/>
          <w:lang w:val="fr-FR"/>
        </w:rPr>
        <w:t>["composition"</w:t>
      </w:r>
      <w:proofErr w:type="gramStart"/>
      <w:r w:rsidRPr="001D1F50">
        <w:rPr>
          <w:rFonts w:ascii="Times New Roman" w:hAnsi="Times New Roman" w:cs="Times New Roman"/>
          <w:sz w:val="24"/>
          <w:szCs w:val="24"/>
          <w:lang w:val="fr-FR"/>
        </w:rPr>
        <w:t>].replace</w:t>
      </w:r>
      <w:proofErr w:type="gramEnd"/>
      <w:r w:rsidRPr="001D1F50">
        <w:rPr>
          <w:rFonts w:ascii="Times New Roman" w:hAnsi="Times New Roman" w:cs="Times New Roman"/>
          <w:sz w:val="24"/>
          <w:szCs w:val="24"/>
          <w:lang w:val="fr-FR"/>
        </w:rPr>
        <w:t>("y", "")) / 100.0</w:t>
      </w:r>
    </w:p>
    <w:p w14:paraId="6A90FBAF"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fr-FR"/>
        </w:rPr>
        <w:t xml:space="preserve">    </w:t>
      </w:r>
      <w:r w:rsidRPr="001D1F50">
        <w:rPr>
          <w:rFonts w:ascii="Times New Roman" w:hAnsi="Times New Roman" w:cs="Times New Roman"/>
          <w:sz w:val="24"/>
          <w:szCs w:val="24"/>
          <w:lang w:val="en-GB"/>
        </w:rPr>
        <w:t>orb = row["orbital"</w:t>
      </w:r>
      <w:proofErr w:type="gramStart"/>
      <w:r w:rsidRPr="001D1F50">
        <w:rPr>
          <w:rFonts w:ascii="Times New Roman" w:hAnsi="Times New Roman" w:cs="Times New Roman"/>
          <w:sz w:val="24"/>
          <w:szCs w:val="24"/>
          <w:lang w:val="en-GB"/>
        </w:rPr>
        <w:t>].strip</w:t>
      </w:r>
      <w:proofErr w:type="gramEnd"/>
      <w:r w:rsidRPr="001D1F50">
        <w:rPr>
          <w:rFonts w:ascii="Times New Roman" w:hAnsi="Times New Roman" w:cs="Times New Roman"/>
          <w:sz w:val="24"/>
          <w:szCs w:val="24"/>
          <w:lang w:val="en-GB"/>
        </w:rPr>
        <w:t>()</w:t>
      </w:r>
    </w:p>
    <w:p w14:paraId="5714536C"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core = float(row["</w:t>
      </w:r>
      <w:proofErr w:type="spellStart"/>
      <w:r w:rsidRPr="001D1F50">
        <w:rPr>
          <w:rFonts w:ascii="Times New Roman" w:hAnsi="Times New Roman" w:cs="Times New Roman"/>
          <w:sz w:val="24"/>
          <w:szCs w:val="24"/>
          <w:lang w:val="en-GB"/>
        </w:rPr>
        <w:t>core_fraction</w:t>
      </w:r>
      <w:proofErr w:type="spellEnd"/>
      <w:r w:rsidRPr="001D1F50">
        <w:rPr>
          <w:rFonts w:ascii="Times New Roman" w:hAnsi="Times New Roman" w:cs="Times New Roman"/>
          <w:sz w:val="24"/>
          <w:szCs w:val="24"/>
          <w:lang w:val="en-GB"/>
        </w:rPr>
        <w:t>"])</w:t>
      </w:r>
    </w:p>
    <w:p w14:paraId="114AD949" w14:textId="17FB2623"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shell = float(row["</w:t>
      </w:r>
      <w:proofErr w:type="spellStart"/>
      <w:r w:rsidRPr="001D1F50">
        <w:rPr>
          <w:rFonts w:ascii="Times New Roman" w:hAnsi="Times New Roman" w:cs="Times New Roman"/>
          <w:sz w:val="24"/>
          <w:szCs w:val="24"/>
          <w:lang w:val="en-GB"/>
        </w:rPr>
        <w:t>shell_fraction</w:t>
      </w:r>
      <w:proofErr w:type="spellEnd"/>
      <w:r w:rsidRPr="001D1F50">
        <w:rPr>
          <w:rFonts w:ascii="Times New Roman" w:hAnsi="Times New Roman" w:cs="Times New Roman"/>
          <w:sz w:val="24"/>
          <w:szCs w:val="24"/>
          <w:lang w:val="en-GB"/>
        </w:rPr>
        <w:t>"])</w:t>
      </w:r>
    </w:p>
    <w:p w14:paraId="7F7E75B2"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 Normalization within core and shell domain</w:t>
      </w:r>
    </w:p>
    <w:p w14:paraId="31762600"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total = core + shell</w:t>
      </w:r>
    </w:p>
    <w:p w14:paraId="1C9C9D0D"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if total &gt; 0:</w:t>
      </w:r>
    </w:p>
    <w:p w14:paraId="3F41C767" w14:textId="77777777"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core = core / total</w:t>
      </w:r>
    </w:p>
    <w:p w14:paraId="57A45D9A" w14:textId="18F2DCD1" w:rsidR="001D1F50" w:rsidRPr="001D1F50"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shell = shell / total</w:t>
      </w:r>
    </w:p>
    <w:p w14:paraId="0A3599D1" w14:textId="57A7B117" w:rsidR="00CD2E38" w:rsidRDefault="001D1F50" w:rsidP="001D1F50">
      <w:pPr>
        <w:spacing w:after="0" w:line="240" w:lineRule="auto"/>
        <w:jc w:val="both"/>
        <w:rPr>
          <w:rFonts w:ascii="Times New Roman" w:hAnsi="Times New Roman" w:cs="Times New Roman"/>
          <w:sz w:val="24"/>
          <w:szCs w:val="24"/>
          <w:lang w:val="en-GB"/>
        </w:rPr>
      </w:pPr>
      <w:r w:rsidRPr="001D1F50">
        <w:rPr>
          <w:rFonts w:ascii="Times New Roman" w:hAnsi="Times New Roman" w:cs="Times New Roman"/>
          <w:sz w:val="24"/>
          <w:szCs w:val="24"/>
          <w:lang w:val="en-GB"/>
        </w:rPr>
        <w:t xml:space="preserve">    </w:t>
      </w:r>
      <w:proofErr w:type="spellStart"/>
      <w:proofErr w:type="gramStart"/>
      <w:r w:rsidRPr="001D1F50">
        <w:rPr>
          <w:rFonts w:ascii="Times New Roman" w:hAnsi="Times New Roman" w:cs="Times New Roman"/>
          <w:sz w:val="24"/>
          <w:szCs w:val="24"/>
          <w:lang w:val="en-GB"/>
        </w:rPr>
        <w:t>data.setdefault</w:t>
      </w:r>
      <w:proofErr w:type="spellEnd"/>
      <w:proofErr w:type="gramEnd"/>
      <w:r w:rsidRPr="001D1F50">
        <w:rPr>
          <w:rFonts w:ascii="Times New Roman" w:hAnsi="Times New Roman" w:cs="Times New Roman"/>
          <w:sz w:val="24"/>
          <w:szCs w:val="24"/>
          <w:lang w:val="en-GB"/>
        </w:rPr>
        <w:t>(y, {</w:t>
      </w:r>
      <w:proofErr w:type="gramStart"/>
      <w:r w:rsidRPr="001D1F50">
        <w:rPr>
          <w:rFonts w:ascii="Times New Roman" w:hAnsi="Times New Roman" w:cs="Times New Roman"/>
          <w:sz w:val="24"/>
          <w:szCs w:val="24"/>
          <w:lang w:val="en-GB"/>
        </w:rPr>
        <w:t>})[</w:t>
      </w:r>
      <w:proofErr w:type="gramEnd"/>
      <w:r w:rsidRPr="001D1F50">
        <w:rPr>
          <w:rFonts w:ascii="Times New Roman" w:hAnsi="Times New Roman" w:cs="Times New Roman"/>
          <w:sz w:val="24"/>
          <w:szCs w:val="24"/>
          <w:lang w:val="en-GB"/>
        </w:rPr>
        <w:t>orb] = {"core": core, "shell": shell}</w:t>
      </w:r>
    </w:p>
    <w:p w14:paraId="0A850601" w14:textId="77777777" w:rsidR="001D1F50" w:rsidRDefault="001D1F50" w:rsidP="001D1F50">
      <w:pPr>
        <w:spacing w:after="0" w:line="240" w:lineRule="auto"/>
        <w:jc w:val="both"/>
        <w:rPr>
          <w:rFonts w:ascii="Times New Roman" w:hAnsi="Times New Roman" w:cs="Times New Roman"/>
          <w:sz w:val="24"/>
          <w:szCs w:val="24"/>
          <w:lang w:val="en-GB"/>
        </w:rPr>
      </w:pPr>
    </w:p>
    <w:p w14:paraId="5059BD23" w14:textId="4211B231" w:rsidR="00A800C0" w:rsidRPr="008F36DE" w:rsidRDefault="00A800C0" w:rsidP="00A800C0">
      <w:pPr>
        <w:spacing w:after="0" w:line="360" w:lineRule="auto"/>
        <w:jc w:val="both"/>
        <w:rPr>
          <w:rFonts w:ascii="Times New Roman" w:hAnsi="Times New Roman" w:cs="Times New Roman"/>
          <w:sz w:val="24"/>
          <w:szCs w:val="24"/>
          <w:lang w:val="en-GB"/>
        </w:rPr>
      </w:pPr>
      <w:r w:rsidRPr="00A800C0">
        <w:rPr>
          <w:rFonts w:ascii="Times New Roman" w:hAnsi="Times New Roman" w:cs="Times New Roman"/>
          <w:b/>
          <w:bCs/>
          <w:sz w:val="24"/>
          <w:szCs w:val="24"/>
          <w:lang w:val="en-GB"/>
        </w:rPr>
        <w:lastRenderedPageBreak/>
        <w:t>Fig. S</w:t>
      </w:r>
      <w:r w:rsidR="00E67721">
        <w:rPr>
          <w:rFonts w:ascii="Times New Roman" w:hAnsi="Times New Roman" w:cs="Times New Roman"/>
          <w:b/>
          <w:bCs/>
          <w:sz w:val="24"/>
          <w:szCs w:val="24"/>
          <w:lang w:val="en-GB"/>
        </w:rPr>
        <w:t>9</w:t>
      </w:r>
      <w:r w:rsidRPr="00A800C0">
        <w:rPr>
          <w:rFonts w:ascii="Times New Roman" w:hAnsi="Times New Roman" w:cs="Times New Roman"/>
          <w:b/>
          <w:bCs/>
          <w:sz w:val="24"/>
          <w:szCs w:val="24"/>
          <w:lang w:val="en-GB"/>
        </w:rPr>
        <w:t>.</w:t>
      </w:r>
      <w:r w:rsidRPr="00A800C0">
        <w:rPr>
          <w:rFonts w:ascii="Times New Roman" w:hAnsi="Times New Roman" w:cs="Times New Roman"/>
          <w:sz w:val="24"/>
          <w:szCs w:val="24"/>
          <w:lang w:val="en-GB"/>
        </w:rPr>
        <w:t xml:space="preserve"> (A) </w:t>
      </w:r>
      <w:r w:rsidR="00F56C69" w:rsidRPr="00F56C69">
        <w:rPr>
          <w:rFonts w:ascii="Times New Roman" w:hAnsi="Times New Roman" w:cs="Times New Roman"/>
          <w:sz w:val="24"/>
          <w:szCs w:val="24"/>
          <w:lang w:val="en-GB"/>
        </w:rPr>
        <w:t>Procedure for extraction of orbital onset energy from DFT NSCF output by reading the final highest occupied and lowest unoccupied levels for each composition and calculating E</w:t>
      </w:r>
      <w:r w:rsidR="00F56C69" w:rsidRPr="00F56C69">
        <w:rPr>
          <w:rFonts w:ascii="Times New Roman" w:hAnsi="Times New Roman" w:cs="Times New Roman"/>
          <w:sz w:val="24"/>
          <w:szCs w:val="24"/>
          <w:vertAlign w:val="subscript"/>
          <w:lang w:val="en-GB"/>
        </w:rPr>
        <w:t>LUMO</w:t>
      </w:r>
      <w:r w:rsidR="00F56C69" w:rsidRPr="00F56C69">
        <w:rPr>
          <w:rFonts w:ascii="Times New Roman" w:hAnsi="Times New Roman" w:cs="Times New Roman"/>
          <w:sz w:val="24"/>
          <w:szCs w:val="24"/>
          <w:lang w:val="en-GB"/>
        </w:rPr>
        <w:t xml:space="preserve"> </w:t>
      </w:r>
      <w:r w:rsidR="00F56C69">
        <w:rPr>
          <w:rFonts w:ascii="Times New Roman" w:hAnsi="Times New Roman" w:cs="Times New Roman"/>
          <w:sz w:val="24"/>
          <w:szCs w:val="24"/>
          <w:lang w:val="en-GB"/>
        </w:rPr>
        <w:t>-</w:t>
      </w:r>
      <w:r w:rsidR="00F56C69" w:rsidRPr="00F56C69">
        <w:rPr>
          <w:rFonts w:ascii="Times New Roman" w:hAnsi="Times New Roman" w:cs="Times New Roman"/>
          <w:sz w:val="24"/>
          <w:szCs w:val="24"/>
          <w:lang w:val="en-GB"/>
        </w:rPr>
        <w:t xml:space="preserve"> E</w:t>
      </w:r>
      <w:r w:rsidR="00F56C69" w:rsidRPr="00F56C69">
        <w:rPr>
          <w:rFonts w:ascii="Times New Roman" w:hAnsi="Times New Roman" w:cs="Times New Roman"/>
          <w:sz w:val="24"/>
          <w:szCs w:val="24"/>
          <w:vertAlign w:val="subscript"/>
          <w:lang w:val="en-GB"/>
        </w:rPr>
        <w:t>HOMO</w:t>
      </w:r>
      <w:r w:rsidR="00F56C69" w:rsidRPr="00F56C69">
        <w:rPr>
          <w:rFonts w:ascii="Times New Roman" w:hAnsi="Times New Roman" w:cs="Times New Roman"/>
          <w:sz w:val="24"/>
          <w:szCs w:val="24"/>
          <w:lang w:val="en-GB"/>
        </w:rPr>
        <w:t xml:space="preserve">. (B) Procedure for construction of orbital localisation trends from </w:t>
      </w:r>
      <w:proofErr w:type="spellStart"/>
      <w:r w:rsidR="00F56C69" w:rsidRPr="00F56C69">
        <w:rPr>
          <w:rFonts w:ascii="Times New Roman" w:hAnsi="Times New Roman" w:cs="Times New Roman"/>
          <w:sz w:val="24"/>
          <w:szCs w:val="24"/>
          <w:lang w:val="en-GB"/>
        </w:rPr>
        <w:t>xTB</w:t>
      </w:r>
      <w:proofErr w:type="spellEnd"/>
      <w:r w:rsidR="00F56C69" w:rsidRPr="00F56C69">
        <w:rPr>
          <w:rFonts w:ascii="Times New Roman" w:hAnsi="Times New Roman" w:cs="Times New Roman"/>
          <w:sz w:val="24"/>
          <w:szCs w:val="24"/>
          <w:lang w:val="en-GB"/>
        </w:rPr>
        <w:t xml:space="preserve"> derived core and shell fraction data for HOMO and LUMO as a function of composition. (C) Minimal workflow illustrating extraction of DFT orbital onset values from NSCF output and assembly of </w:t>
      </w:r>
      <w:proofErr w:type="spellStart"/>
      <w:r w:rsidR="00F56C69" w:rsidRPr="00F56C69">
        <w:rPr>
          <w:rFonts w:ascii="Times New Roman" w:hAnsi="Times New Roman" w:cs="Times New Roman"/>
          <w:sz w:val="24"/>
          <w:szCs w:val="24"/>
          <w:lang w:val="en-GB"/>
        </w:rPr>
        <w:t>xTB</w:t>
      </w:r>
      <w:proofErr w:type="spellEnd"/>
      <w:r w:rsidR="00F56C69" w:rsidRPr="00F56C69">
        <w:rPr>
          <w:rFonts w:ascii="Times New Roman" w:hAnsi="Times New Roman" w:cs="Times New Roman"/>
          <w:sz w:val="24"/>
          <w:szCs w:val="24"/>
          <w:lang w:val="en-GB"/>
        </w:rPr>
        <w:t xml:space="preserve"> orbital localisation fractions from the processed composition resolved table.</w:t>
      </w:r>
    </w:p>
    <w:sectPr w:rsidR="00A800C0" w:rsidRPr="008F36DE" w:rsidSect="008D0EA4">
      <w:pgSz w:w="12240" w:h="15840"/>
      <w:pgMar w:top="1138" w:right="1138" w:bottom="1138"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735861709">
    <w:abstractNumId w:val="8"/>
  </w:num>
  <w:num w:numId="2" w16cid:durableId="2083872484">
    <w:abstractNumId w:val="6"/>
  </w:num>
  <w:num w:numId="3" w16cid:durableId="1403330398">
    <w:abstractNumId w:val="5"/>
  </w:num>
  <w:num w:numId="4" w16cid:durableId="1981765851">
    <w:abstractNumId w:val="4"/>
  </w:num>
  <w:num w:numId="5" w16cid:durableId="2053533518">
    <w:abstractNumId w:val="7"/>
  </w:num>
  <w:num w:numId="6" w16cid:durableId="263997294">
    <w:abstractNumId w:val="3"/>
  </w:num>
  <w:num w:numId="7" w16cid:durableId="750929796">
    <w:abstractNumId w:val="2"/>
  </w:num>
  <w:num w:numId="8" w16cid:durableId="873423945">
    <w:abstractNumId w:val="1"/>
  </w:num>
  <w:num w:numId="9" w16cid:durableId="1312754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5A8D"/>
    <w:rsid w:val="000148CA"/>
    <w:rsid w:val="00022DF8"/>
    <w:rsid w:val="000266A1"/>
    <w:rsid w:val="00030EAF"/>
    <w:rsid w:val="00034616"/>
    <w:rsid w:val="00042BAC"/>
    <w:rsid w:val="0006063C"/>
    <w:rsid w:val="000772A9"/>
    <w:rsid w:val="00083D2B"/>
    <w:rsid w:val="000903A2"/>
    <w:rsid w:val="000B1AA3"/>
    <w:rsid w:val="000B2792"/>
    <w:rsid w:val="000B319E"/>
    <w:rsid w:val="000C1C76"/>
    <w:rsid w:val="000F09BD"/>
    <w:rsid w:val="00104404"/>
    <w:rsid w:val="001066CF"/>
    <w:rsid w:val="00117938"/>
    <w:rsid w:val="0012367C"/>
    <w:rsid w:val="00146633"/>
    <w:rsid w:val="0015074B"/>
    <w:rsid w:val="001668BF"/>
    <w:rsid w:val="001676BC"/>
    <w:rsid w:val="00176C14"/>
    <w:rsid w:val="00184DE0"/>
    <w:rsid w:val="0019107E"/>
    <w:rsid w:val="00196E21"/>
    <w:rsid w:val="001A3DED"/>
    <w:rsid w:val="001C2662"/>
    <w:rsid w:val="001D1F50"/>
    <w:rsid w:val="00204CE1"/>
    <w:rsid w:val="00207452"/>
    <w:rsid w:val="0021020F"/>
    <w:rsid w:val="002159A2"/>
    <w:rsid w:val="00242FAA"/>
    <w:rsid w:val="00247847"/>
    <w:rsid w:val="00257BBE"/>
    <w:rsid w:val="00277257"/>
    <w:rsid w:val="00286AE8"/>
    <w:rsid w:val="00287ECE"/>
    <w:rsid w:val="00292275"/>
    <w:rsid w:val="0029639D"/>
    <w:rsid w:val="002A11FF"/>
    <w:rsid w:val="002A193B"/>
    <w:rsid w:val="002B4B2E"/>
    <w:rsid w:val="002C0FA9"/>
    <w:rsid w:val="002C5BCC"/>
    <w:rsid w:val="002F2E02"/>
    <w:rsid w:val="00300712"/>
    <w:rsid w:val="00300CE3"/>
    <w:rsid w:val="00313C77"/>
    <w:rsid w:val="00326F90"/>
    <w:rsid w:val="00331F43"/>
    <w:rsid w:val="003424F9"/>
    <w:rsid w:val="0034578A"/>
    <w:rsid w:val="00373249"/>
    <w:rsid w:val="003812E7"/>
    <w:rsid w:val="00397B7A"/>
    <w:rsid w:val="003A3EF3"/>
    <w:rsid w:val="003A7C7B"/>
    <w:rsid w:val="003A7EB4"/>
    <w:rsid w:val="003B01D4"/>
    <w:rsid w:val="003B1AC1"/>
    <w:rsid w:val="003D543C"/>
    <w:rsid w:val="003D7144"/>
    <w:rsid w:val="00415212"/>
    <w:rsid w:val="0042218F"/>
    <w:rsid w:val="00425511"/>
    <w:rsid w:val="00434013"/>
    <w:rsid w:val="004402B3"/>
    <w:rsid w:val="00450E6E"/>
    <w:rsid w:val="00461C66"/>
    <w:rsid w:val="00463B1E"/>
    <w:rsid w:val="004665C1"/>
    <w:rsid w:val="00476B5B"/>
    <w:rsid w:val="00477544"/>
    <w:rsid w:val="004842A4"/>
    <w:rsid w:val="0048650D"/>
    <w:rsid w:val="00494251"/>
    <w:rsid w:val="004A146D"/>
    <w:rsid w:val="004C5A43"/>
    <w:rsid w:val="004D1EB1"/>
    <w:rsid w:val="004E354D"/>
    <w:rsid w:val="004E3610"/>
    <w:rsid w:val="004F3747"/>
    <w:rsid w:val="004F77AE"/>
    <w:rsid w:val="00551F41"/>
    <w:rsid w:val="00551FC9"/>
    <w:rsid w:val="005751F0"/>
    <w:rsid w:val="00581488"/>
    <w:rsid w:val="005C38D9"/>
    <w:rsid w:val="005D63CC"/>
    <w:rsid w:val="005D70D1"/>
    <w:rsid w:val="005E2827"/>
    <w:rsid w:val="006060D7"/>
    <w:rsid w:val="00606921"/>
    <w:rsid w:val="00612E19"/>
    <w:rsid w:val="00622318"/>
    <w:rsid w:val="0063499F"/>
    <w:rsid w:val="00636E44"/>
    <w:rsid w:val="00647D85"/>
    <w:rsid w:val="00651C2A"/>
    <w:rsid w:val="00656F61"/>
    <w:rsid w:val="006837FC"/>
    <w:rsid w:val="006A27FF"/>
    <w:rsid w:val="006A34AA"/>
    <w:rsid w:val="006E5587"/>
    <w:rsid w:val="006F63B1"/>
    <w:rsid w:val="00712687"/>
    <w:rsid w:val="007139D9"/>
    <w:rsid w:val="00725CF0"/>
    <w:rsid w:val="00726F47"/>
    <w:rsid w:val="0074152D"/>
    <w:rsid w:val="00760ABC"/>
    <w:rsid w:val="0077083A"/>
    <w:rsid w:val="007A338A"/>
    <w:rsid w:val="007B1222"/>
    <w:rsid w:val="007B60A9"/>
    <w:rsid w:val="007D2A5B"/>
    <w:rsid w:val="007D6E95"/>
    <w:rsid w:val="00811F7B"/>
    <w:rsid w:val="00842237"/>
    <w:rsid w:val="008779D5"/>
    <w:rsid w:val="008906B4"/>
    <w:rsid w:val="0089454B"/>
    <w:rsid w:val="0089500A"/>
    <w:rsid w:val="00896535"/>
    <w:rsid w:val="008B70DC"/>
    <w:rsid w:val="008C4569"/>
    <w:rsid w:val="008D0EA4"/>
    <w:rsid w:val="008E2DAA"/>
    <w:rsid w:val="008F1C47"/>
    <w:rsid w:val="008F2E72"/>
    <w:rsid w:val="008F36DE"/>
    <w:rsid w:val="0090552A"/>
    <w:rsid w:val="00910792"/>
    <w:rsid w:val="00942CEB"/>
    <w:rsid w:val="00985D88"/>
    <w:rsid w:val="009910C2"/>
    <w:rsid w:val="0099697D"/>
    <w:rsid w:val="0099734A"/>
    <w:rsid w:val="009B53A0"/>
    <w:rsid w:val="009C7AA5"/>
    <w:rsid w:val="009E0147"/>
    <w:rsid w:val="009E0313"/>
    <w:rsid w:val="009E784E"/>
    <w:rsid w:val="009F1F45"/>
    <w:rsid w:val="00A161B6"/>
    <w:rsid w:val="00A21721"/>
    <w:rsid w:val="00A52B60"/>
    <w:rsid w:val="00A6407E"/>
    <w:rsid w:val="00A766D3"/>
    <w:rsid w:val="00A800C0"/>
    <w:rsid w:val="00A80BC7"/>
    <w:rsid w:val="00AA1D8D"/>
    <w:rsid w:val="00AC4837"/>
    <w:rsid w:val="00AC6637"/>
    <w:rsid w:val="00AC7795"/>
    <w:rsid w:val="00AE43C9"/>
    <w:rsid w:val="00AF4DED"/>
    <w:rsid w:val="00B01239"/>
    <w:rsid w:val="00B214C6"/>
    <w:rsid w:val="00B27000"/>
    <w:rsid w:val="00B30B16"/>
    <w:rsid w:val="00B41E16"/>
    <w:rsid w:val="00B42063"/>
    <w:rsid w:val="00B461FB"/>
    <w:rsid w:val="00B47730"/>
    <w:rsid w:val="00B64B90"/>
    <w:rsid w:val="00B87818"/>
    <w:rsid w:val="00BC12E9"/>
    <w:rsid w:val="00BC5A9A"/>
    <w:rsid w:val="00BD5CE4"/>
    <w:rsid w:val="00BD63A5"/>
    <w:rsid w:val="00BD6887"/>
    <w:rsid w:val="00C10C47"/>
    <w:rsid w:val="00C24800"/>
    <w:rsid w:val="00C3683D"/>
    <w:rsid w:val="00C37835"/>
    <w:rsid w:val="00C56DF1"/>
    <w:rsid w:val="00C926D7"/>
    <w:rsid w:val="00C94E06"/>
    <w:rsid w:val="00CB0664"/>
    <w:rsid w:val="00CD2E38"/>
    <w:rsid w:val="00CD3A9C"/>
    <w:rsid w:val="00CD3B91"/>
    <w:rsid w:val="00CD4F92"/>
    <w:rsid w:val="00CE7FFE"/>
    <w:rsid w:val="00D0282C"/>
    <w:rsid w:val="00D14C6C"/>
    <w:rsid w:val="00D16E62"/>
    <w:rsid w:val="00D27D7C"/>
    <w:rsid w:val="00D507DF"/>
    <w:rsid w:val="00D53082"/>
    <w:rsid w:val="00D8261B"/>
    <w:rsid w:val="00DB1276"/>
    <w:rsid w:val="00DD13F8"/>
    <w:rsid w:val="00DD1E13"/>
    <w:rsid w:val="00DE0ADF"/>
    <w:rsid w:val="00DE6223"/>
    <w:rsid w:val="00E02997"/>
    <w:rsid w:val="00E06CB7"/>
    <w:rsid w:val="00E2749E"/>
    <w:rsid w:val="00E51176"/>
    <w:rsid w:val="00E61D0F"/>
    <w:rsid w:val="00E67721"/>
    <w:rsid w:val="00E75306"/>
    <w:rsid w:val="00EC3E4C"/>
    <w:rsid w:val="00EC6966"/>
    <w:rsid w:val="00ED4AAE"/>
    <w:rsid w:val="00EE5E88"/>
    <w:rsid w:val="00EE776C"/>
    <w:rsid w:val="00EF09DE"/>
    <w:rsid w:val="00F010A1"/>
    <w:rsid w:val="00F2707F"/>
    <w:rsid w:val="00F31DBA"/>
    <w:rsid w:val="00F465DB"/>
    <w:rsid w:val="00F56C69"/>
    <w:rsid w:val="00F611C4"/>
    <w:rsid w:val="00F765FB"/>
    <w:rsid w:val="00F84EFF"/>
    <w:rsid w:val="00F86643"/>
    <w:rsid w:val="00F947D7"/>
    <w:rsid w:val="00FA170C"/>
    <w:rsid w:val="00FB0A7C"/>
    <w:rsid w:val="00FB483A"/>
    <w:rsid w:val="00FC693F"/>
    <w:rsid w:val="00FC7025"/>
    <w:rsid w:val="00FD41BE"/>
    <w:rsid w:val="00FE7DEA"/>
    <w:rsid w:val="00FF1EB8"/>
    <w:rsid w:val="00FF5B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DCB491"/>
  <w14:defaultImageDpi w14:val="330"/>
  <w15:docId w15:val="{F6C739E8-B337-47EC-A727-6A0F2743D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Default">
    <w:name w:val="Default"/>
    <w:rsid w:val="00D16E62"/>
    <w:pPr>
      <w:tabs>
        <w:tab w:val="left" w:pos="7200"/>
      </w:tabs>
      <w:autoSpaceDE w:val="0"/>
      <w:autoSpaceDN w:val="0"/>
      <w:adjustRightInd w:val="0"/>
      <w:spacing w:after="0" w:line="240" w:lineRule="auto"/>
      <w:jc w:val="both"/>
    </w:pPr>
    <w:rPr>
      <w:rFonts w:ascii="Verdana" w:eastAsia="Calibri" w:hAnsi="Verdana" w:cs="Georgia"/>
      <w:color w:val="000000"/>
      <w:lang w:val="en-GB"/>
    </w:rPr>
  </w:style>
  <w:style w:type="character" w:styleId="PlaceholderText">
    <w:name w:val="Placeholder Text"/>
    <w:basedOn w:val="DefaultParagraphFont"/>
    <w:uiPriority w:val="99"/>
    <w:semiHidden/>
    <w:rsid w:val="0099697D"/>
    <w:rPr>
      <w:color w:val="666666"/>
    </w:rPr>
  </w:style>
  <w:style w:type="character" w:styleId="Hyperlink">
    <w:name w:val="Hyperlink"/>
    <w:basedOn w:val="DefaultParagraphFont"/>
    <w:uiPriority w:val="99"/>
    <w:unhideWhenUsed/>
    <w:rsid w:val="00FD41B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adegoke@dundee.ac.uk"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esan\GaInZnP_ZnSeS\revision_round1\FigS9_DFT_benchmark\figures\Fig4A_E_DFT_absorption_spectra\data\Fig4A_E_DFT_absorption_overlay.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sesan\GaInZnP_ZnSeS\05_figures\Fig5_optical_descriptors\Fig5_onset_and_peak_energy_vs_y.csv" TargetMode="Externa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file:///C:\Users\sesan\GaInZnP_ZnSeS\05_figures\Fig6_excited_states\Fig6_excited_states_excel_sticks.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047246663785318"/>
          <c:y val="3.9070471502605592E-2"/>
          <c:w val="0.83654838935652365"/>
          <c:h val="0.83557569944395815"/>
        </c:manualLayout>
      </c:layout>
      <c:scatterChart>
        <c:scatterStyle val="smoothMarker"/>
        <c:varyColors val="0"/>
        <c:ser>
          <c:idx val="2"/>
          <c:order val="0"/>
          <c:tx>
            <c:v>y = 0.00</c:v>
          </c:tx>
          <c:spPr>
            <a:ln w="19050" cap="rnd">
              <a:solidFill>
                <a:schemeClr val="tx1">
                  <a:lumMod val="95000"/>
                  <a:lumOff val="5000"/>
                </a:schemeClr>
              </a:solidFill>
              <a:round/>
            </a:ln>
            <a:effectLst/>
          </c:spPr>
          <c:marker>
            <c:symbol val="none"/>
          </c:marker>
          <c:xVal>
            <c:numRef>
              <c:f>Fig4A_E_DFT_absorption_overlay!$A$2:$A$802</c:f>
              <c:numCache>
                <c:formatCode>General</c:formatCode>
                <c:ptCount val="801"/>
                <c:pt idx="0">
                  <c:v>0</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21</c:v>
                </c:pt>
                <c:pt idx="22">
                  <c:v>0.22</c:v>
                </c:pt>
                <c:pt idx="23">
                  <c:v>0.23</c:v>
                </c:pt>
                <c:pt idx="24">
                  <c:v>0.24</c:v>
                </c:pt>
                <c:pt idx="25">
                  <c:v>0.25</c:v>
                </c:pt>
                <c:pt idx="26">
                  <c:v>0.26</c:v>
                </c:pt>
                <c:pt idx="27">
                  <c:v>0.27</c:v>
                </c:pt>
                <c:pt idx="28">
                  <c:v>0.28000000000000003</c:v>
                </c:pt>
                <c:pt idx="29">
                  <c:v>0.28999999999999998</c:v>
                </c:pt>
                <c:pt idx="30">
                  <c:v>0.3</c:v>
                </c:pt>
                <c:pt idx="31">
                  <c:v>0.31</c:v>
                </c:pt>
                <c:pt idx="32">
                  <c:v>0.32</c:v>
                </c:pt>
                <c:pt idx="33">
                  <c:v>0.33</c:v>
                </c:pt>
                <c:pt idx="34">
                  <c:v>0.34</c:v>
                </c:pt>
                <c:pt idx="35">
                  <c:v>0.35</c:v>
                </c:pt>
                <c:pt idx="36">
                  <c:v>0.36</c:v>
                </c:pt>
                <c:pt idx="37">
                  <c:v>0.37</c:v>
                </c:pt>
                <c:pt idx="38">
                  <c:v>0.38</c:v>
                </c:pt>
                <c:pt idx="39">
                  <c:v>0.39</c:v>
                </c:pt>
                <c:pt idx="40">
                  <c:v>0.4</c:v>
                </c:pt>
                <c:pt idx="41">
                  <c:v>0.41</c:v>
                </c:pt>
                <c:pt idx="42">
                  <c:v>0.42</c:v>
                </c:pt>
                <c:pt idx="43">
                  <c:v>0.43</c:v>
                </c:pt>
                <c:pt idx="44">
                  <c:v>0.44</c:v>
                </c:pt>
                <c:pt idx="45">
                  <c:v>0.45</c:v>
                </c:pt>
                <c:pt idx="46">
                  <c:v>0.46</c:v>
                </c:pt>
                <c:pt idx="47">
                  <c:v>0.47</c:v>
                </c:pt>
                <c:pt idx="48">
                  <c:v>0.48</c:v>
                </c:pt>
                <c:pt idx="49">
                  <c:v>0.49</c:v>
                </c:pt>
                <c:pt idx="50">
                  <c:v>0.5</c:v>
                </c:pt>
                <c:pt idx="51">
                  <c:v>0.51</c:v>
                </c:pt>
                <c:pt idx="52">
                  <c:v>0.52</c:v>
                </c:pt>
                <c:pt idx="53">
                  <c:v>0.53</c:v>
                </c:pt>
                <c:pt idx="54">
                  <c:v>0.54</c:v>
                </c:pt>
                <c:pt idx="55">
                  <c:v>0.55000000000000004</c:v>
                </c:pt>
                <c:pt idx="56">
                  <c:v>0.56000000000000005</c:v>
                </c:pt>
                <c:pt idx="57">
                  <c:v>0.56999999999999995</c:v>
                </c:pt>
                <c:pt idx="58">
                  <c:v>0.57999999999999996</c:v>
                </c:pt>
                <c:pt idx="59">
                  <c:v>0.59</c:v>
                </c:pt>
                <c:pt idx="60">
                  <c:v>0.6</c:v>
                </c:pt>
                <c:pt idx="61">
                  <c:v>0.61</c:v>
                </c:pt>
                <c:pt idx="62">
                  <c:v>0.62</c:v>
                </c:pt>
                <c:pt idx="63">
                  <c:v>0.63</c:v>
                </c:pt>
                <c:pt idx="64">
                  <c:v>0.64</c:v>
                </c:pt>
                <c:pt idx="65">
                  <c:v>0.65</c:v>
                </c:pt>
                <c:pt idx="66">
                  <c:v>0.66</c:v>
                </c:pt>
                <c:pt idx="67">
                  <c:v>0.67</c:v>
                </c:pt>
                <c:pt idx="68">
                  <c:v>0.68</c:v>
                </c:pt>
                <c:pt idx="69">
                  <c:v>0.69</c:v>
                </c:pt>
                <c:pt idx="70">
                  <c:v>0.7</c:v>
                </c:pt>
                <c:pt idx="71">
                  <c:v>0.71</c:v>
                </c:pt>
                <c:pt idx="72">
                  <c:v>0.72</c:v>
                </c:pt>
                <c:pt idx="73">
                  <c:v>0.73</c:v>
                </c:pt>
                <c:pt idx="74">
                  <c:v>0.74</c:v>
                </c:pt>
                <c:pt idx="75">
                  <c:v>0.75</c:v>
                </c:pt>
                <c:pt idx="76">
                  <c:v>0.76</c:v>
                </c:pt>
                <c:pt idx="77">
                  <c:v>0.77</c:v>
                </c:pt>
                <c:pt idx="78">
                  <c:v>0.78</c:v>
                </c:pt>
                <c:pt idx="79">
                  <c:v>0.79</c:v>
                </c:pt>
                <c:pt idx="80">
                  <c:v>0.8</c:v>
                </c:pt>
                <c:pt idx="81">
                  <c:v>0.81</c:v>
                </c:pt>
                <c:pt idx="82">
                  <c:v>0.82</c:v>
                </c:pt>
                <c:pt idx="83">
                  <c:v>0.83</c:v>
                </c:pt>
                <c:pt idx="84">
                  <c:v>0.84</c:v>
                </c:pt>
                <c:pt idx="85">
                  <c:v>0.85</c:v>
                </c:pt>
                <c:pt idx="86">
                  <c:v>0.86</c:v>
                </c:pt>
                <c:pt idx="87">
                  <c:v>0.87</c:v>
                </c:pt>
                <c:pt idx="88">
                  <c:v>0.88</c:v>
                </c:pt>
                <c:pt idx="89">
                  <c:v>0.89</c:v>
                </c:pt>
                <c:pt idx="90">
                  <c:v>0.9</c:v>
                </c:pt>
                <c:pt idx="91">
                  <c:v>0.91</c:v>
                </c:pt>
                <c:pt idx="92">
                  <c:v>0.92</c:v>
                </c:pt>
                <c:pt idx="93">
                  <c:v>0.93</c:v>
                </c:pt>
                <c:pt idx="94">
                  <c:v>0.94</c:v>
                </c:pt>
                <c:pt idx="95">
                  <c:v>0.95</c:v>
                </c:pt>
                <c:pt idx="96">
                  <c:v>0.96</c:v>
                </c:pt>
                <c:pt idx="97">
                  <c:v>0.97</c:v>
                </c:pt>
                <c:pt idx="98">
                  <c:v>0.98</c:v>
                </c:pt>
                <c:pt idx="99">
                  <c:v>0.99</c:v>
                </c:pt>
                <c:pt idx="100">
                  <c:v>1</c:v>
                </c:pt>
                <c:pt idx="101">
                  <c:v>1.01</c:v>
                </c:pt>
                <c:pt idx="102">
                  <c:v>1.02</c:v>
                </c:pt>
                <c:pt idx="103">
                  <c:v>1.03</c:v>
                </c:pt>
                <c:pt idx="104">
                  <c:v>1.04</c:v>
                </c:pt>
                <c:pt idx="105">
                  <c:v>1.05</c:v>
                </c:pt>
                <c:pt idx="106">
                  <c:v>1.06</c:v>
                </c:pt>
                <c:pt idx="107">
                  <c:v>1.07</c:v>
                </c:pt>
                <c:pt idx="108">
                  <c:v>1.08</c:v>
                </c:pt>
                <c:pt idx="109">
                  <c:v>1.0900000000000001</c:v>
                </c:pt>
                <c:pt idx="110">
                  <c:v>1.1000000000000001</c:v>
                </c:pt>
                <c:pt idx="111">
                  <c:v>1.1100000000000001</c:v>
                </c:pt>
                <c:pt idx="112">
                  <c:v>1.1200000000000001</c:v>
                </c:pt>
                <c:pt idx="113">
                  <c:v>1.1299999999999999</c:v>
                </c:pt>
                <c:pt idx="114">
                  <c:v>1.1399999999999999</c:v>
                </c:pt>
                <c:pt idx="115">
                  <c:v>1.1499999999999999</c:v>
                </c:pt>
                <c:pt idx="116">
                  <c:v>1.1599999999999999</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c:v>
                </c:pt>
                <c:pt idx="162">
                  <c:v>1.62</c:v>
                </c:pt>
                <c:pt idx="163">
                  <c:v>1.63</c:v>
                </c:pt>
                <c:pt idx="164">
                  <c:v>1.64</c:v>
                </c:pt>
                <c:pt idx="165">
                  <c:v>1.65</c:v>
                </c:pt>
                <c:pt idx="166">
                  <c:v>1.66</c:v>
                </c:pt>
                <c:pt idx="167">
                  <c:v>1.67</c:v>
                </c:pt>
                <c:pt idx="168">
                  <c:v>1.68</c:v>
                </c:pt>
                <c:pt idx="169">
                  <c:v>1.69</c:v>
                </c:pt>
                <c:pt idx="170">
                  <c:v>1.7</c:v>
                </c:pt>
                <c:pt idx="171">
                  <c:v>1.71</c:v>
                </c:pt>
                <c:pt idx="172">
                  <c:v>1.72</c:v>
                </c:pt>
                <c:pt idx="173">
                  <c:v>1.73</c:v>
                </c:pt>
                <c:pt idx="174">
                  <c:v>1.74</c:v>
                </c:pt>
                <c:pt idx="175">
                  <c:v>1.75</c:v>
                </c:pt>
                <c:pt idx="176">
                  <c:v>1.76</c:v>
                </c:pt>
                <c:pt idx="177">
                  <c:v>1.77</c:v>
                </c:pt>
                <c:pt idx="178">
                  <c:v>1.78</c:v>
                </c:pt>
                <c:pt idx="179">
                  <c:v>1.79</c:v>
                </c:pt>
                <c:pt idx="180">
                  <c:v>1.8</c:v>
                </c:pt>
                <c:pt idx="181">
                  <c:v>1.81</c:v>
                </c:pt>
                <c:pt idx="182">
                  <c:v>1.82</c:v>
                </c:pt>
                <c:pt idx="183">
                  <c:v>1.83</c:v>
                </c:pt>
                <c:pt idx="184">
                  <c:v>1.84</c:v>
                </c:pt>
                <c:pt idx="185">
                  <c:v>1.85</c:v>
                </c:pt>
                <c:pt idx="186">
                  <c:v>1.86</c:v>
                </c:pt>
                <c:pt idx="187">
                  <c:v>1.87</c:v>
                </c:pt>
                <c:pt idx="188">
                  <c:v>1.88</c:v>
                </c:pt>
                <c:pt idx="189">
                  <c:v>1.89</c:v>
                </c:pt>
                <c:pt idx="190">
                  <c:v>1.9</c:v>
                </c:pt>
                <c:pt idx="191">
                  <c:v>1.91</c:v>
                </c:pt>
                <c:pt idx="192">
                  <c:v>1.92</c:v>
                </c:pt>
                <c:pt idx="193">
                  <c:v>1.93</c:v>
                </c:pt>
                <c:pt idx="194">
                  <c:v>1.94</c:v>
                </c:pt>
                <c:pt idx="195">
                  <c:v>1.95</c:v>
                </c:pt>
                <c:pt idx="196">
                  <c:v>1.96</c:v>
                </c:pt>
                <c:pt idx="197">
                  <c:v>1.97</c:v>
                </c:pt>
                <c:pt idx="198">
                  <c:v>1.98</c:v>
                </c:pt>
                <c:pt idx="199">
                  <c:v>1.99</c:v>
                </c:pt>
                <c:pt idx="200">
                  <c:v>2</c:v>
                </c:pt>
                <c:pt idx="201">
                  <c:v>2.0099999999999998</c:v>
                </c:pt>
                <c:pt idx="202">
                  <c:v>2.02</c:v>
                </c:pt>
                <c:pt idx="203">
                  <c:v>2.0299999999999998</c:v>
                </c:pt>
                <c:pt idx="204">
                  <c:v>2.04</c:v>
                </c:pt>
                <c:pt idx="205">
                  <c:v>2.0499999999999998</c:v>
                </c:pt>
                <c:pt idx="206">
                  <c:v>2.06</c:v>
                </c:pt>
                <c:pt idx="207">
                  <c:v>2.0699999999999998</c:v>
                </c:pt>
                <c:pt idx="208">
                  <c:v>2.08</c:v>
                </c:pt>
                <c:pt idx="209">
                  <c:v>2.09</c:v>
                </c:pt>
                <c:pt idx="210">
                  <c:v>2.1</c:v>
                </c:pt>
                <c:pt idx="211">
                  <c:v>2.11</c:v>
                </c:pt>
                <c:pt idx="212">
                  <c:v>2.12</c:v>
                </c:pt>
                <c:pt idx="213">
                  <c:v>2.13</c:v>
                </c:pt>
                <c:pt idx="214">
                  <c:v>2.14</c:v>
                </c:pt>
                <c:pt idx="215">
                  <c:v>2.15</c:v>
                </c:pt>
                <c:pt idx="216">
                  <c:v>2.16</c:v>
                </c:pt>
                <c:pt idx="217">
                  <c:v>2.17</c:v>
                </c:pt>
                <c:pt idx="218">
                  <c:v>2.1800000000000002</c:v>
                </c:pt>
                <c:pt idx="219">
                  <c:v>2.19</c:v>
                </c:pt>
                <c:pt idx="220">
                  <c:v>2.2000000000000002</c:v>
                </c:pt>
                <c:pt idx="221">
                  <c:v>2.21</c:v>
                </c:pt>
                <c:pt idx="222">
                  <c:v>2.2200000000000002</c:v>
                </c:pt>
                <c:pt idx="223">
                  <c:v>2.23</c:v>
                </c:pt>
                <c:pt idx="224">
                  <c:v>2.2400000000000002</c:v>
                </c:pt>
                <c:pt idx="225">
                  <c:v>2.25</c:v>
                </c:pt>
                <c:pt idx="226">
                  <c:v>2.2599999999999998</c:v>
                </c:pt>
                <c:pt idx="227">
                  <c:v>2.27</c:v>
                </c:pt>
                <c:pt idx="228">
                  <c:v>2.2799999999999998</c:v>
                </c:pt>
                <c:pt idx="229">
                  <c:v>2.29</c:v>
                </c:pt>
                <c:pt idx="230">
                  <c:v>2.2999999999999998</c:v>
                </c:pt>
                <c:pt idx="231">
                  <c:v>2.31</c:v>
                </c:pt>
                <c:pt idx="232">
                  <c:v>2.3199999999999998</c:v>
                </c:pt>
                <c:pt idx="233">
                  <c:v>2.33</c:v>
                </c:pt>
                <c:pt idx="234">
                  <c:v>2.34</c:v>
                </c:pt>
                <c:pt idx="235">
                  <c:v>2.35</c:v>
                </c:pt>
                <c:pt idx="236">
                  <c:v>2.36</c:v>
                </c:pt>
                <c:pt idx="237">
                  <c:v>2.37</c:v>
                </c:pt>
                <c:pt idx="238">
                  <c:v>2.38</c:v>
                </c:pt>
                <c:pt idx="239">
                  <c:v>2.39</c:v>
                </c:pt>
                <c:pt idx="240">
                  <c:v>2.4</c:v>
                </c:pt>
                <c:pt idx="241">
                  <c:v>2.41</c:v>
                </c:pt>
                <c:pt idx="242">
                  <c:v>2.42</c:v>
                </c:pt>
                <c:pt idx="243">
                  <c:v>2.4300000000000002</c:v>
                </c:pt>
                <c:pt idx="244">
                  <c:v>2.44</c:v>
                </c:pt>
                <c:pt idx="245">
                  <c:v>2.4500000000000002</c:v>
                </c:pt>
                <c:pt idx="246">
                  <c:v>2.46</c:v>
                </c:pt>
                <c:pt idx="247">
                  <c:v>2.4700000000000002</c:v>
                </c:pt>
                <c:pt idx="248">
                  <c:v>2.48</c:v>
                </c:pt>
                <c:pt idx="249">
                  <c:v>2.4900000000000002</c:v>
                </c:pt>
                <c:pt idx="250">
                  <c:v>2.5</c:v>
                </c:pt>
                <c:pt idx="251">
                  <c:v>2.5099999999999998</c:v>
                </c:pt>
                <c:pt idx="252">
                  <c:v>2.52</c:v>
                </c:pt>
                <c:pt idx="253">
                  <c:v>2.5299999999999998</c:v>
                </c:pt>
                <c:pt idx="254">
                  <c:v>2.54</c:v>
                </c:pt>
                <c:pt idx="255">
                  <c:v>2.5499999999999998</c:v>
                </c:pt>
                <c:pt idx="256">
                  <c:v>2.56</c:v>
                </c:pt>
                <c:pt idx="257">
                  <c:v>2.57</c:v>
                </c:pt>
                <c:pt idx="258">
                  <c:v>2.58</c:v>
                </c:pt>
                <c:pt idx="259">
                  <c:v>2.59</c:v>
                </c:pt>
                <c:pt idx="260">
                  <c:v>2.6</c:v>
                </c:pt>
                <c:pt idx="261">
                  <c:v>2.61</c:v>
                </c:pt>
                <c:pt idx="262">
                  <c:v>2.62</c:v>
                </c:pt>
                <c:pt idx="263">
                  <c:v>2.63</c:v>
                </c:pt>
                <c:pt idx="264">
                  <c:v>2.64</c:v>
                </c:pt>
                <c:pt idx="265">
                  <c:v>2.65</c:v>
                </c:pt>
                <c:pt idx="266">
                  <c:v>2.66</c:v>
                </c:pt>
                <c:pt idx="267">
                  <c:v>2.67</c:v>
                </c:pt>
                <c:pt idx="268">
                  <c:v>2.68</c:v>
                </c:pt>
                <c:pt idx="269">
                  <c:v>2.69</c:v>
                </c:pt>
                <c:pt idx="270">
                  <c:v>2.7</c:v>
                </c:pt>
                <c:pt idx="271">
                  <c:v>2.71</c:v>
                </c:pt>
                <c:pt idx="272">
                  <c:v>2.72</c:v>
                </c:pt>
                <c:pt idx="273">
                  <c:v>2.73</c:v>
                </c:pt>
                <c:pt idx="274">
                  <c:v>2.74</c:v>
                </c:pt>
                <c:pt idx="275">
                  <c:v>2.75</c:v>
                </c:pt>
                <c:pt idx="276">
                  <c:v>2.76</c:v>
                </c:pt>
                <c:pt idx="277">
                  <c:v>2.77</c:v>
                </c:pt>
                <c:pt idx="278">
                  <c:v>2.78</c:v>
                </c:pt>
                <c:pt idx="279">
                  <c:v>2.79</c:v>
                </c:pt>
                <c:pt idx="280">
                  <c:v>2.8</c:v>
                </c:pt>
                <c:pt idx="281">
                  <c:v>2.81</c:v>
                </c:pt>
                <c:pt idx="282">
                  <c:v>2.82</c:v>
                </c:pt>
                <c:pt idx="283">
                  <c:v>2.83</c:v>
                </c:pt>
                <c:pt idx="284">
                  <c:v>2.84</c:v>
                </c:pt>
                <c:pt idx="285">
                  <c:v>2.85</c:v>
                </c:pt>
                <c:pt idx="286">
                  <c:v>2.86</c:v>
                </c:pt>
                <c:pt idx="287">
                  <c:v>2.87</c:v>
                </c:pt>
                <c:pt idx="288">
                  <c:v>2.88</c:v>
                </c:pt>
                <c:pt idx="289">
                  <c:v>2.89</c:v>
                </c:pt>
                <c:pt idx="290">
                  <c:v>2.9</c:v>
                </c:pt>
                <c:pt idx="291">
                  <c:v>2.91</c:v>
                </c:pt>
                <c:pt idx="292">
                  <c:v>2.92</c:v>
                </c:pt>
                <c:pt idx="293">
                  <c:v>2.93</c:v>
                </c:pt>
                <c:pt idx="294">
                  <c:v>2.94</c:v>
                </c:pt>
                <c:pt idx="295">
                  <c:v>2.95</c:v>
                </c:pt>
                <c:pt idx="296">
                  <c:v>2.96</c:v>
                </c:pt>
                <c:pt idx="297">
                  <c:v>2.97</c:v>
                </c:pt>
                <c:pt idx="298">
                  <c:v>2.98</c:v>
                </c:pt>
                <c:pt idx="299">
                  <c:v>2.99</c:v>
                </c:pt>
                <c:pt idx="300">
                  <c:v>3</c:v>
                </c:pt>
                <c:pt idx="301">
                  <c:v>3.01</c:v>
                </c:pt>
                <c:pt idx="302">
                  <c:v>3.02</c:v>
                </c:pt>
                <c:pt idx="303">
                  <c:v>3.03</c:v>
                </c:pt>
                <c:pt idx="304">
                  <c:v>3.04</c:v>
                </c:pt>
                <c:pt idx="305">
                  <c:v>3.05</c:v>
                </c:pt>
                <c:pt idx="306">
                  <c:v>3.06</c:v>
                </c:pt>
                <c:pt idx="307">
                  <c:v>3.07</c:v>
                </c:pt>
                <c:pt idx="308">
                  <c:v>3.08</c:v>
                </c:pt>
                <c:pt idx="309">
                  <c:v>3.09</c:v>
                </c:pt>
                <c:pt idx="310">
                  <c:v>3.1</c:v>
                </c:pt>
                <c:pt idx="311">
                  <c:v>3.11</c:v>
                </c:pt>
                <c:pt idx="312">
                  <c:v>3.12</c:v>
                </c:pt>
                <c:pt idx="313">
                  <c:v>3.13</c:v>
                </c:pt>
                <c:pt idx="314">
                  <c:v>3.14</c:v>
                </c:pt>
                <c:pt idx="315">
                  <c:v>3.15</c:v>
                </c:pt>
                <c:pt idx="316">
                  <c:v>3.16</c:v>
                </c:pt>
                <c:pt idx="317">
                  <c:v>3.17</c:v>
                </c:pt>
                <c:pt idx="318">
                  <c:v>3.18</c:v>
                </c:pt>
                <c:pt idx="319">
                  <c:v>3.19</c:v>
                </c:pt>
                <c:pt idx="320">
                  <c:v>3.2</c:v>
                </c:pt>
                <c:pt idx="321">
                  <c:v>3.21</c:v>
                </c:pt>
                <c:pt idx="322">
                  <c:v>3.22</c:v>
                </c:pt>
                <c:pt idx="323">
                  <c:v>3.23</c:v>
                </c:pt>
                <c:pt idx="324">
                  <c:v>3.24</c:v>
                </c:pt>
                <c:pt idx="325">
                  <c:v>3.25</c:v>
                </c:pt>
                <c:pt idx="326">
                  <c:v>3.26</c:v>
                </c:pt>
                <c:pt idx="327">
                  <c:v>3.27</c:v>
                </c:pt>
                <c:pt idx="328">
                  <c:v>3.28</c:v>
                </c:pt>
                <c:pt idx="329">
                  <c:v>3.29</c:v>
                </c:pt>
                <c:pt idx="330">
                  <c:v>3.3</c:v>
                </c:pt>
                <c:pt idx="331">
                  <c:v>3.31</c:v>
                </c:pt>
                <c:pt idx="332">
                  <c:v>3.32</c:v>
                </c:pt>
                <c:pt idx="333">
                  <c:v>3.33</c:v>
                </c:pt>
                <c:pt idx="334">
                  <c:v>3.34</c:v>
                </c:pt>
                <c:pt idx="335">
                  <c:v>3.35</c:v>
                </c:pt>
                <c:pt idx="336">
                  <c:v>3.36</c:v>
                </c:pt>
                <c:pt idx="337">
                  <c:v>3.37</c:v>
                </c:pt>
                <c:pt idx="338">
                  <c:v>3.38</c:v>
                </c:pt>
                <c:pt idx="339">
                  <c:v>3.39</c:v>
                </c:pt>
                <c:pt idx="340">
                  <c:v>3.4</c:v>
                </c:pt>
                <c:pt idx="341">
                  <c:v>3.41</c:v>
                </c:pt>
                <c:pt idx="342">
                  <c:v>3.42</c:v>
                </c:pt>
                <c:pt idx="343">
                  <c:v>3.43</c:v>
                </c:pt>
                <c:pt idx="344">
                  <c:v>3.44</c:v>
                </c:pt>
                <c:pt idx="345">
                  <c:v>3.45</c:v>
                </c:pt>
                <c:pt idx="346">
                  <c:v>3.46</c:v>
                </c:pt>
                <c:pt idx="347">
                  <c:v>3.47</c:v>
                </c:pt>
                <c:pt idx="348">
                  <c:v>3.48</c:v>
                </c:pt>
                <c:pt idx="349">
                  <c:v>3.49</c:v>
                </c:pt>
                <c:pt idx="350">
                  <c:v>3.5</c:v>
                </c:pt>
                <c:pt idx="351">
                  <c:v>3.51</c:v>
                </c:pt>
                <c:pt idx="352">
                  <c:v>3.52</c:v>
                </c:pt>
                <c:pt idx="353">
                  <c:v>3.53</c:v>
                </c:pt>
                <c:pt idx="354">
                  <c:v>3.54</c:v>
                </c:pt>
                <c:pt idx="355">
                  <c:v>3.55</c:v>
                </c:pt>
                <c:pt idx="356">
                  <c:v>3.56</c:v>
                </c:pt>
                <c:pt idx="357">
                  <c:v>3.57</c:v>
                </c:pt>
                <c:pt idx="358">
                  <c:v>3.58</c:v>
                </c:pt>
                <c:pt idx="359">
                  <c:v>3.59</c:v>
                </c:pt>
                <c:pt idx="360">
                  <c:v>3.6</c:v>
                </c:pt>
                <c:pt idx="361">
                  <c:v>3.61</c:v>
                </c:pt>
                <c:pt idx="362">
                  <c:v>3.62</c:v>
                </c:pt>
                <c:pt idx="363">
                  <c:v>3.63</c:v>
                </c:pt>
                <c:pt idx="364">
                  <c:v>3.64</c:v>
                </c:pt>
                <c:pt idx="365">
                  <c:v>3.65</c:v>
                </c:pt>
                <c:pt idx="366">
                  <c:v>3.66</c:v>
                </c:pt>
                <c:pt idx="367">
                  <c:v>3.67</c:v>
                </c:pt>
                <c:pt idx="368">
                  <c:v>3.68</c:v>
                </c:pt>
                <c:pt idx="369">
                  <c:v>3.69</c:v>
                </c:pt>
                <c:pt idx="370">
                  <c:v>3.7</c:v>
                </c:pt>
                <c:pt idx="371">
                  <c:v>3.71</c:v>
                </c:pt>
                <c:pt idx="372">
                  <c:v>3.72</c:v>
                </c:pt>
                <c:pt idx="373">
                  <c:v>3.73</c:v>
                </c:pt>
                <c:pt idx="374">
                  <c:v>3.74</c:v>
                </c:pt>
                <c:pt idx="375">
                  <c:v>3.75</c:v>
                </c:pt>
                <c:pt idx="376">
                  <c:v>3.76</c:v>
                </c:pt>
                <c:pt idx="377">
                  <c:v>3.77</c:v>
                </c:pt>
                <c:pt idx="378">
                  <c:v>3.78</c:v>
                </c:pt>
                <c:pt idx="379">
                  <c:v>3.79</c:v>
                </c:pt>
                <c:pt idx="380">
                  <c:v>3.8</c:v>
                </c:pt>
                <c:pt idx="381">
                  <c:v>3.81</c:v>
                </c:pt>
                <c:pt idx="382">
                  <c:v>3.82</c:v>
                </c:pt>
                <c:pt idx="383">
                  <c:v>3.83</c:v>
                </c:pt>
                <c:pt idx="384">
                  <c:v>3.84</c:v>
                </c:pt>
                <c:pt idx="385">
                  <c:v>3.85</c:v>
                </c:pt>
                <c:pt idx="386">
                  <c:v>3.86</c:v>
                </c:pt>
                <c:pt idx="387">
                  <c:v>3.87</c:v>
                </c:pt>
                <c:pt idx="388">
                  <c:v>3.88</c:v>
                </c:pt>
                <c:pt idx="389">
                  <c:v>3.89</c:v>
                </c:pt>
                <c:pt idx="390">
                  <c:v>3.9</c:v>
                </c:pt>
                <c:pt idx="391">
                  <c:v>3.91</c:v>
                </c:pt>
                <c:pt idx="392">
                  <c:v>3.92</c:v>
                </c:pt>
                <c:pt idx="393">
                  <c:v>3.93</c:v>
                </c:pt>
                <c:pt idx="394">
                  <c:v>3.94</c:v>
                </c:pt>
                <c:pt idx="395">
                  <c:v>3.95</c:v>
                </c:pt>
                <c:pt idx="396">
                  <c:v>3.96</c:v>
                </c:pt>
                <c:pt idx="397">
                  <c:v>3.97</c:v>
                </c:pt>
                <c:pt idx="398">
                  <c:v>3.98</c:v>
                </c:pt>
                <c:pt idx="399">
                  <c:v>3.99</c:v>
                </c:pt>
                <c:pt idx="400">
                  <c:v>4</c:v>
                </c:pt>
                <c:pt idx="401">
                  <c:v>4.01</c:v>
                </c:pt>
                <c:pt idx="402">
                  <c:v>4.0199999999999996</c:v>
                </c:pt>
                <c:pt idx="403">
                  <c:v>4.03</c:v>
                </c:pt>
                <c:pt idx="404">
                  <c:v>4.04</c:v>
                </c:pt>
                <c:pt idx="405">
                  <c:v>4.05</c:v>
                </c:pt>
                <c:pt idx="406">
                  <c:v>4.0599999999999996</c:v>
                </c:pt>
                <c:pt idx="407">
                  <c:v>4.07</c:v>
                </c:pt>
                <c:pt idx="408">
                  <c:v>4.08</c:v>
                </c:pt>
                <c:pt idx="409">
                  <c:v>4.09</c:v>
                </c:pt>
                <c:pt idx="410">
                  <c:v>4.0999999999999996</c:v>
                </c:pt>
                <c:pt idx="411">
                  <c:v>4.1100000000000003</c:v>
                </c:pt>
                <c:pt idx="412">
                  <c:v>4.12</c:v>
                </c:pt>
                <c:pt idx="413">
                  <c:v>4.13</c:v>
                </c:pt>
                <c:pt idx="414">
                  <c:v>4.1399999999999997</c:v>
                </c:pt>
                <c:pt idx="415">
                  <c:v>4.1500000000000004</c:v>
                </c:pt>
                <c:pt idx="416">
                  <c:v>4.16</c:v>
                </c:pt>
                <c:pt idx="417">
                  <c:v>4.17</c:v>
                </c:pt>
                <c:pt idx="418">
                  <c:v>4.18</c:v>
                </c:pt>
                <c:pt idx="419">
                  <c:v>4.1900000000000004</c:v>
                </c:pt>
                <c:pt idx="420">
                  <c:v>4.2</c:v>
                </c:pt>
                <c:pt idx="421">
                  <c:v>4.21</c:v>
                </c:pt>
                <c:pt idx="422">
                  <c:v>4.22</c:v>
                </c:pt>
                <c:pt idx="423">
                  <c:v>4.2300000000000004</c:v>
                </c:pt>
                <c:pt idx="424">
                  <c:v>4.24</c:v>
                </c:pt>
                <c:pt idx="425">
                  <c:v>4.25</c:v>
                </c:pt>
                <c:pt idx="426">
                  <c:v>4.26</c:v>
                </c:pt>
                <c:pt idx="427">
                  <c:v>4.2699999999999996</c:v>
                </c:pt>
                <c:pt idx="428">
                  <c:v>4.28</c:v>
                </c:pt>
                <c:pt idx="429">
                  <c:v>4.29</c:v>
                </c:pt>
                <c:pt idx="430">
                  <c:v>4.3</c:v>
                </c:pt>
                <c:pt idx="431">
                  <c:v>4.3099999999999996</c:v>
                </c:pt>
                <c:pt idx="432">
                  <c:v>4.32</c:v>
                </c:pt>
                <c:pt idx="433">
                  <c:v>4.33</c:v>
                </c:pt>
                <c:pt idx="434">
                  <c:v>4.34</c:v>
                </c:pt>
                <c:pt idx="435">
                  <c:v>4.3499999999999996</c:v>
                </c:pt>
                <c:pt idx="436">
                  <c:v>4.3600000000000003</c:v>
                </c:pt>
                <c:pt idx="437">
                  <c:v>4.37</c:v>
                </c:pt>
                <c:pt idx="438">
                  <c:v>4.38</c:v>
                </c:pt>
                <c:pt idx="439">
                  <c:v>4.3899999999999997</c:v>
                </c:pt>
                <c:pt idx="440">
                  <c:v>4.4000000000000004</c:v>
                </c:pt>
                <c:pt idx="441">
                  <c:v>4.41</c:v>
                </c:pt>
                <c:pt idx="442">
                  <c:v>4.42</c:v>
                </c:pt>
                <c:pt idx="443">
                  <c:v>4.43</c:v>
                </c:pt>
                <c:pt idx="444">
                  <c:v>4.4400000000000004</c:v>
                </c:pt>
                <c:pt idx="445">
                  <c:v>4.45</c:v>
                </c:pt>
                <c:pt idx="446">
                  <c:v>4.46</c:v>
                </c:pt>
                <c:pt idx="447">
                  <c:v>4.47</c:v>
                </c:pt>
                <c:pt idx="448">
                  <c:v>4.4800000000000004</c:v>
                </c:pt>
                <c:pt idx="449">
                  <c:v>4.49</c:v>
                </c:pt>
                <c:pt idx="450">
                  <c:v>4.5</c:v>
                </c:pt>
                <c:pt idx="451">
                  <c:v>4.51</c:v>
                </c:pt>
                <c:pt idx="452">
                  <c:v>4.5199999999999996</c:v>
                </c:pt>
                <c:pt idx="453">
                  <c:v>4.53</c:v>
                </c:pt>
                <c:pt idx="454">
                  <c:v>4.54</c:v>
                </c:pt>
                <c:pt idx="455">
                  <c:v>4.55</c:v>
                </c:pt>
                <c:pt idx="456">
                  <c:v>4.5599999999999996</c:v>
                </c:pt>
                <c:pt idx="457">
                  <c:v>4.57</c:v>
                </c:pt>
                <c:pt idx="458">
                  <c:v>4.58</c:v>
                </c:pt>
                <c:pt idx="459">
                  <c:v>4.59</c:v>
                </c:pt>
                <c:pt idx="460">
                  <c:v>4.5999999999999996</c:v>
                </c:pt>
                <c:pt idx="461">
                  <c:v>4.6100000000000003</c:v>
                </c:pt>
                <c:pt idx="462">
                  <c:v>4.62</c:v>
                </c:pt>
                <c:pt idx="463">
                  <c:v>4.63</c:v>
                </c:pt>
                <c:pt idx="464">
                  <c:v>4.6399999999999997</c:v>
                </c:pt>
                <c:pt idx="465">
                  <c:v>4.6500000000000004</c:v>
                </c:pt>
                <c:pt idx="466">
                  <c:v>4.66</c:v>
                </c:pt>
                <c:pt idx="467">
                  <c:v>4.67</c:v>
                </c:pt>
                <c:pt idx="468">
                  <c:v>4.68</c:v>
                </c:pt>
                <c:pt idx="469">
                  <c:v>4.6900000000000004</c:v>
                </c:pt>
                <c:pt idx="470">
                  <c:v>4.7</c:v>
                </c:pt>
                <c:pt idx="471">
                  <c:v>4.71</c:v>
                </c:pt>
                <c:pt idx="472">
                  <c:v>4.72</c:v>
                </c:pt>
                <c:pt idx="473">
                  <c:v>4.7300000000000004</c:v>
                </c:pt>
                <c:pt idx="474">
                  <c:v>4.74</c:v>
                </c:pt>
                <c:pt idx="475">
                  <c:v>4.75</c:v>
                </c:pt>
                <c:pt idx="476">
                  <c:v>4.76</c:v>
                </c:pt>
                <c:pt idx="477">
                  <c:v>4.7699999999999996</c:v>
                </c:pt>
                <c:pt idx="478">
                  <c:v>4.78</c:v>
                </c:pt>
                <c:pt idx="479">
                  <c:v>4.79</c:v>
                </c:pt>
                <c:pt idx="480">
                  <c:v>4.8</c:v>
                </c:pt>
                <c:pt idx="481">
                  <c:v>4.8099999999999996</c:v>
                </c:pt>
                <c:pt idx="482">
                  <c:v>4.82</c:v>
                </c:pt>
                <c:pt idx="483">
                  <c:v>4.83</c:v>
                </c:pt>
                <c:pt idx="484">
                  <c:v>4.84</c:v>
                </c:pt>
                <c:pt idx="485">
                  <c:v>4.8499999999999996</c:v>
                </c:pt>
                <c:pt idx="486">
                  <c:v>4.8600000000000003</c:v>
                </c:pt>
                <c:pt idx="487">
                  <c:v>4.87</c:v>
                </c:pt>
                <c:pt idx="488">
                  <c:v>4.88</c:v>
                </c:pt>
                <c:pt idx="489">
                  <c:v>4.8899999999999997</c:v>
                </c:pt>
                <c:pt idx="490">
                  <c:v>4.9000000000000004</c:v>
                </c:pt>
                <c:pt idx="491">
                  <c:v>4.91</c:v>
                </c:pt>
                <c:pt idx="492">
                  <c:v>4.92</c:v>
                </c:pt>
                <c:pt idx="493">
                  <c:v>4.93</c:v>
                </c:pt>
                <c:pt idx="494">
                  <c:v>4.9400000000000004</c:v>
                </c:pt>
                <c:pt idx="495">
                  <c:v>4.95</c:v>
                </c:pt>
                <c:pt idx="496">
                  <c:v>4.96</c:v>
                </c:pt>
                <c:pt idx="497">
                  <c:v>4.97</c:v>
                </c:pt>
                <c:pt idx="498">
                  <c:v>4.9800000000000004</c:v>
                </c:pt>
                <c:pt idx="499">
                  <c:v>4.99</c:v>
                </c:pt>
                <c:pt idx="500">
                  <c:v>5</c:v>
                </c:pt>
                <c:pt idx="501">
                  <c:v>5.01</c:v>
                </c:pt>
                <c:pt idx="502">
                  <c:v>5.0199999999999996</c:v>
                </c:pt>
                <c:pt idx="503">
                  <c:v>5.03</c:v>
                </c:pt>
                <c:pt idx="504">
                  <c:v>5.04</c:v>
                </c:pt>
                <c:pt idx="505">
                  <c:v>5.05</c:v>
                </c:pt>
                <c:pt idx="506">
                  <c:v>5.0599999999999996</c:v>
                </c:pt>
                <c:pt idx="507">
                  <c:v>5.07</c:v>
                </c:pt>
                <c:pt idx="508">
                  <c:v>5.08</c:v>
                </c:pt>
                <c:pt idx="509">
                  <c:v>5.09</c:v>
                </c:pt>
                <c:pt idx="510">
                  <c:v>5.0999999999999996</c:v>
                </c:pt>
                <c:pt idx="511">
                  <c:v>5.1100000000000003</c:v>
                </c:pt>
                <c:pt idx="512">
                  <c:v>5.12</c:v>
                </c:pt>
                <c:pt idx="513">
                  <c:v>5.13</c:v>
                </c:pt>
                <c:pt idx="514">
                  <c:v>5.14</c:v>
                </c:pt>
                <c:pt idx="515">
                  <c:v>5.15</c:v>
                </c:pt>
                <c:pt idx="516">
                  <c:v>5.16</c:v>
                </c:pt>
                <c:pt idx="517">
                  <c:v>5.17</c:v>
                </c:pt>
                <c:pt idx="518">
                  <c:v>5.18</c:v>
                </c:pt>
                <c:pt idx="519">
                  <c:v>5.19</c:v>
                </c:pt>
                <c:pt idx="520">
                  <c:v>5.2</c:v>
                </c:pt>
                <c:pt idx="521">
                  <c:v>5.21</c:v>
                </c:pt>
                <c:pt idx="522">
                  <c:v>5.22</c:v>
                </c:pt>
                <c:pt idx="523">
                  <c:v>5.23</c:v>
                </c:pt>
                <c:pt idx="524">
                  <c:v>5.24</c:v>
                </c:pt>
                <c:pt idx="525">
                  <c:v>5.25</c:v>
                </c:pt>
                <c:pt idx="526">
                  <c:v>5.26</c:v>
                </c:pt>
                <c:pt idx="527">
                  <c:v>5.27</c:v>
                </c:pt>
                <c:pt idx="528">
                  <c:v>5.28</c:v>
                </c:pt>
                <c:pt idx="529">
                  <c:v>5.29</c:v>
                </c:pt>
                <c:pt idx="530">
                  <c:v>5.3</c:v>
                </c:pt>
                <c:pt idx="531">
                  <c:v>5.31</c:v>
                </c:pt>
                <c:pt idx="532">
                  <c:v>5.32</c:v>
                </c:pt>
                <c:pt idx="533">
                  <c:v>5.33</c:v>
                </c:pt>
                <c:pt idx="534">
                  <c:v>5.34</c:v>
                </c:pt>
                <c:pt idx="535">
                  <c:v>5.35</c:v>
                </c:pt>
                <c:pt idx="536">
                  <c:v>5.36</c:v>
                </c:pt>
                <c:pt idx="537">
                  <c:v>5.37</c:v>
                </c:pt>
                <c:pt idx="538">
                  <c:v>5.38</c:v>
                </c:pt>
                <c:pt idx="539">
                  <c:v>5.39</c:v>
                </c:pt>
                <c:pt idx="540">
                  <c:v>5.4</c:v>
                </c:pt>
                <c:pt idx="541">
                  <c:v>5.41</c:v>
                </c:pt>
                <c:pt idx="542">
                  <c:v>5.42</c:v>
                </c:pt>
                <c:pt idx="543">
                  <c:v>5.43</c:v>
                </c:pt>
                <c:pt idx="544">
                  <c:v>5.44</c:v>
                </c:pt>
                <c:pt idx="545">
                  <c:v>5.45</c:v>
                </c:pt>
                <c:pt idx="546">
                  <c:v>5.46</c:v>
                </c:pt>
                <c:pt idx="547">
                  <c:v>5.47</c:v>
                </c:pt>
                <c:pt idx="548">
                  <c:v>5.48</c:v>
                </c:pt>
                <c:pt idx="549">
                  <c:v>5.49</c:v>
                </c:pt>
                <c:pt idx="550">
                  <c:v>5.5</c:v>
                </c:pt>
                <c:pt idx="551">
                  <c:v>5.51</c:v>
                </c:pt>
                <c:pt idx="552">
                  <c:v>5.52</c:v>
                </c:pt>
                <c:pt idx="553">
                  <c:v>5.53</c:v>
                </c:pt>
                <c:pt idx="554">
                  <c:v>5.54</c:v>
                </c:pt>
                <c:pt idx="555">
                  <c:v>5.55</c:v>
                </c:pt>
                <c:pt idx="556">
                  <c:v>5.56</c:v>
                </c:pt>
                <c:pt idx="557">
                  <c:v>5.57</c:v>
                </c:pt>
                <c:pt idx="558">
                  <c:v>5.58</c:v>
                </c:pt>
                <c:pt idx="559">
                  <c:v>5.59</c:v>
                </c:pt>
                <c:pt idx="560">
                  <c:v>5.6</c:v>
                </c:pt>
                <c:pt idx="561">
                  <c:v>5.61</c:v>
                </c:pt>
                <c:pt idx="562">
                  <c:v>5.62</c:v>
                </c:pt>
                <c:pt idx="563">
                  <c:v>5.63</c:v>
                </c:pt>
                <c:pt idx="564">
                  <c:v>5.64</c:v>
                </c:pt>
                <c:pt idx="565">
                  <c:v>5.65</c:v>
                </c:pt>
                <c:pt idx="566">
                  <c:v>5.66</c:v>
                </c:pt>
                <c:pt idx="567">
                  <c:v>5.67</c:v>
                </c:pt>
                <c:pt idx="568">
                  <c:v>5.68</c:v>
                </c:pt>
                <c:pt idx="569">
                  <c:v>5.69</c:v>
                </c:pt>
                <c:pt idx="570">
                  <c:v>5.7</c:v>
                </c:pt>
                <c:pt idx="571">
                  <c:v>5.71</c:v>
                </c:pt>
                <c:pt idx="572">
                  <c:v>5.72</c:v>
                </c:pt>
                <c:pt idx="573">
                  <c:v>5.73</c:v>
                </c:pt>
                <c:pt idx="574">
                  <c:v>5.74</c:v>
                </c:pt>
                <c:pt idx="575">
                  <c:v>5.75</c:v>
                </c:pt>
                <c:pt idx="576">
                  <c:v>5.76</c:v>
                </c:pt>
                <c:pt idx="577">
                  <c:v>5.77</c:v>
                </c:pt>
                <c:pt idx="578">
                  <c:v>5.78</c:v>
                </c:pt>
                <c:pt idx="579">
                  <c:v>5.79</c:v>
                </c:pt>
                <c:pt idx="580">
                  <c:v>5.8</c:v>
                </c:pt>
                <c:pt idx="581">
                  <c:v>5.81</c:v>
                </c:pt>
                <c:pt idx="582">
                  <c:v>5.82</c:v>
                </c:pt>
                <c:pt idx="583">
                  <c:v>5.83</c:v>
                </c:pt>
                <c:pt idx="584">
                  <c:v>5.84</c:v>
                </c:pt>
                <c:pt idx="585">
                  <c:v>5.85</c:v>
                </c:pt>
                <c:pt idx="586">
                  <c:v>5.86</c:v>
                </c:pt>
                <c:pt idx="587">
                  <c:v>5.87</c:v>
                </c:pt>
                <c:pt idx="588">
                  <c:v>5.88</c:v>
                </c:pt>
                <c:pt idx="589">
                  <c:v>5.89</c:v>
                </c:pt>
                <c:pt idx="590">
                  <c:v>5.9</c:v>
                </c:pt>
                <c:pt idx="591">
                  <c:v>5.91</c:v>
                </c:pt>
                <c:pt idx="592">
                  <c:v>5.92</c:v>
                </c:pt>
                <c:pt idx="593">
                  <c:v>5.93</c:v>
                </c:pt>
                <c:pt idx="594">
                  <c:v>5.94</c:v>
                </c:pt>
                <c:pt idx="595">
                  <c:v>5.95</c:v>
                </c:pt>
                <c:pt idx="596">
                  <c:v>5.96</c:v>
                </c:pt>
                <c:pt idx="597">
                  <c:v>5.97</c:v>
                </c:pt>
                <c:pt idx="598">
                  <c:v>5.98</c:v>
                </c:pt>
                <c:pt idx="599">
                  <c:v>5.99</c:v>
                </c:pt>
                <c:pt idx="600">
                  <c:v>6</c:v>
                </c:pt>
                <c:pt idx="601">
                  <c:v>6.01</c:v>
                </c:pt>
                <c:pt idx="602">
                  <c:v>6.02</c:v>
                </c:pt>
                <c:pt idx="603">
                  <c:v>6.03</c:v>
                </c:pt>
                <c:pt idx="604">
                  <c:v>6.04</c:v>
                </c:pt>
                <c:pt idx="605">
                  <c:v>6.05</c:v>
                </c:pt>
                <c:pt idx="606">
                  <c:v>6.06</c:v>
                </c:pt>
                <c:pt idx="607">
                  <c:v>6.07</c:v>
                </c:pt>
                <c:pt idx="608">
                  <c:v>6.08</c:v>
                </c:pt>
                <c:pt idx="609">
                  <c:v>6.09</c:v>
                </c:pt>
                <c:pt idx="610">
                  <c:v>6.1</c:v>
                </c:pt>
                <c:pt idx="611">
                  <c:v>6.11</c:v>
                </c:pt>
                <c:pt idx="612">
                  <c:v>6.12</c:v>
                </c:pt>
                <c:pt idx="613">
                  <c:v>6.13</c:v>
                </c:pt>
                <c:pt idx="614">
                  <c:v>6.14</c:v>
                </c:pt>
                <c:pt idx="615">
                  <c:v>6.15</c:v>
                </c:pt>
                <c:pt idx="616">
                  <c:v>6.16</c:v>
                </c:pt>
                <c:pt idx="617">
                  <c:v>6.17</c:v>
                </c:pt>
                <c:pt idx="618">
                  <c:v>6.18</c:v>
                </c:pt>
                <c:pt idx="619">
                  <c:v>6.19</c:v>
                </c:pt>
                <c:pt idx="620">
                  <c:v>6.2</c:v>
                </c:pt>
                <c:pt idx="621">
                  <c:v>6.21</c:v>
                </c:pt>
                <c:pt idx="622">
                  <c:v>6.22</c:v>
                </c:pt>
                <c:pt idx="623">
                  <c:v>6.23</c:v>
                </c:pt>
                <c:pt idx="624">
                  <c:v>6.24</c:v>
                </c:pt>
                <c:pt idx="625">
                  <c:v>6.25</c:v>
                </c:pt>
                <c:pt idx="626">
                  <c:v>6.26</c:v>
                </c:pt>
                <c:pt idx="627">
                  <c:v>6.27</c:v>
                </c:pt>
                <c:pt idx="628">
                  <c:v>6.28</c:v>
                </c:pt>
                <c:pt idx="629">
                  <c:v>6.29</c:v>
                </c:pt>
                <c:pt idx="630">
                  <c:v>6.3</c:v>
                </c:pt>
                <c:pt idx="631">
                  <c:v>6.31</c:v>
                </c:pt>
                <c:pt idx="632">
                  <c:v>6.32</c:v>
                </c:pt>
                <c:pt idx="633">
                  <c:v>6.33</c:v>
                </c:pt>
                <c:pt idx="634">
                  <c:v>6.34</c:v>
                </c:pt>
                <c:pt idx="635">
                  <c:v>6.35</c:v>
                </c:pt>
                <c:pt idx="636">
                  <c:v>6.36</c:v>
                </c:pt>
                <c:pt idx="637">
                  <c:v>6.37</c:v>
                </c:pt>
                <c:pt idx="638">
                  <c:v>6.38</c:v>
                </c:pt>
                <c:pt idx="639">
                  <c:v>6.39</c:v>
                </c:pt>
                <c:pt idx="640">
                  <c:v>6.4</c:v>
                </c:pt>
                <c:pt idx="641">
                  <c:v>6.41</c:v>
                </c:pt>
                <c:pt idx="642">
                  <c:v>6.42</c:v>
                </c:pt>
                <c:pt idx="643">
                  <c:v>6.43</c:v>
                </c:pt>
                <c:pt idx="644">
                  <c:v>6.44</c:v>
                </c:pt>
                <c:pt idx="645">
                  <c:v>6.45</c:v>
                </c:pt>
                <c:pt idx="646">
                  <c:v>6.46</c:v>
                </c:pt>
                <c:pt idx="647">
                  <c:v>6.47</c:v>
                </c:pt>
                <c:pt idx="648">
                  <c:v>6.48</c:v>
                </c:pt>
                <c:pt idx="649">
                  <c:v>6.49</c:v>
                </c:pt>
                <c:pt idx="650">
                  <c:v>6.5</c:v>
                </c:pt>
                <c:pt idx="651">
                  <c:v>6.51</c:v>
                </c:pt>
                <c:pt idx="652">
                  <c:v>6.52</c:v>
                </c:pt>
                <c:pt idx="653">
                  <c:v>6.53</c:v>
                </c:pt>
                <c:pt idx="654">
                  <c:v>6.54</c:v>
                </c:pt>
                <c:pt idx="655">
                  <c:v>6.55</c:v>
                </c:pt>
                <c:pt idx="656">
                  <c:v>6.56</c:v>
                </c:pt>
                <c:pt idx="657">
                  <c:v>6.57</c:v>
                </c:pt>
                <c:pt idx="658">
                  <c:v>6.58</c:v>
                </c:pt>
                <c:pt idx="659">
                  <c:v>6.59</c:v>
                </c:pt>
                <c:pt idx="660">
                  <c:v>6.6</c:v>
                </c:pt>
                <c:pt idx="661">
                  <c:v>6.61</c:v>
                </c:pt>
                <c:pt idx="662">
                  <c:v>6.62</c:v>
                </c:pt>
                <c:pt idx="663">
                  <c:v>6.63</c:v>
                </c:pt>
                <c:pt idx="664">
                  <c:v>6.64</c:v>
                </c:pt>
                <c:pt idx="665">
                  <c:v>6.65</c:v>
                </c:pt>
                <c:pt idx="666">
                  <c:v>6.66</c:v>
                </c:pt>
                <c:pt idx="667">
                  <c:v>6.67</c:v>
                </c:pt>
                <c:pt idx="668">
                  <c:v>6.68</c:v>
                </c:pt>
                <c:pt idx="669">
                  <c:v>6.69</c:v>
                </c:pt>
                <c:pt idx="670">
                  <c:v>6.7</c:v>
                </c:pt>
                <c:pt idx="671">
                  <c:v>6.71</c:v>
                </c:pt>
                <c:pt idx="672">
                  <c:v>6.72</c:v>
                </c:pt>
                <c:pt idx="673">
                  <c:v>6.73</c:v>
                </c:pt>
                <c:pt idx="674">
                  <c:v>6.74</c:v>
                </c:pt>
                <c:pt idx="675">
                  <c:v>6.75</c:v>
                </c:pt>
                <c:pt idx="676">
                  <c:v>6.76</c:v>
                </c:pt>
                <c:pt idx="677">
                  <c:v>6.77</c:v>
                </c:pt>
                <c:pt idx="678">
                  <c:v>6.78</c:v>
                </c:pt>
                <c:pt idx="679">
                  <c:v>6.79</c:v>
                </c:pt>
                <c:pt idx="680">
                  <c:v>6.8</c:v>
                </c:pt>
                <c:pt idx="681">
                  <c:v>6.81</c:v>
                </c:pt>
                <c:pt idx="682">
                  <c:v>6.82</c:v>
                </c:pt>
                <c:pt idx="683">
                  <c:v>6.83</c:v>
                </c:pt>
                <c:pt idx="684">
                  <c:v>6.84</c:v>
                </c:pt>
                <c:pt idx="685">
                  <c:v>6.85</c:v>
                </c:pt>
                <c:pt idx="686">
                  <c:v>6.86</c:v>
                </c:pt>
                <c:pt idx="687">
                  <c:v>6.87</c:v>
                </c:pt>
                <c:pt idx="688">
                  <c:v>6.88</c:v>
                </c:pt>
                <c:pt idx="689">
                  <c:v>6.89</c:v>
                </c:pt>
                <c:pt idx="690">
                  <c:v>6.9</c:v>
                </c:pt>
                <c:pt idx="691">
                  <c:v>6.91</c:v>
                </c:pt>
                <c:pt idx="692">
                  <c:v>6.92</c:v>
                </c:pt>
                <c:pt idx="693">
                  <c:v>6.93</c:v>
                </c:pt>
                <c:pt idx="694">
                  <c:v>6.94</c:v>
                </c:pt>
                <c:pt idx="695">
                  <c:v>6.95</c:v>
                </c:pt>
                <c:pt idx="696">
                  <c:v>6.96</c:v>
                </c:pt>
                <c:pt idx="697">
                  <c:v>6.97</c:v>
                </c:pt>
                <c:pt idx="698">
                  <c:v>6.98</c:v>
                </c:pt>
                <c:pt idx="699">
                  <c:v>6.99</c:v>
                </c:pt>
                <c:pt idx="700">
                  <c:v>7</c:v>
                </c:pt>
                <c:pt idx="701">
                  <c:v>7.01</c:v>
                </c:pt>
                <c:pt idx="702">
                  <c:v>7.02</c:v>
                </c:pt>
                <c:pt idx="703">
                  <c:v>7.03</c:v>
                </c:pt>
                <c:pt idx="704">
                  <c:v>7.04</c:v>
                </c:pt>
                <c:pt idx="705">
                  <c:v>7.05</c:v>
                </c:pt>
                <c:pt idx="706">
                  <c:v>7.06</c:v>
                </c:pt>
                <c:pt idx="707">
                  <c:v>7.07</c:v>
                </c:pt>
                <c:pt idx="708">
                  <c:v>7.08</c:v>
                </c:pt>
                <c:pt idx="709">
                  <c:v>7.09</c:v>
                </c:pt>
                <c:pt idx="710">
                  <c:v>7.1</c:v>
                </c:pt>
                <c:pt idx="711">
                  <c:v>7.11</c:v>
                </c:pt>
                <c:pt idx="712">
                  <c:v>7.12</c:v>
                </c:pt>
                <c:pt idx="713">
                  <c:v>7.13</c:v>
                </c:pt>
                <c:pt idx="714">
                  <c:v>7.14</c:v>
                </c:pt>
                <c:pt idx="715">
                  <c:v>7.15</c:v>
                </c:pt>
                <c:pt idx="716">
                  <c:v>7.16</c:v>
                </c:pt>
                <c:pt idx="717">
                  <c:v>7.17</c:v>
                </c:pt>
                <c:pt idx="718">
                  <c:v>7.18</c:v>
                </c:pt>
                <c:pt idx="719">
                  <c:v>7.19</c:v>
                </c:pt>
                <c:pt idx="720">
                  <c:v>7.2</c:v>
                </c:pt>
                <c:pt idx="721">
                  <c:v>7.21</c:v>
                </c:pt>
                <c:pt idx="722">
                  <c:v>7.22</c:v>
                </c:pt>
                <c:pt idx="723">
                  <c:v>7.23</c:v>
                </c:pt>
                <c:pt idx="724">
                  <c:v>7.24</c:v>
                </c:pt>
                <c:pt idx="725">
                  <c:v>7.25</c:v>
                </c:pt>
                <c:pt idx="726">
                  <c:v>7.26</c:v>
                </c:pt>
                <c:pt idx="727">
                  <c:v>7.27</c:v>
                </c:pt>
                <c:pt idx="728">
                  <c:v>7.28</c:v>
                </c:pt>
                <c:pt idx="729">
                  <c:v>7.29</c:v>
                </c:pt>
                <c:pt idx="730">
                  <c:v>7.3</c:v>
                </c:pt>
                <c:pt idx="731">
                  <c:v>7.31</c:v>
                </c:pt>
                <c:pt idx="732">
                  <c:v>7.32</c:v>
                </c:pt>
                <c:pt idx="733">
                  <c:v>7.33</c:v>
                </c:pt>
                <c:pt idx="734">
                  <c:v>7.34</c:v>
                </c:pt>
                <c:pt idx="735">
                  <c:v>7.35</c:v>
                </c:pt>
                <c:pt idx="736">
                  <c:v>7.36</c:v>
                </c:pt>
                <c:pt idx="737">
                  <c:v>7.37</c:v>
                </c:pt>
                <c:pt idx="738">
                  <c:v>7.38</c:v>
                </c:pt>
                <c:pt idx="739">
                  <c:v>7.39</c:v>
                </c:pt>
                <c:pt idx="740">
                  <c:v>7.4</c:v>
                </c:pt>
                <c:pt idx="741">
                  <c:v>7.41</c:v>
                </c:pt>
                <c:pt idx="742">
                  <c:v>7.42</c:v>
                </c:pt>
                <c:pt idx="743">
                  <c:v>7.43</c:v>
                </c:pt>
                <c:pt idx="744">
                  <c:v>7.44</c:v>
                </c:pt>
                <c:pt idx="745">
                  <c:v>7.45</c:v>
                </c:pt>
                <c:pt idx="746">
                  <c:v>7.46</c:v>
                </c:pt>
                <c:pt idx="747">
                  <c:v>7.47</c:v>
                </c:pt>
                <c:pt idx="748">
                  <c:v>7.48</c:v>
                </c:pt>
                <c:pt idx="749">
                  <c:v>7.49</c:v>
                </c:pt>
                <c:pt idx="750">
                  <c:v>7.5</c:v>
                </c:pt>
                <c:pt idx="751">
                  <c:v>7.51</c:v>
                </c:pt>
                <c:pt idx="752">
                  <c:v>7.52</c:v>
                </c:pt>
                <c:pt idx="753">
                  <c:v>7.53</c:v>
                </c:pt>
                <c:pt idx="754">
                  <c:v>7.54</c:v>
                </c:pt>
                <c:pt idx="755">
                  <c:v>7.55</c:v>
                </c:pt>
                <c:pt idx="756">
                  <c:v>7.56</c:v>
                </c:pt>
                <c:pt idx="757">
                  <c:v>7.57</c:v>
                </c:pt>
                <c:pt idx="758">
                  <c:v>7.58</c:v>
                </c:pt>
                <c:pt idx="759">
                  <c:v>7.59</c:v>
                </c:pt>
                <c:pt idx="760">
                  <c:v>7.6</c:v>
                </c:pt>
                <c:pt idx="761">
                  <c:v>7.61</c:v>
                </c:pt>
                <c:pt idx="762">
                  <c:v>7.62</c:v>
                </c:pt>
                <c:pt idx="763">
                  <c:v>7.63</c:v>
                </c:pt>
                <c:pt idx="764">
                  <c:v>7.64</c:v>
                </c:pt>
                <c:pt idx="765">
                  <c:v>7.65</c:v>
                </c:pt>
                <c:pt idx="766">
                  <c:v>7.66</c:v>
                </c:pt>
                <c:pt idx="767">
                  <c:v>7.67</c:v>
                </c:pt>
                <c:pt idx="768">
                  <c:v>7.68</c:v>
                </c:pt>
                <c:pt idx="769">
                  <c:v>7.69</c:v>
                </c:pt>
                <c:pt idx="770">
                  <c:v>7.7</c:v>
                </c:pt>
                <c:pt idx="771">
                  <c:v>7.71</c:v>
                </c:pt>
                <c:pt idx="772">
                  <c:v>7.72</c:v>
                </c:pt>
                <c:pt idx="773">
                  <c:v>7.73</c:v>
                </c:pt>
                <c:pt idx="774">
                  <c:v>7.74</c:v>
                </c:pt>
                <c:pt idx="775">
                  <c:v>7.75</c:v>
                </c:pt>
                <c:pt idx="776">
                  <c:v>7.76</c:v>
                </c:pt>
                <c:pt idx="777">
                  <c:v>7.77</c:v>
                </c:pt>
                <c:pt idx="778">
                  <c:v>7.78</c:v>
                </c:pt>
                <c:pt idx="779">
                  <c:v>7.79</c:v>
                </c:pt>
                <c:pt idx="780">
                  <c:v>7.8</c:v>
                </c:pt>
                <c:pt idx="781">
                  <c:v>7.81</c:v>
                </c:pt>
                <c:pt idx="782">
                  <c:v>7.82</c:v>
                </c:pt>
                <c:pt idx="783">
                  <c:v>7.83</c:v>
                </c:pt>
                <c:pt idx="784">
                  <c:v>7.84</c:v>
                </c:pt>
                <c:pt idx="785">
                  <c:v>7.85</c:v>
                </c:pt>
                <c:pt idx="786">
                  <c:v>7.86</c:v>
                </c:pt>
                <c:pt idx="787">
                  <c:v>7.87</c:v>
                </c:pt>
                <c:pt idx="788">
                  <c:v>7.88</c:v>
                </c:pt>
                <c:pt idx="789">
                  <c:v>7.89</c:v>
                </c:pt>
                <c:pt idx="790">
                  <c:v>7.9</c:v>
                </c:pt>
                <c:pt idx="791">
                  <c:v>7.91</c:v>
                </c:pt>
                <c:pt idx="792">
                  <c:v>7.92</c:v>
                </c:pt>
                <c:pt idx="793">
                  <c:v>7.93</c:v>
                </c:pt>
                <c:pt idx="794">
                  <c:v>7.94</c:v>
                </c:pt>
                <c:pt idx="795">
                  <c:v>7.95</c:v>
                </c:pt>
                <c:pt idx="796">
                  <c:v>7.96</c:v>
                </c:pt>
                <c:pt idx="797">
                  <c:v>7.97</c:v>
                </c:pt>
                <c:pt idx="798">
                  <c:v>7.98</c:v>
                </c:pt>
                <c:pt idx="799">
                  <c:v>7.99</c:v>
                </c:pt>
                <c:pt idx="800">
                  <c:v>8</c:v>
                </c:pt>
              </c:numCache>
            </c:numRef>
          </c:xVal>
          <c:yVal>
            <c:numRef>
              <c:f>Fig4A_E_DFT_absorption_overlay!$B$2:$B$802</c:f>
              <c:numCache>
                <c:formatCode>0.00E+00</c:formatCode>
                <c:ptCount val="801"/>
                <c:pt idx="0">
                  <c:v>0</c:v>
                </c:pt>
                <c:pt idx="1">
                  <c:v>2.9946729500000002E-2</c:v>
                </c:pt>
                <c:pt idx="2">
                  <c:v>5.9894312200000001E-2</c:v>
                </c:pt>
                <c:pt idx="3">
                  <c:v>8.9843601499999995E-2</c:v>
                </c:pt>
                <c:pt idx="4">
                  <c:v>0.119795451</c:v>
                </c:pt>
                <c:pt idx="5">
                  <c:v>0.14975071400000001</c:v>
                </c:pt>
                <c:pt idx="6">
                  <c:v>0.17971024499999999</c:v>
                </c:pt>
                <c:pt idx="7">
                  <c:v>0.209674899</c:v>
                </c:pt>
                <c:pt idx="8">
                  <c:v>0.239645529</c:v>
                </c:pt>
                <c:pt idx="9">
                  <c:v>0.26962299200000001</c:v>
                </c:pt>
                <c:pt idx="10">
                  <c:v>0.29960814299999999</c:v>
                </c:pt>
                <c:pt idx="11">
                  <c:v>0.32960183900000001</c:v>
                </c:pt>
                <c:pt idx="12">
                  <c:v>0.35960493700000001</c:v>
                </c:pt>
                <c:pt idx="13">
                  <c:v>0.38961829599999998</c:v>
                </c:pt>
                <c:pt idx="14">
                  <c:v>0.41964277300000002</c:v>
                </c:pt>
                <c:pt idx="15">
                  <c:v>0.44967922999999999</c:v>
                </c:pt>
                <c:pt idx="16">
                  <c:v>0.47972852700000002</c:v>
                </c:pt>
                <c:pt idx="17">
                  <c:v>0.50979152699999997</c:v>
                </c:pt>
                <c:pt idx="18">
                  <c:v>0.53986909199999999</c:v>
                </c:pt>
                <c:pt idx="19">
                  <c:v>0.56996208800000003</c:v>
                </c:pt>
                <c:pt idx="20">
                  <c:v>0.60007137899999996</c:v>
                </c:pt>
                <c:pt idx="21">
                  <c:v>0.63019783399999996</c:v>
                </c:pt>
                <c:pt idx="22">
                  <c:v>0.66034232100000001</c:v>
                </c:pt>
                <c:pt idx="23">
                  <c:v>0.69050571000000005</c:v>
                </c:pt>
                <c:pt idx="24">
                  <c:v>0.72068887299999995</c:v>
                </c:pt>
                <c:pt idx="25">
                  <c:v>0.75089268499999995</c:v>
                </c:pt>
                <c:pt idx="26">
                  <c:v>0.78111801999999997</c:v>
                </c:pt>
                <c:pt idx="27">
                  <c:v>0.81136575600000005</c:v>
                </c:pt>
                <c:pt idx="28">
                  <c:v>0.84163677199999998</c:v>
                </c:pt>
                <c:pt idx="29">
                  <c:v>0.87193194900000004</c:v>
                </c:pt>
                <c:pt idx="30">
                  <c:v>0.90225217099999999</c:v>
                </c:pt>
                <c:pt idx="31">
                  <c:v>0.93259832300000001</c:v>
                </c:pt>
                <c:pt idx="32">
                  <c:v>0.96297129299999995</c:v>
                </c:pt>
                <c:pt idx="33">
                  <c:v>0.99337197099999996</c:v>
                </c:pt>
                <c:pt idx="34">
                  <c:v>1.02380125</c:v>
                </c:pt>
                <c:pt idx="35">
                  <c:v>1.05426003</c:v>
                </c:pt>
                <c:pt idx="36">
                  <c:v>1.0847491899999999</c:v>
                </c:pt>
                <c:pt idx="37">
                  <c:v>1.1152696600000001</c:v>
                </c:pt>
                <c:pt idx="38">
                  <c:v>1.14582231</c:v>
                </c:pt>
                <c:pt idx="39">
                  <c:v>1.1764080699999999</c:v>
                </c:pt>
                <c:pt idx="40">
                  <c:v>1.20702785</c:v>
                </c:pt>
                <c:pt idx="41">
                  <c:v>1.23768254</c:v>
                </c:pt>
                <c:pt idx="42">
                  <c:v>1.26837307</c:v>
                </c:pt>
                <c:pt idx="43">
                  <c:v>1.29910036</c:v>
                </c:pt>
                <c:pt idx="44">
                  <c:v>1.3298653300000001</c:v>
                </c:pt>
                <c:pt idx="45">
                  <c:v>1.3606688899999999</c:v>
                </c:pt>
                <c:pt idx="46">
                  <c:v>1.3915119899999999</c:v>
                </c:pt>
                <c:pt idx="47">
                  <c:v>1.4223955500000001</c:v>
                </c:pt>
                <c:pt idx="48">
                  <c:v>1.4533205</c:v>
                </c:pt>
                <c:pt idx="49">
                  <c:v>1.4842877800000001</c:v>
                </c:pt>
                <c:pt idx="50">
                  <c:v>1.51529834</c:v>
                </c:pt>
                <c:pt idx="51">
                  <c:v>1.54635313</c:v>
                </c:pt>
                <c:pt idx="52">
                  <c:v>1.57745308</c:v>
                </c:pt>
                <c:pt idx="53">
                  <c:v>1.60859917</c:v>
                </c:pt>
                <c:pt idx="54">
                  <c:v>1.6397923400000001</c:v>
                </c:pt>
                <c:pt idx="55">
                  <c:v>1.67103355</c:v>
                </c:pt>
                <c:pt idx="56">
                  <c:v>1.70232378</c:v>
                </c:pt>
                <c:pt idx="57">
                  <c:v>1.7336640000000001</c:v>
                </c:pt>
                <c:pt idx="58">
                  <c:v>1.7650551699999999</c:v>
                </c:pt>
                <c:pt idx="59">
                  <c:v>1.7964982899999999</c:v>
                </c:pt>
                <c:pt idx="60">
                  <c:v>1.8279943299999999</c:v>
                </c:pt>
                <c:pt idx="61">
                  <c:v>1.8595442900000001</c:v>
                </c:pt>
                <c:pt idx="62">
                  <c:v>1.8911491600000001</c:v>
                </c:pt>
                <c:pt idx="63">
                  <c:v>1.9228099400000001</c:v>
                </c:pt>
                <c:pt idx="64">
                  <c:v>1.9545276300000001</c:v>
                </c:pt>
                <c:pt idx="65">
                  <c:v>1.98630325</c:v>
                </c:pt>
                <c:pt idx="66">
                  <c:v>2.0181377999999999</c:v>
                </c:pt>
                <c:pt idx="67">
                  <c:v>2.0500323200000001</c:v>
                </c:pt>
                <c:pt idx="68">
                  <c:v>2.0819878100000002</c:v>
                </c:pt>
                <c:pt idx="69">
                  <c:v>2.11400532</c:v>
                </c:pt>
                <c:pt idx="70">
                  <c:v>2.1460858900000002</c:v>
                </c:pt>
                <c:pt idx="71">
                  <c:v>2.1782305499999999</c:v>
                </c:pt>
                <c:pt idx="72">
                  <c:v>2.2104403499999998</c:v>
                </c:pt>
                <c:pt idx="73">
                  <c:v>2.2427163600000002</c:v>
                </c:pt>
                <c:pt idx="74">
                  <c:v>2.2750596199999999</c:v>
                </c:pt>
                <c:pt idx="75">
                  <c:v>2.3074712100000001</c:v>
                </c:pt>
                <c:pt idx="76">
                  <c:v>2.33995219</c:v>
                </c:pt>
                <c:pt idx="77">
                  <c:v>2.37250366</c:v>
                </c:pt>
                <c:pt idx="78">
                  <c:v>2.4051266899999999</c:v>
                </c:pt>
                <c:pt idx="79">
                  <c:v>2.4378223700000001</c:v>
                </c:pt>
                <c:pt idx="80">
                  <c:v>2.4705918200000001</c:v>
                </c:pt>
                <c:pt idx="81">
                  <c:v>2.5034361199999999</c:v>
                </c:pt>
                <c:pt idx="82">
                  <c:v>2.5363564099999998</c:v>
                </c:pt>
                <c:pt idx="83">
                  <c:v>2.5693537900000001</c:v>
                </c:pt>
                <c:pt idx="84">
                  <c:v>2.6024294000000001</c:v>
                </c:pt>
                <c:pt idx="85">
                  <c:v>2.6355843600000002</c:v>
                </c:pt>
                <c:pt idx="86">
                  <c:v>2.6688198299999999</c:v>
                </c:pt>
                <c:pt idx="87">
                  <c:v>2.7021369599999998</c:v>
                </c:pt>
                <c:pt idx="88">
                  <c:v>2.7355368900000001</c:v>
                </c:pt>
                <c:pt idx="89">
                  <c:v>2.7690207999999998</c:v>
                </c:pt>
                <c:pt idx="90">
                  <c:v>2.8025898699999998</c:v>
                </c:pt>
                <c:pt idx="91">
                  <c:v>2.8362452600000001</c:v>
                </c:pt>
                <c:pt idx="92">
                  <c:v>2.86998818</c:v>
                </c:pt>
                <c:pt idx="93">
                  <c:v>2.9038198199999998</c:v>
                </c:pt>
                <c:pt idx="94">
                  <c:v>2.9377413899999998</c:v>
                </c:pt>
                <c:pt idx="95">
                  <c:v>2.9717541000000001</c:v>
                </c:pt>
                <c:pt idx="96">
                  <c:v>3.0058591899999998</c:v>
                </c:pt>
                <c:pt idx="97">
                  <c:v>3.0400578700000001</c:v>
                </c:pt>
                <c:pt idx="98">
                  <c:v>3.0743513999999998</c:v>
                </c:pt>
                <c:pt idx="99">
                  <c:v>3.10874103</c:v>
                </c:pt>
                <c:pt idx="100">
                  <c:v>3.14322802</c:v>
                </c:pt>
                <c:pt idx="101">
                  <c:v>3.1778136300000002</c:v>
                </c:pt>
                <c:pt idx="102">
                  <c:v>3.2124991600000001</c:v>
                </c:pt>
                <c:pt idx="103">
                  <c:v>3.2472858800000002</c:v>
                </c:pt>
                <c:pt idx="104">
                  <c:v>3.2821750999999999</c:v>
                </c:pt>
                <c:pt idx="105">
                  <c:v>3.3171681400000002</c:v>
                </c:pt>
                <c:pt idx="106">
                  <c:v>3.3522663000000001</c:v>
                </c:pt>
                <c:pt idx="107">
                  <c:v>3.3874709300000001</c:v>
                </c:pt>
                <c:pt idx="108">
                  <c:v>3.4227833599999999</c:v>
                </c:pt>
                <c:pt idx="109">
                  <c:v>3.4582049399999999</c:v>
                </c:pt>
                <c:pt idx="110">
                  <c:v>3.4937370400000001</c:v>
                </c:pt>
                <c:pt idx="111">
                  <c:v>3.5293810400000001</c:v>
                </c:pt>
                <c:pt idx="112">
                  <c:v>3.56513831</c:v>
                </c:pt>
                <c:pt idx="113">
                  <c:v>3.6010102599999998</c:v>
                </c:pt>
                <c:pt idx="114">
                  <c:v>3.6369983000000001</c:v>
                </c:pt>
                <c:pt idx="115">
                  <c:v>3.6731038300000001</c:v>
                </c:pt>
                <c:pt idx="116">
                  <c:v>3.7093283100000001</c:v>
                </c:pt>
                <c:pt idx="117">
                  <c:v>3.7456731699999999</c:v>
                </c:pt>
                <c:pt idx="118">
                  <c:v>3.78213987</c:v>
                </c:pt>
                <c:pt idx="119">
                  <c:v>3.8187298699999999</c:v>
                </c:pt>
                <c:pt idx="120">
                  <c:v>3.8554446699999998</c:v>
                </c:pt>
                <c:pt idx="121">
                  <c:v>3.8922857500000001</c:v>
                </c:pt>
                <c:pt idx="122">
                  <c:v>3.92925462</c:v>
                </c:pt>
                <c:pt idx="123">
                  <c:v>3.9663528100000001</c:v>
                </c:pt>
                <c:pt idx="124">
                  <c:v>4.0035818499999998</c:v>
                </c:pt>
                <c:pt idx="125">
                  <c:v>4.0409432799999996</c:v>
                </c:pt>
                <c:pt idx="126">
                  <c:v>4.0784386799999996</c:v>
                </c:pt>
                <c:pt idx="127">
                  <c:v>4.1160696100000003</c:v>
                </c:pt>
                <c:pt idx="128">
                  <c:v>4.1538376699999997</c:v>
                </c:pt>
                <c:pt idx="129">
                  <c:v>4.1917444699999997</c:v>
                </c:pt>
                <c:pt idx="130">
                  <c:v>4.2297916100000004</c:v>
                </c:pt>
                <c:pt idx="131">
                  <c:v>4.2679807500000004</c:v>
                </c:pt>
                <c:pt idx="132">
                  <c:v>4.3063135199999998</c:v>
                </c:pt>
                <c:pt idx="133">
                  <c:v>4.3447915999999998</c:v>
                </c:pt>
                <c:pt idx="134">
                  <c:v>4.38341666</c:v>
                </c:pt>
                <c:pt idx="135">
                  <c:v>4.4221904099999998</c:v>
                </c:pt>
                <c:pt idx="136">
                  <c:v>4.4611145499999996</c:v>
                </c:pt>
                <c:pt idx="137">
                  <c:v>4.5001908200000003</c:v>
                </c:pt>
                <c:pt idx="138">
                  <c:v>4.5394209600000002</c:v>
                </c:pt>
                <c:pt idx="139">
                  <c:v>4.5788067300000002</c:v>
                </c:pt>
                <c:pt idx="140">
                  <c:v>4.61834992</c:v>
                </c:pt>
                <c:pt idx="141">
                  <c:v>4.6580523300000003</c:v>
                </c:pt>
                <c:pt idx="142">
                  <c:v>4.6979157599999999</c:v>
                </c:pt>
                <c:pt idx="143">
                  <c:v>4.73794205</c:v>
                </c:pt>
                <c:pt idx="144">
                  <c:v>4.7781330500000001</c:v>
                </c:pt>
                <c:pt idx="145">
                  <c:v>4.8184906300000003</c:v>
                </c:pt>
                <c:pt idx="146">
                  <c:v>4.8590166799999999</c:v>
                </c:pt>
                <c:pt idx="147">
                  <c:v>4.8997131100000004</c:v>
                </c:pt>
                <c:pt idx="148">
                  <c:v>4.9405818400000001</c:v>
                </c:pt>
                <c:pt idx="149">
                  <c:v>4.9816248200000004</c:v>
                </c:pt>
                <c:pt idx="150">
                  <c:v>5.02284402</c:v>
                </c:pt>
                <c:pt idx="151">
                  <c:v>5.0642414200000001</c:v>
                </c:pt>
                <c:pt idx="152">
                  <c:v>5.1058190200000002</c:v>
                </c:pt>
                <c:pt idx="153">
                  <c:v>5.1475788600000003</c:v>
                </c:pt>
                <c:pt idx="154">
                  <c:v>5.1895229799999996</c:v>
                </c:pt>
                <c:pt idx="155">
                  <c:v>5.2316534499999996</c:v>
                </c:pt>
                <c:pt idx="156">
                  <c:v>5.2739723600000001</c:v>
                </c:pt>
                <c:pt idx="157">
                  <c:v>5.3164818299999999</c:v>
                </c:pt>
                <c:pt idx="158">
                  <c:v>5.35918399</c:v>
                </c:pt>
                <c:pt idx="159">
                  <c:v>5.4020809999999999</c:v>
                </c:pt>
                <c:pt idx="160">
                  <c:v>5.4451750399999996</c:v>
                </c:pt>
                <c:pt idx="161">
                  <c:v>5.48846831</c:v>
                </c:pt>
                <c:pt idx="162">
                  <c:v>5.5319630499999999</c:v>
                </c:pt>
                <c:pt idx="163">
                  <c:v>5.5756614999999998</c:v>
                </c:pt>
                <c:pt idx="164">
                  <c:v>5.6195659500000001</c:v>
                </c:pt>
                <c:pt idx="165">
                  <c:v>5.6636786800000003</c:v>
                </c:pt>
                <c:pt idx="166">
                  <c:v>5.7080020400000002</c:v>
                </c:pt>
                <c:pt idx="167">
                  <c:v>5.7525383699999999</c:v>
                </c:pt>
                <c:pt idx="168">
                  <c:v>5.79729005</c:v>
                </c:pt>
                <c:pt idx="169">
                  <c:v>5.84225949</c:v>
                </c:pt>
                <c:pt idx="170">
                  <c:v>5.8874491100000004</c:v>
                </c:pt>
                <c:pt idx="171">
                  <c:v>5.9328613800000003</c:v>
                </c:pt>
                <c:pt idx="172">
                  <c:v>5.9784987699999999</c:v>
                </c:pt>
                <c:pt idx="173">
                  <c:v>6.0243638199999996</c:v>
                </c:pt>
                <c:pt idx="174">
                  <c:v>6.0704590500000002</c:v>
                </c:pt>
                <c:pt idx="175">
                  <c:v>6.1167870300000002</c:v>
                </c:pt>
                <c:pt idx="176">
                  <c:v>6.1633503799999998</c:v>
                </c:pt>
                <c:pt idx="177">
                  <c:v>6.2101517099999999</c:v>
                </c:pt>
                <c:pt idx="178">
                  <c:v>6.2571937000000002</c:v>
                </c:pt>
                <c:pt idx="179">
                  <c:v>6.3044790199999996</c:v>
                </c:pt>
                <c:pt idx="180">
                  <c:v>6.3520104100000001</c:v>
                </c:pt>
                <c:pt idx="181">
                  <c:v>6.3997906200000001</c:v>
                </c:pt>
                <c:pt idx="182">
                  <c:v>6.4478224300000004</c:v>
                </c:pt>
                <c:pt idx="183">
                  <c:v>6.49610866</c:v>
                </c:pt>
                <c:pt idx="184">
                  <c:v>6.5446521600000001</c:v>
                </c:pt>
                <c:pt idx="185">
                  <c:v>6.59345582</c:v>
                </c:pt>
                <c:pt idx="186">
                  <c:v>6.6425225599999997</c:v>
                </c:pt>
                <c:pt idx="187">
                  <c:v>6.69185534</c:v>
                </c:pt>
                <c:pt idx="188">
                  <c:v>6.7414571299999997</c:v>
                </c:pt>
                <c:pt idx="189">
                  <c:v>6.7913309699999997</c:v>
                </c:pt>
                <c:pt idx="190">
                  <c:v>6.8414799300000002</c:v>
                </c:pt>
                <c:pt idx="191">
                  <c:v>6.8919070900000001</c:v>
                </c:pt>
                <c:pt idx="192">
                  <c:v>6.9426155899999999</c:v>
                </c:pt>
                <c:pt idx="193">
                  <c:v>6.9936086099999999</c:v>
                </c:pt>
                <c:pt idx="194">
                  <c:v>7.04488936</c:v>
                </c:pt>
                <c:pt idx="195">
                  <c:v>7.0964611</c:v>
                </c:pt>
                <c:pt idx="196">
                  <c:v>7.1483271100000003</c:v>
                </c:pt>
                <c:pt idx="197">
                  <c:v>7.2004907300000003</c:v>
                </c:pt>
                <c:pt idx="198">
                  <c:v>7.2529553299999998</c:v>
                </c:pt>
                <c:pt idx="199">
                  <c:v>7.3057243200000004</c:v>
                </c:pt>
                <c:pt idx="200">
                  <c:v>7.3588011699999996</c:v>
                </c:pt>
                <c:pt idx="201">
                  <c:v>7.41218938</c:v>
                </c:pt>
                <c:pt idx="202">
                  <c:v>7.4658924899999999</c:v>
                </c:pt>
                <c:pt idx="203">
                  <c:v>7.5199141000000003</c:v>
                </c:pt>
                <c:pt idx="204">
                  <c:v>7.5742578299999996</c:v>
                </c:pt>
                <c:pt idx="205">
                  <c:v>7.6289273700000004</c:v>
                </c:pt>
                <c:pt idx="206">
                  <c:v>7.6839264500000004</c:v>
                </c:pt>
                <c:pt idx="207">
                  <c:v>7.7392588399999998</c:v>
                </c:pt>
                <c:pt idx="208">
                  <c:v>7.7949283700000001</c:v>
                </c:pt>
                <c:pt idx="209">
                  <c:v>7.8509389000000001</c:v>
                </c:pt>
                <c:pt idx="210">
                  <c:v>7.9072943799999997</c:v>
                </c:pt>
                <c:pt idx="211">
                  <c:v>7.96399876</c:v>
                </c:pt>
                <c:pt idx="212">
                  <c:v>8.0210560700000002</c:v>
                </c:pt>
                <c:pt idx="213">
                  <c:v>8.0784703899999997</c:v>
                </c:pt>
                <c:pt idx="214">
                  <c:v>8.1362458600000007</c:v>
                </c:pt>
                <c:pt idx="215">
                  <c:v>8.1943866500000002</c:v>
                </c:pt>
                <c:pt idx="216">
                  <c:v>8.2528970099999999</c:v>
                </c:pt>
                <c:pt idx="217">
                  <c:v>8.3117812400000002</c:v>
                </c:pt>
                <c:pt idx="218">
                  <c:v>8.3710436799999997</c:v>
                </c:pt>
                <c:pt idx="219">
                  <c:v>8.4306887499999998</c:v>
                </c:pt>
                <c:pt idx="220">
                  <c:v>8.4907209199999993</c:v>
                </c:pt>
                <c:pt idx="221">
                  <c:v>8.5511447100000009</c:v>
                </c:pt>
                <c:pt idx="222">
                  <c:v>8.6119647199999996</c:v>
                </c:pt>
                <c:pt idx="223">
                  <c:v>8.6731856100000009</c:v>
                </c:pt>
                <c:pt idx="224">
                  <c:v>8.7348120799999993</c:v>
                </c:pt>
                <c:pt idx="225">
                  <c:v>8.7968489099999996</c:v>
                </c:pt>
                <c:pt idx="226">
                  <c:v>8.8593009499999997</c:v>
                </c:pt>
                <c:pt idx="227">
                  <c:v>8.9221731000000002</c:v>
                </c:pt>
                <c:pt idx="228">
                  <c:v>8.9854703499999999</c:v>
                </c:pt>
                <c:pt idx="229">
                  <c:v>9.0491977400000003</c:v>
                </c:pt>
                <c:pt idx="230">
                  <c:v>9.1133603799999996</c:v>
                </c:pt>
                <c:pt idx="231">
                  <c:v>9.1779634600000009</c:v>
                </c:pt>
                <c:pt idx="232">
                  <c:v>9.2430122400000005</c:v>
                </c:pt>
                <c:pt idx="233">
                  <c:v>9.3085120400000001</c:v>
                </c:pt>
                <c:pt idx="234">
                  <c:v>9.3744682800000003</c:v>
                </c:pt>
                <c:pt idx="235">
                  <c:v>9.44088642</c:v>
                </c:pt>
                <c:pt idx="236">
                  <c:v>9.5077720400000008</c:v>
                </c:pt>
                <c:pt idx="237">
                  <c:v>9.5751307499999996</c:v>
                </c:pt>
                <c:pt idx="238">
                  <c:v>9.6429682900000007</c:v>
                </c:pt>
                <c:pt idx="239">
                  <c:v>9.7112904400000009</c:v>
                </c:pt>
                <c:pt idx="240">
                  <c:v>9.7801030799999999</c:v>
                </c:pt>
                <c:pt idx="241">
                  <c:v>9.8494121700000008</c:v>
                </c:pt>
                <c:pt idx="242">
                  <c:v>9.9192237700000003</c:v>
                </c:pt>
                <c:pt idx="243">
                  <c:v>9.9895440000000004</c:v>
                </c:pt>
                <c:pt idx="244">
                  <c:v>10.0603791</c:v>
                </c:pt>
                <c:pt idx="245">
                  <c:v>10.1317354</c:v>
                </c:pt>
                <c:pt idx="246">
                  <c:v>10.2036192</c:v>
                </c:pt>
                <c:pt idx="247">
                  <c:v>10.2760371</c:v>
                </c:pt>
                <c:pt idx="248">
                  <c:v>10.3489957</c:v>
                </c:pt>
                <c:pt idx="249">
                  <c:v>10.4225016</c:v>
                </c:pt>
                <c:pt idx="250">
                  <c:v>10.4965616</c:v>
                </c:pt>
                <c:pt idx="251">
                  <c:v>10.5711827</c:v>
                </c:pt>
                <c:pt idx="252">
                  <c:v>10.646371800000001</c:v>
                </c:pt>
                <c:pt idx="253">
                  <c:v>10.722136000000001</c:v>
                </c:pt>
                <c:pt idx="254">
                  <c:v>10.798482399999999</c:v>
                </c:pt>
                <c:pt idx="255">
                  <c:v>10.8754185</c:v>
                </c:pt>
                <c:pt idx="256">
                  <c:v>10.9529516</c:v>
                </c:pt>
                <c:pt idx="257">
                  <c:v>11.0310892</c:v>
                </c:pt>
                <c:pt idx="258">
                  <c:v>11.109838999999999</c:v>
                </c:pt>
                <c:pt idx="259">
                  <c:v>11.1892087</c:v>
                </c:pt>
                <c:pt idx="260">
                  <c:v>11.2692061</c:v>
                </c:pt>
                <c:pt idx="261">
                  <c:v>11.3498394</c:v>
                </c:pt>
                <c:pt idx="262">
                  <c:v>11.431116599999999</c:v>
                </c:pt>
                <c:pt idx="263">
                  <c:v>11.5130458</c:v>
                </c:pt>
                <c:pt idx="264">
                  <c:v>11.5956356</c:v>
                </c:pt>
                <c:pt idx="265">
                  <c:v>11.6788943</c:v>
                </c:pt>
                <c:pt idx="266">
                  <c:v>11.762830599999999</c:v>
                </c:pt>
                <c:pt idx="267">
                  <c:v>11.8474533</c:v>
                </c:pt>
                <c:pt idx="268">
                  <c:v>11.9327711</c:v>
                </c:pt>
                <c:pt idx="269">
                  <c:v>12.0187933</c:v>
                </c:pt>
                <c:pt idx="270">
                  <c:v>12.1055288</c:v>
                </c:pt>
                <c:pt idx="271">
                  <c:v>12.1929871</c:v>
                </c:pt>
                <c:pt idx="272">
                  <c:v>12.281177599999999</c:v>
                </c:pt>
                <c:pt idx="273">
                  <c:v>12.3701098</c:v>
                </c:pt>
                <c:pt idx="274">
                  <c:v>12.459793599999999</c:v>
                </c:pt>
                <c:pt idx="275">
                  <c:v>12.5502389</c:v>
                </c:pt>
                <c:pt idx="276">
                  <c:v>12.6414557</c:v>
                </c:pt>
                <c:pt idx="277">
                  <c:v>12.733454200000001</c:v>
                </c:pt>
                <c:pt idx="278">
                  <c:v>12.826244900000001</c:v>
                </c:pt>
                <c:pt idx="279">
                  <c:v>12.9198383</c:v>
                </c:pt>
                <c:pt idx="280">
                  <c:v>13.0142452</c:v>
                </c:pt>
                <c:pt idx="281">
                  <c:v>13.109476300000001</c:v>
                </c:pt>
                <c:pt idx="282">
                  <c:v>13.205542899999999</c:v>
                </c:pt>
                <c:pt idx="283">
                  <c:v>13.3024562</c:v>
                </c:pt>
                <c:pt idx="284">
                  <c:v>13.400227599999999</c:v>
                </c:pt>
                <c:pt idx="285">
                  <c:v>13.4988688</c:v>
                </c:pt>
                <c:pt idx="286">
                  <c:v>13.5983915</c:v>
                </c:pt>
                <c:pt idx="287">
                  <c:v>13.6988077</c:v>
                </c:pt>
                <c:pt idx="288">
                  <c:v>13.800129800000001</c:v>
                </c:pt>
                <c:pt idx="289">
                  <c:v>13.902370100000001</c:v>
                </c:pt>
                <c:pt idx="290">
                  <c:v>14.0055412</c:v>
                </c:pt>
                <c:pt idx="291">
                  <c:v>14.1096559</c:v>
                </c:pt>
                <c:pt idx="292">
                  <c:v>14.2147273</c:v>
                </c:pt>
                <c:pt idx="293">
                  <c:v>14.3207687</c:v>
                </c:pt>
                <c:pt idx="294">
                  <c:v>14.4277935</c:v>
                </c:pt>
                <c:pt idx="295">
                  <c:v>14.535815400000001</c:v>
                </c:pt>
                <c:pt idx="296">
                  <c:v>14.644848400000001</c:v>
                </c:pt>
                <c:pt idx="297">
                  <c:v>14.754906699999999</c:v>
                </c:pt>
                <c:pt idx="298">
                  <c:v>14.8660047</c:v>
                </c:pt>
                <c:pt idx="299">
                  <c:v>14.9781569</c:v>
                </c:pt>
                <c:pt idx="300">
                  <c:v>15.0913784</c:v>
                </c:pt>
                <c:pt idx="301">
                  <c:v>15.205684400000001</c:v>
                </c:pt>
                <c:pt idx="302">
                  <c:v>15.321090099999999</c:v>
                </c:pt>
                <c:pt idx="303">
                  <c:v>15.4376114</c:v>
                </c:pt>
                <c:pt idx="304">
                  <c:v>15.5552642</c:v>
                </c:pt>
                <c:pt idx="305">
                  <c:v>15.6740648</c:v>
                </c:pt>
                <c:pt idx="306">
                  <c:v>15.7940296</c:v>
                </c:pt>
                <c:pt idx="307">
                  <c:v>15.9151755</c:v>
                </c:pt>
                <c:pt idx="308">
                  <c:v>16.037519499999998</c:v>
                </c:pt>
                <c:pt idx="309">
                  <c:v>16.1610792</c:v>
                </c:pt>
                <c:pt idx="310">
                  <c:v>16.2858722</c:v>
                </c:pt>
                <c:pt idx="311">
                  <c:v>16.4119165</c:v>
                </c:pt>
                <c:pt idx="312">
                  <c:v>16.539230400000001</c:v>
                </c:pt>
                <c:pt idx="313">
                  <c:v>16.667832700000002</c:v>
                </c:pt>
                <c:pt idx="314">
                  <c:v>16.797742400000001</c:v>
                </c:pt>
                <c:pt idx="315">
                  <c:v>16.928978699999998</c:v>
                </c:pt>
                <c:pt idx="316">
                  <c:v>17.061561399999999</c:v>
                </c:pt>
                <c:pt idx="317">
                  <c:v>17.1955104</c:v>
                </c:pt>
                <c:pt idx="318">
                  <c:v>17.330846300000001</c:v>
                </c:pt>
                <c:pt idx="319">
                  <c:v>17.467589799999999</c:v>
                </c:pt>
                <c:pt idx="320">
                  <c:v>17.605761999999999</c:v>
                </c:pt>
                <c:pt idx="321">
                  <c:v>17.745384399999999</c:v>
                </c:pt>
                <c:pt idx="322">
                  <c:v>17.886479000000001</c:v>
                </c:pt>
                <c:pt idx="323">
                  <c:v>18.0290681</c:v>
                </c:pt>
                <c:pt idx="324">
                  <c:v>18.173174400000001</c:v>
                </c:pt>
                <c:pt idx="325">
                  <c:v>18.318821</c:v>
                </c:pt>
                <c:pt idx="326">
                  <c:v>18.466031600000001</c:v>
                </c:pt>
                <c:pt idx="327">
                  <c:v>18.6148302</c:v>
                </c:pt>
                <c:pt idx="328">
                  <c:v>18.765241100000001</c:v>
                </c:pt>
                <c:pt idx="329">
                  <c:v>18.9172893</c:v>
                </c:pt>
                <c:pt idx="330">
                  <c:v>19.0710002</c:v>
                </c:pt>
                <c:pt idx="331">
                  <c:v>19.226399600000001</c:v>
                </c:pt>
                <c:pt idx="332">
                  <c:v>19.383513799999999</c:v>
                </c:pt>
                <c:pt idx="333">
                  <c:v>19.542369699999998</c:v>
                </c:pt>
                <c:pt idx="334">
                  <c:v>19.7029946</c:v>
                </c:pt>
                <c:pt idx="335">
                  <c:v>19.8654163</c:v>
                </c:pt>
                <c:pt idx="336">
                  <c:v>20.029663299999999</c:v>
                </c:pt>
                <c:pt idx="337">
                  <c:v>20.1957643</c:v>
                </c:pt>
                <c:pt idx="338">
                  <c:v>20.363748900000001</c:v>
                </c:pt>
                <c:pt idx="339">
                  <c:v>20.5336471</c:v>
                </c:pt>
                <c:pt idx="340">
                  <c:v>20.705489499999999</c:v>
                </c:pt>
                <c:pt idx="341">
                  <c:v>20.8793072</c:v>
                </c:pt>
                <c:pt idx="342">
                  <c:v>21.055132100000002</c:v>
                </c:pt>
                <c:pt idx="343">
                  <c:v>21.2329966</c:v>
                </c:pt>
                <c:pt idx="344">
                  <c:v>21.412933599999999</c:v>
                </c:pt>
                <c:pt idx="345">
                  <c:v>21.594976800000001</c:v>
                </c:pt>
                <c:pt idx="346">
                  <c:v>21.779160600000001</c:v>
                </c:pt>
                <c:pt idx="347">
                  <c:v>21.965519799999999</c:v>
                </c:pt>
                <c:pt idx="348">
                  <c:v>22.1540903</c:v>
                </c:pt>
                <c:pt idx="349">
                  <c:v>22.344908400000001</c:v>
                </c:pt>
                <c:pt idx="350">
                  <c:v>22.538011000000001</c:v>
                </c:pt>
                <c:pt idx="351">
                  <c:v>22.733436099999999</c:v>
                </c:pt>
                <c:pt idx="352">
                  <c:v>22.931222200000001</c:v>
                </c:pt>
                <c:pt idx="353">
                  <c:v>23.131408700000001</c:v>
                </c:pt>
                <c:pt idx="354">
                  <c:v>23.334035499999999</c:v>
                </c:pt>
                <c:pt idx="355">
                  <c:v>23.539143599999999</c:v>
                </c:pt>
                <c:pt idx="356">
                  <c:v>23.746774800000001</c:v>
                </c:pt>
                <c:pt idx="357">
                  <c:v>23.956971500000002</c:v>
                </c:pt>
                <c:pt idx="358">
                  <c:v>24.169777100000001</c:v>
                </c:pt>
                <c:pt idx="359">
                  <c:v>24.385235900000001</c:v>
                </c:pt>
                <c:pt idx="360">
                  <c:v>24.603393100000002</c:v>
                </c:pt>
                <c:pt idx="361">
                  <c:v>24.824294699999999</c:v>
                </c:pt>
                <c:pt idx="362">
                  <c:v>25.047987599999999</c:v>
                </c:pt>
                <c:pt idx="363">
                  <c:v>25.274519900000001</c:v>
                </c:pt>
                <c:pt idx="364">
                  <c:v>25.503940499999999</c:v>
                </c:pt>
                <c:pt idx="365">
                  <c:v>25.736299200000001</c:v>
                </c:pt>
                <c:pt idx="366">
                  <c:v>25.9716469</c:v>
                </c:pt>
                <c:pt idx="367">
                  <c:v>26.210035600000001</c:v>
                </c:pt>
                <c:pt idx="368">
                  <c:v>26.451518400000001</c:v>
                </c:pt>
                <c:pt idx="369">
                  <c:v>26.696149299999998</c:v>
                </c:pt>
                <c:pt idx="370">
                  <c:v>26.943983599999999</c:v>
                </c:pt>
                <c:pt idx="371">
                  <c:v>27.1950775</c:v>
                </c:pt>
                <c:pt idx="372">
                  <c:v>27.449488599999999</c:v>
                </c:pt>
                <c:pt idx="373">
                  <c:v>27.707275599999999</c:v>
                </c:pt>
                <c:pt idx="374">
                  <c:v>27.9684983</c:v>
                </c:pt>
                <c:pt idx="375">
                  <c:v>28.2332179</c:v>
                </c:pt>
                <c:pt idx="376">
                  <c:v>28.501496899999999</c:v>
                </c:pt>
                <c:pt idx="377">
                  <c:v>28.773398799999999</c:v>
                </c:pt>
                <c:pt idx="378">
                  <c:v>29.0489888</c:v>
                </c:pt>
                <c:pt idx="379">
                  <c:v>29.328333099999998</c:v>
                </c:pt>
                <c:pt idx="380">
                  <c:v>29.611499500000001</c:v>
                </c:pt>
                <c:pt idx="381">
                  <c:v>29.8985573</c:v>
                </c:pt>
                <c:pt idx="382">
                  <c:v>30.189576899999999</c:v>
                </c:pt>
                <c:pt idx="383">
                  <c:v>30.484630500000002</c:v>
                </c:pt>
                <c:pt idx="384">
                  <c:v>30.783791699999998</c:v>
                </c:pt>
                <c:pt idx="385">
                  <c:v>31.087135499999999</c:v>
                </c:pt>
                <c:pt idx="386">
                  <c:v>31.3947386</c:v>
                </c:pt>
                <c:pt idx="387">
                  <c:v>31.7066795</c:v>
                </c:pt>
                <c:pt idx="388">
                  <c:v>32.023037899999999</c:v>
                </c:pt>
                <c:pt idx="389">
                  <c:v>32.343895500000002</c:v>
                </c:pt>
                <c:pt idx="390">
                  <c:v>32.669335699999998</c:v>
                </c:pt>
                <c:pt idx="391">
                  <c:v>32.999443499999998</c:v>
                </c:pt>
                <c:pt idx="392">
                  <c:v>33.334305800000003</c:v>
                </c:pt>
                <c:pt idx="393">
                  <c:v>33.674011299999997</c:v>
                </c:pt>
                <c:pt idx="394">
                  <c:v>34.018650399999999</c:v>
                </c:pt>
                <c:pt idx="395">
                  <c:v>34.368315699999997</c:v>
                </c:pt>
                <c:pt idx="396">
                  <c:v>34.723101499999999</c:v>
                </c:pt>
                <c:pt idx="397">
                  <c:v>35.083104200000001</c:v>
                </c:pt>
                <c:pt idx="398">
                  <c:v>35.448422200000003</c:v>
                </c:pt>
                <c:pt idx="399">
                  <c:v>35.819155799999997</c:v>
                </c:pt>
                <c:pt idx="400">
                  <c:v>36.195407600000003</c:v>
                </c:pt>
                <c:pt idx="401">
                  <c:v>36.577282400000001</c:v>
                </c:pt>
                <c:pt idx="402">
                  <c:v>36.964886900000003</c:v>
                </c:pt>
                <c:pt idx="403">
                  <c:v>37.358330199999997</c:v>
                </c:pt>
                <c:pt idx="404">
                  <c:v>37.7577237</c:v>
                </c:pt>
                <c:pt idx="405">
                  <c:v>38.163181000000002</c:v>
                </c:pt>
                <c:pt idx="406">
                  <c:v>38.574818200000003</c:v>
                </c:pt>
                <c:pt idx="407">
                  <c:v>38.9927536</c:v>
                </c:pt>
                <c:pt idx="408">
                  <c:v>39.417107999999999</c:v>
                </c:pt>
                <c:pt idx="409">
                  <c:v>39.848004899999999</c:v>
                </c:pt>
                <c:pt idx="410">
                  <c:v>40.28557</c:v>
                </c:pt>
                <c:pt idx="411">
                  <c:v>40.729931700000002</c:v>
                </c:pt>
                <c:pt idx="412">
                  <c:v>41.181221100000002</c:v>
                </c:pt>
                <c:pt idx="413">
                  <c:v>41.6395719</c:v>
                </c:pt>
                <c:pt idx="414">
                  <c:v>42.105120300000003</c:v>
                </c:pt>
                <c:pt idx="415">
                  <c:v>42.578005500000003</c:v>
                </c:pt>
                <c:pt idx="416">
                  <c:v>43.058369300000003</c:v>
                </c:pt>
                <c:pt idx="417">
                  <c:v>43.546356400000001</c:v>
                </c:pt>
                <c:pt idx="418">
                  <c:v>44.042114400000003</c:v>
                </c:pt>
                <c:pt idx="419">
                  <c:v>44.545793600000003</c:v>
                </c:pt>
                <c:pt idx="420">
                  <c:v>45.057547399999997</c:v>
                </c:pt>
                <c:pt idx="421">
                  <c:v>45.577532099999999</c:v>
                </c:pt>
                <c:pt idx="422">
                  <c:v>46.105907000000002</c:v>
                </c:pt>
                <c:pt idx="423">
                  <c:v>46.642834299999997</c:v>
                </c:pt>
                <c:pt idx="424">
                  <c:v>47.188479299999997</c:v>
                </c:pt>
                <c:pt idx="425">
                  <c:v>47.743010599999998</c:v>
                </c:pt>
                <c:pt idx="426">
                  <c:v>48.306599599999998</c:v>
                </c:pt>
                <c:pt idx="427">
                  <c:v>48.8794209</c:v>
                </c:pt>
                <c:pt idx="428">
                  <c:v>49.461652399999998</c:v>
                </c:pt>
                <c:pt idx="429">
                  <c:v>50.053474799999996</c:v>
                </c:pt>
                <c:pt idx="430">
                  <c:v>50.655072199999999</c:v>
                </c:pt>
                <c:pt idx="431">
                  <c:v>51.266631799999999</c:v>
                </c:pt>
                <c:pt idx="432">
                  <c:v>51.888343999999996</c:v>
                </c:pt>
                <c:pt idx="433">
                  <c:v>52.520402300000001</c:v>
                </c:pt>
                <c:pt idx="434">
                  <c:v>53.1630033</c:v>
                </c:pt>
                <c:pt idx="435">
                  <c:v>53.816346600000003</c:v>
                </c:pt>
                <c:pt idx="436">
                  <c:v>54.480635200000002</c:v>
                </c:pt>
                <c:pt idx="437">
                  <c:v>55.156074799999999</c:v>
                </c:pt>
                <c:pt idx="438">
                  <c:v>55.842874500000001</c:v>
                </c:pt>
                <c:pt idx="439">
                  <c:v>56.5412459</c:v>
                </c:pt>
                <c:pt idx="440">
                  <c:v>57.251403799999999</c:v>
                </c:pt>
                <c:pt idx="441">
                  <c:v>57.973565800000003</c:v>
                </c:pt>
                <c:pt idx="442">
                  <c:v>58.7079521</c:v>
                </c:pt>
                <c:pt idx="443">
                  <c:v>59.454785600000001</c:v>
                </c:pt>
                <c:pt idx="444">
                  <c:v>60.214291899999999</c:v>
                </c:pt>
                <c:pt idx="445">
                  <c:v>60.986698699999998</c:v>
                </c:pt>
                <c:pt idx="446">
                  <c:v>61.772236100000001</c:v>
                </c:pt>
                <c:pt idx="447">
                  <c:v>62.571136600000003</c:v>
                </c:pt>
                <c:pt idx="448">
                  <c:v>63.383634100000002</c:v>
                </c:pt>
                <c:pt idx="449">
                  <c:v>64.2099647</c:v>
                </c:pt>
                <c:pt idx="450">
                  <c:v>65.050365900000003</c:v>
                </c:pt>
                <c:pt idx="451">
                  <c:v>65.905076399999999</c:v>
                </c:pt>
                <c:pt idx="452">
                  <c:v>66.774336099999999</c:v>
                </c:pt>
                <c:pt idx="453">
                  <c:v>67.658385600000003</c:v>
                </c:pt>
                <c:pt idx="454">
                  <c:v>68.557466099999999</c:v>
                </c:pt>
                <c:pt idx="455">
                  <c:v>69.471818600000006</c:v>
                </c:pt>
                <c:pt idx="456">
                  <c:v>70.401684200000005</c:v>
                </c:pt>
                <c:pt idx="457">
                  <c:v>71.347303299999993</c:v>
                </c:pt>
                <c:pt idx="458">
                  <c:v>72.308915099999993</c:v>
                </c:pt>
                <c:pt idx="459">
                  <c:v>73.286757499999993</c:v>
                </c:pt>
                <c:pt idx="460">
                  <c:v>74.281066300000006</c:v>
                </c:pt>
                <c:pt idx="461">
                  <c:v>75.292074600000007</c:v>
                </c:pt>
                <c:pt idx="462">
                  <c:v>76.320012700000007</c:v>
                </c:pt>
                <c:pt idx="463">
                  <c:v>77.365106699999998</c:v>
                </c:pt>
                <c:pt idx="464">
                  <c:v>78.427578600000004</c:v>
                </c:pt>
                <c:pt idx="465">
                  <c:v>79.507645100000005</c:v>
                </c:pt>
                <c:pt idx="466">
                  <c:v>80.6055171</c:v>
                </c:pt>
                <c:pt idx="467">
                  <c:v>81.721398600000001</c:v>
                </c:pt>
                <c:pt idx="468">
                  <c:v>82.855486099999993</c:v>
                </c:pt>
                <c:pt idx="469">
                  <c:v>84.007967500000007</c:v>
                </c:pt>
                <c:pt idx="470">
                  <c:v>85.1790211</c:v>
                </c:pt>
                <c:pt idx="471">
                  <c:v>86.368814599999993</c:v>
                </c:pt>
                <c:pt idx="472">
                  <c:v>87.577503899999996</c:v>
                </c:pt>
                <c:pt idx="473">
                  <c:v>88.805231899999995</c:v>
                </c:pt>
                <c:pt idx="474">
                  <c:v>90.052127600000006</c:v>
                </c:pt>
                <c:pt idx="475">
                  <c:v>91.318303900000004</c:v>
                </c:pt>
                <c:pt idx="476">
                  <c:v>92.603857300000001</c:v>
                </c:pt>
                <c:pt idx="477">
                  <c:v>93.908865300000002</c:v>
                </c:pt>
                <c:pt idx="478">
                  <c:v>95.233385699999999</c:v>
                </c:pt>
                <c:pt idx="479">
                  <c:v>96.577454500000002</c:v>
                </c:pt>
                <c:pt idx="480">
                  <c:v>97.941084200000006</c:v>
                </c:pt>
                <c:pt idx="481">
                  <c:v>99.324262300000001</c:v>
                </c:pt>
                <c:pt idx="482">
                  <c:v>100.726949</c:v>
                </c:pt>
                <c:pt idx="483">
                  <c:v>102.149075</c:v>
                </c:pt>
                <c:pt idx="484">
                  <c:v>103.590541</c:v>
                </c:pt>
                <c:pt idx="485">
                  <c:v>105.051213</c:v>
                </c:pt>
                <c:pt idx="486">
                  <c:v>106.530922</c:v>
                </c:pt>
                <c:pt idx="487">
                  <c:v>108.029462</c:v>
                </c:pt>
                <c:pt idx="488">
                  <c:v>109.546586</c:v>
                </c:pt>
                <c:pt idx="489">
                  <c:v>111.082005</c:v>
                </c:pt>
                <c:pt idx="490">
                  <c:v>112.635383</c:v>
                </c:pt>
                <c:pt idx="491">
                  <c:v>114.20634</c:v>
                </c:pt>
                <c:pt idx="492">
                  <c:v>115.794443</c:v>
                </c:pt>
                <c:pt idx="493">
                  <c:v>117.39920600000001</c:v>
                </c:pt>
                <c:pt idx="494">
                  <c:v>119.02009099999999</c:v>
                </c:pt>
                <c:pt idx="495">
                  <c:v>120.656498</c:v>
                </c:pt>
                <c:pt idx="496">
                  <c:v>122.30776899999999</c:v>
                </c:pt>
                <c:pt idx="497">
                  <c:v>123.973181</c:v>
                </c:pt>
                <c:pt idx="498">
                  <c:v>125.651946</c:v>
                </c:pt>
                <c:pt idx="499">
                  <c:v>127.34320700000001</c:v>
                </c:pt>
                <c:pt idx="500">
                  <c:v>129.04603800000001</c:v>
                </c:pt>
                <c:pt idx="501">
                  <c:v>130.75943799999999</c:v>
                </c:pt>
                <c:pt idx="502">
                  <c:v>132.48232999999999</c:v>
                </c:pt>
                <c:pt idx="503">
                  <c:v>134.213562</c:v>
                </c:pt>
                <c:pt idx="504">
                  <c:v>135.95190099999999</c:v>
                </c:pt>
                <c:pt idx="505">
                  <c:v>137.696033</c:v>
                </c:pt>
                <c:pt idx="506">
                  <c:v>139.44456199999999</c:v>
                </c:pt>
                <c:pt idx="507">
                  <c:v>141.196009</c:v>
                </c:pt>
                <c:pt idx="508">
                  <c:v>142.94881000000001</c:v>
                </c:pt>
                <c:pt idx="509">
                  <c:v>144.70131499999999</c:v>
                </c:pt>
                <c:pt idx="510">
                  <c:v>146.45179200000001</c:v>
                </c:pt>
                <c:pt idx="511">
                  <c:v>148.198421</c:v>
                </c:pt>
                <c:pt idx="512">
                  <c:v>149.939301</c:v>
                </c:pt>
                <c:pt idx="513">
                  <c:v>151.672448</c:v>
                </c:pt>
                <c:pt idx="514">
                  <c:v>153.39579599999999</c:v>
                </c:pt>
                <c:pt idx="515">
                  <c:v>155.107201</c:v>
                </c:pt>
                <c:pt idx="516">
                  <c:v>156.80444499999999</c:v>
                </c:pt>
                <c:pt idx="517">
                  <c:v>158.48523700000001</c:v>
                </c:pt>
                <c:pt idx="518">
                  <c:v>160.14722</c:v>
                </c:pt>
                <c:pt idx="519">
                  <c:v>161.787972</c:v>
                </c:pt>
                <c:pt idx="520">
                  <c:v>163.40501699999999</c:v>
                </c:pt>
                <c:pt idx="521">
                  <c:v>164.99582699999999</c:v>
                </c:pt>
                <c:pt idx="522">
                  <c:v>166.557829</c:v>
                </c:pt>
                <c:pt idx="523">
                  <c:v>168.088416</c:v>
                </c:pt>
                <c:pt idx="524">
                  <c:v>169.58495300000001</c:v>
                </c:pt>
                <c:pt idx="525">
                  <c:v>171.04478499999999</c:v>
                </c:pt>
                <c:pt idx="526">
                  <c:v>172.46525</c:v>
                </c:pt>
                <c:pt idx="527">
                  <c:v>173.84368499999999</c:v>
                </c:pt>
                <c:pt idx="528">
                  <c:v>175.17744099999999</c:v>
                </c:pt>
                <c:pt idx="529">
                  <c:v>176.46388899999999</c:v>
                </c:pt>
                <c:pt idx="530">
                  <c:v>177.70043899999999</c:v>
                </c:pt>
                <c:pt idx="531">
                  <c:v>178.88454300000001</c:v>
                </c:pt>
                <c:pt idx="532">
                  <c:v>180.01371499999999</c:v>
                </c:pt>
                <c:pt idx="533">
                  <c:v>181.08553900000001</c:v>
                </c:pt>
                <c:pt idx="534">
                  <c:v>182.09768199999999</c:v>
                </c:pt>
                <c:pt idx="535">
                  <c:v>183.04790700000001</c:v>
                </c:pt>
                <c:pt idx="536">
                  <c:v>183.93408700000001</c:v>
                </c:pt>
                <c:pt idx="537">
                  <c:v>184.754211</c:v>
                </c:pt>
                <c:pt idx="538">
                  <c:v>185.50640300000001</c:v>
                </c:pt>
                <c:pt idx="539">
                  <c:v>186.18892700000001</c:v>
                </c:pt>
                <c:pt idx="540">
                  <c:v>186.80019899999999</c:v>
                </c:pt>
                <c:pt idx="541">
                  <c:v>187.33879899999999</c:v>
                </c:pt>
                <c:pt idx="542">
                  <c:v>187.80347800000001</c:v>
                </c:pt>
                <c:pt idx="543">
                  <c:v>188.193164</c:v>
                </c:pt>
                <c:pt idx="544">
                  <c:v>188.50697</c:v>
                </c:pt>
                <c:pt idx="545">
                  <c:v>188.744203</c:v>
                </c:pt>
                <c:pt idx="546">
                  <c:v>188.90436299999999</c:v>
                </c:pt>
                <c:pt idx="547">
                  <c:v>188.98714899999999</c:v>
                </c:pt>
                <c:pt idx="548">
                  <c:v>188.99246099999999</c:v>
                </c:pt>
                <c:pt idx="549">
                  <c:v>188.920401</c:v>
                </c:pt>
                <c:pt idx="550">
                  <c:v>188.77126999999999</c:v>
                </c:pt>
                <c:pt idx="551">
                  <c:v>188.545569</c:v>
                </c:pt>
                <c:pt idx="552">
                  <c:v>188.24399500000001</c:v>
                </c:pt>
                <c:pt idx="553">
                  <c:v>187.867434</c:v>
                </c:pt>
                <c:pt idx="554">
                  <c:v>187.41695999999999</c:v>
                </c:pt>
                <c:pt idx="555">
                  <c:v>186.89382499999999</c:v>
                </c:pt>
                <c:pt idx="556">
                  <c:v>186.29944900000001</c:v>
                </c:pt>
                <c:pt idx="557">
                  <c:v>185.63542000000001</c:v>
                </c:pt>
                <c:pt idx="558">
                  <c:v>184.90347199999999</c:v>
                </c:pt>
                <c:pt idx="559">
                  <c:v>184.10548800000001</c:v>
                </c:pt>
                <c:pt idx="560">
                  <c:v>183.24347700000001</c:v>
                </c:pt>
                <c:pt idx="561">
                  <c:v>182.31957</c:v>
                </c:pt>
                <c:pt idx="562">
                  <c:v>181.33600799999999</c:v>
                </c:pt>
                <c:pt idx="563">
                  <c:v>180.29512399999999</c:v>
                </c:pt>
                <c:pt idx="564">
                  <c:v>179.19933900000001</c:v>
                </c:pt>
                <c:pt idx="565">
                  <c:v>178.051141</c:v>
                </c:pt>
                <c:pt idx="566">
                  <c:v>176.853081</c:v>
                </c:pt>
                <c:pt idx="567">
                  <c:v>175.607753</c:v>
                </c:pt>
                <c:pt idx="568">
                  <c:v>174.31778800000001</c:v>
                </c:pt>
                <c:pt idx="569">
                  <c:v>172.985839</c:v>
                </c:pt>
                <c:pt idx="570">
                  <c:v>171.61457300000001</c:v>
                </c:pt>
                <c:pt idx="571">
                  <c:v>170.20665700000001</c:v>
                </c:pt>
                <c:pt idx="572">
                  <c:v>168.764748</c:v>
                </c:pt>
                <c:pt idx="573">
                  <c:v>167.29148599999999</c:v>
                </c:pt>
                <c:pt idx="574">
                  <c:v>165.78948199999999</c:v>
                </c:pt>
                <c:pt idx="575">
                  <c:v>164.261313</c:v>
                </c:pt>
                <c:pt idx="576">
                  <c:v>162.70951099999999</c:v>
                </c:pt>
                <c:pt idx="577">
                  <c:v>161.13655800000001</c:v>
                </c:pt>
                <c:pt idx="578">
                  <c:v>159.54487900000001</c:v>
                </c:pt>
                <c:pt idx="579">
                  <c:v>157.936837</c:v>
                </c:pt>
                <c:pt idx="580">
                  <c:v>156.31472600000001</c:v>
                </c:pt>
                <c:pt idx="581">
                  <c:v>154.68077099999999</c:v>
                </c:pt>
                <c:pt idx="582">
                  <c:v>153.03711899999999</c:v>
                </c:pt>
                <c:pt idx="583">
                  <c:v>151.385841</c:v>
                </c:pt>
                <c:pt idx="584">
                  <c:v>149.728925</c:v>
                </c:pt>
                <c:pt idx="585">
                  <c:v>148.06827999999999</c:v>
                </c:pt>
                <c:pt idx="586">
                  <c:v>146.40572800000001</c:v>
                </c:pt>
                <c:pt idx="587">
                  <c:v>144.74300700000001</c:v>
                </c:pt>
                <c:pt idx="588">
                  <c:v>143.081773</c:v>
                </c:pt>
                <c:pt idx="589">
                  <c:v>141.42359200000001</c:v>
                </c:pt>
                <c:pt idx="590">
                  <c:v>139.76995099999999</c:v>
                </c:pt>
                <c:pt idx="591">
                  <c:v>138.12225100000001</c:v>
                </c:pt>
                <c:pt idx="592">
                  <c:v>136.481809</c:v>
                </c:pt>
                <c:pt idx="593">
                  <c:v>134.849863</c:v>
                </c:pt>
                <c:pt idx="594">
                  <c:v>133.22757300000001</c:v>
                </c:pt>
                <c:pt idx="595">
                  <c:v>131.616018</c:v>
                </c:pt>
                <c:pt idx="596">
                  <c:v>130.01620399999999</c:v>
                </c:pt>
                <c:pt idx="597">
                  <c:v>128.42906500000001</c:v>
                </c:pt>
                <c:pt idx="598">
                  <c:v>126.85545999999999</c:v>
                </c:pt>
                <c:pt idx="599">
                  <c:v>125.296184</c:v>
                </c:pt>
                <c:pt idx="600">
                  <c:v>123.751964</c:v>
                </c:pt>
                <c:pt idx="601">
                  <c:v>122.223463</c:v>
                </c:pt>
                <c:pt idx="602">
                  <c:v>120.711285</c:v>
                </c:pt>
                <c:pt idx="603">
                  <c:v>119.215975</c:v>
                </c:pt>
                <c:pt idx="604">
                  <c:v>117.738023</c:v>
                </c:pt>
                <c:pt idx="605">
                  <c:v>116.277866</c:v>
                </c:pt>
                <c:pt idx="606">
                  <c:v>114.835891</c:v>
                </c:pt>
                <c:pt idx="607">
                  <c:v>113.412437</c:v>
                </c:pt>
                <c:pt idx="608">
                  <c:v>112.00779900000001</c:v>
                </c:pt>
                <c:pt idx="609">
                  <c:v>110.622229</c:v>
                </c:pt>
                <c:pt idx="610">
                  <c:v>109.255938</c:v>
                </c:pt>
                <c:pt idx="611">
                  <c:v>107.9091</c:v>
                </c:pt>
                <c:pt idx="612">
                  <c:v>106.581852</c:v>
                </c:pt>
                <c:pt idx="613">
                  <c:v>105.27430200000001</c:v>
                </c:pt>
                <c:pt idx="614">
                  <c:v>103.986521</c:v>
                </c:pt>
                <c:pt idx="615">
                  <c:v>102.71855499999999</c:v>
                </c:pt>
                <c:pt idx="616">
                  <c:v>101.470422</c:v>
                </c:pt>
                <c:pt idx="617">
                  <c:v>100.242113</c:v>
                </c:pt>
                <c:pt idx="618">
                  <c:v>99.033598900000001</c:v>
                </c:pt>
                <c:pt idx="619">
                  <c:v>97.844825900000004</c:v>
                </c:pt>
                <c:pt idx="620">
                  <c:v>96.675721499999995</c:v>
                </c:pt>
                <c:pt idx="621">
                  <c:v>95.526194700000005</c:v>
                </c:pt>
                <c:pt idx="622">
                  <c:v>94.396137199999998</c:v>
                </c:pt>
                <c:pt idx="623">
                  <c:v>93.285425399999994</c:v>
                </c:pt>
                <c:pt idx="624">
                  <c:v>92.193921599999996</c:v>
                </c:pt>
                <c:pt idx="625">
                  <c:v>91.121474899999996</c:v>
                </c:pt>
                <c:pt idx="626">
                  <c:v>90.067922899999999</c:v>
                </c:pt>
                <c:pt idx="627">
                  <c:v>89.033092400000001</c:v>
                </c:pt>
                <c:pt idx="628">
                  <c:v>88.016800700000005</c:v>
                </c:pt>
                <c:pt idx="629">
                  <c:v>87.018856700000001</c:v>
                </c:pt>
                <c:pt idx="630">
                  <c:v>86.039061700000005</c:v>
                </c:pt>
                <c:pt idx="631">
                  <c:v>85.077210100000002</c:v>
                </c:pt>
                <c:pt idx="632">
                  <c:v>84.133090499999994</c:v>
                </c:pt>
                <c:pt idx="633">
                  <c:v>83.206486499999997</c:v>
                </c:pt>
                <c:pt idx="634">
                  <c:v>82.297177199999993</c:v>
                </c:pt>
                <c:pt idx="635">
                  <c:v>81.404938000000001</c:v>
                </c:pt>
                <c:pt idx="636">
                  <c:v>80.529541199999997</c:v>
                </c:pt>
                <c:pt idx="637">
                  <c:v>79.670756499999996</c:v>
                </c:pt>
                <c:pt idx="638">
                  <c:v>78.828351900000001</c:v>
                </c:pt>
                <c:pt idx="639">
                  <c:v>78.002093500000001</c:v>
                </c:pt>
                <c:pt idx="640">
                  <c:v>77.191746800000004</c:v>
                </c:pt>
                <c:pt idx="641">
                  <c:v>76.397076499999997</c:v>
                </c:pt>
                <c:pt idx="642">
                  <c:v>75.617847299999994</c:v>
                </c:pt>
                <c:pt idx="643">
                  <c:v>74.853823700000007</c:v>
                </c:pt>
                <c:pt idx="644">
                  <c:v>74.104771200000002</c:v>
                </c:pt>
                <c:pt idx="645">
                  <c:v>73.370455899999996</c:v>
                </c:pt>
                <c:pt idx="646">
                  <c:v>72.650644900000003</c:v>
                </c:pt>
                <c:pt idx="647">
                  <c:v>71.945106800000005</c:v>
                </c:pt>
                <c:pt idx="648">
                  <c:v>71.253611800000002</c:v>
                </c:pt>
                <c:pt idx="649">
                  <c:v>70.575931800000006</c:v>
                </c:pt>
                <c:pt idx="650">
                  <c:v>69.911840900000001</c:v>
                </c:pt>
                <c:pt idx="651">
                  <c:v>69.261115200000006</c:v>
                </c:pt>
                <c:pt idx="652">
                  <c:v>68.623533100000003</c:v>
                </c:pt>
                <c:pt idx="653">
                  <c:v>67.998875699999999</c:v>
                </c:pt>
                <c:pt idx="654">
                  <c:v>67.386926500000001</c:v>
                </c:pt>
                <c:pt idx="655">
                  <c:v>66.787471699999998</c:v>
                </c:pt>
                <c:pt idx="656">
                  <c:v>66.200300400000003</c:v>
                </c:pt>
                <c:pt idx="657">
                  <c:v>65.625204499999995</c:v>
                </c:pt>
                <c:pt idx="658">
                  <c:v>65.061979100000002</c:v>
                </c:pt>
                <c:pt idx="659">
                  <c:v>64.510421899999997</c:v>
                </c:pt>
                <c:pt idx="660">
                  <c:v>63.970334000000001</c:v>
                </c:pt>
                <c:pt idx="661">
                  <c:v>63.441519599999999</c:v>
                </c:pt>
                <c:pt idx="662">
                  <c:v>62.923785899999999</c:v>
                </c:pt>
                <c:pt idx="663">
                  <c:v>62.416943400000001</c:v>
                </c:pt>
                <c:pt idx="664">
                  <c:v>61.920805700000003</c:v>
                </c:pt>
                <c:pt idx="665">
                  <c:v>61.435189899999997</c:v>
                </c:pt>
                <c:pt idx="666">
                  <c:v>60.959916</c:v>
                </c:pt>
                <c:pt idx="667">
                  <c:v>60.494807399999999</c:v>
                </c:pt>
                <c:pt idx="668">
                  <c:v>60.039690700000001</c:v>
                </c:pt>
                <c:pt idx="669">
                  <c:v>59.5943957</c:v>
                </c:pt>
                <c:pt idx="670">
                  <c:v>59.158755399999997</c:v>
                </c:pt>
                <c:pt idx="671">
                  <c:v>58.732606199999999</c:v>
                </c:pt>
                <c:pt idx="672">
                  <c:v>58.315787299999997</c:v>
                </c:pt>
                <c:pt idx="673">
                  <c:v>57.908141399999998</c:v>
                </c:pt>
                <c:pt idx="674">
                  <c:v>57.509514199999998</c:v>
                </c:pt>
                <c:pt idx="675">
                  <c:v>57.119754499999999</c:v>
                </c:pt>
                <c:pt idx="676">
                  <c:v>56.738714299999998</c:v>
                </c:pt>
                <c:pt idx="677">
                  <c:v>56.366248400000003</c:v>
                </c:pt>
                <c:pt idx="678">
                  <c:v>56.002214899999998</c:v>
                </c:pt>
                <c:pt idx="679">
                  <c:v>55.646474699999999</c:v>
                </c:pt>
                <c:pt idx="680">
                  <c:v>55.298891699999999</c:v>
                </c:pt>
                <c:pt idx="681">
                  <c:v>54.959332799999999</c:v>
                </c:pt>
                <c:pt idx="682">
                  <c:v>54.627667700000003</c:v>
                </c:pt>
                <c:pt idx="683">
                  <c:v>54.303768900000001</c:v>
                </c:pt>
                <c:pt idx="684">
                  <c:v>53.987511599999998</c:v>
                </c:pt>
                <c:pt idx="685">
                  <c:v>53.678774199999999</c:v>
                </c:pt>
                <c:pt idx="686">
                  <c:v>53.377437200000003</c:v>
                </c:pt>
                <c:pt idx="687">
                  <c:v>53.083384299999999</c:v>
                </c:pt>
                <c:pt idx="688">
                  <c:v>52.796501499999998</c:v>
                </c:pt>
                <c:pt idx="689">
                  <c:v>52.516677700000002</c:v>
                </c:pt>
                <c:pt idx="690">
                  <c:v>52.243803999999997</c:v>
                </c:pt>
                <c:pt idx="691">
                  <c:v>51.9777743</c:v>
                </c:pt>
                <c:pt idx="692">
                  <c:v>51.718484799999999</c:v>
                </c:pt>
                <c:pt idx="693">
                  <c:v>51.465834299999997</c:v>
                </c:pt>
                <c:pt idx="694">
                  <c:v>51.219723799999997</c:v>
                </c:pt>
                <c:pt idx="695">
                  <c:v>50.9800568</c:v>
                </c:pt>
                <c:pt idx="696">
                  <c:v>50.746738999999998</c:v>
                </c:pt>
                <c:pt idx="697">
                  <c:v>50.519678499999998</c:v>
                </c:pt>
                <c:pt idx="698">
                  <c:v>50.298785600000002</c:v>
                </c:pt>
                <c:pt idx="699">
                  <c:v>50.083972699999997</c:v>
                </c:pt>
                <c:pt idx="700">
                  <c:v>49.875154500000001</c:v>
                </c:pt>
                <c:pt idx="701">
                  <c:v>49.672247599999999</c:v>
                </c:pt>
                <c:pt idx="702">
                  <c:v>49.475170900000002</c:v>
                </c:pt>
                <c:pt idx="703">
                  <c:v>49.283845399999997</c:v>
                </c:pt>
                <c:pt idx="704">
                  <c:v>49.098193700000003</c:v>
                </c:pt>
                <c:pt idx="705">
                  <c:v>48.918140899999997</c:v>
                </c:pt>
                <c:pt idx="706">
                  <c:v>48.743613799999999</c:v>
                </c:pt>
                <c:pt idx="707">
                  <c:v>48.574540900000002</c:v>
                </c:pt>
                <c:pt idx="708">
                  <c:v>48.410852900000002</c:v>
                </c:pt>
                <c:pt idx="709">
                  <c:v>48.252482100000002</c:v>
                </c:pt>
                <c:pt idx="710">
                  <c:v>48.099362900000003</c:v>
                </c:pt>
                <c:pt idx="711">
                  <c:v>47.951431200000002</c:v>
                </c:pt>
                <c:pt idx="712">
                  <c:v>47.808624700000003</c:v>
                </c:pt>
                <c:pt idx="713">
                  <c:v>47.670882900000002</c:v>
                </c:pt>
                <c:pt idx="714">
                  <c:v>47.5381468</c:v>
                </c:pt>
                <c:pt idx="715">
                  <c:v>47.410359399999997</c:v>
                </c:pt>
                <c:pt idx="716">
                  <c:v>47.287464900000003</c:v>
                </c:pt>
                <c:pt idx="717">
                  <c:v>47.1694095</c:v>
                </c:pt>
                <c:pt idx="718">
                  <c:v>47.056140599999999</c:v>
                </c:pt>
                <c:pt idx="719">
                  <c:v>46.947607499999997</c:v>
                </c:pt>
                <c:pt idx="720">
                  <c:v>46.843760600000003</c:v>
                </c:pt>
                <c:pt idx="721">
                  <c:v>46.744552300000002</c:v>
                </c:pt>
                <c:pt idx="722">
                  <c:v>46.649935999999997</c:v>
                </c:pt>
                <c:pt idx="723">
                  <c:v>46.559866900000003</c:v>
                </c:pt>
                <c:pt idx="724">
                  <c:v>46.474301400000002</c:v>
                </c:pt>
                <c:pt idx="725">
                  <c:v>46.393197299999997</c:v>
                </c:pt>
                <c:pt idx="726">
                  <c:v>46.316513999999998</c:v>
                </c:pt>
                <c:pt idx="727">
                  <c:v>46.244211999999997</c:v>
                </c:pt>
                <c:pt idx="728">
                  <c:v>46.176253299999999</c:v>
                </c:pt>
                <c:pt idx="729">
                  <c:v>46.112601099999999</c:v>
                </c:pt>
                <c:pt idx="730">
                  <c:v>46.053220000000003</c:v>
                </c:pt>
                <c:pt idx="731">
                  <c:v>45.998075700000001</c:v>
                </c:pt>
                <c:pt idx="732">
                  <c:v>45.947135500000002</c:v>
                </c:pt>
                <c:pt idx="733">
                  <c:v>45.900367500000002</c:v>
                </c:pt>
                <c:pt idx="734">
                  <c:v>45.857741500000003</c:v>
                </c:pt>
                <c:pt idx="735">
                  <c:v>45.819228000000003</c:v>
                </c:pt>
                <c:pt idx="736">
                  <c:v>45.784799</c:v>
                </c:pt>
                <c:pt idx="737">
                  <c:v>45.754427800000002</c:v>
                </c:pt>
                <c:pt idx="738">
                  <c:v>45.728088499999998</c:v>
                </c:pt>
                <c:pt idx="739">
                  <c:v>45.705756600000001</c:v>
                </c:pt>
                <c:pt idx="740">
                  <c:v>45.687408599999998</c:v>
                </c:pt>
                <c:pt idx="741">
                  <c:v>45.673022199999998</c:v>
                </c:pt>
                <c:pt idx="742">
                  <c:v>45.662576199999997</c:v>
                </c:pt>
                <c:pt idx="743">
                  <c:v>45.656050499999999</c:v>
                </c:pt>
                <c:pt idx="744">
                  <c:v>45.653426000000003</c:v>
                </c:pt>
                <c:pt idx="745">
                  <c:v>45.654684799999998</c:v>
                </c:pt>
                <c:pt idx="746">
                  <c:v>45.659809899999999</c:v>
                </c:pt>
                <c:pt idx="747">
                  <c:v>45.668785399999997</c:v>
                </c:pt>
                <c:pt idx="748">
                  <c:v>45.681596599999999</c:v>
                </c:pt>
                <c:pt idx="749">
                  <c:v>45.698229499999997</c:v>
                </c:pt>
                <c:pt idx="750">
                  <c:v>45.7186716</c:v>
                </c:pt>
                <c:pt idx="751">
                  <c:v>45.742910899999998</c:v>
                </c:pt>
                <c:pt idx="752">
                  <c:v>45.7709367</c:v>
                </c:pt>
                <c:pt idx="753">
                  <c:v>45.802739299999999</c:v>
                </c:pt>
                <c:pt idx="754">
                  <c:v>45.838309799999998</c:v>
                </c:pt>
                <c:pt idx="755">
                  <c:v>45.877640599999999</c:v>
                </c:pt>
                <c:pt idx="756">
                  <c:v>45.9207246</c:v>
                </c:pt>
                <c:pt idx="757">
                  <c:v>45.967556199999997</c:v>
                </c:pt>
                <c:pt idx="758">
                  <c:v>46.018130499999998</c:v>
                </c:pt>
                <c:pt idx="759">
                  <c:v>46.072443399999997</c:v>
                </c:pt>
                <c:pt idx="760">
                  <c:v>46.130492099999998</c:v>
                </c:pt>
                <c:pt idx="761">
                  <c:v>46.192274500000003</c:v>
                </c:pt>
                <c:pt idx="762">
                  <c:v>46.257789600000002</c:v>
                </c:pt>
                <c:pt idx="763">
                  <c:v>46.327037199999999</c:v>
                </c:pt>
                <c:pt idx="764">
                  <c:v>46.400018299999999</c:v>
                </c:pt>
                <c:pt idx="765">
                  <c:v>46.476734499999999</c:v>
                </c:pt>
                <c:pt idx="766">
                  <c:v>46.557188600000003</c:v>
                </c:pt>
                <c:pt idx="767">
                  <c:v>46.641384299999999</c:v>
                </c:pt>
                <c:pt idx="768">
                  <c:v>46.729326</c:v>
                </c:pt>
                <c:pt idx="769">
                  <c:v>46.821019499999998</c:v>
                </c:pt>
                <c:pt idx="770">
                  <c:v>46.916471000000001</c:v>
                </c:pt>
                <c:pt idx="771">
                  <c:v>47.015687999999997</c:v>
                </c:pt>
                <c:pt idx="772">
                  <c:v>47.118678899999999</c:v>
                </c:pt>
                <c:pt idx="773">
                  <c:v>47.225452900000001</c:v>
                </c:pt>
                <c:pt idx="774">
                  <c:v>47.336020300000001</c:v>
                </c:pt>
                <c:pt idx="775">
                  <c:v>47.450392200000003</c:v>
                </c:pt>
                <c:pt idx="776">
                  <c:v>47.568580699999998</c:v>
                </c:pt>
                <c:pt idx="777">
                  <c:v>47.690598899999998</c:v>
                </c:pt>
                <c:pt idx="778">
                  <c:v>47.816460800000002</c:v>
                </c:pt>
                <c:pt idx="779">
                  <c:v>47.9461814</c:v>
                </c:pt>
                <c:pt idx="780">
                  <c:v>48.079776600000002</c:v>
                </c:pt>
                <c:pt idx="781">
                  <c:v>48.217263199999998</c:v>
                </c:pt>
                <c:pt idx="782">
                  <c:v>48.358659199999998</c:v>
                </c:pt>
                <c:pt idx="783">
                  <c:v>48.503983400000003</c:v>
                </c:pt>
                <c:pt idx="784">
                  <c:v>48.653255600000001</c:v>
                </c:pt>
                <c:pt idx="785">
                  <c:v>48.806496699999997</c:v>
                </c:pt>
                <c:pt idx="786">
                  <c:v>48.9637283</c:v>
                </c:pt>
                <c:pt idx="787">
                  <c:v>49.124973400000002</c:v>
                </c:pt>
                <c:pt idx="788">
                  <c:v>49.290255799999997</c:v>
                </c:pt>
                <c:pt idx="789">
                  <c:v>49.459600199999997</c:v>
                </c:pt>
                <c:pt idx="790">
                  <c:v>49.633032499999999</c:v>
                </c:pt>
                <c:pt idx="791">
                  <c:v>49.810579699999998</c:v>
                </c:pt>
                <c:pt idx="792">
                  <c:v>49.992269700000001</c:v>
                </c:pt>
                <c:pt idx="793">
                  <c:v>50.178131399999998</c:v>
                </c:pt>
                <c:pt idx="794">
                  <c:v>50.368195</c:v>
                </c:pt>
                <c:pt idx="795">
                  <c:v>50.562491600000001</c:v>
                </c:pt>
                <c:pt idx="796">
                  <c:v>50.7610533</c:v>
                </c:pt>
                <c:pt idx="797">
                  <c:v>50.963913599999998</c:v>
                </c:pt>
                <c:pt idx="798">
                  <c:v>51.171106899999998</c:v>
                </c:pt>
                <c:pt idx="799">
                  <c:v>51.382668799999998</c:v>
                </c:pt>
                <c:pt idx="800">
                  <c:v>51.598635899999998</c:v>
                </c:pt>
              </c:numCache>
            </c:numRef>
          </c:yVal>
          <c:smooth val="1"/>
          <c:extLst>
            <c:ext xmlns:c16="http://schemas.microsoft.com/office/drawing/2014/chart" uri="{C3380CC4-5D6E-409C-BE32-E72D297353CC}">
              <c16:uniqueId val="{00000000-4A52-4CAB-B9E0-82DB5A4CCD0B}"/>
            </c:ext>
          </c:extLst>
        </c:ser>
        <c:ser>
          <c:idx val="0"/>
          <c:order val="1"/>
          <c:tx>
            <c:v>y = 0.25</c:v>
          </c:tx>
          <c:spPr>
            <a:ln w="19050" cap="rnd">
              <a:solidFill>
                <a:srgbClr val="3611D5"/>
              </a:solidFill>
              <a:round/>
            </a:ln>
            <a:effectLst/>
          </c:spPr>
          <c:marker>
            <c:symbol val="none"/>
          </c:marker>
          <c:xVal>
            <c:numRef>
              <c:f>Fig4A_E_DFT_absorption_overlay!$A$2:$A$802</c:f>
              <c:numCache>
                <c:formatCode>General</c:formatCode>
                <c:ptCount val="801"/>
                <c:pt idx="0">
                  <c:v>0</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21</c:v>
                </c:pt>
                <c:pt idx="22">
                  <c:v>0.22</c:v>
                </c:pt>
                <c:pt idx="23">
                  <c:v>0.23</c:v>
                </c:pt>
                <c:pt idx="24">
                  <c:v>0.24</c:v>
                </c:pt>
                <c:pt idx="25">
                  <c:v>0.25</c:v>
                </c:pt>
                <c:pt idx="26">
                  <c:v>0.26</c:v>
                </c:pt>
                <c:pt idx="27">
                  <c:v>0.27</c:v>
                </c:pt>
                <c:pt idx="28">
                  <c:v>0.28000000000000003</c:v>
                </c:pt>
                <c:pt idx="29">
                  <c:v>0.28999999999999998</c:v>
                </c:pt>
                <c:pt idx="30">
                  <c:v>0.3</c:v>
                </c:pt>
                <c:pt idx="31">
                  <c:v>0.31</c:v>
                </c:pt>
                <c:pt idx="32">
                  <c:v>0.32</c:v>
                </c:pt>
                <c:pt idx="33">
                  <c:v>0.33</c:v>
                </c:pt>
                <c:pt idx="34">
                  <c:v>0.34</c:v>
                </c:pt>
                <c:pt idx="35">
                  <c:v>0.35</c:v>
                </c:pt>
                <c:pt idx="36">
                  <c:v>0.36</c:v>
                </c:pt>
                <c:pt idx="37">
                  <c:v>0.37</c:v>
                </c:pt>
                <c:pt idx="38">
                  <c:v>0.38</c:v>
                </c:pt>
                <c:pt idx="39">
                  <c:v>0.39</c:v>
                </c:pt>
                <c:pt idx="40">
                  <c:v>0.4</c:v>
                </c:pt>
                <c:pt idx="41">
                  <c:v>0.41</c:v>
                </c:pt>
                <c:pt idx="42">
                  <c:v>0.42</c:v>
                </c:pt>
                <c:pt idx="43">
                  <c:v>0.43</c:v>
                </c:pt>
                <c:pt idx="44">
                  <c:v>0.44</c:v>
                </c:pt>
                <c:pt idx="45">
                  <c:v>0.45</c:v>
                </c:pt>
                <c:pt idx="46">
                  <c:v>0.46</c:v>
                </c:pt>
                <c:pt idx="47">
                  <c:v>0.47</c:v>
                </c:pt>
                <c:pt idx="48">
                  <c:v>0.48</c:v>
                </c:pt>
                <c:pt idx="49">
                  <c:v>0.49</c:v>
                </c:pt>
                <c:pt idx="50">
                  <c:v>0.5</c:v>
                </c:pt>
                <c:pt idx="51">
                  <c:v>0.51</c:v>
                </c:pt>
                <c:pt idx="52">
                  <c:v>0.52</c:v>
                </c:pt>
                <c:pt idx="53">
                  <c:v>0.53</c:v>
                </c:pt>
                <c:pt idx="54">
                  <c:v>0.54</c:v>
                </c:pt>
                <c:pt idx="55">
                  <c:v>0.55000000000000004</c:v>
                </c:pt>
                <c:pt idx="56">
                  <c:v>0.56000000000000005</c:v>
                </c:pt>
                <c:pt idx="57">
                  <c:v>0.56999999999999995</c:v>
                </c:pt>
                <c:pt idx="58">
                  <c:v>0.57999999999999996</c:v>
                </c:pt>
                <c:pt idx="59">
                  <c:v>0.59</c:v>
                </c:pt>
                <c:pt idx="60">
                  <c:v>0.6</c:v>
                </c:pt>
                <c:pt idx="61">
                  <c:v>0.61</c:v>
                </c:pt>
                <c:pt idx="62">
                  <c:v>0.62</c:v>
                </c:pt>
                <c:pt idx="63">
                  <c:v>0.63</c:v>
                </c:pt>
                <c:pt idx="64">
                  <c:v>0.64</c:v>
                </c:pt>
                <c:pt idx="65">
                  <c:v>0.65</c:v>
                </c:pt>
                <c:pt idx="66">
                  <c:v>0.66</c:v>
                </c:pt>
                <c:pt idx="67">
                  <c:v>0.67</c:v>
                </c:pt>
                <c:pt idx="68">
                  <c:v>0.68</c:v>
                </c:pt>
                <c:pt idx="69">
                  <c:v>0.69</c:v>
                </c:pt>
                <c:pt idx="70">
                  <c:v>0.7</c:v>
                </c:pt>
                <c:pt idx="71">
                  <c:v>0.71</c:v>
                </c:pt>
                <c:pt idx="72">
                  <c:v>0.72</c:v>
                </c:pt>
                <c:pt idx="73">
                  <c:v>0.73</c:v>
                </c:pt>
                <c:pt idx="74">
                  <c:v>0.74</c:v>
                </c:pt>
                <c:pt idx="75">
                  <c:v>0.75</c:v>
                </c:pt>
                <c:pt idx="76">
                  <c:v>0.76</c:v>
                </c:pt>
                <c:pt idx="77">
                  <c:v>0.77</c:v>
                </c:pt>
                <c:pt idx="78">
                  <c:v>0.78</c:v>
                </c:pt>
                <c:pt idx="79">
                  <c:v>0.79</c:v>
                </c:pt>
                <c:pt idx="80">
                  <c:v>0.8</c:v>
                </c:pt>
                <c:pt idx="81">
                  <c:v>0.81</c:v>
                </c:pt>
                <c:pt idx="82">
                  <c:v>0.82</c:v>
                </c:pt>
                <c:pt idx="83">
                  <c:v>0.83</c:v>
                </c:pt>
                <c:pt idx="84">
                  <c:v>0.84</c:v>
                </c:pt>
                <c:pt idx="85">
                  <c:v>0.85</c:v>
                </c:pt>
                <c:pt idx="86">
                  <c:v>0.86</c:v>
                </c:pt>
                <c:pt idx="87">
                  <c:v>0.87</c:v>
                </c:pt>
                <c:pt idx="88">
                  <c:v>0.88</c:v>
                </c:pt>
                <c:pt idx="89">
                  <c:v>0.89</c:v>
                </c:pt>
                <c:pt idx="90">
                  <c:v>0.9</c:v>
                </c:pt>
                <c:pt idx="91">
                  <c:v>0.91</c:v>
                </c:pt>
                <c:pt idx="92">
                  <c:v>0.92</c:v>
                </c:pt>
                <c:pt idx="93">
                  <c:v>0.93</c:v>
                </c:pt>
                <c:pt idx="94">
                  <c:v>0.94</c:v>
                </c:pt>
                <c:pt idx="95">
                  <c:v>0.95</c:v>
                </c:pt>
                <c:pt idx="96">
                  <c:v>0.96</c:v>
                </c:pt>
                <c:pt idx="97">
                  <c:v>0.97</c:v>
                </c:pt>
                <c:pt idx="98">
                  <c:v>0.98</c:v>
                </c:pt>
                <c:pt idx="99">
                  <c:v>0.99</c:v>
                </c:pt>
                <c:pt idx="100">
                  <c:v>1</c:v>
                </c:pt>
                <c:pt idx="101">
                  <c:v>1.01</c:v>
                </c:pt>
                <c:pt idx="102">
                  <c:v>1.02</c:v>
                </c:pt>
                <c:pt idx="103">
                  <c:v>1.03</c:v>
                </c:pt>
                <c:pt idx="104">
                  <c:v>1.04</c:v>
                </c:pt>
                <c:pt idx="105">
                  <c:v>1.05</c:v>
                </c:pt>
                <c:pt idx="106">
                  <c:v>1.06</c:v>
                </c:pt>
                <c:pt idx="107">
                  <c:v>1.07</c:v>
                </c:pt>
                <c:pt idx="108">
                  <c:v>1.08</c:v>
                </c:pt>
                <c:pt idx="109">
                  <c:v>1.0900000000000001</c:v>
                </c:pt>
                <c:pt idx="110">
                  <c:v>1.1000000000000001</c:v>
                </c:pt>
                <c:pt idx="111">
                  <c:v>1.1100000000000001</c:v>
                </c:pt>
                <c:pt idx="112">
                  <c:v>1.1200000000000001</c:v>
                </c:pt>
                <c:pt idx="113">
                  <c:v>1.1299999999999999</c:v>
                </c:pt>
                <c:pt idx="114">
                  <c:v>1.1399999999999999</c:v>
                </c:pt>
                <c:pt idx="115">
                  <c:v>1.1499999999999999</c:v>
                </c:pt>
                <c:pt idx="116">
                  <c:v>1.1599999999999999</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c:v>
                </c:pt>
                <c:pt idx="162">
                  <c:v>1.62</c:v>
                </c:pt>
                <c:pt idx="163">
                  <c:v>1.63</c:v>
                </c:pt>
                <c:pt idx="164">
                  <c:v>1.64</c:v>
                </c:pt>
                <c:pt idx="165">
                  <c:v>1.65</c:v>
                </c:pt>
                <c:pt idx="166">
                  <c:v>1.66</c:v>
                </c:pt>
                <c:pt idx="167">
                  <c:v>1.67</c:v>
                </c:pt>
                <c:pt idx="168">
                  <c:v>1.68</c:v>
                </c:pt>
                <c:pt idx="169">
                  <c:v>1.69</c:v>
                </c:pt>
                <c:pt idx="170">
                  <c:v>1.7</c:v>
                </c:pt>
                <c:pt idx="171">
                  <c:v>1.71</c:v>
                </c:pt>
                <c:pt idx="172">
                  <c:v>1.72</c:v>
                </c:pt>
                <c:pt idx="173">
                  <c:v>1.73</c:v>
                </c:pt>
                <c:pt idx="174">
                  <c:v>1.74</c:v>
                </c:pt>
                <c:pt idx="175">
                  <c:v>1.75</c:v>
                </c:pt>
                <c:pt idx="176">
                  <c:v>1.76</c:v>
                </c:pt>
                <c:pt idx="177">
                  <c:v>1.77</c:v>
                </c:pt>
                <c:pt idx="178">
                  <c:v>1.78</c:v>
                </c:pt>
                <c:pt idx="179">
                  <c:v>1.79</c:v>
                </c:pt>
                <c:pt idx="180">
                  <c:v>1.8</c:v>
                </c:pt>
                <c:pt idx="181">
                  <c:v>1.81</c:v>
                </c:pt>
                <c:pt idx="182">
                  <c:v>1.82</c:v>
                </c:pt>
                <c:pt idx="183">
                  <c:v>1.83</c:v>
                </c:pt>
                <c:pt idx="184">
                  <c:v>1.84</c:v>
                </c:pt>
                <c:pt idx="185">
                  <c:v>1.85</c:v>
                </c:pt>
                <c:pt idx="186">
                  <c:v>1.86</c:v>
                </c:pt>
                <c:pt idx="187">
                  <c:v>1.87</c:v>
                </c:pt>
                <c:pt idx="188">
                  <c:v>1.88</c:v>
                </c:pt>
                <c:pt idx="189">
                  <c:v>1.89</c:v>
                </c:pt>
                <c:pt idx="190">
                  <c:v>1.9</c:v>
                </c:pt>
                <c:pt idx="191">
                  <c:v>1.91</c:v>
                </c:pt>
                <c:pt idx="192">
                  <c:v>1.92</c:v>
                </c:pt>
                <c:pt idx="193">
                  <c:v>1.93</c:v>
                </c:pt>
                <c:pt idx="194">
                  <c:v>1.94</c:v>
                </c:pt>
                <c:pt idx="195">
                  <c:v>1.95</c:v>
                </c:pt>
                <c:pt idx="196">
                  <c:v>1.96</c:v>
                </c:pt>
                <c:pt idx="197">
                  <c:v>1.97</c:v>
                </c:pt>
                <c:pt idx="198">
                  <c:v>1.98</c:v>
                </c:pt>
                <c:pt idx="199">
                  <c:v>1.99</c:v>
                </c:pt>
                <c:pt idx="200">
                  <c:v>2</c:v>
                </c:pt>
                <c:pt idx="201">
                  <c:v>2.0099999999999998</c:v>
                </c:pt>
                <c:pt idx="202">
                  <c:v>2.02</c:v>
                </c:pt>
                <c:pt idx="203">
                  <c:v>2.0299999999999998</c:v>
                </c:pt>
                <c:pt idx="204">
                  <c:v>2.04</c:v>
                </c:pt>
                <c:pt idx="205">
                  <c:v>2.0499999999999998</c:v>
                </c:pt>
                <c:pt idx="206">
                  <c:v>2.06</c:v>
                </c:pt>
                <c:pt idx="207">
                  <c:v>2.0699999999999998</c:v>
                </c:pt>
                <c:pt idx="208">
                  <c:v>2.08</c:v>
                </c:pt>
                <c:pt idx="209">
                  <c:v>2.09</c:v>
                </c:pt>
                <c:pt idx="210">
                  <c:v>2.1</c:v>
                </c:pt>
                <c:pt idx="211">
                  <c:v>2.11</c:v>
                </c:pt>
                <c:pt idx="212">
                  <c:v>2.12</c:v>
                </c:pt>
                <c:pt idx="213">
                  <c:v>2.13</c:v>
                </c:pt>
                <c:pt idx="214">
                  <c:v>2.14</c:v>
                </c:pt>
                <c:pt idx="215">
                  <c:v>2.15</c:v>
                </c:pt>
                <c:pt idx="216">
                  <c:v>2.16</c:v>
                </c:pt>
                <c:pt idx="217">
                  <c:v>2.17</c:v>
                </c:pt>
                <c:pt idx="218">
                  <c:v>2.1800000000000002</c:v>
                </c:pt>
                <c:pt idx="219">
                  <c:v>2.19</c:v>
                </c:pt>
                <c:pt idx="220">
                  <c:v>2.2000000000000002</c:v>
                </c:pt>
                <c:pt idx="221">
                  <c:v>2.21</c:v>
                </c:pt>
                <c:pt idx="222">
                  <c:v>2.2200000000000002</c:v>
                </c:pt>
                <c:pt idx="223">
                  <c:v>2.23</c:v>
                </c:pt>
                <c:pt idx="224">
                  <c:v>2.2400000000000002</c:v>
                </c:pt>
                <c:pt idx="225">
                  <c:v>2.25</c:v>
                </c:pt>
                <c:pt idx="226">
                  <c:v>2.2599999999999998</c:v>
                </c:pt>
                <c:pt idx="227">
                  <c:v>2.27</c:v>
                </c:pt>
                <c:pt idx="228">
                  <c:v>2.2799999999999998</c:v>
                </c:pt>
                <c:pt idx="229">
                  <c:v>2.29</c:v>
                </c:pt>
                <c:pt idx="230">
                  <c:v>2.2999999999999998</c:v>
                </c:pt>
                <c:pt idx="231">
                  <c:v>2.31</c:v>
                </c:pt>
                <c:pt idx="232">
                  <c:v>2.3199999999999998</c:v>
                </c:pt>
                <c:pt idx="233">
                  <c:v>2.33</c:v>
                </c:pt>
                <c:pt idx="234">
                  <c:v>2.34</c:v>
                </c:pt>
                <c:pt idx="235">
                  <c:v>2.35</c:v>
                </c:pt>
                <c:pt idx="236">
                  <c:v>2.36</c:v>
                </c:pt>
                <c:pt idx="237">
                  <c:v>2.37</c:v>
                </c:pt>
                <c:pt idx="238">
                  <c:v>2.38</c:v>
                </c:pt>
                <c:pt idx="239">
                  <c:v>2.39</c:v>
                </c:pt>
                <c:pt idx="240">
                  <c:v>2.4</c:v>
                </c:pt>
                <c:pt idx="241">
                  <c:v>2.41</c:v>
                </c:pt>
                <c:pt idx="242">
                  <c:v>2.42</c:v>
                </c:pt>
                <c:pt idx="243">
                  <c:v>2.4300000000000002</c:v>
                </c:pt>
                <c:pt idx="244">
                  <c:v>2.44</c:v>
                </c:pt>
                <c:pt idx="245">
                  <c:v>2.4500000000000002</c:v>
                </c:pt>
                <c:pt idx="246">
                  <c:v>2.46</c:v>
                </c:pt>
                <c:pt idx="247">
                  <c:v>2.4700000000000002</c:v>
                </c:pt>
                <c:pt idx="248">
                  <c:v>2.48</c:v>
                </c:pt>
                <c:pt idx="249">
                  <c:v>2.4900000000000002</c:v>
                </c:pt>
                <c:pt idx="250">
                  <c:v>2.5</c:v>
                </c:pt>
                <c:pt idx="251">
                  <c:v>2.5099999999999998</c:v>
                </c:pt>
                <c:pt idx="252">
                  <c:v>2.52</c:v>
                </c:pt>
                <c:pt idx="253">
                  <c:v>2.5299999999999998</c:v>
                </c:pt>
                <c:pt idx="254">
                  <c:v>2.54</c:v>
                </c:pt>
                <c:pt idx="255">
                  <c:v>2.5499999999999998</c:v>
                </c:pt>
                <c:pt idx="256">
                  <c:v>2.56</c:v>
                </c:pt>
                <c:pt idx="257">
                  <c:v>2.57</c:v>
                </c:pt>
                <c:pt idx="258">
                  <c:v>2.58</c:v>
                </c:pt>
                <c:pt idx="259">
                  <c:v>2.59</c:v>
                </c:pt>
                <c:pt idx="260">
                  <c:v>2.6</c:v>
                </c:pt>
                <c:pt idx="261">
                  <c:v>2.61</c:v>
                </c:pt>
                <c:pt idx="262">
                  <c:v>2.62</c:v>
                </c:pt>
                <c:pt idx="263">
                  <c:v>2.63</c:v>
                </c:pt>
                <c:pt idx="264">
                  <c:v>2.64</c:v>
                </c:pt>
                <c:pt idx="265">
                  <c:v>2.65</c:v>
                </c:pt>
                <c:pt idx="266">
                  <c:v>2.66</c:v>
                </c:pt>
                <c:pt idx="267">
                  <c:v>2.67</c:v>
                </c:pt>
                <c:pt idx="268">
                  <c:v>2.68</c:v>
                </c:pt>
                <c:pt idx="269">
                  <c:v>2.69</c:v>
                </c:pt>
                <c:pt idx="270">
                  <c:v>2.7</c:v>
                </c:pt>
                <c:pt idx="271">
                  <c:v>2.71</c:v>
                </c:pt>
                <c:pt idx="272">
                  <c:v>2.72</c:v>
                </c:pt>
                <c:pt idx="273">
                  <c:v>2.73</c:v>
                </c:pt>
                <c:pt idx="274">
                  <c:v>2.74</c:v>
                </c:pt>
                <c:pt idx="275">
                  <c:v>2.75</c:v>
                </c:pt>
                <c:pt idx="276">
                  <c:v>2.76</c:v>
                </c:pt>
                <c:pt idx="277">
                  <c:v>2.77</c:v>
                </c:pt>
                <c:pt idx="278">
                  <c:v>2.78</c:v>
                </c:pt>
                <c:pt idx="279">
                  <c:v>2.79</c:v>
                </c:pt>
                <c:pt idx="280">
                  <c:v>2.8</c:v>
                </c:pt>
                <c:pt idx="281">
                  <c:v>2.81</c:v>
                </c:pt>
                <c:pt idx="282">
                  <c:v>2.82</c:v>
                </c:pt>
                <c:pt idx="283">
                  <c:v>2.83</c:v>
                </c:pt>
                <c:pt idx="284">
                  <c:v>2.84</c:v>
                </c:pt>
                <c:pt idx="285">
                  <c:v>2.85</c:v>
                </c:pt>
                <c:pt idx="286">
                  <c:v>2.86</c:v>
                </c:pt>
                <c:pt idx="287">
                  <c:v>2.87</c:v>
                </c:pt>
                <c:pt idx="288">
                  <c:v>2.88</c:v>
                </c:pt>
                <c:pt idx="289">
                  <c:v>2.89</c:v>
                </c:pt>
                <c:pt idx="290">
                  <c:v>2.9</c:v>
                </c:pt>
                <c:pt idx="291">
                  <c:v>2.91</c:v>
                </c:pt>
                <c:pt idx="292">
                  <c:v>2.92</c:v>
                </c:pt>
                <c:pt idx="293">
                  <c:v>2.93</c:v>
                </c:pt>
                <c:pt idx="294">
                  <c:v>2.94</c:v>
                </c:pt>
                <c:pt idx="295">
                  <c:v>2.95</c:v>
                </c:pt>
                <c:pt idx="296">
                  <c:v>2.96</c:v>
                </c:pt>
                <c:pt idx="297">
                  <c:v>2.97</c:v>
                </c:pt>
                <c:pt idx="298">
                  <c:v>2.98</c:v>
                </c:pt>
                <c:pt idx="299">
                  <c:v>2.99</c:v>
                </c:pt>
                <c:pt idx="300">
                  <c:v>3</c:v>
                </c:pt>
                <c:pt idx="301">
                  <c:v>3.01</c:v>
                </c:pt>
                <c:pt idx="302">
                  <c:v>3.02</c:v>
                </c:pt>
                <c:pt idx="303">
                  <c:v>3.03</c:v>
                </c:pt>
                <c:pt idx="304">
                  <c:v>3.04</c:v>
                </c:pt>
                <c:pt idx="305">
                  <c:v>3.05</c:v>
                </c:pt>
                <c:pt idx="306">
                  <c:v>3.06</c:v>
                </c:pt>
                <c:pt idx="307">
                  <c:v>3.07</c:v>
                </c:pt>
                <c:pt idx="308">
                  <c:v>3.08</c:v>
                </c:pt>
                <c:pt idx="309">
                  <c:v>3.09</c:v>
                </c:pt>
                <c:pt idx="310">
                  <c:v>3.1</c:v>
                </c:pt>
                <c:pt idx="311">
                  <c:v>3.11</c:v>
                </c:pt>
                <c:pt idx="312">
                  <c:v>3.12</c:v>
                </c:pt>
                <c:pt idx="313">
                  <c:v>3.13</c:v>
                </c:pt>
                <c:pt idx="314">
                  <c:v>3.14</c:v>
                </c:pt>
                <c:pt idx="315">
                  <c:v>3.15</c:v>
                </c:pt>
                <c:pt idx="316">
                  <c:v>3.16</c:v>
                </c:pt>
                <c:pt idx="317">
                  <c:v>3.17</c:v>
                </c:pt>
                <c:pt idx="318">
                  <c:v>3.18</c:v>
                </c:pt>
                <c:pt idx="319">
                  <c:v>3.19</c:v>
                </c:pt>
                <c:pt idx="320">
                  <c:v>3.2</c:v>
                </c:pt>
                <c:pt idx="321">
                  <c:v>3.21</c:v>
                </c:pt>
                <c:pt idx="322">
                  <c:v>3.22</c:v>
                </c:pt>
                <c:pt idx="323">
                  <c:v>3.23</c:v>
                </c:pt>
                <c:pt idx="324">
                  <c:v>3.24</c:v>
                </c:pt>
                <c:pt idx="325">
                  <c:v>3.25</c:v>
                </c:pt>
                <c:pt idx="326">
                  <c:v>3.26</c:v>
                </c:pt>
                <c:pt idx="327">
                  <c:v>3.27</c:v>
                </c:pt>
                <c:pt idx="328">
                  <c:v>3.28</c:v>
                </c:pt>
                <c:pt idx="329">
                  <c:v>3.29</c:v>
                </c:pt>
                <c:pt idx="330">
                  <c:v>3.3</c:v>
                </c:pt>
                <c:pt idx="331">
                  <c:v>3.31</c:v>
                </c:pt>
                <c:pt idx="332">
                  <c:v>3.32</c:v>
                </c:pt>
                <c:pt idx="333">
                  <c:v>3.33</c:v>
                </c:pt>
                <c:pt idx="334">
                  <c:v>3.34</c:v>
                </c:pt>
                <c:pt idx="335">
                  <c:v>3.35</c:v>
                </c:pt>
                <c:pt idx="336">
                  <c:v>3.36</c:v>
                </c:pt>
                <c:pt idx="337">
                  <c:v>3.37</c:v>
                </c:pt>
                <c:pt idx="338">
                  <c:v>3.38</c:v>
                </c:pt>
                <c:pt idx="339">
                  <c:v>3.39</c:v>
                </c:pt>
                <c:pt idx="340">
                  <c:v>3.4</c:v>
                </c:pt>
                <c:pt idx="341">
                  <c:v>3.41</c:v>
                </c:pt>
                <c:pt idx="342">
                  <c:v>3.42</c:v>
                </c:pt>
                <c:pt idx="343">
                  <c:v>3.43</c:v>
                </c:pt>
                <c:pt idx="344">
                  <c:v>3.44</c:v>
                </c:pt>
                <c:pt idx="345">
                  <c:v>3.45</c:v>
                </c:pt>
                <c:pt idx="346">
                  <c:v>3.46</c:v>
                </c:pt>
                <c:pt idx="347">
                  <c:v>3.47</c:v>
                </c:pt>
                <c:pt idx="348">
                  <c:v>3.48</c:v>
                </c:pt>
                <c:pt idx="349">
                  <c:v>3.49</c:v>
                </c:pt>
                <c:pt idx="350">
                  <c:v>3.5</c:v>
                </c:pt>
                <c:pt idx="351">
                  <c:v>3.51</c:v>
                </c:pt>
                <c:pt idx="352">
                  <c:v>3.52</c:v>
                </c:pt>
                <c:pt idx="353">
                  <c:v>3.53</c:v>
                </c:pt>
                <c:pt idx="354">
                  <c:v>3.54</c:v>
                </c:pt>
                <c:pt idx="355">
                  <c:v>3.55</c:v>
                </c:pt>
                <c:pt idx="356">
                  <c:v>3.56</c:v>
                </c:pt>
                <c:pt idx="357">
                  <c:v>3.57</c:v>
                </c:pt>
                <c:pt idx="358">
                  <c:v>3.58</c:v>
                </c:pt>
                <c:pt idx="359">
                  <c:v>3.59</c:v>
                </c:pt>
                <c:pt idx="360">
                  <c:v>3.6</c:v>
                </c:pt>
                <c:pt idx="361">
                  <c:v>3.61</c:v>
                </c:pt>
                <c:pt idx="362">
                  <c:v>3.62</c:v>
                </c:pt>
                <c:pt idx="363">
                  <c:v>3.63</c:v>
                </c:pt>
                <c:pt idx="364">
                  <c:v>3.64</c:v>
                </c:pt>
                <c:pt idx="365">
                  <c:v>3.65</c:v>
                </c:pt>
                <c:pt idx="366">
                  <c:v>3.66</c:v>
                </c:pt>
                <c:pt idx="367">
                  <c:v>3.67</c:v>
                </c:pt>
                <c:pt idx="368">
                  <c:v>3.68</c:v>
                </c:pt>
                <c:pt idx="369">
                  <c:v>3.69</c:v>
                </c:pt>
                <c:pt idx="370">
                  <c:v>3.7</c:v>
                </c:pt>
                <c:pt idx="371">
                  <c:v>3.71</c:v>
                </c:pt>
                <c:pt idx="372">
                  <c:v>3.72</c:v>
                </c:pt>
                <c:pt idx="373">
                  <c:v>3.73</c:v>
                </c:pt>
                <c:pt idx="374">
                  <c:v>3.74</c:v>
                </c:pt>
                <c:pt idx="375">
                  <c:v>3.75</c:v>
                </c:pt>
                <c:pt idx="376">
                  <c:v>3.76</c:v>
                </c:pt>
                <c:pt idx="377">
                  <c:v>3.77</c:v>
                </c:pt>
                <c:pt idx="378">
                  <c:v>3.78</c:v>
                </c:pt>
                <c:pt idx="379">
                  <c:v>3.79</c:v>
                </c:pt>
                <c:pt idx="380">
                  <c:v>3.8</c:v>
                </c:pt>
                <c:pt idx="381">
                  <c:v>3.81</c:v>
                </c:pt>
                <c:pt idx="382">
                  <c:v>3.82</c:v>
                </c:pt>
                <c:pt idx="383">
                  <c:v>3.83</c:v>
                </c:pt>
                <c:pt idx="384">
                  <c:v>3.84</c:v>
                </c:pt>
                <c:pt idx="385">
                  <c:v>3.85</c:v>
                </c:pt>
                <c:pt idx="386">
                  <c:v>3.86</c:v>
                </c:pt>
                <c:pt idx="387">
                  <c:v>3.87</c:v>
                </c:pt>
                <c:pt idx="388">
                  <c:v>3.88</c:v>
                </c:pt>
                <c:pt idx="389">
                  <c:v>3.89</c:v>
                </c:pt>
                <c:pt idx="390">
                  <c:v>3.9</c:v>
                </c:pt>
                <c:pt idx="391">
                  <c:v>3.91</c:v>
                </c:pt>
                <c:pt idx="392">
                  <c:v>3.92</c:v>
                </c:pt>
                <c:pt idx="393">
                  <c:v>3.93</c:v>
                </c:pt>
                <c:pt idx="394">
                  <c:v>3.94</c:v>
                </c:pt>
                <c:pt idx="395">
                  <c:v>3.95</c:v>
                </c:pt>
                <c:pt idx="396">
                  <c:v>3.96</c:v>
                </c:pt>
                <c:pt idx="397">
                  <c:v>3.97</c:v>
                </c:pt>
                <c:pt idx="398">
                  <c:v>3.98</c:v>
                </c:pt>
                <c:pt idx="399">
                  <c:v>3.99</c:v>
                </c:pt>
                <c:pt idx="400">
                  <c:v>4</c:v>
                </c:pt>
                <c:pt idx="401">
                  <c:v>4.01</c:v>
                </c:pt>
                <c:pt idx="402">
                  <c:v>4.0199999999999996</c:v>
                </c:pt>
                <c:pt idx="403">
                  <c:v>4.03</c:v>
                </c:pt>
                <c:pt idx="404">
                  <c:v>4.04</c:v>
                </c:pt>
                <c:pt idx="405">
                  <c:v>4.05</c:v>
                </c:pt>
                <c:pt idx="406">
                  <c:v>4.0599999999999996</c:v>
                </c:pt>
                <c:pt idx="407">
                  <c:v>4.07</c:v>
                </c:pt>
                <c:pt idx="408">
                  <c:v>4.08</c:v>
                </c:pt>
                <c:pt idx="409">
                  <c:v>4.09</c:v>
                </c:pt>
                <c:pt idx="410">
                  <c:v>4.0999999999999996</c:v>
                </c:pt>
                <c:pt idx="411">
                  <c:v>4.1100000000000003</c:v>
                </c:pt>
                <c:pt idx="412">
                  <c:v>4.12</c:v>
                </c:pt>
                <c:pt idx="413">
                  <c:v>4.13</c:v>
                </c:pt>
                <c:pt idx="414">
                  <c:v>4.1399999999999997</c:v>
                </c:pt>
                <c:pt idx="415">
                  <c:v>4.1500000000000004</c:v>
                </c:pt>
                <c:pt idx="416">
                  <c:v>4.16</c:v>
                </c:pt>
                <c:pt idx="417">
                  <c:v>4.17</c:v>
                </c:pt>
                <c:pt idx="418">
                  <c:v>4.18</c:v>
                </c:pt>
                <c:pt idx="419">
                  <c:v>4.1900000000000004</c:v>
                </c:pt>
                <c:pt idx="420">
                  <c:v>4.2</c:v>
                </c:pt>
                <c:pt idx="421">
                  <c:v>4.21</c:v>
                </c:pt>
                <c:pt idx="422">
                  <c:v>4.22</c:v>
                </c:pt>
                <c:pt idx="423">
                  <c:v>4.2300000000000004</c:v>
                </c:pt>
                <c:pt idx="424">
                  <c:v>4.24</c:v>
                </c:pt>
                <c:pt idx="425">
                  <c:v>4.25</c:v>
                </c:pt>
                <c:pt idx="426">
                  <c:v>4.26</c:v>
                </c:pt>
                <c:pt idx="427">
                  <c:v>4.2699999999999996</c:v>
                </c:pt>
                <c:pt idx="428">
                  <c:v>4.28</c:v>
                </c:pt>
                <c:pt idx="429">
                  <c:v>4.29</c:v>
                </c:pt>
                <c:pt idx="430">
                  <c:v>4.3</c:v>
                </c:pt>
                <c:pt idx="431">
                  <c:v>4.3099999999999996</c:v>
                </c:pt>
                <c:pt idx="432">
                  <c:v>4.32</c:v>
                </c:pt>
                <c:pt idx="433">
                  <c:v>4.33</c:v>
                </c:pt>
                <c:pt idx="434">
                  <c:v>4.34</c:v>
                </c:pt>
                <c:pt idx="435">
                  <c:v>4.3499999999999996</c:v>
                </c:pt>
                <c:pt idx="436">
                  <c:v>4.3600000000000003</c:v>
                </c:pt>
                <c:pt idx="437">
                  <c:v>4.37</c:v>
                </c:pt>
                <c:pt idx="438">
                  <c:v>4.38</c:v>
                </c:pt>
                <c:pt idx="439">
                  <c:v>4.3899999999999997</c:v>
                </c:pt>
                <c:pt idx="440">
                  <c:v>4.4000000000000004</c:v>
                </c:pt>
                <c:pt idx="441">
                  <c:v>4.41</c:v>
                </c:pt>
                <c:pt idx="442">
                  <c:v>4.42</c:v>
                </c:pt>
                <c:pt idx="443">
                  <c:v>4.43</c:v>
                </c:pt>
                <c:pt idx="444">
                  <c:v>4.4400000000000004</c:v>
                </c:pt>
                <c:pt idx="445">
                  <c:v>4.45</c:v>
                </c:pt>
                <c:pt idx="446">
                  <c:v>4.46</c:v>
                </c:pt>
                <c:pt idx="447">
                  <c:v>4.47</c:v>
                </c:pt>
                <c:pt idx="448">
                  <c:v>4.4800000000000004</c:v>
                </c:pt>
                <c:pt idx="449">
                  <c:v>4.49</c:v>
                </c:pt>
                <c:pt idx="450">
                  <c:v>4.5</c:v>
                </c:pt>
                <c:pt idx="451">
                  <c:v>4.51</c:v>
                </c:pt>
                <c:pt idx="452">
                  <c:v>4.5199999999999996</c:v>
                </c:pt>
                <c:pt idx="453">
                  <c:v>4.53</c:v>
                </c:pt>
                <c:pt idx="454">
                  <c:v>4.54</c:v>
                </c:pt>
                <c:pt idx="455">
                  <c:v>4.55</c:v>
                </c:pt>
                <c:pt idx="456">
                  <c:v>4.5599999999999996</c:v>
                </c:pt>
                <c:pt idx="457">
                  <c:v>4.57</c:v>
                </c:pt>
                <c:pt idx="458">
                  <c:v>4.58</c:v>
                </c:pt>
                <c:pt idx="459">
                  <c:v>4.59</c:v>
                </c:pt>
                <c:pt idx="460">
                  <c:v>4.5999999999999996</c:v>
                </c:pt>
                <c:pt idx="461">
                  <c:v>4.6100000000000003</c:v>
                </c:pt>
                <c:pt idx="462">
                  <c:v>4.62</c:v>
                </c:pt>
                <c:pt idx="463">
                  <c:v>4.63</c:v>
                </c:pt>
                <c:pt idx="464">
                  <c:v>4.6399999999999997</c:v>
                </c:pt>
                <c:pt idx="465">
                  <c:v>4.6500000000000004</c:v>
                </c:pt>
                <c:pt idx="466">
                  <c:v>4.66</c:v>
                </c:pt>
                <c:pt idx="467">
                  <c:v>4.67</c:v>
                </c:pt>
                <c:pt idx="468">
                  <c:v>4.68</c:v>
                </c:pt>
                <c:pt idx="469">
                  <c:v>4.6900000000000004</c:v>
                </c:pt>
                <c:pt idx="470">
                  <c:v>4.7</c:v>
                </c:pt>
                <c:pt idx="471">
                  <c:v>4.71</c:v>
                </c:pt>
                <c:pt idx="472">
                  <c:v>4.72</c:v>
                </c:pt>
                <c:pt idx="473">
                  <c:v>4.7300000000000004</c:v>
                </c:pt>
                <c:pt idx="474">
                  <c:v>4.74</c:v>
                </c:pt>
                <c:pt idx="475">
                  <c:v>4.75</c:v>
                </c:pt>
                <c:pt idx="476">
                  <c:v>4.76</c:v>
                </c:pt>
                <c:pt idx="477">
                  <c:v>4.7699999999999996</c:v>
                </c:pt>
                <c:pt idx="478">
                  <c:v>4.78</c:v>
                </c:pt>
                <c:pt idx="479">
                  <c:v>4.79</c:v>
                </c:pt>
                <c:pt idx="480">
                  <c:v>4.8</c:v>
                </c:pt>
                <c:pt idx="481">
                  <c:v>4.8099999999999996</c:v>
                </c:pt>
                <c:pt idx="482">
                  <c:v>4.82</c:v>
                </c:pt>
                <c:pt idx="483">
                  <c:v>4.83</c:v>
                </c:pt>
                <c:pt idx="484">
                  <c:v>4.84</c:v>
                </c:pt>
                <c:pt idx="485">
                  <c:v>4.8499999999999996</c:v>
                </c:pt>
                <c:pt idx="486">
                  <c:v>4.8600000000000003</c:v>
                </c:pt>
                <c:pt idx="487">
                  <c:v>4.87</c:v>
                </c:pt>
                <c:pt idx="488">
                  <c:v>4.88</c:v>
                </c:pt>
                <c:pt idx="489">
                  <c:v>4.8899999999999997</c:v>
                </c:pt>
                <c:pt idx="490">
                  <c:v>4.9000000000000004</c:v>
                </c:pt>
                <c:pt idx="491">
                  <c:v>4.91</c:v>
                </c:pt>
                <c:pt idx="492">
                  <c:v>4.92</c:v>
                </c:pt>
                <c:pt idx="493">
                  <c:v>4.93</c:v>
                </c:pt>
                <c:pt idx="494">
                  <c:v>4.9400000000000004</c:v>
                </c:pt>
                <c:pt idx="495">
                  <c:v>4.95</c:v>
                </c:pt>
                <c:pt idx="496">
                  <c:v>4.96</c:v>
                </c:pt>
                <c:pt idx="497">
                  <c:v>4.97</c:v>
                </c:pt>
                <c:pt idx="498">
                  <c:v>4.9800000000000004</c:v>
                </c:pt>
                <c:pt idx="499">
                  <c:v>4.99</c:v>
                </c:pt>
                <c:pt idx="500">
                  <c:v>5</c:v>
                </c:pt>
                <c:pt idx="501">
                  <c:v>5.01</c:v>
                </c:pt>
                <c:pt idx="502">
                  <c:v>5.0199999999999996</c:v>
                </c:pt>
                <c:pt idx="503">
                  <c:v>5.03</c:v>
                </c:pt>
                <c:pt idx="504">
                  <c:v>5.04</c:v>
                </c:pt>
                <c:pt idx="505">
                  <c:v>5.05</c:v>
                </c:pt>
                <c:pt idx="506">
                  <c:v>5.0599999999999996</c:v>
                </c:pt>
                <c:pt idx="507">
                  <c:v>5.07</c:v>
                </c:pt>
                <c:pt idx="508">
                  <c:v>5.08</c:v>
                </c:pt>
                <c:pt idx="509">
                  <c:v>5.09</c:v>
                </c:pt>
                <c:pt idx="510">
                  <c:v>5.0999999999999996</c:v>
                </c:pt>
                <c:pt idx="511">
                  <c:v>5.1100000000000003</c:v>
                </c:pt>
                <c:pt idx="512">
                  <c:v>5.12</c:v>
                </c:pt>
                <c:pt idx="513">
                  <c:v>5.13</c:v>
                </c:pt>
                <c:pt idx="514">
                  <c:v>5.14</c:v>
                </c:pt>
                <c:pt idx="515">
                  <c:v>5.15</c:v>
                </c:pt>
                <c:pt idx="516">
                  <c:v>5.16</c:v>
                </c:pt>
                <c:pt idx="517">
                  <c:v>5.17</c:v>
                </c:pt>
                <c:pt idx="518">
                  <c:v>5.18</c:v>
                </c:pt>
                <c:pt idx="519">
                  <c:v>5.19</c:v>
                </c:pt>
                <c:pt idx="520">
                  <c:v>5.2</c:v>
                </c:pt>
                <c:pt idx="521">
                  <c:v>5.21</c:v>
                </c:pt>
                <c:pt idx="522">
                  <c:v>5.22</c:v>
                </c:pt>
                <c:pt idx="523">
                  <c:v>5.23</c:v>
                </c:pt>
                <c:pt idx="524">
                  <c:v>5.24</c:v>
                </c:pt>
                <c:pt idx="525">
                  <c:v>5.25</c:v>
                </c:pt>
                <c:pt idx="526">
                  <c:v>5.26</c:v>
                </c:pt>
                <c:pt idx="527">
                  <c:v>5.27</c:v>
                </c:pt>
                <c:pt idx="528">
                  <c:v>5.28</c:v>
                </c:pt>
                <c:pt idx="529">
                  <c:v>5.29</c:v>
                </c:pt>
                <c:pt idx="530">
                  <c:v>5.3</c:v>
                </c:pt>
                <c:pt idx="531">
                  <c:v>5.31</c:v>
                </c:pt>
                <c:pt idx="532">
                  <c:v>5.32</c:v>
                </c:pt>
                <c:pt idx="533">
                  <c:v>5.33</c:v>
                </c:pt>
                <c:pt idx="534">
                  <c:v>5.34</c:v>
                </c:pt>
                <c:pt idx="535">
                  <c:v>5.35</c:v>
                </c:pt>
                <c:pt idx="536">
                  <c:v>5.36</c:v>
                </c:pt>
                <c:pt idx="537">
                  <c:v>5.37</c:v>
                </c:pt>
                <c:pt idx="538">
                  <c:v>5.38</c:v>
                </c:pt>
                <c:pt idx="539">
                  <c:v>5.39</c:v>
                </c:pt>
                <c:pt idx="540">
                  <c:v>5.4</c:v>
                </c:pt>
                <c:pt idx="541">
                  <c:v>5.41</c:v>
                </c:pt>
                <c:pt idx="542">
                  <c:v>5.42</c:v>
                </c:pt>
                <c:pt idx="543">
                  <c:v>5.43</c:v>
                </c:pt>
                <c:pt idx="544">
                  <c:v>5.44</c:v>
                </c:pt>
                <c:pt idx="545">
                  <c:v>5.45</c:v>
                </c:pt>
                <c:pt idx="546">
                  <c:v>5.46</c:v>
                </c:pt>
                <c:pt idx="547">
                  <c:v>5.47</c:v>
                </c:pt>
                <c:pt idx="548">
                  <c:v>5.48</c:v>
                </c:pt>
                <c:pt idx="549">
                  <c:v>5.49</c:v>
                </c:pt>
                <c:pt idx="550">
                  <c:v>5.5</c:v>
                </c:pt>
                <c:pt idx="551">
                  <c:v>5.51</c:v>
                </c:pt>
                <c:pt idx="552">
                  <c:v>5.52</c:v>
                </c:pt>
                <c:pt idx="553">
                  <c:v>5.53</c:v>
                </c:pt>
                <c:pt idx="554">
                  <c:v>5.54</c:v>
                </c:pt>
                <c:pt idx="555">
                  <c:v>5.55</c:v>
                </c:pt>
                <c:pt idx="556">
                  <c:v>5.56</c:v>
                </c:pt>
                <c:pt idx="557">
                  <c:v>5.57</c:v>
                </c:pt>
                <c:pt idx="558">
                  <c:v>5.58</c:v>
                </c:pt>
                <c:pt idx="559">
                  <c:v>5.59</c:v>
                </c:pt>
                <c:pt idx="560">
                  <c:v>5.6</c:v>
                </c:pt>
                <c:pt idx="561">
                  <c:v>5.61</c:v>
                </c:pt>
                <c:pt idx="562">
                  <c:v>5.62</c:v>
                </c:pt>
                <c:pt idx="563">
                  <c:v>5.63</c:v>
                </c:pt>
                <c:pt idx="564">
                  <c:v>5.64</c:v>
                </c:pt>
                <c:pt idx="565">
                  <c:v>5.65</c:v>
                </c:pt>
                <c:pt idx="566">
                  <c:v>5.66</c:v>
                </c:pt>
                <c:pt idx="567">
                  <c:v>5.67</c:v>
                </c:pt>
                <c:pt idx="568">
                  <c:v>5.68</c:v>
                </c:pt>
                <c:pt idx="569">
                  <c:v>5.69</c:v>
                </c:pt>
                <c:pt idx="570">
                  <c:v>5.7</c:v>
                </c:pt>
                <c:pt idx="571">
                  <c:v>5.71</c:v>
                </c:pt>
                <c:pt idx="572">
                  <c:v>5.72</c:v>
                </c:pt>
                <c:pt idx="573">
                  <c:v>5.73</c:v>
                </c:pt>
                <c:pt idx="574">
                  <c:v>5.74</c:v>
                </c:pt>
                <c:pt idx="575">
                  <c:v>5.75</c:v>
                </c:pt>
                <c:pt idx="576">
                  <c:v>5.76</c:v>
                </c:pt>
                <c:pt idx="577">
                  <c:v>5.77</c:v>
                </c:pt>
                <c:pt idx="578">
                  <c:v>5.78</c:v>
                </c:pt>
                <c:pt idx="579">
                  <c:v>5.79</c:v>
                </c:pt>
                <c:pt idx="580">
                  <c:v>5.8</c:v>
                </c:pt>
                <c:pt idx="581">
                  <c:v>5.81</c:v>
                </c:pt>
                <c:pt idx="582">
                  <c:v>5.82</c:v>
                </c:pt>
                <c:pt idx="583">
                  <c:v>5.83</c:v>
                </c:pt>
                <c:pt idx="584">
                  <c:v>5.84</c:v>
                </c:pt>
                <c:pt idx="585">
                  <c:v>5.85</c:v>
                </c:pt>
                <c:pt idx="586">
                  <c:v>5.86</c:v>
                </c:pt>
                <c:pt idx="587">
                  <c:v>5.87</c:v>
                </c:pt>
                <c:pt idx="588">
                  <c:v>5.88</c:v>
                </c:pt>
                <c:pt idx="589">
                  <c:v>5.89</c:v>
                </c:pt>
                <c:pt idx="590">
                  <c:v>5.9</c:v>
                </c:pt>
                <c:pt idx="591">
                  <c:v>5.91</c:v>
                </c:pt>
                <c:pt idx="592">
                  <c:v>5.92</c:v>
                </c:pt>
                <c:pt idx="593">
                  <c:v>5.93</c:v>
                </c:pt>
                <c:pt idx="594">
                  <c:v>5.94</c:v>
                </c:pt>
                <c:pt idx="595">
                  <c:v>5.95</c:v>
                </c:pt>
                <c:pt idx="596">
                  <c:v>5.96</c:v>
                </c:pt>
                <c:pt idx="597">
                  <c:v>5.97</c:v>
                </c:pt>
                <c:pt idx="598">
                  <c:v>5.98</c:v>
                </c:pt>
                <c:pt idx="599">
                  <c:v>5.99</c:v>
                </c:pt>
                <c:pt idx="600">
                  <c:v>6</c:v>
                </c:pt>
                <c:pt idx="601">
                  <c:v>6.01</c:v>
                </c:pt>
                <c:pt idx="602">
                  <c:v>6.02</c:v>
                </c:pt>
                <c:pt idx="603">
                  <c:v>6.03</c:v>
                </c:pt>
                <c:pt idx="604">
                  <c:v>6.04</c:v>
                </c:pt>
                <c:pt idx="605">
                  <c:v>6.05</c:v>
                </c:pt>
                <c:pt idx="606">
                  <c:v>6.06</c:v>
                </c:pt>
                <c:pt idx="607">
                  <c:v>6.07</c:v>
                </c:pt>
                <c:pt idx="608">
                  <c:v>6.08</c:v>
                </c:pt>
                <c:pt idx="609">
                  <c:v>6.09</c:v>
                </c:pt>
                <c:pt idx="610">
                  <c:v>6.1</c:v>
                </c:pt>
                <c:pt idx="611">
                  <c:v>6.11</c:v>
                </c:pt>
                <c:pt idx="612">
                  <c:v>6.12</c:v>
                </c:pt>
                <c:pt idx="613">
                  <c:v>6.13</c:v>
                </c:pt>
                <c:pt idx="614">
                  <c:v>6.14</c:v>
                </c:pt>
                <c:pt idx="615">
                  <c:v>6.15</c:v>
                </c:pt>
                <c:pt idx="616">
                  <c:v>6.16</c:v>
                </c:pt>
                <c:pt idx="617">
                  <c:v>6.17</c:v>
                </c:pt>
                <c:pt idx="618">
                  <c:v>6.18</c:v>
                </c:pt>
                <c:pt idx="619">
                  <c:v>6.19</c:v>
                </c:pt>
                <c:pt idx="620">
                  <c:v>6.2</c:v>
                </c:pt>
                <c:pt idx="621">
                  <c:v>6.21</c:v>
                </c:pt>
                <c:pt idx="622">
                  <c:v>6.22</c:v>
                </c:pt>
                <c:pt idx="623">
                  <c:v>6.23</c:v>
                </c:pt>
                <c:pt idx="624">
                  <c:v>6.24</c:v>
                </c:pt>
                <c:pt idx="625">
                  <c:v>6.25</c:v>
                </c:pt>
                <c:pt idx="626">
                  <c:v>6.26</c:v>
                </c:pt>
                <c:pt idx="627">
                  <c:v>6.27</c:v>
                </c:pt>
                <c:pt idx="628">
                  <c:v>6.28</c:v>
                </c:pt>
                <c:pt idx="629">
                  <c:v>6.29</c:v>
                </c:pt>
                <c:pt idx="630">
                  <c:v>6.3</c:v>
                </c:pt>
                <c:pt idx="631">
                  <c:v>6.31</c:v>
                </c:pt>
                <c:pt idx="632">
                  <c:v>6.32</c:v>
                </c:pt>
                <c:pt idx="633">
                  <c:v>6.33</c:v>
                </c:pt>
                <c:pt idx="634">
                  <c:v>6.34</c:v>
                </c:pt>
                <c:pt idx="635">
                  <c:v>6.35</c:v>
                </c:pt>
                <c:pt idx="636">
                  <c:v>6.36</c:v>
                </c:pt>
                <c:pt idx="637">
                  <c:v>6.37</c:v>
                </c:pt>
                <c:pt idx="638">
                  <c:v>6.38</c:v>
                </c:pt>
                <c:pt idx="639">
                  <c:v>6.39</c:v>
                </c:pt>
                <c:pt idx="640">
                  <c:v>6.4</c:v>
                </c:pt>
                <c:pt idx="641">
                  <c:v>6.41</c:v>
                </c:pt>
                <c:pt idx="642">
                  <c:v>6.42</c:v>
                </c:pt>
                <c:pt idx="643">
                  <c:v>6.43</c:v>
                </c:pt>
                <c:pt idx="644">
                  <c:v>6.44</c:v>
                </c:pt>
                <c:pt idx="645">
                  <c:v>6.45</c:v>
                </c:pt>
                <c:pt idx="646">
                  <c:v>6.46</c:v>
                </c:pt>
                <c:pt idx="647">
                  <c:v>6.47</c:v>
                </c:pt>
                <c:pt idx="648">
                  <c:v>6.48</c:v>
                </c:pt>
                <c:pt idx="649">
                  <c:v>6.49</c:v>
                </c:pt>
                <c:pt idx="650">
                  <c:v>6.5</c:v>
                </c:pt>
                <c:pt idx="651">
                  <c:v>6.51</c:v>
                </c:pt>
                <c:pt idx="652">
                  <c:v>6.52</c:v>
                </c:pt>
                <c:pt idx="653">
                  <c:v>6.53</c:v>
                </c:pt>
                <c:pt idx="654">
                  <c:v>6.54</c:v>
                </c:pt>
                <c:pt idx="655">
                  <c:v>6.55</c:v>
                </c:pt>
                <c:pt idx="656">
                  <c:v>6.56</c:v>
                </c:pt>
                <c:pt idx="657">
                  <c:v>6.57</c:v>
                </c:pt>
                <c:pt idx="658">
                  <c:v>6.58</c:v>
                </c:pt>
                <c:pt idx="659">
                  <c:v>6.59</c:v>
                </c:pt>
                <c:pt idx="660">
                  <c:v>6.6</c:v>
                </c:pt>
                <c:pt idx="661">
                  <c:v>6.61</c:v>
                </c:pt>
                <c:pt idx="662">
                  <c:v>6.62</c:v>
                </c:pt>
                <c:pt idx="663">
                  <c:v>6.63</c:v>
                </c:pt>
                <c:pt idx="664">
                  <c:v>6.64</c:v>
                </c:pt>
                <c:pt idx="665">
                  <c:v>6.65</c:v>
                </c:pt>
                <c:pt idx="666">
                  <c:v>6.66</c:v>
                </c:pt>
                <c:pt idx="667">
                  <c:v>6.67</c:v>
                </c:pt>
                <c:pt idx="668">
                  <c:v>6.68</c:v>
                </c:pt>
                <c:pt idx="669">
                  <c:v>6.69</c:v>
                </c:pt>
                <c:pt idx="670">
                  <c:v>6.7</c:v>
                </c:pt>
                <c:pt idx="671">
                  <c:v>6.71</c:v>
                </c:pt>
                <c:pt idx="672">
                  <c:v>6.72</c:v>
                </c:pt>
                <c:pt idx="673">
                  <c:v>6.73</c:v>
                </c:pt>
                <c:pt idx="674">
                  <c:v>6.74</c:v>
                </c:pt>
                <c:pt idx="675">
                  <c:v>6.75</c:v>
                </c:pt>
                <c:pt idx="676">
                  <c:v>6.76</c:v>
                </c:pt>
                <c:pt idx="677">
                  <c:v>6.77</c:v>
                </c:pt>
                <c:pt idx="678">
                  <c:v>6.78</c:v>
                </c:pt>
                <c:pt idx="679">
                  <c:v>6.79</c:v>
                </c:pt>
                <c:pt idx="680">
                  <c:v>6.8</c:v>
                </c:pt>
                <c:pt idx="681">
                  <c:v>6.81</c:v>
                </c:pt>
                <c:pt idx="682">
                  <c:v>6.82</c:v>
                </c:pt>
                <c:pt idx="683">
                  <c:v>6.83</c:v>
                </c:pt>
                <c:pt idx="684">
                  <c:v>6.84</c:v>
                </c:pt>
                <c:pt idx="685">
                  <c:v>6.85</c:v>
                </c:pt>
                <c:pt idx="686">
                  <c:v>6.86</c:v>
                </c:pt>
                <c:pt idx="687">
                  <c:v>6.87</c:v>
                </c:pt>
                <c:pt idx="688">
                  <c:v>6.88</c:v>
                </c:pt>
                <c:pt idx="689">
                  <c:v>6.89</c:v>
                </c:pt>
                <c:pt idx="690">
                  <c:v>6.9</c:v>
                </c:pt>
                <c:pt idx="691">
                  <c:v>6.91</c:v>
                </c:pt>
                <c:pt idx="692">
                  <c:v>6.92</c:v>
                </c:pt>
                <c:pt idx="693">
                  <c:v>6.93</c:v>
                </c:pt>
                <c:pt idx="694">
                  <c:v>6.94</c:v>
                </c:pt>
                <c:pt idx="695">
                  <c:v>6.95</c:v>
                </c:pt>
                <c:pt idx="696">
                  <c:v>6.96</c:v>
                </c:pt>
                <c:pt idx="697">
                  <c:v>6.97</c:v>
                </c:pt>
                <c:pt idx="698">
                  <c:v>6.98</c:v>
                </c:pt>
                <c:pt idx="699">
                  <c:v>6.99</c:v>
                </c:pt>
                <c:pt idx="700">
                  <c:v>7</c:v>
                </c:pt>
                <c:pt idx="701">
                  <c:v>7.01</c:v>
                </c:pt>
                <c:pt idx="702">
                  <c:v>7.02</c:v>
                </c:pt>
                <c:pt idx="703">
                  <c:v>7.03</c:v>
                </c:pt>
                <c:pt idx="704">
                  <c:v>7.04</c:v>
                </c:pt>
                <c:pt idx="705">
                  <c:v>7.05</c:v>
                </c:pt>
                <c:pt idx="706">
                  <c:v>7.06</c:v>
                </c:pt>
                <c:pt idx="707">
                  <c:v>7.07</c:v>
                </c:pt>
                <c:pt idx="708">
                  <c:v>7.08</c:v>
                </c:pt>
                <c:pt idx="709">
                  <c:v>7.09</c:v>
                </c:pt>
                <c:pt idx="710">
                  <c:v>7.1</c:v>
                </c:pt>
                <c:pt idx="711">
                  <c:v>7.11</c:v>
                </c:pt>
                <c:pt idx="712">
                  <c:v>7.12</c:v>
                </c:pt>
                <c:pt idx="713">
                  <c:v>7.13</c:v>
                </c:pt>
                <c:pt idx="714">
                  <c:v>7.14</c:v>
                </c:pt>
                <c:pt idx="715">
                  <c:v>7.15</c:v>
                </c:pt>
                <c:pt idx="716">
                  <c:v>7.16</c:v>
                </c:pt>
                <c:pt idx="717">
                  <c:v>7.17</c:v>
                </c:pt>
                <c:pt idx="718">
                  <c:v>7.18</c:v>
                </c:pt>
                <c:pt idx="719">
                  <c:v>7.19</c:v>
                </c:pt>
                <c:pt idx="720">
                  <c:v>7.2</c:v>
                </c:pt>
                <c:pt idx="721">
                  <c:v>7.21</c:v>
                </c:pt>
                <c:pt idx="722">
                  <c:v>7.22</c:v>
                </c:pt>
                <c:pt idx="723">
                  <c:v>7.23</c:v>
                </c:pt>
                <c:pt idx="724">
                  <c:v>7.24</c:v>
                </c:pt>
                <c:pt idx="725">
                  <c:v>7.25</c:v>
                </c:pt>
                <c:pt idx="726">
                  <c:v>7.26</c:v>
                </c:pt>
                <c:pt idx="727">
                  <c:v>7.27</c:v>
                </c:pt>
                <c:pt idx="728">
                  <c:v>7.28</c:v>
                </c:pt>
                <c:pt idx="729">
                  <c:v>7.29</c:v>
                </c:pt>
                <c:pt idx="730">
                  <c:v>7.3</c:v>
                </c:pt>
                <c:pt idx="731">
                  <c:v>7.31</c:v>
                </c:pt>
                <c:pt idx="732">
                  <c:v>7.32</c:v>
                </c:pt>
                <c:pt idx="733">
                  <c:v>7.33</c:v>
                </c:pt>
                <c:pt idx="734">
                  <c:v>7.34</c:v>
                </c:pt>
                <c:pt idx="735">
                  <c:v>7.35</c:v>
                </c:pt>
                <c:pt idx="736">
                  <c:v>7.36</c:v>
                </c:pt>
                <c:pt idx="737">
                  <c:v>7.37</c:v>
                </c:pt>
                <c:pt idx="738">
                  <c:v>7.38</c:v>
                </c:pt>
                <c:pt idx="739">
                  <c:v>7.39</c:v>
                </c:pt>
                <c:pt idx="740">
                  <c:v>7.4</c:v>
                </c:pt>
                <c:pt idx="741">
                  <c:v>7.41</c:v>
                </c:pt>
                <c:pt idx="742">
                  <c:v>7.42</c:v>
                </c:pt>
                <c:pt idx="743">
                  <c:v>7.43</c:v>
                </c:pt>
                <c:pt idx="744">
                  <c:v>7.44</c:v>
                </c:pt>
                <c:pt idx="745">
                  <c:v>7.45</c:v>
                </c:pt>
                <c:pt idx="746">
                  <c:v>7.46</c:v>
                </c:pt>
                <c:pt idx="747">
                  <c:v>7.47</c:v>
                </c:pt>
                <c:pt idx="748">
                  <c:v>7.48</c:v>
                </c:pt>
                <c:pt idx="749">
                  <c:v>7.49</c:v>
                </c:pt>
                <c:pt idx="750">
                  <c:v>7.5</c:v>
                </c:pt>
                <c:pt idx="751">
                  <c:v>7.51</c:v>
                </c:pt>
                <c:pt idx="752">
                  <c:v>7.52</c:v>
                </c:pt>
                <c:pt idx="753">
                  <c:v>7.53</c:v>
                </c:pt>
                <c:pt idx="754">
                  <c:v>7.54</c:v>
                </c:pt>
                <c:pt idx="755">
                  <c:v>7.55</c:v>
                </c:pt>
                <c:pt idx="756">
                  <c:v>7.56</c:v>
                </c:pt>
                <c:pt idx="757">
                  <c:v>7.57</c:v>
                </c:pt>
                <c:pt idx="758">
                  <c:v>7.58</c:v>
                </c:pt>
                <c:pt idx="759">
                  <c:v>7.59</c:v>
                </c:pt>
                <c:pt idx="760">
                  <c:v>7.6</c:v>
                </c:pt>
                <c:pt idx="761">
                  <c:v>7.61</c:v>
                </c:pt>
                <c:pt idx="762">
                  <c:v>7.62</c:v>
                </c:pt>
                <c:pt idx="763">
                  <c:v>7.63</c:v>
                </c:pt>
                <c:pt idx="764">
                  <c:v>7.64</c:v>
                </c:pt>
                <c:pt idx="765">
                  <c:v>7.65</c:v>
                </c:pt>
                <c:pt idx="766">
                  <c:v>7.66</c:v>
                </c:pt>
                <c:pt idx="767">
                  <c:v>7.67</c:v>
                </c:pt>
                <c:pt idx="768">
                  <c:v>7.68</c:v>
                </c:pt>
                <c:pt idx="769">
                  <c:v>7.69</c:v>
                </c:pt>
                <c:pt idx="770">
                  <c:v>7.7</c:v>
                </c:pt>
                <c:pt idx="771">
                  <c:v>7.71</c:v>
                </c:pt>
                <c:pt idx="772">
                  <c:v>7.72</c:v>
                </c:pt>
                <c:pt idx="773">
                  <c:v>7.73</c:v>
                </c:pt>
                <c:pt idx="774">
                  <c:v>7.74</c:v>
                </c:pt>
                <c:pt idx="775">
                  <c:v>7.75</c:v>
                </c:pt>
                <c:pt idx="776">
                  <c:v>7.76</c:v>
                </c:pt>
                <c:pt idx="777">
                  <c:v>7.77</c:v>
                </c:pt>
                <c:pt idx="778">
                  <c:v>7.78</c:v>
                </c:pt>
                <c:pt idx="779">
                  <c:v>7.79</c:v>
                </c:pt>
                <c:pt idx="780">
                  <c:v>7.8</c:v>
                </c:pt>
                <c:pt idx="781">
                  <c:v>7.81</c:v>
                </c:pt>
                <c:pt idx="782">
                  <c:v>7.82</c:v>
                </c:pt>
                <c:pt idx="783">
                  <c:v>7.83</c:v>
                </c:pt>
                <c:pt idx="784">
                  <c:v>7.84</c:v>
                </c:pt>
                <c:pt idx="785">
                  <c:v>7.85</c:v>
                </c:pt>
                <c:pt idx="786">
                  <c:v>7.86</c:v>
                </c:pt>
                <c:pt idx="787">
                  <c:v>7.87</c:v>
                </c:pt>
                <c:pt idx="788">
                  <c:v>7.88</c:v>
                </c:pt>
                <c:pt idx="789">
                  <c:v>7.89</c:v>
                </c:pt>
                <c:pt idx="790">
                  <c:v>7.9</c:v>
                </c:pt>
                <c:pt idx="791">
                  <c:v>7.91</c:v>
                </c:pt>
                <c:pt idx="792">
                  <c:v>7.92</c:v>
                </c:pt>
                <c:pt idx="793">
                  <c:v>7.93</c:v>
                </c:pt>
                <c:pt idx="794">
                  <c:v>7.94</c:v>
                </c:pt>
                <c:pt idx="795">
                  <c:v>7.95</c:v>
                </c:pt>
                <c:pt idx="796">
                  <c:v>7.96</c:v>
                </c:pt>
                <c:pt idx="797">
                  <c:v>7.97</c:v>
                </c:pt>
                <c:pt idx="798">
                  <c:v>7.98</c:v>
                </c:pt>
                <c:pt idx="799">
                  <c:v>7.99</c:v>
                </c:pt>
                <c:pt idx="800">
                  <c:v>8</c:v>
                </c:pt>
              </c:numCache>
            </c:numRef>
          </c:xVal>
          <c:yVal>
            <c:numRef>
              <c:f>Fig4A_E_DFT_absorption_overlay!$C$2:$C$802</c:f>
              <c:numCache>
                <c:formatCode>0.00E+00</c:formatCode>
                <c:ptCount val="801"/>
                <c:pt idx="0">
                  <c:v>0</c:v>
                </c:pt>
                <c:pt idx="1">
                  <c:v>3.2387826299999999E-2</c:v>
                </c:pt>
                <c:pt idx="2">
                  <c:v>6.47765498E-2</c:v>
                </c:pt>
                <c:pt idx="3">
                  <c:v>9.7167068100000004E-2</c:v>
                </c:pt>
                <c:pt idx="4">
                  <c:v>0.129560279</c:v>
                </c:pt>
                <c:pt idx="5">
                  <c:v>0.161957079</c:v>
                </c:pt>
                <c:pt idx="6">
                  <c:v>0.194358368</c:v>
                </c:pt>
                <c:pt idx="7">
                  <c:v>0.226765043</c:v>
                </c:pt>
                <c:pt idx="8">
                  <c:v>0.25917800299999999</c:v>
                </c:pt>
                <c:pt idx="9">
                  <c:v>0.291598148</c:v>
                </c:pt>
                <c:pt idx="10">
                  <c:v>0.324026378</c:v>
                </c:pt>
                <c:pt idx="11">
                  <c:v>0.35646359300000002</c:v>
                </c:pt>
                <c:pt idx="12">
                  <c:v>0.38891069499999997</c:v>
                </c:pt>
                <c:pt idx="13">
                  <c:v>0.42136858599999999</c:v>
                </c:pt>
                <c:pt idx="14">
                  <c:v>0.45383816900000001</c:v>
                </c:pt>
                <c:pt idx="15">
                  <c:v>0.48632034899999999</c:v>
                </c:pt>
                <c:pt idx="16">
                  <c:v>0.51881602900000001</c:v>
                </c:pt>
                <c:pt idx="17">
                  <c:v>0.55132611799999998</c:v>
                </c:pt>
                <c:pt idx="18">
                  <c:v>0.58385152200000001</c:v>
                </c:pt>
                <c:pt idx="19">
                  <c:v>0.61639314999999995</c:v>
                </c:pt>
                <c:pt idx="20">
                  <c:v>0.64895191100000005</c:v>
                </c:pt>
                <c:pt idx="21">
                  <c:v>0.68152871900000001</c:v>
                </c:pt>
                <c:pt idx="22">
                  <c:v>0.71412448500000003</c:v>
                </c:pt>
                <c:pt idx="23">
                  <c:v>0.74674012400000001</c:v>
                </c:pt>
                <c:pt idx="24">
                  <c:v>0.77937655299999997</c:v>
                </c:pt>
                <c:pt idx="25">
                  <c:v>0.81203468899999998</c:v>
                </c:pt>
                <c:pt idx="26">
                  <c:v>0.84471545299999995</c:v>
                </c:pt>
                <c:pt idx="27">
                  <c:v>0.87741976499999996</c:v>
                </c:pt>
                <c:pt idx="28">
                  <c:v>0.91014855100000003</c:v>
                </c:pt>
                <c:pt idx="29">
                  <c:v>0.94290273499999999</c:v>
                </c:pt>
                <c:pt idx="30">
                  <c:v>0.975683246</c:v>
                </c:pt>
                <c:pt idx="31">
                  <c:v>1.00849101</c:v>
                </c:pt>
                <c:pt idx="32">
                  <c:v>1.0413269700000001</c:v>
                </c:pt>
                <c:pt idx="33">
                  <c:v>1.07419205</c:v>
                </c:pt>
                <c:pt idx="34">
                  <c:v>1.1070871900000001</c:v>
                </c:pt>
                <c:pt idx="35">
                  <c:v>1.1400133299999999</c:v>
                </c:pt>
                <c:pt idx="36">
                  <c:v>1.1729714099999999</c:v>
                </c:pt>
                <c:pt idx="37">
                  <c:v>1.2059623900000001</c:v>
                </c:pt>
                <c:pt idx="38">
                  <c:v>1.23898719</c:v>
                </c:pt>
                <c:pt idx="39">
                  <c:v>1.2720467900000001</c:v>
                </c:pt>
                <c:pt idx="40">
                  <c:v>1.30514212</c:v>
                </c:pt>
                <c:pt idx="41">
                  <c:v>1.3382741600000001</c:v>
                </c:pt>
                <c:pt idx="42">
                  <c:v>1.37144384</c:v>
                </c:pt>
                <c:pt idx="43">
                  <c:v>1.40465215</c:v>
                </c:pt>
                <c:pt idx="44">
                  <c:v>1.4379000399999999</c:v>
                </c:pt>
                <c:pt idx="45">
                  <c:v>1.4711884900000001</c:v>
                </c:pt>
                <c:pt idx="46">
                  <c:v>1.5045184700000001</c:v>
                </c:pt>
                <c:pt idx="47">
                  <c:v>1.53789095</c:v>
                </c:pt>
                <c:pt idx="48">
                  <c:v>1.5713069200000001</c:v>
                </c:pt>
                <c:pt idx="49">
                  <c:v>1.6047673499999999</c:v>
                </c:pt>
                <c:pt idx="50">
                  <c:v>1.63827324</c:v>
                </c:pt>
                <c:pt idx="51">
                  <c:v>1.6718255900000001</c:v>
                </c:pt>
                <c:pt idx="52">
                  <c:v>1.7054253699999999</c:v>
                </c:pt>
                <c:pt idx="53">
                  <c:v>1.7390736</c:v>
                </c:pt>
                <c:pt idx="54">
                  <c:v>1.77277127</c:v>
                </c:pt>
                <c:pt idx="55">
                  <c:v>1.8065194099999999</c:v>
                </c:pt>
                <c:pt idx="56">
                  <c:v>1.84031901</c:v>
                </c:pt>
                <c:pt idx="57">
                  <c:v>1.8741710899999999</c:v>
                </c:pt>
                <c:pt idx="58">
                  <c:v>1.90807668</c:v>
                </c:pt>
                <c:pt idx="59">
                  <c:v>1.9420368100000001</c:v>
                </c:pt>
                <c:pt idx="60">
                  <c:v>1.9760524900000001</c:v>
                </c:pt>
                <c:pt idx="61">
                  <c:v>2.0101247799999999</c:v>
                </c:pt>
                <c:pt idx="62">
                  <c:v>2.0442547100000001</c:v>
                </c:pt>
                <c:pt idx="63">
                  <c:v>2.0784433199999999</c:v>
                </c:pt>
                <c:pt idx="64">
                  <c:v>2.1126916599999999</c:v>
                </c:pt>
                <c:pt idx="65">
                  <c:v>2.1470007999999998</c:v>
                </c:pt>
                <c:pt idx="66">
                  <c:v>2.18137179</c:v>
                </c:pt>
                <c:pt idx="67">
                  <c:v>2.2158057000000002</c:v>
                </c:pt>
                <c:pt idx="68">
                  <c:v>2.25030361</c:v>
                </c:pt>
                <c:pt idx="69">
                  <c:v>2.2848665800000001</c:v>
                </c:pt>
                <c:pt idx="70">
                  <c:v>2.3194957</c:v>
                </c:pt>
                <c:pt idx="71">
                  <c:v>2.3541920699999999</c:v>
                </c:pt>
                <c:pt idx="72">
                  <c:v>2.3889567700000001</c:v>
                </c:pt>
                <c:pt idx="73">
                  <c:v>2.4237909200000001</c:v>
                </c:pt>
                <c:pt idx="74">
                  <c:v>2.4586956099999999</c:v>
                </c:pt>
                <c:pt idx="75">
                  <c:v>2.4936719599999999</c:v>
                </c:pt>
                <c:pt idx="76">
                  <c:v>2.5287210899999999</c:v>
                </c:pt>
                <c:pt idx="77">
                  <c:v>2.5638441300000001</c:v>
                </c:pt>
                <c:pt idx="78">
                  <c:v>2.5990422199999998</c:v>
                </c:pt>
                <c:pt idx="79">
                  <c:v>2.6343164799999998</c:v>
                </c:pt>
                <c:pt idx="80">
                  <c:v>2.6696680700000002</c:v>
                </c:pt>
                <c:pt idx="81">
                  <c:v>2.70509814</c:v>
                </c:pt>
                <c:pt idx="82">
                  <c:v>2.74060785</c:v>
                </c:pt>
                <c:pt idx="83">
                  <c:v>2.7761983699999999</c:v>
                </c:pt>
                <c:pt idx="84">
                  <c:v>2.8118708799999999</c:v>
                </c:pt>
                <c:pt idx="85">
                  <c:v>2.8476265600000001</c:v>
                </c:pt>
                <c:pt idx="86">
                  <c:v>2.8834666000000002</c:v>
                </c:pt>
                <c:pt idx="87">
                  <c:v>2.9193921999999999</c:v>
                </c:pt>
                <c:pt idx="88">
                  <c:v>2.9554045499999999</c:v>
                </c:pt>
                <c:pt idx="89">
                  <c:v>2.9915048899999999</c:v>
                </c:pt>
                <c:pt idx="90">
                  <c:v>3.02769442</c:v>
                </c:pt>
                <c:pt idx="91">
                  <c:v>3.0639743899999998</c:v>
                </c:pt>
                <c:pt idx="92">
                  <c:v>3.1003460199999999</c:v>
                </c:pt>
                <c:pt idx="93">
                  <c:v>3.1368105700000002</c:v>
                </c:pt>
                <c:pt idx="94">
                  <c:v>3.1733692800000002</c:v>
                </c:pt>
                <c:pt idx="95">
                  <c:v>3.2100234300000001</c:v>
                </c:pt>
                <c:pt idx="96">
                  <c:v>3.2467742899999998</c:v>
                </c:pt>
                <c:pt idx="97">
                  <c:v>3.28362314</c:v>
                </c:pt>
                <c:pt idx="98">
                  <c:v>3.3205712699999999</c:v>
                </c:pt>
                <c:pt idx="99">
                  <c:v>3.3576199799999999</c:v>
                </c:pt>
                <c:pt idx="100">
                  <c:v>3.3947705799999999</c:v>
                </c:pt>
                <c:pt idx="101">
                  <c:v>3.43202439</c:v>
                </c:pt>
                <c:pt idx="102">
                  <c:v>3.4693827399999999</c:v>
                </c:pt>
                <c:pt idx="103">
                  <c:v>3.5068469699999998</c:v>
                </c:pt>
                <c:pt idx="104">
                  <c:v>3.5444184299999999</c:v>
                </c:pt>
                <c:pt idx="105">
                  <c:v>3.58209848</c:v>
                </c:pt>
                <c:pt idx="106">
                  <c:v>3.6198884900000001</c:v>
                </c:pt>
                <c:pt idx="107">
                  <c:v>3.65778984</c:v>
                </c:pt>
                <c:pt idx="108">
                  <c:v>3.69580391</c:v>
                </c:pt>
                <c:pt idx="109">
                  <c:v>3.73393212</c:v>
                </c:pt>
                <c:pt idx="110">
                  <c:v>3.7721758699999999</c:v>
                </c:pt>
                <c:pt idx="111">
                  <c:v>3.8105365899999999</c:v>
                </c:pt>
                <c:pt idx="112">
                  <c:v>3.8490157100000002</c:v>
                </c:pt>
                <c:pt idx="113">
                  <c:v>3.88761468</c:v>
                </c:pt>
                <c:pt idx="114">
                  <c:v>3.9263349600000002</c:v>
                </c:pt>
                <c:pt idx="115">
                  <c:v>3.9651780200000002</c:v>
                </c:pt>
                <c:pt idx="116">
                  <c:v>4.00414534</c:v>
                </c:pt>
                <c:pt idx="117">
                  <c:v>4.0432384199999998</c:v>
                </c:pt>
                <c:pt idx="118">
                  <c:v>4.0824587599999997</c:v>
                </c:pt>
                <c:pt idx="119">
                  <c:v>4.1218078800000004</c:v>
                </c:pt>
                <c:pt idx="120">
                  <c:v>4.1612873099999996</c:v>
                </c:pt>
                <c:pt idx="121">
                  <c:v>4.2008986100000003</c:v>
                </c:pt>
                <c:pt idx="122">
                  <c:v>4.2406433200000002</c:v>
                </c:pt>
                <c:pt idx="123">
                  <c:v>4.2805230200000004</c:v>
                </c:pt>
                <c:pt idx="124">
                  <c:v>4.3205393000000001</c:v>
                </c:pt>
                <c:pt idx="125">
                  <c:v>4.3606937500000003</c:v>
                </c:pt>
                <c:pt idx="126">
                  <c:v>4.40098799</c:v>
                </c:pt>
                <c:pt idx="127">
                  <c:v>4.44142364</c:v>
                </c:pt>
                <c:pt idx="128">
                  <c:v>4.4820023400000002</c:v>
                </c:pt>
                <c:pt idx="129">
                  <c:v>4.5227257600000002</c:v>
                </c:pt>
                <c:pt idx="130">
                  <c:v>4.5635955600000004</c:v>
                </c:pt>
                <c:pt idx="131">
                  <c:v>4.6046134199999997</c:v>
                </c:pt>
                <c:pt idx="132">
                  <c:v>4.6457810500000001</c:v>
                </c:pt>
                <c:pt idx="133">
                  <c:v>4.6871001699999999</c:v>
                </c:pt>
                <c:pt idx="134">
                  <c:v>4.7285725000000003</c:v>
                </c:pt>
                <c:pt idx="135">
                  <c:v>4.7701998000000003</c:v>
                </c:pt>
                <c:pt idx="136">
                  <c:v>4.81198382</c:v>
                </c:pt>
                <c:pt idx="137">
                  <c:v>4.85392636</c:v>
                </c:pt>
                <c:pt idx="138">
                  <c:v>4.8960291900000001</c:v>
                </c:pt>
                <c:pt idx="139">
                  <c:v>4.9382941499999999</c:v>
                </c:pt>
                <c:pt idx="140">
                  <c:v>4.9807230599999999</c:v>
                </c:pt>
                <c:pt idx="141">
                  <c:v>5.0233177600000003</c:v>
                </c:pt>
                <c:pt idx="142">
                  <c:v>5.0660801299999996</c:v>
                </c:pt>
                <c:pt idx="143">
                  <c:v>5.1090120399999996</c:v>
                </c:pt>
                <c:pt idx="144">
                  <c:v>5.1521154100000004</c:v>
                </c:pt>
                <c:pt idx="145">
                  <c:v>5.19539214</c:v>
                </c:pt>
                <c:pt idx="146">
                  <c:v>5.23884419</c:v>
                </c:pt>
                <c:pt idx="147">
                  <c:v>5.2824734900000001</c:v>
                </c:pt>
                <c:pt idx="148">
                  <c:v>5.3262820499999997</c:v>
                </c:pt>
                <c:pt idx="149">
                  <c:v>5.37027184</c:v>
                </c:pt>
                <c:pt idx="150">
                  <c:v>5.4144448799999996</c:v>
                </c:pt>
                <c:pt idx="151">
                  <c:v>5.4588032200000001</c:v>
                </c:pt>
                <c:pt idx="152">
                  <c:v>5.5033489099999997</c:v>
                </c:pt>
                <c:pt idx="153">
                  <c:v>5.5480840200000001</c:v>
                </c:pt>
                <c:pt idx="154">
                  <c:v>5.59301066</c:v>
                </c:pt>
                <c:pt idx="155">
                  <c:v>5.6381309399999999</c:v>
                </c:pt>
                <c:pt idx="156">
                  <c:v>5.6834470100000001</c:v>
                </c:pt>
                <c:pt idx="157">
                  <c:v>5.7289610199999998</c:v>
                </c:pt>
                <c:pt idx="158">
                  <c:v>5.7746751700000001</c:v>
                </c:pt>
                <c:pt idx="159">
                  <c:v>5.8205916599999998</c:v>
                </c:pt>
                <c:pt idx="160">
                  <c:v>5.8667127199999998</c:v>
                </c:pt>
                <c:pt idx="161">
                  <c:v>5.9130406100000004</c:v>
                </c:pt>
                <c:pt idx="162">
                  <c:v>5.9595776000000003</c:v>
                </c:pt>
                <c:pt idx="163">
                  <c:v>6.0063259999999996</c:v>
                </c:pt>
                <c:pt idx="164">
                  <c:v>6.0532881200000004</c:v>
                </c:pt>
                <c:pt idx="165">
                  <c:v>6.1004663299999997</c:v>
                </c:pt>
                <c:pt idx="166">
                  <c:v>6.1478630000000001</c:v>
                </c:pt>
                <c:pt idx="167">
                  <c:v>6.1954805200000003</c:v>
                </c:pt>
                <c:pt idx="168">
                  <c:v>6.2433213299999997</c:v>
                </c:pt>
                <c:pt idx="169">
                  <c:v>6.2913878800000003</c:v>
                </c:pt>
                <c:pt idx="170">
                  <c:v>6.3396826400000004</c:v>
                </c:pt>
                <c:pt idx="171">
                  <c:v>6.3882081199999998</c:v>
                </c:pt>
                <c:pt idx="172">
                  <c:v>6.4369668600000001</c:v>
                </c:pt>
                <c:pt idx="173">
                  <c:v>6.4859614199999998</c:v>
                </c:pt>
                <c:pt idx="174">
                  <c:v>6.53519439</c:v>
                </c:pt>
                <c:pt idx="175">
                  <c:v>6.5846683800000001</c:v>
                </c:pt>
                <c:pt idx="176">
                  <c:v>6.6343860399999999</c:v>
                </c:pt>
                <c:pt idx="177">
                  <c:v>6.6843500599999999</c:v>
                </c:pt>
                <c:pt idx="178">
                  <c:v>6.7345631299999997</c:v>
                </c:pt>
                <c:pt idx="179">
                  <c:v>6.7850279899999997</c:v>
                </c:pt>
                <c:pt idx="180">
                  <c:v>6.8357474099999997</c:v>
                </c:pt>
                <c:pt idx="181">
                  <c:v>6.8867241899999998</c:v>
                </c:pt>
                <c:pt idx="182">
                  <c:v>6.9379611700000003</c:v>
                </c:pt>
                <c:pt idx="183">
                  <c:v>6.9894611900000001</c:v>
                </c:pt>
                <c:pt idx="184">
                  <c:v>7.04122717</c:v>
                </c:pt>
                <c:pt idx="185">
                  <c:v>7.0932620200000001</c:v>
                </c:pt>
                <c:pt idx="186">
                  <c:v>7.14556872</c:v>
                </c:pt>
                <c:pt idx="187">
                  <c:v>7.1981502500000003</c:v>
                </c:pt>
                <c:pt idx="188">
                  <c:v>7.2510096500000003</c:v>
                </c:pt>
                <c:pt idx="189">
                  <c:v>7.3041499999999999</c:v>
                </c:pt>
                <c:pt idx="190">
                  <c:v>7.35757438</c:v>
                </c:pt>
                <c:pt idx="191">
                  <c:v>7.41128594</c:v>
                </c:pt>
                <c:pt idx="192">
                  <c:v>7.4652878500000002</c:v>
                </c:pt>
                <c:pt idx="193">
                  <c:v>7.5195833399999996</c:v>
                </c:pt>
                <c:pt idx="194">
                  <c:v>7.5741756499999999</c:v>
                </c:pt>
                <c:pt idx="195">
                  <c:v>7.6290680699999998</c:v>
                </c:pt>
                <c:pt idx="196">
                  <c:v>7.6842639400000001</c:v>
                </c:pt>
                <c:pt idx="197">
                  <c:v>7.7397666200000002</c:v>
                </c:pt>
                <c:pt idx="198">
                  <c:v>7.7955795200000004</c:v>
                </c:pt>
                <c:pt idx="199">
                  <c:v>7.8517061000000004</c:v>
                </c:pt>
                <c:pt idx="200">
                  <c:v>7.90814985</c:v>
                </c:pt>
                <c:pt idx="201">
                  <c:v>7.9649143000000002</c:v>
                </c:pt>
                <c:pt idx="202">
                  <c:v>8.0220030500000004</c:v>
                </c:pt>
                <c:pt idx="203">
                  <c:v>8.0794197000000008</c:v>
                </c:pt>
                <c:pt idx="204">
                  <c:v>8.1371679300000004</c:v>
                </c:pt>
                <c:pt idx="205">
                  <c:v>8.1952514399999998</c:v>
                </c:pt>
                <c:pt idx="206">
                  <c:v>8.2536740099999992</c:v>
                </c:pt>
                <c:pt idx="207">
                  <c:v>8.3124394299999995</c:v>
                </c:pt>
                <c:pt idx="208">
                  <c:v>8.3715515600000003</c:v>
                </c:pt>
                <c:pt idx="209">
                  <c:v>8.4310142999999993</c:v>
                </c:pt>
                <c:pt idx="210">
                  <c:v>8.4908315999999999</c:v>
                </c:pt>
                <c:pt idx="211">
                  <c:v>8.5510074599999992</c:v>
                </c:pt>
                <c:pt idx="212">
                  <c:v>8.6115459300000001</c:v>
                </c:pt>
                <c:pt idx="213">
                  <c:v>8.6724511100000008</c:v>
                </c:pt>
                <c:pt idx="214">
                  <c:v>8.7337271600000008</c:v>
                </c:pt>
                <c:pt idx="215">
                  <c:v>8.7953782799999995</c:v>
                </c:pt>
                <c:pt idx="216">
                  <c:v>8.8574087299999995</c:v>
                </c:pt>
                <c:pt idx="217">
                  <c:v>8.9198228400000001</c:v>
                </c:pt>
                <c:pt idx="218">
                  <c:v>8.9826249699999998</c:v>
                </c:pt>
                <c:pt idx="219">
                  <c:v>9.0458195400000001</c:v>
                </c:pt>
                <c:pt idx="220">
                  <c:v>9.1094110500000003</c:v>
                </c:pt>
                <c:pt idx="221">
                  <c:v>9.1734040399999994</c:v>
                </c:pt>
                <c:pt idx="222">
                  <c:v>9.2378031200000006</c:v>
                </c:pt>
                <c:pt idx="223">
                  <c:v>9.3026129300000004</c:v>
                </c:pt>
                <c:pt idx="224">
                  <c:v>9.3678382199999994</c:v>
                </c:pt>
                <c:pt idx="225">
                  <c:v>9.4334837599999997</c:v>
                </c:pt>
                <c:pt idx="226">
                  <c:v>9.49955441</c:v>
                </c:pt>
                <c:pt idx="227">
                  <c:v>9.5660550799999999</c:v>
                </c:pt>
                <c:pt idx="228">
                  <c:v>9.6329907499999994</c:v>
                </c:pt>
                <c:pt idx="229">
                  <c:v>9.7003664799999996</c:v>
                </c:pt>
                <c:pt idx="230">
                  <c:v>9.7681873600000007</c:v>
                </c:pt>
                <c:pt idx="231">
                  <c:v>9.8364585899999994</c:v>
                </c:pt>
                <c:pt idx="232">
                  <c:v>9.9051854200000005</c:v>
                </c:pt>
                <c:pt idx="233">
                  <c:v>9.9743731699999998</c:v>
                </c:pt>
                <c:pt idx="234">
                  <c:v>10.0440272</c:v>
                </c:pt>
                <c:pt idx="235">
                  <c:v>10.114153099999999</c:v>
                </c:pt>
                <c:pt idx="236">
                  <c:v>10.1847563</c:v>
                </c:pt>
                <c:pt idx="237">
                  <c:v>10.2558425</c:v>
                </c:pt>
                <c:pt idx="238">
                  <c:v>10.3274173</c:v>
                </c:pt>
                <c:pt idx="239">
                  <c:v>10.3994865</c:v>
                </c:pt>
                <c:pt idx="240">
                  <c:v>10.472056</c:v>
                </c:pt>
                <c:pt idx="241">
                  <c:v>10.545131700000001</c:v>
                </c:pt>
                <c:pt idx="242">
                  <c:v>10.6187197</c:v>
                </c:pt>
                <c:pt idx="243">
                  <c:v>10.6928261</c:v>
                </c:pt>
                <c:pt idx="244">
                  <c:v>10.767456900000001</c:v>
                </c:pt>
                <c:pt idx="245">
                  <c:v>10.8426186</c:v>
                </c:pt>
                <c:pt idx="246">
                  <c:v>10.918317500000001</c:v>
                </c:pt>
                <c:pt idx="247">
                  <c:v>10.99456</c:v>
                </c:pt>
                <c:pt idx="248">
                  <c:v>11.0713527</c:v>
                </c:pt>
                <c:pt idx="249">
                  <c:v>11.148702200000001</c:v>
                </c:pt>
                <c:pt idx="250">
                  <c:v>11.226615300000001</c:v>
                </c:pt>
                <c:pt idx="251">
                  <c:v>11.3050987</c:v>
                </c:pt>
                <c:pt idx="252">
                  <c:v>11.384159500000001</c:v>
                </c:pt>
                <c:pt idx="253">
                  <c:v>11.4638046</c:v>
                </c:pt>
                <c:pt idx="254">
                  <c:v>11.544041200000001</c:v>
                </c:pt>
                <c:pt idx="255">
                  <c:v>11.6248766</c:v>
                </c:pt>
                <c:pt idx="256">
                  <c:v>11.706318</c:v>
                </c:pt>
                <c:pt idx="257">
                  <c:v>11.788372799999999</c:v>
                </c:pt>
                <c:pt idx="258">
                  <c:v>11.871048800000001</c:v>
                </c:pt>
                <c:pt idx="259">
                  <c:v>11.9543535</c:v>
                </c:pt>
                <c:pt idx="260">
                  <c:v>12.0382946</c:v>
                </c:pt>
                <c:pt idx="261">
                  <c:v>12.122880200000001</c:v>
                </c:pt>
                <c:pt idx="262">
                  <c:v>12.208118199999999</c:v>
                </c:pt>
                <c:pt idx="263">
                  <c:v>12.2940168</c:v>
                </c:pt>
                <c:pt idx="264">
                  <c:v>12.3805841</c:v>
                </c:pt>
                <c:pt idx="265">
                  <c:v>12.467828600000001</c:v>
                </c:pt>
                <c:pt idx="266">
                  <c:v>12.5557588</c:v>
                </c:pt>
                <c:pt idx="267">
                  <c:v>12.6443832</c:v>
                </c:pt>
                <c:pt idx="268">
                  <c:v>12.733710800000001</c:v>
                </c:pt>
                <c:pt idx="269">
                  <c:v>12.8237503</c:v>
                </c:pt>
                <c:pt idx="270">
                  <c:v>12.914510699999999</c:v>
                </c:pt>
                <c:pt idx="271">
                  <c:v>13.006001299999999</c:v>
                </c:pt>
                <c:pt idx="272">
                  <c:v>13.0982314</c:v>
                </c:pt>
                <c:pt idx="273">
                  <c:v>13.1912103</c:v>
                </c:pt>
                <c:pt idx="274">
                  <c:v>13.284947799999999</c:v>
                </c:pt>
                <c:pt idx="275">
                  <c:v>13.379453399999999</c:v>
                </c:pt>
                <c:pt idx="276">
                  <c:v>13.4747372</c:v>
                </c:pt>
                <c:pt idx="277">
                  <c:v>13.5708091</c:v>
                </c:pt>
                <c:pt idx="278">
                  <c:v>13.667679400000001</c:v>
                </c:pt>
                <c:pt idx="279">
                  <c:v>13.7653584</c:v>
                </c:pt>
                <c:pt idx="280">
                  <c:v>13.863856699999999</c:v>
                </c:pt>
                <c:pt idx="281">
                  <c:v>13.9631849</c:v>
                </c:pt>
                <c:pt idx="282">
                  <c:v>14.063353899999999</c:v>
                </c:pt>
                <c:pt idx="283">
                  <c:v>14.1643746</c:v>
                </c:pt>
                <c:pt idx="284">
                  <c:v>14.2662584</c:v>
                </c:pt>
                <c:pt idx="285">
                  <c:v>14.3690166</c:v>
                </c:pt>
                <c:pt idx="286">
                  <c:v>14.4726608</c:v>
                </c:pt>
                <c:pt idx="287">
                  <c:v>14.5772026</c:v>
                </c:pt>
                <c:pt idx="288">
                  <c:v>14.682654100000001</c:v>
                </c:pt>
                <c:pt idx="289">
                  <c:v>14.789027300000001</c:v>
                </c:pt>
                <c:pt idx="290">
                  <c:v>14.896334599999999</c:v>
                </c:pt>
                <c:pt idx="291">
                  <c:v>15.004588500000001</c:v>
                </c:pt>
                <c:pt idx="292">
                  <c:v>15.1138017</c:v>
                </c:pt>
                <c:pt idx="293">
                  <c:v>15.2239872</c:v>
                </c:pt>
                <c:pt idx="294">
                  <c:v>15.335158099999999</c:v>
                </c:pt>
                <c:pt idx="295">
                  <c:v>15.447327700000001</c:v>
                </c:pt>
                <c:pt idx="296">
                  <c:v>15.560509700000001</c:v>
                </c:pt>
                <c:pt idx="297">
                  <c:v>15.6747177</c:v>
                </c:pt>
                <c:pt idx="298">
                  <c:v>15.789966</c:v>
                </c:pt>
                <c:pt idx="299">
                  <c:v>15.9062687</c:v>
                </c:pt>
                <c:pt idx="300">
                  <c:v>16.0236403</c:v>
                </c:pt>
                <c:pt idx="301">
                  <c:v>16.1420955</c:v>
                </c:pt>
                <c:pt idx="302">
                  <c:v>16.261649500000001</c:v>
                </c:pt>
                <c:pt idx="303">
                  <c:v>16.3823173</c:v>
                </c:pt>
                <c:pt idx="304">
                  <c:v>16.504114399999999</c:v>
                </c:pt>
                <c:pt idx="305">
                  <c:v>16.627056799999998</c:v>
                </c:pt>
                <c:pt idx="306">
                  <c:v>16.751160200000001</c:v>
                </c:pt>
                <c:pt idx="307">
                  <c:v>16.876441199999999</c:v>
                </c:pt>
                <c:pt idx="308">
                  <c:v>17.0029161</c:v>
                </c:pt>
                <c:pt idx="309">
                  <c:v>17.130602</c:v>
                </c:pt>
                <c:pt idx="310">
                  <c:v>17.259515799999999</c:v>
                </c:pt>
                <c:pt idx="311">
                  <c:v>17.389675199999999</c:v>
                </c:pt>
                <c:pt idx="312">
                  <c:v>17.521097699999999</c:v>
                </c:pt>
                <c:pt idx="313">
                  <c:v>17.6538015</c:v>
                </c:pt>
                <c:pt idx="314">
                  <c:v>17.7878048</c:v>
                </c:pt>
                <c:pt idx="315">
                  <c:v>17.923126499999999</c:v>
                </c:pt>
                <c:pt idx="316">
                  <c:v>18.0597855</c:v>
                </c:pt>
                <c:pt idx="317">
                  <c:v>18.197800999999998</c:v>
                </c:pt>
                <c:pt idx="318">
                  <c:v>18.337192900000002</c:v>
                </c:pt>
                <c:pt idx="319">
                  <c:v>18.477981100000001</c:v>
                </c:pt>
                <c:pt idx="320">
                  <c:v>18.620185899999999</c:v>
                </c:pt>
                <c:pt idx="321">
                  <c:v>18.763828199999999</c:v>
                </c:pt>
                <c:pt idx="322">
                  <c:v>18.908929000000001</c:v>
                </c:pt>
                <c:pt idx="323">
                  <c:v>19.055509799999999</c:v>
                </c:pt>
                <c:pt idx="324">
                  <c:v>19.203592499999999</c:v>
                </c:pt>
                <c:pt idx="325">
                  <c:v>19.3531993</c:v>
                </c:pt>
                <c:pt idx="326">
                  <c:v>19.504352799999999</c:v>
                </c:pt>
                <c:pt idx="327">
                  <c:v>19.657076100000001</c:v>
                </c:pt>
                <c:pt idx="328">
                  <c:v>19.811392699999999</c:v>
                </c:pt>
                <c:pt idx="329">
                  <c:v>19.9673266</c:v>
                </c:pt>
                <c:pt idx="330">
                  <c:v>20.124901900000001</c:v>
                </c:pt>
                <c:pt idx="331">
                  <c:v>20.284143499999999</c:v>
                </c:pt>
                <c:pt idx="332">
                  <c:v>20.445076700000001</c:v>
                </c:pt>
                <c:pt idx="333">
                  <c:v>20.607727100000002</c:v>
                </c:pt>
                <c:pt idx="334">
                  <c:v>20.772120900000001</c:v>
                </c:pt>
                <c:pt idx="335">
                  <c:v>20.938284599999999</c:v>
                </c:pt>
                <c:pt idx="336">
                  <c:v>21.106245600000001</c:v>
                </c:pt>
                <c:pt idx="337">
                  <c:v>21.2760313</c:v>
                </c:pt>
                <c:pt idx="338">
                  <c:v>21.447669999999999</c:v>
                </c:pt>
                <c:pt idx="339">
                  <c:v>21.621190299999999</c:v>
                </c:pt>
                <c:pt idx="340">
                  <c:v>21.796621399999999</c:v>
                </c:pt>
                <c:pt idx="341">
                  <c:v>21.973993199999999</c:v>
                </c:pt>
                <c:pt idx="342">
                  <c:v>22.153335800000001</c:v>
                </c:pt>
                <c:pt idx="343">
                  <c:v>22.334680299999999</c:v>
                </c:pt>
                <c:pt idx="344">
                  <c:v>22.518058</c:v>
                </c:pt>
                <c:pt idx="345">
                  <c:v>22.703500999999999</c:v>
                </c:pt>
                <c:pt idx="346">
                  <c:v>22.891041999999999</c:v>
                </c:pt>
                <c:pt idx="347">
                  <c:v>23.080714400000002</c:v>
                </c:pt>
                <c:pt idx="348">
                  <c:v>23.2725519</c:v>
                </c:pt>
                <c:pt idx="349">
                  <c:v>23.466589299999999</c:v>
                </c:pt>
                <c:pt idx="350">
                  <c:v>23.662861800000002</c:v>
                </c:pt>
                <c:pt idx="351">
                  <c:v>23.8614052</c:v>
                </c:pt>
                <c:pt idx="352">
                  <c:v>24.0622562</c:v>
                </c:pt>
                <c:pt idx="353">
                  <c:v>24.265452100000001</c:v>
                </c:pt>
                <c:pt idx="354">
                  <c:v>24.471031</c:v>
                </c:pt>
                <c:pt idx="355">
                  <c:v>24.679031699999999</c:v>
                </c:pt>
                <c:pt idx="356">
                  <c:v>24.889493600000002</c:v>
                </c:pt>
                <c:pt idx="357">
                  <c:v>25.1024572</c:v>
                </c:pt>
                <c:pt idx="358">
                  <c:v>25.3179634</c:v>
                </c:pt>
                <c:pt idx="359">
                  <c:v>25.5360543</c:v>
                </c:pt>
                <c:pt idx="360">
                  <c:v>25.7567725</c:v>
                </c:pt>
                <c:pt idx="361">
                  <c:v>25.980161599999999</c:v>
                </c:pt>
                <c:pt idx="362">
                  <c:v>26.206266100000001</c:v>
                </c:pt>
                <c:pt idx="363">
                  <c:v>26.435131200000001</c:v>
                </c:pt>
                <c:pt idx="364">
                  <c:v>26.666803300000002</c:v>
                </c:pt>
                <c:pt idx="365">
                  <c:v>26.901329400000002</c:v>
                </c:pt>
                <c:pt idx="366">
                  <c:v>27.138757600000002</c:v>
                </c:pt>
                <c:pt idx="367">
                  <c:v>27.379137</c:v>
                </c:pt>
                <c:pt idx="368">
                  <c:v>27.622517500000001</c:v>
                </c:pt>
                <c:pt idx="369">
                  <c:v>27.868950300000002</c:v>
                </c:pt>
                <c:pt idx="370">
                  <c:v>28.118487300000002</c:v>
                </c:pt>
                <c:pt idx="371">
                  <c:v>28.371181700000001</c:v>
                </c:pt>
                <c:pt idx="372">
                  <c:v>28.627087700000001</c:v>
                </c:pt>
                <c:pt idx="373">
                  <c:v>28.886260499999999</c:v>
                </c:pt>
                <c:pt idx="374">
                  <c:v>29.148756500000001</c:v>
                </c:pt>
                <c:pt idx="375">
                  <c:v>29.414633299999998</c:v>
                </c:pt>
                <c:pt idx="376">
                  <c:v>29.683949599999998</c:v>
                </c:pt>
                <c:pt idx="377">
                  <c:v>29.956765399999998</c:v>
                </c:pt>
                <c:pt idx="378">
                  <c:v>30.233141700000001</c:v>
                </c:pt>
                <c:pt idx="379">
                  <c:v>30.5131409</c:v>
                </c:pt>
                <c:pt idx="380">
                  <c:v>30.796826800000002</c:v>
                </c:pt>
                <c:pt idx="381">
                  <c:v>31.084264300000001</c:v>
                </c:pt>
                <c:pt idx="382">
                  <c:v>31.375519799999999</c:v>
                </c:pt>
                <c:pt idx="383">
                  <c:v>31.670660999999999</c:v>
                </c:pt>
                <c:pt idx="384">
                  <c:v>31.9697569</c:v>
                </c:pt>
                <c:pt idx="385">
                  <c:v>32.272877999999999</c:v>
                </c:pt>
                <c:pt idx="386">
                  <c:v>32.580096400000002</c:v>
                </c:pt>
                <c:pt idx="387">
                  <c:v>32.891485600000003</c:v>
                </c:pt>
                <c:pt idx="388">
                  <c:v>33.207120500000002</c:v>
                </c:pt>
                <c:pt idx="389">
                  <c:v>33.527077800000001</c:v>
                </c:pt>
                <c:pt idx="390">
                  <c:v>33.851435500000001</c:v>
                </c:pt>
                <c:pt idx="391">
                  <c:v>34.180273499999998</c:v>
                </c:pt>
                <c:pt idx="392">
                  <c:v>34.513673199999999</c:v>
                </c:pt>
                <c:pt idx="393">
                  <c:v>34.851717800000003</c:v>
                </c:pt>
                <c:pt idx="394">
                  <c:v>35.194492199999999</c:v>
                </c:pt>
                <c:pt idx="395">
                  <c:v>35.542083099999999</c:v>
                </c:pt>
                <c:pt idx="396">
                  <c:v>35.894578899999999</c:v>
                </c:pt>
                <c:pt idx="397">
                  <c:v>36.252070000000003</c:v>
                </c:pt>
                <c:pt idx="398">
                  <c:v>36.614648600000002</c:v>
                </c:pt>
                <c:pt idx="399">
                  <c:v>36.982408999999997</c:v>
                </c:pt>
                <c:pt idx="400">
                  <c:v>37.3554472</c:v>
                </c:pt>
                <c:pt idx="401">
                  <c:v>37.733861500000003</c:v>
                </c:pt>
                <c:pt idx="402">
                  <c:v>38.117751900000002</c:v>
                </c:pt>
                <c:pt idx="403">
                  <c:v>38.507221000000001</c:v>
                </c:pt>
                <c:pt idx="404">
                  <c:v>38.902372999999997</c:v>
                </c:pt>
                <c:pt idx="405">
                  <c:v>39.303314800000003</c:v>
                </c:pt>
                <c:pt idx="406">
                  <c:v>39.710155100000001</c:v>
                </c:pt>
                <c:pt idx="407">
                  <c:v>40.123005300000003</c:v>
                </c:pt>
                <c:pt idx="408">
                  <c:v>40.5419786</c:v>
                </c:pt>
                <c:pt idx="409">
                  <c:v>40.967191100000001</c:v>
                </c:pt>
                <c:pt idx="410">
                  <c:v>41.398761</c:v>
                </c:pt>
                <c:pt idx="411">
                  <c:v>41.836809100000004</c:v>
                </c:pt>
                <c:pt idx="412">
                  <c:v>42.281458600000001</c:v>
                </c:pt>
                <c:pt idx="413">
                  <c:v>42.732835399999999</c:v>
                </c:pt>
                <c:pt idx="414">
                  <c:v>43.1910679</c:v>
                </c:pt>
                <c:pt idx="415">
                  <c:v>43.656287200000001</c:v>
                </c:pt>
                <c:pt idx="416">
                  <c:v>44.128627100000003</c:v>
                </c:pt>
                <c:pt idx="417">
                  <c:v>44.608224100000001</c:v>
                </c:pt>
                <c:pt idx="418">
                  <c:v>45.095217599999998</c:v>
                </c:pt>
                <c:pt idx="419">
                  <c:v>45.5897498</c:v>
                </c:pt>
                <c:pt idx="420">
                  <c:v>46.091965799999997</c:v>
                </c:pt>
                <c:pt idx="421">
                  <c:v>46.602013599999999</c:v>
                </c:pt>
                <c:pt idx="422">
                  <c:v>47.120044300000004</c:v>
                </c:pt>
                <c:pt idx="423">
                  <c:v>47.646211999999998</c:v>
                </c:pt>
                <c:pt idx="424">
                  <c:v>48.180673900000002</c:v>
                </c:pt>
                <c:pt idx="425">
                  <c:v>48.723590100000003</c:v>
                </c:pt>
                <c:pt idx="426">
                  <c:v>49.275124300000002</c:v>
                </c:pt>
                <c:pt idx="427">
                  <c:v>49.835442999999998</c:v>
                </c:pt>
                <c:pt idx="428">
                  <c:v>50.404716299999997</c:v>
                </c:pt>
                <c:pt idx="429">
                  <c:v>50.983117300000004</c:v>
                </c:pt>
                <c:pt idx="430">
                  <c:v>51.570822800000002</c:v>
                </c:pt>
                <c:pt idx="431">
                  <c:v>52.168012500000003</c:v>
                </c:pt>
                <c:pt idx="432">
                  <c:v>52.77487</c:v>
                </c:pt>
                <c:pt idx="433">
                  <c:v>53.391582</c:v>
                </c:pt>
                <c:pt idx="434">
                  <c:v>54.018338800000002</c:v>
                </c:pt>
                <c:pt idx="435">
                  <c:v>54.655334099999997</c:v>
                </c:pt>
                <c:pt idx="436">
                  <c:v>55.302765200000003</c:v>
                </c:pt>
                <c:pt idx="437">
                  <c:v>55.960833000000001</c:v>
                </c:pt>
                <c:pt idx="438">
                  <c:v>56.629741799999998</c:v>
                </c:pt>
                <c:pt idx="439">
                  <c:v>57.309699500000001</c:v>
                </c:pt>
                <c:pt idx="440">
                  <c:v>58.000917600000001</c:v>
                </c:pt>
                <c:pt idx="441">
                  <c:v>58.703611100000003</c:v>
                </c:pt>
                <c:pt idx="442">
                  <c:v>59.417998599999997</c:v>
                </c:pt>
                <c:pt idx="443">
                  <c:v>60.144302099999997</c:v>
                </c:pt>
                <c:pt idx="444">
                  <c:v>60.882747299999998</c:v>
                </c:pt>
                <c:pt idx="445">
                  <c:v>61.633563199999998</c:v>
                </c:pt>
                <c:pt idx="446">
                  <c:v>62.3969825</c:v>
                </c:pt>
                <c:pt idx="447">
                  <c:v>63.173240900000003</c:v>
                </c:pt>
                <c:pt idx="448">
                  <c:v>63.962577699999997</c:v>
                </c:pt>
                <c:pt idx="449">
                  <c:v>64.765235399999995</c:v>
                </c:pt>
                <c:pt idx="450">
                  <c:v>65.581459800000005</c:v>
                </c:pt>
                <c:pt idx="451">
                  <c:v>66.411499399999997</c:v>
                </c:pt>
                <c:pt idx="452">
                  <c:v>67.255606200000003</c:v>
                </c:pt>
                <c:pt idx="453">
                  <c:v>68.114034500000002</c:v>
                </c:pt>
                <c:pt idx="454">
                  <c:v>68.9870418</c:v>
                </c:pt>
                <c:pt idx="455">
                  <c:v>69.874887799999996</c:v>
                </c:pt>
                <c:pt idx="456">
                  <c:v>70.777834799999994</c:v>
                </c:pt>
                <c:pt idx="457">
                  <c:v>71.696147100000005</c:v>
                </c:pt>
                <c:pt idx="458">
                  <c:v>72.630090999999993</c:v>
                </c:pt>
                <c:pt idx="459">
                  <c:v>73.579934699999995</c:v>
                </c:pt>
                <c:pt idx="460">
                  <c:v>74.545947600000005</c:v>
                </c:pt>
                <c:pt idx="461">
                  <c:v>75.528400500000004</c:v>
                </c:pt>
                <c:pt idx="462">
                  <c:v>76.527564799999993</c:v>
                </c:pt>
                <c:pt idx="463">
                  <c:v>77.543712600000006</c:v>
                </c:pt>
                <c:pt idx="464">
                  <c:v>78.577116000000004</c:v>
                </c:pt>
                <c:pt idx="465">
                  <c:v>79.628046999999995</c:v>
                </c:pt>
                <c:pt idx="466">
                  <c:v>80.696776600000007</c:v>
                </c:pt>
                <c:pt idx="467">
                  <c:v>81.783574799999997</c:v>
                </c:pt>
                <c:pt idx="468">
                  <c:v>82.888709700000007</c:v>
                </c:pt>
                <c:pt idx="469">
                  <c:v>84.012447100000003</c:v>
                </c:pt>
                <c:pt idx="470">
                  <c:v>85.155050000000003</c:v>
                </c:pt>
                <c:pt idx="471">
                  <c:v>86.316777799999997</c:v>
                </c:pt>
                <c:pt idx="472">
                  <c:v>87.497885400000001</c:v>
                </c:pt>
                <c:pt idx="473">
                  <c:v>88.698622799999995</c:v>
                </c:pt>
                <c:pt idx="474">
                  <c:v>89.919234099999997</c:v>
                </c:pt>
                <c:pt idx="475">
                  <c:v>91.159956800000003</c:v>
                </c:pt>
                <c:pt idx="476">
                  <c:v>92.421020400000003</c:v>
                </c:pt>
                <c:pt idx="477">
                  <c:v>93.702646099999995</c:v>
                </c:pt>
                <c:pt idx="478">
                  <c:v>95.005044999999996</c:v>
                </c:pt>
                <c:pt idx="479">
                  <c:v>96.328417599999995</c:v>
                </c:pt>
                <c:pt idx="480">
                  <c:v>97.672952300000006</c:v>
                </c:pt>
                <c:pt idx="481">
                  <c:v>99.038823899999997</c:v>
                </c:pt>
                <c:pt idx="482">
                  <c:v>100.426193</c:v>
                </c:pt>
                <c:pt idx="483">
                  <c:v>101.83520300000001</c:v>
                </c:pt>
                <c:pt idx="484">
                  <c:v>103.265981</c:v>
                </c:pt>
                <c:pt idx="485">
                  <c:v>104.71863399999999</c:v>
                </c:pt>
                <c:pt idx="486">
                  <c:v>106.193248</c:v>
                </c:pt>
                <c:pt idx="487">
                  <c:v>107.689886</c:v>
                </c:pt>
                <c:pt idx="488">
                  <c:v>109.20858800000001</c:v>
                </c:pt>
                <c:pt idx="489">
                  <c:v>110.74936599999999</c:v>
                </c:pt>
                <c:pt idx="490">
                  <c:v>112.31220399999999</c:v>
                </c:pt>
                <c:pt idx="491">
                  <c:v>113.897053</c:v>
                </c:pt>
                <c:pt idx="492">
                  <c:v>115.503835</c:v>
                </c:pt>
                <c:pt idx="493">
                  <c:v>117.132434</c:v>
                </c:pt>
                <c:pt idx="494">
                  <c:v>118.782697</c:v>
                </c:pt>
                <c:pt idx="495">
                  <c:v>120.45443</c:v>
                </c:pt>
                <c:pt idx="496">
                  <c:v>122.147397</c:v>
                </c:pt>
                <c:pt idx="497">
                  <c:v>123.861317</c:v>
                </c:pt>
                <c:pt idx="498">
                  <c:v>125.59586</c:v>
                </c:pt>
                <c:pt idx="499">
                  <c:v>127.350645</c:v>
                </c:pt>
                <c:pt idx="500">
                  <c:v>129.125236</c:v>
                </c:pt>
                <c:pt idx="501">
                  <c:v>130.91914399999999</c:v>
                </c:pt>
                <c:pt idx="502">
                  <c:v>132.73181500000001</c:v>
                </c:pt>
                <c:pt idx="503">
                  <c:v>134.562637</c:v>
                </c:pt>
                <c:pt idx="504">
                  <c:v>136.41093000000001</c:v>
                </c:pt>
                <c:pt idx="505">
                  <c:v>138.275946</c:v>
                </c:pt>
                <c:pt idx="506">
                  <c:v>140.15686400000001</c:v>
                </c:pt>
                <c:pt idx="507">
                  <c:v>142.05278999999999</c:v>
                </c:pt>
                <c:pt idx="508">
                  <c:v>143.96275399999999</c:v>
                </c:pt>
                <c:pt idx="509">
                  <c:v>145.88570200000001</c:v>
                </c:pt>
                <c:pt idx="510">
                  <c:v>147.82050100000001</c:v>
                </c:pt>
                <c:pt idx="511">
                  <c:v>149.76593099999999</c:v>
                </c:pt>
                <c:pt idx="512">
                  <c:v>151.72068400000001</c:v>
                </c:pt>
                <c:pt idx="513">
                  <c:v>153.68336500000001</c:v>
                </c:pt>
                <c:pt idx="514">
                  <c:v>155.65248399999999</c:v>
                </c:pt>
                <c:pt idx="515">
                  <c:v>157.62646000000001</c:v>
                </c:pt>
                <c:pt idx="516">
                  <c:v>159.60361800000001</c:v>
                </c:pt>
                <c:pt idx="517">
                  <c:v>161.582187</c:v>
                </c:pt>
                <c:pt idx="518">
                  <c:v>163.56030100000001</c:v>
                </c:pt>
                <c:pt idx="519">
                  <c:v>165.53599600000001</c:v>
                </c:pt>
                <c:pt idx="520">
                  <c:v>167.507217</c:v>
                </c:pt>
                <c:pt idx="521">
                  <c:v>169.47180900000001</c:v>
                </c:pt>
                <c:pt idx="522">
                  <c:v>171.42752999999999</c:v>
                </c:pt>
                <c:pt idx="523">
                  <c:v>173.37204199999999</c:v>
                </c:pt>
                <c:pt idx="524">
                  <c:v>175.302922</c:v>
                </c:pt>
                <c:pt idx="525">
                  <c:v>177.21766199999999</c:v>
                </c:pt>
                <c:pt idx="526">
                  <c:v>179.11367200000001</c:v>
                </c:pt>
                <c:pt idx="527">
                  <c:v>180.98828900000001</c:v>
                </c:pt>
                <c:pt idx="528">
                  <c:v>182.838776</c:v>
                </c:pt>
                <c:pt idx="529">
                  <c:v>184.66233500000001</c:v>
                </c:pt>
                <c:pt idx="530">
                  <c:v>186.45611199999999</c:v>
                </c:pt>
                <c:pt idx="531">
                  <c:v>188.21720300000001</c:v>
                </c:pt>
                <c:pt idx="532">
                  <c:v>189.94266300000001</c:v>
                </c:pt>
                <c:pt idx="533">
                  <c:v>191.62951899999999</c:v>
                </c:pt>
                <c:pt idx="534">
                  <c:v>193.274777</c:v>
                </c:pt>
                <c:pt idx="535">
                  <c:v>194.87543099999999</c:v>
                </c:pt>
                <c:pt idx="536">
                  <c:v>196.428482</c:v>
                </c:pt>
                <c:pt idx="537">
                  <c:v>197.93093999999999</c:v>
                </c:pt>
                <c:pt idx="538">
                  <c:v>199.37984700000001</c:v>
                </c:pt>
                <c:pt idx="539">
                  <c:v>200.77227999999999</c:v>
                </c:pt>
                <c:pt idx="540">
                  <c:v>202.10537400000001</c:v>
                </c:pt>
                <c:pt idx="541">
                  <c:v>203.376328</c:v>
                </c:pt>
                <c:pt idx="542">
                  <c:v>204.582424</c:v>
                </c:pt>
                <c:pt idx="543">
                  <c:v>205.72103999999999</c:v>
                </c:pt>
                <c:pt idx="544">
                  <c:v>206.78966</c:v>
                </c:pt>
                <c:pt idx="545">
                  <c:v>207.78589400000001</c:v>
                </c:pt>
                <c:pt idx="546">
                  <c:v>208.70748599999999</c:v>
                </c:pt>
                <c:pt idx="547">
                  <c:v>209.55233000000001</c:v>
                </c:pt>
                <c:pt idx="548">
                  <c:v>210.31847999999999</c:v>
                </c:pt>
                <c:pt idx="549">
                  <c:v>211.004165</c:v>
                </c:pt>
                <c:pt idx="550">
                  <c:v>211.60779600000001</c:v>
                </c:pt>
                <c:pt idx="551">
                  <c:v>212.12797800000001</c:v>
                </c:pt>
                <c:pt idx="552">
                  <c:v>212.56351900000001</c:v>
                </c:pt>
                <c:pt idx="553">
                  <c:v>212.913433</c:v>
                </c:pt>
                <c:pt idx="554">
                  <c:v>213.17695499999999</c:v>
                </c:pt>
                <c:pt idx="555">
                  <c:v>213.35353699999999</c:v>
                </c:pt>
                <c:pt idx="556">
                  <c:v>213.442857</c:v>
                </c:pt>
                <c:pt idx="557">
                  <c:v>213.444818</c:v>
                </c:pt>
                <c:pt idx="558">
                  <c:v>213.35955300000001</c:v>
                </c:pt>
                <c:pt idx="559">
                  <c:v>213.18741800000001</c:v>
                </c:pt>
                <c:pt idx="560">
                  <c:v>212.92899399999999</c:v>
                </c:pt>
                <c:pt idx="561">
                  <c:v>212.58508399999999</c:v>
                </c:pt>
                <c:pt idx="562">
                  <c:v>212.15670299999999</c:v>
                </c:pt>
                <c:pt idx="563">
                  <c:v>211.64507800000001</c:v>
                </c:pt>
                <c:pt idx="564">
                  <c:v>211.05163300000001</c:v>
                </c:pt>
                <c:pt idx="565">
                  <c:v>210.37798799999999</c:v>
                </c:pt>
                <c:pt idx="566">
                  <c:v>209.625944</c:v>
                </c:pt>
                <c:pt idx="567">
                  <c:v>208.797472</c:v>
                </c:pt>
                <c:pt idx="568">
                  <c:v>207.89470399999999</c:v>
                </c:pt>
                <c:pt idx="569">
                  <c:v>206.91991999999999</c:v>
                </c:pt>
                <c:pt idx="570">
                  <c:v>205.87553199999999</c:v>
                </c:pt>
                <c:pt idx="571">
                  <c:v>204.76407499999999</c:v>
                </c:pt>
                <c:pt idx="572">
                  <c:v>203.58819</c:v>
                </c:pt>
                <c:pt idx="573">
                  <c:v>202.35061200000001</c:v>
                </c:pt>
                <c:pt idx="574">
                  <c:v>201.05415600000001</c:v>
                </c:pt>
                <c:pt idx="575">
                  <c:v>199.70170200000001</c:v>
                </c:pt>
                <c:pt idx="576">
                  <c:v>198.296179</c:v>
                </c:pt>
                <c:pt idx="577">
                  <c:v>196.84055900000001</c:v>
                </c:pt>
                <c:pt idx="578">
                  <c:v>195.33783500000001</c:v>
                </c:pt>
                <c:pt idx="579">
                  <c:v>193.79101700000001</c:v>
                </c:pt>
                <c:pt idx="580">
                  <c:v>192.20311100000001</c:v>
                </c:pt>
                <c:pt idx="581">
                  <c:v>190.57711399999999</c:v>
                </c:pt>
                <c:pt idx="582">
                  <c:v>188.91600299999999</c:v>
                </c:pt>
                <c:pt idx="583">
                  <c:v>187.22272100000001</c:v>
                </c:pt>
                <c:pt idx="584">
                  <c:v>185.50017</c:v>
                </c:pt>
                <c:pt idx="585">
                  <c:v>183.751204</c:v>
                </c:pt>
                <c:pt idx="586">
                  <c:v>181.97861700000001</c:v>
                </c:pt>
                <c:pt idx="587">
                  <c:v>180.18514099999999</c:v>
                </c:pt>
                <c:pt idx="588">
                  <c:v>178.373435</c:v>
                </c:pt>
                <c:pt idx="589">
                  <c:v>176.54608200000001</c:v>
                </c:pt>
                <c:pt idx="590">
                  <c:v>174.70558500000001</c:v>
                </c:pt>
                <c:pt idx="591">
                  <c:v>172.85436100000001</c:v>
                </c:pt>
                <c:pt idx="592">
                  <c:v>170.99473800000001</c:v>
                </c:pt>
                <c:pt idx="593">
                  <c:v>169.12895499999999</c:v>
                </c:pt>
                <c:pt idx="594">
                  <c:v>167.25915499999999</c:v>
                </c:pt>
                <c:pt idx="595">
                  <c:v>165.38739000000001</c:v>
                </c:pt>
                <c:pt idx="596">
                  <c:v>163.515612</c:v>
                </c:pt>
                <c:pt idx="597">
                  <c:v>161.645681</c:v>
                </c:pt>
                <c:pt idx="598">
                  <c:v>159.77936</c:v>
                </c:pt>
                <c:pt idx="599">
                  <c:v>157.918317</c:v>
                </c:pt>
                <c:pt idx="600">
                  <c:v>156.06412599999999</c:v>
                </c:pt>
                <c:pt idx="601">
                  <c:v>154.21826799999999</c:v>
                </c:pt>
                <c:pt idx="602">
                  <c:v>152.38213300000001</c:v>
                </c:pt>
                <c:pt idx="603">
                  <c:v>150.55702199999999</c:v>
                </c:pt>
                <c:pt idx="604">
                  <c:v>148.744147</c:v>
                </c:pt>
                <c:pt idx="605">
                  <c:v>146.944638</c:v>
                </c:pt>
                <c:pt idx="606">
                  <c:v>145.15953999999999</c:v>
                </c:pt>
                <c:pt idx="607">
                  <c:v>143.38982100000001</c:v>
                </c:pt>
                <c:pt idx="608">
                  <c:v>141.636369</c:v>
                </c:pt>
                <c:pt idx="609">
                  <c:v>139.9</c:v>
                </c:pt>
                <c:pt idx="610">
                  <c:v>138.18145899999999</c:v>
                </c:pt>
                <c:pt idx="611">
                  <c:v>136.48142100000001</c:v>
                </c:pt>
                <c:pt idx="612">
                  <c:v>134.800498</c:v>
                </c:pt>
                <c:pt idx="613">
                  <c:v>133.13923800000001</c:v>
                </c:pt>
                <c:pt idx="614">
                  <c:v>131.49813</c:v>
                </c:pt>
                <c:pt idx="615">
                  <c:v>129.87760800000001</c:v>
                </c:pt>
                <c:pt idx="616">
                  <c:v>128.278051</c:v>
                </c:pt>
                <c:pt idx="617">
                  <c:v>126.699788</c:v>
                </c:pt>
                <c:pt idx="618">
                  <c:v>125.1431</c:v>
                </c:pt>
                <c:pt idx="619">
                  <c:v>123.608223</c:v>
                </c:pt>
                <c:pt idx="620">
                  <c:v>122.09535099999999</c:v>
                </c:pt>
                <c:pt idx="621">
                  <c:v>120.60463799999999</c:v>
                </c:pt>
                <c:pt idx="622">
                  <c:v>119.1362</c:v>
                </c:pt>
                <c:pt idx="623">
                  <c:v>117.690118</c:v>
                </c:pt>
                <c:pt idx="624">
                  <c:v>116.266442</c:v>
                </c:pt>
                <c:pt idx="625">
                  <c:v>114.86519</c:v>
                </c:pt>
                <c:pt idx="626">
                  <c:v>113.486352</c:v>
                </c:pt>
                <c:pt idx="627">
                  <c:v>112.129891</c:v>
                </c:pt>
                <c:pt idx="628">
                  <c:v>110.795748</c:v>
                </c:pt>
                <c:pt idx="629">
                  <c:v>109.483839</c:v>
                </c:pt>
                <c:pt idx="630">
                  <c:v>108.194062</c:v>
                </c:pt>
                <c:pt idx="631">
                  <c:v>106.926293</c:v>
                </c:pt>
                <c:pt idx="632">
                  <c:v>105.680392</c:v>
                </c:pt>
                <c:pt idx="633">
                  <c:v>104.456204</c:v>
                </c:pt>
                <c:pt idx="634">
                  <c:v>103.253558</c:v>
                </c:pt>
                <c:pt idx="635">
                  <c:v>102.072272</c:v>
                </c:pt>
                <c:pt idx="636">
                  <c:v>100.912148</c:v>
                </c:pt>
                <c:pt idx="637">
                  <c:v>99.772982600000006</c:v>
                </c:pt>
                <c:pt idx="638">
                  <c:v>98.654558899999998</c:v>
                </c:pt>
                <c:pt idx="639">
                  <c:v>97.556653299999994</c:v>
                </c:pt>
                <c:pt idx="640">
                  <c:v>96.479034299999995</c:v>
                </c:pt>
                <c:pt idx="641">
                  <c:v>95.421463799999998</c:v>
                </c:pt>
                <c:pt idx="642">
                  <c:v>94.383698100000004</c:v>
                </c:pt>
                <c:pt idx="643">
                  <c:v>93.3654887</c:v>
                </c:pt>
                <c:pt idx="644">
                  <c:v>92.366582600000001</c:v>
                </c:pt>
                <c:pt idx="645">
                  <c:v>91.386723900000007</c:v>
                </c:pt>
                <c:pt idx="646">
                  <c:v>90.425653400000002</c:v>
                </c:pt>
                <c:pt idx="647">
                  <c:v>89.483110100000005</c:v>
                </c:pt>
                <c:pt idx="648">
                  <c:v>88.5588312</c:v>
                </c:pt>
                <c:pt idx="649">
                  <c:v>87.652552999999997</c:v>
                </c:pt>
                <c:pt idx="650">
                  <c:v>86.764010900000002</c:v>
                </c:pt>
                <c:pt idx="651">
                  <c:v>85.892940499999995</c:v>
                </c:pt>
                <c:pt idx="652">
                  <c:v>85.039077300000002</c:v>
                </c:pt>
                <c:pt idx="653">
                  <c:v>84.202157700000001</c:v>
                </c:pt>
                <c:pt idx="654">
                  <c:v>83.381918999999996</c:v>
                </c:pt>
                <c:pt idx="655">
                  <c:v>82.578099600000002</c:v>
                </c:pt>
                <c:pt idx="656">
                  <c:v>81.790439699999993</c:v>
                </c:pt>
                <c:pt idx="657">
                  <c:v>81.018681299999997</c:v>
                </c:pt>
                <c:pt idx="658">
                  <c:v>80.262568299999998</c:v>
                </c:pt>
                <c:pt idx="659">
                  <c:v>79.521847199999996</c:v>
                </c:pt>
                <c:pt idx="660">
                  <c:v>78.796266599999996</c:v>
                </c:pt>
                <c:pt idx="661">
                  <c:v>78.085578100000006</c:v>
                </c:pt>
                <c:pt idx="662">
                  <c:v>77.389535899999998</c:v>
                </c:pt>
                <c:pt idx="663">
                  <c:v>76.707897200000005</c:v>
                </c:pt>
                <c:pt idx="664">
                  <c:v>76.040422399999997</c:v>
                </c:pt>
                <c:pt idx="665">
                  <c:v>75.386875000000003</c:v>
                </c:pt>
                <c:pt idx="666">
                  <c:v>74.747021700000005</c:v>
                </c:pt>
                <c:pt idx="667">
                  <c:v>74.120632599999993</c:v>
                </c:pt>
                <c:pt idx="668">
                  <c:v>73.507481400000003</c:v>
                </c:pt>
                <c:pt idx="669">
                  <c:v>72.907345000000007</c:v>
                </c:pt>
                <c:pt idx="670">
                  <c:v>72.3200042</c:v>
                </c:pt>
                <c:pt idx="671">
                  <c:v>71.745243099999996</c:v>
                </c:pt>
                <c:pt idx="672">
                  <c:v>71.182849500000003</c:v>
                </c:pt>
                <c:pt idx="673">
                  <c:v>70.632614799999999</c:v>
                </c:pt>
                <c:pt idx="674">
                  <c:v>70.094334200000006</c:v>
                </c:pt>
                <c:pt idx="675">
                  <c:v>69.567806500000003</c:v>
                </c:pt>
                <c:pt idx="676">
                  <c:v>69.052834099999998</c:v>
                </c:pt>
                <c:pt idx="677">
                  <c:v>68.549222999999998</c:v>
                </c:pt>
                <c:pt idx="678">
                  <c:v>68.056783100000004</c:v>
                </c:pt>
                <c:pt idx="679">
                  <c:v>67.575327700000003</c:v>
                </c:pt>
                <c:pt idx="680">
                  <c:v>67.104674000000003</c:v>
                </c:pt>
                <c:pt idx="681">
                  <c:v>66.644642500000003</c:v>
                </c:pt>
                <c:pt idx="682">
                  <c:v>66.195057399999996</c:v>
                </c:pt>
                <c:pt idx="683">
                  <c:v>65.755746700000003</c:v>
                </c:pt>
                <c:pt idx="684">
                  <c:v>65.326541599999999</c:v>
                </c:pt>
                <c:pt idx="685">
                  <c:v>64.907276999999993</c:v>
                </c:pt>
                <c:pt idx="686">
                  <c:v>64.497791100000001</c:v>
                </c:pt>
                <c:pt idx="687">
                  <c:v>64.097925700000005</c:v>
                </c:pt>
                <c:pt idx="688">
                  <c:v>63.7075259</c:v>
                </c:pt>
                <c:pt idx="689">
                  <c:v>63.326440099999999</c:v>
                </c:pt>
                <c:pt idx="690">
                  <c:v>62.954520199999997</c:v>
                </c:pt>
                <c:pt idx="691">
                  <c:v>62.591621199999999</c:v>
                </c:pt>
                <c:pt idx="692">
                  <c:v>62.237601300000001</c:v>
                </c:pt>
                <c:pt idx="693">
                  <c:v>61.892322100000001</c:v>
                </c:pt>
                <c:pt idx="694">
                  <c:v>61.555648099999999</c:v>
                </c:pt>
                <c:pt idx="695">
                  <c:v>61.227446999999998</c:v>
                </c:pt>
                <c:pt idx="696">
                  <c:v>60.9075895</c:v>
                </c:pt>
                <c:pt idx="697">
                  <c:v>60.595949500000003</c:v>
                </c:pt>
                <c:pt idx="698">
                  <c:v>60.292403499999999</c:v>
                </c:pt>
                <c:pt idx="699">
                  <c:v>59.996831299999997</c:v>
                </c:pt>
                <c:pt idx="700">
                  <c:v>59.709115199999999</c:v>
                </c:pt>
                <c:pt idx="701">
                  <c:v>59.429140699999998</c:v>
                </c:pt>
                <c:pt idx="702">
                  <c:v>59.156795700000004</c:v>
                </c:pt>
                <c:pt idx="703">
                  <c:v>58.891971099999999</c:v>
                </c:pt>
                <c:pt idx="704">
                  <c:v>58.634560399999998</c:v>
                </c:pt>
                <c:pt idx="705">
                  <c:v>58.384459700000001</c:v>
                </c:pt>
                <c:pt idx="706">
                  <c:v>58.141567799999997</c:v>
                </c:pt>
                <c:pt idx="707">
                  <c:v>57.905785899999998</c:v>
                </c:pt>
                <c:pt idx="708">
                  <c:v>57.677017999999997</c:v>
                </c:pt>
                <c:pt idx="709">
                  <c:v>57.455170099999997</c:v>
                </c:pt>
                <c:pt idx="710">
                  <c:v>57.2401512</c:v>
                </c:pt>
                <c:pt idx="711">
                  <c:v>57.031872200000002</c:v>
                </c:pt>
                <c:pt idx="712">
                  <c:v>56.830246600000002</c:v>
                </c:pt>
                <c:pt idx="713">
                  <c:v>56.635190100000003</c:v>
                </c:pt>
                <c:pt idx="714">
                  <c:v>56.446620799999998</c:v>
                </c:pt>
                <c:pt idx="715">
                  <c:v>56.264459000000002</c:v>
                </c:pt>
                <c:pt idx="716">
                  <c:v>56.088627000000002</c:v>
                </c:pt>
                <c:pt idx="717">
                  <c:v>55.919049399999999</c:v>
                </c:pt>
                <c:pt idx="718">
                  <c:v>55.755653100000004</c:v>
                </c:pt>
                <c:pt idx="719">
                  <c:v>55.5983667</c:v>
                </c:pt>
                <c:pt idx="720">
                  <c:v>55.447121099999997</c:v>
                </c:pt>
                <c:pt idx="721">
                  <c:v>55.301849199999999</c:v>
                </c:pt>
                <c:pt idx="722">
                  <c:v>55.162485799999999</c:v>
                </c:pt>
                <c:pt idx="723">
                  <c:v>55.028967799999997</c:v>
                </c:pt>
                <c:pt idx="724">
                  <c:v>54.9012338</c:v>
                </c:pt>
                <c:pt idx="725">
                  <c:v>54.779224499999998</c:v>
                </c:pt>
                <c:pt idx="726">
                  <c:v>54.662882199999999</c:v>
                </c:pt>
                <c:pt idx="727">
                  <c:v>54.5521514</c:v>
                </c:pt>
                <c:pt idx="728">
                  <c:v>54.4469779</c:v>
                </c:pt>
                <c:pt idx="729">
                  <c:v>54.347309799999998</c:v>
                </c:pt>
                <c:pt idx="730">
                  <c:v>54.2530967</c:v>
                </c:pt>
                <c:pt idx="731">
                  <c:v>54.164289699999998</c:v>
                </c:pt>
                <c:pt idx="732">
                  <c:v>54.080841999999997</c:v>
                </c:pt>
                <c:pt idx="733">
                  <c:v>54.0027081</c:v>
                </c:pt>
                <c:pt idx="734">
                  <c:v>53.929844500000002</c:v>
                </c:pt>
                <c:pt idx="735">
                  <c:v>53.862209100000001</c:v>
                </c:pt>
                <c:pt idx="736">
                  <c:v>53.7997613</c:v>
                </c:pt>
                <c:pt idx="737">
                  <c:v>53.7424623</c:v>
                </c:pt>
                <c:pt idx="738">
                  <c:v>53.690274700000003</c:v>
                </c:pt>
                <c:pt idx="739">
                  <c:v>53.643162799999999</c:v>
                </c:pt>
                <c:pt idx="740">
                  <c:v>53.601092299999998</c:v>
                </c:pt>
                <c:pt idx="741">
                  <c:v>53.564030199999998</c:v>
                </c:pt>
                <c:pt idx="742">
                  <c:v>53.531945499999999</c:v>
                </c:pt>
                <c:pt idx="743">
                  <c:v>53.504807999999997</c:v>
                </c:pt>
                <c:pt idx="744">
                  <c:v>53.482589500000003</c:v>
                </c:pt>
                <c:pt idx="745">
                  <c:v>53.465262899999999</c:v>
                </c:pt>
                <c:pt idx="746">
                  <c:v>53.452802699999999</c:v>
                </c:pt>
                <c:pt idx="747">
                  <c:v>53.445184599999997</c:v>
                </c:pt>
                <c:pt idx="748">
                  <c:v>53.442385799999997</c:v>
                </c:pt>
                <c:pt idx="749">
                  <c:v>53.444384900000003</c:v>
                </c:pt>
                <c:pt idx="750">
                  <c:v>53.4511617</c:v>
                </c:pt>
                <c:pt idx="751">
                  <c:v>53.462697499999997</c:v>
                </c:pt>
                <c:pt idx="752">
                  <c:v>53.478974899999997</c:v>
                </c:pt>
                <c:pt idx="753">
                  <c:v>53.499977800000003</c:v>
                </c:pt>
                <c:pt idx="754">
                  <c:v>53.525691299999998</c:v>
                </c:pt>
                <c:pt idx="755">
                  <c:v>53.556101900000002</c:v>
                </c:pt>
                <c:pt idx="756">
                  <c:v>53.591197399999999</c:v>
                </c:pt>
                <c:pt idx="757">
                  <c:v>53.630966899999997</c:v>
                </c:pt>
                <c:pt idx="758">
                  <c:v>53.675400600000003</c:v>
                </c:pt>
                <c:pt idx="759">
                  <c:v>53.724490199999998</c:v>
                </c:pt>
                <c:pt idx="760">
                  <c:v>53.778228400000003</c:v>
                </c:pt>
                <c:pt idx="761">
                  <c:v>53.8366094</c:v>
                </c:pt>
                <c:pt idx="762">
                  <c:v>53.8996286</c:v>
                </c:pt>
                <c:pt idx="763">
                  <c:v>53.967282300000001</c:v>
                </c:pt>
                <c:pt idx="764">
                  <c:v>54.039568500000001</c:v>
                </c:pt>
                <c:pt idx="765">
                  <c:v>54.116486299999998</c:v>
                </c:pt>
                <c:pt idx="766">
                  <c:v>54.198035699999998</c:v>
                </c:pt>
                <c:pt idx="767">
                  <c:v>54.284218299999999</c:v>
                </c:pt>
                <c:pt idx="768">
                  <c:v>54.375036899999998</c:v>
                </c:pt>
                <c:pt idx="769">
                  <c:v>54.470495200000002</c:v>
                </c:pt>
                <c:pt idx="770">
                  <c:v>54.570598500000003</c:v>
                </c:pt>
                <c:pt idx="771">
                  <c:v>54.675353000000001</c:v>
                </c:pt>
                <c:pt idx="772">
                  <c:v>54.784766400000002</c:v>
                </c:pt>
                <c:pt idx="773">
                  <c:v>54.8988473</c:v>
                </c:pt>
                <c:pt idx="774">
                  <c:v>55.0176059</c:v>
                </c:pt>
                <c:pt idx="775">
                  <c:v>55.141053300000003</c:v>
                </c:pt>
                <c:pt idx="776">
                  <c:v>55.269201799999998</c:v>
                </c:pt>
                <c:pt idx="777">
                  <c:v>55.402065299999997</c:v>
                </c:pt>
                <c:pt idx="778">
                  <c:v>55.539658500000002</c:v>
                </c:pt>
                <c:pt idx="779">
                  <c:v>55.681997600000003</c:v>
                </c:pt>
                <c:pt idx="780">
                  <c:v>55.829099900000003</c:v>
                </c:pt>
                <c:pt idx="781">
                  <c:v>55.980983899999998</c:v>
                </c:pt>
                <c:pt idx="782">
                  <c:v>56.137669600000002</c:v>
                </c:pt>
                <c:pt idx="783">
                  <c:v>56.299177999999998</c:v>
                </c:pt>
                <c:pt idx="784">
                  <c:v>56.465531400000003</c:v>
                </c:pt>
                <c:pt idx="785">
                  <c:v>56.636753400000003</c:v>
                </c:pt>
                <c:pt idx="786">
                  <c:v>56.812868899999998</c:v>
                </c:pt>
                <c:pt idx="787">
                  <c:v>56.993904100000002</c:v>
                </c:pt>
                <c:pt idx="788">
                  <c:v>57.179886400000001</c:v>
                </c:pt>
                <c:pt idx="789">
                  <c:v>57.370844499999997</c:v>
                </c:pt>
                <c:pt idx="790">
                  <c:v>57.5668085</c:v>
                </c:pt>
                <c:pt idx="791">
                  <c:v>57.767809800000002</c:v>
                </c:pt>
                <c:pt idx="792">
                  <c:v>57.973880999999999</c:v>
                </c:pt>
                <c:pt idx="793">
                  <c:v>58.185056299999999</c:v>
                </c:pt>
                <c:pt idx="794">
                  <c:v>58.401370999999997</c:v>
                </c:pt>
                <c:pt idx="795">
                  <c:v>58.622861999999998</c:v>
                </c:pt>
                <c:pt idx="796">
                  <c:v>58.849567299999997</c:v>
                </c:pt>
                <c:pt idx="797">
                  <c:v>59.081526599999997</c:v>
                </c:pt>
                <c:pt idx="798">
                  <c:v>59.318780799999999</c:v>
                </c:pt>
                <c:pt idx="799">
                  <c:v>59.561372300000002</c:v>
                </c:pt>
                <c:pt idx="800">
                  <c:v>59.809345</c:v>
                </c:pt>
              </c:numCache>
            </c:numRef>
          </c:yVal>
          <c:smooth val="1"/>
          <c:extLst>
            <c:ext xmlns:c16="http://schemas.microsoft.com/office/drawing/2014/chart" uri="{C3380CC4-5D6E-409C-BE32-E72D297353CC}">
              <c16:uniqueId val="{00000001-4A52-4CAB-B9E0-82DB5A4CCD0B}"/>
            </c:ext>
          </c:extLst>
        </c:ser>
        <c:ser>
          <c:idx val="1"/>
          <c:order val="2"/>
          <c:tx>
            <c:v>y = 0.50</c:v>
          </c:tx>
          <c:spPr>
            <a:ln w="19050" cap="rnd">
              <a:solidFill>
                <a:srgbClr val="008000"/>
              </a:solidFill>
              <a:round/>
            </a:ln>
            <a:effectLst/>
          </c:spPr>
          <c:marker>
            <c:symbol val="none"/>
          </c:marker>
          <c:xVal>
            <c:numRef>
              <c:f>Fig4A_E_DFT_absorption_overlay!$A$2:$A$802</c:f>
              <c:numCache>
                <c:formatCode>General</c:formatCode>
                <c:ptCount val="801"/>
                <c:pt idx="0">
                  <c:v>0</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21</c:v>
                </c:pt>
                <c:pt idx="22">
                  <c:v>0.22</c:v>
                </c:pt>
                <c:pt idx="23">
                  <c:v>0.23</c:v>
                </c:pt>
                <c:pt idx="24">
                  <c:v>0.24</c:v>
                </c:pt>
                <c:pt idx="25">
                  <c:v>0.25</c:v>
                </c:pt>
                <c:pt idx="26">
                  <c:v>0.26</c:v>
                </c:pt>
                <c:pt idx="27">
                  <c:v>0.27</c:v>
                </c:pt>
                <c:pt idx="28">
                  <c:v>0.28000000000000003</c:v>
                </c:pt>
                <c:pt idx="29">
                  <c:v>0.28999999999999998</c:v>
                </c:pt>
                <c:pt idx="30">
                  <c:v>0.3</c:v>
                </c:pt>
                <c:pt idx="31">
                  <c:v>0.31</c:v>
                </c:pt>
                <c:pt idx="32">
                  <c:v>0.32</c:v>
                </c:pt>
                <c:pt idx="33">
                  <c:v>0.33</c:v>
                </c:pt>
                <c:pt idx="34">
                  <c:v>0.34</c:v>
                </c:pt>
                <c:pt idx="35">
                  <c:v>0.35</c:v>
                </c:pt>
                <c:pt idx="36">
                  <c:v>0.36</c:v>
                </c:pt>
                <c:pt idx="37">
                  <c:v>0.37</c:v>
                </c:pt>
                <c:pt idx="38">
                  <c:v>0.38</c:v>
                </c:pt>
                <c:pt idx="39">
                  <c:v>0.39</c:v>
                </c:pt>
                <c:pt idx="40">
                  <c:v>0.4</c:v>
                </c:pt>
                <c:pt idx="41">
                  <c:v>0.41</c:v>
                </c:pt>
                <c:pt idx="42">
                  <c:v>0.42</c:v>
                </c:pt>
                <c:pt idx="43">
                  <c:v>0.43</c:v>
                </c:pt>
                <c:pt idx="44">
                  <c:v>0.44</c:v>
                </c:pt>
                <c:pt idx="45">
                  <c:v>0.45</c:v>
                </c:pt>
                <c:pt idx="46">
                  <c:v>0.46</c:v>
                </c:pt>
                <c:pt idx="47">
                  <c:v>0.47</c:v>
                </c:pt>
                <c:pt idx="48">
                  <c:v>0.48</c:v>
                </c:pt>
                <c:pt idx="49">
                  <c:v>0.49</c:v>
                </c:pt>
                <c:pt idx="50">
                  <c:v>0.5</c:v>
                </c:pt>
                <c:pt idx="51">
                  <c:v>0.51</c:v>
                </c:pt>
                <c:pt idx="52">
                  <c:v>0.52</c:v>
                </c:pt>
                <c:pt idx="53">
                  <c:v>0.53</c:v>
                </c:pt>
                <c:pt idx="54">
                  <c:v>0.54</c:v>
                </c:pt>
                <c:pt idx="55">
                  <c:v>0.55000000000000004</c:v>
                </c:pt>
                <c:pt idx="56">
                  <c:v>0.56000000000000005</c:v>
                </c:pt>
                <c:pt idx="57">
                  <c:v>0.56999999999999995</c:v>
                </c:pt>
                <c:pt idx="58">
                  <c:v>0.57999999999999996</c:v>
                </c:pt>
                <c:pt idx="59">
                  <c:v>0.59</c:v>
                </c:pt>
                <c:pt idx="60">
                  <c:v>0.6</c:v>
                </c:pt>
                <c:pt idx="61">
                  <c:v>0.61</c:v>
                </c:pt>
                <c:pt idx="62">
                  <c:v>0.62</c:v>
                </c:pt>
                <c:pt idx="63">
                  <c:v>0.63</c:v>
                </c:pt>
                <c:pt idx="64">
                  <c:v>0.64</c:v>
                </c:pt>
                <c:pt idx="65">
                  <c:v>0.65</c:v>
                </c:pt>
                <c:pt idx="66">
                  <c:v>0.66</c:v>
                </c:pt>
                <c:pt idx="67">
                  <c:v>0.67</c:v>
                </c:pt>
                <c:pt idx="68">
                  <c:v>0.68</c:v>
                </c:pt>
                <c:pt idx="69">
                  <c:v>0.69</c:v>
                </c:pt>
                <c:pt idx="70">
                  <c:v>0.7</c:v>
                </c:pt>
                <c:pt idx="71">
                  <c:v>0.71</c:v>
                </c:pt>
                <c:pt idx="72">
                  <c:v>0.72</c:v>
                </c:pt>
                <c:pt idx="73">
                  <c:v>0.73</c:v>
                </c:pt>
                <c:pt idx="74">
                  <c:v>0.74</c:v>
                </c:pt>
                <c:pt idx="75">
                  <c:v>0.75</c:v>
                </c:pt>
                <c:pt idx="76">
                  <c:v>0.76</c:v>
                </c:pt>
                <c:pt idx="77">
                  <c:v>0.77</c:v>
                </c:pt>
                <c:pt idx="78">
                  <c:v>0.78</c:v>
                </c:pt>
                <c:pt idx="79">
                  <c:v>0.79</c:v>
                </c:pt>
                <c:pt idx="80">
                  <c:v>0.8</c:v>
                </c:pt>
                <c:pt idx="81">
                  <c:v>0.81</c:v>
                </c:pt>
                <c:pt idx="82">
                  <c:v>0.82</c:v>
                </c:pt>
                <c:pt idx="83">
                  <c:v>0.83</c:v>
                </c:pt>
                <c:pt idx="84">
                  <c:v>0.84</c:v>
                </c:pt>
                <c:pt idx="85">
                  <c:v>0.85</c:v>
                </c:pt>
                <c:pt idx="86">
                  <c:v>0.86</c:v>
                </c:pt>
                <c:pt idx="87">
                  <c:v>0.87</c:v>
                </c:pt>
                <c:pt idx="88">
                  <c:v>0.88</c:v>
                </c:pt>
                <c:pt idx="89">
                  <c:v>0.89</c:v>
                </c:pt>
                <c:pt idx="90">
                  <c:v>0.9</c:v>
                </c:pt>
                <c:pt idx="91">
                  <c:v>0.91</c:v>
                </c:pt>
                <c:pt idx="92">
                  <c:v>0.92</c:v>
                </c:pt>
                <c:pt idx="93">
                  <c:v>0.93</c:v>
                </c:pt>
                <c:pt idx="94">
                  <c:v>0.94</c:v>
                </c:pt>
                <c:pt idx="95">
                  <c:v>0.95</c:v>
                </c:pt>
                <c:pt idx="96">
                  <c:v>0.96</c:v>
                </c:pt>
                <c:pt idx="97">
                  <c:v>0.97</c:v>
                </c:pt>
                <c:pt idx="98">
                  <c:v>0.98</c:v>
                </c:pt>
                <c:pt idx="99">
                  <c:v>0.99</c:v>
                </c:pt>
                <c:pt idx="100">
                  <c:v>1</c:v>
                </c:pt>
                <c:pt idx="101">
                  <c:v>1.01</c:v>
                </c:pt>
                <c:pt idx="102">
                  <c:v>1.02</c:v>
                </c:pt>
                <c:pt idx="103">
                  <c:v>1.03</c:v>
                </c:pt>
                <c:pt idx="104">
                  <c:v>1.04</c:v>
                </c:pt>
                <c:pt idx="105">
                  <c:v>1.05</c:v>
                </c:pt>
                <c:pt idx="106">
                  <c:v>1.06</c:v>
                </c:pt>
                <c:pt idx="107">
                  <c:v>1.07</c:v>
                </c:pt>
                <c:pt idx="108">
                  <c:v>1.08</c:v>
                </c:pt>
                <c:pt idx="109">
                  <c:v>1.0900000000000001</c:v>
                </c:pt>
                <c:pt idx="110">
                  <c:v>1.1000000000000001</c:v>
                </c:pt>
                <c:pt idx="111">
                  <c:v>1.1100000000000001</c:v>
                </c:pt>
                <c:pt idx="112">
                  <c:v>1.1200000000000001</c:v>
                </c:pt>
                <c:pt idx="113">
                  <c:v>1.1299999999999999</c:v>
                </c:pt>
                <c:pt idx="114">
                  <c:v>1.1399999999999999</c:v>
                </c:pt>
                <c:pt idx="115">
                  <c:v>1.1499999999999999</c:v>
                </c:pt>
                <c:pt idx="116">
                  <c:v>1.1599999999999999</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c:v>
                </c:pt>
                <c:pt idx="162">
                  <c:v>1.62</c:v>
                </c:pt>
                <c:pt idx="163">
                  <c:v>1.63</c:v>
                </c:pt>
                <c:pt idx="164">
                  <c:v>1.64</c:v>
                </c:pt>
                <c:pt idx="165">
                  <c:v>1.65</c:v>
                </c:pt>
                <c:pt idx="166">
                  <c:v>1.66</c:v>
                </c:pt>
                <c:pt idx="167">
                  <c:v>1.67</c:v>
                </c:pt>
                <c:pt idx="168">
                  <c:v>1.68</c:v>
                </c:pt>
                <c:pt idx="169">
                  <c:v>1.69</c:v>
                </c:pt>
                <c:pt idx="170">
                  <c:v>1.7</c:v>
                </c:pt>
                <c:pt idx="171">
                  <c:v>1.71</c:v>
                </c:pt>
                <c:pt idx="172">
                  <c:v>1.72</c:v>
                </c:pt>
                <c:pt idx="173">
                  <c:v>1.73</c:v>
                </c:pt>
                <c:pt idx="174">
                  <c:v>1.74</c:v>
                </c:pt>
                <c:pt idx="175">
                  <c:v>1.75</c:v>
                </c:pt>
                <c:pt idx="176">
                  <c:v>1.76</c:v>
                </c:pt>
                <c:pt idx="177">
                  <c:v>1.77</c:v>
                </c:pt>
                <c:pt idx="178">
                  <c:v>1.78</c:v>
                </c:pt>
                <c:pt idx="179">
                  <c:v>1.79</c:v>
                </c:pt>
                <c:pt idx="180">
                  <c:v>1.8</c:v>
                </c:pt>
                <c:pt idx="181">
                  <c:v>1.81</c:v>
                </c:pt>
                <c:pt idx="182">
                  <c:v>1.82</c:v>
                </c:pt>
                <c:pt idx="183">
                  <c:v>1.83</c:v>
                </c:pt>
                <c:pt idx="184">
                  <c:v>1.84</c:v>
                </c:pt>
                <c:pt idx="185">
                  <c:v>1.85</c:v>
                </c:pt>
                <c:pt idx="186">
                  <c:v>1.86</c:v>
                </c:pt>
                <c:pt idx="187">
                  <c:v>1.87</c:v>
                </c:pt>
                <c:pt idx="188">
                  <c:v>1.88</c:v>
                </c:pt>
                <c:pt idx="189">
                  <c:v>1.89</c:v>
                </c:pt>
                <c:pt idx="190">
                  <c:v>1.9</c:v>
                </c:pt>
                <c:pt idx="191">
                  <c:v>1.91</c:v>
                </c:pt>
                <c:pt idx="192">
                  <c:v>1.92</c:v>
                </c:pt>
                <c:pt idx="193">
                  <c:v>1.93</c:v>
                </c:pt>
                <c:pt idx="194">
                  <c:v>1.94</c:v>
                </c:pt>
                <c:pt idx="195">
                  <c:v>1.95</c:v>
                </c:pt>
                <c:pt idx="196">
                  <c:v>1.96</c:v>
                </c:pt>
                <c:pt idx="197">
                  <c:v>1.97</c:v>
                </c:pt>
                <c:pt idx="198">
                  <c:v>1.98</c:v>
                </c:pt>
                <c:pt idx="199">
                  <c:v>1.99</c:v>
                </c:pt>
                <c:pt idx="200">
                  <c:v>2</c:v>
                </c:pt>
                <c:pt idx="201">
                  <c:v>2.0099999999999998</c:v>
                </c:pt>
                <c:pt idx="202">
                  <c:v>2.02</c:v>
                </c:pt>
                <c:pt idx="203">
                  <c:v>2.0299999999999998</c:v>
                </c:pt>
                <c:pt idx="204">
                  <c:v>2.04</c:v>
                </c:pt>
                <c:pt idx="205">
                  <c:v>2.0499999999999998</c:v>
                </c:pt>
                <c:pt idx="206">
                  <c:v>2.06</c:v>
                </c:pt>
                <c:pt idx="207">
                  <c:v>2.0699999999999998</c:v>
                </c:pt>
                <c:pt idx="208">
                  <c:v>2.08</c:v>
                </c:pt>
                <c:pt idx="209">
                  <c:v>2.09</c:v>
                </c:pt>
                <c:pt idx="210">
                  <c:v>2.1</c:v>
                </c:pt>
                <c:pt idx="211">
                  <c:v>2.11</c:v>
                </c:pt>
                <c:pt idx="212">
                  <c:v>2.12</c:v>
                </c:pt>
                <c:pt idx="213">
                  <c:v>2.13</c:v>
                </c:pt>
                <c:pt idx="214">
                  <c:v>2.14</c:v>
                </c:pt>
                <c:pt idx="215">
                  <c:v>2.15</c:v>
                </c:pt>
                <c:pt idx="216">
                  <c:v>2.16</c:v>
                </c:pt>
                <c:pt idx="217">
                  <c:v>2.17</c:v>
                </c:pt>
                <c:pt idx="218">
                  <c:v>2.1800000000000002</c:v>
                </c:pt>
                <c:pt idx="219">
                  <c:v>2.19</c:v>
                </c:pt>
                <c:pt idx="220">
                  <c:v>2.2000000000000002</c:v>
                </c:pt>
                <c:pt idx="221">
                  <c:v>2.21</c:v>
                </c:pt>
                <c:pt idx="222">
                  <c:v>2.2200000000000002</c:v>
                </c:pt>
                <c:pt idx="223">
                  <c:v>2.23</c:v>
                </c:pt>
                <c:pt idx="224">
                  <c:v>2.2400000000000002</c:v>
                </c:pt>
                <c:pt idx="225">
                  <c:v>2.25</c:v>
                </c:pt>
                <c:pt idx="226">
                  <c:v>2.2599999999999998</c:v>
                </c:pt>
                <c:pt idx="227">
                  <c:v>2.27</c:v>
                </c:pt>
                <c:pt idx="228">
                  <c:v>2.2799999999999998</c:v>
                </c:pt>
                <c:pt idx="229">
                  <c:v>2.29</c:v>
                </c:pt>
                <c:pt idx="230">
                  <c:v>2.2999999999999998</c:v>
                </c:pt>
                <c:pt idx="231">
                  <c:v>2.31</c:v>
                </c:pt>
                <c:pt idx="232">
                  <c:v>2.3199999999999998</c:v>
                </c:pt>
                <c:pt idx="233">
                  <c:v>2.33</c:v>
                </c:pt>
                <c:pt idx="234">
                  <c:v>2.34</c:v>
                </c:pt>
                <c:pt idx="235">
                  <c:v>2.35</c:v>
                </c:pt>
                <c:pt idx="236">
                  <c:v>2.36</c:v>
                </c:pt>
                <c:pt idx="237">
                  <c:v>2.37</c:v>
                </c:pt>
                <c:pt idx="238">
                  <c:v>2.38</c:v>
                </c:pt>
                <c:pt idx="239">
                  <c:v>2.39</c:v>
                </c:pt>
                <c:pt idx="240">
                  <c:v>2.4</c:v>
                </c:pt>
                <c:pt idx="241">
                  <c:v>2.41</c:v>
                </c:pt>
                <c:pt idx="242">
                  <c:v>2.42</c:v>
                </c:pt>
                <c:pt idx="243">
                  <c:v>2.4300000000000002</c:v>
                </c:pt>
                <c:pt idx="244">
                  <c:v>2.44</c:v>
                </c:pt>
                <c:pt idx="245">
                  <c:v>2.4500000000000002</c:v>
                </c:pt>
                <c:pt idx="246">
                  <c:v>2.46</c:v>
                </c:pt>
                <c:pt idx="247">
                  <c:v>2.4700000000000002</c:v>
                </c:pt>
                <c:pt idx="248">
                  <c:v>2.48</c:v>
                </c:pt>
                <c:pt idx="249">
                  <c:v>2.4900000000000002</c:v>
                </c:pt>
                <c:pt idx="250">
                  <c:v>2.5</c:v>
                </c:pt>
                <c:pt idx="251">
                  <c:v>2.5099999999999998</c:v>
                </c:pt>
                <c:pt idx="252">
                  <c:v>2.52</c:v>
                </c:pt>
                <c:pt idx="253">
                  <c:v>2.5299999999999998</c:v>
                </c:pt>
                <c:pt idx="254">
                  <c:v>2.54</c:v>
                </c:pt>
                <c:pt idx="255">
                  <c:v>2.5499999999999998</c:v>
                </c:pt>
                <c:pt idx="256">
                  <c:v>2.56</c:v>
                </c:pt>
                <c:pt idx="257">
                  <c:v>2.57</c:v>
                </c:pt>
                <c:pt idx="258">
                  <c:v>2.58</c:v>
                </c:pt>
                <c:pt idx="259">
                  <c:v>2.59</c:v>
                </c:pt>
                <c:pt idx="260">
                  <c:v>2.6</c:v>
                </c:pt>
                <c:pt idx="261">
                  <c:v>2.61</c:v>
                </c:pt>
                <c:pt idx="262">
                  <c:v>2.62</c:v>
                </c:pt>
                <c:pt idx="263">
                  <c:v>2.63</c:v>
                </c:pt>
                <c:pt idx="264">
                  <c:v>2.64</c:v>
                </c:pt>
                <c:pt idx="265">
                  <c:v>2.65</c:v>
                </c:pt>
                <c:pt idx="266">
                  <c:v>2.66</c:v>
                </c:pt>
                <c:pt idx="267">
                  <c:v>2.67</c:v>
                </c:pt>
                <c:pt idx="268">
                  <c:v>2.68</c:v>
                </c:pt>
                <c:pt idx="269">
                  <c:v>2.69</c:v>
                </c:pt>
                <c:pt idx="270">
                  <c:v>2.7</c:v>
                </c:pt>
                <c:pt idx="271">
                  <c:v>2.71</c:v>
                </c:pt>
                <c:pt idx="272">
                  <c:v>2.72</c:v>
                </c:pt>
                <c:pt idx="273">
                  <c:v>2.73</c:v>
                </c:pt>
                <c:pt idx="274">
                  <c:v>2.74</c:v>
                </c:pt>
                <c:pt idx="275">
                  <c:v>2.75</c:v>
                </c:pt>
                <c:pt idx="276">
                  <c:v>2.76</c:v>
                </c:pt>
                <c:pt idx="277">
                  <c:v>2.77</c:v>
                </c:pt>
                <c:pt idx="278">
                  <c:v>2.78</c:v>
                </c:pt>
                <c:pt idx="279">
                  <c:v>2.79</c:v>
                </c:pt>
                <c:pt idx="280">
                  <c:v>2.8</c:v>
                </c:pt>
                <c:pt idx="281">
                  <c:v>2.81</c:v>
                </c:pt>
                <c:pt idx="282">
                  <c:v>2.82</c:v>
                </c:pt>
                <c:pt idx="283">
                  <c:v>2.83</c:v>
                </c:pt>
                <c:pt idx="284">
                  <c:v>2.84</c:v>
                </c:pt>
                <c:pt idx="285">
                  <c:v>2.85</c:v>
                </c:pt>
                <c:pt idx="286">
                  <c:v>2.86</c:v>
                </c:pt>
                <c:pt idx="287">
                  <c:v>2.87</c:v>
                </c:pt>
                <c:pt idx="288">
                  <c:v>2.88</c:v>
                </c:pt>
                <c:pt idx="289">
                  <c:v>2.89</c:v>
                </c:pt>
                <c:pt idx="290">
                  <c:v>2.9</c:v>
                </c:pt>
                <c:pt idx="291">
                  <c:v>2.91</c:v>
                </c:pt>
                <c:pt idx="292">
                  <c:v>2.92</c:v>
                </c:pt>
                <c:pt idx="293">
                  <c:v>2.93</c:v>
                </c:pt>
                <c:pt idx="294">
                  <c:v>2.94</c:v>
                </c:pt>
                <c:pt idx="295">
                  <c:v>2.95</c:v>
                </c:pt>
                <c:pt idx="296">
                  <c:v>2.96</c:v>
                </c:pt>
                <c:pt idx="297">
                  <c:v>2.97</c:v>
                </c:pt>
                <c:pt idx="298">
                  <c:v>2.98</c:v>
                </c:pt>
                <c:pt idx="299">
                  <c:v>2.99</c:v>
                </c:pt>
                <c:pt idx="300">
                  <c:v>3</c:v>
                </c:pt>
                <c:pt idx="301">
                  <c:v>3.01</c:v>
                </c:pt>
                <c:pt idx="302">
                  <c:v>3.02</c:v>
                </c:pt>
                <c:pt idx="303">
                  <c:v>3.03</c:v>
                </c:pt>
                <c:pt idx="304">
                  <c:v>3.04</c:v>
                </c:pt>
                <c:pt idx="305">
                  <c:v>3.05</c:v>
                </c:pt>
                <c:pt idx="306">
                  <c:v>3.06</c:v>
                </c:pt>
                <c:pt idx="307">
                  <c:v>3.07</c:v>
                </c:pt>
                <c:pt idx="308">
                  <c:v>3.08</c:v>
                </c:pt>
                <c:pt idx="309">
                  <c:v>3.09</c:v>
                </c:pt>
                <c:pt idx="310">
                  <c:v>3.1</c:v>
                </c:pt>
                <c:pt idx="311">
                  <c:v>3.11</c:v>
                </c:pt>
                <c:pt idx="312">
                  <c:v>3.12</c:v>
                </c:pt>
                <c:pt idx="313">
                  <c:v>3.13</c:v>
                </c:pt>
                <c:pt idx="314">
                  <c:v>3.14</c:v>
                </c:pt>
                <c:pt idx="315">
                  <c:v>3.15</c:v>
                </c:pt>
                <c:pt idx="316">
                  <c:v>3.16</c:v>
                </c:pt>
                <c:pt idx="317">
                  <c:v>3.17</c:v>
                </c:pt>
                <c:pt idx="318">
                  <c:v>3.18</c:v>
                </c:pt>
                <c:pt idx="319">
                  <c:v>3.19</c:v>
                </c:pt>
                <c:pt idx="320">
                  <c:v>3.2</c:v>
                </c:pt>
                <c:pt idx="321">
                  <c:v>3.21</c:v>
                </c:pt>
                <c:pt idx="322">
                  <c:v>3.22</c:v>
                </c:pt>
                <c:pt idx="323">
                  <c:v>3.23</c:v>
                </c:pt>
                <c:pt idx="324">
                  <c:v>3.24</c:v>
                </c:pt>
                <c:pt idx="325">
                  <c:v>3.25</c:v>
                </c:pt>
                <c:pt idx="326">
                  <c:v>3.26</c:v>
                </c:pt>
                <c:pt idx="327">
                  <c:v>3.27</c:v>
                </c:pt>
                <c:pt idx="328">
                  <c:v>3.28</c:v>
                </c:pt>
                <c:pt idx="329">
                  <c:v>3.29</c:v>
                </c:pt>
                <c:pt idx="330">
                  <c:v>3.3</c:v>
                </c:pt>
                <c:pt idx="331">
                  <c:v>3.31</c:v>
                </c:pt>
                <c:pt idx="332">
                  <c:v>3.32</c:v>
                </c:pt>
                <c:pt idx="333">
                  <c:v>3.33</c:v>
                </c:pt>
                <c:pt idx="334">
                  <c:v>3.34</c:v>
                </c:pt>
                <c:pt idx="335">
                  <c:v>3.35</c:v>
                </c:pt>
                <c:pt idx="336">
                  <c:v>3.36</c:v>
                </c:pt>
                <c:pt idx="337">
                  <c:v>3.37</c:v>
                </c:pt>
                <c:pt idx="338">
                  <c:v>3.38</c:v>
                </c:pt>
                <c:pt idx="339">
                  <c:v>3.39</c:v>
                </c:pt>
                <c:pt idx="340">
                  <c:v>3.4</c:v>
                </c:pt>
                <c:pt idx="341">
                  <c:v>3.41</c:v>
                </c:pt>
                <c:pt idx="342">
                  <c:v>3.42</c:v>
                </c:pt>
                <c:pt idx="343">
                  <c:v>3.43</c:v>
                </c:pt>
                <c:pt idx="344">
                  <c:v>3.44</c:v>
                </c:pt>
                <c:pt idx="345">
                  <c:v>3.45</c:v>
                </c:pt>
                <c:pt idx="346">
                  <c:v>3.46</c:v>
                </c:pt>
                <c:pt idx="347">
                  <c:v>3.47</c:v>
                </c:pt>
                <c:pt idx="348">
                  <c:v>3.48</c:v>
                </c:pt>
                <c:pt idx="349">
                  <c:v>3.49</c:v>
                </c:pt>
                <c:pt idx="350">
                  <c:v>3.5</c:v>
                </c:pt>
                <c:pt idx="351">
                  <c:v>3.51</c:v>
                </c:pt>
                <c:pt idx="352">
                  <c:v>3.52</c:v>
                </c:pt>
                <c:pt idx="353">
                  <c:v>3.53</c:v>
                </c:pt>
                <c:pt idx="354">
                  <c:v>3.54</c:v>
                </c:pt>
                <c:pt idx="355">
                  <c:v>3.55</c:v>
                </c:pt>
                <c:pt idx="356">
                  <c:v>3.56</c:v>
                </c:pt>
                <c:pt idx="357">
                  <c:v>3.57</c:v>
                </c:pt>
                <c:pt idx="358">
                  <c:v>3.58</c:v>
                </c:pt>
                <c:pt idx="359">
                  <c:v>3.59</c:v>
                </c:pt>
                <c:pt idx="360">
                  <c:v>3.6</c:v>
                </c:pt>
                <c:pt idx="361">
                  <c:v>3.61</c:v>
                </c:pt>
                <c:pt idx="362">
                  <c:v>3.62</c:v>
                </c:pt>
                <c:pt idx="363">
                  <c:v>3.63</c:v>
                </c:pt>
                <c:pt idx="364">
                  <c:v>3.64</c:v>
                </c:pt>
                <c:pt idx="365">
                  <c:v>3.65</c:v>
                </c:pt>
                <c:pt idx="366">
                  <c:v>3.66</c:v>
                </c:pt>
                <c:pt idx="367">
                  <c:v>3.67</c:v>
                </c:pt>
                <c:pt idx="368">
                  <c:v>3.68</c:v>
                </c:pt>
                <c:pt idx="369">
                  <c:v>3.69</c:v>
                </c:pt>
                <c:pt idx="370">
                  <c:v>3.7</c:v>
                </c:pt>
                <c:pt idx="371">
                  <c:v>3.71</c:v>
                </c:pt>
                <c:pt idx="372">
                  <c:v>3.72</c:v>
                </c:pt>
                <c:pt idx="373">
                  <c:v>3.73</c:v>
                </c:pt>
                <c:pt idx="374">
                  <c:v>3.74</c:v>
                </c:pt>
                <c:pt idx="375">
                  <c:v>3.75</c:v>
                </c:pt>
                <c:pt idx="376">
                  <c:v>3.76</c:v>
                </c:pt>
                <c:pt idx="377">
                  <c:v>3.77</c:v>
                </c:pt>
                <c:pt idx="378">
                  <c:v>3.78</c:v>
                </c:pt>
                <c:pt idx="379">
                  <c:v>3.79</c:v>
                </c:pt>
                <c:pt idx="380">
                  <c:v>3.8</c:v>
                </c:pt>
                <c:pt idx="381">
                  <c:v>3.81</c:v>
                </c:pt>
                <c:pt idx="382">
                  <c:v>3.82</c:v>
                </c:pt>
                <c:pt idx="383">
                  <c:v>3.83</c:v>
                </c:pt>
                <c:pt idx="384">
                  <c:v>3.84</c:v>
                </c:pt>
                <c:pt idx="385">
                  <c:v>3.85</c:v>
                </c:pt>
                <c:pt idx="386">
                  <c:v>3.86</c:v>
                </c:pt>
                <c:pt idx="387">
                  <c:v>3.87</c:v>
                </c:pt>
                <c:pt idx="388">
                  <c:v>3.88</c:v>
                </c:pt>
                <c:pt idx="389">
                  <c:v>3.89</c:v>
                </c:pt>
                <c:pt idx="390">
                  <c:v>3.9</c:v>
                </c:pt>
                <c:pt idx="391">
                  <c:v>3.91</c:v>
                </c:pt>
                <c:pt idx="392">
                  <c:v>3.92</c:v>
                </c:pt>
                <c:pt idx="393">
                  <c:v>3.93</c:v>
                </c:pt>
                <c:pt idx="394">
                  <c:v>3.94</c:v>
                </c:pt>
                <c:pt idx="395">
                  <c:v>3.95</c:v>
                </c:pt>
                <c:pt idx="396">
                  <c:v>3.96</c:v>
                </c:pt>
                <c:pt idx="397">
                  <c:v>3.97</c:v>
                </c:pt>
                <c:pt idx="398">
                  <c:v>3.98</c:v>
                </c:pt>
                <c:pt idx="399">
                  <c:v>3.99</c:v>
                </c:pt>
                <c:pt idx="400">
                  <c:v>4</c:v>
                </c:pt>
                <c:pt idx="401">
                  <c:v>4.01</c:v>
                </c:pt>
                <c:pt idx="402">
                  <c:v>4.0199999999999996</c:v>
                </c:pt>
                <c:pt idx="403">
                  <c:v>4.03</c:v>
                </c:pt>
                <c:pt idx="404">
                  <c:v>4.04</c:v>
                </c:pt>
                <c:pt idx="405">
                  <c:v>4.05</c:v>
                </c:pt>
                <c:pt idx="406">
                  <c:v>4.0599999999999996</c:v>
                </c:pt>
                <c:pt idx="407">
                  <c:v>4.07</c:v>
                </c:pt>
                <c:pt idx="408">
                  <c:v>4.08</c:v>
                </c:pt>
                <c:pt idx="409">
                  <c:v>4.09</c:v>
                </c:pt>
                <c:pt idx="410">
                  <c:v>4.0999999999999996</c:v>
                </c:pt>
                <c:pt idx="411">
                  <c:v>4.1100000000000003</c:v>
                </c:pt>
                <c:pt idx="412">
                  <c:v>4.12</c:v>
                </c:pt>
                <c:pt idx="413">
                  <c:v>4.13</c:v>
                </c:pt>
                <c:pt idx="414">
                  <c:v>4.1399999999999997</c:v>
                </c:pt>
                <c:pt idx="415">
                  <c:v>4.1500000000000004</c:v>
                </c:pt>
                <c:pt idx="416">
                  <c:v>4.16</c:v>
                </c:pt>
                <c:pt idx="417">
                  <c:v>4.17</c:v>
                </c:pt>
                <c:pt idx="418">
                  <c:v>4.18</c:v>
                </c:pt>
                <c:pt idx="419">
                  <c:v>4.1900000000000004</c:v>
                </c:pt>
                <c:pt idx="420">
                  <c:v>4.2</c:v>
                </c:pt>
                <c:pt idx="421">
                  <c:v>4.21</c:v>
                </c:pt>
                <c:pt idx="422">
                  <c:v>4.22</c:v>
                </c:pt>
                <c:pt idx="423">
                  <c:v>4.2300000000000004</c:v>
                </c:pt>
                <c:pt idx="424">
                  <c:v>4.24</c:v>
                </c:pt>
                <c:pt idx="425">
                  <c:v>4.25</c:v>
                </c:pt>
                <c:pt idx="426">
                  <c:v>4.26</c:v>
                </c:pt>
                <c:pt idx="427">
                  <c:v>4.2699999999999996</c:v>
                </c:pt>
                <c:pt idx="428">
                  <c:v>4.28</c:v>
                </c:pt>
                <c:pt idx="429">
                  <c:v>4.29</c:v>
                </c:pt>
                <c:pt idx="430">
                  <c:v>4.3</c:v>
                </c:pt>
                <c:pt idx="431">
                  <c:v>4.3099999999999996</c:v>
                </c:pt>
                <c:pt idx="432">
                  <c:v>4.32</c:v>
                </c:pt>
                <c:pt idx="433">
                  <c:v>4.33</c:v>
                </c:pt>
                <c:pt idx="434">
                  <c:v>4.34</c:v>
                </c:pt>
                <c:pt idx="435">
                  <c:v>4.3499999999999996</c:v>
                </c:pt>
                <c:pt idx="436">
                  <c:v>4.3600000000000003</c:v>
                </c:pt>
                <c:pt idx="437">
                  <c:v>4.37</c:v>
                </c:pt>
                <c:pt idx="438">
                  <c:v>4.38</c:v>
                </c:pt>
                <c:pt idx="439">
                  <c:v>4.3899999999999997</c:v>
                </c:pt>
                <c:pt idx="440">
                  <c:v>4.4000000000000004</c:v>
                </c:pt>
                <c:pt idx="441">
                  <c:v>4.41</c:v>
                </c:pt>
                <c:pt idx="442">
                  <c:v>4.42</c:v>
                </c:pt>
                <c:pt idx="443">
                  <c:v>4.43</c:v>
                </c:pt>
                <c:pt idx="444">
                  <c:v>4.4400000000000004</c:v>
                </c:pt>
                <c:pt idx="445">
                  <c:v>4.45</c:v>
                </c:pt>
                <c:pt idx="446">
                  <c:v>4.46</c:v>
                </c:pt>
                <c:pt idx="447">
                  <c:v>4.47</c:v>
                </c:pt>
                <c:pt idx="448">
                  <c:v>4.4800000000000004</c:v>
                </c:pt>
                <c:pt idx="449">
                  <c:v>4.49</c:v>
                </c:pt>
                <c:pt idx="450">
                  <c:v>4.5</c:v>
                </c:pt>
                <c:pt idx="451">
                  <c:v>4.51</c:v>
                </c:pt>
                <c:pt idx="452">
                  <c:v>4.5199999999999996</c:v>
                </c:pt>
                <c:pt idx="453">
                  <c:v>4.53</c:v>
                </c:pt>
                <c:pt idx="454">
                  <c:v>4.54</c:v>
                </c:pt>
                <c:pt idx="455">
                  <c:v>4.55</c:v>
                </c:pt>
                <c:pt idx="456">
                  <c:v>4.5599999999999996</c:v>
                </c:pt>
                <c:pt idx="457">
                  <c:v>4.57</c:v>
                </c:pt>
                <c:pt idx="458">
                  <c:v>4.58</c:v>
                </c:pt>
                <c:pt idx="459">
                  <c:v>4.59</c:v>
                </c:pt>
                <c:pt idx="460">
                  <c:v>4.5999999999999996</c:v>
                </c:pt>
                <c:pt idx="461">
                  <c:v>4.6100000000000003</c:v>
                </c:pt>
                <c:pt idx="462">
                  <c:v>4.62</c:v>
                </c:pt>
                <c:pt idx="463">
                  <c:v>4.63</c:v>
                </c:pt>
                <c:pt idx="464">
                  <c:v>4.6399999999999997</c:v>
                </c:pt>
                <c:pt idx="465">
                  <c:v>4.6500000000000004</c:v>
                </c:pt>
                <c:pt idx="466">
                  <c:v>4.66</c:v>
                </c:pt>
                <c:pt idx="467">
                  <c:v>4.67</c:v>
                </c:pt>
                <c:pt idx="468">
                  <c:v>4.68</c:v>
                </c:pt>
                <c:pt idx="469">
                  <c:v>4.6900000000000004</c:v>
                </c:pt>
                <c:pt idx="470">
                  <c:v>4.7</c:v>
                </c:pt>
                <c:pt idx="471">
                  <c:v>4.71</c:v>
                </c:pt>
                <c:pt idx="472">
                  <c:v>4.72</c:v>
                </c:pt>
                <c:pt idx="473">
                  <c:v>4.7300000000000004</c:v>
                </c:pt>
                <c:pt idx="474">
                  <c:v>4.74</c:v>
                </c:pt>
                <c:pt idx="475">
                  <c:v>4.75</c:v>
                </c:pt>
                <c:pt idx="476">
                  <c:v>4.76</c:v>
                </c:pt>
                <c:pt idx="477">
                  <c:v>4.7699999999999996</c:v>
                </c:pt>
                <c:pt idx="478">
                  <c:v>4.78</c:v>
                </c:pt>
                <c:pt idx="479">
                  <c:v>4.79</c:v>
                </c:pt>
                <c:pt idx="480">
                  <c:v>4.8</c:v>
                </c:pt>
                <c:pt idx="481">
                  <c:v>4.8099999999999996</c:v>
                </c:pt>
                <c:pt idx="482">
                  <c:v>4.82</c:v>
                </c:pt>
                <c:pt idx="483">
                  <c:v>4.83</c:v>
                </c:pt>
                <c:pt idx="484">
                  <c:v>4.84</c:v>
                </c:pt>
                <c:pt idx="485">
                  <c:v>4.8499999999999996</c:v>
                </c:pt>
                <c:pt idx="486">
                  <c:v>4.8600000000000003</c:v>
                </c:pt>
                <c:pt idx="487">
                  <c:v>4.87</c:v>
                </c:pt>
                <c:pt idx="488">
                  <c:v>4.88</c:v>
                </c:pt>
                <c:pt idx="489">
                  <c:v>4.8899999999999997</c:v>
                </c:pt>
                <c:pt idx="490">
                  <c:v>4.9000000000000004</c:v>
                </c:pt>
                <c:pt idx="491">
                  <c:v>4.91</c:v>
                </c:pt>
                <c:pt idx="492">
                  <c:v>4.92</c:v>
                </c:pt>
                <c:pt idx="493">
                  <c:v>4.93</c:v>
                </c:pt>
                <c:pt idx="494">
                  <c:v>4.9400000000000004</c:v>
                </c:pt>
                <c:pt idx="495">
                  <c:v>4.95</c:v>
                </c:pt>
                <c:pt idx="496">
                  <c:v>4.96</c:v>
                </c:pt>
                <c:pt idx="497">
                  <c:v>4.97</c:v>
                </c:pt>
                <c:pt idx="498">
                  <c:v>4.9800000000000004</c:v>
                </c:pt>
                <c:pt idx="499">
                  <c:v>4.99</c:v>
                </c:pt>
                <c:pt idx="500">
                  <c:v>5</c:v>
                </c:pt>
                <c:pt idx="501">
                  <c:v>5.01</c:v>
                </c:pt>
                <c:pt idx="502">
                  <c:v>5.0199999999999996</c:v>
                </c:pt>
                <c:pt idx="503">
                  <c:v>5.03</c:v>
                </c:pt>
                <c:pt idx="504">
                  <c:v>5.04</c:v>
                </c:pt>
                <c:pt idx="505">
                  <c:v>5.05</c:v>
                </c:pt>
                <c:pt idx="506">
                  <c:v>5.0599999999999996</c:v>
                </c:pt>
                <c:pt idx="507">
                  <c:v>5.07</c:v>
                </c:pt>
                <c:pt idx="508">
                  <c:v>5.08</c:v>
                </c:pt>
                <c:pt idx="509">
                  <c:v>5.09</c:v>
                </c:pt>
                <c:pt idx="510">
                  <c:v>5.0999999999999996</c:v>
                </c:pt>
                <c:pt idx="511">
                  <c:v>5.1100000000000003</c:v>
                </c:pt>
                <c:pt idx="512">
                  <c:v>5.12</c:v>
                </c:pt>
                <c:pt idx="513">
                  <c:v>5.13</c:v>
                </c:pt>
                <c:pt idx="514">
                  <c:v>5.14</c:v>
                </c:pt>
                <c:pt idx="515">
                  <c:v>5.15</c:v>
                </c:pt>
                <c:pt idx="516">
                  <c:v>5.16</c:v>
                </c:pt>
                <c:pt idx="517">
                  <c:v>5.17</c:v>
                </c:pt>
                <c:pt idx="518">
                  <c:v>5.18</c:v>
                </c:pt>
                <c:pt idx="519">
                  <c:v>5.19</c:v>
                </c:pt>
                <c:pt idx="520">
                  <c:v>5.2</c:v>
                </c:pt>
                <c:pt idx="521">
                  <c:v>5.21</c:v>
                </c:pt>
                <c:pt idx="522">
                  <c:v>5.22</c:v>
                </c:pt>
                <c:pt idx="523">
                  <c:v>5.23</c:v>
                </c:pt>
                <c:pt idx="524">
                  <c:v>5.24</c:v>
                </c:pt>
                <c:pt idx="525">
                  <c:v>5.25</c:v>
                </c:pt>
                <c:pt idx="526">
                  <c:v>5.26</c:v>
                </c:pt>
                <c:pt idx="527">
                  <c:v>5.27</c:v>
                </c:pt>
                <c:pt idx="528">
                  <c:v>5.28</c:v>
                </c:pt>
                <c:pt idx="529">
                  <c:v>5.29</c:v>
                </c:pt>
                <c:pt idx="530">
                  <c:v>5.3</c:v>
                </c:pt>
                <c:pt idx="531">
                  <c:v>5.31</c:v>
                </c:pt>
                <c:pt idx="532">
                  <c:v>5.32</c:v>
                </c:pt>
                <c:pt idx="533">
                  <c:v>5.33</c:v>
                </c:pt>
                <c:pt idx="534">
                  <c:v>5.34</c:v>
                </c:pt>
                <c:pt idx="535">
                  <c:v>5.35</c:v>
                </c:pt>
                <c:pt idx="536">
                  <c:v>5.36</c:v>
                </c:pt>
                <c:pt idx="537">
                  <c:v>5.37</c:v>
                </c:pt>
                <c:pt idx="538">
                  <c:v>5.38</c:v>
                </c:pt>
                <c:pt idx="539">
                  <c:v>5.39</c:v>
                </c:pt>
                <c:pt idx="540">
                  <c:v>5.4</c:v>
                </c:pt>
                <c:pt idx="541">
                  <c:v>5.41</c:v>
                </c:pt>
                <c:pt idx="542">
                  <c:v>5.42</c:v>
                </c:pt>
                <c:pt idx="543">
                  <c:v>5.43</c:v>
                </c:pt>
                <c:pt idx="544">
                  <c:v>5.44</c:v>
                </c:pt>
                <c:pt idx="545">
                  <c:v>5.45</c:v>
                </c:pt>
                <c:pt idx="546">
                  <c:v>5.46</c:v>
                </c:pt>
                <c:pt idx="547">
                  <c:v>5.47</c:v>
                </c:pt>
                <c:pt idx="548">
                  <c:v>5.48</c:v>
                </c:pt>
                <c:pt idx="549">
                  <c:v>5.49</c:v>
                </c:pt>
                <c:pt idx="550">
                  <c:v>5.5</c:v>
                </c:pt>
                <c:pt idx="551">
                  <c:v>5.51</c:v>
                </c:pt>
                <c:pt idx="552">
                  <c:v>5.52</c:v>
                </c:pt>
                <c:pt idx="553">
                  <c:v>5.53</c:v>
                </c:pt>
                <c:pt idx="554">
                  <c:v>5.54</c:v>
                </c:pt>
                <c:pt idx="555">
                  <c:v>5.55</c:v>
                </c:pt>
                <c:pt idx="556">
                  <c:v>5.56</c:v>
                </c:pt>
                <c:pt idx="557">
                  <c:v>5.57</c:v>
                </c:pt>
                <c:pt idx="558">
                  <c:v>5.58</c:v>
                </c:pt>
                <c:pt idx="559">
                  <c:v>5.59</c:v>
                </c:pt>
                <c:pt idx="560">
                  <c:v>5.6</c:v>
                </c:pt>
                <c:pt idx="561">
                  <c:v>5.61</c:v>
                </c:pt>
                <c:pt idx="562">
                  <c:v>5.62</c:v>
                </c:pt>
                <c:pt idx="563">
                  <c:v>5.63</c:v>
                </c:pt>
                <c:pt idx="564">
                  <c:v>5.64</c:v>
                </c:pt>
                <c:pt idx="565">
                  <c:v>5.65</c:v>
                </c:pt>
                <c:pt idx="566">
                  <c:v>5.66</c:v>
                </c:pt>
                <c:pt idx="567">
                  <c:v>5.67</c:v>
                </c:pt>
                <c:pt idx="568">
                  <c:v>5.68</c:v>
                </c:pt>
                <c:pt idx="569">
                  <c:v>5.69</c:v>
                </c:pt>
                <c:pt idx="570">
                  <c:v>5.7</c:v>
                </c:pt>
                <c:pt idx="571">
                  <c:v>5.71</c:v>
                </c:pt>
                <c:pt idx="572">
                  <c:v>5.72</c:v>
                </c:pt>
                <c:pt idx="573">
                  <c:v>5.73</c:v>
                </c:pt>
                <c:pt idx="574">
                  <c:v>5.74</c:v>
                </c:pt>
                <c:pt idx="575">
                  <c:v>5.75</c:v>
                </c:pt>
                <c:pt idx="576">
                  <c:v>5.76</c:v>
                </c:pt>
                <c:pt idx="577">
                  <c:v>5.77</c:v>
                </c:pt>
                <c:pt idx="578">
                  <c:v>5.78</c:v>
                </c:pt>
                <c:pt idx="579">
                  <c:v>5.79</c:v>
                </c:pt>
                <c:pt idx="580">
                  <c:v>5.8</c:v>
                </c:pt>
                <c:pt idx="581">
                  <c:v>5.81</c:v>
                </c:pt>
                <c:pt idx="582">
                  <c:v>5.82</c:v>
                </c:pt>
                <c:pt idx="583">
                  <c:v>5.83</c:v>
                </c:pt>
                <c:pt idx="584">
                  <c:v>5.84</c:v>
                </c:pt>
                <c:pt idx="585">
                  <c:v>5.85</c:v>
                </c:pt>
                <c:pt idx="586">
                  <c:v>5.86</c:v>
                </c:pt>
                <c:pt idx="587">
                  <c:v>5.87</c:v>
                </c:pt>
                <c:pt idx="588">
                  <c:v>5.88</c:v>
                </c:pt>
                <c:pt idx="589">
                  <c:v>5.89</c:v>
                </c:pt>
                <c:pt idx="590">
                  <c:v>5.9</c:v>
                </c:pt>
                <c:pt idx="591">
                  <c:v>5.91</c:v>
                </c:pt>
                <c:pt idx="592">
                  <c:v>5.92</c:v>
                </c:pt>
                <c:pt idx="593">
                  <c:v>5.93</c:v>
                </c:pt>
                <c:pt idx="594">
                  <c:v>5.94</c:v>
                </c:pt>
                <c:pt idx="595">
                  <c:v>5.95</c:v>
                </c:pt>
                <c:pt idx="596">
                  <c:v>5.96</c:v>
                </c:pt>
                <c:pt idx="597">
                  <c:v>5.97</c:v>
                </c:pt>
                <c:pt idx="598">
                  <c:v>5.98</c:v>
                </c:pt>
                <c:pt idx="599">
                  <c:v>5.99</c:v>
                </c:pt>
                <c:pt idx="600">
                  <c:v>6</c:v>
                </c:pt>
                <c:pt idx="601">
                  <c:v>6.01</c:v>
                </c:pt>
                <c:pt idx="602">
                  <c:v>6.02</c:v>
                </c:pt>
                <c:pt idx="603">
                  <c:v>6.03</c:v>
                </c:pt>
                <c:pt idx="604">
                  <c:v>6.04</c:v>
                </c:pt>
                <c:pt idx="605">
                  <c:v>6.05</c:v>
                </c:pt>
                <c:pt idx="606">
                  <c:v>6.06</c:v>
                </c:pt>
                <c:pt idx="607">
                  <c:v>6.07</c:v>
                </c:pt>
                <c:pt idx="608">
                  <c:v>6.08</c:v>
                </c:pt>
                <c:pt idx="609">
                  <c:v>6.09</c:v>
                </c:pt>
                <c:pt idx="610">
                  <c:v>6.1</c:v>
                </c:pt>
                <c:pt idx="611">
                  <c:v>6.11</c:v>
                </c:pt>
                <c:pt idx="612">
                  <c:v>6.12</c:v>
                </c:pt>
                <c:pt idx="613">
                  <c:v>6.13</c:v>
                </c:pt>
                <c:pt idx="614">
                  <c:v>6.14</c:v>
                </c:pt>
                <c:pt idx="615">
                  <c:v>6.15</c:v>
                </c:pt>
                <c:pt idx="616">
                  <c:v>6.16</c:v>
                </c:pt>
                <c:pt idx="617">
                  <c:v>6.17</c:v>
                </c:pt>
                <c:pt idx="618">
                  <c:v>6.18</c:v>
                </c:pt>
                <c:pt idx="619">
                  <c:v>6.19</c:v>
                </c:pt>
                <c:pt idx="620">
                  <c:v>6.2</c:v>
                </c:pt>
                <c:pt idx="621">
                  <c:v>6.21</c:v>
                </c:pt>
                <c:pt idx="622">
                  <c:v>6.22</c:v>
                </c:pt>
                <c:pt idx="623">
                  <c:v>6.23</c:v>
                </c:pt>
                <c:pt idx="624">
                  <c:v>6.24</c:v>
                </c:pt>
                <c:pt idx="625">
                  <c:v>6.25</c:v>
                </c:pt>
                <c:pt idx="626">
                  <c:v>6.26</c:v>
                </c:pt>
                <c:pt idx="627">
                  <c:v>6.27</c:v>
                </c:pt>
                <c:pt idx="628">
                  <c:v>6.28</c:v>
                </c:pt>
                <c:pt idx="629">
                  <c:v>6.29</c:v>
                </c:pt>
                <c:pt idx="630">
                  <c:v>6.3</c:v>
                </c:pt>
                <c:pt idx="631">
                  <c:v>6.31</c:v>
                </c:pt>
                <c:pt idx="632">
                  <c:v>6.32</c:v>
                </c:pt>
                <c:pt idx="633">
                  <c:v>6.33</c:v>
                </c:pt>
                <c:pt idx="634">
                  <c:v>6.34</c:v>
                </c:pt>
                <c:pt idx="635">
                  <c:v>6.35</c:v>
                </c:pt>
                <c:pt idx="636">
                  <c:v>6.36</c:v>
                </c:pt>
                <c:pt idx="637">
                  <c:v>6.37</c:v>
                </c:pt>
                <c:pt idx="638">
                  <c:v>6.38</c:v>
                </c:pt>
                <c:pt idx="639">
                  <c:v>6.39</c:v>
                </c:pt>
                <c:pt idx="640">
                  <c:v>6.4</c:v>
                </c:pt>
                <c:pt idx="641">
                  <c:v>6.41</c:v>
                </c:pt>
                <c:pt idx="642">
                  <c:v>6.42</c:v>
                </c:pt>
                <c:pt idx="643">
                  <c:v>6.43</c:v>
                </c:pt>
                <c:pt idx="644">
                  <c:v>6.44</c:v>
                </c:pt>
                <c:pt idx="645">
                  <c:v>6.45</c:v>
                </c:pt>
                <c:pt idx="646">
                  <c:v>6.46</c:v>
                </c:pt>
                <c:pt idx="647">
                  <c:v>6.47</c:v>
                </c:pt>
                <c:pt idx="648">
                  <c:v>6.48</c:v>
                </c:pt>
                <c:pt idx="649">
                  <c:v>6.49</c:v>
                </c:pt>
                <c:pt idx="650">
                  <c:v>6.5</c:v>
                </c:pt>
                <c:pt idx="651">
                  <c:v>6.51</c:v>
                </c:pt>
                <c:pt idx="652">
                  <c:v>6.52</c:v>
                </c:pt>
                <c:pt idx="653">
                  <c:v>6.53</c:v>
                </c:pt>
                <c:pt idx="654">
                  <c:v>6.54</c:v>
                </c:pt>
                <c:pt idx="655">
                  <c:v>6.55</c:v>
                </c:pt>
                <c:pt idx="656">
                  <c:v>6.56</c:v>
                </c:pt>
                <c:pt idx="657">
                  <c:v>6.57</c:v>
                </c:pt>
                <c:pt idx="658">
                  <c:v>6.58</c:v>
                </c:pt>
                <c:pt idx="659">
                  <c:v>6.59</c:v>
                </c:pt>
                <c:pt idx="660">
                  <c:v>6.6</c:v>
                </c:pt>
                <c:pt idx="661">
                  <c:v>6.61</c:v>
                </c:pt>
                <c:pt idx="662">
                  <c:v>6.62</c:v>
                </c:pt>
                <c:pt idx="663">
                  <c:v>6.63</c:v>
                </c:pt>
                <c:pt idx="664">
                  <c:v>6.64</c:v>
                </c:pt>
                <c:pt idx="665">
                  <c:v>6.65</c:v>
                </c:pt>
                <c:pt idx="666">
                  <c:v>6.66</c:v>
                </c:pt>
                <c:pt idx="667">
                  <c:v>6.67</c:v>
                </c:pt>
                <c:pt idx="668">
                  <c:v>6.68</c:v>
                </c:pt>
                <c:pt idx="669">
                  <c:v>6.69</c:v>
                </c:pt>
                <c:pt idx="670">
                  <c:v>6.7</c:v>
                </c:pt>
                <c:pt idx="671">
                  <c:v>6.71</c:v>
                </c:pt>
                <c:pt idx="672">
                  <c:v>6.72</c:v>
                </c:pt>
                <c:pt idx="673">
                  <c:v>6.73</c:v>
                </c:pt>
                <c:pt idx="674">
                  <c:v>6.74</c:v>
                </c:pt>
                <c:pt idx="675">
                  <c:v>6.75</c:v>
                </c:pt>
                <c:pt idx="676">
                  <c:v>6.76</c:v>
                </c:pt>
                <c:pt idx="677">
                  <c:v>6.77</c:v>
                </c:pt>
                <c:pt idx="678">
                  <c:v>6.78</c:v>
                </c:pt>
                <c:pt idx="679">
                  <c:v>6.79</c:v>
                </c:pt>
                <c:pt idx="680">
                  <c:v>6.8</c:v>
                </c:pt>
                <c:pt idx="681">
                  <c:v>6.81</c:v>
                </c:pt>
                <c:pt idx="682">
                  <c:v>6.82</c:v>
                </c:pt>
                <c:pt idx="683">
                  <c:v>6.83</c:v>
                </c:pt>
                <c:pt idx="684">
                  <c:v>6.84</c:v>
                </c:pt>
                <c:pt idx="685">
                  <c:v>6.85</c:v>
                </c:pt>
                <c:pt idx="686">
                  <c:v>6.86</c:v>
                </c:pt>
                <c:pt idx="687">
                  <c:v>6.87</c:v>
                </c:pt>
                <c:pt idx="688">
                  <c:v>6.88</c:v>
                </c:pt>
                <c:pt idx="689">
                  <c:v>6.89</c:v>
                </c:pt>
                <c:pt idx="690">
                  <c:v>6.9</c:v>
                </c:pt>
                <c:pt idx="691">
                  <c:v>6.91</c:v>
                </c:pt>
                <c:pt idx="692">
                  <c:v>6.92</c:v>
                </c:pt>
                <c:pt idx="693">
                  <c:v>6.93</c:v>
                </c:pt>
                <c:pt idx="694">
                  <c:v>6.94</c:v>
                </c:pt>
                <c:pt idx="695">
                  <c:v>6.95</c:v>
                </c:pt>
                <c:pt idx="696">
                  <c:v>6.96</c:v>
                </c:pt>
                <c:pt idx="697">
                  <c:v>6.97</c:v>
                </c:pt>
                <c:pt idx="698">
                  <c:v>6.98</c:v>
                </c:pt>
                <c:pt idx="699">
                  <c:v>6.99</c:v>
                </c:pt>
                <c:pt idx="700">
                  <c:v>7</c:v>
                </c:pt>
                <c:pt idx="701">
                  <c:v>7.01</c:v>
                </c:pt>
                <c:pt idx="702">
                  <c:v>7.02</c:v>
                </c:pt>
                <c:pt idx="703">
                  <c:v>7.03</c:v>
                </c:pt>
                <c:pt idx="704">
                  <c:v>7.04</c:v>
                </c:pt>
                <c:pt idx="705">
                  <c:v>7.05</c:v>
                </c:pt>
                <c:pt idx="706">
                  <c:v>7.06</c:v>
                </c:pt>
                <c:pt idx="707">
                  <c:v>7.07</c:v>
                </c:pt>
                <c:pt idx="708">
                  <c:v>7.08</c:v>
                </c:pt>
                <c:pt idx="709">
                  <c:v>7.09</c:v>
                </c:pt>
                <c:pt idx="710">
                  <c:v>7.1</c:v>
                </c:pt>
                <c:pt idx="711">
                  <c:v>7.11</c:v>
                </c:pt>
                <c:pt idx="712">
                  <c:v>7.12</c:v>
                </c:pt>
                <c:pt idx="713">
                  <c:v>7.13</c:v>
                </c:pt>
                <c:pt idx="714">
                  <c:v>7.14</c:v>
                </c:pt>
                <c:pt idx="715">
                  <c:v>7.15</c:v>
                </c:pt>
                <c:pt idx="716">
                  <c:v>7.16</c:v>
                </c:pt>
                <c:pt idx="717">
                  <c:v>7.17</c:v>
                </c:pt>
                <c:pt idx="718">
                  <c:v>7.18</c:v>
                </c:pt>
                <c:pt idx="719">
                  <c:v>7.19</c:v>
                </c:pt>
                <c:pt idx="720">
                  <c:v>7.2</c:v>
                </c:pt>
                <c:pt idx="721">
                  <c:v>7.21</c:v>
                </c:pt>
                <c:pt idx="722">
                  <c:v>7.22</c:v>
                </c:pt>
                <c:pt idx="723">
                  <c:v>7.23</c:v>
                </c:pt>
                <c:pt idx="724">
                  <c:v>7.24</c:v>
                </c:pt>
                <c:pt idx="725">
                  <c:v>7.25</c:v>
                </c:pt>
                <c:pt idx="726">
                  <c:v>7.26</c:v>
                </c:pt>
                <c:pt idx="727">
                  <c:v>7.27</c:v>
                </c:pt>
                <c:pt idx="728">
                  <c:v>7.28</c:v>
                </c:pt>
                <c:pt idx="729">
                  <c:v>7.29</c:v>
                </c:pt>
                <c:pt idx="730">
                  <c:v>7.3</c:v>
                </c:pt>
                <c:pt idx="731">
                  <c:v>7.31</c:v>
                </c:pt>
                <c:pt idx="732">
                  <c:v>7.32</c:v>
                </c:pt>
                <c:pt idx="733">
                  <c:v>7.33</c:v>
                </c:pt>
                <c:pt idx="734">
                  <c:v>7.34</c:v>
                </c:pt>
                <c:pt idx="735">
                  <c:v>7.35</c:v>
                </c:pt>
                <c:pt idx="736">
                  <c:v>7.36</c:v>
                </c:pt>
                <c:pt idx="737">
                  <c:v>7.37</c:v>
                </c:pt>
                <c:pt idx="738">
                  <c:v>7.38</c:v>
                </c:pt>
                <c:pt idx="739">
                  <c:v>7.39</c:v>
                </c:pt>
                <c:pt idx="740">
                  <c:v>7.4</c:v>
                </c:pt>
                <c:pt idx="741">
                  <c:v>7.41</c:v>
                </c:pt>
                <c:pt idx="742">
                  <c:v>7.42</c:v>
                </c:pt>
                <c:pt idx="743">
                  <c:v>7.43</c:v>
                </c:pt>
                <c:pt idx="744">
                  <c:v>7.44</c:v>
                </c:pt>
                <c:pt idx="745">
                  <c:v>7.45</c:v>
                </c:pt>
                <c:pt idx="746">
                  <c:v>7.46</c:v>
                </c:pt>
                <c:pt idx="747">
                  <c:v>7.47</c:v>
                </c:pt>
                <c:pt idx="748">
                  <c:v>7.48</c:v>
                </c:pt>
                <c:pt idx="749">
                  <c:v>7.49</c:v>
                </c:pt>
                <c:pt idx="750">
                  <c:v>7.5</c:v>
                </c:pt>
                <c:pt idx="751">
                  <c:v>7.51</c:v>
                </c:pt>
                <c:pt idx="752">
                  <c:v>7.52</c:v>
                </c:pt>
                <c:pt idx="753">
                  <c:v>7.53</c:v>
                </c:pt>
                <c:pt idx="754">
                  <c:v>7.54</c:v>
                </c:pt>
                <c:pt idx="755">
                  <c:v>7.55</c:v>
                </c:pt>
                <c:pt idx="756">
                  <c:v>7.56</c:v>
                </c:pt>
                <c:pt idx="757">
                  <c:v>7.57</c:v>
                </c:pt>
                <c:pt idx="758">
                  <c:v>7.58</c:v>
                </c:pt>
                <c:pt idx="759">
                  <c:v>7.59</c:v>
                </c:pt>
                <c:pt idx="760">
                  <c:v>7.6</c:v>
                </c:pt>
                <c:pt idx="761">
                  <c:v>7.61</c:v>
                </c:pt>
                <c:pt idx="762">
                  <c:v>7.62</c:v>
                </c:pt>
                <c:pt idx="763">
                  <c:v>7.63</c:v>
                </c:pt>
                <c:pt idx="764">
                  <c:v>7.64</c:v>
                </c:pt>
                <c:pt idx="765">
                  <c:v>7.65</c:v>
                </c:pt>
                <c:pt idx="766">
                  <c:v>7.66</c:v>
                </c:pt>
                <c:pt idx="767">
                  <c:v>7.67</c:v>
                </c:pt>
                <c:pt idx="768">
                  <c:v>7.68</c:v>
                </c:pt>
                <c:pt idx="769">
                  <c:v>7.69</c:v>
                </c:pt>
                <c:pt idx="770">
                  <c:v>7.7</c:v>
                </c:pt>
                <c:pt idx="771">
                  <c:v>7.71</c:v>
                </c:pt>
                <c:pt idx="772">
                  <c:v>7.72</c:v>
                </c:pt>
                <c:pt idx="773">
                  <c:v>7.73</c:v>
                </c:pt>
                <c:pt idx="774">
                  <c:v>7.74</c:v>
                </c:pt>
                <c:pt idx="775">
                  <c:v>7.75</c:v>
                </c:pt>
                <c:pt idx="776">
                  <c:v>7.76</c:v>
                </c:pt>
                <c:pt idx="777">
                  <c:v>7.77</c:v>
                </c:pt>
                <c:pt idx="778">
                  <c:v>7.78</c:v>
                </c:pt>
                <c:pt idx="779">
                  <c:v>7.79</c:v>
                </c:pt>
                <c:pt idx="780">
                  <c:v>7.8</c:v>
                </c:pt>
                <c:pt idx="781">
                  <c:v>7.81</c:v>
                </c:pt>
                <c:pt idx="782">
                  <c:v>7.82</c:v>
                </c:pt>
                <c:pt idx="783">
                  <c:v>7.83</c:v>
                </c:pt>
                <c:pt idx="784">
                  <c:v>7.84</c:v>
                </c:pt>
                <c:pt idx="785">
                  <c:v>7.85</c:v>
                </c:pt>
                <c:pt idx="786">
                  <c:v>7.86</c:v>
                </c:pt>
                <c:pt idx="787">
                  <c:v>7.87</c:v>
                </c:pt>
                <c:pt idx="788">
                  <c:v>7.88</c:v>
                </c:pt>
                <c:pt idx="789">
                  <c:v>7.89</c:v>
                </c:pt>
                <c:pt idx="790">
                  <c:v>7.9</c:v>
                </c:pt>
                <c:pt idx="791">
                  <c:v>7.91</c:v>
                </c:pt>
                <c:pt idx="792">
                  <c:v>7.92</c:v>
                </c:pt>
                <c:pt idx="793">
                  <c:v>7.93</c:v>
                </c:pt>
                <c:pt idx="794">
                  <c:v>7.94</c:v>
                </c:pt>
                <c:pt idx="795">
                  <c:v>7.95</c:v>
                </c:pt>
                <c:pt idx="796">
                  <c:v>7.96</c:v>
                </c:pt>
                <c:pt idx="797">
                  <c:v>7.97</c:v>
                </c:pt>
                <c:pt idx="798">
                  <c:v>7.98</c:v>
                </c:pt>
                <c:pt idx="799">
                  <c:v>7.99</c:v>
                </c:pt>
                <c:pt idx="800">
                  <c:v>8</c:v>
                </c:pt>
              </c:numCache>
            </c:numRef>
          </c:xVal>
          <c:yVal>
            <c:numRef>
              <c:f>Fig4A_E_DFT_absorption_overlay!$D$2:$D$802</c:f>
              <c:numCache>
                <c:formatCode>0.00E+00</c:formatCode>
                <c:ptCount val="801"/>
                <c:pt idx="0">
                  <c:v>0</c:v>
                </c:pt>
                <c:pt idx="1">
                  <c:v>3.1470477300000001E-2</c:v>
                </c:pt>
                <c:pt idx="2">
                  <c:v>6.2941830599999998E-2</c:v>
                </c:pt>
                <c:pt idx="3">
                  <c:v>9.4414935800000002E-2</c:v>
                </c:pt>
                <c:pt idx="4">
                  <c:v>0.12589066900000001</c:v>
                </c:pt>
                <c:pt idx="5">
                  <c:v>0.157369907</c:v>
                </c:pt>
                <c:pt idx="6">
                  <c:v>0.18885352699999999</c:v>
                </c:pt>
                <c:pt idx="7">
                  <c:v>0.22034240499999999</c:v>
                </c:pt>
                <c:pt idx="8">
                  <c:v>0.25183741799999998</c:v>
                </c:pt>
                <c:pt idx="9">
                  <c:v>0.28333944599999999</c:v>
                </c:pt>
                <c:pt idx="10">
                  <c:v>0.31484936600000002</c:v>
                </c:pt>
                <c:pt idx="11">
                  <c:v>0.34636805799999998</c:v>
                </c:pt>
                <c:pt idx="12">
                  <c:v>0.37789640099999999</c:v>
                </c:pt>
                <c:pt idx="13">
                  <c:v>0.40943527699999999</c:v>
                </c:pt>
                <c:pt idx="14">
                  <c:v>0.44098556700000002</c:v>
                </c:pt>
                <c:pt idx="15">
                  <c:v>0.472548154</c:v>
                </c:pt>
                <c:pt idx="16">
                  <c:v>0.50412392100000003</c:v>
                </c:pt>
                <c:pt idx="17">
                  <c:v>0.53571375399999999</c:v>
                </c:pt>
                <c:pt idx="18">
                  <c:v>0.56731853799999998</c:v>
                </c:pt>
                <c:pt idx="19">
                  <c:v>0.59893915900000005</c:v>
                </c:pt>
                <c:pt idx="20">
                  <c:v>0.63057650799999998</c:v>
                </c:pt>
                <c:pt idx="21">
                  <c:v>0.66223147299999996</c:v>
                </c:pt>
                <c:pt idx="22">
                  <c:v>0.69390494599999997</c:v>
                </c:pt>
                <c:pt idx="23">
                  <c:v>0.72559781999999995</c:v>
                </c:pt>
                <c:pt idx="24">
                  <c:v>0.75731098900000005</c:v>
                </c:pt>
                <c:pt idx="25">
                  <c:v>0.78904534999999998</c:v>
                </c:pt>
                <c:pt idx="26">
                  <c:v>0.82080180000000003</c:v>
                </c:pt>
                <c:pt idx="27">
                  <c:v>0.85258124000000002</c:v>
                </c:pt>
                <c:pt idx="28">
                  <c:v>0.88438457100000001</c:v>
                </c:pt>
                <c:pt idx="29">
                  <c:v>0.91621269699999996</c:v>
                </c:pt>
                <c:pt idx="30">
                  <c:v>0.94806652400000002</c:v>
                </c:pt>
                <c:pt idx="31">
                  <c:v>0.97994695899999995</c:v>
                </c:pt>
                <c:pt idx="32">
                  <c:v>1.0118549100000001</c:v>
                </c:pt>
                <c:pt idx="33">
                  <c:v>1.0437913000000001</c:v>
                </c:pt>
                <c:pt idx="34">
                  <c:v>1.0757570299999999</c:v>
                </c:pt>
                <c:pt idx="35">
                  <c:v>1.10775303</c:v>
                </c:pt>
                <c:pt idx="36">
                  <c:v>1.1397802100000001</c:v>
                </c:pt>
                <c:pt idx="37">
                  <c:v>1.1718394999999999</c:v>
                </c:pt>
                <c:pt idx="38">
                  <c:v>1.20393182</c:v>
                </c:pt>
                <c:pt idx="39">
                  <c:v>1.2360580999999999</c:v>
                </c:pt>
                <c:pt idx="40">
                  <c:v>1.2682192699999999</c:v>
                </c:pt>
                <c:pt idx="41">
                  <c:v>1.3004162699999999</c:v>
                </c:pt>
                <c:pt idx="42">
                  <c:v>1.3326500299999999</c:v>
                </c:pt>
                <c:pt idx="43">
                  <c:v>1.36492149</c:v>
                </c:pt>
                <c:pt idx="44">
                  <c:v>1.3972316</c:v>
                </c:pt>
                <c:pt idx="45">
                  <c:v>1.4295812999999999</c:v>
                </c:pt>
                <c:pt idx="46">
                  <c:v>1.46197154</c:v>
                </c:pt>
                <c:pt idx="47">
                  <c:v>1.49440328</c:v>
                </c:pt>
                <c:pt idx="48">
                  <c:v>1.5268774700000001</c:v>
                </c:pt>
                <c:pt idx="49">
                  <c:v>1.5593950700000001</c:v>
                </c:pt>
                <c:pt idx="50">
                  <c:v>1.5919570599999999</c:v>
                </c:pt>
                <c:pt idx="51">
                  <c:v>1.62456439</c:v>
                </c:pt>
                <c:pt idx="52">
                  <c:v>1.6572180299999999</c:v>
                </c:pt>
                <c:pt idx="53">
                  <c:v>1.6899189699999999</c:v>
                </c:pt>
                <c:pt idx="54">
                  <c:v>1.72266819</c:v>
                </c:pt>
                <c:pt idx="55">
                  <c:v>1.7554666699999999</c:v>
                </c:pt>
                <c:pt idx="56">
                  <c:v>1.7883153899999999</c:v>
                </c:pt>
                <c:pt idx="57">
                  <c:v>1.8212153499999999</c:v>
                </c:pt>
                <c:pt idx="58">
                  <c:v>1.8541675500000001</c:v>
                </c:pt>
                <c:pt idx="59">
                  <c:v>1.8871729900000001</c:v>
                </c:pt>
                <c:pt idx="60">
                  <c:v>1.9202326700000001</c:v>
                </c:pt>
                <c:pt idx="61">
                  <c:v>1.95334761</c:v>
                </c:pt>
                <c:pt idx="62">
                  <c:v>1.9865188300000001</c:v>
                </c:pt>
                <c:pt idx="63">
                  <c:v>2.0197473399999999</c:v>
                </c:pt>
                <c:pt idx="64">
                  <c:v>2.0530341700000001</c:v>
                </c:pt>
                <c:pt idx="65">
                  <c:v>2.0863803500000002</c:v>
                </c:pt>
                <c:pt idx="66">
                  <c:v>2.1197869100000002</c:v>
                </c:pt>
                <c:pt idx="67">
                  <c:v>2.1532549099999998</c:v>
                </c:pt>
                <c:pt idx="68">
                  <c:v>2.1867853799999999</c:v>
                </c:pt>
                <c:pt idx="69">
                  <c:v>2.2203793799999998</c:v>
                </c:pt>
                <c:pt idx="70">
                  <c:v>2.2540379700000002</c:v>
                </c:pt>
                <c:pt idx="71">
                  <c:v>2.2877622</c:v>
                </c:pt>
                <c:pt idx="72">
                  <c:v>2.3215531600000001</c:v>
                </c:pt>
                <c:pt idx="73">
                  <c:v>2.3554119099999999</c:v>
                </c:pt>
                <c:pt idx="74">
                  <c:v>2.38933953</c:v>
                </c:pt>
                <c:pt idx="75">
                  <c:v>2.4233371199999998</c:v>
                </c:pt>
                <c:pt idx="76">
                  <c:v>2.4574057699999998</c:v>
                </c:pt>
                <c:pt idx="77">
                  <c:v>2.4915465800000001</c:v>
                </c:pt>
                <c:pt idx="78">
                  <c:v>2.5257606500000001</c:v>
                </c:pt>
                <c:pt idx="79">
                  <c:v>2.5600491000000001</c:v>
                </c:pt>
                <c:pt idx="80">
                  <c:v>2.59441305</c:v>
                </c:pt>
                <c:pt idx="81">
                  <c:v>2.6288536300000001</c:v>
                </c:pt>
                <c:pt idx="82">
                  <c:v>2.6633719600000001</c:v>
                </c:pt>
                <c:pt idx="83">
                  <c:v>2.6979691899999998</c:v>
                </c:pt>
                <c:pt idx="84">
                  <c:v>2.7326464700000002</c:v>
                </c:pt>
                <c:pt idx="85">
                  <c:v>2.76740495</c:v>
                </c:pt>
                <c:pt idx="86">
                  <c:v>2.8022458000000001</c:v>
                </c:pt>
                <c:pt idx="87">
                  <c:v>2.8371701800000002</c:v>
                </c:pt>
                <c:pt idx="88">
                  <c:v>2.8721792800000001</c:v>
                </c:pt>
                <c:pt idx="89">
                  <c:v>2.9072742699999998</c:v>
                </c:pt>
                <c:pt idx="90">
                  <c:v>2.9424563500000001</c:v>
                </c:pt>
                <c:pt idx="91">
                  <c:v>2.9777267300000001</c:v>
                </c:pt>
                <c:pt idx="92">
                  <c:v>3.0130866100000002</c:v>
                </c:pt>
                <c:pt idx="93">
                  <c:v>3.0485372100000001</c:v>
                </c:pt>
                <c:pt idx="94">
                  <c:v>3.0840797599999998</c:v>
                </c:pt>
                <c:pt idx="95">
                  <c:v>3.1197154899999999</c:v>
                </c:pt>
                <c:pt idx="96">
                  <c:v>3.1554456399999999</c:v>
                </c:pt>
                <c:pt idx="97">
                  <c:v>3.1912714700000002</c:v>
                </c:pt>
                <c:pt idx="98">
                  <c:v>3.2271942400000002</c:v>
                </c:pt>
                <c:pt idx="99">
                  <c:v>3.2632152099999998</c:v>
                </c:pt>
                <c:pt idx="100">
                  <c:v>3.29933568</c:v>
                </c:pt>
                <c:pt idx="101">
                  <c:v>3.3355569200000001</c:v>
                </c:pt>
                <c:pt idx="102">
                  <c:v>3.3718802299999999</c:v>
                </c:pt>
                <c:pt idx="103">
                  <c:v>3.4083069300000002</c:v>
                </c:pt>
                <c:pt idx="104">
                  <c:v>3.4448383300000001</c:v>
                </c:pt>
                <c:pt idx="105">
                  <c:v>3.4814757599999999</c:v>
                </c:pt>
                <c:pt idx="106">
                  <c:v>3.5182205500000001</c:v>
                </c:pt>
                <c:pt idx="107">
                  <c:v>3.5550740599999999</c:v>
                </c:pt>
                <c:pt idx="108">
                  <c:v>3.59203764</c:v>
                </c:pt>
                <c:pt idx="109">
                  <c:v>3.6291126600000001</c:v>
                </c:pt>
                <c:pt idx="110">
                  <c:v>3.6663005100000001</c:v>
                </c:pt>
                <c:pt idx="111">
                  <c:v>3.7036025700000001</c:v>
                </c:pt>
                <c:pt idx="112">
                  <c:v>3.7410202400000001</c:v>
                </c:pt>
                <c:pt idx="113">
                  <c:v>3.7785549500000002</c:v>
                </c:pt>
                <c:pt idx="114">
                  <c:v>3.8162081099999998</c:v>
                </c:pt>
                <c:pt idx="115">
                  <c:v>3.8539811500000001</c:v>
                </c:pt>
                <c:pt idx="116">
                  <c:v>3.89187554</c:v>
                </c:pt>
                <c:pt idx="117">
                  <c:v>3.9298927199999998</c:v>
                </c:pt>
                <c:pt idx="118">
                  <c:v>3.9680341700000001</c:v>
                </c:pt>
                <c:pt idx="119">
                  <c:v>4.0063013700000001</c:v>
                </c:pt>
                <c:pt idx="120">
                  <c:v>4.0446958300000002</c:v>
                </c:pt>
                <c:pt idx="121">
                  <c:v>4.0832190400000004</c:v>
                </c:pt>
                <c:pt idx="122">
                  <c:v>4.12187254</c:v>
                </c:pt>
                <c:pt idx="123">
                  <c:v>4.1606578499999998</c:v>
                </c:pt>
                <c:pt idx="124">
                  <c:v>4.1995765299999999</c:v>
                </c:pt>
                <c:pt idx="125">
                  <c:v>4.2386301299999998</c:v>
                </c:pt>
                <c:pt idx="126">
                  <c:v>4.2778202399999996</c:v>
                </c:pt>
                <c:pt idx="127">
                  <c:v>4.3171484400000004</c:v>
                </c:pt>
                <c:pt idx="128">
                  <c:v>4.3566163400000004</c:v>
                </c:pt>
                <c:pt idx="129">
                  <c:v>4.3962255499999996</c:v>
                </c:pt>
                <c:pt idx="130">
                  <c:v>4.4359777100000004</c:v>
                </c:pt>
                <c:pt idx="131">
                  <c:v>4.47587446</c:v>
                </c:pt>
                <c:pt idx="132">
                  <c:v>4.5159174599999998</c:v>
                </c:pt>
                <c:pt idx="133">
                  <c:v>4.5561084000000003</c:v>
                </c:pt>
                <c:pt idx="134">
                  <c:v>4.5964489500000001</c:v>
                </c:pt>
                <c:pt idx="135">
                  <c:v>4.6369408400000003</c:v>
                </c:pt>
                <c:pt idx="136">
                  <c:v>4.6775857800000002</c:v>
                </c:pt>
                <c:pt idx="137">
                  <c:v>4.7183855100000001</c:v>
                </c:pt>
                <c:pt idx="138">
                  <c:v>4.7593417899999997</c:v>
                </c:pt>
                <c:pt idx="139">
                  <c:v>4.8004563899999999</c:v>
                </c:pt>
                <c:pt idx="140">
                  <c:v>4.8417310999999996</c:v>
                </c:pt>
                <c:pt idx="141">
                  <c:v>4.8831677300000003</c:v>
                </c:pt>
                <c:pt idx="142">
                  <c:v>4.9247680899999997</c:v>
                </c:pt>
                <c:pt idx="143">
                  <c:v>4.96653403</c:v>
                </c:pt>
                <c:pt idx="144">
                  <c:v>5.0084674099999997</c:v>
                </c:pt>
                <c:pt idx="145">
                  <c:v>5.0505700999999998</c:v>
                </c:pt>
                <c:pt idx="146">
                  <c:v>5.0928439900000004</c:v>
                </c:pt>
                <c:pt idx="147">
                  <c:v>5.1352910100000004</c:v>
                </c:pt>
                <c:pt idx="148">
                  <c:v>5.1779130699999998</c:v>
                </c:pt>
                <c:pt idx="149">
                  <c:v>5.2207121399999998</c:v>
                </c:pt>
                <c:pt idx="150">
                  <c:v>5.2636901800000002</c:v>
                </c:pt>
                <c:pt idx="151">
                  <c:v>5.3068491699999996</c:v>
                </c:pt>
                <c:pt idx="152">
                  <c:v>5.3501911399999997</c:v>
                </c:pt>
                <c:pt idx="153">
                  <c:v>5.39371811</c:v>
                </c:pt>
                <c:pt idx="154">
                  <c:v>5.4374321300000004</c:v>
                </c:pt>
                <c:pt idx="155">
                  <c:v>5.4813352699999998</c:v>
                </c:pt>
                <c:pt idx="156">
                  <c:v>5.5254296199999997</c:v>
                </c:pt>
                <c:pt idx="157">
                  <c:v>5.5697172999999998</c:v>
                </c:pt>
                <c:pt idx="158">
                  <c:v>5.6142004400000003</c:v>
                </c:pt>
                <c:pt idx="159">
                  <c:v>5.6588811999999997</c:v>
                </c:pt>
                <c:pt idx="160">
                  <c:v>5.7037617599999999</c:v>
                </c:pt>
                <c:pt idx="161">
                  <c:v>5.7488443199999999</c:v>
                </c:pt>
                <c:pt idx="162">
                  <c:v>5.7941311000000004</c:v>
                </c:pt>
                <c:pt idx="163">
                  <c:v>5.8396243700000001</c:v>
                </c:pt>
                <c:pt idx="164">
                  <c:v>5.8853263800000004</c:v>
                </c:pt>
                <c:pt idx="165">
                  <c:v>5.9312394299999998</c:v>
                </c:pt>
                <c:pt idx="166">
                  <c:v>5.97736585</c:v>
                </c:pt>
                <c:pt idx="167">
                  <c:v>6.0237079900000001</c:v>
                </c:pt>
                <c:pt idx="168">
                  <c:v>6.0702682100000001</c:v>
                </c:pt>
                <c:pt idx="169">
                  <c:v>6.1170489000000003</c:v>
                </c:pt>
                <c:pt idx="170">
                  <c:v>6.1640525000000004</c:v>
                </c:pt>
                <c:pt idx="171">
                  <c:v>6.2112814600000004</c:v>
                </c:pt>
                <c:pt idx="172">
                  <c:v>6.2587382399999996</c:v>
                </c:pt>
                <c:pt idx="173">
                  <c:v>6.3064253499999996</c:v>
                </c:pt>
                <c:pt idx="174">
                  <c:v>6.3543453200000002</c:v>
                </c:pt>
                <c:pt idx="175">
                  <c:v>6.40250071</c:v>
                </c:pt>
                <c:pt idx="176">
                  <c:v>6.4508941100000001</c:v>
                </c:pt>
                <c:pt idx="177">
                  <c:v>6.4995281199999999</c:v>
                </c:pt>
                <c:pt idx="178">
                  <c:v>6.54840541</c:v>
                </c:pt>
                <c:pt idx="179">
                  <c:v>6.5975286400000002</c:v>
                </c:pt>
                <c:pt idx="180">
                  <c:v>6.64690051</c:v>
                </c:pt>
                <c:pt idx="181">
                  <c:v>6.6965237699999998</c:v>
                </c:pt>
                <c:pt idx="182">
                  <c:v>6.7464011700000004</c:v>
                </c:pt>
                <c:pt idx="183">
                  <c:v>6.79653551</c:v>
                </c:pt>
                <c:pt idx="184">
                  <c:v>6.8469296399999999</c:v>
                </c:pt>
                <c:pt idx="185">
                  <c:v>6.8975863999999998</c:v>
                </c:pt>
                <c:pt idx="186">
                  <c:v>6.9485086899999997</c:v>
                </c:pt>
                <c:pt idx="187">
                  <c:v>6.9996994499999996</c:v>
                </c:pt>
                <c:pt idx="188">
                  <c:v>7.0511616300000002</c:v>
                </c:pt>
                <c:pt idx="189">
                  <c:v>7.1028982300000001</c:v>
                </c:pt>
                <c:pt idx="190">
                  <c:v>7.1549122900000004</c:v>
                </c:pt>
                <c:pt idx="191">
                  <c:v>7.2072068700000003</c:v>
                </c:pt>
                <c:pt idx="192">
                  <c:v>7.2597850700000004</c:v>
                </c:pt>
                <c:pt idx="193">
                  <c:v>7.3126500500000002</c:v>
                </c:pt>
                <c:pt idx="194">
                  <c:v>7.3658049700000001</c:v>
                </c:pt>
                <c:pt idx="195">
                  <c:v>7.41925305</c:v>
                </c:pt>
                <c:pt idx="196">
                  <c:v>7.4729975499999997</c:v>
                </c:pt>
                <c:pt idx="197">
                  <c:v>7.5270417700000003</c:v>
                </c:pt>
                <c:pt idx="198">
                  <c:v>7.5813890199999996</c:v>
                </c:pt>
                <c:pt idx="199">
                  <c:v>7.63604269</c:v>
                </c:pt>
                <c:pt idx="200">
                  <c:v>7.6910062000000003</c:v>
                </c:pt>
                <c:pt idx="201">
                  <c:v>7.7462829900000001</c:v>
                </c:pt>
                <c:pt idx="202">
                  <c:v>7.8018765700000001</c:v>
                </c:pt>
                <c:pt idx="203">
                  <c:v>7.8577904800000002</c:v>
                </c:pt>
                <c:pt idx="204">
                  <c:v>7.9140283</c:v>
                </c:pt>
                <c:pt idx="205">
                  <c:v>7.9705936599999996</c:v>
                </c:pt>
                <c:pt idx="206">
                  <c:v>8.0274902299999997</c:v>
                </c:pt>
                <c:pt idx="207">
                  <c:v>8.0847217400000009</c:v>
                </c:pt>
                <c:pt idx="208">
                  <c:v>8.1422919500000006</c:v>
                </c:pt>
                <c:pt idx="209">
                  <c:v>8.2002046699999998</c:v>
                </c:pt>
                <c:pt idx="210">
                  <c:v>8.2584637599999997</c:v>
                </c:pt>
                <c:pt idx="211">
                  <c:v>8.3170731399999998</c:v>
                </c:pt>
                <c:pt idx="212">
                  <c:v>8.3760367599999999</c:v>
                </c:pt>
                <c:pt idx="213">
                  <c:v>8.4353586299999996</c:v>
                </c:pt>
                <c:pt idx="214">
                  <c:v>8.4950428099999993</c:v>
                </c:pt>
                <c:pt idx="215">
                  <c:v>8.5550934200000004</c:v>
                </c:pt>
                <c:pt idx="216">
                  <c:v>8.61551461</c:v>
                </c:pt>
                <c:pt idx="217">
                  <c:v>8.6763106099999998</c:v>
                </c:pt>
                <c:pt idx="218">
                  <c:v>8.7374856899999997</c:v>
                </c:pt>
                <c:pt idx="219">
                  <c:v>8.7990441700000002</c:v>
                </c:pt>
                <c:pt idx="220">
                  <c:v>8.8609904400000001</c:v>
                </c:pt>
                <c:pt idx="221">
                  <c:v>8.9233289399999993</c:v>
                </c:pt>
                <c:pt idx="222">
                  <c:v>8.9860641700000006</c:v>
                </c:pt>
                <c:pt idx="223">
                  <c:v>9.0492006899999993</c:v>
                </c:pt>
                <c:pt idx="224">
                  <c:v>9.1127431100000003</c:v>
                </c:pt>
                <c:pt idx="225">
                  <c:v>9.17669611</c:v>
                </c:pt>
                <c:pt idx="226">
                  <c:v>9.2410644400000006</c:v>
                </c:pt>
                <c:pt idx="227">
                  <c:v>9.3058528999999997</c:v>
                </c:pt>
                <c:pt idx="228">
                  <c:v>9.3710663499999995</c:v>
                </c:pt>
                <c:pt idx="229">
                  <c:v>9.4367097300000005</c:v>
                </c:pt>
                <c:pt idx="230">
                  <c:v>9.5027880299999996</c:v>
                </c:pt>
                <c:pt idx="231">
                  <c:v>9.5693063299999999</c:v>
                </c:pt>
                <c:pt idx="232">
                  <c:v>9.6362697599999994</c:v>
                </c:pt>
                <c:pt idx="233">
                  <c:v>9.7036835099999994</c:v>
                </c:pt>
                <c:pt idx="234">
                  <c:v>9.7715528700000007</c:v>
                </c:pt>
                <c:pt idx="235">
                  <c:v>9.8398831900000001</c:v>
                </c:pt>
                <c:pt idx="236">
                  <c:v>9.9086798700000003</c:v>
                </c:pt>
                <c:pt idx="237">
                  <c:v>9.9779484099999998</c:v>
                </c:pt>
                <c:pt idx="238">
                  <c:v>10.047694399999999</c:v>
                </c:pt>
                <c:pt idx="239">
                  <c:v>10.1179235</c:v>
                </c:pt>
                <c:pt idx="240">
                  <c:v>10.1886413</c:v>
                </c:pt>
                <c:pt idx="241">
                  <c:v>10.2598538</c:v>
                </c:pt>
                <c:pt idx="242">
                  <c:v>10.3315667</c:v>
                </c:pt>
                <c:pt idx="243">
                  <c:v>10.403786200000001</c:v>
                </c:pt>
                <c:pt idx="244">
                  <c:v>10.4765181</c:v>
                </c:pt>
                <c:pt idx="245">
                  <c:v>10.5497687</c:v>
                </c:pt>
                <c:pt idx="246">
                  <c:v>10.6235441</c:v>
                </c:pt>
                <c:pt idx="247">
                  <c:v>10.6978507</c:v>
                </c:pt>
                <c:pt idx="248">
                  <c:v>10.772694899999999</c:v>
                </c:pt>
                <c:pt idx="249">
                  <c:v>10.8480831</c:v>
                </c:pt>
                <c:pt idx="250">
                  <c:v>10.924022000000001</c:v>
                </c:pt>
                <c:pt idx="251">
                  <c:v>11.0005182</c:v>
                </c:pt>
                <c:pt idx="252">
                  <c:v>11.077578600000001</c:v>
                </c:pt>
                <c:pt idx="253">
                  <c:v>11.1552098</c:v>
                </c:pt>
                <c:pt idx="254">
                  <c:v>11.233419100000001</c:v>
                </c:pt>
                <c:pt idx="255">
                  <c:v>11.3122133</c:v>
                </c:pt>
                <c:pt idx="256">
                  <c:v>11.3915997</c:v>
                </c:pt>
                <c:pt idx="257">
                  <c:v>11.471585599999999</c:v>
                </c:pt>
                <c:pt idx="258">
                  <c:v>11.552178400000001</c:v>
                </c:pt>
                <c:pt idx="259">
                  <c:v>11.6333854</c:v>
                </c:pt>
                <c:pt idx="260">
                  <c:v>11.7152145</c:v>
                </c:pt>
                <c:pt idx="261">
                  <c:v>11.797673100000001</c:v>
                </c:pt>
                <c:pt idx="262">
                  <c:v>11.880769300000001</c:v>
                </c:pt>
                <c:pt idx="263">
                  <c:v>11.964511</c:v>
                </c:pt>
                <c:pt idx="264">
                  <c:v>12.0489061</c:v>
                </c:pt>
                <c:pt idx="265">
                  <c:v>12.1339629</c:v>
                </c:pt>
                <c:pt idx="266">
                  <c:v>12.2196897</c:v>
                </c:pt>
                <c:pt idx="267">
                  <c:v>12.306094999999999</c:v>
                </c:pt>
                <c:pt idx="268">
                  <c:v>12.393187299999999</c:v>
                </c:pt>
                <c:pt idx="269">
                  <c:v>12.4809752</c:v>
                </c:pt>
                <c:pt idx="270">
                  <c:v>12.569467700000001</c:v>
                </c:pt>
                <c:pt idx="271">
                  <c:v>12.6586736</c:v>
                </c:pt>
                <c:pt idx="272">
                  <c:v>12.748602099999999</c:v>
                </c:pt>
                <c:pt idx="273">
                  <c:v>12.839262400000001</c:v>
                </c:pt>
                <c:pt idx="274">
                  <c:v>12.9306638</c:v>
                </c:pt>
                <c:pt idx="275">
                  <c:v>13.022816000000001</c:v>
                </c:pt>
                <c:pt idx="276">
                  <c:v>13.115728499999999</c:v>
                </c:pt>
                <c:pt idx="277">
                  <c:v>13.2094112</c:v>
                </c:pt>
                <c:pt idx="278">
                  <c:v>13.303874</c:v>
                </c:pt>
                <c:pt idx="279">
                  <c:v>13.399127099999999</c:v>
                </c:pt>
                <c:pt idx="280">
                  <c:v>13.4951808</c:v>
                </c:pt>
                <c:pt idx="281">
                  <c:v>13.592045499999999</c:v>
                </c:pt>
                <c:pt idx="282">
                  <c:v>13.689731699999999</c:v>
                </c:pt>
                <c:pt idx="283">
                  <c:v>13.788250400000001</c:v>
                </c:pt>
                <c:pt idx="284">
                  <c:v>13.8876124</c:v>
                </c:pt>
                <c:pt idx="285">
                  <c:v>13.987828800000001</c:v>
                </c:pt>
                <c:pt idx="286">
                  <c:v>14.088911</c:v>
                </c:pt>
                <c:pt idx="287">
                  <c:v>14.190870500000001</c:v>
                </c:pt>
                <c:pt idx="288">
                  <c:v>14.293718800000001</c:v>
                </c:pt>
                <c:pt idx="289">
                  <c:v>14.397467900000001</c:v>
                </c:pt>
                <c:pt idx="290">
                  <c:v>14.502129800000001</c:v>
                </c:pt>
                <c:pt idx="291">
                  <c:v>14.6077168</c:v>
                </c:pt>
                <c:pt idx="292">
                  <c:v>14.7142412</c:v>
                </c:pt>
                <c:pt idx="293">
                  <c:v>14.8217157</c:v>
                </c:pt>
                <c:pt idx="294">
                  <c:v>14.9301531</c:v>
                </c:pt>
                <c:pt idx="295">
                  <c:v>15.039566600000001</c:v>
                </c:pt>
                <c:pt idx="296">
                  <c:v>15.1499693</c:v>
                </c:pt>
                <c:pt idx="297">
                  <c:v>15.2613748</c:v>
                </c:pt>
                <c:pt idx="298">
                  <c:v>15.373796799999999</c:v>
                </c:pt>
                <c:pt idx="299">
                  <c:v>15.487249200000001</c:v>
                </c:pt>
                <c:pt idx="300">
                  <c:v>15.601746199999999</c:v>
                </c:pt>
                <c:pt idx="301">
                  <c:v>15.717302200000001</c:v>
                </c:pt>
                <c:pt idx="302">
                  <c:v>15.8339318</c:v>
                </c:pt>
                <c:pt idx="303">
                  <c:v>15.951650000000001</c:v>
                </c:pt>
                <c:pt idx="304">
                  <c:v>16.0704718</c:v>
                </c:pt>
                <c:pt idx="305">
                  <c:v>16.190412800000001</c:v>
                </c:pt>
                <c:pt idx="306">
                  <c:v>16.311488400000002</c:v>
                </c:pt>
                <c:pt idx="307">
                  <c:v>16.433714699999999</c:v>
                </c:pt>
                <c:pt idx="308">
                  <c:v>16.557107899999998</c:v>
                </c:pt>
                <c:pt idx="309">
                  <c:v>16.681684400000002</c:v>
                </c:pt>
                <c:pt idx="310">
                  <c:v>16.807461</c:v>
                </c:pt>
                <c:pt idx="311">
                  <c:v>16.9344547</c:v>
                </c:pt>
                <c:pt idx="312">
                  <c:v>17.062682899999999</c:v>
                </c:pt>
                <c:pt idx="313">
                  <c:v>17.192163099999998</c:v>
                </c:pt>
                <c:pt idx="314">
                  <c:v>17.322913499999999</c:v>
                </c:pt>
                <c:pt idx="315">
                  <c:v>17.4549521</c:v>
                </c:pt>
                <c:pt idx="316">
                  <c:v>17.588297499999999</c:v>
                </c:pt>
                <c:pt idx="317">
                  <c:v>17.7229688</c:v>
                </c:pt>
                <c:pt idx="318">
                  <c:v>17.858985000000001</c:v>
                </c:pt>
                <c:pt idx="319">
                  <c:v>17.9963658</c:v>
                </c:pt>
                <c:pt idx="320">
                  <c:v>18.135131099999999</c:v>
                </c:pt>
                <c:pt idx="321">
                  <c:v>18.275300999999999</c:v>
                </c:pt>
                <c:pt idx="322">
                  <c:v>18.416896399999999</c:v>
                </c:pt>
                <c:pt idx="323">
                  <c:v>18.559937999999999</c:v>
                </c:pt>
                <c:pt idx="324">
                  <c:v>18.704447399999999</c:v>
                </c:pt>
                <c:pt idx="325">
                  <c:v>18.8504462</c:v>
                </c:pt>
                <c:pt idx="326">
                  <c:v>18.997956599999998</c:v>
                </c:pt>
                <c:pt idx="327">
                  <c:v>19.147001100000001</c:v>
                </c:pt>
                <c:pt idx="328">
                  <c:v>19.297602699999999</c:v>
                </c:pt>
                <c:pt idx="329">
                  <c:v>19.449784600000001</c:v>
                </c:pt>
                <c:pt idx="330">
                  <c:v>19.6035708</c:v>
                </c:pt>
                <c:pt idx="331">
                  <c:v>19.7589854</c:v>
                </c:pt>
                <c:pt idx="332">
                  <c:v>19.916053000000002</c:v>
                </c:pt>
                <c:pt idx="333">
                  <c:v>20.0747988</c:v>
                </c:pt>
                <c:pt idx="334">
                  <c:v>20.235248299999999</c:v>
                </c:pt>
                <c:pt idx="335">
                  <c:v>20.397427499999999</c:v>
                </c:pt>
                <c:pt idx="336">
                  <c:v>20.561363100000001</c:v>
                </c:pt>
                <c:pt idx="337">
                  <c:v>20.727081900000002</c:v>
                </c:pt>
                <c:pt idx="338">
                  <c:v>20.894611600000001</c:v>
                </c:pt>
                <c:pt idx="339">
                  <c:v>21.063980000000001</c:v>
                </c:pt>
                <c:pt idx="340">
                  <c:v>21.2352159</c:v>
                </c:pt>
                <c:pt idx="341">
                  <c:v>21.408348199999999</c:v>
                </c:pt>
                <c:pt idx="342">
                  <c:v>21.583406499999999</c:v>
                </c:pt>
                <c:pt idx="343">
                  <c:v>21.760421099999999</c:v>
                </c:pt>
                <c:pt idx="344">
                  <c:v>21.939422700000001</c:v>
                </c:pt>
                <c:pt idx="345">
                  <c:v>22.120442700000002</c:v>
                </c:pt>
                <c:pt idx="346">
                  <c:v>22.303512900000001</c:v>
                </c:pt>
                <c:pt idx="347">
                  <c:v>22.488665900000001</c:v>
                </c:pt>
                <c:pt idx="348">
                  <c:v>22.675934900000001</c:v>
                </c:pt>
                <c:pt idx="349">
                  <c:v>22.865353599999999</c:v>
                </c:pt>
                <c:pt idx="350">
                  <c:v>23.056956499999998</c:v>
                </c:pt>
                <c:pt idx="351">
                  <c:v>23.250778700000001</c:v>
                </c:pt>
                <c:pt idx="352">
                  <c:v>23.446856</c:v>
                </c:pt>
                <c:pt idx="353">
                  <c:v>23.645224800000001</c:v>
                </c:pt>
                <c:pt idx="354">
                  <c:v>23.845922399999999</c:v>
                </c:pt>
                <c:pt idx="355">
                  <c:v>24.048986500000002</c:v>
                </c:pt>
                <c:pt idx="356">
                  <c:v>24.2544559</c:v>
                </c:pt>
                <c:pt idx="357">
                  <c:v>24.462369899999999</c:v>
                </c:pt>
                <c:pt idx="358">
                  <c:v>24.6727688</c:v>
                </c:pt>
                <c:pt idx="359">
                  <c:v>24.8856933</c:v>
                </c:pt>
                <c:pt idx="360">
                  <c:v>25.101185399999999</c:v>
                </c:pt>
                <c:pt idx="361">
                  <c:v>25.319287599999999</c:v>
                </c:pt>
                <c:pt idx="362">
                  <c:v>25.540043300000001</c:v>
                </c:pt>
                <c:pt idx="363">
                  <c:v>25.763496700000001</c:v>
                </c:pt>
                <c:pt idx="364">
                  <c:v>25.9896931</c:v>
                </c:pt>
                <c:pt idx="365">
                  <c:v>26.218678499999999</c:v>
                </c:pt>
                <c:pt idx="366">
                  <c:v>26.450499900000001</c:v>
                </c:pt>
                <c:pt idx="367">
                  <c:v>26.685205199999999</c:v>
                </c:pt>
                <c:pt idx="368">
                  <c:v>26.922843199999999</c:v>
                </c:pt>
                <c:pt idx="369">
                  <c:v>27.1634639</c:v>
                </c:pt>
                <c:pt idx="370">
                  <c:v>27.407118100000002</c:v>
                </c:pt>
                <c:pt idx="371">
                  <c:v>27.653857599999998</c:v>
                </c:pt>
                <c:pt idx="372">
                  <c:v>27.9037355</c:v>
                </c:pt>
                <c:pt idx="373">
                  <c:v>28.1568057</c:v>
                </c:pt>
                <c:pt idx="374">
                  <c:v>28.413123299999999</c:v>
                </c:pt>
                <c:pt idx="375">
                  <c:v>28.672744600000001</c:v>
                </c:pt>
                <c:pt idx="376">
                  <c:v>28.935726899999999</c:v>
                </c:pt>
                <c:pt idx="377">
                  <c:v>29.202128800000001</c:v>
                </c:pt>
                <c:pt idx="378">
                  <c:v>29.472010000000001</c:v>
                </c:pt>
                <c:pt idx="379">
                  <c:v>29.745431400000001</c:v>
                </c:pt>
                <c:pt idx="380">
                  <c:v>30.022455399999998</c:v>
                </c:pt>
                <c:pt idx="381">
                  <c:v>30.303145399999998</c:v>
                </c:pt>
                <c:pt idx="382">
                  <c:v>30.5875661</c:v>
                </c:pt>
                <c:pt idx="383">
                  <c:v>30.875783800000001</c:v>
                </c:pt>
                <c:pt idx="384">
                  <c:v>31.167865899999999</c:v>
                </c:pt>
                <c:pt idx="385">
                  <c:v>31.463881300000001</c:v>
                </c:pt>
                <c:pt idx="386">
                  <c:v>31.763900499999998</c:v>
                </c:pt>
                <c:pt idx="387">
                  <c:v>32.067995000000003</c:v>
                </c:pt>
                <c:pt idx="388">
                  <c:v>32.376238399999998</c:v>
                </c:pt>
                <c:pt idx="389">
                  <c:v>32.688705200000001</c:v>
                </c:pt>
                <c:pt idx="390">
                  <c:v>33.005471999999997</c:v>
                </c:pt>
                <c:pt idx="391">
                  <c:v>33.326616700000002</c:v>
                </c:pt>
                <c:pt idx="392">
                  <c:v>33.6522188</c:v>
                </c:pt>
                <c:pt idx="393">
                  <c:v>33.982359600000002</c:v>
                </c:pt>
                <c:pt idx="394">
                  <c:v>34.317122099999999</c:v>
                </c:pt>
                <c:pt idx="395">
                  <c:v>34.656590799999996</c:v>
                </c:pt>
                <c:pt idx="396">
                  <c:v>35.000852399999999</c:v>
                </c:pt>
                <c:pt idx="397">
                  <c:v>35.349995</c:v>
                </c:pt>
                <c:pt idx="398">
                  <c:v>35.7041088</c:v>
                </c:pt>
                <c:pt idx="399">
                  <c:v>36.063285700000002</c:v>
                </c:pt>
                <c:pt idx="400">
                  <c:v>36.427619800000002</c:v>
                </c:pt>
                <c:pt idx="401">
                  <c:v>36.797206799999998</c:v>
                </c:pt>
                <c:pt idx="402">
                  <c:v>37.172144799999998</c:v>
                </c:pt>
                <c:pt idx="403">
                  <c:v>37.552533699999998</c:v>
                </c:pt>
                <c:pt idx="404">
                  <c:v>37.938475500000003</c:v>
                </c:pt>
                <c:pt idx="405">
                  <c:v>38.330074500000002</c:v>
                </c:pt>
                <c:pt idx="406">
                  <c:v>38.727437100000003</c:v>
                </c:pt>
                <c:pt idx="407">
                  <c:v>39.130671800000002</c:v>
                </c:pt>
                <c:pt idx="408">
                  <c:v>39.539889600000002</c:v>
                </c:pt>
                <c:pt idx="409">
                  <c:v>39.955203699999998</c:v>
                </c:pt>
                <c:pt idx="410">
                  <c:v>40.376729699999999</c:v>
                </c:pt>
                <c:pt idx="411">
                  <c:v>40.804585400000001</c:v>
                </c:pt>
                <c:pt idx="412">
                  <c:v>41.238891500000001</c:v>
                </c:pt>
                <c:pt idx="413">
                  <c:v>41.6797708</c:v>
                </c:pt>
                <c:pt idx="414">
                  <c:v>42.127348699999999</c:v>
                </c:pt>
                <c:pt idx="415">
                  <c:v>42.581753499999998</c:v>
                </c:pt>
                <c:pt idx="416">
                  <c:v>43.043115800000002</c:v>
                </c:pt>
                <c:pt idx="417">
                  <c:v>43.511569000000001</c:v>
                </c:pt>
                <c:pt idx="418">
                  <c:v>43.987249400000003</c:v>
                </c:pt>
                <c:pt idx="419">
                  <c:v>44.470295800000002</c:v>
                </c:pt>
                <c:pt idx="420">
                  <c:v>44.960850100000002</c:v>
                </c:pt>
                <c:pt idx="421">
                  <c:v>45.4590569</c:v>
                </c:pt>
                <c:pt idx="422">
                  <c:v>45.965063800000003</c:v>
                </c:pt>
                <c:pt idx="423">
                  <c:v>46.479021400000001</c:v>
                </c:pt>
                <c:pt idx="424">
                  <c:v>47.001083299999998</c:v>
                </c:pt>
                <c:pt idx="425">
                  <c:v>47.531406099999998</c:v>
                </c:pt>
                <c:pt idx="426">
                  <c:v>48.070149499999999</c:v>
                </c:pt>
                <c:pt idx="427">
                  <c:v>48.617476600000003</c:v>
                </c:pt>
                <c:pt idx="428">
                  <c:v>49.173553300000002</c:v>
                </c:pt>
                <c:pt idx="429">
                  <c:v>49.7385491</c:v>
                </c:pt>
                <c:pt idx="430">
                  <c:v>50.312636400000002</c:v>
                </c:pt>
                <c:pt idx="431">
                  <c:v>50.895991199999997</c:v>
                </c:pt>
                <c:pt idx="432">
                  <c:v>51.488792799999999</c:v>
                </c:pt>
                <c:pt idx="433">
                  <c:v>52.091223599999999</c:v>
                </c:pt>
                <c:pt idx="434">
                  <c:v>52.703469800000001</c:v>
                </c:pt>
                <c:pt idx="435">
                  <c:v>53.325720799999999</c:v>
                </c:pt>
                <c:pt idx="436">
                  <c:v>53.958169300000002</c:v>
                </c:pt>
                <c:pt idx="437">
                  <c:v>54.601011800000002</c:v>
                </c:pt>
                <c:pt idx="438">
                  <c:v>55.254447900000002</c:v>
                </c:pt>
                <c:pt idx="439">
                  <c:v>55.918681100000001</c:v>
                </c:pt>
                <c:pt idx="440">
                  <c:v>56.593918100000003</c:v>
                </c:pt>
                <c:pt idx="441">
                  <c:v>57.280369100000001</c:v>
                </c:pt>
                <c:pt idx="442">
                  <c:v>57.9782479</c:v>
                </c:pt>
                <c:pt idx="443">
                  <c:v>58.687771699999999</c:v>
                </c:pt>
                <c:pt idx="444">
                  <c:v>59.4091612</c:v>
                </c:pt>
                <c:pt idx="445">
                  <c:v>60.142640399999998</c:v>
                </c:pt>
                <c:pt idx="446">
                  <c:v>60.8884367</c:v>
                </c:pt>
                <c:pt idx="447">
                  <c:v>61.646780999999997</c:v>
                </c:pt>
                <c:pt idx="448">
                  <c:v>62.417907300000003</c:v>
                </c:pt>
                <c:pt idx="449">
                  <c:v>63.202052899999998</c:v>
                </c:pt>
                <c:pt idx="450">
                  <c:v>63.999458300000001</c:v>
                </c:pt>
                <c:pt idx="451">
                  <c:v>64.810366700000003</c:v>
                </c:pt>
                <c:pt idx="452">
                  <c:v>65.635024700000002</c:v>
                </c:pt>
                <c:pt idx="453">
                  <c:v>66.473681499999998</c:v>
                </c:pt>
                <c:pt idx="454">
                  <c:v>67.326588799999996</c:v>
                </c:pt>
                <c:pt idx="455">
                  <c:v>68.194001299999996</c:v>
                </c:pt>
                <c:pt idx="456">
                  <c:v>69.076175500000005</c:v>
                </c:pt>
                <c:pt idx="457">
                  <c:v>69.973370500000001</c:v>
                </c:pt>
                <c:pt idx="458">
                  <c:v>70.885847200000001</c:v>
                </c:pt>
                <c:pt idx="459">
                  <c:v>71.813868299999996</c:v>
                </c:pt>
                <c:pt idx="460">
                  <c:v>72.757697899999997</c:v>
                </c:pt>
                <c:pt idx="461">
                  <c:v>73.717601400000007</c:v>
                </c:pt>
                <c:pt idx="462">
                  <c:v>74.693844900000002</c:v>
                </c:pt>
                <c:pt idx="463">
                  <c:v>75.686695299999997</c:v>
                </c:pt>
                <c:pt idx="464">
                  <c:v>76.696419500000005</c:v>
                </c:pt>
                <c:pt idx="465">
                  <c:v>77.723284399999997</c:v>
                </c:pt>
                <c:pt idx="466">
                  <c:v>78.767555999999999</c:v>
                </c:pt>
                <c:pt idx="467">
                  <c:v>79.829499499999997</c:v>
                </c:pt>
                <c:pt idx="468">
                  <c:v>80.909378200000006</c:v>
                </c:pt>
                <c:pt idx="469">
                  <c:v>82.007453400000003</c:v>
                </c:pt>
                <c:pt idx="470">
                  <c:v>83.123983699999997</c:v>
                </c:pt>
                <c:pt idx="471">
                  <c:v>84.259224099999997</c:v>
                </c:pt>
                <c:pt idx="472">
                  <c:v>85.413425700000005</c:v>
                </c:pt>
                <c:pt idx="473">
                  <c:v>86.586834800000005</c:v>
                </c:pt>
                <c:pt idx="474">
                  <c:v>87.779691900000003</c:v>
                </c:pt>
                <c:pt idx="475">
                  <c:v>88.992231200000006</c:v>
                </c:pt>
                <c:pt idx="476">
                  <c:v>90.224679699999996</c:v>
                </c:pt>
                <c:pt idx="477">
                  <c:v>91.477255700000001</c:v>
                </c:pt>
                <c:pt idx="478">
                  <c:v>92.750168500000001</c:v>
                </c:pt>
                <c:pt idx="479">
                  <c:v>94.043616799999995</c:v>
                </c:pt>
                <c:pt idx="480">
                  <c:v>95.357787599999995</c:v>
                </c:pt>
                <c:pt idx="481">
                  <c:v>96.692855300000005</c:v>
                </c:pt>
                <c:pt idx="482">
                  <c:v>98.048979799999998</c:v>
                </c:pt>
                <c:pt idx="483">
                  <c:v>99.4263057</c:v>
                </c:pt>
                <c:pt idx="484">
                  <c:v>100.82496</c:v>
                </c:pt>
                <c:pt idx="485">
                  <c:v>102.245053</c:v>
                </c:pt>
                <c:pt idx="486">
                  <c:v>103.686671</c:v>
                </c:pt>
                <c:pt idx="487">
                  <c:v>105.149883</c:v>
                </c:pt>
                <c:pt idx="488">
                  <c:v>106.634731</c:v>
                </c:pt>
                <c:pt idx="489">
                  <c:v>108.141231</c:v>
                </c:pt>
                <c:pt idx="490">
                  <c:v>109.669374</c:v>
                </c:pt>
                <c:pt idx="491">
                  <c:v>111.21911900000001</c:v>
                </c:pt>
                <c:pt idx="492">
                  <c:v>112.790395</c:v>
                </c:pt>
                <c:pt idx="493">
                  <c:v>114.383094</c:v>
                </c:pt>
                <c:pt idx="494">
                  <c:v>115.997073</c:v>
                </c:pt>
                <c:pt idx="495">
                  <c:v>117.63215099999999</c:v>
                </c:pt>
                <c:pt idx="496">
                  <c:v>119.288105</c:v>
                </c:pt>
                <c:pt idx="497">
                  <c:v>120.96466599999999</c:v>
                </c:pt>
                <c:pt idx="498">
                  <c:v>122.66152</c:v>
                </c:pt>
                <c:pt idx="499">
                  <c:v>124.378304</c:v>
                </c:pt>
                <c:pt idx="500">
                  <c:v>126.11460099999999</c:v>
                </c:pt>
                <c:pt idx="501">
                  <c:v>127.869939</c:v>
                </c:pt>
                <c:pt idx="502">
                  <c:v>129.64379</c:v>
                </c:pt>
                <c:pt idx="503">
                  <c:v>131.435563</c:v>
                </c:pt>
                <c:pt idx="504">
                  <c:v>133.24460400000001</c:v>
                </c:pt>
                <c:pt idx="505">
                  <c:v>135.07019199999999</c:v>
                </c:pt>
                <c:pt idx="506">
                  <c:v>136.91153600000001</c:v>
                </c:pt>
                <c:pt idx="507">
                  <c:v>138.76777300000001</c:v>
                </c:pt>
                <c:pt idx="508">
                  <c:v>140.63796400000001</c:v>
                </c:pt>
                <c:pt idx="509">
                  <c:v>142.52109300000001</c:v>
                </c:pt>
                <c:pt idx="510">
                  <c:v>144.41606300000001</c:v>
                </c:pt>
                <c:pt idx="511">
                  <c:v>146.32169300000001</c:v>
                </c:pt>
                <c:pt idx="512">
                  <c:v>148.236717</c:v>
                </c:pt>
                <c:pt idx="513">
                  <c:v>150.15978200000001</c:v>
                </c:pt>
                <c:pt idx="514">
                  <c:v>152.08944500000001</c:v>
                </c:pt>
                <c:pt idx="515">
                  <c:v>154.02417199999999</c:v>
                </c:pt>
                <c:pt idx="516">
                  <c:v>155.96233799999999</c:v>
                </c:pt>
                <c:pt idx="517">
                  <c:v>157.90222199999999</c:v>
                </c:pt>
                <c:pt idx="518">
                  <c:v>159.84201200000001</c:v>
                </c:pt>
                <c:pt idx="519">
                  <c:v>161.77979999999999</c:v>
                </c:pt>
                <c:pt idx="520">
                  <c:v>163.71358499999999</c:v>
                </c:pt>
                <c:pt idx="521">
                  <c:v>165.64127400000001</c:v>
                </c:pt>
                <c:pt idx="522">
                  <c:v>167.56068200000001</c:v>
                </c:pt>
                <c:pt idx="523">
                  <c:v>169.46953400000001</c:v>
                </c:pt>
                <c:pt idx="524">
                  <c:v>171.36546799999999</c:v>
                </c:pt>
                <c:pt idx="525">
                  <c:v>173.246038</c:v>
                </c:pt>
                <c:pt idx="526">
                  <c:v>175.10872000000001</c:v>
                </c:pt>
                <c:pt idx="527">
                  <c:v>176.95091199999999</c:v>
                </c:pt>
                <c:pt idx="528">
                  <c:v>178.76994500000001</c:v>
                </c:pt>
                <c:pt idx="529">
                  <c:v>180.563084</c:v>
                </c:pt>
                <c:pt idx="530">
                  <c:v>182.327539</c:v>
                </c:pt>
                <c:pt idx="531">
                  <c:v>184.06046799999999</c:v>
                </c:pt>
                <c:pt idx="532">
                  <c:v>185.75899000000001</c:v>
                </c:pt>
                <c:pt idx="533">
                  <c:v>187.42019300000001</c:v>
                </c:pt>
                <c:pt idx="534">
                  <c:v>189.04114100000001</c:v>
                </c:pt>
                <c:pt idx="535">
                  <c:v>190.618889</c:v>
                </c:pt>
                <c:pt idx="536">
                  <c:v>192.15048899999999</c:v>
                </c:pt>
                <c:pt idx="537">
                  <c:v>193.63300799999999</c:v>
                </c:pt>
                <c:pt idx="538">
                  <c:v>195.063534</c:v>
                </c:pt>
                <c:pt idx="539">
                  <c:v>196.43919299999999</c:v>
                </c:pt>
                <c:pt idx="540">
                  <c:v>197.75716299999999</c:v>
                </c:pt>
                <c:pt idx="541">
                  <c:v>199.014681</c:v>
                </c:pt>
                <c:pt idx="542">
                  <c:v>200.20906500000001</c:v>
                </c:pt>
                <c:pt idx="543">
                  <c:v>201.33772200000001</c:v>
                </c:pt>
                <c:pt idx="544">
                  <c:v>202.39816400000001</c:v>
                </c:pt>
                <c:pt idx="545">
                  <c:v>203.38802000000001</c:v>
                </c:pt>
                <c:pt idx="546">
                  <c:v>204.30505099999999</c:v>
                </c:pt>
                <c:pt idx="547">
                  <c:v>205.14716100000001</c:v>
                </c:pt>
                <c:pt idx="548">
                  <c:v>205.91241099999999</c:v>
                </c:pt>
                <c:pt idx="549">
                  <c:v>206.599028</c:v>
                </c:pt>
                <c:pt idx="550">
                  <c:v>207.20541900000001</c:v>
                </c:pt>
                <c:pt idx="551">
                  <c:v>207.730177</c:v>
                </c:pt>
                <c:pt idx="552">
                  <c:v>208.17209399999999</c:v>
                </c:pt>
                <c:pt idx="553">
                  <c:v>208.53016400000001</c:v>
                </c:pt>
                <c:pt idx="554">
                  <c:v>208.80359300000001</c:v>
                </c:pt>
                <c:pt idx="555">
                  <c:v>208.99180200000001</c:v>
                </c:pt>
                <c:pt idx="556">
                  <c:v>209.09443400000001</c:v>
                </c:pt>
                <c:pt idx="557">
                  <c:v>209.11134999999999</c:v>
                </c:pt>
                <c:pt idx="558">
                  <c:v>209.04263700000001</c:v>
                </c:pt>
                <c:pt idx="559">
                  <c:v>208.88860299999999</c:v>
                </c:pt>
                <c:pt idx="560">
                  <c:v>208.64977500000001</c:v>
                </c:pt>
                <c:pt idx="561">
                  <c:v>208.32689999999999</c:v>
                </c:pt>
                <c:pt idx="562">
                  <c:v>207.92093299999999</c:v>
                </c:pt>
                <c:pt idx="563">
                  <c:v>207.43303900000001</c:v>
                </c:pt>
                <c:pt idx="564">
                  <c:v>206.86457899999999</c:v>
                </c:pt>
                <c:pt idx="565">
                  <c:v>206.217106</c:v>
                </c:pt>
                <c:pt idx="566">
                  <c:v>205.49235300000001</c:v>
                </c:pt>
                <c:pt idx="567">
                  <c:v>204.69222199999999</c:v>
                </c:pt>
                <c:pt idx="568">
                  <c:v>203.81877700000001</c:v>
                </c:pt>
                <c:pt idx="569">
                  <c:v>202.87422599999999</c:v>
                </c:pt>
                <c:pt idx="570">
                  <c:v>201.86091200000001</c:v>
                </c:pt>
                <c:pt idx="571">
                  <c:v>200.78129999999999</c:v>
                </c:pt>
                <c:pt idx="572">
                  <c:v>199.63796199999999</c:v>
                </c:pt>
                <c:pt idx="573">
                  <c:v>198.43356600000001</c:v>
                </c:pt>
                <c:pt idx="574">
                  <c:v>197.17085700000001</c:v>
                </c:pt>
                <c:pt idx="575">
                  <c:v>195.85265000000001</c:v>
                </c:pt>
                <c:pt idx="576">
                  <c:v>194.48181199999999</c:v>
                </c:pt>
                <c:pt idx="577">
                  <c:v>193.06125</c:v>
                </c:pt>
                <c:pt idx="578">
                  <c:v>191.59389899999999</c:v>
                </c:pt>
                <c:pt idx="579">
                  <c:v>190.082707</c:v>
                </c:pt>
                <c:pt idx="580">
                  <c:v>188.53062600000001</c:v>
                </c:pt>
                <c:pt idx="581">
                  <c:v>186.94060099999999</c:v>
                </c:pt>
                <c:pt idx="582">
                  <c:v>185.31555399999999</c:v>
                </c:pt>
                <c:pt idx="583">
                  <c:v>183.65837999999999</c:v>
                </c:pt>
                <c:pt idx="584">
                  <c:v>181.971936</c:v>
                </c:pt>
                <c:pt idx="585">
                  <c:v>180.25903</c:v>
                </c:pt>
                <c:pt idx="586">
                  <c:v>178.52241599999999</c:v>
                </c:pt>
                <c:pt idx="587">
                  <c:v>176.76478599999999</c:v>
                </c:pt>
                <c:pt idx="588">
                  <c:v>174.98876200000001</c:v>
                </c:pt>
                <c:pt idx="589">
                  <c:v>173.19689399999999</c:v>
                </c:pt>
                <c:pt idx="590">
                  <c:v>171.39165299999999</c:v>
                </c:pt>
                <c:pt idx="591">
                  <c:v>169.575425</c:v>
                </c:pt>
                <c:pt idx="592">
                  <c:v>167.75051400000001</c:v>
                </c:pt>
                <c:pt idx="593">
                  <c:v>165.91913</c:v>
                </c:pt>
                <c:pt idx="594">
                  <c:v>164.08339599999999</c:v>
                </c:pt>
                <c:pt idx="595">
                  <c:v>162.24534</c:v>
                </c:pt>
                <c:pt idx="596">
                  <c:v>160.40689800000001</c:v>
                </c:pt>
                <c:pt idx="597">
                  <c:v>158.56991199999999</c:v>
                </c:pt>
                <c:pt idx="598">
                  <c:v>156.73612900000001</c:v>
                </c:pt>
                <c:pt idx="599">
                  <c:v>154.90720400000001</c:v>
                </c:pt>
                <c:pt idx="600">
                  <c:v>153.08469700000001</c:v>
                </c:pt>
                <c:pt idx="601">
                  <c:v>151.27008000000001</c:v>
                </c:pt>
                <c:pt idx="602">
                  <c:v>149.464732</c:v>
                </c:pt>
                <c:pt idx="603">
                  <c:v>147.66994700000001</c:v>
                </c:pt>
                <c:pt idx="604">
                  <c:v>145.886931</c:v>
                </c:pt>
                <c:pt idx="605">
                  <c:v>144.11680699999999</c:v>
                </c:pt>
                <c:pt idx="606">
                  <c:v>142.36061599999999</c:v>
                </c:pt>
                <c:pt idx="607">
                  <c:v>140.61932100000001</c:v>
                </c:pt>
                <c:pt idx="608">
                  <c:v>138.89381</c:v>
                </c:pt>
                <c:pt idx="609">
                  <c:v>137.18489500000001</c:v>
                </c:pt>
                <c:pt idx="610">
                  <c:v>135.49332100000001</c:v>
                </c:pt>
                <c:pt idx="611">
                  <c:v>133.819762</c:v>
                </c:pt>
                <c:pt idx="612">
                  <c:v>132.16483099999999</c:v>
                </c:pt>
                <c:pt idx="613">
                  <c:v>130.529077</c:v>
                </c:pt>
                <c:pt idx="614">
                  <c:v>128.91299000000001</c:v>
                </c:pt>
                <c:pt idx="615">
                  <c:v>127.31700600000001</c:v>
                </c:pt>
                <c:pt idx="616">
                  <c:v>125.741507</c:v>
                </c:pt>
                <c:pt idx="617">
                  <c:v>124.186824</c:v>
                </c:pt>
                <c:pt idx="618">
                  <c:v>122.653243</c:v>
                </c:pt>
                <c:pt idx="619">
                  <c:v>121.141003</c:v>
                </c:pt>
                <c:pt idx="620">
                  <c:v>119.650301</c:v>
                </c:pt>
                <c:pt idx="621">
                  <c:v>118.181296</c:v>
                </c:pt>
                <c:pt idx="622">
                  <c:v>116.73410800000001</c:v>
                </c:pt>
                <c:pt idx="623">
                  <c:v>115.308824</c:v>
                </c:pt>
                <c:pt idx="624">
                  <c:v>113.905497</c:v>
                </c:pt>
                <c:pt idx="625">
                  <c:v>112.524151</c:v>
                </c:pt>
                <c:pt idx="626">
                  <c:v>111.164781</c:v>
                </c:pt>
                <c:pt idx="627">
                  <c:v>109.82735700000001</c:v>
                </c:pt>
                <c:pt idx="628">
                  <c:v>108.511822</c:v>
                </c:pt>
                <c:pt idx="629">
                  <c:v>107.218101</c:v>
                </c:pt>
                <c:pt idx="630">
                  <c:v>105.946094</c:v>
                </c:pt>
                <c:pt idx="631">
                  <c:v>104.695685</c:v>
                </c:pt>
                <c:pt idx="632">
                  <c:v>103.46674</c:v>
                </c:pt>
                <c:pt idx="633">
                  <c:v>102.259108</c:v>
                </c:pt>
                <c:pt idx="634">
                  <c:v>101.072624</c:v>
                </c:pt>
                <c:pt idx="635">
                  <c:v>99.907111599999993</c:v>
                </c:pt>
                <c:pt idx="636">
                  <c:v>98.762379899999999</c:v>
                </c:pt>
                <c:pt idx="637">
                  <c:v>97.638228900000001</c:v>
                </c:pt>
                <c:pt idx="638">
                  <c:v>96.534448600000005</c:v>
                </c:pt>
                <c:pt idx="639">
                  <c:v>95.4508206</c:v>
                </c:pt>
                <c:pt idx="640">
                  <c:v>94.387118799999996</c:v>
                </c:pt>
                <c:pt idx="641">
                  <c:v>93.343110800000005</c:v>
                </c:pt>
                <c:pt idx="642">
                  <c:v>92.318558199999998</c:v>
                </c:pt>
                <c:pt idx="643">
                  <c:v>91.313217600000002</c:v>
                </c:pt>
                <c:pt idx="644">
                  <c:v>90.3268415</c:v>
                </c:pt>
                <c:pt idx="645">
                  <c:v>89.359179100000006</c:v>
                </c:pt>
                <c:pt idx="646">
                  <c:v>88.409976400000005</c:v>
                </c:pt>
                <c:pt idx="647">
                  <c:v>87.478977400000005</c:v>
                </c:pt>
                <c:pt idx="648">
                  <c:v>86.565924300000006</c:v>
                </c:pt>
                <c:pt idx="649">
                  <c:v>85.670558200000002</c:v>
                </c:pt>
                <c:pt idx="650">
                  <c:v>84.792619500000001</c:v>
                </c:pt>
                <c:pt idx="651">
                  <c:v>83.931848400000007</c:v>
                </c:pt>
                <c:pt idx="652">
                  <c:v>83.087985200000006</c:v>
                </c:pt>
                <c:pt idx="653">
                  <c:v>82.260770699999995</c:v>
                </c:pt>
                <c:pt idx="654">
                  <c:v>81.449946699999998</c:v>
                </c:pt>
                <c:pt idx="655">
                  <c:v>80.655256199999997</c:v>
                </c:pt>
                <c:pt idx="656">
                  <c:v>79.876443499999993</c:v>
                </c:pt>
                <c:pt idx="657">
                  <c:v>79.113254900000001</c:v>
                </c:pt>
                <c:pt idx="658">
                  <c:v>78.365438600000004</c:v>
                </c:pt>
                <c:pt idx="659">
                  <c:v>77.632744799999998</c:v>
                </c:pt>
                <c:pt idx="660">
                  <c:v>76.914926500000007</c:v>
                </c:pt>
                <c:pt idx="661">
                  <c:v>76.2117389</c:v>
                </c:pt>
                <c:pt idx="662">
                  <c:v>75.5229401</c:v>
                </c:pt>
                <c:pt idx="663">
                  <c:v>74.848291000000003</c:v>
                </c:pt>
                <c:pt idx="664">
                  <c:v>74.187555599999996</c:v>
                </c:pt>
                <c:pt idx="665">
                  <c:v>73.540500899999998</c:v>
                </c:pt>
                <c:pt idx="666">
                  <c:v>72.906897200000003</c:v>
                </c:pt>
                <c:pt idx="667">
                  <c:v>72.286518000000001</c:v>
                </c:pt>
                <c:pt idx="668">
                  <c:v>71.679140099999998</c:v>
                </c:pt>
                <c:pt idx="669">
                  <c:v>71.084543800000006</c:v>
                </c:pt>
                <c:pt idx="670">
                  <c:v>70.502512899999999</c:v>
                </c:pt>
                <c:pt idx="671">
                  <c:v>69.932834700000001</c:v>
                </c:pt>
                <c:pt idx="672">
                  <c:v>69.375299900000002</c:v>
                </c:pt>
                <c:pt idx="673">
                  <c:v>68.829702800000007</c:v>
                </c:pt>
                <c:pt idx="674">
                  <c:v>68.295841499999995</c:v>
                </c:pt>
                <c:pt idx="675">
                  <c:v>67.773517400000003</c:v>
                </c:pt>
                <c:pt idx="676">
                  <c:v>67.262535600000007</c:v>
                </c:pt>
                <c:pt idx="677">
                  <c:v>66.762704799999995</c:v>
                </c:pt>
                <c:pt idx="678">
                  <c:v>66.273837400000005</c:v>
                </c:pt>
                <c:pt idx="679">
                  <c:v>65.795749200000003</c:v>
                </c:pt>
                <c:pt idx="680">
                  <c:v>65.328259599999996</c:v>
                </c:pt>
                <c:pt idx="681">
                  <c:v>64.871191600000003</c:v>
                </c:pt>
                <c:pt idx="682">
                  <c:v>64.424371699999995</c:v>
                </c:pt>
                <c:pt idx="683">
                  <c:v>63.987629800000001</c:v>
                </c:pt>
                <c:pt idx="684">
                  <c:v>63.560799500000002</c:v>
                </c:pt>
                <c:pt idx="685">
                  <c:v>63.1437174</c:v>
                </c:pt>
                <c:pt idx="686">
                  <c:v>62.736224100000001</c:v>
                </c:pt>
                <c:pt idx="687">
                  <c:v>62.338163000000002</c:v>
                </c:pt>
                <c:pt idx="688">
                  <c:v>61.949381199999998</c:v>
                </c:pt>
                <c:pt idx="689">
                  <c:v>61.569728900000001</c:v>
                </c:pt>
                <c:pt idx="690">
                  <c:v>61.199059599999998</c:v>
                </c:pt>
                <c:pt idx="691">
                  <c:v>60.837229999999998</c:v>
                </c:pt>
                <c:pt idx="692">
                  <c:v>60.484100099999999</c:v>
                </c:pt>
                <c:pt idx="693">
                  <c:v>60.139532799999998</c:v>
                </c:pt>
                <c:pt idx="694">
                  <c:v>59.803394099999998</c:v>
                </c:pt>
                <c:pt idx="695">
                  <c:v>59.475553400000003</c:v>
                </c:pt>
                <c:pt idx="696">
                  <c:v>59.155882499999997</c:v>
                </c:pt>
                <c:pt idx="697">
                  <c:v>58.844256700000003</c:v>
                </c:pt>
                <c:pt idx="698">
                  <c:v>58.540553799999998</c:v>
                </c:pt>
                <c:pt idx="699">
                  <c:v>58.244654799999999</c:v>
                </c:pt>
                <c:pt idx="700">
                  <c:v>57.956443200000002</c:v>
                </c:pt>
                <c:pt idx="701">
                  <c:v>57.675805400000002</c:v>
                </c:pt>
                <c:pt idx="702">
                  <c:v>57.402630600000002</c:v>
                </c:pt>
                <c:pt idx="703">
                  <c:v>57.136810599999997</c:v>
                </c:pt>
                <c:pt idx="704">
                  <c:v>56.878239899999997</c:v>
                </c:pt>
                <c:pt idx="705">
                  <c:v>56.626815399999998</c:v>
                </c:pt>
                <c:pt idx="706">
                  <c:v>56.3824367</c:v>
                </c:pt>
                <c:pt idx="707">
                  <c:v>56.145006100000003</c:v>
                </c:pt>
                <c:pt idx="708">
                  <c:v>55.9144279</c:v>
                </c:pt>
                <c:pt idx="709">
                  <c:v>55.690609299999998</c:v>
                </c:pt>
                <c:pt idx="710">
                  <c:v>55.473459499999997</c:v>
                </c:pt>
                <c:pt idx="711">
                  <c:v>55.262890300000002</c:v>
                </c:pt>
                <c:pt idx="712">
                  <c:v>55.058815699999997</c:v>
                </c:pt>
                <c:pt idx="713">
                  <c:v>54.861151900000003</c:v>
                </c:pt>
                <c:pt idx="714">
                  <c:v>54.669817399999999</c:v>
                </c:pt>
                <c:pt idx="715">
                  <c:v>54.484732899999997</c:v>
                </c:pt>
                <c:pt idx="716">
                  <c:v>54.305821199999997</c:v>
                </c:pt>
                <c:pt idx="717">
                  <c:v>54.133007300000003</c:v>
                </c:pt>
                <c:pt idx="718">
                  <c:v>53.966218099999999</c:v>
                </c:pt>
                <c:pt idx="719">
                  <c:v>53.805382700000003</c:v>
                </c:pt>
                <c:pt idx="720">
                  <c:v>53.650432100000003</c:v>
                </c:pt>
                <c:pt idx="721">
                  <c:v>53.501299400000001</c:v>
                </c:pt>
                <c:pt idx="722">
                  <c:v>53.357919600000002</c:v>
                </c:pt>
                <c:pt idx="723">
                  <c:v>53.220229400000001</c:v>
                </c:pt>
                <c:pt idx="724">
                  <c:v>53.088167599999998</c:v>
                </c:pt>
                <c:pt idx="725">
                  <c:v>52.961674899999998</c:v>
                </c:pt>
                <c:pt idx="726">
                  <c:v>52.8406935</c:v>
                </c:pt>
                <c:pt idx="727">
                  <c:v>52.725167800000001</c:v>
                </c:pt>
                <c:pt idx="728">
                  <c:v>52.6150436</c:v>
                </c:pt>
                <c:pt idx="729">
                  <c:v>52.510268600000003</c:v>
                </c:pt>
                <c:pt idx="730">
                  <c:v>52.410792100000002</c:v>
                </c:pt>
                <c:pt idx="731">
                  <c:v>52.316565300000001</c:v>
                </c:pt>
                <c:pt idx="732">
                  <c:v>52.2275408</c:v>
                </c:pt>
                <c:pt idx="733">
                  <c:v>52.143672899999999</c:v>
                </c:pt>
                <c:pt idx="734">
                  <c:v>52.064917600000001</c:v>
                </c:pt>
                <c:pt idx="735">
                  <c:v>51.9912323</c:v>
                </c:pt>
                <c:pt idx="736">
                  <c:v>51.922576200000002</c:v>
                </c:pt>
                <c:pt idx="737">
                  <c:v>51.858909699999998</c:v>
                </c:pt>
                <c:pt idx="738">
                  <c:v>51.800195100000003</c:v>
                </c:pt>
                <c:pt idx="739">
                  <c:v>51.746395800000002</c:v>
                </c:pt>
                <c:pt idx="740">
                  <c:v>51.697476999999999</c:v>
                </c:pt>
                <c:pt idx="741">
                  <c:v>51.653405200000002</c:v>
                </c:pt>
                <c:pt idx="742">
                  <c:v>51.614148200000002</c:v>
                </c:pt>
                <c:pt idx="743">
                  <c:v>51.579675600000002</c:v>
                </c:pt>
                <c:pt idx="744">
                  <c:v>51.549957999999997</c:v>
                </c:pt>
                <c:pt idx="745">
                  <c:v>51.524967500000002</c:v>
                </c:pt>
                <c:pt idx="746">
                  <c:v>51.504677800000003</c:v>
                </c:pt>
                <c:pt idx="747">
                  <c:v>51.489063600000001</c:v>
                </c:pt>
                <c:pt idx="748">
                  <c:v>51.478101199999998</c:v>
                </c:pt>
                <c:pt idx="749">
                  <c:v>51.471767999999997</c:v>
                </c:pt>
                <c:pt idx="750">
                  <c:v>51.470042900000003</c:v>
                </c:pt>
                <c:pt idx="751">
                  <c:v>51.472906000000002</c:v>
                </c:pt>
                <c:pt idx="752">
                  <c:v>51.480338799999998</c:v>
                </c:pt>
                <c:pt idx="753">
                  <c:v>51.492323900000002</c:v>
                </c:pt>
                <c:pt idx="754">
                  <c:v>51.508845100000002</c:v>
                </c:pt>
                <c:pt idx="755">
                  <c:v>51.529887899999999</c:v>
                </c:pt>
                <c:pt idx="756">
                  <c:v>51.5554384</c:v>
                </c:pt>
                <c:pt idx="757">
                  <c:v>51.5854845</c:v>
                </c:pt>
                <c:pt idx="758">
                  <c:v>51.620015000000002</c:v>
                </c:pt>
                <c:pt idx="759">
                  <c:v>51.659019999999998</c:v>
                </c:pt>
                <c:pt idx="760">
                  <c:v>51.702490699999998</c:v>
                </c:pt>
                <c:pt idx="761">
                  <c:v>51.750419800000003</c:v>
                </c:pt>
                <c:pt idx="762">
                  <c:v>51.802800900000001</c:v>
                </c:pt>
                <c:pt idx="763">
                  <c:v>51.859628899999997</c:v>
                </c:pt>
                <c:pt idx="764">
                  <c:v>51.920899800000001</c:v>
                </c:pt>
                <c:pt idx="765">
                  <c:v>51.986610900000002</c:v>
                </c:pt>
                <c:pt idx="766">
                  <c:v>52.056760699999998</c:v>
                </c:pt>
                <c:pt idx="767">
                  <c:v>52.131348699999997</c:v>
                </c:pt>
                <c:pt idx="768">
                  <c:v>52.210375599999999</c:v>
                </c:pt>
                <c:pt idx="769">
                  <c:v>52.293843500000001</c:v>
                </c:pt>
                <c:pt idx="770">
                  <c:v>52.381755300000002</c:v>
                </c:pt>
                <c:pt idx="771">
                  <c:v>52.474115300000001</c:v>
                </c:pt>
                <c:pt idx="772">
                  <c:v>52.570929</c:v>
                </c:pt>
                <c:pt idx="773">
                  <c:v>52.672202800000001</c:v>
                </c:pt>
                <c:pt idx="774">
                  <c:v>52.777944599999998</c:v>
                </c:pt>
                <c:pt idx="775">
                  <c:v>52.8881631</c:v>
                </c:pt>
                <c:pt idx="776">
                  <c:v>53.002868499999998</c:v>
                </c:pt>
                <c:pt idx="777">
                  <c:v>53.122072000000003</c:v>
                </c:pt>
                <c:pt idx="778">
                  <c:v>53.2457858</c:v>
                </c:pt>
                <c:pt idx="779">
                  <c:v>53.374023600000001</c:v>
                </c:pt>
                <c:pt idx="780">
                  <c:v>53.5068001</c:v>
                </c:pt>
                <c:pt idx="781">
                  <c:v>53.644131100000003</c:v>
                </c:pt>
                <c:pt idx="782">
                  <c:v>53.786033799999998</c:v>
                </c:pt>
                <c:pt idx="783">
                  <c:v>53.932526299999999</c:v>
                </c:pt>
                <c:pt idx="784">
                  <c:v>54.0836282</c:v>
                </c:pt>
                <c:pt idx="785">
                  <c:v>54.239359999999998</c:v>
                </c:pt>
                <c:pt idx="786">
                  <c:v>54.399743600000001</c:v>
                </c:pt>
                <c:pt idx="787">
                  <c:v>54.564802100000001</c:v>
                </c:pt>
                <c:pt idx="788">
                  <c:v>54.734559699999998</c:v>
                </c:pt>
                <c:pt idx="789">
                  <c:v>54.909041899999998</c:v>
                </c:pt>
                <c:pt idx="790">
                  <c:v>55.088275500000002</c:v>
                </c:pt>
                <c:pt idx="791">
                  <c:v>55.272288400000001</c:v>
                </c:pt>
                <c:pt idx="792">
                  <c:v>55.461109800000003</c:v>
                </c:pt>
                <c:pt idx="793">
                  <c:v>55.654770300000003</c:v>
                </c:pt>
                <c:pt idx="794">
                  <c:v>55.853301700000003</c:v>
                </c:pt>
                <c:pt idx="795">
                  <c:v>56.056736899999997</c:v>
                </c:pt>
                <c:pt idx="796">
                  <c:v>56.265110399999998</c:v>
                </c:pt>
                <c:pt idx="797">
                  <c:v>56.478457800000001</c:v>
                </c:pt>
                <c:pt idx="798">
                  <c:v>56.696816200000001</c:v>
                </c:pt>
                <c:pt idx="799">
                  <c:v>56.920223800000002</c:v>
                </c:pt>
                <c:pt idx="800">
                  <c:v>57.148720500000003</c:v>
                </c:pt>
              </c:numCache>
            </c:numRef>
          </c:yVal>
          <c:smooth val="1"/>
          <c:extLst>
            <c:ext xmlns:c16="http://schemas.microsoft.com/office/drawing/2014/chart" uri="{C3380CC4-5D6E-409C-BE32-E72D297353CC}">
              <c16:uniqueId val="{00000002-4A52-4CAB-B9E0-82DB5A4CCD0B}"/>
            </c:ext>
          </c:extLst>
        </c:ser>
        <c:ser>
          <c:idx val="3"/>
          <c:order val="3"/>
          <c:tx>
            <c:v>y = 0.75</c:v>
          </c:tx>
          <c:spPr>
            <a:ln w="19050" cap="rnd">
              <a:solidFill>
                <a:srgbClr val="B02AAA"/>
              </a:solidFill>
              <a:round/>
            </a:ln>
            <a:effectLst/>
          </c:spPr>
          <c:marker>
            <c:symbol val="none"/>
          </c:marker>
          <c:xVal>
            <c:numRef>
              <c:f>Fig4A_E_DFT_absorption_overlay!$A$2:$A$802</c:f>
              <c:numCache>
                <c:formatCode>General</c:formatCode>
                <c:ptCount val="801"/>
                <c:pt idx="0">
                  <c:v>0</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21</c:v>
                </c:pt>
                <c:pt idx="22">
                  <c:v>0.22</c:v>
                </c:pt>
                <c:pt idx="23">
                  <c:v>0.23</c:v>
                </c:pt>
                <c:pt idx="24">
                  <c:v>0.24</c:v>
                </c:pt>
                <c:pt idx="25">
                  <c:v>0.25</c:v>
                </c:pt>
                <c:pt idx="26">
                  <c:v>0.26</c:v>
                </c:pt>
                <c:pt idx="27">
                  <c:v>0.27</c:v>
                </c:pt>
                <c:pt idx="28">
                  <c:v>0.28000000000000003</c:v>
                </c:pt>
                <c:pt idx="29">
                  <c:v>0.28999999999999998</c:v>
                </c:pt>
                <c:pt idx="30">
                  <c:v>0.3</c:v>
                </c:pt>
                <c:pt idx="31">
                  <c:v>0.31</c:v>
                </c:pt>
                <c:pt idx="32">
                  <c:v>0.32</c:v>
                </c:pt>
                <c:pt idx="33">
                  <c:v>0.33</c:v>
                </c:pt>
                <c:pt idx="34">
                  <c:v>0.34</c:v>
                </c:pt>
                <c:pt idx="35">
                  <c:v>0.35</c:v>
                </c:pt>
                <c:pt idx="36">
                  <c:v>0.36</c:v>
                </c:pt>
                <c:pt idx="37">
                  <c:v>0.37</c:v>
                </c:pt>
                <c:pt idx="38">
                  <c:v>0.38</c:v>
                </c:pt>
                <c:pt idx="39">
                  <c:v>0.39</c:v>
                </c:pt>
                <c:pt idx="40">
                  <c:v>0.4</c:v>
                </c:pt>
                <c:pt idx="41">
                  <c:v>0.41</c:v>
                </c:pt>
                <c:pt idx="42">
                  <c:v>0.42</c:v>
                </c:pt>
                <c:pt idx="43">
                  <c:v>0.43</c:v>
                </c:pt>
                <c:pt idx="44">
                  <c:v>0.44</c:v>
                </c:pt>
                <c:pt idx="45">
                  <c:v>0.45</c:v>
                </c:pt>
                <c:pt idx="46">
                  <c:v>0.46</c:v>
                </c:pt>
                <c:pt idx="47">
                  <c:v>0.47</c:v>
                </c:pt>
                <c:pt idx="48">
                  <c:v>0.48</c:v>
                </c:pt>
                <c:pt idx="49">
                  <c:v>0.49</c:v>
                </c:pt>
                <c:pt idx="50">
                  <c:v>0.5</c:v>
                </c:pt>
                <c:pt idx="51">
                  <c:v>0.51</c:v>
                </c:pt>
                <c:pt idx="52">
                  <c:v>0.52</c:v>
                </c:pt>
                <c:pt idx="53">
                  <c:v>0.53</c:v>
                </c:pt>
                <c:pt idx="54">
                  <c:v>0.54</c:v>
                </c:pt>
                <c:pt idx="55">
                  <c:v>0.55000000000000004</c:v>
                </c:pt>
                <c:pt idx="56">
                  <c:v>0.56000000000000005</c:v>
                </c:pt>
                <c:pt idx="57">
                  <c:v>0.56999999999999995</c:v>
                </c:pt>
                <c:pt idx="58">
                  <c:v>0.57999999999999996</c:v>
                </c:pt>
                <c:pt idx="59">
                  <c:v>0.59</c:v>
                </c:pt>
                <c:pt idx="60">
                  <c:v>0.6</c:v>
                </c:pt>
                <c:pt idx="61">
                  <c:v>0.61</c:v>
                </c:pt>
                <c:pt idx="62">
                  <c:v>0.62</c:v>
                </c:pt>
                <c:pt idx="63">
                  <c:v>0.63</c:v>
                </c:pt>
                <c:pt idx="64">
                  <c:v>0.64</c:v>
                </c:pt>
                <c:pt idx="65">
                  <c:v>0.65</c:v>
                </c:pt>
                <c:pt idx="66">
                  <c:v>0.66</c:v>
                </c:pt>
                <c:pt idx="67">
                  <c:v>0.67</c:v>
                </c:pt>
                <c:pt idx="68">
                  <c:v>0.68</c:v>
                </c:pt>
                <c:pt idx="69">
                  <c:v>0.69</c:v>
                </c:pt>
                <c:pt idx="70">
                  <c:v>0.7</c:v>
                </c:pt>
                <c:pt idx="71">
                  <c:v>0.71</c:v>
                </c:pt>
                <c:pt idx="72">
                  <c:v>0.72</c:v>
                </c:pt>
                <c:pt idx="73">
                  <c:v>0.73</c:v>
                </c:pt>
                <c:pt idx="74">
                  <c:v>0.74</c:v>
                </c:pt>
                <c:pt idx="75">
                  <c:v>0.75</c:v>
                </c:pt>
                <c:pt idx="76">
                  <c:v>0.76</c:v>
                </c:pt>
                <c:pt idx="77">
                  <c:v>0.77</c:v>
                </c:pt>
                <c:pt idx="78">
                  <c:v>0.78</c:v>
                </c:pt>
                <c:pt idx="79">
                  <c:v>0.79</c:v>
                </c:pt>
                <c:pt idx="80">
                  <c:v>0.8</c:v>
                </c:pt>
                <c:pt idx="81">
                  <c:v>0.81</c:v>
                </c:pt>
                <c:pt idx="82">
                  <c:v>0.82</c:v>
                </c:pt>
                <c:pt idx="83">
                  <c:v>0.83</c:v>
                </c:pt>
                <c:pt idx="84">
                  <c:v>0.84</c:v>
                </c:pt>
                <c:pt idx="85">
                  <c:v>0.85</c:v>
                </c:pt>
                <c:pt idx="86">
                  <c:v>0.86</c:v>
                </c:pt>
                <c:pt idx="87">
                  <c:v>0.87</c:v>
                </c:pt>
                <c:pt idx="88">
                  <c:v>0.88</c:v>
                </c:pt>
                <c:pt idx="89">
                  <c:v>0.89</c:v>
                </c:pt>
                <c:pt idx="90">
                  <c:v>0.9</c:v>
                </c:pt>
                <c:pt idx="91">
                  <c:v>0.91</c:v>
                </c:pt>
                <c:pt idx="92">
                  <c:v>0.92</c:v>
                </c:pt>
                <c:pt idx="93">
                  <c:v>0.93</c:v>
                </c:pt>
                <c:pt idx="94">
                  <c:v>0.94</c:v>
                </c:pt>
                <c:pt idx="95">
                  <c:v>0.95</c:v>
                </c:pt>
                <c:pt idx="96">
                  <c:v>0.96</c:v>
                </c:pt>
                <c:pt idx="97">
                  <c:v>0.97</c:v>
                </c:pt>
                <c:pt idx="98">
                  <c:v>0.98</c:v>
                </c:pt>
                <c:pt idx="99">
                  <c:v>0.99</c:v>
                </c:pt>
                <c:pt idx="100">
                  <c:v>1</c:v>
                </c:pt>
                <c:pt idx="101">
                  <c:v>1.01</c:v>
                </c:pt>
                <c:pt idx="102">
                  <c:v>1.02</c:v>
                </c:pt>
                <c:pt idx="103">
                  <c:v>1.03</c:v>
                </c:pt>
                <c:pt idx="104">
                  <c:v>1.04</c:v>
                </c:pt>
                <c:pt idx="105">
                  <c:v>1.05</c:v>
                </c:pt>
                <c:pt idx="106">
                  <c:v>1.06</c:v>
                </c:pt>
                <c:pt idx="107">
                  <c:v>1.07</c:v>
                </c:pt>
                <c:pt idx="108">
                  <c:v>1.08</c:v>
                </c:pt>
                <c:pt idx="109">
                  <c:v>1.0900000000000001</c:v>
                </c:pt>
                <c:pt idx="110">
                  <c:v>1.1000000000000001</c:v>
                </c:pt>
                <c:pt idx="111">
                  <c:v>1.1100000000000001</c:v>
                </c:pt>
                <c:pt idx="112">
                  <c:v>1.1200000000000001</c:v>
                </c:pt>
                <c:pt idx="113">
                  <c:v>1.1299999999999999</c:v>
                </c:pt>
                <c:pt idx="114">
                  <c:v>1.1399999999999999</c:v>
                </c:pt>
                <c:pt idx="115">
                  <c:v>1.1499999999999999</c:v>
                </c:pt>
                <c:pt idx="116">
                  <c:v>1.1599999999999999</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c:v>
                </c:pt>
                <c:pt idx="162">
                  <c:v>1.62</c:v>
                </c:pt>
                <c:pt idx="163">
                  <c:v>1.63</c:v>
                </c:pt>
                <c:pt idx="164">
                  <c:v>1.64</c:v>
                </c:pt>
                <c:pt idx="165">
                  <c:v>1.65</c:v>
                </c:pt>
                <c:pt idx="166">
                  <c:v>1.66</c:v>
                </c:pt>
                <c:pt idx="167">
                  <c:v>1.67</c:v>
                </c:pt>
                <c:pt idx="168">
                  <c:v>1.68</c:v>
                </c:pt>
                <c:pt idx="169">
                  <c:v>1.69</c:v>
                </c:pt>
                <c:pt idx="170">
                  <c:v>1.7</c:v>
                </c:pt>
                <c:pt idx="171">
                  <c:v>1.71</c:v>
                </c:pt>
                <c:pt idx="172">
                  <c:v>1.72</c:v>
                </c:pt>
                <c:pt idx="173">
                  <c:v>1.73</c:v>
                </c:pt>
                <c:pt idx="174">
                  <c:v>1.74</c:v>
                </c:pt>
                <c:pt idx="175">
                  <c:v>1.75</c:v>
                </c:pt>
                <c:pt idx="176">
                  <c:v>1.76</c:v>
                </c:pt>
                <c:pt idx="177">
                  <c:v>1.77</c:v>
                </c:pt>
                <c:pt idx="178">
                  <c:v>1.78</c:v>
                </c:pt>
                <c:pt idx="179">
                  <c:v>1.79</c:v>
                </c:pt>
                <c:pt idx="180">
                  <c:v>1.8</c:v>
                </c:pt>
                <c:pt idx="181">
                  <c:v>1.81</c:v>
                </c:pt>
                <c:pt idx="182">
                  <c:v>1.82</c:v>
                </c:pt>
                <c:pt idx="183">
                  <c:v>1.83</c:v>
                </c:pt>
                <c:pt idx="184">
                  <c:v>1.84</c:v>
                </c:pt>
                <c:pt idx="185">
                  <c:v>1.85</c:v>
                </c:pt>
                <c:pt idx="186">
                  <c:v>1.86</c:v>
                </c:pt>
                <c:pt idx="187">
                  <c:v>1.87</c:v>
                </c:pt>
                <c:pt idx="188">
                  <c:v>1.88</c:v>
                </c:pt>
                <c:pt idx="189">
                  <c:v>1.89</c:v>
                </c:pt>
                <c:pt idx="190">
                  <c:v>1.9</c:v>
                </c:pt>
                <c:pt idx="191">
                  <c:v>1.91</c:v>
                </c:pt>
                <c:pt idx="192">
                  <c:v>1.92</c:v>
                </c:pt>
                <c:pt idx="193">
                  <c:v>1.93</c:v>
                </c:pt>
                <c:pt idx="194">
                  <c:v>1.94</c:v>
                </c:pt>
                <c:pt idx="195">
                  <c:v>1.95</c:v>
                </c:pt>
                <c:pt idx="196">
                  <c:v>1.96</c:v>
                </c:pt>
                <c:pt idx="197">
                  <c:v>1.97</c:v>
                </c:pt>
                <c:pt idx="198">
                  <c:v>1.98</c:v>
                </c:pt>
                <c:pt idx="199">
                  <c:v>1.99</c:v>
                </c:pt>
                <c:pt idx="200">
                  <c:v>2</c:v>
                </c:pt>
                <c:pt idx="201">
                  <c:v>2.0099999999999998</c:v>
                </c:pt>
                <c:pt idx="202">
                  <c:v>2.02</c:v>
                </c:pt>
                <c:pt idx="203">
                  <c:v>2.0299999999999998</c:v>
                </c:pt>
                <c:pt idx="204">
                  <c:v>2.04</c:v>
                </c:pt>
                <c:pt idx="205">
                  <c:v>2.0499999999999998</c:v>
                </c:pt>
                <c:pt idx="206">
                  <c:v>2.06</c:v>
                </c:pt>
                <c:pt idx="207">
                  <c:v>2.0699999999999998</c:v>
                </c:pt>
                <c:pt idx="208">
                  <c:v>2.08</c:v>
                </c:pt>
                <c:pt idx="209">
                  <c:v>2.09</c:v>
                </c:pt>
                <c:pt idx="210">
                  <c:v>2.1</c:v>
                </c:pt>
                <c:pt idx="211">
                  <c:v>2.11</c:v>
                </c:pt>
                <c:pt idx="212">
                  <c:v>2.12</c:v>
                </c:pt>
                <c:pt idx="213">
                  <c:v>2.13</c:v>
                </c:pt>
                <c:pt idx="214">
                  <c:v>2.14</c:v>
                </c:pt>
                <c:pt idx="215">
                  <c:v>2.15</c:v>
                </c:pt>
                <c:pt idx="216">
                  <c:v>2.16</c:v>
                </c:pt>
                <c:pt idx="217">
                  <c:v>2.17</c:v>
                </c:pt>
                <c:pt idx="218">
                  <c:v>2.1800000000000002</c:v>
                </c:pt>
                <c:pt idx="219">
                  <c:v>2.19</c:v>
                </c:pt>
                <c:pt idx="220">
                  <c:v>2.2000000000000002</c:v>
                </c:pt>
                <c:pt idx="221">
                  <c:v>2.21</c:v>
                </c:pt>
                <c:pt idx="222">
                  <c:v>2.2200000000000002</c:v>
                </c:pt>
                <c:pt idx="223">
                  <c:v>2.23</c:v>
                </c:pt>
                <c:pt idx="224">
                  <c:v>2.2400000000000002</c:v>
                </c:pt>
                <c:pt idx="225">
                  <c:v>2.25</c:v>
                </c:pt>
                <c:pt idx="226">
                  <c:v>2.2599999999999998</c:v>
                </c:pt>
                <c:pt idx="227">
                  <c:v>2.27</c:v>
                </c:pt>
                <c:pt idx="228">
                  <c:v>2.2799999999999998</c:v>
                </c:pt>
                <c:pt idx="229">
                  <c:v>2.29</c:v>
                </c:pt>
                <c:pt idx="230">
                  <c:v>2.2999999999999998</c:v>
                </c:pt>
                <c:pt idx="231">
                  <c:v>2.31</c:v>
                </c:pt>
                <c:pt idx="232">
                  <c:v>2.3199999999999998</c:v>
                </c:pt>
                <c:pt idx="233">
                  <c:v>2.33</c:v>
                </c:pt>
                <c:pt idx="234">
                  <c:v>2.34</c:v>
                </c:pt>
                <c:pt idx="235">
                  <c:v>2.35</c:v>
                </c:pt>
                <c:pt idx="236">
                  <c:v>2.36</c:v>
                </c:pt>
                <c:pt idx="237">
                  <c:v>2.37</c:v>
                </c:pt>
                <c:pt idx="238">
                  <c:v>2.38</c:v>
                </c:pt>
                <c:pt idx="239">
                  <c:v>2.39</c:v>
                </c:pt>
                <c:pt idx="240">
                  <c:v>2.4</c:v>
                </c:pt>
                <c:pt idx="241">
                  <c:v>2.41</c:v>
                </c:pt>
                <c:pt idx="242">
                  <c:v>2.42</c:v>
                </c:pt>
                <c:pt idx="243">
                  <c:v>2.4300000000000002</c:v>
                </c:pt>
                <c:pt idx="244">
                  <c:v>2.44</c:v>
                </c:pt>
                <c:pt idx="245">
                  <c:v>2.4500000000000002</c:v>
                </c:pt>
                <c:pt idx="246">
                  <c:v>2.46</c:v>
                </c:pt>
                <c:pt idx="247">
                  <c:v>2.4700000000000002</c:v>
                </c:pt>
                <c:pt idx="248">
                  <c:v>2.48</c:v>
                </c:pt>
                <c:pt idx="249">
                  <c:v>2.4900000000000002</c:v>
                </c:pt>
                <c:pt idx="250">
                  <c:v>2.5</c:v>
                </c:pt>
                <c:pt idx="251">
                  <c:v>2.5099999999999998</c:v>
                </c:pt>
                <c:pt idx="252">
                  <c:v>2.52</c:v>
                </c:pt>
                <c:pt idx="253">
                  <c:v>2.5299999999999998</c:v>
                </c:pt>
                <c:pt idx="254">
                  <c:v>2.54</c:v>
                </c:pt>
                <c:pt idx="255">
                  <c:v>2.5499999999999998</c:v>
                </c:pt>
                <c:pt idx="256">
                  <c:v>2.56</c:v>
                </c:pt>
                <c:pt idx="257">
                  <c:v>2.57</c:v>
                </c:pt>
                <c:pt idx="258">
                  <c:v>2.58</c:v>
                </c:pt>
                <c:pt idx="259">
                  <c:v>2.59</c:v>
                </c:pt>
                <c:pt idx="260">
                  <c:v>2.6</c:v>
                </c:pt>
                <c:pt idx="261">
                  <c:v>2.61</c:v>
                </c:pt>
                <c:pt idx="262">
                  <c:v>2.62</c:v>
                </c:pt>
                <c:pt idx="263">
                  <c:v>2.63</c:v>
                </c:pt>
                <c:pt idx="264">
                  <c:v>2.64</c:v>
                </c:pt>
                <c:pt idx="265">
                  <c:v>2.65</c:v>
                </c:pt>
                <c:pt idx="266">
                  <c:v>2.66</c:v>
                </c:pt>
                <c:pt idx="267">
                  <c:v>2.67</c:v>
                </c:pt>
                <c:pt idx="268">
                  <c:v>2.68</c:v>
                </c:pt>
                <c:pt idx="269">
                  <c:v>2.69</c:v>
                </c:pt>
                <c:pt idx="270">
                  <c:v>2.7</c:v>
                </c:pt>
                <c:pt idx="271">
                  <c:v>2.71</c:v>
                </c:pt>
                <c:pt idx="272">
                  <c:v>2.72</c:v>
                </c:pt>
                <c:pt idx="273">
                  <c:v>2.73</c:v>
                </c:pt>
                <c:pt idx="274">
                  <c:v>2.74</c:v>
                </c:pt>
                <c:pt idx="275">
                  <c:v>2.75</c:v>
                </c:pt>
                <c:pt idx="276">
                  <c:v>2.76</c:v>
                </c:pt>
                <c:pt idx="277">
                  <c:v>2.77</c:v>
                </c:pt>
                <c:pt idx="278">
                  <c:v>2.78</c:v>
                </c:pt>
                <c:pt idx="279">
                  <c:v>2.79</c:v>
                </c:pt>
                <c:pt idx="280">
                  <c:v>2.8</c:v>
                </c:pt>
                <c:pt idx="281">
                  <c:v>2.81</c:v>
                </c:pt>
                <c:pt idx="282">
                  <c:v>2.82</c:v>
                </c:pt>
                <c:pt idx="283">
                  <c:v>2.83</c:v>
                </c:pt>
                <c:pt idx="284">
                  <c:v>2.84</c:v>
                </c:pt>
                <c:pt idx="285">
                  <c:v>2.85</c:v>
                </c:pt>
                <c:pt idx="286">
                  <c:v>2.86</c:v>
                </c:pt>
                <c:pt idx="287">
                  <c:v>2.87</c:v>
                </c:pt>
                <c:pt idx="288">
                  <c:v>2.88</c:v>
                </c:pt>
                <c:pt idx="289">
                  <c:v>2.89</c:v>
                </c:pt>
                <c:pt idx="290">
                  <c:v>2.9</c:v>
                </c:pt>
                <c:pt idx="291">
                  <c:v>2.91</c:v>
                </c:pt>
                <c:pt idx="292">
                  <c:v>2.92</c:v>
                </c:pt>
                <c:pt idx="293">
                  <c:v>2.93</c:v>
                </c:pt>
                <c:pt idx="294">
                  <c:v>2.94</c:v>
                </c:pt>
                <c:pt idx="295">
                  <c:v>2.95</c:v>
                </c:pt>
                <c:pt idx="296">
                  <c:v>2.96</c:v>
                </c:pt>
                <c:pt idx="297">
                  <c:v>2.97</c:v>
                </c:pt>
                <c:pt idx="298">
                  <c:v>2.98</c:v>
                </c:pt>
                <c:pt idx="299">
                  <c:v>2.99</c:v>
                </c:pt>
                <c:pt idx="300">
                  <c:v>3</c:v>
                </c:pt>
                <c:pt idx="301">
                  <c:v>3.01</c:v>
                </c:pt>
                <c:pt idx="302">
                  <c:v>3.02</c:v>
                </c:pt>
                <c:pt idx="303">
                  <c:v>3.03</c:v>
                </c:pt>
                <c:pt idx="304">
                  <c:v>3.04</c:v>
                </c:pt>
                <c:pt idx="305">
                  <c:v>3.05</c:v>
                </c:pt>
                <c:pt idx="306">
                  <c:v>3.06</c:v>
                </c:pt>
                <c:pt idx="307">
                  <c:v>3.07</c:v>
                </c:pt>
                <c:pt idx="308">
                  <c:v>3.08</c:v>
                </c:pt>
                <c:pt idx="309">
                  <c:v>3.09</c:v>
                </c:pt>
                <c:pt idx="310">
                  <c:v>3.1</c:v>
                </c:pt>
                <c:pt idx="311">
                  <c:v>3.11</c:v>
                </c:pt>
                <c:pt idx="312">
                  <c:v>3.12</c:v>
                </c:pt>
                <c:pt idx="313">
                  <c:v>3.13</c:v>
                </c:pt>
                <c:pt idx="314">
                  <c:v>3.14</c:v>
                </c:pt>
                <c:pt idx="315">
                  <c:v>3.15</c:v>
                </c:pt>
                <c:pt idx="316">
                  <c:v>3.16</c:v>
                </c:pt>
                <c:pt idx="317">
                  <c:v>3.17</c:v>
                </c:pt>
                <c:pt idx="318">
                  <c:v>3.18</c:v>
                </c:pt>
                <c:pt idx="319">
                  <c:v>3.19</c:v>
                </c:pt>
                <c:pt idx="320">
                  <c:v>3.2</c:v>
                </c:pt>
                <c:pt idx="321">
                  <c:v>3.21</c:v>
                </c:pt>
                <c:pt idx="322">
                  <c:v>3.22</c:v>
                </c:pt>
                <c:pt idx="323">
                  <c:v>3.23</c:v>
                </c:pt>
                <c:pt idx="324">
                  <c:v>3.24</c:v>
                </c:pt>
                <c:pt idx="325">
                  <c:v>3.25</c:v>
                </c:pt>
                <c:pt idx="326">
                  <c:v>3.26</c:v>
                </c:pt>
                <c:pt idx="327">
                  <c:v>3.27</c:v>
                </c:pt>
                <c:pt idx="328">
                  <c:v>3.28</c:v>
                </c:pt>
                <c:pt idx="329">
                  <c:v>3.29</c:v>
                </c:pt>
                <c:pt idx="330">
                  <c:v>3.3</c:v>
                </c:pt>
                <c:pt idx="331">
                  <c:v>3.31</c:v>
                </c:pt>
                <c:pt idx="332">
                  <c:v>3.32</c:v>
                </c:pt>
                <c:pt idx="333">
                  <c:v>3.33</c:v>
                </c:pt>
                <c:pt idx="334">
                  <c:v>3.34</c:v>
                </c:pt>
                <c:pt idx="335">
                  <c:v>3.35</c:v>
                </c:pt>
                <c:pt idx="336">
                  <c:v>3.36</c:v>
                </c:pt>
                <c:pt idx="337">
                  <c:v>3.37</c:v>
                </c:pt>
                <c:pt idx="338">
                  <c:v>3.38</c:v>
                </c:pt>
                <c:pt idx="339">
                  <c:v>3.39</c:v>
                </c:pt>
                <c:pt idx="340">
                  <c:v>3.4</c:v>
                </c:pt>
                <c:pt idx="341">
                  <c:v>3.41</c:v>
                </c:pt>
                <c:pt idx="342">
                  <c:v>3.42</c:v>
                </c:pt>
                <c:pt idx="343">
                  <c:v>3.43</c:v>
                </c:pt>
                <c:pt idx="344">
                  <c:v>3.44</c:v>
                </c:pt>
                <c:pt idx="345">
                  <c:v>3.45</c:v>
                </c:pt>
                <c:pt idx="346">
                  <c:v>3.46</c:v>
                </c:pt>
                <c:pt idx="347">
                  <c:v>3.47</c:v>
                </c:pt>
                <c:pt idx="348">
                  <c:v>3.48</c:v>
                </c:pt>
                <c:pt idx="349">
                  <c:v>3.49</c:v>
                </c:pt>
                <c:pt idx="350">
                  <c:v>3.5</c:v>
                </c:pt>
                <c:pt idx="351">
                  <c:v>3.51</c:v>
                </c:pt>
                <c:pt idx="352">
                  <c:v>3.52</c:v>
                </c:pt>
                <c:pt idx="353">
                  <c:v>3.53</c:v>
                </c:pt>
                <c:pt idx="354">
                  <c:v>3.54</c:v>
                </c:pt>
                <c:pt idx="355">
                  <c:v>3.55</c:v>
                </c:pt>
                <c:pt idx="356">
                  <c:v>3.56</c:v>
                </c:pt>
                <c:pt idx="357">
                  <c:v>3.57</c:v>
                </c:pt>
                <c:pt idx="358">
                  <c:v>3.58</c:v>
                </c:pt>
                <c:pt idx="359">
                  <c:v>3.59</c:v>
                </c:pt>
                <c:pt idx="360">
                  <c:v>3.6</c:v>
                </c:pt>
                <c:pt idx="361">
                  <c:v>3.61</c:v>
                </c:pt>
                <c:pt idx="362">
                  <c:v>3.62</c:v>
                </c:pt>
                <c:pt idx="363">
                  <c:v>3.63</c:v>
                </c:pt>
                <c:pt idx="364">
                  <c:v>3.64</c:v>
                </c:pt>
                <c:pt idx="365">
                  <c:v>3.65</c:v>
                </c:pt>
                <c:pt idx="366">
                  <c:v>3.66</c:v>
                </c:pt>
                <c:pt idx="367">
                  <c:v>3.67</c:v>
                </c:pt>
                <c:pt idx="368">
                  <c:v>3.68</c:v>
                </c:pt>
                <c:pt idx="369">
                  <c:v>3.69</c:v>
                </c:pt>
                <c:pt idx="370">
                  <c:v>3.7</c:v>
                </c:pt>
                <c:pt idx="371">
                  <c:v>3.71</c:v>
                </c:pt>
                <c:pt idx="372">
                  <c:v>3.72</c:v>
                </c:pt>
                <c:pt idx="373">
                  <c:v>3.73</c:v>
                </c:pt>
                <c:pt idx="374">
                  <c:v>3.74</c:v>
                </c:pt>
                <c:pt idx="375">
                  <c:v>3.75</c:v>
                </c:pt>
                <c:pt idx="376">
                  <c:v>3.76</c:v>
                </c:pt>
                <c:pt idx="377">
                  <c:v>3.77</c:v>
                </c:pt>
                <c:pt idx="378">
                  <c:v>3.78</c:v>
                </c:pt>
                <c:pt idx="379">
                  <c:v>3.79</c:v>
                </c:pt>
                <c:pt idx="380">
                  <c:v>3.8</c:v>
                </c:pt>
                <c:pt idx="381">
                  <c:v>3.81</c:v>
                </c:pt>
                <c:pt idx="382">
                  <c:v>3.82</c:v>
                </c:pt>
                <c:pt idx="383">
                  <c:v>3.83</c:v>
                </c:pt>
                <c:pt idx="384">
                  <c:v>3.84</c:v>
                </c:pt>
                <c:pt idx="385">
                  <c:v>3.85</c:v>
                </c:pt>
                <c:pt idx="386">
                  <c:v>3.86</c:v>
                </c:pt>
                <c:pt idx="387">
                  <c:v>3.87</c:v>
                </c:pt>
                <c:pt idx="388">
                  <c:v>3.88</c:v>
                </c:pt>
                <c:pt idx="389">
                  <c:v>3.89</c:v>
                </c:pt>
                <c:pt idx="390">
                  <c:v>3.9</c:v>
                </c:pt>
                <c:pt idx="391">
                  <c:v>3.91</c:v>
                </c:pt>
                <c:pt idx="392">
                  <c:v>3.92</c:v>
                </c:pt>
                <c:pt idx="393">
                  <c:v>3.93</c:v>
                </c:pt>
                <c:pt idx="394">
                  <c:v>3.94</c:v>
                </c:pt>
                <c:pt idx="395">
                  <c:v>3.95</c:v>
                </c:pt>
                <c:pt idx="396">
                  <c:v>3.96</c:v>
                </c:pt>
                <c:pt idx="397">
                  <c:v>3.97</c:v>
                </c:pt>
                <c:pt idx="398">
                  <c:v>3.98</c:v>
                </c:pt>
                <c:pt idx="399">
                  <c:v>3.99</c:v>
                </c:pt>
                <c:pt idx="400">
                  <c:v>4</c:v>
                </c:pt>
                <c:pt idx="401">
                  <c:v>4.01</c:v>
                </c:pt>
                <c:pt idx="402">
                  <c:v>4.0199999999999996</c:v>
                </c:pt>
                <c:pt idx="403">
                  <c:v>4.03</c:v>
                </c:pt>
                <c:pt idx="404">
                  <c:v>4.04</c:v>
                </c:pt>
                <c:pt idx="405">
                  <c:v>4.05</c:v>
                </c:pt>
                <c:pt idx="406">
                  <c:v>4.0599999999999996</c:v>
                </c:pt>
                <c:pt idx="407">
                  <c:v>4.07</c:v>
                </c:pt>
                <c:pt idx="408">
                  <c:v>4.08</c:v>
                </c:pt>
                <c:pt idx="409">
                  <c:v>4.09</c:v>
                </c:pt>
                <c:pt idx="410">
                  <c:v>4.0999999999999996</c:v>
                </c:pt>
                <c:pt idx="411">
                  <c:v>4.1100000000000003</c:v>
                </c:pt>
                <c:pt idx="412">
                  <c:v>4.12</c:v>
                </c:pt>
                <c:pt idx="413">
                  <c:v>4.13</c:v>
                </c:pt>
                <c:pt idx="414">
                  <c:v>4.1399999999999997</c:v>
                </c:pt>
                <c:pt idx="415">
                  <c:v>4.1500000000000004</c:v>
                </c:pt>
                <c:pt idx="416">
                  <c:v>4.16</c:v>
                </c:pt>
                <c:pt idx="417">
                  <c:v>4.17</c:v>
                </c:pt>
                <c:pt idx="418">
                  <c:v>4.18</c:v>
                </c:pt>
                <c:pt idx="419">
                  <c:v>4.1900000000000004</c:v>
                </c:pt>
                <c:pt idx="420">
                  <c:v>4.2</c:v>
                </c:pt>
                <c:pt idx="421">
                  <c:v>4.21</c:v>
                </c:pt>
                <c:pt idx="422">
                  <c:v>4.22</c:v>
                </c:pt>
                <c:pt idx="423">
                  <c:v>4.2300000000000004</c:v>
                </c:pt>
                <c:pt idx="424">
                  <c:v>4.24</c:v>
                </c:pt>
                <c:pt idx="425">
                  <c:v>4.25</c:v>
                </c:pt>
                <c:pt idx="426">
                  <c:v>4.26</c:v>
                </c:pt>
                <c:pt idx="427">
                  <c:v>4.2699999999999996</c:v>
                </c:pt>
                <c:pt idx="428">
                  <c:v>4.28</c:v>
                </c:pt>
                <c:pt idx="429">
                  <c:v>4.29</c:v>
                </c:pt>
                <c:pt idx="430">
                  <c:v>4.3</c:v>
                </c:pt>
                <c:pt idx="431">
                  <c:v>4.3099999999999996</c:v>
                </c:pt>
                <c:pt idx="432">
                  <c:v>4.32</c:v>
                </c:pt>
                <c:pt idx="433">
                  <c:v>4.33</c:v>
                </c:pt>
                <c:pt idx="434">
                  <c:v>4.34</c:v>
                </c:pt>
                <c:pt idx="435">
                  <c:v>4.3499999999999996</c:v>
                </c:pt>
                <c:pt idx="436">
                  <c:v>4.3600000000000003</c:v>
                </c:pt>
                <c:pt idx="437">
                  <c:v>4.37</c:v>
                </c:pt>
                <c:pt idx="438">
                  <c:v>4.38</c:v>
                </c:pt>
                <c:pt idx="439">
                  <c:v>4.3899999999999997</c:v>
                </c:pt>
                <c:pt idx="440">
                  <c:v>4.4000000000000004</c:v>
                </c:pt>
                <c:pt idx="441">
                  <c:v>4.41</c:v>
                </c:pt>
                <c:pt idx="442">
                  <c:v>4.42</c:v>
                </c:pt>
                <c:pt idx="443">
                  <c:v>4.43</c:v>
                </c:pt>
                <c:pt idx="444">
                  <c:v>4.4400000000000004</c:v>
                </c:pt>
                <c:pt idx="445">
                  <c:v>4.45</c:v>
                </c:pt>
                <c:pt idx="446">
                  <c:v>4.46</c:v>
                </c:pt>
                <c:pt idx="447">
                  <c:v>4.47</c:v>
                </c:pt>
                <c:pt idx="448">
                  <c:v>4.4800000000000004</c:v>
                </c:pt>
                <c:pt idx="449">
                  <c:v>4.49</c:v>
                </c:pt>
                <c:pt idx="450">
                  <c:v>4.5</c:v>
                </c:pt>
                <c:pt idx="451">
                  <c:v>4.51</c:v>
                </c:pt>
                <c:pt idx="452">
                  <c:v>4.5199999999999996</c:v>
                </c:pt>
                <c:pt idx="453">
                  <c:v>4.53</c:v>
                </c:pt>
                <c:pt idx="454">
                  <c:v>4.54</c:v>
                </c:pt>
                <c:pt idx="455">
                  <c:v>4.55</c:v>
                </c:pt>
                <c:pt idx="456">
                  <c:v>4.5599999999999996</c:v>
                </c:pt>
                <c:pt idx="457">
                  <c:v>4.57</c:v>
                </c:pt>
                <c:pt idx="458">
                  <c:v>4.58</c:v>
                </c:pt>
                <c:pt idx="459">
                  <c:v>4.59</c:v>
                </c:pt>
                <c:pt idx="460">
                  <c:v>4.5999999999999996</c:v>
                </c:pt>
                <c:pt idx="461">
                  <c:v>4.6100000000000003</c:v>
                </c:pt>
                <c:pt idx="462">
                  <c:v>4.62</c:v>
                </c:pt>
                <c:pt idx="463">
                  <c:v>4.63</c:v>
                </c:pt>
                <c:pt idx="464">
                  <c:v>4.6399999999999997</c:v>
                </c:pt>
                <c:pt idx="465">
                  <c:v>4.6500000000000004</c:v>
                </c:pt>
                <c:pt idx="466">
                  <c:v>4.66</c:v>
                </c:pt>
                <c:pt idx="467">
                  <c:v>4.67</c:v>
                </c:pt>
                <c:pt idx="468">
                  <c:v>4.68</c:v>
                </c:pt>
                <c:pt idx="469">
                  <c:v>4.6900000000000004</c:v>
                </c:pt>
                <c:pt idx="470">
                  <c:v>4.7</c:v>
                </c:pt>
                <c:pt idx="471">
                  <c:v>4.71</c:v>
                </c:pt>
                <c:pt idx="472">
                  <c:v>4.72</c:v>
                </c:pt>
                <c:pt idx="473">
                  <c:v>4.7300000000000004</c:v>
                </c:pt>
                <c:pt idx="474">
                  <c:v>4.74</c:v>
                </c:pt>
                <c:pt idx="475">
                  <c:v>4.75</c:v>
                </c:pt>
                <c:pt idx="476">
                  <c:v>4.76</c:v>
                </c:pt>
                <c:pt idx="477">
                  <c:v>4.7699999999999996</c:v>
                </c:pt>
                <c:pt idx="478">
                  <c:v>4.78</c:v>
                </c:pt>
                <c:pt idx="479">
                  <c:v>4.79</c:v>
                </c:pt>
                <c:pt idx="480">
                  <c:v>4.8</c:v>
                </c:pt>
                <c:pt idx="481">
                  <c:v>4.8099999999999996</c:v>
                </c:pt>
                <c:pt idx="482">
                  <c:v>4.82</c:v>
                </c:pt>
                <c:pt idx="483">
                  <c:v>4.83</c:v>
                </c:pt>
                <c:pt idx="484">
                  <c:v>4.84</c:v>
                </c:pt>
                <c:pt idx="485">
                  <c:v>4.8499999999999996</c:v>
                </c:pt>
                <c:pt idx="486">
                  <c:v>4.8600000000000003</c:v>
                </c:pt>
                <c:pt idx="487">
                  <c:v>4.87</c:v>
                </c:pt>
                <c:pt idx="488">
                  <c:v>4.88</c:v>
                </c:pt>
                <c:pt idx="489">
                  <c:v>4.8899999999999997</c:v>
                </c:pt>
                <c:pt idx="490">
                  <c:v>4.9000000000000004</c:v>
                </c:pt>
                <c:pt idx="491">
                  <c:v>4.91</c:v>
                </c:pt>
                <c:pt idx="492">
                  <c:v>4.92</c:v>
                </c:pt>
                <c:pt idx="493">
                  <c:v>4.93</c:v>
                </c:pt>
                <c:pt idx="494">
                  <c:v>4.9400000000000004</c:v>
                </c:pt>
                <c:pt idx="495">
                  <c:v>4.95</c:v>
                </c:pt>
                <c:pt idx="496">
                  <c:v>4.96</c:v>
                </c:pt>
                <c:pt idx="497">
                  <c:v>4.97</c:v>
                </c:pt>
                <c:pt idx="498">
                  <c:v>4.9800000000000004</c:v>
                </c:pt>
                <c:pt idx="499">
                  <c:v>4.99</c:v>
                </c:pt>
                <c:pt idx="500">
                  <c:v>5</c:v>
                </c:pt>
                <c:pt idx="501">
                  <c:v>5.01</c:v>
                </c:pt>
                <c:pt idx="502">
                  <c:v>5.0199999999999996</c:v>
                </c:pt>
                <c:pt idx="503">
                  <c:v>5.03</c:v>
                </c:pt>
                <c:pt idx="504">
                  <c:v>5.04</c:v>
                </c:pt>
                <c:pt idx="505">
                  <c:v>5.05</c:v>
                </c:pt>
                <c:pt idx="506">
                  <c:v>5.0599999999999996</c:v>
                </c:pt>
                <c:pt idx="507">
                  <c:v>5.07</c:v>
                </c:pt>
                <c:pt idx="508">
                  <c:v>5.08</c:v>
                </c:pt>
                <c:pt idx="509">
                  <c:v>5.09</c:v>
                </c:pt>
                <c:pt idx="510">
                  <c:v>5.0999999999999996</c:v>
                </c:pt>
                <c:pt idx="511">
                  <c:v>5.1100000000000003</c:v>
                </c:pt>
                <c:pt idx="512">
                  <c:v>5.12</c:v>
                </c:pt>
                <c:pt idx="513">
                  <c:v>5.13</c:v>
                </c:pt>
                <c:pt idx="514">
                  <c:v>5.14</c:v>
                </c:pt>
                <c:pt idx="515">
                  <c:v>5.15</c:v>
                </c:pt>
                <c:pt idx="516">
                  <c:v>5.16</c:v>
                </c:pt>
                <c:pt idx="517">
                  <c:v>5.17</c:v>
                </c:pt>
                <c:pt idx="518">
                  <c:v>5.18</c:v>
                </c:pt>
                <c:pt idx="519">
                  <c:v>5.19</c:v>
                </c:pt>
                <c:pt idx="520">
                  <c:v>5.2</c:v>
                </c:pt>
                <c:pt idx="521">
                  <c:v>5.21</c:v>
                </c:pt>
                <c:pt idx="522">
                  <c:v>5.22</c:v>
                </c:pt>
                <c:pt idx="523">
                  <c:v>5.23</c:v>
                </c:pt>
                <c:pt idx="524">
                  <c:v>5.24</c:v>
                </c:pt>
                <c:pt idx="525">
                  <c:v>5.25</c:v>
                </c:pt>
                <c:pt idx="526">
                  <c:v>5.26</c:v>
                </c:pt>
                <c:pt idx="527">
                  <c:v>5.27</c:v>
                </c:pt>
                <c:pt idx="528">
                  <c:v>5.28</c:v>
                </c:pt>
                <c:pt idx="529">
                  <c:v>5.29</c:v>
                </c:pt>
                <c:pt idx="530">
                  <c:v>5.3</c:v>
                </c:pt>
                <c:pt idx="531">
                  <c:v>5.31</c:v>
                </c:pt>
                <c:pt idx="532">
                  <c:v>5.32</c:v>
                </c:pt>
                <c:pt idx="533">
                  <c:v>5.33</c:v>
                </c:pt>
                <c:pt idx="534">
                  <c:v>5.34</c:v>
                </c:pt>
                <c:pt idx="535">
                  <c:v>5.35</c:v>
                </c:pt>
                <c:pt idx="536">
                  <c:v>5.36</c:v>
                </c:pt>
                <c:pt idx="537">
                  <c:v>5.37</c:v>
                </c:pt>
                <c:pt idx="538">
                  <c:v>5.38</c:v>
                </c:pt>
                <c:pt idx="539">
                  <c:v>5.39</c:v>
                </c:pt>
                <c:pt idx="540">
                  <c:v>5.4</c:v>
                </c:pt>
                <c:pt idx="541">
                  <c:v>5.41</c:v>
                </c:pt>
                <c:pt idx="542">
                  <c:v>5.42</c:v>
                </c:pt>
                <c:pt idx="543">
                  <c:v>5.43</c:v>
                </c:pt>
                <c:pt idx="544">
                  <c:v>5.44</c:v>
                </c:pt>
                <c:pt idx="545">
                  <c:v>5.45</c:v>
                </c:pt>
                <c:pt idx="546">
                  <c:v>5.46</c:v>
                </c:pt>
                <c:pt idx="547">
                  <c:v>5.47</c:v>
                </c:pt>
                <c:pt idx="548">
                  <c:v>5.48</c:v>
                </c:pt>
                <c:pt idx="549">
                  <c:v>5.49</c:v>
                </c:pt>
                <c:pt idx="550">
                  <c:v>5.5</c:v>
                </c:pt>
                <c:pt idx="551">
                  <c:v>5.51</c:v>
                </c:pt>
                <c:pt idx="552">
                  <c:v>5.52</c:v>
                </c:pt>
                <c:pt idx="553">
                  <c:v>5.53</c:v>
                </c:pt>
                <c:pt idx="554">
                  <c:v>5.54</c:v>
                </c:pt>
                <c:pt idx="555">
                  <c:v>5.55</c:v>
                </c:pt>
                <c:pt idx="556">
                  <c:v>5.56</c:v>
                </c:pt>
                <c:pt idx="557">
                  <c:v>5.57</c:v>
                </c:pt>
                <c:pt idx="558">
                  <c:v>5.58</c:v>
                </c:pt>
                <c:pt idx="559">
                  <c:v>5.59</c:v>
                </c:pt>
                <c:pt idx="560">
                  <c:v>5.6</c:v>
                </c:pt>
                <c:pt idx="561">
                  <c:v>5.61</c:v>
                </c:pt>
                <c:pt idx="562">
                  <c:v>5.62</c:v>
                </c:pt>
                <c:pt idx="563">
                  <c:v>5.63</c:v>
                </c:pt>
                <c:pt idx="564">
                  <c:v>5.64</c:v>
                </c:pt>
                <c:pt idx="565">
                  <c:v>5.65</c:v>
                </c:pt>
                <c:pt idx="566">
                  <c:v>5.66</c:v>
                </c:pt>
                <c:pt idx="567">
                  <c:v>5.67</c:v>
                </c:pt>
                <c:pt idx="568">
                  <c:v>5.68</c:v>
                </c:pt>
                <c:pt idx="569">
                  <c:v>5.69</c:v>
                </c:pt>
                <c:pt idx="570">
                  <c:v>5.7</c:v>
                </c:pt>
                <c:pt idx="571">
                  <c:v>5.71</c:v>
                </c:pt>
                <c:pt idx="572">
                  <c:v>5.72</c:v>
                </c:pt>
                <c:pt idx="573">
                  <c:v>5.73</c:v>
                </c:pt>
                <c:pt idx="574">
                  <c:v>5.74</c:v>
                </c:pt>
                <c:pt idx="575">
                  <c:v>5.75</c:v>
                </c:pt>
                <c:pt idx="576">
                  <c:v>5.76</c:v>
                </c:pt>
                <c:pt idx="577">
                  <c:v>5.77</c:v>
                </c:pt>
                <c:pt idx="578">
                  <c:v>5.78</c:v>
                </c:pt>
                <c:pt idx="579">
                  <c:v>5.79</c:v>
                </c:pt>
                <c:pt idx="580">
                  <c:v>5.8</c:v>
                </c:pt>
                <c:pt idx="581">
                  <c:v>5.81</c:v>
                </c:pt>
                <c:pt idx="582">
                  <c:v>5.82</c:v>
                </c:pt>
                <c:pt idx="583">
                  <c:v>5.83</c:v>
                </c:pt>
                <c:pt idx="584">
                  <c:v>5.84</c:v>
                </c:pt>
                <c:pt idx="585">
                  <c:v>5.85</c:v>
                </c:pt>
                <c:pt idx="586">
                  <c:v>5.86</c:v>
                </c:pt>
                <c:pt idx="587">
                  <c:v>5.87</c:v>
                </c:pt>
                <c:pt idx="588">
                  <c:v>5.88</c:v>
                </c:pt>
                <c:pt idx="589">
                  <c:v>5.89</c:v>
                </c:pt>
                <c:pt idx="590">
                  <c:v>5.9</c:v>
                </c:pt>
                <c:pt idx="591">
                  <c:v>5.91</c:v>
                </c:pt>
                <c:pt idx="592">
                  <c:v>5.92</c:v>
                </c:pt>
                <c:pt idx="593">
                  <c:v>5.93</c:v>
                </c:pt>
                <c:pt idx="594">
                  <c:v>5.94</c:v>
                </c:pt>
                <c:pt idx="595">
                  <c:v>5.95</c:v>
                </c:pt>
                <c:pt idx="596">
                  <c:v>5.96</c:v>
                </c:pt>
                <c:pt idx="597">
                  <c:v>5.97</c:v>
                </c:pt>
                <c:pt idx="598">
                  <c:v>5.98</c:v>
                </c:pt>
                <c:pt idx="599">
                  <c:v>5.99</c:v>
                </c:pt>
                <c:pt idx="600">
                  <c:v>6</c:v>
                </c:pt>
                <c:pt idx="601">
                  <c:v>6.01</c:v>
                </c:pt>
                <c:pt idx="602">
                  <c:v>6.02</c:v>
                </c:pt>
                <c:pt idx="603">
                  <c:v>6.03</c:v>
                </c:pt>
                <c:pt idx="604">
                  <c:v>6.04</c:v>
                </c:pt>
                <c:pt idx="605">
                  <c:v>6.05</c:v>
                </c:pt>
                <c:pt idx="606">
                  <c:v>6.06</c:v>
                </c:pt>
                <c:pt idx="607">
                  <c:v>6.07</c:v>
                </c:pt>
                <c:pt idx="608">
                  <c:v>6.08</c:v>
                </c:pt>
                <c:pt idx="609">
                  <c:v>6.09</c:v>
                </c:pt>
                <c:pt idx="610">
                  <c:v>6.1</c:v>
                </c:pt>
                <c:pt idx="611">
                  <c:v>6.11</c:v>
                </c:pt>
                <c:pt idx="612">
                  <c:v>6.12</c:v>
                </c:pt>
                <c:pt idx="613">
                  <c:v>6.13</c:v>
                </c:pt>
                <c:pt idx="614">
                  <c:v>6.14</c:v>
                </c:pt>
                <c:pt idx="615">
                  <c:v>6.15</c:v>
                </c:pt>
                <c:pt idx="616">
                  <c:v>6.16</c:v>
                </c:pt>
                <c:pt idx="617">
                  <c:v>6.17</c:v>
                </c:pt>
                <c:pt idx="618">
                  <c:v>6.18</c:v>
                </c:pt>
                <c:pt idx="619">
                  <c:v>6.19</c:v>
                </c:pt>
                <c:pt idx="620">
                  <c:v>6.2</c:v>
                </c:pt>
                <c:pt idx="621">
                  <c:v>6.21</c:v>
                </c:pt>
                <c:pt idx="622">
                  <c:v>6.22</c:v>
                </c:pt>
                <c:pt idx="623">
                  <c:v>6.23</c:v>
                </c:pt>
                <c:pt idx="624">
                  <c:v>6.24</c:v>
                </c:pt>
                <c:pt idx="625">
                  <c:v>6.25</c:v>
                </c:pt>
                <c:pt idx="626">
                  <c:v>6.26</c:v>
                </c:pt>
                <c:pt idx="627">
                  <c:v>6.27</c:v>
                </c:pt>
                <c:pt idx="628">
                  <c:v>6.28</c:v>
                </c:pt>
                <c:pt idx="629">
                  <c:v>6.29</c:v>
                </c:pt>
                <c:pt idx="630">
                  <c:v>6.3</c:v>
                </c:pt>
                <c:pt idx="631">
                  <c:v>6.31</c:v>
                </c:pt>
                <c:pt idx="632">
                  <c:v>6.32</c:v>
                </c:pt>
                <c:pt idx="633">
                  <c:v>6.33</c:v>
                </c:pt>
                <c:pt idx="634">
                  <c:v>6.34</c:v>
                </c:pt>
                <c:pt idx="635">
                  <c:v>6.35</c:v>
                </c:pt>
                <c:pt idx="636">
                  <c:v>6.36</c:v>
                </c:pt>
                <c:pt idx="637">
                  <c:v>6.37</c:v>
                </c:pt>
                <c:pt idx="638">
                  <c:v>6.38</c:v>
                </c:pt>
                <c:pt idx="639">
                  <c:v>6.39</c:v>
                </c:pt>
                <c:pt idx="640">
                  <c:v>6.4</c:v>
                </c:pt>
                <c:pt idx="641">
                  <c:v>6.41</c:v>
                </c:pt>
                <c:pt idx="642">
                  <c:v>6.42</c:v>
                </c:pt>
                <c:pt idx="643">
                  <c:v>6.43</c:v>
                </c:pt>
                <c:pt idx="644">
                  <c:v>6.44</c:v>
                </c:pt>
                <c:pt idx="645">
                  <c:v>6.45</c:v>
                </c:pt>
                <c:pt idx="646">
                  <c:v>6.46</c:v>
                </c:pt>
                <c:pt idx="647">
                  <c:v>6.47</c:v>
                </c:pt>
                <c:pt idx="648">
                  <c:v>6.48</c:v>
                </c:pt>
                <c:pt idx="649">
                  <c:v>6.49</c:v>
                </c:pt>
                <c:pt idx="650">
                  <c:v>6.5</c:v>
                </c:pt>
                <c:pt idx="651">
                  <c:v>6.51</c:v>
                </c:pt>
                <c:pt idx="652">
                  <c:v>6.52</c:v>
                </c:pt>
                <c:pt idx="653">
                  <c:v>6.53</c:v>
                </c:pt>
                <c:pt idx="654">
                  <c:v>6.54</c:v>
                </c:pt>
                <c:pt idx="655">
                  <c:v>6.55</c:v>
                </c:pt>
                <c:pt idx="656">
                  <c:v>6.56</c:v>
                </c:pt>
                <c:pt idx="657">
                  <c:v>6.57</c:v>
                </c:pt>
                <c:pt idx="658">
                  <c:v>6.58</c:v>
                </c:pt>
                <c:pt idx="659">
                  <c:v>6.59</c:v>
                </c:pt>
                <c:pt idx="660">
                  <c:v>6.6</c:v>
                </c:pt>
                <c:pt idx="661">
                  <c:v>6.61</c:v>
                </c:pt>
                <c:pt idx="662">
                  <c:v>6.62</c:v>
                </c:pt>
                <c:pt idx="663">
                  <c:v>6.63</c:v>
                </c:pt>
                <c:pt idx="664">
                  <c:v>6.64</c:v>
                </c:pt>
                <c:pt idx="665">
                  <c:v>6.65</c:v>
                </c:pt>
                <c:pt idx="666">
                  <c:v>6.66</c:v>
                </c:pt>
                <c:pt idx="667">
                  <c:v>6.67</c:v>
                </c:pt>
                <c:pt idx="668">
                  <c:v>6.68</c:v>
                </c:pt>
                <c:pt idx="669">
                  <c:v>6.69</c:v>
                </c:pt>
                <c:pt idx="670">
                  <c:v>6.7</c:v>
                </c:pt>
                <c:pt idx="671">
                  <c:v>6.71</c:v>
                </c:pt>
                <c:pt idx="672">
                  <c:v>6.72</c:v>
                </c:pt>
                <c:pt idx="673">
                  <c:v>6.73</c:v>
                </c:pt>
                <c:pt idx="674">
                  <c:v>6.74</c:v>
                </c:pt>
                <c:pt idx="675">
                  <c:v>6.75</c:v>
                </c:pt>
                <c:pt idx="676">
                  <c:v>6.76</c:v>
                </c:pt>
                <c:pt idx="677">
                  <c:v>6.77</c:v>
                </c:pt>
                <c:pt idx="678">
                  <c:v>6.78</c:v>
                </c:pt>
                <c:pt idx="679">
                  <c:v>6.79</c:v>
                </c:pt>
                <c:pt idx="680">
                  <c:v>6.8</c:v>
                </c:pt>
                <c:pt idx="681">
                  <c:v>6.81</c:v>
                </c:pt>
                <c:pt idx="682">
                  <c:v>6.82</c:v>
                </c:pt>
                <c:pt idx="683">
                  <c:v>6.83</c:v>
                </c:pt>
                <c:pt idx="684">
                  <c:v>6.84</c:v>
                </c:pt>
                <c:pt idx="685">
                  <c:v>6.85</c:v>
                </c:pt>
                <c:pt idx="686">
                  <c:v>6.86</c:v>
                </c:pt>
                <c:pt idx="687">
                  <c:v>6.87</c:v>
                </c:pt>
                <c:pt idx="688">
                  <c:v>6.88</c:v>
                </c:pt>
                <c:pt idx="689">
                  <c:v>6.89</c:v>
                </c:pt>
                <c:pt idx="690">
                  <c:v>6.9</c:v>
                </c:pt>
                <c:pt idx="691">
                  <c:v>6.91</c:v>
                </c:pt>
                <c:pt idx="692">
                  <c:v>6.92</c:v>
                </c:pt>
                <c:pt idx="693">
                  <c:v>6.93</c:v>
                </c:pt>
                <c:pt idx="694">
                  <c:v>6.94</c:v>
                </c:pt>
                <c:pt idx="695">
                  <c:v>6.95</c:v>
                </c:pt>
                <c:pt idx="696">
                  <c:v>6.96</c:v>
                </c:pt>
                <c:pt idx="697">
                  <c:v>6.97</c:v>
                </c:pt>
                <c:pt idx="698">
                  <c:v>6.98</c:v>
                </c:pt>
                <c:pt idx="699">
                  <c:v>6.99</c:v>
                </c:pt>
                <c:pt idx="700">
                  <c:v>7</c:v>
                </c:pt>
                <c:pt idx="701">
                  <c:v>7.01</c:v>
                </c:pt>
                <c:pt idx="702">
                  <c:v>7.02</c:v>
                </c:pt>
                <c:pt idx="703">
                  <c:v>7.03</c:v>
                </c:pt>
                <c:pt idx="704">
                  <c:v>7.04</c:v>
                </c:pt>
                <c:pt idx="705">
                  <c:v>7.05</c:v>
                </c:pt>
                <c:pt idx="706">
                  <c:v>7.06</c:v>
                </c:pt>
                <c:pt idx="707">
                  <c:v>7.07</c:v>
                </c:pt>
                <c:pt idx="708">
                  <c:v>7.08</c:v>
                </c:pt>
                <c:pt idx="709">
                  <c:v>7.09</c:v>
                </c:pt>
                <c:pt idx="710">
                  <c:v>7.1</c:v>
                </c:pt>
                <c:pt idx="711">
                  <c:v>7.11</c:v>
                </c:pt>
                <c:pt idx="712">
                  <c:v>7.12</c:v>
                </c:pt>
                <c:pt idx="713">
                  <c:v>7.13</c:v>
                </c:pt>
                <c:pt idx="714">
                  <c:v>7.14</c:v>
                </c:pt>
                <c:pt idx="715">
                  <c:v>7.15</c:v>
                </c:pt>
                <c:pt idx="716">
                  <c:v>7.16</c:v>
                </c:pt>
                <c:pt idx="717">
                  <c:v>7.17</c:v>
                </c:pt>
                <c:pt idx="718">
                  <c:v>7.18</c:v>
                </c:pt>
                <c:pt idx="719">
                  <c:v>7.19</c:v>
                </c:pt>
                <c:pt idx="720">
                  <c:v>7.2</c:v>
                </c:pt>
                <c:pt idx="721">
                  <c:v>7.21</c:v>
                </c:pt>
                <c:pt idx="722">
                  <c:v>7.22</c:v>
                </c:pt>
                <c:pt idx="723">
                  <c:v>7.23</c:v>
                </c:pt>
                <c:pt idx="724">
                  <c:v>7.24</c:v>
                </c:pt>
                <c:pt idx="725">
                  <c:v>7.25</c:v>
                </c:pt>
                <c:pt idx="726">
                  <c:v>7.26</c:v>
                </c:pt>
                <c:pt idx="727">
                  <c:v>7.27</c:v>
                </c:pt>
                <c:pt idx="728">
                  <c:v>7.28</c:v>
                </c:pt>
                <c:pt idx="729">
                  <c:v>7.29</c:v>
                </c:pt>
                <c:pt idx="730">
                  <c:v>7.3</c:v>
                </c:pt>
                <c:pt idx="731">
                  <c:v>7.31</c:v>
                </c:pt>
                <c:pt idx="732">
                  <c:v>7.32</c:v>
                </c:pt>
                <c:pt idx="733">
                  <c:v>7.33</c:v>
                </c:pt>
                <c:pt idx="734">
                  <c:v>7.34</c:v>
                </c:pt>
                <c:pt idx="735">
                  <c:v>7.35</c:v>
                </c:pt>
                <c:pt idx="736">
                  <c:v>7.36</c:v>
                </c:pt>
                <c:pt idx="737">
                  <c:v>7.37</c:v>
                </c:pt>
                <c:pt idx="738">
                  <c:v>7.38</c:v>
                </c:pt>
                <c:pt idx="739">
                  <c:v>7.39</c:v>
                </c:pt>
                <c:pt idx="740">
                  <c:v>7.4</c:v>
                </c:pt>
                <c:pt idx="741">
                  <c:v>7.41</c:v>
                </c:pt>
                <c:pt idx="742">
                  <c:v>7.42</c:v>
                </c:pt>
                <c:pt idx="743">
                  <c:v>7.43</c:v>
                </c:pt>
                <c:pt idx="744">
                  <c:v>7.44</c:v>
                </c:pt>
                <c:pt idx="745">
                  <c:v>7.45</c:v>
                </c:pt>
                <c:pt idx="746">
                  <c:v>7.46</c:v>
                </c:pt>
                <c:pt idx="747">
                  <c:v>7.47</c:v>
                </c:pt>
                <c:pt idx="748">
                  <c:v>7.48</c:v>
                </c:pt>
                <c:pt idx="749">
                  <c:v>7.49</c:v>
                </c:pt>
                <c:pt idx="750">
                  <c:v>7.5</c:v>
                </c:pt>
                <c:pt idx="751">
                  <c:v>7.51</c:v>
                </c:pt>
                <c:pt idx="752">
                  <c:v>7.52</c:v>
                </c:pt>
                <c:pt idx="753">
                  <c:v>7.53</c:v>
                </c:pt>
                <c:pt idx="754">
                  <c:v>7.54</c:v>
                </c:pt>
                <c:pt idx="755">
                  <c:v>7.55</c:v>
                </c:pt>
                <c:pt idx="756">
                  <c:v>7.56</c:v>
                </c:pt>
                <c:pt idx="757">
                  <c:v>7.57</c:v>
                </c:pt>
                <c:pt idx="758">
                  <c:v>7.58</c:v>
                </c:pt>
                <c:pt idx="759">
                  <c:v>7.59</c:v>
                </c:pt>
                <c:pt idx="760">
                  <c:v>7.6</c:v>
                </c:pt>
                <c:pt idx="761">
                  <c:v>7.61</c:v>
                </c:pt>
                <c:pt idx="762">
                  <c:v>7.62</c:v>
                </c:pt>
                <c:pt idx="763">
                  <c:v>7.63</c:v>
                </c:pt>
                <c:pt idx="764">
                  <c:v>7.64</c:v>
                </c:pt>
                <c:pt idx="765">
                  <c:v>7.65</c:v>
                </c:pt>
                <c:pt idx="766">
                  <c:v>7.66</c:v>
                </c:pt>
                <c:pt idx="767">
                  <c:v>7.67</c:v>
                </c:pt>
                <c:pt idx="768">
                  <c:v>7.68</c:v>
                </c:pt>
                <c:pt idx="769">
                  <c:v>7.69</c:v>
                </c:pt>
                <c:pt idx="770">
                  <c:v>7.7</c:v>
                </c:pt>
                <c:pt idx="771">
                  <c:v>7.71</c:v>
                </c:pt>
                <c:pt idx="772">
                  <c:v>7.72</c:v>
                </c:pt>
                <c:pt idx="773">
                  <c:v>7.73</c:v>
                </c:pt>
                <c:pt idx="774">
                  <c:v>7.74</c:v>
                </c:pt>
                <c:pt idx="775">
                  <c:v>7.75</c:v>
                </c:pt>
                <c:pt idx="776">
                  <c:v>7.76</c:v>
                </c:pt>
                <c:pt idx="777">
                  <c:v>7.77</c:v>
                </c:pt>
                <c:pt idx="778">
                  <c:v>7.78</c:v>
                </c:pt>
                <c:pt idx="779">
                  <c:v>7.79</c:v>
                </c:pt>
                <c:pt idx="780">
                  <c:v>7.8</c:v>
                </c:pt>
                <c:pt idx="781">
                  <c:v>7.81</c:v>
                </c:pt>
                <c:pt idx="782">
                  <c:v>7.82</c:v>
                </c:pt>
                <c:pt idx="783">
                  <c:v>7.83</c:v>
                </c:pt>
                <c:pt idx="784">
                  <c:v>7.84</c:v>
                </c:pt>
                <c:pt idx="785">
                  <c:v>7.85</c:v>
                </c:pt>
                <c:pt idx="786">
                  <c:v>7.86</c:v>
                </c:pt>
                <c:pt idx="787">
                  <c:v>7.87</c:v>
                </c:pt>
                <c:pt idx="788">
                  <c:v>7.88</c:v>
                </c:pt>
                <c:pt idx="789">
                  <c:v>7.89</c:v>
                </c:pt>
                <c:pt idx="790">
                  <c:v>7.9</c:v>
                </c:pt>
                <c:pt idx="791">
                  <c:v>7.91</c:v>
                </c:pt>
                <c:pt idx="792">
                  <c:v>7.92</c:v>
                </c:pt>
                <c:pt idx="793">
                  <c:v>7.93</c:v>
                </c:pt>
                <c:pt idx="794">
                  <c:v>7.94</c:v>
                </c:pt>
                <c:pt idx="795">
                  <c:v>7.95</c:v>
                </c:pt>
                <c:pt idx="796">
                  <c:v>7.96</c:v>
                </c:pt>
                <c:pt idx="797">
                  <c:v>7.97</c:v>
                </c:pt>
                <c:pt idx="798">
                  <c:v>7.98</c:v>
                </c:pt>
                <c:pt idx="799">
                  <c:v>7.99</c:v>
                </c:pt>
                <c:pt idx="800">
                  <c:v>8</c:v>
                </c:pt>
              </c:numCache>
            </c:numRef>
          </c:xVal>
          <c:yVal>
            <c:numRef>
              <c:f>Fig4A_E_DFT_absorption_overlay!$E$2:$E$802</c:f>
              <c:numCache>
                <c:formatCode>0.00E+00</c:formatCode>
                <c:ptCount val="801"/>
                <c:pt idx="0">
                  <c:v>0</c:v>
                </c:pt>
                <c:pt idx="1">
                  <c:v>3.2627193399999997E-2</c:v>
                </c:pt>
                <c:pt idx="2">
                  <c:v>6.5255286600000004E-2</c:v>
                </c:pt>
                <c:pt idx="3">
                  <c:v>9.78851793E-2</c:v>
                </c:pt>
                <c:pt idx="4">
                  <c:v>0.130517771</c:v>
                </c:pt>
                <c:pt idx="5">
                  <c:v>0.16315396300000001</c:v>
                </c:pt>
                <c:pt idx="6">
                  <c:v>0.19579465600000001</c:v>
                </c:pt>
                <c:pt idx="7">
                  <c:v>0.228440749</c:v>
                </c:pt>
                <c:pt idx="8">
                  <c:v>0.261093144</c:v>
                </c:pt>
                <c:pt idx="9">
                  <c:v>0.29375274400000001</c:v>
                </c:pt>
                <c:pt idx="10">
                  <c:v>0.32642044999999997</c:v>
                </c:pt>
                <c:pt idx="11">
                  <c:v>0.35909716600000002</c:v>
                </c:pt>
                <c:pt idx="12">
                  <c:v>0.39178379499999999</c:v>
                </c:pt>
                <c:pt idx="13">
                  <c:v>0.42448124199999998</c:v>
                </c:pt>
                <c:pt idx="14">
                  <c:v>0.45719041300000002</c:v>
                </c:pt>
                <c:pt idx="15">
                  <c:v>0.48991221400000001</c:v>
                </c:pt>
                <c:pt idx="16">
                  <c:v>0.52264755299999999</c:v>
                </c:pt>
                <c:pt idx="17">
                  <c:v>0.55539733700000005</c:v>
                </c:pt>
                <c:pt idx="18">
                  <c:v>0.58816247799999999</c:v>
                </c:pt>
                <c:pt idx="19">
                  <c:v>0.62094388700000003</c:v>
                </c:pt>
                <c:pt idx="20">
                  <c:v>0.65374247399999996</c:v>
                </c:pt>
                <c:pt idx="21">
                  <c:v>0.68655915599999995</c:v>
                </c:pt>
                <c:pt idx="22">
                  <c:v>0.71939484600000003</c:v>
                </c:pt>
                <c:pt idx="23">
                  <c:v>0.75225046200000001</c:v>
                </c:pt>
                <c:pt idx="24">
                  <c:v>0.78512692299999998</c:v>
                </c:pt>
                <c:pt idx="25">
                  <c:v>0.81802514800000004</c:v>
                </c:pt>
                <c:pt idx="26">
                  <c:v>0.85094605999999995</c:v>
                </c:pt>
                <c:pt idx="27">
                  <c:v>0.88389058300000001</c:v>
                </c:pt>
                <c:pt idx="28">
                  <c:v>0.916859643</c:v>
                </c:pt>
                <c:pt idx="29">
                  <c:v>0.94985416700000003</c:v>
                </c:pt>
                <c:pt idx="30">
                  <c:v>0.98287508599999995</c:v>
                </c:pt>
                <c:pt idx="31">
                  <c:v>1.0159233299999999</c:v>
                </c:pt>
                <c:pt idx="32">
                  <c:v>1.04899984</c:v>
                </c:pt>
                <c:pt idx="33">
                  <c:v>1.0821055500000001</c:v>
                </c:pt>
                <c:pt idx="34">
                  <c:v>1.11524139</c:v>
                </c:pt>
                <c:pt idx="35">
                  <c:v>1.1484083199999999</c:v>
                </c:pt>
                <c:pt idx="36">
                  <c:v>1.18160727</c:v>
                </c:pt>
                <c:pt idx="37">
                  <c:v>1.21483919</c:v>
                </c:pt>
                <c:pt idx="38">
                  <c:v>1.2481050300000001</c:v>
                </c:pt>
                <c:pt idx="39">
                  <c:v>1.28140575</c:v>
                </c:pt>
                <c:pt idx="40">
                  <c:v>1.3147423</c:v>
                </c:pt>
                <c:pt idx="41">
                  <c:v>1.3481156299999999</c:v>
                </c:pt>
                <c:pt idx="42">
                  <c:v>1.3815267200000001</c:v>
                </c:pt>
                <c:pt idx="43">
                  <c:v>1.41497652</c:v>
                </c:pt>
                <c:pt idx="44">
                  <c:v>1.448466</c:v>
                </c:pt>
                <c:pt idx="45">
                  <c:v>1.4819961399999999</c:v>
                </c:pt>
                <c:pt idx="46">
                  <c:v>1.5155679099999999</c:v>
                </c:pt>
                <c:pt idx="47">
                  <c:v>1.5491822900000001</c:v>
                </c:pt>
                <c:pt idx="48">
                  <c:v>1.5828402500000001</c:v>
                </c:pt>
                <c:pt idx="49">
                  <c:v>1.6165427999999999</c:v>
                </c:pt>
                <c:pt idx="50">
                  <c:v>1.6502909100000001</c:v>
                </c:pt>
                <c:pt idx="51">
                  <c:v>1.6840855800000001</c:v>
                </c:pt>
                <c:pt idx="52">
                  <c:v>1.7179278</c:v>
                </c:pt>
                <c:pt idx="53">
                  <c:v>1.7518185799999999</c:v>
                </c:pt>
                <c:pt idx="54">
                  <c:v>1.7857589300000001</c:v>
                </c:pt>
                <c:pt idx="55">
                  <c:v>1.81974985</c:v>
                </c:pt>
                <c:pt idx="56">
                  <c:v>1.8537923599999999</c:v>
                </c:pt>
                <c:pt idx="57">
                  <c:v>1.8878874699999999</c:v>
                </c:pt>
                <c:pt idx="58">
                  <c:v>1.9220362099999999</c:v>
                </c:pt>
                <c:pt idx="59">
                  <c:v>1.9562396099999999</c:v>
                </c:pt>
                <c:pt idx="60">
                  <c:v>1.9904987000000001</c:v>
                </c:pt>
                <c:pt idx="61">
                  <c:v>2.0248145100000001</c:v>
                </c:pt>
                <c:pt idx="62">
                  <c:v>2.0591880900000001</c:v>
                </c:pt>
                <c:pt idx="63">
                  <c:v>2.0936204799999998</c:v>
                </c:pt>
                <c:pt idx="64">
                  <c:v>2.1281127400000002</c:v>
                </c:pt>
                <c:pt idx="65">
                  <c:v>2.1626659300000002</c:v>
                </c:pt>
                <c:pt idx="66">
                  <c:v>2.1972811000000001</c:v>
                </c:pt>
                <c:pt idx="67">
                  <c:v>2.23195933</c:v>
                </c:pt>
                <c:pt idx="68">
                  <c:v>2.2667016800000002</c:v>
                </c:pt>
                <c:pt idx="69">
                  <c:v>2.3015092400000001</c:v>
                </c:pt>
                <c:pt idx="70">
                  <c:v>2.33638309</c:v>
                </c:pt>
                <c:pt idx="71">
                  <c:v>2.3713243199999998</c:v>
                </c:pt>
                <c:pt idx="72">
                  <c:v>2.40633403</c:v>
                </c:pt>
                <c:pt idx="73">
                  <c:v>2.4414133200000001</c:v>
                </c:pt>
                <c:pt idx="74">
                  <c:v>2.4765633</c:v>
                </c:pt>
                <c:pt idx="75">
                  <c:v>2.5117850800000001</c:v>
                </c:pt>
                <c:pt idx="76">
                  <c:v>2.5470797900000002</c:v>
                </c:pt>
                <c:pt idx="77">
                  <c:v>2.5824485500000001</c:v>
                </c:pt>
                <c:pt idx="78">
                  <c:v>2.61789249</c:v>
                </c:pt>
                <c:pt idx="79">
                  <c:v>2.6534127600000001</c:v>
                </c:pt>
                <c:pt idx="80">
                  <c:v>2.6890105100000001</c:v>
                </c:pt>
                <c:pt idx="81">
                  <c:v>2.7246868800000001</c:v>
                </c:pt>
                <c:pt idx="82">
                  <c:v>2.7604430400000002</c:v>
                </c:pt>
                <c:pt idx="83">
                  <c:v>2.7962801599999998</c:v>
                </c:pt>
                <c:pt idx="84">
                  <c:v>2.8321994199999998</c:v>
                </c:pt>
                <c:pt idx="85">
                  <c:v>2.8682019900000002</c:v>
                </c:pt>
                <c:pt idx="86">
                  <c:v>2.9042890699999999</c:v>
                </c:pt>
                <c:pt idx="87">
                  <c:v>2.9404618600000001</c:v>
                </c:pt>
                <c:pt idx="88">
                  <c:v>2.9767215500000002</c:v>
                </c:pt>
                <c:pt idx="89">
                  <c:v>3.0130693800000001</c:v>
                </c:pt>
                <c:pt idx="90">
                  <c:v>3.0495065499999998</c:v>
                </c:pt>
                <c:pt idx="91">
                  <c:v>3.0860343000000001</c:v>
                </c:pt>
                <c:pt idx="92">
                  <c:v>3.1226538599999998</c:v>
                </c:pt>
                <c:pt idx="93">
                  <c:v>3.15936649</c:v>
                </c:pt>
                <c:pt idx="94">
                  <c:v>3.1961734399999999</c:v>
                </c:pt>
                <c:pt idx="95">
                  <c:v>3.2330759599999999</c:v>
                </c:pt>
                <c:pt idx="96">
                  <c:v>3.2700753499999999</c:v>
                </c:pt>
                <c:pt idx="97">
                  <c:v>3.3071728600000001</c:v>
                </c:pt>
                <c:pt idx="98">
                  <c:v>3.3443698099999999</c:v>
                </c:pt>
                <c:pt idx="99">
                  <c:v>3.3816674799999999</c:v>
                </c:pt>
                <c:pt idx="100">
                  <c:v>3.4190671899999998</c:v>
                </c:pt>
                <c:pt idx="101">
                  <c:v>3.45657025</c:v>
                </c:pt>
                <c:pt idx="102">
                  <c:v>3.4941779899999998</c:v>
                </c:pt>
                <c:pt idx="103">
                  <c:v>3.5318917500000002</c:v>
                </c:pt>
                <c:pt idx="104">
                  <c:v>3.5697128899999999</c:v>
                </c:pt>
                <c:pt idx="105">
                  <c:v>3.6076427500000001</c:v>
                </c:pt>
                <c:pt idx="106">
                  <c:v>3.6456827000000001</c:v>
                </c:pt>
                <c:pt idx="107">
                  <c:v>3.6838341400000001</c:v>
                </c:pt>
                <c:pt idx="108">
                  <c:v>3.72209843</c:v>
                </c:pt>
                <c:pt idx="109">
                  <c:v>3.7604769899999999</c:v>
                </c:pt>
                <c:pt idx="110">
                  <c:v>3.7989712199999999</c:v>
                </c:pt>
                <c:pt idx="111">
                  <c:v>3.83758256</c:v>
                </c:pt>
                <c:pt idx="112">
                  <c:v>3.8763124200000001</c:v>
                </c:pt>
                <c:pt idx="113">
                  <c:v>3.9151622599999998</c:v>
                </c:pt>
                <c:pt idx="114">
                  <c:v>3.9541335200000001</c:v>
                </c:pt>
                <c:pt idx="115">
                  <c:v>3.9932276899999999</c:v>
                </c:pt>
                <c:pt idx="116">
                  <c:v>4.0324462399999996</c:v>
                </c:pt>
                <c:pt idx="117">
                  <c:v>4.0717906599999996</c:v>
                </c:pt>
                <c:pt idx="118">
                  <c:v>4.1112624599999998</c:v>
                </c:pt>
                <c:pt idx="119">
                  <c:v>4.1508631500000002</c:v>
                </c:pt>
                <c:pt idx="120">
                  <c:v>4.1905942600000001</c:v>
                </c:pt>
                <c:pt idx="121">
                  <c:v>4.2304573300000001</c:v>
                </c:pt>
                <c:pt idx="122">
                  <c:v>4.2704539199999996</c:v>
                </c:pt>
                <c:pt idx="123">
                  <c:v>4.3105855999999996</c:v>
                </c:pt>
                <c:pt idx="124">
                  <c:v>4.3508539600000002</c:v>
                </c:pt>
                <c:pt idx="125">
                  <c:v>4.39126057</c:v>
                </c:pt>
                <c:pt idx="126">
                  <c:v>4.4318070599999997</c:v>
                </c:pt>
                <c:pt idx="127">
                  <c:v>4.4724950400000001</c:v>
                </c:pt>
                <c:pt idx="128">
                  <c:v>4.5133261600000001</c:v>
                </c:pt>
                <c:pt idx="129">
                  <c:v>4.5543020700000003</c:v>
                </c:pt>
                <c:pt idx="130">
                  <c:v>4.5954244299999996</c:v>
                </c:pt>
                <c:pt idx="131">
                  <c:v>4.6366949200000001</c:v>
                </c:pt>
                <c:pt idx="132">
                  <c:v>4.6781152400000003</c:v>
                </c:pt>
                <c:pt idx="133">
                  <c:v>4.7196870999999998</c:v>
                </c:pt>
                <c:pt idx="134">
                  <c:v>4.7614122300000004</c:v>
                </c:pt>
                <c:pt idx="135">
                  <c:v>4.8032923700000003</c:v>
                </c:pt>
                <c:pt idx="136">
                  <c:v>4.8453292899999996</c:v>
                </c:pt>
                <c:pt idx="137">
                  <c:v>4.8875247399999999</c:v>
                </c:pt>
                <c:pt idx="138">
                  <c:v>4.9298805300000001</c:v>
                </c:pt>
                <c:pt idx="139">
                  <c:v>4.9723984699999999</c:v>
                </c:pt>
                <c:pt idx="140">
                  <c:v>5.0150803699999997</c:v>
                </c:pt>
                <c:pt idx="141">
                  <c:v>5.0579280799999999</c:v>
                </c:pt>
                <c:pt idx="142">
                  <c:v>5.1009434699999998</c:v>
                </c:pt>
                <c:pt idx="143">
                  <c:v>5.1441283999999996</c:v>
                </c:pt>
                <c:pt idx="144">
                  <c:v>5.1874847700000002</c:v>
                </c:pt>
                <c:pt idx="145">
                  <c:v>5.2310144899999997</c:v>
                </c:pt>
                <c:pt idx="146">
                  <c:v>5.2747195099999997</c:v>
                </c:pt>
                <c:pt idx="147">
                  <c:v>5.31860176</c:v>
                </c:pt>
                <c:pt idx="148">
                  <c:v>5.36266321</c:v>
                </c:pt>
                <c:pt idx="149">
                  <c:v>5.4069058600000002</c:v>
                </c:pt>
                <c:pt idx="150">
                  <c:v>5.4513317199999998</c:v>
                </c:pt>
                <c:pt idx="151">
                  <c:v>5.4959427999999999</c:v>
                </c:pt>
                <c:pt idx="152">
                  <c:v>5.5407411599999996</c:v>
                </c:pt>
                <c:pt idx="153">
                  <c:v>5.5857288699999996</c:v>
                </c:pt>
                <c:pt idx="154">
                  <c:v>5.6309080199999997</c:v>
                </c:pt>
                <c:pt idx="155">
                  <c:v>5.6762807100000003</c:v>
                </c:pt>
                <c:pt idx="156">
                  <c:v>5.7218490800000001</c:v>
                </c:pt>
                <c:pt idx="157">
                  <c:v>5.7676152800000002</c:v>
                </c:pt>
                <c:pt idx="158">
                  <c:v>5.8135814899999998</c:v>
                </c:pt>
                <c:pt idx="159">
                  <c:v>5.8597498999999997</c:v>
                </c:pt>
                <c:pt idx="160">
                  <c:v>5.9061227399999998</c:v>
                </c:pt>
                <c:pt idx="161">
                  <c:v>5.9527022399999998</c:v>
                </c:pt>
                <c:pt idx="162">
                  <c:v>5.9994906700000001</c:v>
                </c:pt>
                <c:pt idx="163">
                  <c:v>6.0464903300000001</c:v>
                </c:pt>
                <c:pt idx="164">
                  <c:v>6.09370352</c:v>
                </c:pt>
                <c:pt idx="165">
                  <c:v>6.1411325899999998</c:v>
                </c:pt>
                <c:pt idx="166">
                  <c:v>6.1887799000000001</c:v>
                </c:pt>
                <c:pt idx="167">
                  <c:v>6.2366478299999999</c:v>
                </c:pt>
                <c:pt idx="168">
                  <c:v>6.2847388100000003</c:v>
                </c:pt>
                <c:pt idx="169">
                  <c:v>6.3330552600000001</c:v>
                </c:pt>
                <c:pt idx="170">
                  <c:v>6.3815996500000001</c:v>
                </c:pt>
                <c:pt idx="171">
                  <c:v>6.4303744900000002</c:v>
                </c:pt>
                <c:pt idx="172">
                  <c:v>6.4793822700000003</c:v>
                </c:pt>
                <c:pt idx="173">
                  <c:v>6.52862556</c:v>
                </c:pt>
                <c:pt idx="174">
                  <c:v>6.5781069199999997</c:v>
                </c:pt>
                <c:pt idx="175">
                  <c:v>6.6278289700000004</c:v>
                </c:pt>
                <c:pt idx="176">
                  <c:v>6.6777943200000003</c:v>
                </c:pt>
                <c:pt idx="177">
                  <c:v>6.7280056400000001</c:v>
                </c:pt>
                <c:pt idx="178">
                  <c:v>6.7784656200000004</c:v>
                </c:pt>
                <c:pt idx="179">
                  <c:v>6.8291769699999998</c:v>
                </c:pt>
                <c:pt idx="180">
                  <c:v>6.8801424600000001</c:v>
                </c:pt>
                <c:pt idx="181">
                  <c:v>6.9313648499999996</c:v>
                </c:pt>
                <c:pt idx="182">
                  <c:v>6.9828469699999998</c:v>
                </c:pt>
                <c:pt idx="183">
                  <c:v>7.0345916500000003</c:v>
                </c:pt>
                <c:pt idx="184">
                  <c:v>7.0866017699999997</c:v>
                </c:pt>
                <c:pt idx="185">
                  <c:v>7.1388802499999997</c:v>
                </c:pt>
                <c:pt idx="186">
                  <c:v>7.1914300100000004</c:v>
                </c:pt>
                <c:pt idx="187">
                  <c:v>7.2442540500000003</c:v>
                </c:pt>
                <c:pt idx="188">
                  <c:v>7.2973553600000001</c:v>
                </c:pt>
                <c:pt idx="189">
                  <c:v>7.3507369999999996</c:v>
                </c:pt>
                <c:pt idx="190">
                  <c:v>7.4044020399999999</c:v>
                </c:pt>
                <c:pt idx="191">
                  <c:v>7.4583535999999997</c:v>
                </c:pt>
                <c:pt idx="192">
                  <c:v>7.5125948400000002</c:v>
                </c:pt>
                <c:pt idx="193">
                  <c:v>7.5671289399999999</c:v>
                </c:pt>
                <c:pt idx="194">
                  <c:v>7.6219591299999996</c:v>
                </c:pt>
                <c:pt idx="195">
                  <c:v>7.6770886799999998</c:v>
                </c:pt>
                <c:pt idx="196">
                  <c:v>7.73252089</c:v>
                </c:pt>
                <c:pt idx="197">
                  <c:v>7.7882591000000003</c:v>
                </c:pt>
                <c:pt idx="198">
                  <c:v>7.8443067099999997</c:v>
                </c:pt>
                <c:pt idx="199">
                  <c:v>7.9006671199999996</c:v>
                </c:pt>
                <c:pt idx="200">
                  <c:v>7.9573438100000002</c:v>
                </c:pt>
                <c:pt idx="201">
                  <c:v>8.0143402899999998</c:v>
                </c:pt>
                <c:pt idx="202">
                  <c:v>8.0716601000000008</c:v>
                </c:pt>
                <c:pt idx="203">
                  <c:v>8.1293068300000009</c:v>
                </c:pt>
                <c:pt idx="204">
                  <c:v>8.1872841300000001</c:v>
                </c:pt>
                <c:pt idx="205">
                  <c:v>8.2455956799999992</c:v>
                </c:pt>
                <c:pt idx="206">
                  <c:v>8.3042452000000004</c:v>
                </c:pt>
                <c:pt idx="207">
                  <c:v>8.3632364599999995</c:v>
                </c:pt>
                <c:pt idx="208">
                  <c:v>8.4225732799999999</c:v>
                </c:pt>
                <c:pt idx="209">
                  <c:v>8.4822595300000003</c:v>
                </c:pt>
                <c:pt idx="210">
                  <c:v>8.54229913</c:v>
                </c:pt>
                <c:pt idx="211">
                  <c:v>8.6026960300000006</c:v>
                </c:pt>
                <c:pt idx="212">
                  <c:v>8.66345426</c:v>
                </c:pt>
                <c:pt idx="213">
                  <c:v>8.7245778600000001</c:v>
                </c:pt>
                <c:pt idx="214">
                  <c:v>8.7860709700000008</c:v>
                </c:pt>
                <c:pt idx="215">
                  <c:v>8.8479377499999998</c:v>
                </c:pt>
                <c:pt idx="216">
                  <c:v>8.9101824100000009</c:v>
                </c:pt>
                <c:pt idx="217">
                  <c:v>8.9728092299999993</c:v>
                </c:pt>
                <c:pt idx="218">
                  <c:v>9.0358225399999998</c:v>
                </c:pt>
                <c:pt idx="219">
                  <c:v>9.0992267200000008</c:v>
                </c:pt>
                <c:pt idx="220">
                  <c:v>9.1630262200000008</c:v>
                </c:pt>
                <c:pt idx="221">
                  <c:v>9.2272255300000001</c:v>
                </c:pt>
                <c:pt idx="222">
                  <c:v>9.2918292000000005</c:v>
                </c:pt>
                <c:pt idx="223">
                  <c:v>9.3568418599999994</c:v>
                </c:pt>
                <c:pt idx="224">
                  <c:v>9.4222681799999997</c:v>
                </c:pt>
                <c:pt idx="225">
                  <c:v>9.4881129000000008</c:v>
                </c:pt>
                <c:pt idx="226">
                  <c:v>9.5543808099999996</c:v>
                </c:pt>
                <c:pt idx="227">
                  <c:v>9.6210767799999992</c:v>
                </c:pt>
                <c:pt idx="228">
                  <c:v>9.6882057400000008</c:v>
                </c:pt>
                <c:pt idx="229">
                  <c:v>9.7557726700000007</c:v>
                </c:pt>
                <c:pt idx="230">
                  <c:v>9.8237826399999992</c:v>
                </c:pt>
                <c:pt idx="231">
                  <c:v>9.89224076</c:v>
                </c:pt>
                <c:pt idx="232">
                  <c:v>9.9611522499999996</c:v>
                </c:pt>
                <c:pt idx="233">
                  <c:v>10.030522400000001</c:v>
                </c:pt>
                <c:pt idx="234">
                  <c:v>10.100356400000001</c:v>
                </c:pt>
                <c:pt idx="235">
                  <c:v>10.170659799999999</c:v>
                </c:pt>
                <c:pt idx="236">
                  <c:v>10.2414381</c:v>
                </c:pt>
                <c:pt idx="237">
                  <c:v>10.312696799999999</c:v>
                </c:pt>
                <c:pt idx="238">
                  <c:v>10.384441499999999</c:v>
                </c:pt>
                <c:pt idx="239">
                  <c:v>10.456677900000001</c:v>
                </c:pt>
                <c:pt idx="240">
                  <c:v>10.529411899999999</c:v>
                </c:pt>
                <c:pt idx="241">
                  <c:v>10.6026492</c:v>
                </c:pt>
                <c:pt idx="242">
                  <c:v>10.676395899999999</c:v>
                </c:pt>
                <c:pt idx="243">
                  <c:v>10.750658</c:v>
                </c:pt>
                <c:pt idx="244">
                  <c:v>10.8254415</c:v>
                </c:pt>
                <c:pt idx="245">
                  <c:v>10.9007527</c:v>
                </c:pt>
                <c:pt idx="246">
                  <c:v>10.9765979</c:v>
                </c:pt>
                <c:pt idx="247">
                  <c:v>11.0529835</c:v>
                </c:pt>
                <c:pt idx="248">
                  <c:v>11.129915799999999</c:v>
                </c:pt>
                <c:pt idx="249">
                  <c:v>11.2074015</c:v>
                </c:pt>
                <c:pt idx="250">
                  <c:v>11.2854472</c:v>
                </c:pt>
                <c:pt idx="251">
                  <c:v>11.3640597</c:v>
                </c:pt>
                <c:pt idx="252">
                  <c:v>11.4432458</c:v>
                </c:pt>
                <c:pt idx="253">
                  <c:v>11.5230123</c:v>
                </c:pt>
                <c:pt idx="254">
                  <c:v>11.6033665</c:v>
                </c:pt>
                <c:pt idx="255">
                  <c:v>11.6843153</c:v>
                </c:pt>
                <c:pt idx="256">
                  <c:v>11.7658661</c:v>
                </c:pt>
                <c:pt idx="257">
                  <c:v>11.8480262</c:v>
                </c:pt>
                <c:pt idx="258">
                  <c:v>11.930802999999999</c:v>
                </c:pt>
                <c:pt idx="259">
                  <c:v>12.014204100000001</c:v>
                </c:pt>
                <c:pt idx="260">
                  <c:v>12.0982372</c:v>
                </c:pt>
                <c:pt idx="261">
                  <c:v>12.182910100000001</c:v>
                </c:pt>
                <c:pt idx="262">
                  <c:v>12.268230600000001</c:v>
                </c:pt>
                <c:pt idx="263">
                  <c:v>12.354206700000001</c:v>
                </c:pt>
                <c:pt idx="264">
                  <c:v>12.4408467</c:v>
                </c:pt>
                <c:pt idx="265">
                  <c:v>12.528158700000001</c:v>
                </c:pt>
                <c:pt idx="266">
                  <c:v>12.6161511</c:v>
                </c:pt>
                <c:pt idx="267">
                  <c:v>12.7048325</c:v>
                </c:pt>
                <c:pt idx="268">
                  <c:v>12.7942114</c:v>
                </c:pt>
                <c:pt idx="269">
                  <c:v>12.8842967</c:v>
                </c:pt>
                <c:pt idx="270">
                  <c:v>12.9750972</c:v>
                </c:pt>
                <c:pt idx="271">
                  <c:v>13.066621899999999</c:v>
                </c:pt>
                <c:pt idx="272">
                  <c:v>13.15888</c:v>
                </c:pt>
                <c:pt idx="273">
                  <c:v>13.2518808</c:v>
                </c:pt>
                <c:pt idx="274">
                  <c:v>13.3456337</c:v>
                </c:pt>
                <c:pt idx="275">
                  <c:v>13.4401484</c:v>
                </c:pt>
                <c:pt idx="276">
                  <c:v>13.535434499999999</c:v>
                </c:pt>
                <c:pt idx="277">
                  <c:v>13.631501999999999</c:v>
                </c:pt>
                <c:pt idx="278">
                  <c:v>13.7283609</c:v>
                </c:pt>
                <c:pt idx="279">
                  <c:v>13.8260214</c:v>
                </c:pt>
                <c:pt idx="280">
                  <c:v>13.9244938</c:v>
                </c:pt>
                <c:pt idx="281">
                  <c:v>14.0237886</c:v>
                </c:pt>
                <c:pt idx="282">
                  <c:v>14.123916599999999</c:v>
                </c:pt>
                <c:pt idx="283">
                  <c:v>14.2248885</c:v>
                </c:pt>
                <c:pt idx="284">
                  <c:v>14.326715500000001</c:v>
                </c:pt>
                <c:pt idx="285">
                  <c:v>14.4294086</c:v>
                </c:pt>
                <c:pt idx="286">
                  <c:v>14.5329792</c:v>
                </c:pt>
                <c:pt idx="287">
                  <c:v>14.637438899999999</c:v>
                </c:pt>
                <c:pt idx="288">
                  <c:v>14.7427995</c:v>
                </c:pt>
                <c:pt idx="289">
                  <c:v>14.849072700000001</c:v>
                </c:pt>
                <c:pt idx="290">
                  <c:v>14.9562708</c:v>
                </c:pt>
                <c:pt idx="291">
                  <c:v>15.064406099999999</c:v>
                </c:pt>
                <c:pt idx="292">
                  <c:v>15.173491</c:v>
                </c:pt>
                <c:pt idx="293">
                  <c:v>15.283538200000001</c:v>
                </c:pt>
                <c:pt idx="294">
                  <c:v>15.3945607</c:v>
                </c:pt>
                <c:pt idx="295">
                  <c:v>15.506571599999999</c:v>
                </c:pt>
                <c:pt idx="296">
                  <c:v>15.619584100000001</c:v>
                </c:pt>
                <c:pt idx="297">
                  <c:v>15.733612000000001</c:v>
                </c:pt>
                <c:pt idx="298">
                  <c:v>15.8486688</c:v>
                </c:pt>
                <c:pt idx="299">
                  <c:v>15.9647687</c:v>
                </c:pt>
                <c:pt idx="300">
                  <c:v>16.0819258</c:v>
                </c:pt>
                <c:pt idx="301">
                  <c:v>16.200154699999999</c:v>
                </c:pt>
                <c:pt idx="302">
                  <c:v>16.319469999999999</c:v>
                </c:pt>
                <c:pt idx="303">
                  <c:v>16.439886699999999</c:v>
                </c:pt>
                <c:pt idx="304">
                  <c:v>16.561419900000001</c:v>
                </c:pt>
                <c:pt idx="305">
                  <c:v>16.684085199999998</c:v>
                </c:pt>
                <c:pt idx="306">
                  <c:v>16.807898300000002</c:v>
                </c:pt>
                <c:pt idx="307">
                  <c:v>16.9328751</c:v>
                </c:pt>
                <c:pt idx="308">
                  <c:v>17.0590318</c:v>
                </c:pt>
                <c:pt idx="309">
                  <c:v>17.186385099999999</c:v>
                </c:pt>
                <c:pt idx="310">
                  <c:v>17.314951700000002</c:v>
                </c:pt>
                <c:pt idx="311">
                  <c:v>17.444748700000002</c:v>
                </c:pt>
                <c:pt idx="312">
                  <c:v>17.5757935</c:v>
                </c:pt>
                <c:pt idx="313">
                  <c:v>17.708103699999999</c:v>
                </c:pt>
                <c:pt idx="314">
                  <c:v>17.841697400000001</c:v>
                </c:pt>
                <c:pt idx="315">
                  <c:v>17.9765929</c:v>
                </c:pt>
                <c:pt idx="316">
                  <c:v>18.1128088</c:v>
                </c:pt>
                <c:pt idx="317">
                  <c:v>18.2503639</c:v>
                </c:pt>
                <c:pt idx="318">
                  <c:v>18.389277700000001</c:v>
                </c:pt>
                <c:pt idx="319">
                  <c:v>18.529569599999999</c:v>
                </c:pt>
                <c:pt idx="320">
                  <c:v>18.671259599999999</c:v>
                </c:pt>
                <c:pt idx="321">
                  <c:v>18.814368099999999</c:v>
                </c:pt>
                <c:pt idx="322">
                  <c:v>18.958915600000001</c:v>
                </c:pt>
                <c:pt idx="323">
                  <c:v>19.104923299999999</c:v>
                </c:pt>
                <c:pt idx="324">
                  <c:v>19.252412400000001</c:v>
                </c:pt>
                <c:pt idx="325">
                  <c:v>19.401404800000002</c:v>
                </c:pt>
                <c:pt idx="326">
                  <c:v>19.551922600000001</c:v>
                </c:pt>
                <c:pt idx="327">
                  <c:v>19.7039884</c:v>
                </c:pt>
                <c:pt idx="328">
                  <c:v>19.8576251</c:v>
                </c:pt>
                <c:pt idx="329">
                  <c:v>20.012856200000002</c:v>
                </c:pt>
                <c:pt idx="330">
                  <c:v>20.1697053</c:v>
                </c:pt>
                <c:pt idx="331">
                  <c:v>20.328196800000001</c:v>
                </c:pt>
                <c:pt idx="332">
                  <c:v>20.488355200000001</c:v>
                </c:pt>
                <c:pt idx="333">
                  <c:v>20.650205799999998</c:v>
                </c:pt>
                <c:pt idx="334">
                  <c:v>20.813773999999999</c:v>
                </c:pt>
                <c:pt idx="335">
                  <c:v>20.979085900000001</c:v>
                </c:pt>
                <c:pt idx="336">
                  <c:v>21.146168100000001</c:v>
                </c:pt>
                <c:pt idx="337">
                  <c:v>21.315047400000001</c:v>
                </c:pt>
                <c:pt idx="338">
                  <c:v>21.485751499999999</c:v>
                </c:pt>
                <c:pt idx="339">
                  <c:v>21.658308300000002</c:v>
                </c:pt>
                <c:pt idx="340">
                  <c:v>21.832746400000001</c:v>
                </c:pt>
                <c:pt idx="341">
                  <c:v>22.0090948</c:v>
                </c:pt>
                <c:pt idx="342">
                  <c:v>22.187383100000002</c:v>
                </c:pt>
                <c:pt idx="343">
                  <c:v>22.3676414</c:v>
                </c:pt>
                <c:pt idx="344">
                  <c:v>22.549900600000001</c:v>
                </c:pt>
                <c:pt idx="345">
                  <c:v>22.734191800000001</c:v>
                </c:pt>
                <c:pt idx="346">
                  <c:v>22.920546999999999</c:v>
                </c:pt>
                <c:pt idx="347">
                  <c:v>23.1089986</c:v>
                </c:pt>
                <c:pt idx="348">
                  <c:v>23.2995798</c:v>
                </c:pt>
                <c:pt idx="349">
                  <c:v>23.4923243</c:v>
                </c:pt>
                <c:pt idx="350">
                  <c:v>23.687266399999999</c:v>
                </c:pt>
                <c:pt idx="351">
                  <c:v>23.884441299999999</c:v>
                </c:pt>
                <c:pt idx="352">
                  <c:v>24.0838845</c:v>
                </c:pt>
                <c:pt idx="353">
                  <c:v>24.2856326</c:v>
                </c:pt>
                <c:pt idx="354">
                  <c:v>24.489722499999999</c:v>
                </c:pt>
                <c:pt idx="355">
                  <c:v>24.696192100000001</c:v>
                </c:pt>
                <c:pt idx="356">
                  <c:v>24.905080000000002</c:v>
                </c:pt>
                <c:pt idx="357">
                  <c:v>25.1164253</c:v>
                </c:pt>
                <c:pt idx="358">
                  <c:v>25.330268199999999</c:v>
                </c:pt>
                <c:pt idx="359">
                  <c:v>25.546649500000001</c:v>
                </c:pt>
                <c:pt idx="360">
                  <c:v>25.765610899999999</c:v>
                </c:pt>
                <c:pt idx="361">
                  <c:v>25.9871947</c:v>
                </c:pt>
                <c:pt idx="362">
                  <c:v>26.211444199999999</c:v>
                </c:pt>
                <c:pt idx="363">
                  <c:v>26.438403699999999</c:v>
                </c:pt>
                <c:pt idx="364">
                  <c:v>26.668118</c:v>
                </c:pt>
                <c:pt idx="365">
                  <c:v>26.9006331</c:v>
                </c:pt>
                <c:pt idx="366">
                  <c:v>27.1359958</c:v>
                </c:pt>
                <c:pt idx="367">
                  <c:v>27.374253800000002</c:v>
                </c:pt>
                <c:pt idx="368">
                  <c:v>27.615455900000001</c:v>
                </c:pt>
                <c:pt idx="369">
                  <c:v>27.859651599999999</c:v>
                </c:pt>
                <c:pt idx="370">
                  <c:v>28.106891699999998</c:v>
                </c:pt>
                <c:pt idx="371">
                  <c:v>28.357227699999999</c:v>
                </c:pt>
                <c:pt idx="372">
                  <c:v>28.610712500000002</c:v>
                </c:pt>
                <c:pt idx="373">
                  <c:v>28.8673997</c:v>
                </c:pt>
                <c:pt idx="374">
                  <c:v>29.127344300000001</c:v>
                </c:pt>
                <c:pt idx="375">
                  <c:v>29.3906022</c:v>
                </c:pt>
                <c:pt idx="376">
                  <c:v>29.657230500000001</c:v>
                </c:pt>
                <c:pt idx="377">
                  <c:v>29.927287499999998</c:v>
                </c:pt>
                <c:pt idx="378">
                  <c:v>30.200832599999998</c:v>
                </c:pt>
                <c:pt idx="379">
                  <c:v>30.4779266</c:v>
                </c:pt>
                <c:pt idx="380">
                  <c:v>30.7586312</c:v>
                </c:pt>
                <c:pt idx="381">
                  <c:v>31.043009699999999</c:v>
                </c:pt>
                <c:pt idx="382">
                  <c:v>31.3311265</c:v>
                </c:pt>
                <c:pt idx="383">
                  <c:v>31.623047400000001</c:v>
                </c:pt>
                <c:pt idx="384">
                  <c:v>31.918839699999999</c:v>
                </c:pt>
                <c:pt idx="385">
                  <c:v>32.218571699999998</c:v>
                </c:pt>
                <c:pt idx="386">
                  <c:v>32.522313400000002</c:v>
                </c:pt>
                <c:pt idx="387">
                  <c:v>32.830136299999999</c:v>
                </c:pt>
                <c:pt idx="388">
                  <c:v>33.142113299999998</c:v>
                </c:pt>
                <c:pt idx="389">
                  <c:v>33.458318499999997</c:v>
                </c:pt>
                <c:pt idx="390">
                  <c:v>33.778828099999998</c:v>
                </c:pt>
                <c:pt idx="391">
                  <c:v>34.103719599999998</c:v>
                </c:pt>
                <c:pt idx="392">
                  <c:v>34.433071900000002</c:v>
                </c:pt>
                <c:pt idx="393">
                  <c:v>34.766965900000002</c:v>
                </c:pt>
                <c:pt idx="394">
                  <c:v>35.105484099999998</c:v>
                </c:pt>
                <c:pt idx="395">
                  <c:v>35.448710599999998</c:v>
                </c:pt>
                <c:pt idx="396">
                  <c:v>35.796731399999999</c:v>
                </c:pt>
                <c:pt idx="397">
                  <c:v>36.1496341</c:v>
                </c:pt>
                <c:pt idx="398">
                  <c:v>36.507508399999999</c:v>
                </c:pt>
                <c:pt idx="399">
                  <c:v>36.870445699999998</c:v>
                </c:pt>
                <c:pt idx="400">
                  <c:v>37.238539299999999</c:v>
                </c:pt>
                <c:pt idx="401">
                  <c:v>37.611884500000002</c:v>
                </c:pt>
                <c:pt idx="402">
                  <c:v>37.9905787</c:v>
                </c:pt>
                <c:pt idx="403">
                  <c:v>38.374721200000003</c:v>
                </c:pt>
                <c:pt idx="404">
                  <c:v>38.764413500000003</c:v>
                </c:pt>
                <c:pt idx="405">
                  <c:v>39.159759100000002</c:v>
                </c:pt>
                <c:pt idx="406">
                  <c:v>39.5608638</c:v>
                </c:pt>
                <c:pt idx="407">
                  <c:v>39.967835399999998</c:v>
                </c:pt>
                <c:pt idx="408">
                  <c:v>40.380784300000002</c:v>
                </c:pt>
                <c:pt idx="409">
                  <c:v>40.799822900000002</c:v>
                </c:pt>
                <c:pt idx="410">
                  <c:v>41.225066200000001</c:v>
                </c:pt>
                <c:pt idx="411">
                  <c:v>41.656631300000001</c:v>
                </c:pt>
                <c:pt idx="412">
                  <c:v>42.094638000000003</c:v>
                </c:pt>
                <c:pt idx="413">
                  <c:v>42.539208600000002</c:v>
                </c:pt>
                <c:pt idx="414">
                  <c:v>42.990467799999998</c:v>
                </c:pt>
                <c:pt idx="415">
                  <c:v>43.448543000000001</c:v>
                </c:pt>
                <c:pt idx="416">
                  <c:v>43.913564100000002</c:v>
                </c:pt>
                <c:pt idx="417">
                  <c:v>44.385663899999997</c:v>
                </c:pt>
                <c:pt idx="418">
                  <c:v>44.864977799999998</c:v>
                </c:pt>
                <c:pt idx="419">
                  <c:v>45.351644</c:v>
                </c:pt>
                <c:pt idx="420">
                  <c:v>45.845803600000004</c:v>
                </c:pt>
                <c:pt idx="421">
                  <c:v>46.3476006</c:v>
                </c:pt>
                <c:pt idx="422">
                  <c:v>46.857181799999999</c:v>
                </c:pt>
                <c:pt idx="423">
                  <c:v>47.3746972</c:v>
                </c:pt>
                <c:pt idx="424">
                  <c:v>47.900299500000003</c:v>
                </c:pt>
                <c:pt idx="425">
                  <c:v>48.434145000000001</c:v>
                </c:pt>
                <c:pt idx="426">
                  <c:v>48.976392599999997</c:v>
                </c:pt>
                <c:pt idx="427">
                  <c:v>49.527204699999999</c:v>
                </c:pt>
                <c:pt idx="428">
                  <c:v>50.0867468</c:v>
                </c:pt>
                <c:pt idx="429">
                  <c:v>50.655187699999999</c:v>
                </c:pt>
                <c:pt idx="430">
                  <c:v>51.232699599999997</c:v>
                </c:pt>
                <c:pt idx="431">
                  <c:v>51.819457800000002</c:v>
                </c:pt>
                <c:pt idx="432">
                  <c:v>52.415641299999997</c:v>
                </c:pt>
                <c:pt idx="433">
                  <c:v>53.021432400000002</c:v>
                </c:pt>
                <c:pt idx="434">
                  <c:v>53.637016699999997</c:v>
                </c:pt>
                <c:pt idx="435">
                  <c:v>54.262583599999999</c:v>
                </c:pt>
                <c:pt idx="436">
                  <c:v>54.898325800000002</c:v>
                </c:pt>
                <c:pt idx="437">
                  <c:v>55.544439699999998</c:v>
                </c:pt>
                <c:pt idx="438">
                  <c:v>56.201125099999999</c:v>
                </c:pt>
                <c:pt idx="439">
                  <c:v>56.868585600000003</c:v>
                </c:pt>
                <c:pt idx="440">
                  <c:v>57.547028400000002</c:v>
                </c:pt>
                <c:pt idx="441">
                  <c:v>58.236664099999999</c:v>
                </c:pt>
                <c:pt idx="442">
                  <c:v>58.937707199999998</c:v>
                </c:pt>
                <c:pt idx="443">
                  <c:v>59.650375699999998</c:v>
                </c:pt>
                <c:pt idx="444">
                  <c:v>60.3748912</c:v>
                </c:pt>
                <c:pt idx="445">
                  <c:v>61.111479000000003</c:v>
                </c:pt>
                <c:pt idx="446">
                  <c:v>61.860368100000002</c:v>
                </c:pt>
                <c:pt idx="447">
                  <c:v>62.621790699999998</c:v>
                </c:pt>
                <c:pt idx="448">
                  <c:v>63.395982799999999</c:v>
                </c:pt>
                <c:pt idx="449">
                  <c:v>64.183183999999997</c:v>
                </c:pt>
                <c:pt idx="450">
                  <c:v>64.983637000000002</c:v>
                </c:pt>
                <c:pt idx="451">
                  <c:v>65.797588200000007</c:v>
                </c:pt>
                <c:pt idx="452">
                  <c:v>66.625286900000006</c:v>
                </c:pt>
                <c:pt idx="453">
                  <c:v>67.466986000000006</c:v>
                </c:pt>
                <c:pt idx="454">
                  <c:v>68.322941200000002</c:v>
                </c:pt>
                <c:pt idx="455">
                  <c:v>69.193411299999994</c:v>
                </c:pt>
                <c:pt idx="456">
                  <c:v>70.078657899999996</c:v>
                </c:pt>
                <c:pt idx="457">
                  <c:v>70.978945300000007</c:v>
                </c:pt>
                <c:pt idx="458">
                  <c:v>71.894540300000003</c:v>
                </c:pt>
                <c:pt idx="459">
                  <c:v>72.825711900000002</c:v>
                </c:pt>
                <c:pt idx="460">
                  <c:v>73.772731399999998</c:v>
                </c:pt>
                <c:pt idx="461">
                  <c:v>74.735871900000006</c:v>
                </c:pt>
                <c:pt idx="462">
                  <c:v>75.715407999999996</c:v>
                </c:pt>
                <c:pt idx="463">
                  <c:v>76.711615800000004</c:v>
                </c:pt>
                <c:pt idx="464">
                  <c:v>77.724772299999998</c:v>
                </c:pt>
                <c:pt idx="465">
                  <c:v>78.755155299999998</c:v>
                </c:pt>
                <c:pt idx="466">
                  <c:v>79.803042700000006</c:v>
                </c:pt>
                <c:pt idx="467">
                  <c:v>80.868712599999995</c:v>
                </c:pt>
                <c:pt idx="468">
                  <c:v>81.952442199999993</c:v>
                </c:pt>
                <c:pt idx="469">
                  <c:v>83.054507900000004</c:v>
                </c:pt>
                <c:pt idx="470">
                  <c:v>84.175184599999994</c:v>
                </c:pt>
                <c:pt idx="471">
                  <c:v>85.314744899999994</c:v>
                </c:pt>
                <c:pt idx="472">
                  <c:v>86.473459000000005</c:v>
                </c:pt>
                <c:pt idx="473">
                  <c:v>87.651593399999996</c:v>
                </c:pt>
                <c:pt idx="474">
                  <c:v>88.849410800000001</c:v>
                </c:pt>
                <c:pt idx="475">
                  <c:v>90.067169000000007</c:v>
                </c:pt>
                <c:pt idx="476">
                  <c:v>91.305120200000005</c:v>
                </c:pt>
                <c:pt idx="477">
                  <c:v>92.563510199999996</c:v>
                </c:pt>
                <c:pt idx="478">
                  <c:v>93.842577199999994</c:v>
                </c:pt>
                <c:pt idx="479">
                  <c:v>95.142551100000006</c:v>
                </c:pt>
                <c:pt idx="480">
                  <c:v>96.463652499999995</c:v>
                </c:pt>
                <c:pt idx="481">
                  <c:v>97.806091199999997</c:v>
                </c:pt>
                <c:pt idx="482">
                  <c:v>99.170065399999999</c:v>
                </c:pt>
                <c:pt idx="483">
                  <c:v>100.55576000000001</c:v>
                </c:pt>
                <c:pt idx="484">
                  <c:v>101.963346</c:v>
                </c:pt>
                <c:pt idx="485">
                  <c:v>103.392978</c:v>
                </c:pt>
                <c:pt idx="486">
                  <c:v>104.84479399999999</c:v>
                </c:pt>
                <c:pt idx="487">
                  <c:v>106.318912</c:v>
                </c:pt>
                <c:pt idx="488">
                  <c:v>107.81543000000001</c:v>
                </c:pt>
                <c:pt idx="489">
                  <c:v>109.334424</c:v>
                </c:pt>
                <c:pt idx="490">
                  <c:v>110.875946</c:v>
                </c:pt>
                <c:pt idx="491">
                  <c:v>112.44001900000001</c:v>
                </c:pt>
                <c:pt idx="492">
                  <c:v>114.026642</c:v>
                </c:pt>
                <c:pt idx="493">
                  <c:v>115.63578</c:v>
                </c:pt>
                <c:pt idx="494">
                  <c:v>117.267368</c:v>
                </c:pt>
                <c:pt idx="495">
                  <c:v>118.92130299999999</c:v>
                </c:pt>
                <c:pt idx="496">
                  <c:v>120.597448</c:v>
                </c:pt>
                <c:pt idx="497">
                  <c:v>122.295624</c:v>
                </c:pt>
                <c:pt idx="498">
                  <c:v>124.015609</c:v>
                </c:pt>
                <c:pt idx="499">
                  <c:v>125.757138</c:v>
                </c:pt>
                <c:pt idx="500">
                  <c:v>127.519896</c:v>
                </c:pt>
                <c:pt idx="501">
                  <c:v>129.303517</c:v>
                </c:pt>
                <c:pt idx="502">
                  <c:v>131.107584</c:v>
                </c:pt>
                <c:pt idx="503">
                  <c:v>132.93162100000001</c:v>
                </c:pt>
                <c:pt idx="504">
                  <c:v>134.775092</c:v>
                </c:pt>
                <c:pt idx="505">
                  <c:v>136.63740000000001</c:v>
                </c:pt>
                <c:pt idx="506">
                  <c:v>138.51788099999999</c:v>
                </c:pt>
                <c:pt idx="507">
                  <c:v>140.41580400000001</c:v>
                </c:pt>
                <c:pt idx="508">
                  <c:v>142.33036300000001</c:v>
                </c:pt>
                <c:pt idx="509">
                  <c:v>144.26068100000001</c:v>
                </c:pt>
                <c:pt idx="510">
                  <c:v>146.20580100000001</c:v>
                </c:pt>
                <c:pt idx="511">
                  <c:v>148.16468599999999</c:v>
                </c:pt>
                <c:pt idx="512">
                  <c:v>150.13621599999999</c:v>
                </c:pt>
                <c:pt idx="513">
                  <c:v>152.11918499999999</c:v>
                </c:pt>
                <c:pt idx="514">
                  <c:v>154.11229700000001</c:v>
                </c:pt>
                <c:pt idx="515">
                  <c:v>156.11416800000001</c:v>
                </c:pt>
                <c:pt idx="516">
                  <c:v>158.123321</c:v>
                </c:pt>
                <c:pt idx="517">
                  <c:v>160.138183</c:v>
                </c:pt>
                <c:pt idx="518">
                  <c:v>162.15708599999999</c:v>
                </c:pt>
                <c:pt idx="519">
                  <c:v>164.17826600000001</c:v>
                </c:pt>
                <c:pt idx="520">
                  <c:v>166.199861</c:v>
                </c:pt>
                <c:pt idx="521">
                  <c:v>168.219909</c:v>
                </c:pt>
                <c:pt idx="522">
                  <c:v>170.23635400000001</c:v>
                </c:pt>
                <c:pt idx="523">
                  <c:v>172.247041</c:v>
                </c:pt>
                <c:pt idx="524">
                  <c:v>174.249719</c:v>
                </c:pt>
                <c:pt idx="525">
                  <c:v>176.24204399999999</c:v>
                </c:pt>
                <c:pt idx="526">
                  <c:v>178.22158099999999</c:v>
                </c:pt>
                <c:pt idx="527">
                  <c:v>180.18580600000001</c:v>
                </c:pt>
                <c:pt idx="528">
                  <c:v>182.13211100000001</c:v>
                </c:pt>
                <c:pt idx="529">
                  <c:v>184.05780899999999</c:v>
                </c:pt>
                <c:pt idx="530">
                  <c:v>185.960138</c:v>
                </c:pt>
                <c:pt idx="531">
                  <c:v>187.83626799999999</c:v>
                </c:pt>
                <c:pt idx="532">
                  <c:v>189.68330800000001</c:v>
                </c:pt>
                <c:pt idx="533">
                  <c:v>191.498313</c:v>
                </c:pt>
                <c:pt idx="534">
                  <c:v>193.27829399999999</c:v>
                </c:pt>
                <c:pt idx="535">
                  <c:v>195.02022600000001</c:v>
                </c:pt>
                <c:pt idx="536">
                  <c:v>196.721059</c:v>
                </c:pt>
                <c:pt idx="537">
                  <c:v>198.377726</c:v>
                </c:pt>
                <c:pt idx="538">
                  <c:v>199.98716099999999</c:v>
                </c:pt>
                <c:pt idx="539">
                  <c:v>201.54630299999999</c:v>
                </c:pt>
                <c:pt idx="540">
                  <c:v>203.05211399999999</c:v>
                </c:pt>
                <c:pt idx="541">
                  <c:v>204.50159199999999</c:v>
                </c:pt>
                <c:pt idx="542">
                  <c:v>205.89178100000001</c:v>
                </c:pt>
                <c:pt idx="543">
                  <c:v>207.21978899999999</c:v>
                </c:pt>
                <c:pt idx="544">
                  <c:v>208.48280099999999</c:v>
                </c:pt>
                <c:pt idx="545">
                  <c:v>209.67809199999999</c:v>
                </c:pt>
                <c:pt idx="546">
                  <c:v>210.80304100000001</c:v>
                </c:pt>
                <c:pt idx="547">
                  <c:v>211.85514800000001</c:v>
                </c:pt>
                <c:pt idx="548">
                  <c:v>212.83204599999999</c:v>
                </c:pt>
                <c:pt idx="549">
                  <c:v>213.73151100000001</c:v>
                </c:pt>
                <c:pt idx="550">
                  <c:v>214.55148299999999</c:v>
                </c:pt>
                <c:pt idx="551">
                  <c:v>215.29006999999999</c:v>
                </c:pt>
                <c:pt idx="552">
                  <c:v>215.94556299999999</c:v>
                </c:pt>
                <c:pt idx="553">
                  <c:v>216.516448</c:v>
                </c:pt>
                <c:pt idx="554">
                  <c:v>217.00141199999999</c:v>
                </c:pt>
                <c:pt idx="555">
                  <c:v>217.39935199999999</c:v>
                </c:pt>
                <c:pt idx="556">
                  <c:v>217.70938599999999</c:v>
                </c:pt>
                <c:pt idx="557">
                  <c:v>217.93085199999999</c:v>
                </c:pt>
                <c:pt idx="558">
                  <c:v>218.06331700000001</c:v>
                </c:pt>
                <c:pt idx="559">
                  <c:v>218.10658000000001</c:v>
                </c:pt>
                <c:pt idx="560">
                  <c:v>218.06066899999999</c:v>
                </c:pt>
                <c:pt idx="561">
                  <c:v>217.92584500000001</c:v>
                </c:pt>
                <c:pt idx="562">
                  <c:v>217.70259999999999</c:v>
                </c:pt>
                <c:pt idx="563">
                  <c:v>217.39165199999999</c:v>
                </c:pt>
                <c:pt idx="564">
                  <c:v>216.99394000000001</c:v>
                </c:pt>
                <c:pt idx="565">
                  <c:v>216.51062099999999</c:v>
                </c:pt>
                <c:pt idx="566">
                  <c:v>215.943061</c:v>
                </c:pt>
                <c:pt idx="567">
                  <c:v>215.29282499999999</c:v>
                </c:pt>
                <c:pt idx="568">
                  <c:v>214.56167099999999</c:v>
                </c:pt>
                <c:pt idx="569">
                  <c:v>213.75153399999999</c:v>
                </c:pt>
                <c:pt idx="570">
                  <c:v>212.864521</c:v>
                </c:pt>
                <c:pt idx="571">
                  <c:v>211.90289300000001</c:v>
                </c:pt>
                <c:pt idx="572">
                  <c:v>210.869056</c:v>
                </c:pt>
                <c:pt idx="573">
                  <c:v>209.76554300000001</c:v>
                </c:pt>
                <c:pt idx="574">
                  <c:v>208.59500700000001</c:v>
                </c:pt>
                <c:pt idx="575">
                  <c:v>207.360198</c:v>
                </c:pt>
                <c:pt idx="576">
                  <c:v>206.06395699999999</c:v>
                </c:pt>
                <c:pt idx="577">
                  <c:v>204.70919799999999</c:v>
                </c:pt>
                <c:pt idx="578">
                  <c:v>203.298891</c:v>
                </c:pt>
                <c:pt idx="579">
                  <c:v>201.83605600000001</c:v>
                </c:pt>
                <c:pt idx="580">
                  <c:v>200.32373999999999</c:v>
                </c:pt>
                <c:pt idx="581">
                  <c:v>198.76501200000001</c:v>
                </c:pt>
                <c:pt idx="582">
                  <c:v>197.16294500000001</c:v>
                </c:pt>
                <c:pt idx="583">
                  <c:v>195.52060900000001</c:v>
                </c:pt>
                <c:pt idx="584">
                  <c:v>193.84105299999999</c:v>
                </c:pt>
                <c:pt idx="585">
                  <c:v>192.12729999999999</c:v>
                </c:pt>
                <c:pt idx="586">
                  <c:v>190.38233500000001</c:v>
                </c:pt>
                <c:pt idx="587">
                  <c:v>188.60909699999999</c:v>
                </c:pt>
                <c:pt idx="588">
                  <c:v>186.81046799999999</c:v>
                </c:pt>
                <c:pt idx="589">
                  <c:v>184.98926800000001</c:v>
                </c:pt>
                <c:pt idx="590">
                  <c:v>183.148247</c:v>
                </c:pt>
                <c:pt idx="591">
                  <c:v>181.29008099999999</c:v>
                </c:pt>
                <c:pt idx="592">
                  <c:v>179.417362</c:v>
                </c:pt>
                <c:pt idx="593">
                  <c:v>177.532601</c:v>
                </c:pt>
                <c:pt idx="594">
                  <c:v>175.638217</c:v>
                </c:pt>
                <c:pt idx="595">
                  <c:v>173.73653899999999</c:v>
                </c:pt>
                <c:pt idx="596">
                  <c:v>171.82979800000001</c:v>
                </c:pt>
                <c:pt idx="597">
                  <c:v>169.92013499999999</c:v>
                </c:pt>
                <c:pt idx="598">
                  <c:v>168.00958800000001</c:v>
                </c:pt>
                <c:pt idx="599">
                  <c:v>166.10010199999999</c:v>
                </c:pt>
                <c:pt idx="600">
                  <c:v>164.193521</c:v>
                </c:pt>
                <c:pt idx="601">
                  <c:v>162.29159300000001</c:v>
                </c:pt>
                <c:pt idx="602">
                  <c:v>160.39596800000001</c:v>
                </c:pt>
                <c:pt idx="603">
                  <c:v>158.50820400000001</c:v>
                </c:pt>
                <c:pt idx="604">
                  <c:v>156.629761</c:v>
                </c:pt>
                <c:pt idx="605">
                  <c:v>154.76200800000001</c:v>
                </c:pt>
                <c:pt idx="606">
                  <c:v>152.906226</c:v>
                </c:pt>
                <c:pt idx="607">
                  <c:v>151.06360599999999</c:v>
                </c:pt>
                <c:pt idx="608">
                  <c:v>149.235254</c:v>
                </c:pt>
                <c:pt idx="609">
                  <c:v>147.42219499999999</c:v>
                </c:pt>
                <c:pt idx="610">
                  <c:v>145.625372</c:v>
                </c:pt>
                <c:pt idx="611">
                  <c:v>143.845653</c:v>
                </c:pt>
                <c:pt idx="612">
                  <c:v>142.08383000000001</c:v>
                </c:pt>
                <c:pt idx="613">
                  <c:v>140.34062399999999</c:v>
                </c:pt>
                <c:pt idx="614">
                  <c:v>138.616691</c:v>
                </c:pt>
                <c:pt idx="615">
                  <c:v>136.91262</c:v>
                </c:pt>
                <c:pt idx="616">
                  <c:v>135.228936</c:v>
                </c:pt>
                <c:pt idx="617">
                  <c:v>133.56610800000001</c:v>
                </c:pt>
                <c:pt idx="618">
                  <c:v>131.92454900000001</c:v>
                </c:pt>
                <c:pt idx="619">
                  <c:v>130.30461700000001</c:v>
                </c:pt>
                <c:pt idx="620">
                  <c:v>128.70662200000001</c:v>
                </c:pt>
                <c:pt idx="621">
                  <c:v>127.130826</c:v>
                </c:pt>
                <c:pt idx="622">
                  <c:v>125.57744599999999</c:v>
                </c:pt>
                <c:pt idx="623">
                  <c:v>124.046657</c:v>
                </c:pt>
                <c:pt idx="624">
                  <c:v>122.538596</c:v>
                </c:pt>
                <c:pt idx="625">
                  <c:v>121.05336200000001</c:v>
                </c:pt>
                <c:pt idx="626">
                  <c:v>119.591019</c:v>
                </c:pt>
                <c:pt idx="627">
                  <c:v>118.151601</c:v>
                </c:pt>
                <c:pt idx="628">
                  <c:v>116.735111</c:v>
                </c:pt>
                <c:pt idx="629">
                  <c:v>115.34152400000001</c:v>
                </c:pt>
                <c:pt idx="630">
                  <c:v>113.970789</c:v>
                </c:pt>
                <c:pt idx="631">
                  <c:v>112.622833</c:v>
                </c:pt>
                <c:pt idx="632">
                  <c:v>111.297558</c:v>
                </c:pt>
                <c:pt idx="633">
                  <c:v>109.99485</c:v>
                </c:pt>
                <c:pt idx="634">
                  <c:v>108.714573</c:v>
                </c:pt>
                <c:pt idx="635">
                  <c:v>107.456575</c:v>
                </c:pt>
                <c:pt idx="636">
                  <c:v>106.22068899999999</c:v>
                </c:pt>
                <c:pt idx="637">
                  <c:v>105.00673500000001</c:v>
                </c:pt>
                <c:pt idx="638">
                  <c:v>103.814517</c:v>
                </c:pt>
                <c:pt idx="639">
                  <c:v>102.643832</c:v>
                </c:pt>
                <c:pt idx="640">
                  <c:v>101.49446399999999</c:v>
                </c:pt>
                <c:pt idx="641">
                  <c:v>100.366187</c:v>
                </c:pt>
                <c:pt idx="642">
                  <c:v>99.258769200000003</c:v>
                </c:pt>
                <c:pt idx="643">
                  <c:v>98.171970999999999</c:v>
                </c:pt>
                <c:pt idx="644">
                  <c:v>97.105546099999998</c:v>
                </c:pt>
                <c:pt idx="645">
                  <c:v>96.059243100000003</c:v>
                </c:pt>
                <c:pt idx="646">
                  <c:v>95.032806100000002</c:v>
                </c:pt>
                <c:pt idx="647">
                  <c:v>94.025975299999999</c:v>
                </c:pt>
                <c:pt idx="648">
                  <c:v>93.038487900000007</c:v>
                </c:pt>
                <c:pt idx="649">
                  <c:v>92.0700784</c:v>
                </c:pt>
                <c:pt idx="650">
                  <c:v>91.120479599999996</c:v>
                </c:pt>
                <c:pt idx="651">
                  <c:v>90.189422899999997</c:v>
                </c:pt>
                <c:pt idx="652">
                  <c:v>89.276638899999995</c:v>
                </c:pt>
                <c:pt idx="653">
                  <c:v>88.381857800000006</c:v>
                </c:pt>
                <c:pt idx="654">
                  <c:v>87.504810000000006</c:v>
                </c:pt>
                <c:pt idx="655">
                  <c:v>86.645226100000002</c:v>
                </c:pt>
                <c:pt idx="656">
                  <c:v>85.8028379</c:v>
                </c:pt>
                <c:pt idx="657">
                  <c:v>84.977378000000002</c:v>
                </c:pt>
                <c:pt idx="658">
                  <c:v>84.168580899999995</c:v>
                </c:pt>
                <c:pt idx="659">
                  <c:v>83.376182600000007</c:v>
                </c:pt>
                <c:pt idx="660">
                  <c:v>82.599920999999995</c:v>
                </c:pt>
                <c:pt idx="661">
                  <c:v>81.839536600000002</c:v>
                </c:pt>
                <c:pt idx="662">
                  <c:v>81.094772000000006</c:v>
                </c:pt>
                <c:pt idx="663">
                  <c:v>80.365372800000003</c:v>
                </c:pt>
                <c:pt idx="664">
                  <c:v>79.651087200000006</c:v>
                </c:pt>
                <c:pt idx="665">
                  <c:v>78.951666299999999</c:v>
                </c:pt>
                <c:pt idx="666">
                  <c:v>78.266864400000003</c:v>
                </c:pt>
                <c:pt idx="667">
                  <c:v>77.596439099999998</c:v>
                </c:pt>
                <c:pt idx="668">
                  <c:v>76.940151200000003</c:v>
                </c:pt>
                <c:pt idx="669">
                  <c:v>76.297764900000004</c:v>
                </c:pt>
                <c:pt idx="670">
                  <c:v>75.669047899999995</c:v>
                </c:pt>
                <c:pt idx="671">
                  <c:v>75.053771499999996</c:v>
                </c:pt>
                <c:pt idx="672">
                  <c:v>74.451710700000007</c:v>
                </c:pt>
                <c:pt idx="673">
                  <c:v>73.862643899999995</c:v>
                </c:pt>
                <c:pt idx="674">
                  <c:v>73.286353300000002</c:v>
                </c:pt>
                <c:pt idx="675">
                  <c:v>72.722624999999994</c:v>
                </c:pt>
                <c:pt idx="676">
                  <c:v>72.171248599999998</c:v>
                </c:pt>
                <c:pt idx="677">
                  <c:v>71.632017500000003</c:v>
                </c:pt>
                <c:pt idx="678">
                  <c:v>71.104728899999998</c:v>
                </c:pt>
                <c:pt idx="679">
                  <c:v>70.589183800000001</c:v>
                </c:pt>
                <c:pt idx="680">
                  <c:v>70.085186800000002</c:v>
                </c:pt>
                <c:pt idx="681">
                  <c:v>69.592546499999997</c:v>
                </c:pt>
                <c:pt idx="682">
                  <c:v>69.111074900000006</c:v>
                </c:pt>
                <c:pt idx="683">
                  <c:v>68.640587999999994</c:v>
                </c:pt>
                <c:pt idx="684">
                  <c:v>68.180905300000006</c:v>
                </c:pt>
                <c:pt idx="685">
                  <c:v>67.731850100000003</c:v>
                </c:pt>
                <c:pt idx="686">
                  <c:v>67.293249099999997</c:v>
                </c:pt>
                <c:pt idx="687">
                  <c:v>66.864932999999994</c:v>
                </c:pt>
                <c:pt idx="688">
                  <c:v>66.446735599999997</c:v>
                </c:pt>
                <c:pt idx="689">
                  <c:v>66.038494700000001</c:v>
                </c:pt>
                <c:pt idx="690">
                  <c:v>65.640051099999994</c:v>
                </c:pt>
                <c:pt idx="691">
                  <c:v>65.2512495</c:v>
                </c:pt>
                <c:pt idx="692">
                  <c:v>64.871937799999998</c:v>
                </c:pt>
                <c:pt idx="693">
                  <c:v>64.501967300000004</c:v>
                </c:pt>
                <c:pt idx="694">
                  <c:v>64.141192599999997</c:v>
                </c:pt>
                <c:pt idx="695">
                  <c:v>63.7894717</c:v>
                </c:pt>
                <c:pt idx="696">
                  <c:v>63.446665600000003</c:v>
                </c:pt>
                <c:pt idx="697">
                  <c:v>63.112638799999999</c:v>
                </c:pt>
                <c:pt idx="698">
                  <c:v>62.787258700000002</c:v>
                </c:pt>
                <c:pt idx="699">
                  <c:v>62.470396100000002</c:v>
                </c:pt>
                <c:pt idx="700">
                  <c:v>62.161924499999998</c:v>
                </c:pt>
                <c:pt idx="701">
                  <c:v>61.861720599999998</c:v>
                </c:pt>
                <c:pt idx="702">
                  <c:v>61.569664099999997</c:v>
                </c:pt>
                <c:pt idx="703">
                  <c:v>61.2856375</c:v>
                </c:pt>
                <c:pt idx="704">
                  <c:v>61.009526399999999</c:v>
                </c:pt>
                <c:pt idx="705">
                  <c:v>60.7412189</c:v>
                </c:pt>
                <c:pt idx="706">
                  <c:v>60.480606100000003</c:v>
                </c:pt>
                <c:pt idx="707">
                  <c:v>60.227581899999997</c:v>
                </c:pt>
                <c:pt idx="708">
                  <c:v>59.982042700000001</c:v>
                </c:pt>
                <c:pt idx="709">
                  <c:v>59.743887600000001</c:v>
                </c:pt>
                <c:pt idx="710">
                  <c:v>59.5130184</c:v>
                </c:pt>
                <c:pt idx="711">
                  <c:v>59.289339499999997</c:v>
                </c:pt>
                <c:pt idx="712">
                  <c:v>59.072757500000002</c:v>
                </c:pt>
                <c:pt idx="713">
                  <c:v>58.863181900000001</c:v>
                </c:pt>
                <c:pt idx="714">
                  <c:v>58.6605244</c:v>
                </c:pt>
                <c:pt idx="715">
                  <c:v>58.464699099999997</c:v>
                </c:pt>
                <c:pt idx="716">
                  <c:v>58.275622599999998</c:v>
                </c:pt>
                <c:pt idx="717">
                  <c:v>58.093213599999999</c:v>
                </c:pt>
                <c:pt idx="718">
                  <c:v>57.917393199999999</c:v>
                </c:pt>
                <c:pt idx="719">
                  <c:v>57.7480847</c:v>
                </c:pt>
                <c:pt idx="720">
                  <c:v>57.585213799999998</c:v>
                </c:pt>
                <c:pt idx="721">
                  <c:v>57.428708100000001</c:v>
                </c:pt>
                <c:pt idx="722">
                  <c:v>57.2784975</c:v>
                </c:pt>
                <c:pt idx="723">
                  <c:v>57.134513900000002</c:v>
                </c:pt>
                <c:pt idx="724">
                  <c:v>56.996691400000003</c:v>
                </c:pt>
                <c:pt idx="725">
                  <c:v>56.864965900000001</c:v>
                </c:pt>
                <c:pt idx="726">
                  <c:v>56.739275499999998</c:v>
                </c:pt>
                <c:pt idx="727">
                  <c:v>56.619560300000003</c:v>
                </c:pt>
                <c:pt idx="728">
                  <c:v>56.505762099999998</c:v>
                </c:pt>
                <c:pt idx="729">
                  <c:v>56.397824800000002</c:v>
                </c:pt>
                <c:pt idx="730">
                  <c:v>56.295694300000001</c:v>
                </c:pt>
                <c:pt idx="731">
                  <c:v>56.199317999999998</c:v>
                </c:pt>
                <c:pt idx="732">
                  <c:v>56.1086454</c:v>
                </c:pt>
                <c:pt idx="733">
                  <c:v>56.023627599999998</c:v>
                </c:pt>
                <c:pt idx="734">
                  <c:v>55.944217799999997</c:v>
                </c:pt>
                <c:pt idx="735">
                  <c:v>55.8703705</c:v>
                </c:pt>
                <c:pt idx="736">
                  <c:v>55.802042299999997</c:v>
                </c:pt>
                <c:pt idx="737">
                  <c:v>55.739191300000002</c:v>
                </c:pt>
                <c:pt idx="738">
                  <c:v>55.681777400000001</c:v>
                </c:pt>
                <c:pt idx="739">
                  <c:v>55.629761899999998</c:v>
                </c:pt>
                <c:pt idx="740">
                  <c:v>55.583108099999997</c:v>
                </c:pt>
                <c:pt idx="741">
                  <c:v>55.541780699999997</c:v>
                </c:pt>
                <c:pt idx="742">
                  <c:v>55.505745900000001</c:v>
                </c:pt>
                <c:pt idx="743">
                  <c:v>55.474971600000003</c:v>
                </c:pt>
                <c:pt idx="744">
                  <c:v>55.449427399999998</c:v>
                </c:pt>
                <c:pt idx="745">
                  <c:v>55.429084099999997</c:v>
                </c:pt>
                <c:pt idx="746">
                  <c:v>55.413914400000003</c:v>
                </c:pt>
                <c:pt idx="747">
                  <c:v>55.4038921</c:v>
                </c:pt>
                <c:pt idx="748">
                  <c:v>55.398992800000002</c:v>
                </c:pt>
                <c:pt idx="749">
                  <c:v>55.399193500000003</c:v>
                </c:pt>
                <c:pt idx="750">
                  <c:v>55.404472599999998</c:v>
                </c:pt>
                <c:pt idx="751">
                  <c:v>55.414810000000003</c:v>
                </c:pt>
                <c:pt idx="752">
                  <c:v>55.430186999999997</c:v>
                </c:pt>
                <c:pt idx="753">
                  <c:v>55.450586199999996</c:v>
                </c:pt>
                <c:pt idx="754">
                  <c:v>55.475991999999998</c:v>
                </c:pt>
                <c:pt idx="755">
                  <c:v>55.5063897</c:v>
                </c:pt>
                <c:pt idx="756">
                  <c:v>55.5417664</c:v>
                </c:pt>
                <c:pt idx="757">
                  <c:v>55.582110299999997</c:v>
                </c:pt>
                <c:pt idx="758">
                  <c:v>55.627411199999997</c:v>
                </c:pt>
                <c:pt idx="759">
                  <c:v>55.677660000000003</c:v>
                </c:pt>
                <c:pt idx="760">
                  <c:v>55.732849199999997</c:v>
                </c:pt>
                <c:pt idx="761">
                  <c:v>55.792972599999999</c:v>
                </c:pt>
                <c:pt idx="762">
                  <c:v>55.8580252</c:v>
                </c:pt>
                <c:pt idx="763">
                  <c:v>55.928003400000001</c:v>
                </c:pt>
                <c:pt idx="764">
                  <c:v>56.0029051</c:v>
                </c:pt>
                <c:pt idx="765">
                  <c:v>56.082729299999997</c:v>
                </c:pt>
                <c:pt idx="766">
                  <c:v>56.167476399999998</c:v>
                </c:pt>
                <c:pt idx="767">
                  <c:v>56.257148200000003</c:v>
                </c:pt>
                <c:pt idx="768">
                  <c:v>56.351747799999998</c:v>
                </c:pt>
                <c:pt idx="769">
                  <c:v>56.451279399999997</c:v>
                </c:pt>
                <c:pt idx="770">
                  <c:v>56.555748800000003</c:v>
                </c:pt>
                <c:pt idx="771">
                  <c:v>56.665163</c:v>
                </c:pt>
                <c:pt idx="772">
                  <c:v>56.779530399999999</c:v>
                </c:pt>
                <c:pt idx="773">
                  <c:v>56.898860499999998</c:v>
                </c:pt>
                <c:pt idx="774">
                  <c:v>57.023164199999997</c:v>
                </c:pt>
                <c:pt idx="775">
                  <c:v>57.152453999999999</c:v>
                </c:pt>
                <c:pt idx="776">
                  <c:v>57.286743299999998</c:v>
                </c:pt>
                <c:pt idx="777">
                  <c:v>57.426046999999997</c:v>
                </c:pt>
                <c:pt idx="778">
                  <c:v>57.570381500000003</c:v>
                </c:pt>
                <c:pt idx="779">
                  <c:v>57.719764300000001</c:v>
                </c:pt>
                <c:pt idx="780">
                  <c:v>57.874214199999997</c:v>
                </c:pt>
                <c:pt idx="781">
                  <c:v>58.033751600000002</c:v>
                </c:pt>
                <c:pt idx="782">
                  <c:v>58.198398099999999</c:v>
                </c:pt>
                <c:pt idx="783">
                  <c:v>58.368176599999998</c:v>
                </c:pt>
                <c:pt idx="784">
                  <c:v>58.543111400000001</c:v>
                </c:pt>
                <c:pt idx="785">
                  <c:v>58.723228300000002</c:v>
                </c:pt>
                <c:pt idx="786">
                  <c:v>58.908554299999999</c:v>
                </c:pt>
                <c:pt idx="787">
                  <c:v>59.099117800000002</c:v>
                </c:pt>
                <c:pt idx="788">
                  <c:v>59.2949488</c:v>
                </c:pt>
                <c:pt idx="789">
                  <c:v>59.496078500000003</c:v>
                </c:pt>
                <c:pt idx="790">
                  <c:v>59.702539600000001</c:v>
                </c:pt>
                <c:pt idx="791">
                  <c:v>59.914366200000003</c:v>
                </c:pt>
                <c:pt idx="792">
                  <c:v>60.131593899999999</c:v>
                </c:pt>
                <c:pt idx="793">
                  <c:v>60.354259800000001</c:v>
                </c:pt>
                <c:pt idx="794">
                  <c:v>60.582402299999998</c:v>
                </c:pt>
                <c:pt idx="795">
                  <c:v>60.816061500000004</c:v>
                </c:pt>
                <c:pt idx="796">
                  <c:v>61.055278800000004</c:v>
                </c:pt>
                <c:pt idx="797">
                  <c:v>61.300097399999999</c:v>
                </c:pt>
                <c:pt idx="798">
                  <c:v>61.550561600000002</c:v>
                </c:pt>
                <c:pt idx="799">
                  <c:v>61.8067177</c:v>
                </c:pt>
                <c:pt idx="800">
                  <c:v>62.068613399999997</c:v>
                </c:pt>
              </c:numCache>
            </c:numRef>
          </c:yVal>
          <c:smooth val="1"/>
          <c:extLst>
            <c:ext xmlns:c16="http://schemas.microsoft.com/office/drawing/2014/chart" uri="{C3380CC4-5D6E-409C-BE32-E72D297353CC}">
              <c16:uniqueId val="{00000003-4A52-4CAB-B9E0-82DB5A4CCD0B}"/>
            </c:ext>
          </c:extLst>
        </c:ser>
        <c:ser>
          <c:idx val="4"/>
          <c:order val="4"/>
          <c:tx>
            <c:v>y = 1.00</c:v>
          </c:tx>
          <c:spPr>
            <a:ln w="19050" cap="rnd">
              <a:solidFill>
                <a:srgbClr val="FF0000"/>
              </a:solidFill>
              <a:round/>
            </a:ln>
            <a:effectLst/>
          </c:spPr>
          <c:marker>
            <c:symbol val="none"/>
          </c:marker>
          <c:xVal>
            <c:numRef>
              <c:f>Fig4A_E_DFT_absorption_overlay!$A$2:$A$802</c:f>
              <c:numCache>
                <c:formatCode>General</c:formatCode>
                <c:ptCount val="801"/>
                <c:pt idx="0">
                  <c:v>0</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21</c:v>
                </c:pt>
                <c:pt idx="22">
                  <c:v>0.22</c:v>
                </c:pt>
                <c:pt idx="23">
                  <c:v>0.23</c:v>
                </c:pt>
                <c:pt idx="24">
                  <c:v>0.24</c:v>
                </c:pt>
                <c:pt idx="25">
                  <c:v>0.25</c:v>
                </c:pt>
                <c:pt idx="26">
                  <c:v>0.26</c:v>
                </c:pt>
                <c:pt idx="27">
                  <c:v>0.27</c:v>
                </c:pt>
                <c:pt idx="28">
                  <c:v>0.28000000000000003</c:v>
                </c:pt>
                <c:pt idx="29">
                  <c:v>0.28999999999999998</c:v>
                </c:pt>
                <c:pt idx="30">
                  <c:v>0.3</c:v>
                </c:pt>
                <c:pt idx="31">
                  <c:v>0.31</c:v>
                </c:pt>
                <c:pt idx="32">
                  <c:v>0.32</c:v>
                </c:pt>
                <c:pt idx="33">
                  <c:v>0.33</c:v>
                </c:pt>
                <c:pt idx="34">
                  <c:v>0.34</c:v>
                </c:pt>
                <c:pt idx="35">
                  <c:v>0.35</c:v>
                </c:pt>
                <c:pt idx="36">
                  <c:v>0.36</c:v>
                </c:pt>
                <c:pt idx="37">
                  <c:v>0.37</c:v>
                </c:pt>
                <c:pt idx="38">
                  <c:v>0.38</c:v>
                </c:pt>
                <c:pt idx="39">
                  <c:v>0.39</c:v>
                </c:pt>
                <c:pt idx="40">
                  <c:v>0.4</c:v>
                </c:pt>
                <c:pt idx="41">
                  <c:v>0.41</c:v>
                </c:pt>
                <c:pt idx="42">
                  <c:v>0.42</c:v>
                </c:pt>
                <c:pt idx="43">
                  <c:v>0.43</c:v>
                </c:pt>
                <c:pt idx="44">
                  <c:v>0.44</c:v>
                </c:pt>
                <c:pt idx="45">
                  <c:v>0.45</c:v>
                </c:pt>
                <c:pt idx="46">
                  <c:v>0.46</c:v>
                </c:pt>
                <c:pt idx="47">
                  <c:v>0.47</c:v>
                </c:pt>
                <c:pt idx="48">
                  <c:v>0.48</c:v>
                </c:pt>
                <c:pt idx="49">
                  <c:v>0.49</c:v>
                </c:pt>
                <c:pt idx="50">
                  <c:v>0.5</c:v>
                </c:pt>
                <c:pt idx="51">
                  <c:v>0.51</c:v>
                </c:pt>
                <c:pt idx="52">
                  <c:v>0.52</c:v>
                </c:pt>
                <c:pt idx="53">
                  <c:v>0.53</c:v>
                </c:pt>
                <c:pt idx="54">
                  <c:v>0.54</c:v>
                </c:pt>
                <c:pt idx="55">
                  <c:v>0.55000000000000004</c:v>
                </c:pt>
                <c:pt idx="56">
                  <c:v>0.56000000000000005</c:v>
                </c:pt>
                <c:pt idx="57">
                  <c:v>0.56999999999999995</c:v>
                </c:pt>
                <c:pt idx="58">
                  <c:v>0.57999999999999996</c:v>
                </c:pt>
                <c:pt idx="59">
                  <c:v>0.59</c:v>
                </c:pt>
                <c:pt idx="60">
                  <c:v>0.6</c:v>
                </c:pt>
                <c:pt idx="61">
                  <c:v>0.61</c:v>
                </c:pt>
                <c:pt idx="62">
                  <c:v>0.62</c:v>
                </c:pt>
                <c:pt idx="63">
                  <c:v>0.63</c:v>
                </c:pt>
                <c:pt idx="64">
                  <c:v>0.64</c:v>
                </c:pt>
                <c:pt idx="65">
                  <c:v>0.65</c:v>
                </c:pt>
                <c:pt idx="66">
                  <c:v>0.66</c:v>
                </c:pt>
                <c:pt idx="67">
                  <c:v>0.67</c:v>
                </c:pt>
                <c:pt idx="68">
                  <c:v>0.68</c:v>
                </c:pt>
                <c:pt idx="69">
                  <c:v>0.69</c:v>
                </c:pt>
                <c:pt idx="70">
                  <c:v>0.7</c:v>
                </c:pt>
                <c:pt idx="71">
                  <c:v>0.71</c:v>
                </c:pt>
                <c:pt idx="72">
                  <c:v>0.72</c:v>
                </c:pt>
                <c:pt idx="73">
                  <c:v>0.73</c:v>
                </c:pt>
                <c:pt idx="74">
                  <c:v>0.74</c:v>
                </c:pt>
                <c:pt idx="75">
                  <c:v>0.75</c:v>
                </c:pt>
                <c:pt idx="76">
                  <c:v>0.76</c:v>
                </c:pt>
                <c:pt idx="77">
                  <c:v>0.77</c:v>
                </c:pt>
                <c:pt idx="78">
                  <c:v>0.78</c:v>
                </c:pt>
                <c:pt idx="79">
                  <c:v>0.79</c:v>
                </c:pt>
                <c:pt idx="80">
                  <c:v>0.8</c:v>
                </c:pt>
                <c:pt idx="81">
                  <c:v>0.81</c:v>
                </c:pt>
                <c:pt idx="82">
                  <c:v>0.82</c:v>
                </c:pt>
                <c:pt idx="83">
                  <c:v>0.83</c:v>
                </c:pt>
                <c:pt idx="84">
                  <c:v>0.84</c:v>
                </c:pt>
                <c:pt idx="85">
                  <c:v>0.85</c:v>
                </c:pt>
                <c:pt idx="86">
                  <c:v>0.86</c:v>
                </c:pt>
                <c:pt idx="87">
                  <c:v>0.87</c:v>
                </c:pt>
                <c:pt idx="88">
                  <c:v>0.88</c:v>
                </c:pt>
                <c:pt idx="89">
                  <c:v>0.89</c:v>
                </c:pt>
                <c:pt idx="90">
                  <c:v>0.9</c:v>
                </c:pt>
                <c:pt idx="91">
                  <c:v>0.91</c:v>
                </c:pt>
                <c:pt idx="92">
                  <c:v>0.92</c:v>
                </c:pt>
                <c:pt idx="93">
                  <c:v>0.93</c:v>
                </c:pt>
                <c:pt idx="94">
                  <c:v>0.94</c:v>
                </c:pt>
                <c:pt idx="95">
                  <c:v>0.95</c:v>
                </c:pt>
                <c:pt idx="96">
                  <c:v>0.96</c:v>
                </c:pt>
                <c:pt idx="97">
                  <c:v>0.97</c:v>
                </c:pt>
                <c:pt idx="98">
                  <c:v>0.98</c:v>
                </c:pt>
                <c:pt idx="99">
                  <c:v>0.99</c:v>
                </c:pt>
                <c:pt idx="100">
                  <c:v>1</c:v>
                </c:pt>
                <c:pt idx="101">
                  <c:v>1.01</c:v>
                </c:pt>
                <c:pt idx="102">
                  <c:v>1.02</c:v>
                </c:pt>
                <c:pt idx="103">
                  <c:v>1.03</c:v>
                </c:pt>
                <c:pt idx="104">
                  <c:v>1.04</c:v>
                </c:pt>
                <c:pt idx="105">
                  <c:v>1.05</c:v>
                </c:pt>
                <c:pt idx="106">
                  <c:v>1.06</c:v>
                </c:pt>
                <c:pt idx="107">
                  <c:v>1.07</c:v>
                </c:pt>
                <c:pt idx="108">
                  <c:v>1.08</c:v>
                </c:pt>
                <c:pt idx="109">
                  <c:v>1.0900000000000001</c:v>
                </c:pt>
                <c:pt idx="110">
                  <c:v>1.1000000000000001</c:v>
                </c:pt>
                <c:pt idx="111">
                  <c:v>1.1100000000000001</c:v>
                </c:pt>
                <c:pt idx="112">
                  <c:v>1.1200000000000001</c:v>
                </c:pt>
                <c:pt idx="113">
                  <c:v>1.1299999999999999</c:v>
                </c:pt>
                <c:pt idx="114">
                  <c:v>1.1399999999999999</c:v>
                </c:pt>
                <c:pt idx="115">
                  <c:v>1.1499999999999999</c:v>
                </c:pt>
                <c:pt idx="116">
                  <c:v>1.1599999999999999</c:v>
                </c:pt>
                <c:pt idx="117">
                  <c:v>1.17</c:v>
                </c:pt>
                <c:pt idx="118">
                  <c:v>1.18</c:v>
                </c:pt>
                <c:pt idx="119">
                  <c:v>1.19</c:v>
                </c:pt>
                <c:pt idx="120">
                  <c:v>1.2</c:v>
                </c:pt>
                <c:pt idx="121">
                  <c:v>1.21</c:v>
                </c:pt>
                <c:pt idx="122">
                  <c:v>1.22</c:v>
                </c:pt>
                <c:pt idx="123">
                  <c:v>1.23</c:v>
                </c:pt>
                <c:pt idx="124">
                  <c:v>1.24</c:v>
                </c:pt>
                <c:pt idx="125">
                  <c:v>1.25</c:v>
                </c:pt>
                <c:pt idx="126">
                  <c:v>1.26</c:v>
                </c:pt>
                <c:pt idx="127">
                  <c:v>1.27</c:v>
                </c:pt>
                <c:pt idx="128">
                  <c:v>1.28</c:v>
                </c:pt>
                <c:pt idx="129">
                  <c:v>1.29</c:v>
                </c:pt>
                <c:pt idx="130">
                  <c:v>1.3</c:v>
                </c:pt>
                <c:pt idx="131">
                  <c:v>1.31</c:v>
                </c:pt>
                <c:pt idx="132">
                  <c:v>1.32</c:v>
                </c:pt>
                <c:pt idx="133">
                  <c:v>1.33</c:v>
                </c:pt>
                <c:pt idx="134">
                  <c:v>1.34</c:v>
                </c:pt>
                <c:pt idx="135">
                  <c:v>1.35</c:v>
                </c:pt>
                <c:pt idx="136">
                  <c:v>1.36</c:v>
                </c:pt>
                <c:pt idx="137">
                  <c:v>1.37</c:v>
                </c:pt>
                <c:pt idx="138">
                  <c:v>1.38</c:v>
                </c:pt>
                <c:pt idx="139">
                  <c:v>1.39</c:v>
                </c:pt>
                <c:pt idx="140">
                  <c:v>1.4</c:v>
                </c:pt>
                <c:pt idx="141">
                  <c:v>1.41</c:v>
                </c:pt>
                <c:pt idx="142">
                  <c:v>1.42</c:v>
                </c:pt>
                <c:pt idx="143">
                  <c:v>1.43</c:v>
                </c:pt>
                <c:pt idx="144">
                  <c:v>1.44</c:v>
                </c:pt>
                <c:pt idx="145">
                  <c:v>1.45</c:v>
                </c:pt>
                <c:pt idx="146">
                  <c:v>1.46</c:v>
                </c:pt>
                <c:pt idx="147">
                  <c:v>1.47</c:v>
                </c:pt>
                <c:pt idx="148">
                  <c:v>1.48</c:v>
                </c:pt>
                <c:pt idx="149">
                  <c:v>1.49</c:v>
                </c:pt>
                <c:pt idx="150">
                  <c:v>1.5</c:v>
                </c:pt>
                <c:pt idx="151">
                  <c:v>1.51</c:v>
                </c:pt>
                <c:pt idx="152">
                  <c:v>1.52</c:v>
                </c:pt>
                <c:pt idx="153">
                  <c:v>1.53</c:v>
                </c:pt>
                <c:pt idx="154">
                  <c:v>1.54</c:v>
                </c:pt>
                <c:pt idx="155">
                  <c:v>1.55</c:v>
                </c:pt>
                <c:pt idx="156">
                  <c:v>1.56</c:v>
                </c:pt>
                <c:pt idx="157">
                  <c:v>1.57</c:v>
                </c:pt>
                <c:pt idx="158">
                  <c:v>1.58</c:v>
                </c:pt>
                <c:pt idx="159">
                  <c:v>1.59</c:v>
                </c:pt>
                <c:pt idx="160">
                  <c:v>1.6</c:v>
                </c:pt>
                <c:pt idx="161">
                  <c:v>1.61</c:v>
                </c:pt>
                <c:pt idx="162">
                  <c:v>1.62</c:v>
                </c:pt>
                <c:pt idx="163">
                  <c:v>1.63</c:v>
                </c:pt>
                <c:pt idx="164">
                  <c:v>1.64</c:v>
                </c:pt>
                <c:pt idx="165">
                  <c:v>1.65</c:v>
                </c:pt>
                <c:pt idx="166">
                  <c:v>1.66</c:v>
                </c:pt>
                <c:pt idx="167">
                  <c:v>1.67</c:v>
                </c:pt>
                <c:pt idx="168">
                  <c:v>1.68</c:v>
                </c:pt>
                <c:pt idx="169">
                  <c:v>1.69</c:v>
                </c:pt>
                <c:pt idx="170">
                  <c:v>1.7</c:v>
                </c:pt>
                <c:pt idx="171">
                  <c:v>1.71</c:v>
                </c:pt>
                <c:pt idx="172">
                  <c:v>1.72</c:v>
                </c:pt>
                <c:pt idx="173">
                  <c:v>1.73</c:v>
                </c:pt>
                <c:pt idx="174">
                  <c:v>1.74</c:v>
                </c:pt>
                <c:pt idx="175">
                  <c:v>1.75</c:v>
                </c:pt>
                <c:pt idx="176">
                  <c:v>1.76</c:v>
                </c:pt>
                <c:pt idx="177">
                  <c:v>1.77</c:v>
                </c:pt>
                <c:pt idx="178">
                  <c:v>1.78</c:v>
                </c:pt>
                <c:pt idx="179">
                  <c:v>1.79</c:v>
                </c:pt>
                <c:pt idx="180">
                  <c:v>1.8</c:v>
                </c:pt>
                <c:pt idx="181">
                  <c:v>1.81</c:v>
                </c:pt>
                <c:pt idx="182">
                  <c:v>1.82</c:v>
                </c:pt>
                <c:pt idx="183">
                  <c:v>1.83</c:v>
                </c:pt>
                <c:pt idx="184">
                  <c:v>1.84</c:v>
                </c:pt>
                <c:pt idx="185">
                  <c:v>1.85</c:v>
                </c:pt>
                <c:pt idx="186">
                  <c:v>1.86</c:v>
                </c:pt>
                <c:pt idx="187">
                  <c:v>1.87</c:v>
                </c:pt>
                <c:pt idx="188">
                  <c:v>1.88</c:v>
                </c:pt>
                <c:pt idx="189">
                  <c:v>1.89</c:v>
                </c:pt>
                <c:pt idx="190">
                  <c:v>1.9</c:v>
                </c:pt>
                <c:pt idx="191">
                  <c:v>1.91</c:v>
                </c:pt>
                <c:pt idx="192">
                  <c:v>1.92</c:v>
                </c:pt>
                <c:pt idx="193">
                  <c:v>1.93</c:v>
                </c:pt>
                <c:pt idx="194">
                  <c:v>1.94</c:v>
                </c:pt>
                <c:pt idx="195">
                  <c:v>1.95</c:v>
                </c:pt>
                <c:pt idx="196">
                  <c:v>1.96</c:v>
                </c:pt>
                <c:pt idx="197">
                  <c:v>1.97</c:v>
                </c:pt>
                <c:pt idx="198">
                  <c:v>1.98</c:v>
                </c:pt>
                <c:pt idx="199">
                  <c:v>1.99</c:v>
                </c:pt>
                <c:pt idx="200">
                  <c:v>2</c:v>
                </c:pt>
                <c:pt idx="201">
                  <c:v>2.0099999999999998</c:v>
                </c:pt>
                <c:pt idx="202">
                  <c:v>2.02</c:v>
                </c:pt>
                <c:pt idx="203">
                  <c:v>2.0299999999999998</c:v>
                </c:pt>
                <c:pt idx="204">
                  <c:v>2.04</c:v>
                </c:pt>
                <c:pt idx="205">
                  <c:v>2.0499999999999998</c:v>
                </c:pt>
                <c:pt idx="206">
                  <c:v>2.06</c:v>
                </c:pt>
                <c:pt idx="207">
                  <c:v>2.0699999999999998</c:v>
                </c:pt>
                <c:pt idx="208">
                  <c:v>2.08</c:v>
                </c:pt>
                <c:pt idx="209">
                  <c:v>2.09</c:v>
                </c:pt>
                <c:pt idx="210">
                  <c:v>2.1</c:v>
                </c:pt>
                <c:pt idx="211">
                  <c:v>2.11</c:v>
                </c:pt>
                <c:pt idx="212">
                  <c:v>2.12</c:v>
                </c:pt>
                <c:pt idx="213">
                  <c:v>2.13</c:v>
                </c:pt>
                <c:pt idx="214">
                  <c:v>2.14</c:v>
                </c:pt>
                <c:pt idx="215">
                  <c:v>2.15</c:v>
                </c:pt>
                <c:pt idx="216">
                  <c:v>2.16</c:v>
                </c:pt>
                <c:pt idx="217">
                  <c:v>2.17</c:v>
                </c:pt>
                <c:pt idx="218">
                  <c:v>2.1800000000000002</c:v>
                </c:pt>
                <c:pt idx="219">
                  <c:v>2.19</c:v>
                </c:pt>
                <c:pt idx="220">
                  <c:v>2.2000000000000002</c:v>
                </c:pt>
                <c:pt idx="221">
                  <c:v>2.21</c:v>
                </c:pt>
                <c:pt idx="222">
                  <c:v>2.2200000000000002</c:v>
                </c:pt>
                <c:pt idx="223">
                  <c:v>2.23</c:v>
                </c:pt>
                <c:pt idx="224">
                  <c:v>2.2400000000000002</c:v>
                </c:pt>
                <c:pt idx="225">
                  <c:v>2.25</c:v>
                </c:pt>
                <c:pt idx="226">
                  <c:v>2.2599999999999998</c:v>
                </c:pt>
                <c:pt idx="227">
                  <c:v>2.27</c:v>
                </c:pt>
                <c:pt idx="228">
                  <c:v>2.2799999999999998</c:v>
                </c:pt>
                <c:pt idx="229">
                  <c:v>2.29</c:v>
                </c:pt>
                <c:pt idx="230">
                  <c:v>2.2999999999999998</c:v>
                </c:pt>
                <c:pt idx="231">
                  <c:v>2.31</c:v>
                </c:pt>
                <c:pt idx="232">
                  <c:v>2.3199999999999998</c:v>
                </c:pt>
                <c:pt idx="233">
                  <c:v>2.33</c:v>
                </c:pt>
                <c:pt idx="234">
                  <c:v>2.34</c:v>
                </c:pt>
                <c:pt idx="235">
                  <c:v>2.35</c:v>
                </c:pt>
                <c:pt idx="236">
                  <c:v>2.36</c:v>
                </c:pt>
                <c:pt idx="237">
                  <c:v>2.37</c:v>
                </c:pt>
                <c:pt idx="238">
                  <c:v>2.38</c:v>
                </c:pt>
                <c:pt idx="239">
                  <c:v>2.39</c:v>
                </c:pt>
                <c:pt idx="240">
                  <c:v>2.4</c:v>
                </c:pt>
                <c:pt idx="241">
                  <c:v>2.41</c:v>
                </c:pt>
                <c:pt idx="242">
                  <c:v>2.42</c:v>
                </c:pt>
                <c:pt idx="243">
                  <c:v>2.4300000000000002</c:v>
                </c:pt>
                <c:pt idx="244">
                  <c:v>2.44</c:v>
                </c:pt>
                <c:pt idx="245">
                  <c:v>2.4500000000000002</c:v>
                </c:pt>
                <c:pt idx="246">
                  <c:v>2.46</c:v>
                </c:pt>
                <c:pt idx="247">
                  <c:v>2.4700000000000002</c:v>
                </c:pt>
                <c:pt idx="248">
                  <c:v>2.48</c:v>
                </c:pt>
                <c:pt idx="249">
                  <c:v>2.4900000000000002</c:v>
                </c:pt>
                <c:pt idx="250">
                  <c:v>2.5</c:v>
                </c:pt>
                <c:pt idx="251">
                  <c:v>2.5099999999999998</c:v>
                </c:pt>
                <c:pt idx="252">
                  <c:v>2.52</c:v>
                </c:pt>
                <c:pt idx="253">
                  <c:v>2.5299999999999998</c:v>
                </c:pt>
                <c:pt idx="254">
                  <c:v>2.54</c:v>
                </c:pt>
                <c:pt idx="255">
                  <c:v>2.5499999999999998</c:v>
                </c:pt>
                <c:pt idx="256">
                  <c:v>2.56</c:v>
                </c:pt>
                <c:pt idx="257">
                  <c:v>2.57</c:v>
                </c:pt>
                <c:pt idx="258">
                  <c:v>2.58</c:v>
                </c:pt>
                <c:pt idx="259">
                  <c:v>2.59</c:v>
                </c:pt>
                <c:pt idx="260">
                  <c:v>2.6</c:v>
                </c:pt>
                <c:pt idx="261">
                  <c:v>2.61</c:v>
                </c:pt>
                <c:pt idx="262">
                  <c:v>2.62</c:v>
                </c:pt>
                <c:pt idx="263">
                  <c:v>2.63</c:v>
                </c:pt>
                <c:pt idx="264">
                  <c:v>2.64</c:v>
                </c:pt>
                <c:pt idx="265">
                  <c:v>2.65</c:v>
                </c:pt>
                <c:pt idx="266">
                  <c:v>2.66</c:v>
                </c:pt>
                <c:pt idx="267">
                  <c:v>2.67</c:v>
                </c:pt>
                <c:pt idx="268">
                  <c:v>2.68</c:v>
                </c:pt>
                <c:pt idx="269">
                  <c:v>2.69</c:v>
                </c:pt>
                <c:pt idx="270">
                  <c:v>2.7</c:v>
                </c:pt>
                <c:pt idx="271">
                  <c:v>2.71</c:v>
                </c:pt>
                <c:pt idx="272">
                  <c:v>2.72</c:v>
                </c:pt>
                <c:pt idx="273">
                  <c:v>2.73</c:v>
                </c:pt>
                <c:pt idx="274">
                  <c:v>2.74</c:v>
                </c:pt>
                <c:pt idx="275">
                  <c:v>2.75</c:v>
                </c:pt>
                <c:pt idx="276">
                  <c:v>2.76</c:v>
                </c:pt>
                <c:pt idx="277">
                  <c:v>2.77</c:v>
                </c:pt>
                <c:pt idx="278">
                  <c:v>2.78</c:v>
                </c:pt>
                <c:pt idx="279">
                  <c:v>2.79</c:v>
                </c:pt>
                <c:pt idx="280">
                  <c:v>2.8</c:v>
                </c:pt>
                <c:pt idx="281">
                  <c:v>2.81</c:v>
                </c:pt>
                <c:pt idx="282">
                  <c:v>2.82</c:v>
                </c:pt>
                <c:pt idx="283">
                  <c:v>2.83</c:v>
                </c:pt>
                <c:pt idx="284">
                  <c:v>2.84</c:v>
                </c:pt>
                <c:pt idx="285">
                  <c:v>2.85</c:v>
                </c:pt>
                <c:pt idx="286">
                  <c:v>2.86</c:v>
                </c:pt>
                <c:pt idx="287">
                  <c:v>2.87</c:v>
                </c:pt>
                <c:pt idx="288">
                  <c:v>2.88</c:v>
                </c:pt>
                <c:pt idx="289">
                  <c:v>2.89</c:v>
                </c:pt>
                <c:pt idx="290">
                  <c:v>2.9</c:v>
                </c:pt>
                <c:pt idx="291">
                  <c:v>2.91</c:v>
                </c:pt>
                <c:pt idx="292">
                  <c:v>2.92</c:v>
                </c:pt>
                <c:pt idx="293">
                  <c:v>2.93</c:v>
                </c:pt>
                <c:pt idx="294">
                  <c:v>2.94</c:v>
                </c:pt>
                <c:pt idx="295">
                  <c:v>2.95</c:v>
                </c:pt>
                <c:pt idx="296">
                  <c:v>2.96</c:v>
                </c:pt>
                <c:pt idx="297">
                  <c:v>2.97</c:v>
                </c:pt>
                <c:pt idx="298">
                  <c:v>2.98</c:v>
                </c:pt>
                <c:pt idx="299">
                  <c:v>2.99</c:v>
                </c:pt>
                <c:pt idx="300">
                  <c:v>3</c:v>
                </c:pt>
                <c:pt idx="301">
                  <c:v>3.01</c:v>
                </c:pt>
                <c:pt idx="302">
                  <c:v>3.02</c:v>
                </c:pt>
                <c:pt idx="303">
                  <c:v>3.03</c:v>
                </c:pt>
                <c:pt idx="304">
                  <c:v>3.04</c:v>
                </c:pt>
                <c:pt idx="305">
                  <c:v>3.05</c:v>
                </c:pt>
                <c:pt idx="306">
                  <c:v>3.06</c:v>
                </c:pt>
                <c:pt idx="307">
                  <c:v>3.07</c:v>
                </c:pt>
                <c:pt idx="308">
                  <c:v>3.08</c:v>
                </c:pt>
                <c:pt idx="309">
                  <c:v>3.09</c:v>
                </c:pt>
                <c:pt idx="310">
                  <c:v>3.1</c:v>
                </c:pt>
                <c:pt idx="311">
                  <c:v>3.11</c:v>
                </c:pt>
                <c:pt idx="312">
                  <c:v>3.12</c:v>
                </c:pt>
                <c:pt idx="313">
                  <c:v>3.13</c:v>
                </c:pt>
                <c:pt idx="314">
                  <c:v>3.14</c:v>
                </c:pt>
                <c:pt idx="315">
                  <c:v>3.15</c:v>
                </c:pt>
                <c:pt idx="316">
                  <c:v>3.16</c:v>
                </c:pt>
                <c:pt idx="317">
                  <c:v>3.17</c:v>
                </c:pt>
                <c:pt idx="318">
                  <c:v>3.18</c:v>
                </c:pt>
                <c:pt idx="319">
                  <c:v>3.19</c:v>
                </c:pt>
                <c:pt idx="320">
                  <c:v>3.2</c:v>
                </c:pt>
                <c:pt idx="321">
                  <c:v>3.21</c:v>
                </c:pt>
                <c:pt idx="322">
                  <c:v>3.22</c:v>
                </c:pt>
                <c:pt idx="323">
                  <c:v>3.23</c:v>
                </c:pt>
                <c:pt idx="324">
                  <c:v>3.24</c:v>
                </c:pt>
                <c:pt idx="325">
                  <c:v>3.25</c:v>
                </c:pt>
                <c:pt idx="326">
                  <c:v>3.26</c:v>
                </c:pt>
                <c:pt idx="327">
                  <c:v>3.27</c:v>
                </c:pt>
                <c:pt idx="328">
                  <c:v>3.28</c:v>
                </c:pt>
                <c:pt idx="329">
                  <c:v>3.29</c:v>
                </c:pt>
                <c:pt idx="330">
                  <c:v>3.3</c:v>
                </c:pt>
                <c:pt idx="331">
                  <c:v>3.31</c:v>
                </c:pt>
                <c:pt idx="332">
                  <c:v>3.32</c:v>
                </c:pt>
                <c:pt idx="333">
                  <c:v>3.33</c:v>
                </c:pt>
                <c:pt idx="334">
                  <c:v>3.34</c:v>
                </c:pt>
                <c:pt idx="335">
                  <c:v>3.35</c:v>
                </c:pt>
                <c:pt idx="336">
                  <c:v>3.36</c:v>
                </c:pt>
                <c:pt idx="337">
                  <c:v>3.37</c:v>
                </c:pt>
                <c:pt idx="338">
                  <c:v>3.38</c:v>
                </c:pt>
                <c:pt idx="339">
                  <c:v>3.39</c:v>
                </c:pt>
                <c:pt idx="340">
                  <c:v>3.4</c:v>
                </c:pt>
                <c:pt idx="341">
                  <c:v>3.41</c:v>
                </c:pt>
                <c:pt idx="342">
                  <c:v>3.42</c:v>
                </c:pt>
                <c:pt idx="343">
                  <c:v>3.43</c:v>
                </c:pt>
                <c:pt idx="344">
                  <c:v>3.44</c:v>
                </c:pt>
                <c:pt idx="345">
                  <c:v>3.45</c:v>
                </c:pt>
                <c:pt idx="346">
                  <c:v>3.46</c:v>
                </c:pt>
                <c:pt idx="347">
                  <c:v>3.47</c:v>
                </c:pt>
                <c:pt idx="348">
                  <c:v>3.48</c:v>
                </c:pt>
                <c:pt idx="349">
                  <c:v>3.49</c:v>
                </c:pt>
                <c:pt idx="350">
                  <c:v>3.5</c:v>
                </c:pt>
                <c:pt idx="351">
                  <c:v>3.51</c:v>
                </c:pt>
                <c:pt idx="352">
                  <c:v>3.52</c:v>
                </c:pt>
                <c:pt idx="353">
                  <c:v>3.53</c:v>
                </c:pt>
                <c:pt idx="354">
                  <c:v>3.54</c:v>
                </c:pt>
                <c:pt idx="355">
                  <c:v>3.55</c:v>
                </c:pt>
                <c:pt idx="356">
                  <c:v>3.56</c:v>
                </c:pt>
                <c:pt idx="357">
                  <c:v>3.57</c:v>
                </c:pt>
                <c:pt idx="358">
                  <c:v>3.58</c:v>
                </c:pt>
                <c:pt idx="359">
                  <c:v>3.59</c:v>
                </c:pt>
                <c:pt idx="360">
                  <c:v>3.6</c:v>
                </c:pt>
                <c:pt idx="361">
                  <c:v>3.61</c:v>
                </c:pt>
                <c:pt idx="362">
                  <c:v>3.62</c:v>
                </c:pt>
                <c:pt idx="363">
                  <c:v>3.63</c:v>
                </c:pt>
                <c:pt idx="364">
                  <c:v>3.64</c:v>
                </c:pt>
                <c:pt idx="365">
                  <c:v>3.65</c:v>
                </c:pt>
                <c:pt idx="366">
                  <c:v>3.66</c:v>
                </c:pt>
                <c:pt idx="367">
                  <c:v>3.67</c:v>
                </c:pt>
                <c:pt idx="368">
                  <c:v>3.68</c:v>
                </c:pt>
                <c:pt idx="369">
                  <c:v>3.69</c:v>
                </c:pt>
                <c:pt idx="370">
                  <c:v>3.7</c:v>
                </c:pt>
                <c:pt idx="371">
                  <c:v>3.71</c:v>
                </c:pt>
                <c:pt idx="372">
                  <c:v>3.72</c:v>
                </c:pt>
                <c:pt idx="373">
                  <c:v>3.73</c:v>
                </c:pt>
                <c:pt idx="374">
                  <c:v>3.74</c:v>
                </c:pt>
                <c:pt idx="375">
                  <c:v>3.75</c:v>
                </c:pt>
                <c:pt idx="376">
                  <c:v>3.76</c:v>
                </c:pt>
                <c:pt idx="377">
                  <c:v>3.77</c:v>
                </c:pt>
                <c:pt idx="378">
                  <c:v>3.78</c:v>
                </c:pt>
                <c:pt idx="379">
                  <c:v>3.79</c:v>
                </c:pt>
                <c:pt idx="380">
                  <c:v>3.8</c:v>
                </c:pt>
                <c:pt idx="381">
                  <c:v>3.81</c:v>
                </c:pt>
                <c:pt idx="382">
                  <c:v>3.82</c:v>
                </c:pt>
                <c:pt idx="383">
                  <c:v>3.83</c:v>
                </c:pt>
                <c:pt idx="384">
                  <c:v>3.84</c:v>
                </c:pt>
                <c:pt idx="385">
                  <c:v>3.85</c:v>
                </c:pt>
                <c:pt idx="386">
                  <c:v>3.86</c:v>
                </c:pt>
                <c:pt idx="387">
                  <c:v>3.87</c:v>
                </c:pt>
                <c:pt idx="388">
                  <c:v>3.88</c:v>
                </c:pt>
                <c:pt idx="389">
                  <c:v>3.89</c:v>
                </c:pt>
                <c:pt idx="390">
                  <c:v>3.9</c:v>
                </c:pt>
                <c:pt idx="391">
                  <c:v>3.91</c:v>
                </c:pt>
                <c:pt idx="392">
                  <c:v>3.92</c:v>
                </c:pt>
                <c:pt idx="393">
                  <c:v>3.93</c:v>
                </c:pt>
                <c:pt idx="394">
                  <c:v>3.94</c:v>
                </c:pt>
                <c:pt idx="395">
                  <c:v>3.95</c:v>
                </c:pt>
                <c:pt idx="396">
                  <c:v>3.96</c:v>
                </c:pt>
                <c:pt idx="397">
                  <c:v>3.97</c:v>
                </c:pt>
                <c:pt idx="398">
                  <c:v>3.98</c:v>
                </c:pt>
                <c:pt idx="399">
                  <c:v>3.99</c:v>
                </c:pt>
                <c:pt idx="400">
                  <c:v>4</c:v>
                </c:pt>
                <c:pt idx="401">
                  <c:v>4.01</c:v>
                </c:pt>
                <c:pt idx="402">
                  <c:v>4.0199999999999996</c:v>
                </c:pt>
                <c:pt idx="403">
                  <c:v>4.03</c:v>
                </c:pt>
                <c:pt idx="404">
                  <c:v>4.04</c:v>
                </c:pt>
                <c:pt idx="405">
                  <c:v>4.05</c:v>
                </c:pt>
                <c:pt idx="406">
                  <c:v>4.0599999999999996</c:v>
                </c:pt>
                <c:pt idx="407">
                  <c:v>4.07</c:v>
                </c:pt>
                <c:pt idx="408">
                  <c:v>4.08</c:v>
                </c:pt>
                <c:pt idx="409">
                  <c:v>4.09</c:v>
                </c:pt>
                <c:pt idx="410">
                  <c:v>4.0999999999999996</c:v>
                </c:pt>
                <c:pt idx="411">
                  <c:v>4.1100000000000003</c:v>
                </c:pt>
                <c:pt idx="412">
                  <c:v>4.12</c:v>
                </c:pt>
                <c:pt idx="413">
                  <c:v>4.13</c:v>
                </c:pt>
                <c:pt idx="414">
                  <c:v>4.1399999999999997</c:v>
                </c:pt>
                <c:pt idx="415">
                  <c:v>4.1500000000000004</c:v>
                </c:pt>
                <c:pt idx="416">
                  <c:v>4.16</c:v>
                </c:pt>
                <c:pt idx="417">
                  <c:v>4.17</c:v>
                </c:pt>
                <c:pt idx="418">
                  <c:v>4.18</c:v>
                </c:pt>
                <c:pt idx="419">
                  <c:v>4.1900000000000004</c:v>
                </c:pt>
                <c:pt idx="420">
                  <c:v>4.2</c:v>
                </c:pt>
                <c:pt idx="421">
                  <c:v>4.21</c:v>
                </c:pt>
                <c:pt idx="422">
                  <c:v>4.22</c:v>
                </c:pt>
                <c:pt idx="423">
                  <c:v>4.2300000000000004</c:v>
                </c:pt>
                <c:pt idx="424">
                  <c:v>4.24</c:v>
                </c:pt>
                <c:pt idx="425">
                  <c:v>4.25</c:v>
                </c:pt>
                <c:pt idx="426">
                  <c:v>4.26</c:v>
                </c:pt>
                <c:pt idx="427">
                  <c:v>4.2699999999999996</c:v>
                </c:pt>
                <c:pt idx="428">
                  <c:v>4.28</c:v>
                </c:pt>
                <c:pt idx="429">
                  <c:v>4.29</c:v>
                </c:pt>
                <c:pt idx="430">
                  <c:v>4.3</c:v>
                </c:pt>
                <c:pt idx="431">
                  <c:v>4.3099999999999996</c:v>
                </c:pt>
                <c:pt idx="432">
                  <c:v>4.32</c:v>
                </c:pt>
                <c:pt idx="433">
                  <c:v>4.33</c:v>
                </c:pt>
                <c:pt idx="434">
                  <c:v>4.34</c:v>
                </c:pt>
                <c:pt idx="435">
                  <c:v>4.3499999999999996</c:v>
                </c:pt>
                <c:pt idx="436">
                  <c:v>4.3600000000000003</c:v>
                </c:pt>
                <c:pt idx="437">
                  <c:v>4.37</c:v>
                </c:pt>
                <c:pt idx="438">
                  <c:v>4.38</c:v>
                </c:pt>
                <c:pt idx="439">
                  <c:v>4.3899999999999997</c:v>
                </c:pt>
                <c:pt idx="440">
                  <c:v>4.4000000000000004</c:v>
                </c:pt>
                <c:pt idx="441">
                  <c:v>4.41</c:v>
                </c:pt>
                <c:pt idx="442">
                  <c:v>4.42</c:v>
                </c:pt>
                <c:pt idx="443">
                  <c:v>4.43</c:v>
                </c:pt>
                <c:pt idx="444">
                  <c:v>4.4400000000000004</c:v>
                </c:pt>
                <c:pt idx="445">
                  <c:v>4.45</c:v>
                </c:pt>
                <c:pt idx="446">
                  <c:v>4.46</c:v>
                </c:pt>
                <c:pt idx="447">
                  <c:v>4.47</c:v>
                </c:pt>
                <c:pt idx="448">
                  <c:v>4.4800000000000004</c:v>
                </c:pt>
                <c:pt idx="449">
                  <c:v>4.49</c:v>
                </c:pt>
                <c:pt idx="450">
                  <c:v>4.5</c:v>
                </c:pt>
                <c:pt idx="451">
                  <c:v>4.51</c:v>
                </c:pt>
                <c:pt idx="452">
                  <c:v>4.5199999999999996</c:v>
                </c:pt>
                <c:pt idx="453">
                  <c:v>4.53</c:v>
                </c:pt>
                <c:pt idx="454">
                  <c:v>4.54</c:v>
                </c:pt>
                <c:pt idx="455">
                  <c:v>4.55</c:v>
                </c:pt>
                <c:pt idx="456">
                  <c:v>4.5599999999999996</c:v>
                </c:pt>
                <c:pt idx="457">
                  <c:v>4.57</c:v>
                </c:pt>
                <c:pt idx="458">
                  <c:v>4.58</c:v>
                </c:pt>
                <c:pt idx="459">
                  <c:v>4.59</c:v>
                </c:pt>
                <c:pt idx="460">
                  <c:v>4.5999999999999996</c:v>
                </c:pt>
                <c:pt idx="461">
                  <c:v>4.6100000000000003</c:v>
                </c:pt>
                <c:pt idx="462">
                  <c:v>4.62</c:v>
                </c:pt>
                <c:pt idx="463">
                  <c:v>4.63</c:v>
                </c:pt>
                <c:pt idx="464">
                  <c:v>4.6399999999999997</c:v>
                </c:pt>
                <c:pt idx="465">
                  <c:v>4.6500000000000004</c:v>
                </c:pt>
                <c:pt idx="466">
                  <c:v>4.66</c:v>
                </c:pt>
                <c:pt idx="467">
                  <c:v>4.67</c:v>
                </c:pt>
                <c:pt idx="468">
                  <c:v>4.68</c:v>
                </c:pt>
                <c:pt idx="469">
                  <c:v>4.6900000000000004</c:v>
                </c:pt>
                <c:pt idx="470">
                  <c:v>4.7</c:v>
                </c:pt>
                <c:pt idx="471">
                  <c:v>4.71</c:v>
                </c:pt>
                <c:pt idx="472">
                  <c:v>4.72</c:v>
                </c:pt>
                <c:pt idx="473">
                  <c:v>4.7300000000000004</c:v>
                </c:pt>
                <c:pt idx="474">
                  <c:v>4.74</c:v>
                </c:pt>
                <c:pt idx="475">
                  <c:v>4.75</c:v>
                </c:pt>
                <c:pt idx="476">
                  <c:v>4.76</c:v>
                </c:pt>
                <c:pt idx="477">
                  <c:v>4.7699999999999996</c:v>
                </c:pt>
                <c:pt idx="478">
                  <c:v>4.78</c:v>
                </c:pt>
                <c:pt idx="479">
                  <c:v>4.79</c:v>
                </c:pt>
                <c:pt idx="480">
                  <c:v>4.8</c:v>
                </c:pt>
                <c:pt idx="481">
                  <c:v>4.8099999999999996</c:v>
                </c:pt>
                <c:pt idx="482">
                  <c:v>4.82</c:v>
                </c:pt>
                <c:pt idx="483">
                  <c:v>4.83</c:v>
                </c:pt>
                <c:pt idx="484">
                  <c:v>4.84</c:v>
                </c:pt>
                <c:pt idx="485">
                  <c:v>4.8499999999999996</c:v>
                </c:pt>
                <c:pt idx="486">
                  <c:v>4.8600000000000003</c:v>
                </c:pt>
                <c:pt idx="487">
                  <c:v>4.87</c:v>
                </c:pt>
                <c:pt idx="488">
                  <c:v>4.88</c:v>
                </c:pt>
                <c:pt idx="489">
                  <c:v>4.8899999999999997</c:v>
                </c:pt>
                <c:pt idx="490">
                  <c:v>4.9000000000000004</c:v>
                </c:pt>
                <c:pt idx="491">
                  <c:v>4.91</c:v>
                </c:pt>
                <c:pt idx="492">
                  <c:v>4.92</c:v>
                </c:pt>
                <c:pt idx="493">
                  <c:v>4.93</c:v>
                </c:pt>
                <c:pt idx="494">
                  <c:v>4.9400000000000004</c:v>
                </c:pt>
                <c:pt idx="495">
                  <c:v>4.95</c:v>
                </c:pt>
                <c:pt idx="496">
                  <c:v>4.96</c:v>
                </c:pt>
                <c:pt idx="497">
                  <c:v>4.97</c:v>
                </c:pt>
                <c:pt idx="498">
                  <c:v>4.9800000000000004</c:v>
                </c:pt>
                <c:pt idx="499">
                  <c:v>4.99</c:v>
                </c:pt>
                <c:pt idx="500">
                  <c:v>5</c:v>
                </c:pt>
                <c:pt idx="501">
                  <c:v>5.01</c:v>
                </c:pt>
                <c:pt idx="502">
                  <c:v>5.0199999999999996</c:v>
                </c:pt>
                <c:pt idx="503">
                  <c:v>5.03</c:v>
                </c:pt>
                <c:pt idx="504">
                  <c:v>5.04</c:v>
                </c:pt>
                <c:pt idx="505">
                  <c:v>5.05</c:v>
                </c:pt>
                <c:pt idx="506">
                  <c:v>5.0599999999999996</c:v>
                </c:pt>
                <c:pt idx="507">
                  <c:v>5.07</c:v>
                </c:pt>
                <c:pt idx="508">
                  <c:v>5.08</c:v>
                </c:pt>
                <c:pt idx="509">
                  <c:v>5.09</c:v>
                </c:pt>
                <c:pt idx="510">
                  <c:v>5.0999999999999996</c:v>
                </c:pt>
                <c:pt idx="511">
                  <c:v>5.1100000000000003</c:v>
                </c:pt>
                <c:pt idx="512">
                  <c:v>5.12</c:v>
                </c:pt>
                <c:pt idx="513">
                  <c:v>5.13</c:v>
                </c:pt>
                <c:pt idx="514">
                  <c:v>5.14</c:v>
                </c:pt>
                <c:pt idx="515">
                  <c:v>5.15</c:v>
                </c:pt>
                <c:pt idx="516">
                  <c:v>5.16</c:v>
                </c:pt>
                <c:pt idx="517">
                  <c:v>5.17</c:v>
                </c:pt>
                <c:pt idx="518">
                  <c:v>5.18</c:v>
                </c:pt>
                <c:pt idx="519">
                  <c:v>5.19</c:v>
                </c:pt>
                <c:pt idx="520">
                  <c:v>5.2</c:v>
                </c:pt>
                <c:pt idx="521">
                  <c:v>5.21</c:v>
                </c:pt>
                <c:pt idx="522">
                  <c:v>5.22</c:v>
                </c:pt>
                <c:pt idx="523">
                  <c:v>5.23</c:v>
                </c:pt>
                <c:pt idx="524">
                  <c:v>5.24</c:v>
                </c:pt>
                <c:pt idx="525">
                  <c:v>5.25</c:v>
                </c:pt>
                <c:pt idx="526">
                  <c:v>5.26</c:v>
                </c:pt>
                <c:pt idx="527">
                  <c:v>5.27</c:v>
                </c:pt>
                <c:pt idx="528">
                  <c:v>5.28</c:v>
                </c:pt>
                <c:pt idx="529">
                  <c:v>5.29</c:v>
                </c:pt>
                <c:pt idx="530">
                  <c:v>5.3</c:v>
                </c:pt>
                <c:pt idx="531">
                  <c:v>5.31</c:v>
                </c:pt>
                <c:pt idx="532">
                  <c:v>5.32</c:v>
                </c:pt>
                <c:pt idx="533">
                  <c:v>5.33</c:v>
                </c:pt>
                <c:pt idx="534">
                  <c:v>5.34</c:v>
                </c:pt>
                <c:pt idx="535">
                  <c:v>5.35</c:v>
                </c:pt>
                <c:pt idx="536">
                  <c:v>5.36</c:v>
                </c:pt>
                <c:pt idx="537">
                  <c:v>5.37</c:v>
                </c:pt>
                <c:pt idx="538">
                  <c:v>5.38</c:v>
                </c:pt>
                <c:pt idx="539">
                  <c:v>5.39</c:v>
                </c:pt>
                <c:pt idx="540">
                  <c:v>5.4</c:v>
                </c:pt>
                <c:pt idx="541">
                  <c:v>5.41</c:v>
                </c:pt>
                <c:pt idx="542">
                  <c:v>5.42</c:v>
                </c:pt>
                <c:pt idx="543">
                  <c:v>5.43</c:v>
                </c:pt>
                <c:pt idx="544">
                  <c:v>5.44</c:v>
                </c:pt>
                <c:pt idx="545">
                  <c:v>5.45</c:v>
                </c:pt>
                <c:pt idx="546">
                  <c:v>5.46</c:v>
                </c:pt>
                <c:pt idx="547">
                  <c:v>5.47</c:v>
                </c:pt>
                <c:pt idx="548">
                  <c:v>5.48</c:v>
                </c:pt>
                <c:pt idx="549">
                  <c:v>5.49</c:v>
                </c:pt>
                <c:pt idx="550">
                  <c:v>5.5</c:v>
                </c:pt>
                <c:pt idx="551">
                  <c:v>5.51</c:v>
                </c:pt>
                <c:pt idx="552">
                  <c:v>5.52</c:v>
                </c:pt>
                <c:pt idx="553">
                  <c:v>5.53</c:v>
                </c:pt>
                <c:pt idx="554">
                  <c:v>5.54</c:v>
                </c:pt>
                <c:pt idx="555">
                  <c:v>5.55</c:v>
                </c:pt>
                <c:pt idx="556">
                  <c:v>5.56</c:v>
                </c:pt>
                <c:pt idx="557">
                  <c:v>5.57</c:v>
                </c:pt>
                <c:pt idx="558">
                  <c:v>5.58</c:v>
                </c:pt>
                <c:pt idx="559">
                  <c:v>5.59</c:v>
                </c:pt>
                <c:pt idx="560">
                  <c:v>5.6</c:v>
                </c:pt>
                <c:pt idx="561">
                  <c:v>5.61</c:v>
                </c:pt>
                <c:pt idx="562">
                  <c:v>5.62</c:v>
                </c:pt>
                <c:pt idx="563">
                  <c:v>5.63</c:v>
                </c:pt>
                <c:pt idx="564">
                  <c:v>5.64</c:v>
                </c:pt>
                <c:pt idx="565">
                  <c:v>5.65</c:v>
                </c:pt>
                <c:pt idx="566">
                  <c:v>5.66</c:v>
                </c:pt>
                <c:pt idx="567">
                  <c:v>5.67</c:v>
                </c:pt>
                <c:pt idx="568">
                  <c:v>5.68</c:v>
                </c:pt>
                <c:pt idx="569">
                  <c:v>5.69</c:v>
                </c:pt>
                <c:pt idx="570">
                  <c:v>5.7</c:v>
                </c:pt>
                <c:pt idx="571">
                  <c:v>5.71</c:v>
                </c:pt>
                <c:pt idx="572">
                  <c:v>5.72</c:v>
                </c:pt>
                <c:pt idx="573">
                  <c:v>5.73</c:v>
                </c:pt>
                <c:pt idx="574">
                  <c:v>5.74</c:v>
                </c:pt>
                <c:pt idx="575">
                  <c:v>5.75</c:v>
                </c:pt>
                <c:pt idx="576">
                  <c:v>5.76</c:v>
                </c:pt>
                <c:pt idx="577">
                  <c:v>5.77</c:v>
                </c:pt>
                <c:pt idx="578">
                  <c:v>5.78</c:v>
                </c:pt>
                <c:pt idx="579">
                  <c:v>5.79</c:v>
                </c:pt>
                <c:pt idx="580">
                  <c:v>5.8</c:v>
                </c:pt>
                <c:pt idx="581">
                  <c:v>5.81</c:v>
                </c:pt>
                <c:pt idx="582">
                  <c:v>5.82</c:v>
                </c:pt>
                <c:pt idx="583">
                  <c:v>5.83</c:v>
                </c:pt>
                <c:pt idx="584">
                  <c:v>5.84</c:v>
                </c:pt>
                <c:pt idx="585">
                  <c:v>5.85</c:v>
                </c:pt>
                <c:pt idx="586">
                  <c:v>5.86</c:v>
                </c:pt>
                <c:pt idx="587">
                  <c:v>5.87</c:v>
                </c:pt>
                <c:pt idx="588">
                  <c:v>5.88</c:v>
                </c:pt>
                <c:pt idx="589">
                  <c:v>5.89</c:v>
                </c:pt>
                <c:pt idx="590">
                  <c:v>5.9</c:v>
                </c:pt>
                <c:pt idx="591">
                  <c:v>5.91</c:v>
                </c:pt>
                <c:pt idx="592">
                  <c:v>5.92</c:v>
                </c:pt>
                <c:pt idx="593">
                  <c:v>5.93</c:v>
                </c:pt>
                <c:pt idx="594">
                  <c:v>5.94</c:v>
                </c:pt>
                <c:pt idx="595">
                  <c:v>5.95</c:v>
                </c:pt>
                <c:pt idx="596">
                  <c:v>5.96</c:v>
                </c:pt>
                <c:pt idx="597">
                  <c:v>5.97</c:v>
                </c:pt>
                <c:pt idx="598">
                  <c:v>5.98</c:v>
                </c:pt>
                <c:pt idx="599">
                  <c:v>5.99</c:v>
                </c:pt>
                <c:pt idx="600">
                  <c:v>6</c:v>
                </c:pt>
                <c:pt idx="601">
                  <c:v>6.01</c:v>
                </c:pt>
                <c:pt idx="602">
                  <c:v>6.02</c:v>
                </c:pt>
                <c:pt idx="603">
                  <c:v>6.03</c:v>
                </c:pt>
                <c:pt idx="604">
                  <c:v>6.04</c:v>
                </c:pt>
                <c:pt idx="605">
                  <c:v>6.05</c:v>
                </c:pt>
                <c:pt idx="606">
                  <c:v>6.06</c:v>
                </c:pt>
                <c:pt idx="607">
                  <c:v>6.07</c:v>
                </c:pt>
                <c:pt idx="608">
                  <c:v>6.08</c:v>
                </c:pt>
                <c:pt idx="609">
                  <c:v>6.09</c:v>
                </c:pt>
                <c:pt idx="610">
                  <c:v>6.1</c:v>
                </c:pt>
                <c:pt idx="611">
                  <c:v>6.11</c:v>
                </c:pt>
                <c:pt idx="612">
                  <c:v>6.12</c:v>
                </c:pt>
                <c:pt idx="613">
                  <c:v>6.13</c:v>
                </c:pt>
                <c:pt idx="614">
                  <c:v>6.14</c:v>
                </c:pt>
                <c:pt idx="615">
                  <c:v>6.15</c:v>
                </c:pt>
                <c:pt idx="616">
                  <c:v>6.16</c:v>
                </c:pt>
                <c:pt idx="617">
                  <c:v>6.17</c:v>
                </c:pt>
                <c:pt idx="618">
                  <c:v>6.18</c:v>
                </c:pt>
                <c:pt idx="619">
                  <c:v>6.19</c:v>
                </c:pt>
                <c:pt idx="620">
                  <c:v>6.2</c:v>
                </c:pt>
                <c:pt idx="621">
                  <c:v>6.21</c:v>
                </c:pt>
                <c:pt idx="622">
                  <c:v>6.22</c:v>
                </c:pt>
                <c:pt idx="623">
                  <c:v>6.23</c:v>
                </c:pt>
                <c:pt idx="624">
                  <c:v>6.24</c:v>
                </c:pt>
                <c:pt idx="625">
                  <c:v>6.25</c:v>
                </c:pt>
                <c:pt idx="626">
                  <c:v>6.26</c:v>
                </c:pt>
                <c:pt idx="627">
                  <c:v>6.27</c:v>
                </c:pt>
                <c:pt idx="628">
                  <c:v>6.28</c:v>
                </c:pt>
                <c:pt idx="629">
                  <c:v>6.29</c:v>
                </c:pt>
                <c:pt idx="630">
                  <c:v>6.3</c:v>
                </c:pt>
                <c:pt idx="631">
                  <c:v>6.31</c:v>
                </c:pt>
                <c:pt idx="632">
                  <c:v>6.32</c:v>
                </c:pt>
                <c:pt idx="633">
                  <c:v>6.33</c:v>
                </c:pt>
                <c:pt idx="634">
                  <c:v>6.34</c:v>
                </c:pt>
                <c:pt idx="635">
                  <c:v>6.35</c:v>
                </c:pt>
                <c:pt idx="636">
                  <c:v>6.36</c:v>
                </c:pt>
                <c:pt idx="637">
                  <c:v>6.37</c:v>
                </c:pt>
                <c:pt idx="638">
                  <c:v>6.38</c:v>
                </c:pt>
                <c:pt idx="639">
                  <c:v>6.39</c:v>
                </c:pt>
                <c:pt idx="640">
                  <c:v>6.4</c:v>
                </c:pt>
                <c:pt idx="641">
                  <c:v>6.41</c:v>
                </c:pt>
                <c:pt idx="642">
                  <c:v>6.42</c:v>
                </c:pt>
                <c:pt idx="643">
                  <c:v>6.43</c:v>
                </c:pt>
                <c:pt idx="644">
                  <c:v>6.44</c:v>
                </c:pt>
                <c:pt idx="645">
                  <c:v>6.45</c:v>
                </c:pt>
                <c:pt idx="646">
                  <c:v>6.46</c:v>
                </c:pt>
                <c:pt idx="647">
                  <c:v>6.47</c:v>
                </c:pt>
                <c:pt idx="648">
                  <c:v>6.48</c:v>
                </c:pt>
                <c:pt idx="649">
                  <c:v>6.49</c:v>
                </c:pt>
                <c:pt idx="650">
                  <c:v>6.5</c:v>
                </c:pt>
                <c:pt idx="651">
                  <c:v>6.51</c:v>
                </c:pt>
                <c:pt idx="652">
                  <c:v>6.52</c:v>
                </c:pt>
                <c:pt idx="653">
                  <c:v>6.53</c:v>
                </c:pt>
                <c:pt idx="654">
                  <c:v>6.54</c:v>
                </c:pt>
                <c:pt idx="655">
                  <c:v>6.55</c:v>
                </c:pt>
                <c:pt idx="656">
                  <c:v>6.56</c:v>
                </c:pt>
                <c:pt idx="657">
                  <c:v>6.57</c:v>
                </c:pt>
                <c:pt idx="658">
                  <c:v>6.58</c:v>
                </c:pt>
                <c:pt idx="659">
                  <c:v>6.59</c:v>
                </c:pt>
                <c:pt idx="660">
                  <c:v>6.6</c:v>
                </c:pt>
                <c:pt idx="661">
                  <c:v>6.61</c:v>
                </c:pt>
                <c:pt idx="662">
                  <c:v>6.62</c:v>
                </c:pt>
                <c:pt idx="663">
                  <c:v>6.63</c:v>
                </c:pt>
                <c:pt idx="664">
                  <c:v>6.64</c:v>
                </c:pt>
                <c:pt idx="665">
                  <c:v>6.65</c:v>
                </c:pt>
                <c:pt idx="666">
                  <c:v>6.66</c:v>
                </c:pt>
                <c:pt idx="667">
                  <c:v>6.67</c:v>
                </c:pt>
                <c:pt idx="668">
                  <c:v>6.68</c:v>
                </c:pt>
                <c:pt idx="669">
                  <c:v>6.69</c:v>
                </c:pt>
                <c:pt idx="670">
                  <c:v>6.7</c:v>
                </c:pt>
                <c:pt idx="671">
                  <c:v>6.71</c:v>
                </c:pt>
                <c:pt idx="672">
                  <c:v>6.72</c:v>
                </c:pt>
                <c:pt idx="673">
                  <c:v>6.73</c:v>
                </c:pt>
                <c:pt idx="674">
                  <c:v>6.74</c:v>
                </c:pt>
                <c:pt idx="675">
                  <c:v>6.75</c:v>
                </c:pt>
                <c:pt idx="676">
                  <c:v>6.76</c:v>
                </c:pt>
                <c:pt idx="677">
                  <c:v>6.77</c:v>
                </c:pt>
                <c:pt idx="678">
                  <c:v>6.78</c:v>
                </c:pt>
                <c:pt idx="679">
                  <c:v>6.79</c:v>
                </c:pt>
                <c:pt idx="680">
                  <c:v>6.8</c:v>
                </c:pt>
                <c:pt idx="681">
                  <c:v>6.81</c:v>
                </c:pt>
                <c:pt idx="682">
                  <c:v>6.82</c:v>
                </c:pt>
                <c:pt idx="683">
                  <c:v>6.83</c:v>
                </c:pt>
                <c:pt idx="684">
                  <c:v>6.84</c:v>
                </c:pt>
                <c:pt idx="685">
                  <c:v>6.85</c:v>
                </c:pt>
                <c:pt idx="686">
                  <c:v>6.86</c:v>
                </c:pt>
                <c:pt idx="687">
                  <c:v>6.87</c:v>
                </c:pt>
                <c:pt idx="688">
                  <c:v>6.88</c:v>
                </c:pt>
                <c:pt idx="689">
                  <c:v>6.89</c:v>
                </c:pt>
                <c:pt idx="690">
                  <c:v>6.9</c:v>
                </c:pt>
                <c:pt idx="691">
                  <c:v>6.91</c:v>
                </c:pt>
                <c:pt idx="692">
                  <c:v>6.92</c:v>
                </c:pt>
                <c:pt idx="693">
                  <c:v>6.93</c:v>
                </c:pt>
                <c:pt idx="694">
                  <c:v>6.94</c:v>
                </c:pt>
                <c:pt idx="695">
                  <c:v>6.95</c:v>
                </c:pt>
                <c:pt idx="696">
                  <c:v>6.96</c:v>
                </c:pt>
                <c:pt idx="697">
                  <c:v>6.97</c:v>
                </c:pt>
                <c:pt idx="698">
                  <c:v>6.98</c:v>
                </c:pt>
                <c:pt idx="699">
                  <c:v>6.99</c:v>
                </c:pt>
                <c:pt idx="700">
                  <c:v>7</c:v>
                </c:pt>
                <c:pt idx="701">
                  <c:v>7.01</c:v>
                </c:pt>
                <c:pt idx="702">
                  <c:v>7.02</c:v>
                </c:pt>
                <c:pt idx="703">
                  <c:v>7.03</c:v>
                </c:pt>
                <c:pt idx="704">
                  <c:v>7.04</c:v>
                </c:pt>
                <c:pt idx="705">
                  <c:v>7.05</c:v>
                </c:pt>
                <c:pt idx="706">
                  <c:v>7.06</c:v>
                </c:pt>
                <c:pt idx="707">
                  <c:v>7.07</c:v>
                </c:pt>
                <c:pt idx="708">
                  <c:v>7.08</c:v>
                </c:pt>
                <c:pt idx="709">
                  <c:v>7.09</c:v>
                </c:pt>
                <c:pt idx="710">
                  <c:v>7.1</c:v>
                </c:pt>
                <c:pt idx="711">
                  <c:v>7.11</c:v>
                </c:pt>
                <c:pt idx="712">
                  <c:v>7.12</c:v>
                </c:pt>
                <c:pt idx="713">
                  <c:v>7.13</c:v>
                </c:pt>
                <c:pt idx="714">
                  <c:v>7.14</c:v>
                </c:pt>
                <c:pt idx="715">
                  <c:v>7.15</c:v>
                </c:pt>
                <c:pt idx="716">
                  <c:v>7.16</c:v>
                </c:pt>
                <c:pt idx="717">
                  <c:v>7.17</c:v>
                </c:pt>
                <c:pt idx="718">
                  <c:v>7.18</c:v>
                </c:pt>
                <c:pt idx="719">
                  <c:v>7.19</c:v>
                </c:pt>
                <c:pt idx="720">
                  <c:v>7.2</c:v>
                </c:pt>
                <c:pt idx="721">
                  <c:v>7.21</c:v>
                </c:pt>
                <c:pt idx="722">
                  <c:v>7.22</c:v>
                </c:pt>
                <c:pt idx="723">
                  <c:v>7.23</c:v>
                </c:pt>
                <c:pt idx="724">
                  <c:v>7.24</c:v>
                </c:pt>
                <c:pt idx="725">
                  <c:v>7.25</c:v>
                </c:pt>
                <c:pt idx="726">
                  <c:v>7.26</c:v>
                </c:pt>
                <c:pt idx="727">
                  <c:v>7.27</c:v>
                </c:pt>
                <c:pt idx="728">
                  <c:v>7.28</c:v>
                </c:pt>
                <c:pt idx="729">
                  <c:v>7.29</c:v>
                </c:pt>
                <c:pt idx="730">
                  <c:v>7.3</c:v>
                </c:pt>
                <c:pt idx="731">
                  <c:v>7.31</c:v>
                </c:pt>
                <c:pt idx="732">
                  <c:v>7.32</c:v>
                </c:pt>
                <c:pt idx="733">
                  <c:v>7.33</c:v>
                </c:pt>
                <c:pt idx="734">
                  <c:v>7.34</c:v>
                </c:pt>
                <c:pt idx="735">
                  <c:v>7.35</c:v>
                </c:pt>
                <c:pt idx="736">
                  <c:v>7.36</c:v>
                </c:pt>
                <c:pt idx="737">
                  <c:v>7.37</c:v>
                </c:pt>
                <c:pt idx="738">
                  <c:v>7.38</c:v>
                </c:pt>
                <c:pt idx="739">
                  <c:v>7.39</c:v>
                </c:pt>
                <c:pt idx="740">
                  <c:v>7.4</c:v>
                </c:pt>
                <c:pt idx="741">
                  <c:v>7.41</c:v>
                </c:pt>
                <c:pt idx="742">
                  <c:v>7.42</c:v>
                </c:pt>
                <c:pt idx="743">
                  <c:v>7.43</c:v>
                </c:pt>
                <c:pt idx="744">
                  <c:v>7.44</c:v>
                </c:pt>
                <c:pt idx="745">
                  <c:v>7.45</c:v>
                </c:pt>
                <c:pt idx="746">
                  <c:v>7.46</c:v>
                </c:pt>
                <c:pt idx="747">
                  <c:v>7.47</c:v>
                </c:pt>
                <c:pt idx="748">
                  <c:v>7.48</c:v>
                </c:pt>
                <c:pt idx="749">
                  <c:v>7.49</c:v>
                </c:pt>
                <c:pt idx="750">
                  <c:v>7.5</c:v>
                </c:pt>
                <c:pt idx="751">
                  <c:v>7.51</c:v>
                </c:pt>
                <c:pt idx="752">
                  <c:v>7.52</c:v>
                </c:pt>
                <c:pt idx="753">
                  <c:v>7.53</c:v>
                </c:pt>
                <c:pt idx="754">
                  <c:v>7.54</c:v>
                </c:pt>
                <c:pt idx="755">
                  <c:v>7.55</c:v>
                </c:pt>
                <c:pt idx="756">
                  <c:v>7.56</c:v>
                </c:pt>
                <c:pt idx="757">
                  <c:v>7.57</c:v>
                </c:pt>
                <c:pt idx="758">
                  <c:v>7.58</c:v>
                </c:pt>
                <c:pt idx="759">
                  <c:v>7.59</c:v>
                </c:pt>
                <c:pt idx="760">
                  <c:v>7.6</c:v>
                </c:pt>
                <c:pt idx="761">
                  <c:v>7.61</c:v>
                </c:pt>
                <c:pt idx="762">
                  <c:v>7.62</c:v>
                </c:pt>
                <c:pt idx="763">
                  <c:v>7.63</c:v>
                </c:pt>
                <c:pt idx="764">
                  <c:v>7.64</c:v>
                </c:pt>
                <c:pt idx="765">
                  <c:v>7.65</c:v>
                </c:pt>
                <c:pt idx="766">
                  <c:v>7.66</c:v>
                </c:pt>
                <c:pt idx="767">
                  <c:v>7.67</c:v>
                </c:pt>
                <c:pt idx="768">
                  <c:v>7.68</c:v>
                </c:pt>
                <c:pt idx="769">
                  <c:v>7.69</c:v>
                </c:pt>
                <c:pt idx="770">
                  <c:v>7.7</c:v>
                </c:pt>
                <c:pt idx="771">
                  <c:v>7.71</c:v>
                </c:pt>
                <c:pt idx="772">
                  <c:v>7.72</c:v>
                </c:pt>
                <c:pt idx="773">
                  <c:v>7.73</c:v>
                </c:pt>
                <c:pt idx="774">
                  <c:v>7.74</c:v>
                </c:pt>
                <c:pt idx="775">
                  <c:v>7.75</c:v>
                </c:pt>
                <c:pt idx="776">
                  <c:v>7.76</c:v>
                </c:pt>
                <c:pt idx="777">
                  <c:v>7.77</c:v>
                </c:pt>
                <c:pt idx="778">
                  <c:v>7.78</c:v>
                </c:pt>
                <c:pt idx="779">
                  <c:v>7.79</c:v>
                </c:pt>
                <c:pt idx="780">
                  <c:v>7.8</c:v>
                </c:pt>
                <c:pt idx="781">
                  <c:v>7.81</c:v>
                </c:pt>
                <c:pt idx="782">
                  <c:v>7.82</c:v>
                </c:pt>
                <c:pt idx="783">
                  <c:v>7.83</c:v>
                </c:pt>
                <c:pt idx="784">
                  <c:v>7.84</c:v>
                </c:pt>
                <c:pt idx="785">
                  <c:v>7.85</c:v>
                </c:pt>
                <c:pt idx="786">
                  <c:v>7.86</c:v>
                </c:pt>
                <c:pt idx="787">
                  <c:v>7.87</c:v>
                </c:pt>
                <c:pt idx="788">
                  <c:v>7.88</c:v>
                </c:pt>
                <c:pt idx="789">
                  <c:v>7.89</c:v>
                </c:pt>
                <c:pt idx="790">
                  <c:v>7.9</c:v>
                </c:pt>
                <c:pt idx="791">
                  <c:v>7.91</c:v>
                </c:pt>
                <c:pt idx="792">
                  <c:v>7.92</c:v>
                </c:pt>
                <c:pt idx="793">
                  <c:v>7.93</c:v>
                </c:pt>
                <c:pt idx="794">
                  <c:v>7.94</c:v>
                </c:pt>
                <c:pt idx="795">
                  <c:v>7.95</c:v>
                </c:pt>
                <c:pt idx="796">
                  <c:v>7.96</c:v>
                </c:pt>
                <c:pt idx="797">
                  <c:v>7.97</c:v>
                </c:pt>
                <c:pt idx="798">
                  <c:v>7.98</c:v>
                </c:pt>
                <c:pt idx="799">
                  <c:v>7.99</c:v>
                </c:pt>
                <c:pt idx="800">
                  <c:v>8</c:v>
                </c:pt>
              </c:numCache>
            </c:numRef>
          </c:xVal>
          <c:yVal>
            <c:numRef>
              <c:f>Fig4A_E_DFT_absorption_overlay!$F$2:$F$802</c:f>
              <c:numCache>
                <c:formatCode>0.00E+00</c:formatCode>
                <c:ptCount val="801"/>
                <c:pt idx="0">
                  <c:v>0</c:v>
                </c:pt>
                <c:pt idx="1">
                  <c:v>3.3753835900000001E-2</c:v>
                </c:pt>
                <c:pt idx="2">
                  <c:v>6.7508632799999996E-2</c:v>
                </c:pt>
                <c:pt idx="3">
                  <c:v>0.101265352</c:v>
                </c:pt>
                <c:pt idx="4">
                  <c:v>0.135024955</c:v>
                </c:pt>
                <c:pt idx="5">
                  <c:v>0.168788402</c:v>
                </c:pt>
                <c:pt idx="6">
                  <c:v>0.202556657</c:v>
                </c:pt>
                <c:pt idx="7">
                  <c:v>0.23633068099999999</c:v>
                </c:pt>
                <c:pt idx="8">
                  <c:v>0.27011143700000001</c:v>
                </c:pt>
                <c:pt idx="9">
                  <c:v>0.30389988800000001</c:v>
                </c:pt>
                <c:pt idx="10">
                  <c:v>0.33769699800000003</c:v>
                </c:pt>
                <c:pt idx="11">
                  <c:v>0.371503733</c:v>
                </c:pt>
                <c:pt idx="12">
                  <c:v>0.40532105699999998</c:v>
                </c:pt>
                <c:pt idx="13">
                  <c:v>0.43914993800000002</c:v>
                </c:pt>
                <c:pt idx="14">
                  <c:v>0.47299134199999998</c:v>
                </c:pt>
                <c:pt idx="15">
                  <c:v>0.50684623799999995</c:v>
                </c:pt>
                <c:pt idx="16">
                  <c:v>0.54071559599999997</c:v>
                </c:pt>
                <c:pt idx="17">
                  <c:v>0.57460038700000005</c:v>
                </c:pt>
                <c:pt idx="18">
                  <c:v>0.60850158300000001</c:v>
                </c:pt>
                <c:pt idx="19">
                  <c:v>0.64242015799999996</c:v>
                </c:pt>
                <c:pt idx="20">
                  <c:v>0.676357086</c:v>
                </c:pt>
                <c:pt idx="21">
                  <c:v>0.71031334499999998</c:v>
                </c:pt>
                <c:pt idx="22">
                  <c:v>0.74428991300000003</c:v>
                </c:pt>
                <c:pt idx="23">
                  <c:v>0.77828776899999996</c:v>
                </c:pt>
                <c:pt idx="24">
                  <c:v>0.81230789699999995</c:v>
                </c:pt>
                <c:pt idx="25">
                  <c:v>0.84635127899999996</c:v>
                </c:pt>
                <c:pt idx="26">
                  <c:v>0.88041890199999995</c:v>
                </c:pt>
                <c:pt idx="27">
                  <c:v>0.91451175399999995</c:v>
                </c:pt>
                <c:pt idx="28">
                  <c:v>0.94863082399999998</c:v>
                </c:pt>
                <c:pt idx="29">
                  <c:v>0.98277710600000001</c:v>
                </c:pt>
                <c:pt idx="30">
                  <c:v>1.0169515899999999</c:v>
                </c:pt>
                <c:pt idx="31">
                  <c:v>1.0511552799999999</c:v>
                </c:pt>
                <c:pt idx="32">
                  <c:v>1.08538917</c:v>
                </c:pt>
                <c:pt idx="33">
                  <c:v>1.1196542700000001</c:v>
                </c:pt>
                <c:pt idx="34">
                  <c:v>1.15395158</c:v>
                </c:pt>
                <c:pt idx="35">
                  <c:v>1.1882820999999999</c:v>
                </c:pt>
                <c:pt idx="36">
                  <c:v>1.22264686</c:v>
                </c:pt>
                <c:pt idx="37">
                  <c:v>1.25704685</c:v>
                </c:pt>
                <c:pt idx="38">
                  <c:v>1.2914831</c:v>
                </c:pt>
                <c:pt idx="39">
                  <c:v>1.3259566300000001</c:v>
                </c:pt>
                <c:pt idx="40">
                  <c:v>1.3604684600000001</c:v>
                </c:pt>
                <c:pt idx="41">
                  <c:v>1.39501962</c:v>
                </c:pt>
                <c:pt idx="42">
                  <c:v>1.42961114</c:v>
                </c:pt>
                <c:pt idx="43">
                  <c:v>1.46424405</c:v>
                </c:pt>
                <c:pt idx="44">
                  <c:v>1.49891938</c:v>
                </c:pt>
                <c:pt idx="45">
                  <c:v>1.53363819</c:v>
                </c:pt>
                <c:pt idx="46">
                  <c:v>1.5684015</c:v>
                </c:pt>
                <c:pt idx="47">
                  <c:v>1.6032103799999999</c:v>
                </c:pt>
                <c:pt idx="48">
                  <c:v>1.6380658699999999</c:v>
                </c:pt>
                <c:pt idx="49">
                  <c:v>1.67296903</c:v>
                </c:pt>
                <c:pt idx="50">
                  <c:v>1.7079209200000001</c:v>
                </c:pt>
                <c:pt idx="51">
                  <c:v>1.7429226099999999</c:v>
                </c:pt>
                <c:pt idx="52">
                  <c:v>1.77797516</c:v>
                </c:pt>
                <c:pt idx="53">
                  <c:v>1.8130796499999999</c:v>
                </c:pt>
                <c:pt idx="54">
                  <c:v>1.8482371500000001</c:v>
                </c:pt>
                <c:pt idx="55">
                  <c:v>1.8834487600000001</c:v>
                </c:pt>
                <c:pt idx="56">
                  <c:v>1.9187155499999999</c:v>
                </c:pt>
                <c:pt idx="57">
                  <c:v>1.9540386199999999</c:v>
                </c:pt>
                <c:pt idx="58">
                  <c:v>1.98941908</c:v>
                </c:pt>
                <c:pt idx="59">
                  <c:v>2.02485801</c:v>
                </c:pt>
                <c:pt idx="60">
                  <c:v>2.06035653</c:v>
                </c:pt>
                <c:pt idx="61">
                  <c:v>2.09591576</c:v>
                </c:pt>
                <c:pt idx="62">
                  <c:v>2.1315368000000001</c:v>
                </c:pt>
                <c:pt idx="63">
                  <c:v>2.1672207999999999</c:v>
                </c:pt>
                <c:pt idx="64">
                  <c:v>2.2029688599999999</c:v>
                </c:pt>
                <c:pt idx="65">
                  <c:v>2.2387821400000001</c:v>
                </c:pt>
                <c:pt idx="66">
                  <c:v>2.2746617800000002</c:v>
                </c:pt>
                <c:pt idx="67">
                  <c:v>2.31060891</c:v>
                </c:pt>
                <c:pt idx="68">
                  <c:v>2.3466247</c:v>
                </c:pt>
                <c:pt idx="69">
                  <c:v>2.3827103100000002</c:v>
                </c:pt>
                <c:pt idx="70">
                  <c:v>2.4188668899999999</c:v>
                </c:pt>
                <c:pt idx="71">
                  <c:v>2.4550956300000002</c:v>
                </c:pt>
                <c:pt idx="72">
                  <c:v>2.4913976999999998</c:v>
                </c:pt>
                <c:pt idx="73">
                  <c:v>2.52777429</c:v>
                </c:pt>
                <c:pt idx="74">
                  <c:v>2.5642265900000001</c:v>
                </c:pt>
                <c:pt idx="75">
                  <c:v>2.6007558</c:v>
                </c:pt>
                <c:pt idx="76">
                  <c:v>2.6373631400000002</c:v>
                </c:pt>
                <c:pt idx="77">
                  <c:v>2.6740498000000001</c:v>
                </c:pt>
                <c:pt idx="78">
                  <c:v>2.7108170199999999</c:v>
                </c:pt>
                <c:pt idx="79">
                  <c:v>2.74766602</c:v>
                </c:pt>
                <c:pt idx="80">
                  <c:v>2.7845980300000002</c:v>
                </c:pt>
                <c:pt idx="81">
                  <c:v>2.8216143100000002</c:v>
                </c:pt>
                <c:pt idx="82">
                  <c:v>2.8587161000000001</c:v>
                </c:pt>
                <c:pt idx="83">
                  <c:v>2.8959046700000002</c:v>
                </c:pt>
                <c:pt idx="84">
                  <c:v>2.9331812799999999</c:v>
                </c:pt>
                <c:pt idx="85">
                  <c:v>2.9705471999999999</c:v>
                </c:pt>
                <c:pt idx="86">
                  <c:v>3.00800373</c:v>
                </c:pt>
                <c:pt idx="87">
                  <c:v>3.0455521499999998</c:v>
                </c:pt>
                <c:pt idx="88">
                  <c:v>3.0831937599999999</c:v>
                </c:pt>
                <c:pt idx="89">
                  <c:v>3.1209298799999998</c:v>
                </c:pt>
                <c:pt idx="90">
                  <c:v>3.15876183</c:v>
                </c:pt>
                <c:pt idx="91">
                  <c:v>3.1966909299999999</c:v>
                </c:pt>
                <c:pt idx="92">
                  <c:v>3.2347185199999999</c:v>
                </c:pt>
                <c:pt idx="93">
                  <c:v>3.2728459399999998</c:v>
                </c:pt>
                <c:pt idx="94">
                  <c:v>3.3110745700000002</c:v>
                </c:pt>
                <c:pt idx="95">
                  <c:v>3.3494057499999998</c:v>
                </c:pt>
                <c:pt idx="96">
                  <c:v>3.3878408599999998</c:v>
                </c:pt>
                <c:pt idx="97">
                  <c:v>3.4263813000000001</c:v>
                </c:pt>
                <c:pt idx="98">
                  <c:v>3.4650284500000001</c:v>
                </c:pt>
                <c:pt idx="99">
                  <c:v>3.5037837299999999</c:v>
                </c:pt>
                <c:pt idx="100">
                  <c:v>3.54264855</c:v>
                </c:pt>
                <c:pt idx="101">
                  <c:v>3.5816243299999999</c:v>
                </c:pt>
                <c:pt idx="102">
                  <c:v>3.6207125200000001</c:v>
                </c:pt>
                <c:pt idx="103">
                  <c:v>3.6599145700000002</c:v>
                </c:pt>
                <c:pt idx="104">
                  <c:v>3.6992319199999999</c:v>
                </c:pt>
                <c:pt idx="105">
                  <c:v>3.7386660699999998</c:v>
                </c:pt>
                <c:pt idx="106">
                  <c:v>3.77821848</c:v>
                </c:pt>
                <c:pt idx="107">
                  <c:v>3.8178906499999998</c:v>
                </c:pt>
                <c:pt idx="108">
                  <c:v>3.8576841000000002</c:v>
                </c:pt>
                <c:pt idx="109">
                  <c:v>3.8976003299999999</c:v>
                </c:pt>
                <c:pt idx="110">
                  <c:v>3.93764088</c:v>
                </c:pt>
                <c:pt idx="111">
                  <c:v>3.9778072899999999</c:v>
                </c:pt>
                <c:pt idx="112">
                  <c:v>4.0181011099999999</c:v>
                </c:pt>
                <c:pt idx="113">
                  <c:v>4.0585239199999998</c:v>
                </c:pt>
                <c:pt idx="114">
                  <c:v>4.0990773000000003</c:v>
                </c:pt>
                <c:pt idx="115">
                  <c:v>4.1397628299999996</c:v>
                </c:pt>
                <c:pt idx="116">
                  <c:v>4.1805821300000003</c:v>
                </c:pt>
                <c:pt idx="117">
                  <c:v>4.2215368299999998</c:v>
                </c:pt>
                <c:pt idx="118">
                  <c:v>4.2626285399999997</c:v>
                </c:pt>
                <c:pt idx="119">
                  <c:v>4.3038589299999996</c:v>
                </c:pt>
                <c:pt idx="120">
                  <c:v>4.3452296500000003</c:v>
                </c:pt>
                <c:pt idx="121">
                  <c:v>4.3867423800000003</c:v>
                </c:pt>
                <c:pt idx="122">
                  <c:v>4.42839882</c:v>
                </c:pt>
                <c:pt idx="123">
                  <c:v>4.4702006699999997</c:v>
                </c:pt>
                <c:pt idx="124">
                  <c:v>4.5121496499999996</c:v>
                </c:pt>
                <c:pt idx="125">
                  <c:v>4.5542475099999997</c:v>
                </c:pt>
                <c:pt idx="126">
                  <c:v>4.5964959800000003</c:v>
                </c:pt>
                <c:pt idx="127">
                  <c:v>4.6388968500000001</c:v>
                </c:pt>
                <c:pt idx="128">
                  <c:v>4.6814518899999999</c:v>
                </c:pt>
                <c:pt idx="129">
                  <c:v>4.7241628999999996</c:v>
                </c:pt>
                <c:pt idx="130">
                  <c:v>4.7670317100000004</c:v>
                </c:pt>
                <c:pt idx="131">
                  <c:v>4.81006014</c:v>
                </c:pt>
                <c:pt idx="132">
                  <c:v>4.8532500499999998</c:v>
                </c:pt>
                <c:pt idx="133">
                  <c:v>4.8966033099999997</c:v>
                </c:pt>
                <c:pt idx="134">
                  <c:v>4.9401217900000001</c:v>
                </c:pt>
                <c:pt idx="135">
                  <c:v>4.9838073999999999</c:v>
                </c:pt>
                <c:pt idx="136">
                  <c:v>5.0276620599999999</c:v>
                </c:pt>
                <c:pt idx="137">
                  <c:v>5.07168771</c:v>
                </c:pt>
                <c:pt idx="138">
                  <c:v>5.1158863099999996</c:v>
                </c:pt>
                <c:pt idx="139">
                  <c:v>5.1602598400000002</c:v>
                </c:pt>
                <c:pt idx="140">
                  <c:v>5.2048102800000002</c:v>
                </c:pt>
                <c:pt idx="141">
                  <c:v>5.24953965</c:v>
                </c:pt>
                <c:pt idx="142">
                  <c:v>5.2944500000000003</c:v>
                </c:pt>
                <c:pt idx="143">
                  <c:v>5.3395433600000004</c:v>
                </c:pt>
                <c:pt idx="144">
                  <c:v>5.38482182</c:v>
                </c:pt>
                <c:pt idx="145">
                  <c:v>5.4302874599999997</c:v>
                </c:pt>
                <c:pt idx="146">
                  <c:v>5.47594241</c:v>
                </c:pt>
                <c:pt idx="147">
                  <c:v>5.5217888100000003</c:v>
                </c:pt>
                <c:pt idx="148">
                  <c:v>5.5678288</c:v>
                </c:pt>
                <c:pt idx="149">
                  <c:v>5.61406457</c:v>
                </c:pt>
                <c:pt idx="150">
                  <c:v>5.6604983200000003</c:v>
                </c:pt>
                <c:pt idx="151">
                  <c:v>5.7071322699999998</c:v>
                </c:pt>
                <c:pt idx="152">
                  <c:v>5.7539686799999998</c:v>
                </c:pt>
                <c:pt idx="153">
                  <c:v>5.8010098000000001</c:v>
                </c:pt>
                <c:pt idx="154">
                  <c:v>5.8482579399999999</c:v>
                </c:pt>
                <c:pt idx="155">
                  <c:v>5.8957154100000002</c:v>
                </c:pt>
                <c:pt idx="156">
                  <c:v>5.9433845600000001</c:v>
                </c:pt>
                <c:pt idx="157">
                  <c:v>5.9912677399999996</c:v>
                </c:pt>
                <c:pt idx="158">
                  <c:v>6.03936735</c:v>
                </c:pt>
                <c:pt idx="159">
                  <c:v>6.0876858</c:v>
                </c:pt>
                <c:pt idx="160">
                  <c:v>6.1362255399999999</c:v>
                </c:pt>
                <c:pt idx="161">
                  <c:v>6.1849890299999997</c:v>
                </c:pt>
                <c:pt idx="162">
                  <c:v>6.2339787700000002</c:v>
                </c:pt>
                <c:pt idx="163">
                  <c:v>6.2831972699999996</c:v>
                </c:pt>
                <c:pt idx="164">
                  <c:v>6.33264709</c:v>
                </c:pt>
                <c:pt idx="165">
                  <c:v>6.3823308000000001</c:v>
                </c:pt>
                <c:pt idx="166">
                  <c:v>6.4322509999999999</c:v>
                </c:pt>
                <c:pt idx="167">
                  <c:v>6.4824103199999996</c:v>
                </c:pt>
                <c:pt idx="168">
                  <c:v>6.5328114199999998</c:v>
                </c:pt>
                <c:pt idx="169">
                  <c:v>6.5834570000000001</c:v>
                </c:pt>
                <c:pt idx="170">
                  <c:v>6.63434978</c:v>
                </c:pt>
                <c:pt idx="171">
                  <c:v>6.6854924899999997</c:v>
                </c:pt>
                <c:pt idx="172">
                  <c:v>6.73688793</c:v>
                </c:pt>
                <c:pt idx="173">
                  <c:v>6.7885388999999998</c:v>
                </c:pt>
                <c:pt idx="174">
                  <c:v>6.8404482499999997</c:v>
                </c:pt>
                <c:pt idx="175">
                  <c:v>6.8926188499999999</c:v>
                </c:pt>
                <c:pt idx="176">
                  <c:v>6.9450536100000004</c:v>
                </c:pt>
                <c:pt idx="177">
                  <c:v>6.9977554700000004</c:v>
                </c:pt>
                <c:pt idx="178">
                  <c:v>7.0507274000000004</c:v>
                </c:pt>
                <c:pt idx="179">
                  <c:v>7.1039724199999998</c:v>
                </c:pt>
                <c:pt idx="180">
                  <c:v>7.1574935599999998</c:v>
                </c:pt>
                <c:pt idx="181">
                  <c:v>7.2112939000000003</c:v>
                </c:pt>
                <c:pt idx="182">
                  <c:v>7.26537655</c:v>
                </c:pt>
                <c:pt idx="183">
                  <c:v>7.3197446800000003</c:v>
                </c:pt>
                <c:pt idx="184">
                  <c:v>7.3744014499999997</c:v>
                </c:pt>
                <c:pt idx="185">
                  <c:v>7.4293500999999997</c:v>
                </c:pt>
                <c:pt idx="186">
                  <c:v>7.4845938900000002</c:v>
                </c:pt>
                <c:pt idx="187">
                  <c:v>7.5401361199999997</c:v>
                </c:pt>
                <c:pt idx="188">
                  <c:v>7.5959801200000001</c:v>
                </c:pt>
                <c:pt idx="189">
                  <c:v>7.6521292799999996</c:v>
                </c:pt>
                <c:pt idx="190">
                  <c:v>7.7085870200000004</c:v>
                </c:pt>
                <c:pt idx="191">
                  <c:v>7.7653567900000002</c:v>
                </c:pt>
                <c:pt idx="192">
                  <c:v>7.8224421099999999</c:v>
                </c:pt>
                <c:pt idx="193">
                  <c:v>7.8798465000000002</c:v>
                </c:pt>
                <c:pt idx="194">
                  <c:v>7.9375735699999996</c:v>
                </c:pt>
                <c:pt idx="195">
                  <c:v>7.9956269300000002</c:v>
                </c:pt>
                <c:pt idx="196">
                  <c:v>8.0540102699999991</c:v>
                </c:pt>
                <c:pt idx="197">
                  <c:v>8.1127273100000004</c:v>
                </c:pt>
                <c:pt idx="198">
                  <c:v>8.1717818100000006</c:v>
                </c:pt>
                <c:pt idx="199">
                  <c:v>8.2311775800000007</c:v>
                </c:pt>
                <c:pt idx="200">
                  <c:v>8.2909184899999993</c:v>
                </c:pt>
                <c:pt idx="201">
                  <c:v>8.3510084399999993</c:v>
                </c:pt>
                <c:pt idx="202">
                  <c:v>8.4114513899999999</c:v>
                </c:pt>
                <c:pt idx="203">
                  <c:v>8.4722513399999997</c:v>
                </c:pt>
                <c:pt idx="204">
                  <c:v>8.5334123500000008</c:v>
                </c:pt>
                <c:pt idx="205">
                  <c:v>8.5949385199999995</c:v>
                </c:pt>
                <c:pt idx="206">
                  <c:v>8.6568340199999998</c:v>
                </c:pt>
                <c:pt idx="207">
                  <c:v>8.7191030600000001</c:v>
                </c:pt>
                <c:pt idx="208">
                  <c:v>8.7817498900000004</c:v>
                </c:pt>
                <c:pt idx="209">
                  <c:v>8.8447788500000009</c:v>
                </c:pt>
                <c:pt idx="210">
                  <c:v>8.9081942999999999</c:v>
                </c:pt>
                <c:pt idx="211">
                  <c:v>8.9720006800000007</c:v>
                </c:pt>
                <c:pt idx="212">
                  <c:v>9.0362024699999992</c:v>
                </c:pt>
                <c:pt idx="213">
                  <c:v>9.1008042299999996</c:v>
                </c:pt>
                <c:pt idx="214">
                  <c:v>9.1658105499999998</c:v>
                </c:pt>
                <c:pt idx="215">
                  <c:v>9.2312261000000007</c:v>
                </c:pt>
                <c:pt idx="216">
                  <c:v>9.2970556099999992</c:v>
                </c:pt>
                <c:pt idx="217">
                  <c:v>9.3633038600000003</c:v>
                </c:pt>
                <c:pt idx="218">
                  <c:v>9.4299757100000008</c:v>
                </c:pt>
                <c:pt idx="219">
                  <c:v>9.4970760799999994</c:v>
                </c:pt>
                <c:pt idx="220">
                  <c:v>9.5646099299999996</c:v>
                </c:pt>
                <c:pt idx="221">
                  <c:v>9.63258233</c:v>
                </c:pt>
                <c:pt idx="222">
                  <c:v>9.7009983799999997</c:v>
                </c:pt>
                <c:pt idx="223">
                  <c:v>9.7698632599999993</c:v>
                </c:pt>
                <c:pt idx="224">
                  <c:v>9.8391822300000005</c:v>
                </c:pt>
                <c:pt idx="225">
                  <c:v>9.9089606000000003</c:v>
                </c:pt>
                <c:pt idx="226">
                  <c:v>9.9792037800000006</c:v>
                </c:pt>
                <c:pt idx="227">
                  <c:v>10.049917199999999</c:v>
                </c:pt>
                <c:pt idx="228">
                  <c:v>10.1211065</c:v>
                </c:pt>
                <c:pt idx="229">
                  <c:v>10.1927772</c:v>
                </c:pt>
                <c:pt idx="230">
                  <c:v>10.264934999999999</c:v>
                </c:pt>
                <c:pt idx="231">
                  <c:v>10.3375857</c:v>
                </c:pt>
                <c:pt idx="232">
                  <c:v>10.4107352</c:v>
                </c:pt>
                <c:pt idx="233">
                  <c:v>10.4843893</c:v>
                </c:pt>
                <c:pt idx="234">
                  <c:v>10.5585541</c:v>
                </c:pt>
                <c:pt idx="235">
                  <c:v>10.6332357</c:v>
                </c:pt>
                <c:pt idx="236">
                  <c:v>10.708440299999999</c:v>
                </c:pt>
                <c:pt idx="237">
                  <c:v>10.7841741</c:v>
                </c:pt>
                <c:pt idx="238">
                  <c:v>10.8604436</c:v>
                </c:pt>
                <c:pt idx="239">
                  <c:v>10.9372551</c:v>
                </c:pt>
                <c:pt idx="240">
                  <c:v>11.0146151</c:v>
                </c:pt>
                <c:pt idx="241">
                  <c:v>11.092530399999999</c:v>
                </c:pt>
                <c:pt idx="242">
                  <c:v>11.171007599999999</c:v>
                </c:pt>
                <c:pt idx="243">
                  <c:v>11.250053599999999</c:v>
                </c:pt>
                <c:pt idx="244">
                  <c:v>11.3296753</c:v>
                </c:pt>
                <c:pt idx="245">
                  <c:v>11.409879699999999</c:v>
                </c:pt>
                <c:pt idx="246">
                  <c:v>11.490673900000001</c:v>
                </c:pt>
                <c:pt idx="247">
                  <c:v>11.5720651</c:v>
                </c:pt>
                <c:pt idx="248">
                  <c:v>11.6540607</c:v>
                </c:pt>
                <c:pt idx="249">
                  <c:v>11.736668099999999</c:v>
                </c:pt>
                <c:pt idx="250">
                  <c:v>11.8198948</c:v>
                </c:pt>
                <c:pt idx="251">
                  <c:v>11.903748500000001</c:v>
                </c:pt>
                <c:pt idx="252">
                  <c:v>11.988237</c:v>
                </c:pt>
                <c:pt idx="253">
                  <c:v>12.0733681</c:v>
                </c:pt>
                <c:pt idx="254">
                  <c:v>12.1591498</c:v>
                </c:pt>
                <c:pt idx="255">
                  <c:v>12.2455903</c:v>
                </c:pt>
                <c:pt idx="256">
                  <c:v>12.332697700000001</c:v>
                </c:pt>
                <c:pt idx="257">
                  <c:v>12.420480400000001</c:v>
                </c:pt>
                <c:pt idx="258">
                  <c:v>12.508946999999999</c:v>
                </c:pt>
                <c:pt idx="259">
                  <c:v>12.5981059</c:v>
                </c:pt>
                <c:pt idx="260">
                  <c:v>12.687965999999999</c:v>
                </c:pt>
                <c:pt idx="261">
                  <c:v>12.7785361</c:v>
                </c:pt>
                <c:pt idx="262">
                  <c:v>12.869825199999999</c:v>
                </c:pt>
                <c:pt idx="263">
                  <c:v>12.961842499999999</c:v>
                </c:pt>
                <c:pt idx="264">
                  <c:v>13.0545972</c:v>
                </c:pt>
                <c:pt idx="265">
                  <c:v>13.1480987</c:v>
                </c:pt>
                <c:pt idx="266">
                  <c:v>13.242356600000001</c:v>
                </c:pt>
                <c:pt idx="267">
                  <c:v>13.337380700000001</c:v>
                </c:pt>
                <c:pt idx="268">
                  <c:v>13.433180699999999</c:v>
                </c:pt>
                <c:pt idx="269">
                  <c:v>13.529766800000001</c:v>
                </c:pt>
                <c:pt idx="270">
                  <c:v>13.6271489</c:v>
                </c:pt>
                <c:pt idx="271">
                  <c:v>13.7253376</c:v>
                </c:pt>
                <c:pt idx="272">
                  <c:v>13.824343199999999</c:v>
                </c:pt>
                <c:pt idx="273">
                  <c:v>13.9241765</c:v>
                </c:pt>
                <c:pt idx="274">
                  <c:v>14.024848199999999</c:v>
                </c:pt>
                <c:pt idx="275">
                  <c:v>14.1263693</c:v>
                </c:pt>
                <c:pt idx="276">
                  <c:v>14.2287509</c:v>
                </c:pt>
                <c:pt idx="277">
                  <c:v>14.3320045</c:v>
                </c:pt>
                <c:pt idx="278">
                  <c:v>14.436141599999999</c:v>
                </c:pt>
                <c:pt idx="279">
                  <c:v>14.5411737</c:v>
                </c:pt>
                <c:pt idx="280">
                  <c:v>14.6471129</c:v>
                </c:pt>
                <c:pt idx="281">
                  <c:v>14.753971200000001</c:v>
                </c:pt>
                <c:pt idx="282">
                  <c:v>14.8617609</c:v>
                </c:pt>
                <c:pt idx="283">
                  <c:v>14.9704944</c:v>
                </c:pt>
                <c:pt idx="284">
                  <c:v>15.0801844</c:v>
                </c:pt>
                <c:pt idx="285">
                  <c:v>15.1908438</c:v>
                </c:pt>
                <c:pt idx="286">
                  <c:v>15.3024857</c:v>
                </c:pt>
                <c:pt idx="287">
                  <c:v>15.415123299999999</c:v>
                </c:pt>
                <c:pt idx="288">
                  <c:v>15.5287703</c:v>
                </c:pt>
                <c:pt idx="289">
                  <c:v>15.643440200000001</c:v>
                </c:pt>
                <c:pt idx="290">
                  <c:v>15.759147199999999</c:v>
                </c:pt>
                <c:pt idx="291">
                  <c:v>15.875905400000001</c:v>
                </c:pt>
                <c:pt idx="292">
                  <c:v>15.993729200000001</c:v>
                </c:pt>
                <c:pt idx="293">
                  <c:v>16.112633299999999</c:v>
                </c:pt>
                <c:pt idx="294">
                  <c:v>16.232632599999999</c:v>
                </c:pt>
                <c:pt idx="295">
                  <c:v>16.3537423</c:v>
                </c:pt>
                <c:pt idx="296">
                  <c:v>16.475977799999999</c:v>
                </c:pt>
                <c:pt idx="297">
                  <c:v>16.599354699999999</c:v>
                </c:pt>
                <c:pt idx="298">
                  <c:v>16.723889100000001</c:v>
                </c:pt>
                <c:pt idx="299">
                  <c:v>16.8495971</c:v>
                </c:pt>
                <c:pt idx="300">
                  <c:v>16.9764953</c:v>
                </c:pt>
                <c:pt idx="301">
                  <c:v>17.104600300000001</c:v>
                </c:pt>
                <c:pt idx="302">
                  <c:v>17.233929199999999</c:v>
                </c:pt>
                <c:pt idx="303">
                  <c:v>17.3644994</c:v>
                </c:pt>
                <c:pt idx="304">
                  <c:v>17.496328599999998</c:v>
                </c:pt>
                <c:pt idx="305">
                  <c:v>17.6294346</c:v>
                </c:pt>
                <c:pt idx="306">
                  <c:v>17.763835799999999</c:v>
                </c:pt>
                <c:pt idx="307">
                  <c:v>17.899550699999999</c:v>
                </c:pt>
                <c:pt idx="308">
                  <c:v>18.036598099999999</c:v>
                </c:pt>
                <c:pt idx="309">
                  <c:v>18.174997399999999</c:v>
                </c:pt>
                <c:pt idx="310">
                  <c:v>18.314768099999998</c:v>
                </c:pt>
                <c:pt idx="311">
                  <c:v>18.4559301</c:v>
                </c:pt>
                <c:pt idx="312">
                  <c:v>18.598503600000001</c:v>
                </c:pt>
                <c:pt idx="313">
                  <c:v>18.742509299999998</c:v>
                </c:pt>
                <c:pt idx="314">
                  <c:v>18.887968099999998</c:v>
                </c:pt>
                <c:pt idx="315">
                  <c:v>19.034901399999999</c:v>
                </c:pt>
                <c:pt idx="316">
                  <c:v>19.183330900000001</c:v>
                </c:pt>
                <c:pt idx="317">
                  <c:v>19.333278700000001</c:v>
                </c:pt>
                <c:pt idx="318">
                  <c:v>19.484767300000001</c:v>
                </c:pt>
                <c:pt idx="319">
                  <c:v>19.637819700000001</c:v>
                </c:pt>
                <c:pt idx="320">
                  <c:v>19.792459099999999</c:v>
                </c:pt>
                <c:pt idx="321">
                  <c:v>19.948709300000001</c:v>
                </c:pt>
                <c:pt idx="322">
                  <c:v>20.106594600000001</c:v>
                </c:pt>
                <c:pt idx="323">
                  <c:v>20.2661394</c:v>
                </c:pt>
                <c:pt idx="324">
                  <c:v>20.427368900000001</c:v>
                </c:pt>
                <c:pt idx="325">
                  <c:v>20.5903086</c:v>
                </c:pt>
                <c:pt idx="326">
                  <c:v>20.754984400000001</c:v>
                </c:pt>
                <c:pt idx="327">
                  <c:v>20.9214229</c:v>
                </c:pt>
                <c:pt idx="328">
                  <c:v>21.089651</c:v>
                </c:pt>
                <c:pt idx="329">
                  <c:v>21.259696099999999</c:v>
                </c:pt>
                <c:pt idx="330">
                  <c:v>21.431586200000002</c:v>
                </c:pt>
                <c:pt idx="331">
                  <c:v>21.605349700000001</c:v>
                </c:pt>
                <c:pt idx="332">
                  <c:v>21.781015700000001</c:v>
                </c:pt>
                <c:pt idx="333">
                  <c:v>21.958613700000001</c:v>
                </c:pt>
                <c:pt idx="334">
                  <c:v>22.138173800000001</c:v>
                </c:pt>
                <c:pt idx="335">
                  <c:v>22.3197267</c:v>
                </c:pt>
                <c:pt idx="336">
                  <c:v>22.503303599999999</c:v>
                </c:pt>
                <c:pt idx="337">
                  <c:v>22.688936300000002</c:v>
                </c:pt>
                <c:pt idx="338">
                  <c:v>22.876657300000002</c:v>
                </c:pt>
                <c:pt idx="339">
                  <c:v>23.066499700000001</c:v>
                </c:pt>
                <c:pt idx="340">
                  <c:v>23.258496999999998</c:v>
                </c:pt>
                <c:pt idx="341">
                  <c:v>23.4526836</c:v>
                </c:pt>
                <c:pt idx="342">
                  <c:v>23.6490945</c:v>
                </c:pt>
                <c:pt idx="343">
                  <c:v>23.8477654</c:v>
                </c:pt>
                <c:pt idx="344">
                  <c:v>24.048732399999999</c:v>
                </c:pt>
                <c:pt idx="345">
                  <c:v>24.252032799999999</c:v>
                </c:pt>
                <c:pt idx="346">
                  <c:v>24.457704199999998</c:v>
                </c:pt>
                <c:pt idx="347">
                  <c:v>24.665785199999998</c:v>
                </c:pt>
                <c:pt idx="348">
                  <c:v>24.876314799999999</c:v>
                </c:pt>
                <c:pt idx="349">
                  <c:v>25.089333199999999</c:v>
                </c:pt>
                <c:pt idx="350">
                  <c:v>25.304881000000002</c:v>
                </c:pt>
                <c:pt idx="351">
                  <c:v>25.522999899999999</c:v>
                </c:pt>
                <c:pt idx="352">
                  <c:v>25.743732300000001</c:v>
                </c:pt>
                <c:pt idx="353">
                  <c:v>25.967121200000001</c:v>
                </c:pt>
                <c:pt idx="354">
                  <c:v>26.1932109</c:v>
                </c:pt>
                <c:pt idx="355">
                  <c:v>26.422046300000002</c:v>
                </c:pt>
                <c:pt idx="356">
                  <c:v>26.653673099999999</c:v>
                </c:pt>
                <c:pt idx="357">
                  <c:v>26.8881382</c:v>
                </c:pt>
                <c:pt idx="358">
                  <c:v>27.125489099999999</c:v>
                </c:pt>
                <c:pt idx="359">
                  <c:v>27.365774500000001</c:v>
                </c:pt>
                <c:pt idx="360">
                  <c:v>27.609044000000001</c:v>
                </c:pt>
                <c:pt idx="361">
                  <c:v>27.855348200000002</c:v>
                </c:pt>
                <c:pt idx="362">
                  <c:v>28.104738699999999</c:v>
                </c:pt>
                <c:pt idx="363">
                  <c:v>28.357268000000001</c:v>
                </c:pt>
                <c:pt idx="364">
                  <c:v>28.61299</c:v>
                </c:pt>
                <c:pt idx="365">
                  <c:v>28.871959400000001</c:v>
                </c:pt>
                <c:pt idx="366">
                  <c:v>29.134232099999998</c:v>
                </c:pt>
                <c:pt idx="367">
                  <c:v>29.399864999999998</c:v>
                </c:pt>
                <c:pt idx="368">
                  <c:v>29.668916500000002</c:v>
                </c:pt>
                <c:pt idx="369">
                  <c:v>29.941445900000002</c:v>
                </c:pt>
                <c:pt idx="370">
                  <c:v>30.217513700000001</c:v>
                </c:pt>
                <c:pt idx="371">
                  <c:v>30.497181900000001</c:v>
                </c:pt>
                <c:pt idx="372">
                  <c:v>30.7805134</c:v>
                </c:pt>
                <c:pt idx="373">
                  <c:v>31.067572599999998</c:v>
                </c:pt>
                <c:pt idx="374">
                  <c:v>31.358425400000002</c:v>
                </c:pt>
                <c:pt idx="375">
                  <c:v>31.6531387</c:v>
                </c:pt>
                <c:pt idx="376">
                  <c:v>31.951780899999999</c:v>
                </c:pt>
                <c:pt idx="377">
                  <c:v>32.254421999999998</c:v>
                </c:pt>
                <c:pt idx="378">
                  <c:v>32.561133300000002</c:v>
                </c:pt>
                <c:pt idx="379">
                  <c:v>32.871987500000003</c:v>
                </c:pt>
                <c:pt idx="380">
                  <c:v>33.187058899999997</c:v>
                </c:pt>
                <c:pt idx="381">
                  <c:v>33.506423400000003</c:v>
                </c:pt>
                <c:pt idx="382">
                  <c:v>33.830158400000002</c:v>
                </c:pt>
                <c:pt idx="383">
                  <c:v>34.158342900000001</c:v>
                </c:pt>
                <c:pt idx="384">
                  <c:v>34.491057599999998</c:v>
                </c:pt>
                <c:pt idx="385">
                  <c:v>34.828384800000002</c:v>
                </c:pt>
                <c:pt idx="386">
                  <c:v>35.170408600000002</c:v>
                </c:pt>
                <c:pt idx="387">
                  <c:v>35.517214899999999</c:v>
                </c:pt>
                <c:pt idx="388">
                  <c:v>35.8688912</c:v>
                </c:pt>
                <c:pt idx="389">
                  <c:v>36.225527200000002</c:v>
                </c:pt>
                <c:pt idx="390">
                  <c:v>36.587214000000003</c:v>
                </c:pt>
                <c:pt idx="391">
                  <c:v>36.954045000000001</c:v>
                </c:pt>
                <c:pt idx="392">
                  <c:v>37.326115299999998</c:v>
                </c:pt>
                <c:pt idx="393">
                  <c:v>37.703522200000002</c:v>
                </c:pt>
                <c:pt idx="394">
                  <c:v>38.086365000000001</c:v>
                </c:pt>
                <c:pt idx="395">
                  <c:v>38.474744899999997</c:v>
                </c:pt>
                <c:pt idx="396">
                  <c:v>38.868765400000001</c:v>
                </c:pt>
                <c:pt idx="397">
                  <c:v>39.268532100000002</c:v>
                </c:pt>
                <c:pt idx="398">
                  <c:v>39.674152999999997</c:v>
                </c:pt>
                <c:pt idx="399">
                  <c:v>40.085737999999999</c:v>
                </c:pt>
                <c:pt idx="400">
                  <c:v>40.503399600000002</c:v>
                </c:pt>
                <c:pt idx="401">
                  <c:v>40.927252500000002</c:v>
                </c:pt>
                <c:pt idx="402">
                  <c:v>41.357413899999997</c:v>
                </c:pt>
                <c:pt idx="403">
                  <c:v>41.794003500000002</c:v>
                </c:pt>
                <c:pt idx="404">
                  <c:v>42.237143199999998</c:v>
                </c:pt>
                <c:pt idx="405">
                  <c:v>42.686957800000002</c:v>
                </c:pt>
                <c:pt idx="406">
                  <c:v>43.1435745</c:v>
                </c:pt>
                <c:pt idx="407">
                  <c:v>43.607123100000003</c:v>
                </c:pt>
                <c:pt idx="408">
                  <c:v>44.077736199999997</c:v>
                </c:pt>
                <c:pt idx="409">
                  <c:v>44.5555491</c:v>
                </c:pt>
                <c:pt idx="410">
                  <c:v>45.0406999</c:v>
                </c:pt>
                <c:pt idx="411">
                  <c:v>45.533329500000001</c:v>
                </c:pt>
                <c:pt idx="412">
                  <c:v>46.033581699999999</c:v>
                </c:pt>
                <c:pt idx="413">
                  <c:v>46.541603199999997</c:v>
                </c:pt>
                <c:pt idx="414">
                  <c:v>47.057543899999999</c:v>
                </c:pt>
                <c:pt idx="415">
                  <c:v>47.581556300000003</c:v>
                </c:pt>
                <c:pt idx="416">
                  <c:v>48.113796399999998</c:v>
                </c:pt>
                <c:pt idx="417">
                  <c:v>48.654423199999997</c:v>
                </c:pt>
                <c:pt idx="418">
                  <c:v>49.203598599999999</c:v>
                </c:pt>
                <c:pt idx="419">
                  <c:v>49.761488200000002</c:v>
                </c:pt>
                <c:pt idx="420">
                  <c:v>50.328260499999999</c:v>
                </c:pt>
                <c:pt idx="421">
                  <c:v>50.904087400000002</c:v>
                </c:pt>
                <c:pt idx="422">
                  <c:v>51.489144199999998</c:v>
                </c:pt>
                <c:pt idx="423">
                  <c:v>52.083609500000001</c:v>
                </c:pt>
                <c:pt idx="424">
                  <c:v>52.687665299999999</c:v>
                </c:pt>
                <c:pt idx="425">
                  <c:v>53.301497300000001</c:v>
                </c:pt>
                <c:pt idx="426">
                  <c:v>53.925294399999999</c:v>
                </c:pt>
                <c:pt idx="427">
                  <c:v>54.559249100000002</c:v>
                </c:pt>
                <c:pt idx="428">
                  <c:v>55.203557600000003</c:v>
                </c:pt>
                <c:pt idx="429">
                  <c:v>55.858419400000002</c:v>
                </c:pt>
                <c:pt idx="430">
                  <c:v>56.524037900000003</c:v>
                </c:pt>
                <c:pt idx="431">
                  <c:v>57.200619699999997</c:v>
                </c:pt>
                <c:pt idx="432">
                  <c:v>57.888375500000002</c:v>
                </c:pt>
                <c:pt idx="433">
                  <c:v>58.587519200000003</c:v>
                </c:pt>
                <c:pt idx="434">
                  <c:v>59.298268499999999</c:v>
                </c:pt>
                <c:pt idx="435">
                  <c:v>60.020844699999998</c:v>
                </c:pt>
                <c:pt idx="436">
                  <c:v>60.7554728</c:v>
                </c:pt>
                <c:pt idx="437">
                  <c:v>61.502381200000002</c:v>
                </c:pt>
                <c:pt idx="438">
                  <c:v>62.261801800000001</c:v>
                </c:pt>
                <c:pt idx="439">
                  <c:v>63.0339703</c:v>
                </c:pt>
                <c:pt idx="440">
                  <c:v>63.8191256</c:v>
                </c:pt>
                <c:pt idx="441">
                  <c:v>64.617510100000004</c:v>
                </c:pt>
                <c:pt idx="442">
                  <c:v>65.429369500000007</c:v>
                </c:pt>
                <c:pt idx="443">
                  <c:v>66.254952799999998</c:v>
                </c:pt>
                <c:pt idx="444">
                  <c:v>67.094512100000003</c:v>
                </c:pt>
                <c:pt idx="445">
                  <c:v>67.948302699999999</c:v>
                </c:pt>
                <c:pt idx="446">
                  <c:v>68.816582699999998</c:v>
                </c:pt>
                <c:pt idx="447">
                  <c:v>69.699612900000005</c:v>
                </c:pt>
                <c:pt idx="448">
                  <c:v>70.597657100000006</c:v>
                </c:pt>
                <c:pt idx="449">
                  <c:v>71.510981200000003</c:v>
                </c:pt>
                <c:pt idx="450">
                  <c:v>72.439853499999998</c:v>
                </c:pt>
                <c:pt idx="451">
                  <c:v>73.384544399999996</c:v>
                </c:pt>
                <c:pt idx="452">
                  <c:v>74.345326200000002</c:v>
                </c:pt>
                <c:pt idx="453">
                  <c:v>75.322472500000003</c:v>
                </c:pt>
                <c:pt idx="454">
                  <c:v>76.316258500000004</c:v>
                </c:pt>
                <c:pt idx="455">
                  <c:v>77.32696</c:v>
                </c:pt>
                <c:pt idx="456">
                  <c:v>78.354853700000007</c:v>
                </c:pt>
                <c:pt idx="457">
                  <c:v>79.400216499999999</c:v>
                </c:pt>
                <c:pt idx="458">
                  <c:v>80.463324999999998</c:v>
                </c:pt>
                <c:pt idx="459">
                  <c:v>81.544455200000002</c:v>
                </c:pt>
                <c:pt idx="460">
                  <c:v>82.643882199999993</c:v>
                </c:pt>
                <c:pt idx="461">
                  <c:v>83.761879199999996</c:v>
                </c:pt>
                <c:pt idx="462">
                  <c:v>84.898717399999995</c:v>
                </c:pt>
                <c:pt idx="463">
                  <c:v>86.054665200000002</c:v>
                </c:pt>
                <c:pt idx="464">
                  <c:v>87.229987499999993</c:v>
                </c:pt>
                <c:pt idx="465">
                  <c:v>88.4249449</c:v>
                </c:pt>
                <c:pt idx="466">
                  <c:v>89.639793400000002</c:v>
                </c:pt>
                <c:pt idx="467">
                  <c:v>90.874782999999994</c:v>
                </c:pt>
                <c:pt idx="468">
                  <c:v>92.130157199999999</c:v>
                </c:pt>
                <c:pt idx="469">
                  <c:v>93.406152000000006</c:v>
                </c:pt>
                <c:pt idx="470">
                  <c:v>94.702994799999999</c:v>
                </c:pt>
                <c:pt idx="471">
                  <c:v>96.020903399999995</c:v>
                </c:pt>
                <c:pt idx="472">
                  <c:v>97.360084999999998</c:v>
                </c:pt>
                <c:pt idx="473">
                  <c:v>98.720734699999994</c:v>
                </c:pt>
                <c:pt idx="474">
                  <c:v>100.10303500000001</c:v>
                </c:pt>
                <c:pt idx="475">
                  <c:v>101.507152</c:v>
                </c:pt>
                <c:pt idx="476">
                  <c:v>102.933238</c:v>
                </c:pt>
                <c:pt idx="477">
                  <c:v>104.381427</c:v>
                </c:pt>
                <c:pt idx="478">
                  <c:v>105.851834</c:v>
                </c:pt>
                <c:pt idx="479">
                  <c:v>107.34455199999999</c:v>
                </c:pt>
                <c:pt idx="480">
                  <c:v>108.85965299999999</c:v>
                </c:pt>
                <c:pt idx="481">
                  <c:v>110.397183</c:v>
                </c:pt>
                <c:pt idx="482">
                  <c:v>111.95716400000001</c:v>
                </c:pt>
                <c:pt idx="483">
                  <c:v>113.539586</c:v>
                </c:pt>
                <c:pt idx="484">
                  <c:v>115.144412</c:v>
                </c:pt>
                <c:pt idx="485">
                  <c:v>116.771569</c:v>
                </c:pt>
                <c:pt idx="486">
                  <c:v>118.42095</c:v>
                </c:pt>
                <c:pt idx="487">
                  <c:v>120.092411</c:v>
                </c:pt>
                <c:pt idx="488">
                  <c:v>121.78576700000001</c:v>
                </c:pt>
                <c:pt idx="489">
                  <c:v>123.50079100000001</c:v>
                </c:pt>
                <c:pt idx="490">
                  <c:v>125.23720900000001</c:v>
                </c:pt>
                <c:pt idx="491">
                  <c:v>126.99469999999999</c:v>
                </c:pt>
                <c:pt idx="492">
                  <c:v>128.77289099999999</c:v>
                </c:pt>
                <c:pt idx="493">
                  <c:v>130.57135700000001</c:v>
                </c:pt>
                <c:pt idx="494">
                  <c:v>132.389613</c:v>
                </c:pt>
                <c:pt idx="495">
                  <c:v>134.22711699999999</c:v>
                </c:pt>
                <c:pt idx="496">
                  <c:v>136.08326199999999</c:v>
                </c:pt>
                <c:pt idx="497">
                  <c:v>137.95737600000001</c:v>
                </c:pt>
                <c:pt idx="498">
                  <c:v>139.84871899999999</c:v>
                </c:pt>
                <c:pt idx="499">
                  <c:v>141.75647699999999</c:v>
                </c:pt>
                <c:pt idx="500">
                  <c:v>143.67976300000001</c:v>
                </c:pt>
                <c:pt idx="501">
                  <c:v>145.61761000000001</c:v>
                </c:pt>
                <c:pt idx="502">
                  <c:v>147.568971</c:v>
                </c:pt>
                <c:pt idx="503">
                  <c:v>149.53271799999999</c:v>
                </c:pt>
                <c:pt idx="504">
                  <c:v>151.507633</c:v>
                </c:pt>
                <c:pt idx="505">
                  <c:v>153.492413</c:v>
                </c:pt>
                <c:pt idx="506">
                  <c:v>155.48566299999999</c:v>
                </c:pt>
                <c:pt idx="507">
                  <c:v>157.485895</c:v>
                </c:pt>
                <c:pt idx="508">
                  <c:v>159.49152799999999</c:v>
                </c:pt>
                <c:pt idx="509">
                  <c:v>161.50088400000001</c:v>
                </c:pt>
                <c:pt idx="510">
                  <c:v>163.51219</c:v>
                </c:pt>
                <c:pt idx="511">
                  <c:v>165.523574</c:v>
                </c:pt>
                <c:pt idx="512">
                  <c:v>167.53306699999999</c:v>
                </c:pt>
                <c:pt idx="513">
                  <c:v>169.53860399999999</c:v>
                </c:pt>
                <c:pt idx="514">
                  <c:v>171.53802200000001</c:v>
                </c:pt>
                <c:pt idx="515">
                  <c:v>173.52906400000001</c:v>
                </c:pt>
                <c:pt idx="516">
                  <c:v>175.50937999999999</c:v>
                </c:pt>
                <c:pt idx="517">
                  <c:v>177.476529</c:v>
                </c:pt>
                <c:pt idx="518">
                  <c:v>179.42798300000001</c:v>
                </c:pt>
                <c:pt idx="519">
                  <c:v>181.36113</c:v>
                </c:pt>
                <c:pt idx="520">
                  <c:v>183.273281</c:v>
                </c:pt>
                <c:pt idx="521">
                  <c:v>185.161674</c:v>
                </c:pt>
                <c:pt idx="522">
                  <c:v>187.02347800000001</c:v>
                </c:pt>
                <c:pt idx="523">
                  <c:v>188.85580400000001</c:v>
                </c:pt>
                <c:pt idx="524">
                  <c:v>190.655711</c:v>
                </c:pt>
                <c:pt idx="525">
                  <c:v>192.42021500000001</c:v>
                </c:pt>
                <c:pt idx="526">
                  <c:v>194.146297</c:v>
                </c:pt>
                <c:pt idx="527">
                  <c:v>195.830915</c:v>
                </c:pt>
                <c:pt idx="528">
                  <c:v>197.47101599999999</c:v>
                </c:pt>
                <c:pt idx="529">
                  <c:v>199.06354099999999</c:v>
                </c:pt>
                <c:pt idx="530">
                  <c:v>200.605447</c:v>
                </c:pt>
                <c:pt idx="531">
                  <c:v>202.09371200000001</c:v>
                </c:pt>
                <c:pt idx="532">
                  <c:v>203.525351</c:v>
                </c:pt>
                <c:pt idx="533">
                  <c:v>204.89743000000001</c:v>
                </c:pt>
                <c:pt idx="534">
                  <c:v>206.20707999999999</c:v>
                </c:pt>
                <c:pt idx="535">
                  <c:v>207.45151000000001</c:v>
                </c:pt>
                <c:pt idx="536">
                  <c:v>208.62801999999999</c:v>
                </c:pt>
                <c:pt idx="537">
                  <c:v>209.73402100000001</c:v>
                </c:pt>
                <c:pt idx="538">
                  <c:v>210.76704100000001</c:v>
                </c:pt>
                <c:pt idx="539">
                  <c:v>211.72474399999999</c:v>
                </c:pt>
                <c:pt idx="540">
                  <c:v>212.60494299999999</c:v>
                </c:pt>
                <c:pt idx="541">
                  <c:v>213.40561099999999</c:v>
                </c:pt>
                <c:pt idx="542">
                  <c:v>214.12489099999999</c:v>
                </c:pt>
                <c:pt idx="543">
                  <c:v>214.76111499999999</c:v>
                </c:pt>
                <c:pt idx="544">
                  <c:v>215.312803</c:v>
                </c:pt>
                <c:pt idx="545">
                  <c:v>215.778684</c:v>
                </c:pt>
                <c:pt idx="546">
                  <c:v>216.15769399999999</c:v>
                </c:pt>
                <c:pt idx="547">
                  <c:v>216.44898800000001</c:v>
                </c:pt>
                <c:pt idx="548">
                  <c:v>216.65194600000001</c:v>
                </c:pt>
                <c:pt idx="549">
                  <c:v>216.76617300000001</c:v>
                </c:pt>
                <c:pt idx="550">
                  <c:v>216.791505</c:v>
                </c:pt>
                <c:pt idx="551">
                  <c:v>216.72801000000001</c:v>
                </c:pt>
                <c:pt idx="552">
                  <c:v>216.57598400000001</c:v>
                </c:pt>
                <c:pt idx="553">
                  <c:v>216.33595500000001</c:v>
                </c:pt>
                <c:pt idx="554">
                  <c:v>216.00867400000001</c:v>
                </c:pt>
                <c:pt idx="555">
                  <c:v>215.595112</c:v>
                </c:pt>
                <c:pt idx="556">
                  <c:v>215.09645699999999</c:v>
                </c:pt>
                <c:pt idx="557">
                  <c:v>214.51410000000001</c:v>
                </c:pt>
                <c:pt idx="558">
                  <c:v>213.84963500000001</c:v>
                </c:pt>
                <c:pt idx="559">
                  <c:v>213.104839</c:v>
                </c:pt>
                <c:pt idx="560">
                  <c:v>212.28167199999999</c:v>
                </c:pt>
                <c:pt idx="561">
                  <c:v>211.38225600000001</c:v>
                </c:pt>
                <c:pt idx="562">
                  <c:v>210.40886800000001</c:v>
                </c:pt>
                <c:pt idx="563">
                  <c:v>209.36392499999999</c:v>
                </c:pt>
                <c:pt idx="564">
                  <c:v>208.24997300000001</c:v>
                </c:pt>
                <c:pt idx="565">
                  <c:v>207.06966800000001</c:v>
                </c:pt>
                <c:pt idx="566">
                  <c:v>205.82576700000001</c:v>
                </c:pt>
                <c:pt idx="567">
                  <c:v>204.52111199999999</c:v>
                </c:pt>
                <c:pt idx="568">
                  <c:v>203.158614</c:v>
                </c:pt>
                <c:pt idx="569">
                  <c:v>201.741241</c:v>
                </c:pt>
                <c:pt idx="570">
                  <c:v>200.272006</c:v>
                </c:pt>
                <c:pt idx="571">
                  <c:v>198.75394900000001</c:v>
                </c:pt>
                <c:pt idx="572">
                  <c:v>197.19012799999999</c:v>
                </c:pt>
                <c:pt idx="573">
                  <c:v>195.58360300000001</c:v>
                </c:pt>
                <c:pt idx="574">
                  <c:v>193.93742800000001</c:v>
                </c:pt>
                <c:pt idx="575">
                  <c:v>192.254638</c:v>
                </c:pt>
                <c:pt idx="576">
                  <c:v>190.53823800000001</c:v>
                </c:pt>
                <c:pt idx="577">
                  <c:v>188.79119399999999</c:v>
                </c:pt>
                <c:pt idx="578">
                  <c:v>187.01642200000001</c:v>
                </c:pt>
                <c:pt idx="579">
                  <c:v>185.21678600000001</c:v>
                </c:pt>
                <c:pt idx="580">
                  <c:v>183.395081</c:v>
                </c:pt>
                <c:pt idx="581">
                  <c:v>181.554035</c:v>
                </c:pt>
                <c:pt idx="582">
                  <c:v>179.69630000000001</c:v>
                </c:pt>
                <c:pt idx="583">
                  <c:v>177.824444</c:v>
                </c:pt>
                <c:pt idx="584">
                  <c:v>175.94095300000001</c:v>
                </c:pt>
                <c:pt idx="585">
                  <c:v>174.04821999999999</c:v>
                </c:pt>
                <c:pt idx="586">
                  <c:v>172.14855</c:v>
                </c:pt>
                <c:pt idx="587">
                  <c:v>170.24415200000001</c:v>
                </c:pt>
                <c:pt idx="588">
                  <c:v>168.33713700000001</c:v>
                </c:pt>
                <c:pt idx="589">
                  <c:v>166.42952299999999</c:v>
                </c:pt>
                <c:pt idx="590">
                  <c:v>164.52322799999999</c:v>
                </c:pt>
                <c:pt idx="591">
                  <c:v>162.62007399999999</c:v>
                </c:pt>
                <c:pt idx="592">
                  <c:v>160.72178500000001</c:v>
                </c:pt>
                <c:pt idx="593">
                  <c:v>158.82998900000001</c:v>
                </c:pt>
                <c:pt idx="594">
                  <c:v>156.94622000000001</c:v>
                </c:pt>
                <c:pt idx="595">
                  <c:v>155.07191900000001</c:v>
                </c:pt>
                <c:pt idx="596">
                  <c:v>153.20843300000001</c:v>
                </c:pt>
                <c:pt idx="597">
                  <c:v>151.357022</c:v>
                </c:pt>
                <c:pt idx="598">
                  <c:v>149.51885899999999</c:v>
                </c:pt>
                <c:pt idx="599">
                  <c:v>147.695032</c:v>
                </c:pt>
                <c:pt idx="600">
                  <c:v>145.88654600000001</c:v>
                </c:pt>
                <c:pt idx="601">
                  <c:v>144.09432799999999</c:v>
                </c:pt>
                <c:pt idx="602">
                  <c:v>142.31922900000001</c:v>
                </c:pt>
                <c:pt idx="603">
                  <c:v>140.562027</c:v>
                </c:pt>
                <c:pt idx="604">
                  <c:v>138.82342800000001</c:v>
                </c:pt>
                <c:pt idx="605">
                  <c:v>137.104072</c:v>
                </c:pt>
                <c:pt idx="606">
                  <c:v>135.40453600000001</c:v>
                </c:pt>
                <c:pt idx="607">
                  <c:v>133.72533300000001</c:v>
                </c:pt>
                <c:pt idx="608">
                  <c:v>132.06691900000001</c:v>
                </c:pt>
                <c:pt idx="609">
                  <c:v>130.429697</c:v>
                </c:pt>
                <c:pt idx="610">
                  <c:v>128.81401399999999</c:v>
                </c:pt>
                <c:pt idx="611">
                  <c:v>127.22017099999999</c:v>
                </c:pt>
                <c:pt idx="612">
                  <c:v>125.64841800000001</c:v>
                </c:pt>
                <c:pt idx="613">
                  <c:v>124.098967</c:v>
                </c:pt>
                <c:pt idx="614">
                  <c:v>122.571983</c:v>
                </c:pt>
                <c:pt idx="615">
                  <c:v>121.067595</c:v>
                </c:pt>
                <c:pt idx="616">
                  <c:v>119.585897</c:v>
                </c:pt>
                <c:pt idx="617">
                  <c:v>118.126946</c:v>
                </c:pt>
                <c:pt idx="618">
                  <c:v>116.690769</c:v>
                </c:pt>
                <c:pt idx="619">
                  <c:v>115.27736400000001</c:v>
                </c:pt>
                <c:pt idx="620">
                  <c:v>113.886701</c:v>
                </c:pt>
                <c:pt idx="621">
                  <c:v>112.518726</c:v>
                </c:pt>
                <c:pt idx="622">
                  <c:v>111.173359</c:v>
                </c:pt>
                <c:pt idx="623">
                  <c:v>109.85050099999999</c:v>
                </c:pt>
                <c:pt idx="624">
                  <c:v>108.550033</c:v>
                </c:pt>
                <c:pt idx="625">
                  <c:v>107.271815</c:v>
                </c:pt>
                <c:pt idx="626">
                  <c:v>106.015693</c:v>
                </c:pt>
                <c:pt idx="627">
                  <c:v>104.781499</c:v>
                </c:pt>
                <c:pt idx="628">
                  <c:v>103.569047</c:v>
                </c:pt>
                <c:pt idx="629">
                  <c:v>102.37814299999999</c:v>
                </c:pt>
                <c:pt idx="630">
                  <c:v>101.20858</c:v>
                </c:pt>
                <c:pt idx="631">
                  <c:v>100.06013900000001</c:v>
                </c:pt>
                <c:pt idx="632">
                  <c:v>98.932595699999993</c:v>
                </c:pt>
                <c:pt idx="633">
                  <c:v>97.825715500000001</c:v>
                </c:pt>
                <c:pt idx="634">
                  <c:v>96.739257600000002</c:v>
                </c:pt>
                <c:pt idx="635">
                  <c:v>95.672974999999994</c:v>
                </c:pt>
                <c:pt idx="636">
                  <c:v>94.6266155</c:v>
                </c:pt>
                <c:pt idx="637">
                  <c:v>93.599922599999999</c:v>
                </c:pt>
                <c:pt idx="638">
                  <c:v>92.592635900000005</c:v>
                </c:pt>
                <c:pt idx="639">
                  <c:v>91.604492100000002</c:v>
                </c:pt>
                <c:pt idx="640">
                  <c:v>90.635225599999998</c:v>
                </c:pt>
                <c:pt idx="641">
                  <c:v>89.684568799999994</c:v>
                </c:pt>
                <c:pt idx="642">
                  <c:v>88.752252999999996</c:v>
                </c:pt>
                <c:pt idx="643">
                  <c:v>87.838008599999995</c:v>
                </c:pt>
                <c:pt idx="644">
                  <c:v>86.941565900000001</c:v>
                </c:pt>
                <c:pt idx="645">
                  <c:v>86.062655100000001</c:v>
                </c:pt>
                <c:pt idx="646">
                  <c:v>85.201007000000004</c:v>
                </c:pt>
                <c:pt idx="647">
                  <c:v>84.356353499999997</c:v>
                </c:pt>
                <c:pt idx="648">
                  <c:v>83.528427300000004</c:v>
                </c:pt>
                <c:pt idx="649">
                  <c:v>82.716962899999999</c:v>
                </c:pt>
                <c:pt idx="650">
                  <c:v>81.921696600000004</c:v>
                </c:pt>
                <c:pt idx="651">
                  <c:v>81.142366600000003</c:v>
                </c:pt>
                <c:pt idx="652">
                  <c:v>80.378713300000001</c:v>
                </c:pt>
                <c:pt idx="653">
                  <c:v>79.630479699999995</c:v>
                </c:pt>
                <c:pt idx="654">
                  <c:v>78.897411500000004</c:v>
                </c:pt>
                <c:pt idx="655">
                  <c:v>78.179257100000001</c:v>
                </c:pt>
                <c:pt idx="656">
                  <c:v>77.475767700000006</c:v>
                </c:pt>
                <c:pt idx="657">
                  <c:v>76.786698000000001</c:v>
                </c:pt>
                <c:pt idx="658">
                  <c:v>76.111805500000003</c:v>
                </c:pt>
                <c:pt idx="659">
                  <c:v>75.450851099999994</c:v>
                </c:pt>
                <c:pt idx="660">
                  <c:v>74.803599300000002</c:v>
                </c:pt>
                <c:pt idx="661">
                  <c:v>74.169817899999998</c:v>
                </c:pt>
                <c:pt idx="662">
                  <c:v>73.549278099999995</c:v>
                </c:pt>
                <c:pt idx="663">
                  <c:v>72.941755000000001</c:v>
                </c:pt>
                <c:pt idx="664">
                  <c:v>72.347026900000003</c:v>
                </c:pt>
                <c:pt idx="665">
                  <c:v>71.764876299999997</c:v>
                </c:pt>
                <c:pt idx="666">
                  <c:v>71.195088799999994</c:v>
                </c:pt>
                <c:pt idx="667">
                  <c:v>70.637454099999999</c:v>
                </c:pt>
                <c:pt idx="668">
                  <c:v>70.091765499999994</c:v>
                </c:pt>
                <c:pt idx="669">
                  <c:v>69.557820000000007</c:v>
                </c:pt>
                <c:pt idx="670">
                  <c:v>69.035418399999998</c:v>
                </c:pt>
                <c:pt idx="671">
                  <c:v>68.524365000000003</c:v>
                </c:pt>
                <c:pt idx="672">
                  <c:v>68.024467999999999</c:v>
                </c:pt>
                <c:pt idx="673">
                  <c:v>67.535539200000002</c:v>
                </c:pt>
                <c:pt idx="674">
                  <c:v>67.057394200000005</c:v>
                </c:pt>
                <c:pt idx="675">
                  <c:v>66.589851999999993</c:v>
                </c:pt>
                <c:pt idx="676">
                  <c:v>66.132735400000001</c:v>
                </c:pt>
                <c:pt idx="677">
                  <c:v>65.685870699999995</c:v>
                </c:pt>
                <c:pt idx="678">
                  <c:v>65.249087799999998</c:v>
                </c:pt>
                <c:pt idx="679">
                  <c:v>64.822220099999996</c:v>
                </c:pt>
                <c:pt idx="680">
                  <c:v>64.405104499999993</c:v>
                </c:pt>
                <c:pt idx="681">
                  <c:v>63.9975813</c:v>
                </c:pt>
                <c:pt idx="682">
                  <c:v>63.599494300000003</c:v>
                </c:pt>
                <c:pt idx="683">
                  <c:v>63.210690499999998</c:v>
                </c:pt>
                <c:pt idx="684">
                  <c:v>62.8310204</c:v>
                </c:pt>
                <c:pt idx="685">
                  <c:v>62.460337699999997</c:v>
                </c:pt>
                <c:pt idx="686">
                  <c:v>62.098499199999999</c:v>
                </c:pt>
                <c:pt idx="687">
                  <c:v>61.745365100000001</c:v>
                </c:pt>
                <c:pt idx="688">
                  <c:v>61.400798700000003</c:v>
                </c:pt>
                <c:pt idx="689">
                  <c:v>61.064666199999998</c:v>
                </c:pt>
                <c:pt idx="690">
                  <c:v>60.736837100000002</c:v>
                </c:pt>
                <c:pt idx="691">
                  <c:v>60.417183899999998</c:v>
                </c:pt>
                <c:pt idx="692">
                  <c:v>60.105581700000002</c:v>
                </c:pt>
                <c:pt idx="693">
                  <c:v>59.801909000000002</c:v>
                </c:pt>
                <c:pt idx="694">
                  <c:v>59.5060468</c:v>
                </c:pt>
                <c:pt idx="695">
                  <c:v>59.217879099999998</c:v>
                </c:pt>
                <c:pt idx="696">
                  <c:v>58.937292599999999</c:v>
                </c:pt>
                <c:pt idx="697">
                  <c:v>58.664176699999999</c:v>
                </c:pt>
                <c:pt idx="698">
                  <c:v>58.3984235</c:v>
                </c:pt>
                <c:pt idx="699">
                  <c:v>58.139927800000002</c:v>
                </c:pt>
                <c:pt idx="700">
                  <c:v>57.8885869</c:v>
                </c:pt>
                <c:pt idx="701">
                  <c:v>57.644300700000002</c:v>
                </c:pt>
                <c:pt idx="702">
                  <c:v>57.406971599999999</c:v>
                </c:pt>
                <c:pt idx="703">
                  <c:v>57.176504299999998</c:v>
                </c:pt>
                <c:pt idx="704">
                  <c:v>56.952806199999998</c:v>
                </c:pt>
                <c:pt idx="705">
                  <c:v>56.7357868</c:v>
                </c:pt>
                <c:pt idx="706">
                  <c:v>56.525358199999999</c:v>
                </c:pt>
                <c:pt idx="707">
                  <c:v>56.321434500000002</c:v>
                </c:pt>
                <c:pt idx="708">
                  <c:v>56.1239323</c:v>
                </c:pt>
                <c:pt idx="709">
                  <c:v>55.9327702</c:v>
                </c:pt>
                <c:pt idx="710">
                  <c:v>55.747869199999997</c:v>
                </c:pt>
                <c:pt idx="711">
                  <c:v>55.569152199999998</c:v>
                </c:pt>
                <c:pt idx="712">
                  <c:v>55.396544400000003</c:v>
                </c:pt>
                <c:pt idx="713">
                  <c:v>55.229973000000001</c:v>
                </c:pt>
                <c:pt idx="714">
                  <c:v>55.069367100000001</c:v>
                </c:pt>
                <c:pt idx="715">
                  <c:v>54.914658000000003</c:v>
                </c:pt>
                <c:pt idx="716">
                  <c:v>54.765778699999998</c:v>
                </c:pt>
                <c:pt idx="717">
                  <c:v>54.622664499999999</c:v>
                </c:pt>
                <c:pt idx="718">
                  <c:v>54.485252299999999</c:v>
                </c:pt>
                <c:pt idx="719">
                  <c:v>54.353480900000001</c:v>
                </c:pt>
                <c:pt idx="720">
                  <c:v>54.2272909</c:v>
                </c:pt>
                <c:pt idx="721">
                  <c:v>54.1066249</c:v>
                </c:pt>
                <c:pt idx="722">
                  <c:v>53.991427199999997</c:v>
                </c:pt>
                <c:pt idx="723">
                  <c:v>53.881643599999997</c:v>
                </c:pt>
                <c:pt idx="724">
                  <c:v>53.777221900000001</c:v>
                </c:pt>
                <c:pt idx="725">
                  <c:v>53.678111399999999</c:v>
                </c:pt>
                <c:pt idx="726">
                  <c:v>53.584263399999998</c:v>
                </c:pt>
                <c:pt idx="727">
                  <c:v>53.495630300000002</c:v>
                </c:pt>
                <c:pt idx="728">
                  <c:v>53.412166499999998</c:v>
                </c:pt>
                <c:pt idx="729">
                  <c:v>53.333827999999997</c:v>
                </c:pt>
                <c:pt idx="730">
                  <c:v>53.260572099999997</c:v>
                </c:pt>
                <c:pt idx="731">
                  <c:v>53.192357899999998</c:v>
                </c:pt>
                <c:pt idx="732">
                  <c:v>53.129145800000003</c:v>
                </c:pt>
                <c:pt idx="733">
                  <c:v>53.070897899999999</c:v>
                </c:pt>
                <c:pt idx="734">
                  <c:v>53.017577600000003</c:v>
                </c:pt>
                <c:pt idx="735">
                  <c:v>52.969149999999999</c:v>
                </c:pt>
                <c:pt idx="736">
                  <c:v>52.925581399999999</c:v>
                </c:pt>
                <c:pt idx="737">
                  <c:v>52.886839500000001</c:v>
                </c:pt>
                <c:pt idx="738">
                  <c:v>52.852893600000002</c:v>
                </c:pt>
                <c:pt idx="739">
                  <c:v>52.823714299999999</c:v>
                </c:pt>
                <c:pt idx="740">
                  <c:v>52.799273599999999</c:v>
                </c:pt>
                <c:pt idx="741">
                  <c:v>52.779544600000001</c:v>
                </c:pt>
                <c:pt idx="742">
                  <c:v>52.764502200000003</c:v>
                </c:pt>
                <c:pt idx="743">
                  <c:v>52.754122199999998</c:v>
                </c:pt>
                <c:pt idx="744">
                  <c:v>52.748381899999998</c:v>
                </c:pt>
                <c:pt idx="745">
                  <c:v>52.747259999999997</c:v>
                </c:pt>
                <c:pt idx="746">
                  <c:v>52.750736099999997</c:v>
                </c:pt>
                <c:pt idx="747">
                  <c:v>52.758791500000001</c:v>
                </c:pt>
                <c:pt idx="748">
                  <c:v>52.7714085</c:v>
                </c:pt>
                <c:pt idx="749">
                  <c:v>52.788570700000001</c:v>
                </c:pt>
                <c:pt idx="750">
                  <c:v>52.8102631</c:v>
                </c:pt>
                <c:pt idx="751">
                  <c:v>52.836471500000002</c:v>
                </c:pt>
                <c:pt idx="752">
                  <c:v>52.867183500000003</c:v>
                </c:pt>
                <c:pt idx="753">
                  <c:v>52.902387400000002</c:v>
                </c:pt>
                <c:pt idx="754">
                  <c:v>52.942072899999999</c:v>
                </c:pt>
                <c:pt idx="755">
                  <c:v>52.986230999999997</c:v>
                </c:pt>
                <c:pt idx="756">
                  <c:v>53.034853699999999</c:v>
                </c:pt>
                <c:pt idx="757">
                  <c:v>53.087934300000001</c:v>
                </c:pt>
                <c:pt idx="758">
                  <c:v>53.145467199999999</c:v>
                </c:pt>
                <c:pt idx="759">
                  <c:v>53.207447899999998</c:v>
                </c:pt>
                <c:pt idx="760">
                  <c:v>53.273873199999997</c:v>
                </c:pt>
                <c:pt idx="761">
                  <c:v>53.3447411</c:v>
                </c:pt>
                <c:pt idx="762">
                  <c:v>53.420050500000002</c:v>
                </c:pt>
                <c:pt idx="763">
                  <c:v>53.499801699999999</c:v>
                </c:pt>
                <c:pt idx="764">
                  <c:v>53.5839961</c:v>
                </c:pt>
                <c:pt idx="765">
                  <c:v>53.672635999999997</c:v>
                </c:pt>
                <c:pt idx="766">
                  <c:v>53.765725199999999</c:v>
                </c:pt>
                <c:pt idx="767">
                  <c:v>53.863268400000003</c:v>
                </c:pt>
                <c:pt idx="768">
                  <c:v>53.965271600000001</c:v>
                </c:pt>
                <c:pt idx="769">
                  <c:v>54.071741699999997</c:v>
                </c:pt>
                <c:pt idx="770">
                  <c:v>54.182687100000003</c:v>
                </c:pt>
                <c:pt idx="771">
                  <c:v>54.298116899999997</c:v>
                </c:pt>
                <c:pt idx="772">
                  <c:v>54.418041700000003</c:v>
                </c:pt>
                <c:pt idx="773">
                  <c:v>54.542473100000002</c:v>
                </c:pt>
                <c:pt idx="774">
                  <c:v>54.671423900000001</c:v>
                </c:pt>
                <c:pt idx="775">
                  <c:v>54.804907999999998</c:v>
                </c:pt>
                <c:pt idx="776">
                  <c:v>54.942940399999998</c:v>
                </c:pt>
                <c:pt idx="777">
                  <c:v>55.0855374</c:v>
                </c:pt>
                <c:pt idx="778">
                  <c:v>55.2327163</c:v>
                </c:pt>
                <c:pt idx="779">
                  <c:v>55.384495700000002</c:v>
                </c:pt>
                <c:pt idx="780">
                  <c:v>55.540895300000003</c:v>
                </c:pt>
                <c:pt idx="781">
                  <c:v>55.701936000000003</c:v>
                </c:pt>
                <c:pt idx="782">
                  <c:v>55.8676399</c:v>
                </c:pt>
                <c:pt idx="783">
                  <c:v>56.038030200000001</c:v>
                </c:pt>
                <c:pt idx="784">
                  <c:v>56.213131500000003</c:v>
                </c:pt>
                <c:pt idx="785">
                  <c:v>56.392969299999997</c:v>
                </c:pt>
                <c:pt idx="786">
                  <c:v>56.577570600000001</c:v>
                </c:pt>
                <c:pt idx="787">
                  <c:v>56.766963500000003</c:v>
                </c:pt>
                <c:pt idx="788">
                  <c:v>56.961177300000003</c:v>
                </c:pt>
                <c:pt idx="789">
                  <c:v>57.160242699999998</c:v>
                </c:pt>
                <c:pt idx="790">
                  <c:v>57.364191400000003</c:v>
                </c:pt>
                <c:pt idx="791">
                  <c:v>57.573056700000002</c:v>
                </c:pt>
                <c:pt idx="792">
                  <c:v>57.786872899999999</c:v>
                </c:pt>
                <c:pt idx="793">
                  <c:v>58.005675599999996</c:v>
                </c:pt>
                <c:pt idx="794">
                  <c:v>58.229501999999997</c:v>
                </c:pt>
                <c:pt idx="795">
                  <c:v>58.458390199999997</c:v>
                </c:pt>
                <c:pt idx="796">
                  <c:v>58.692380100000001</c:v>
                </c:pt>
                <c:pt idx="797">
                  <c:v>58.931512499999997</c:v>
                </c:pt>
                <c:pt idx="798">
                  <c:v>59.175829800000002</c:v>
                </c:pt>
                <c:pt idx="799">
                  <c:v>59.425375899999999</c:v>
                </c:pt>
                <c:pt idx="800">
                  <c:v>59.6801958</c:v>
                </c:pt>
              </c:numCache>
            </c:numRef>
          </c:yVal>
          <c:smooth val="1"/>
          <c:extLst>
            <c:ext xmlns:c16="http://schemas.microsoft.com/office/drawing/2014/chart" uri="{C3380CC4-5D6E-409C-BE32-E72D297353CC}">
              <c16:uniqueId val="{00000004-4A52-4CAB-B9E0-82DB5A4CCD0B}"/>
            </c:ext>
          </c:extLst>
        </c:ser>
        <c:dLbls>
          <c:showLegendKey val="0"/>
          <c:showVal val="0"/>
          <c:showCatName val="0"/>
          <c:showSerName val="0"/>
          <c:showPercent val="0"/>
          <c:showBubbleSize val="0"/>
        </c:dLbls>
        <c:axId val="81351679"/>
        <c:axId val="81343999"/>
      </c:scatterChart>
      <c:valAx>
        <c:axId val="81351679"/>
        <c:scaling>
          <c:orientation val="minMax"/>
        </c:scaling>
        <c:delete val="0"/>
        <c:axPos val="b"/>
        <c:title>
          <c:tx>
            <c:rich>
              <a:bodyPr rot="0" spcFirstLastPara="1" vertOverflow="ellipsis" vert="horz" wrap="square" anchor="ctr" anchorCtr="1"/>
              <a:lstStyle/>
              <a:p>
                <a:pPr>
                  <a:defRPr sz="14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r>
                  <a:rPr lang="en-GB" sz="1400" b="1" i="0" u="none" strike="noStrike" kern="1200" baseline="0">
                    <a:solidFill>
                      <a:sysClr val="windowText" lastClr="000000">
                        <a:lumMod val="95000"/>
                        <a:lumOff val="5000"/>
                      </a:sysClr>
                    </a:solidFill>
                    <a:latin typeface="Arial" panose="020B0604020202020204" pitchFamily="34" charset="0"/>
                    <a:cs typeface="Arial" panose="020B0604020202020204" pitchFamily="34" charset="0"/>
                  </a:rPr>
                  <a:t>Energy (eV)</a:t>
                </a:r>
              </a:p>
            </c:rich>
          </c:tx>
          <c:layout>
            <c:manualLayout>
              <c:xMode val="edge"/>
              <c:yMode val="edge"/>
              <c:x val="0.46264382765214535"/>
              <c:y val="0.94549595774338413"/>
            </c:manualLayout>
          </c:layout>
          <c:overlay val="0"/>
          <c:spPr>
            <a:noFill/>
            <a:ln>
              <a:noFill/>
            </a:ln>
            <a:effectLst/>
          </c:spPr>
          <c:txPr>
            <a:bodyPr rot="0" spcFirstLastPara="1" vertOverflow="ellipsis" vert="horz" wrap="square" anchor="ctr" anchorCtr="1"/>
            <a:lstStyle/>
            <a:p>
              <a:pPr>
                <a:defRPr sz="14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9050" cap="flat" cmpd="sng" algn="ctr">
            <a:solidFill>
              <a:schemeClr val="tx1">
                <a:lumMod val="95000"/>
                <a:lumOff val="5000"/>
              </a:schemeClr>
            </a:solidFill>
            <a:round/>
          </a:ln>
          <a:effectLst/>
        </c:spPr>
        <c:txPr>
          <a:bodyPr rot="-60000000" spcFirstLastPara="1" vertOverflow="ellipsis" vert="horz" wrap="square" anchor="ctr" anchorCtr="1"/>
          <a:lstStyle/>
          <a:p>
            <a:pPr>
              <a:defRPr sz="14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crossAx val="81343999"/>
        <c:crosses val="autoZero"/>
        <c:crossBetween val="midCat"/>
        <c:majorUnit val="1"/>
      </c:valAx>
      <c:valAx>
        <c:axId val="81343999"/>
        <c:scaling>
          <c:orientation val="minMax"/>
          <c:max val="280"/>
          <c:min val="0"/>
        </c:scaling>
        <c:delete val="0"/>
        <c:axPos val="l"/>
        <c:title>
          <c:tx>
            <c:rich>
              <a:bodyPr rot="-5400000" spcFirstLastPara="1" vertOverflow="ellipsis" vert="horz" wrap="square" anchor="ctr" anchorCtr="1"/>
              <a:lstStyle/>
              <a:p>
                <a:pPr>
                  <a:defRPr sz="14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r>
                  <a:rPr lang="en-GB" sz="1400" b="1" i="0" u="none" strike="noStrike" kern="1200" baseline="0">
                    <a:solidFill>
                      <a:sysClr val="windowText" lastClr="000000">
                        <a:lumMod val="95000"/>
                        <a:lumOff val="5000"/>
                      </a:sysClr>
                    </a:solidFill>
                    <a:latin typeface="Arial" panose="020B0604020202020204" pitchFamily="34" charset="0"/>
                    <a:cs typeface="Arial" panose="020B0604020202020204" pitchFamily="34" charset="0"/>
                  </a:rPr>
                  <a:t>Intensity (a.u.)</a:t>
                </a:r>
              </a:p>
            </c:rich>
          </c:tx>
          <c:layout>
            <c:manualLayout>
              <c:xMode val="edge"/>
              <c:yMode val="edge"/>
              <c:x val="6.0164102207632914E-4"/>
              <c:y val="0.35133520909708826"/>
            </c:manualLayout>
          </c:layout>
          <c:overlay val="0"/>
          <c:spPr>
            <a:noFill/>
            <a:ln>
              <a:noFill/>
            </a:ln>
            <a:effectLst/>
          </c:spPr>
          <c:txPr>
            <a:bodyPr rot="-5400000" spcFirstLastPara="1" vertOverflow="ellipsis" vert="horz" wrap="square" anchor="ctr" anchorCtr="1"/>
            <a:lstStyle/>
            <a:p>
              <a:pPr>
                <a:defRPr sz="14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title>
        <c:numFmt formatCode="General" sourceLinked="0"/>
        <c:majorTickMark val="out"/>
        <c:minorTickMark val="none"/>
        <c:tickLblPos val="nextTo"/>
        <c:spPr>
          <a:noFill/>
          <a:ln w="19050" cap="flat" cmpd="sng" algn="ctr">
            <a:solidFill>
              <a:schemeClr val="tx1">
                <a:lumMod val="95000"/>
                <a:lumOff val="5000"/>
              </a:schemeClr>
            </a:solidFill>
            <a:round/>
          </a:ln>
          <a:effectLst/>
        </c:spPr>
        <c:txPr>
          <a:bodyPr rot="-60000000" spcFirstLastPara="1" vertOverflow="ellipsis" vert="horz" wrap="square" anchor="ctr" anchorCtr="1"/>
          <a:lstStyle/>
          <a:p>
            <a:pPr>
              <a:defRPr sz="14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crossAx val="81351679"/>
        <c:crosses val="autoZero"/>
        <c:crossBetween val="midCat"/>
        <c:majorUnit val="40"/>
      </c:valAx>
      <c:spPr>
        <a:noFill/>
        <a:ln w="19050">
          <a:solidFill>
            <a:schemeClr val="tx1">
              <a:lumMod val="95000"/>
              <a:lumOff val="5000"/>
            </a:schemeClr>
          </a:solidFill>
        </a:ln>
        <a:effectLst/>
      </c:spPr>
    </c:plotArea>
    <c:legend>
      <c:legendPos val="r"/>
      <c:legendEntry>
        <c:idx val="0"/>
        <c:txPr>
          <a:bodyPr rot="0" spcFirstLastPara="1" vertOverflow="ellipsis" vert="horz" wrap="square" anchor="ctr" anchorCtr="1"/>
          <a:lstStyle/>
          <a:p>
            <a:pPr>
              <a:defRPr sz="11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legendEntry>
      <c:legendEntry>
        <c:idx val="1"/>
        <c:txPr>
          <a:bodyPr rot="0" spcFirstLastPara="1" vertOverflow="ellipsis" vert="horz" wrap="square" anchor="ctr" anchorCtr="1"/>
          <a:lstStyle/>
          <a:p>
            <a:pPr>
              <a:defRPr sz="1100" b="1" i="0" u="none" strike="noStrike" kern="1200" baseline="0">
                <a:solidFill>
                  <a:srgbClr val="3611D5"/>
                </a:solidFill>
                <a:latin typeface="Arial" panose="020B0604020202020204" pitchFamily="34" charset="0"/>
                <a:ea typeface="+mn-ea"/>
                <a:cs typeface="Arial" panose="020B0604020202020204" pitchFamily="34" charset="0"/>
              </a:defRPr>
            </a:pPr>
            <a:endParaRPr lang="en-US"/>
          </a:p>
        </c:txPr>
      </c:legendEntry>
      <c:legendEntry>
        <c:idx val="2"/>
        <c:txPr>
          <a:bodyPr rot="0" spcFirstLastPara="1" vertOverflow="ellipsis" vert="horz" wrap="square" anchor="ctr" anchorCtr="1"/>
          <a:lstStyle/>
          <a:p>
            <a:pPr>
              <a:defRPr sz="1100" b="1" i="0" u="none" strike="noStrike" kern="1200" baseline="0">
                <a:solidFill>
                  <a:srgbClr val="008000"/>
                </a:solidFill>
                <a:latin typeface="Arial" panose="020B0604020202020204" pitchFamily="34" charset="0"/>
                <a:ea typeface="+mn-ea"/>
                <a:cs typeface="Arial" panose="020B0604020202020204" pitchFamily="34" charset="0"/>
              </a:defRPr>
            </a:pPr>
            <a:endParaRPr lang="en-US"/>
          </a:p>
        </c:txPr>
      </c:legendEntry>
      <c:legendEntry>
        <c:idx val="3"/>
        <c:txPr>
          <a:bodyPr rot="0" spcFirstLastPara="1" vertOverflow="ellipsis" vert="horz" wrap="square" anchor="ctr" anchorCtr="1"/>
          <a:lstStyle/>
          <a:p>
            <a:pPr>
              <a:defRPr sz="1100" b="1" i="0" u="none" strike="noStrike" kern="1200" baseline="0">
                <a:solidFill>
                  <a:srgbClr val="B02AAA"/>
                </a:solidFill>
                <a:latin typeface="Arial" panose="020B0604020202020204" pitchFamily="34" charset="0"/>
                <a:ea typeface="+mn-ea"/>
                <a:cs typeface="Arial" panose="020B0604020202020204" pitchFamily="34" charset="0"/>
              </a:defRPr>
            </a:pPr>
            <a:endParaRPr lang="en-US"/>
          </a:p>
        </c:txPr>
      </c:legendEntry>
      <c:legendEntry>
        <c:idx val="4"/>
        <c:txPr>
          <a:bodyPr rot="0" spcFirstLastPara="1" vertOverflow="ellipsis" vert="horz" wrap="square" anchor="ctr" anchorCtr="1"/>
          <a:lstStyle/>
          <a:p>
            <a:pPr>
              <a:defRPr sz="1100" b="1" i="0" u="none" strike="noStrike" kern="1200" baseline="0">
                <a:solidFill>
                  <a:srgbClr val="FF0000"/>
                </a:solidFill>
                <a:latin typeface="Arial" panose="020B0604020202020204" pitchFamily="34" charset="0"/>
                <a:ea typeface="+mn-ea"/>
                <a:cs typeface="Arial" panose="020B0604020202020204" pitchFamily="34" charset="0"/>
              </a:defRPr>
            </a:pPr>
            <a:endParaRPr lang="en-US"/>
          </a:p>
        </c:txPr>
      </c:legendEntry>
      <c:layout>
        <c:manualLayout>
          <c:xMode val="edge"/>
          <c:yMode val="edge"/>
          <c:x val="0.79003480480210797"/>
          <c:y val="7.3239353408322466E-2"/>
          <c:w val="0.16276462322050411"/>
          <c:h val="0.23025367713688299"/>
        </c:manualLayout>
      </c:layout>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100" b="1">
          <a:solidFill>
            <a:schemeClr val="tx1">
              <a:lumMod val="95000"/>
              <a:lumOff val="5000"/>
            </a:schemeClr>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734384690803366"/>
          <c:y val="4.6517784555071634E-2"/>
          <c:w val="0.81204511255198675"/>
          <c:h val="0.80576496603068026"/>
        </c:manualLayout>
      </c:layout>
      <c:scatterChart>
        <c:scatterStyle val="lineMarker"/>
        <c:varyColors val="0"/>
        <c:ser>
          <c:idx val="0"/>
          <c:order val="0"/>
          <c:tx>
            <c:v>Absorption onset (eV)</c:v>
          </c:tx>
          <c:spPr>
            <a:ln w="19050" cap="rnd">
              <a:solidFill>
                <a:srgbClr val="0000FF"/>
              </a:solidFill>
              <a:round/>
            </a:ln>
            <a:effectLst/>
          </c:spPr>
          <c:marker>
            <c:symbol val="circle"/>
            <c:size val="8"/>
            <c:spPr>
              <a:solidFill>
                <a:srgbClr val="0000FF"/>
              </a:solidFill>
              <a:ln w="9525">
                <a:solidFill>
                  <a:schemeClr val="accent1"/>
                </a:solidFill>
              </a:ln>
              <a:effectLst/>
            </c:spPr>
          </c:marker>
          <c:xVal>
            <c:numRef>
              <c:f>Fig5_onset_and_peak_energy_vs_y!$A$2:$A$6</c:f>
              <c:numCache>
                <c:formatCode>General</c:formatCode>
                <c:ptCount val="5"/>
                <c:pt idx="0">
                  <c:v>0</c:v>
                </c:pt>
                <c:pt idx="1">
                  <c:v>0.25</c:v>
                </c:pt>
                <c:pt idx="2">
                  <c:v>0.5</c:v>
                </c:pt>
                <c:pt idx="3">
                  <c:v>0.75</c:v>
                </c:pt>
                <c:pt idx="4">
                  <c:v>1</c:v>
                </c:pt>
              </c:numCache>
            </c:numRef>
          </c:xVal>
          <c:yVal>
            <c:numRef>
              <c:f>Fig5_onset_and_peak_energy_vs_y!$B$2:$B$6</c:f>
              <c:numCache>
                <c:formatCode>General</c:formatCode>
                <c:ptCount val="5"/>
                <c:pt idx="0">
                  <c:v>1.994399</c:v>
                </c:pt>
                <c:pt idx="1">
                  <c:v>1.7303029999999999</c:v>
                </c:pt>
                <c:pt idx="2">
                  <c:v>1.7982469999999999</c:v>
                </c:pt>
                <c:pt idx="3">
                  <c:v>1.1662410000000001</c:v>
                </c:pt>
                <c:pt idx="4">
                  <c:v>1.644288</c:v>
                </c:pt>
              </c:numCache>
            </c:numRef>
          </c:yVal>
          <c:smooth val="0"/>
          <c:extLst>
            <c:ext xmlns:c16="http://schemas.microsoft.com/office/drawing/2014/chart" uri="{C3380CC4-5D6E-409C-BE32-E72D297353CC}">
              <c16:uniqueId val="{00000000-5626-4A11-91E9-3964FE22A1AB}"/>
            </c:ext>
          </c:extLst>
        </c:ser>
        <c:ser>
          <c:idx val="1"/>
          <c:order val="1"/>
          <c:tx>
            <c:v>Peak energy (eV)</c:v>
          </c:tx>
          <c:spPr>
            <a:ln w="19050" cap="rnd">
              <a:solidFill>
                <a:srgbClr val="FF0000"/>
              </a:solidFill>
              <a:round/>
            </a:ln>
            <a:effectLst/>
          </c:spPr>
          <c:marker>
            <c:symbol val="circle"/>
            <c:size val="7"/>
            <c:spPr>
              <a:solidFill>
                <a:srgbClr val="FF0000"/>
              </a:solidFill>
              <a:ln w="9525">
                <a:solidFill>
                  <a:srgbClr val="FF0000"/>
                </a:solidFill>
              </a:ln>
              <a:effectLst/>
            </c:spPr>
          </c:marker>
          <c:xVal>
            <c:numRef>
              <c:f>Fig5_onset_and_peak_energy_vs_y!$A$2:$A$6</c:f>
              <c:numCache>
                <c:formatCode>General</c:formatCode>
                <c:ptCount val="5"/>
                <c:pt idx="0">
                  <c:v>0</c:v>
                </c:pt>
                <c:pt idx="1">
                  <c:v>0.25</c:v>
                </c:pt>
                <c:pt idx="2">
                  <c:v>0.5</c:v>
                </c:pt>
                <c:pt idx="3">
                  <c:v>0.75</c:v>
                </c:pt>
                <c:pt idx="4">
                  <c:v>1</c:v>
                </c:pt>
              </c:numCache>
            </c:numRef>
          </c:xVal>
          <c:yVal>
            <c:numRef>
              <c:f>Fig5_onset_and_peak_energy_vs_y!$C$2:$C$6</c:f>
              <c:numCache>
                <c:formatCode>General</c:formatCode>
                <c:ptCount val="5"/>
                <c:pt idx="0">
                  <c:v>4.8849770000000001</c:v>
                </c:pt>
                <c:pt idx="1">
                  <c:v>6.1670790000000002</c:v>
                </c:pt>
                <c:pt idx="2">
                  <c:v>6.5629030000000004</c:v>
                </c:pt>
                <c:pt idx="3">
                  <c:v>6.6484949999999996</c:v>
                </c:pt>
                <c:pt idx="4">
                  <c:v>6.5051379999999996</c:v>
                </c:pt>
              </c:numCache>
            </c:numRef>
          </c:yVal>
          <c:smooth val="0"/>
          <c:extLst>
            <c:ext xmlns:c16="http://schemas.microsoft.com/office/drawing/2014/chart" uri="{C3380CC4-5D6E-409C-BE32-E72D297353CC}">
              <c16:uniqueId val="{00000001-5626-4A11-91E9-3964FE22A1AB}"/>
            </c:ext>
          </c:extLst>
        </c:ser>
        <c:dLbls>
          <c:showLegendKey val="0"/>
          <c:showVal val="0"/>
          <c:showCatName val="0"/>
          <c:showSerName val="0"/>
          <c:showPercent val="0"/>
          <c:showBubbleSize val="0"/>
        </c:dLbls>
        <c:axId val="1368394543"/>
        <c:axId val="1368395023"/>
      </c:scatterChart>
      <c:valAx>
        <c:axId val="1368394543"/>
        <c:scaling>
          <c:orientation val="minMax"/>
          <c:max val="1.1000000000000001"/>
          <c:min val="-0.1"/>
        </c:scaling>
        <c:delete val="0"/>
        <c:axPos val="b"/>
        <c:title>
          <c:tx>
            <c:rich>
              <a:bodyPr rot="0" spcFirstLastPara="1" vertOverflow="ellipsis" vert="horz" wrap="square" anchor="ctr" anchorCtr="1"/>
              <a:lstStyle/>
              <a:p>
                <a:pPr>
                  <a:defRPr sz="12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r>
                  <a:rPr lang="en-US"/>
                  <a:t>Se fraction (y) in ZnSe</a:t>
                </a:r>
                <a:r>
                  <a:rPr lang="en-US" baseline="-25000"/>
                  <a:t>y</a:t>
                </a:r>
                <a:r>
                  <a:rPr lang="en-US"/>
                  <a:t>S</a:t>
                </a:r>
                <a:r>
                  <a:rPr lang="en-US" baseline="-25000"/>
                  <a:t>1-y</a:t>
                </a:r>
              </a:p>
            </c:rich>
          </c:tx>
          <c:layout>
            <c:manualLayout>
              <c:xMode val="edge"/>
              <c:yMode val="edge"/>
              <c:x val="0.27727382734527911"/>
              <c:y val="0.94090080062154358"/>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9050" cap="flat" cmpd="sng" algn="ctr">
            <a:solidFill>
              <a:schemeClr val="tx1">
                <a:lumMod val="95000"/>
                <a:lumOff val="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crossAx val="1368395023"/>
        <c:crossesAt val="-900"/>
        <c:crossBetween val="midCat"/>
        <c:majorUnit val="0.2"/>
      </c:valAx>
      <c:valAx>
        <c:axId val="1368395023"/>
        <c:scaling>
          <c:orientation val="minMax"/>
          <c:max val="8"/>
          <c:min val="0"/>
        </c:scaling>
        <c:delete val="0"/>
        <c:axPos val="l"/>
        <c:title>
          <c:tx>
            <c:rich>
              <a:bodyPr rot="-5400000" spcFirstLastPara="1" vertOverflow="ellipsis" vert="horz" wrap="square" anchor="ctr" anchorCtr="1"/>
              <a:lstStyle/>
              <a:p>
                <a:pPr>
                  <a:defRPr sz="12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r>
                  <a:rPr lang="en-US"/>
                  <a:t>Energy (eV)</a:t>
                </a:r>
              </a:p>
            </c:rich>
          </c:tx>
          <c:layout>
            <c:manualLayout>
              <c:xMode val="edge"/>
              <c:yMode val="edge"/>
              <c:x val="0"/>
              <c:y val="0.32928223567429793"/>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9050" cap="flat" cmpd="sng" algn="ctr">
            <a:solidFill>
              <a:schemeClr val="tx1">
                <a:lumMod val="95000"/>
                <a:lumOff val="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crossAx val="1368394543"/>
        <c:crossesAt val="-2"/>
        <c:crossBetween val="midCat"/>
        <c:majorUnit val="1"/>
      </c:valAx>
      <c:spPr>
        <a:noFill/>
        <a:ln w="19050">
          <a:solidFill>
            <a:schemeClr val="tx1"/>
          </a:solidFill>
        </a:ln>
        <a:effectLst/>
      </c:spPr>
    </c:plotArea>
    <c:legend>
      <c:legendPos val="r"/>
      <c:layout>
        <c:manualLayout>
          <c:xMode val="edge"/>
          <c:yMode val="edge"/>
          <c:x val="0.31341746685267341"/>
          <c:y val="0.31270343705910852"/>
          <c:w val="0.53338997171283509"/>
          <c:h val="0.25421631544611839"/>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19050" cap="flat" cmpd="sng" algn="ctr">
      <a:noFill/>
      <a:round/>
    </a:ln>
    <a:effectLst/>
  </c:spPr>
  <c:txPr>
    <a:bodyPr/>
    <a:lstStyle/>
    <a:p>
      <a:pPr>
        <a:defRPr sz="1200" b="1">
          <a:solidFill>
            <a:schemeClr val="tx1">
              <a:lumMod val="95000"/>
              <a:lumOff val="5000"/>
            </a:schemeClr>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215766718480577"/>
          <c:y val="4.055357343899603E-2"/>
          <c:w val="0.82312242523082668"/>
          <c:h val="0.80858839869004295"/>
        </c:manualLayout>
      </c:layout>
      <c:scatterChart>
        <c:scatterStyle val="lineMarker"/>
        <c:varyColors val="0"/>
        <c:ser>
          <c:idx val="1"/>
          <c:order val="0"/>
          <c:tx>
            <c:v>y = 0.00</c:v>
          </c:tx>
          <c:spPr>
            <a:ln w="22225">
              <a:solidFill>
                <a:schemeClr val="tx1"/>
              </a:solidFill>
            </a:ln>
          </c:spPr>
          <c:marker>
            <c:symbol val="none"/>
          </c:marker>
          <c:xVal>
            <c:numRef>
              <c:f>Fig6_excited_states_excel_stick!$B$2:$B$60</c:f>
              <c:numCache>
                <c:formatCode>General</c:formatCode>
                <c:ptCount val="59"/>
                <c:pt idx="0">
                  <c:v>0.38500000000000001</c:v>
                </c:pt>
                <c:pt idx="1">
                  <c:v>0.38500000000000001</c:v>
                </c:pt>
                <c:pt idx="3">
                  <c:v>0.4592</c:v>
                </c:pt>
                <c:pt idx="4">
                  <c:v>0.4592</c:v>
                </c:pt>
                <c:pt idx="6">
                  <c:v>0.50509999999999999</c:v>
                </c:pt>
                <c:pt idx="7">
                  <c:v>0.50509999999999999</c:v>
                </c:pt>
                <c:pt idx="9">
                  <c:v>0.53500000000000003</c:v>
                </c:pt>
                <c:pt idx="10">
                  <c:v>0.53500000000000003</c:v>
                </c:pt>
                <c:pt idx="12">
                  <c:v>0.60799999999999998</c:v>
                </c:pt>
                <c:pt idx="13">
                  <c:v>0.60799999999999998</c:v>
                </c:pt>
                <c:pt idx="15">
                  <c:v>0.65159999999999996</c:v>
                </c:pt>
                <c:pt idx="16">
                  <c:v>0.65159999999999996</c:v>
                </c:pt>
                <c:pt idx="18">
                  <c:v>0.68169999999999997</c:v>
                </c:pt>
                <c:pt idx="19">
                  <c:v>0.68169999999999997</c:v>
                </c:pt>
                <c:pt idx="21">
                  <c:v>0.70269999999999999</c:v>
                </c:pt>
                <c:pt idx="22">
                  <c:v>0.70269999999999999</c:v>
                </c:pt>
                <c:pt idx="24">
                  <c:v>0.75260000000000005</c:v>
                </c:pt>
                <c:pt idx="25">
                  <c:v>0.75260000000000005</c:v>
                </c:pt>
                <c:pt idx="27">
                  <c:v>0.76060000000000005</c:v>
                </c:pt>
                <c:pt idx="28">
                  <c:v>0.76060000000000005</c:v>
                </c:pt>
                <c:pt idx="30">
                  <c:v>0.7883</c:v>
                </c:pt>
                <c:pt idx="31">
                  <c:v>0.7883</c:v>
                </c:pt>
                <c:pt idx="33">
                  <c:v>0.8387</c:v>
                </c:pt>
                <c:pt idx="34">
                  <c:v>0.8387</c:v>
                </c:pt>
                <c:pt idx="36">
                  <c:v>0.85270000000000001</c:v>
                </c:pt>
                <c:pt idx="37">
                  <c:v>0.85270000000000001</c:v>
                </c:pt>
                <c:pt idx="39">
                  <c:v>0.87890000000000001</c:v>
                </c:pt>
                <c:pt idx="40">
                  <c:v>0.87890000000000001</c:v>
                </c:pt>
                <c:pt idx="42">
                  <c:v>0.89019999999999999</c:v>
                </c:pt>
                <c:pt idx="43">
                  <c:v>0.89019999999999999</c:v>
                </c:pt>
                <c:pt idx="45">
                  <c:v>0.96079999999999999</c:v>
                </c:pt>
                <c:pt idx="46">
                  <c:v>0.96079999999999999</c:v>
                </c:pt>
                <c:pt idx="48">
                  <c:v>0.96889999999999998</c:v>
                </c:pt>
                <c:pt idx="49">
                  <c:v>0.96889999999999998</c:v>
                </c:pt>
                <c:pt idx="51">
                  <c:v>0.98560000000000003</c:v>
                </c:pt>
                <c:pt idx="52">
                  <c:v>0.98560000000000003</c:v>
                </c:pt>
                <c:pt idx="54">
                  <c:v>1.0077</c:v>
                </c:pt>
                <c:pt idx="55">
                  <c:v>1.0077</c:v>
                </c:pt>
                <c:pt idx="57">
                  <c:v>1.0254000000000001</c:v>
                </c:pt>
                <c:pt idx="58">
                  <c:v>1.0254000000000001</c:v>
                </c:pt>
              </c:numCache>
            </c:numRef>
          </c:xVal>
          <c:yVal>
            <c:numRef>
              <c:f>Fig6_excited_states_excel_stick!$C$2:$C$60</c:f>
              <c:numCache>
                <c:formatCode>General</c:formatCode>
                <c:ptCount val="59"/>
                <c:pt idx="0">
                  <c:v>0</c:v>
                </c:pt>
                <c:pt idx="1">
                  <c:v>1.8389999999999999E-3</c:v>
                </c:pt>
                <c:pt idx="3">
                  <c:v>0</c:v>
                </c:pt>
                <c:pt idx="4">
                  <c:v>7.6499999999999995E-4</c:v>
                </c:pt>
                <c:pt idx="6">
                  <c:v>0</c:v>
                </c:pt>
                <c:pt idx="7">
                  <c:v>1.2780000000000001E-3</c:v>
                </c:pt>
                <c:pt idx="9">
                  <c:v>0</c:v>
                </c:pt>
                <c:pt idx="10">
                  <c:v>2.03E-4</c:v>
                </c:pt>
                <c:pt idx="12">
                  <c:v>0</c:v>
                </c:pt>
                <c:pt idx="13">
                  <c:v>2.294E-3</c:v>
                </c:pt>
                <c:pt idx="15">
                  <c:v>0</c:v>
                </c:pt>
                <c:pt idx="16">
                  <c:v>3.9290000000000002E-3</c:v>
                </c:pt>
                <c:pt idx="18">
                  <c:v>0</c:v>
                </c:pt>
                <c:pt idx="19">
                  <c:v>3.6000000000000002E-4</c:v>
                </c:pt>
                <c:pt idx="21">
                  <c:v>0</c:v>
                </c:pt>
                <c:pt idx="22" formatCode="0.00E+00">
                  <c:v>7.7999999999999999E-5</c:v>
                </c:pt>
                <c:pt idx="24">
                  <c:v>0</c:v>
                </c:pt>
                <c:pt idx="25">
                  <c:v>8.7500000000000002E-4</c:v>
                </c:pt>
                <c:pt idx="27">
                  <c:v>0</c:v>
                </c:pt>
                <c:pt idx="28">
                  <c:v>7.76E-4</c:v>
                </c:pt>
                <c:pt idx="30">
                  <c:v>0</c:v>
                </c:pt>
                <c:pt idx="31">
                  <c:v>1.0839999999999999E-3</c:v>
                </c:pt>
                <c:pt idx="33">
                  <c:v>0</c:v>
                </c:pt>
                <c:pt idx="34">
                  <c:v>4.44E-4</c:v>
                </c:pt>
                <c:pt idx="36">
                  <c:v>0</c:v>
                </c:pt>
                <c:pt idx="37">
                  <c:v>1.8799999999999999E-4</c:v>
                </c:pt>
                <c:pt idx="39">
                  <c:v>0</c:v>
                </c:pt>
                <c:pt idx="40">
                  <c:v>7.842E-3</c:v>
                </c:pt>
                <c:pt idx="42">
                  <c:v>0</c:v>
                </c:pt>
                <c:pt idx="43">
                  <c:v>5.4900000000000001E-4</c:v>
                </c:pt>
                <c:pt idx="45">
                  <c:v>0</c:v>
                </c:pt>
                <c:pt idx="46">
                  <c:v>3.3999999999999998E-3</c:v>
                </c:pt>
                <c:pt idx="48">
                  <c:v>0</c:v>
                </c:pt>
                <c:pt idx="49">
                  <c:v>3.0109999999999998E-3</c:v>
                </c:pt>
                <c:pt idx="51">
                  <c:v>0</c:v>
                </c:pt>
                <c:pt idx="52">
                  <c:v>1.142E-3</c:v>
                </c:pt>
                <c:pt idx="54">
                  <c:v>0</c:v>
                </c:pt>
                <c:pt idx="55">
                  <c:v>7.0419999999999996E-3</c:v>
                </c:pt>
                <c:pt idx="57">
                  <c:v>0</c:v>
                </c:pt>
                <c:pt idx="58">
                  <c:v>4.5529999999999998E-3</c:v>
                </c:pt>
              </c:numCache>
            </c:numRef>
          </c:yVal>
          <c:smooth val="0"/>
          <c:extLst>
            <c:ext xmlns:c16="http://schemas.microsoft.com/office/drawing/2014/chart" uri="{C3380CC4-5D6E-409C-BE32-E72D297353CC}">
              <c16:uniqueId val="{00000000-6F0F-4507-B1BE-21BF6334D08A}"/>
            </c:ext>
          </c:extLst>
        </c:ser>
        <c:ser>
          <c:idx val="2"/>
          <c:order val="1"/>
          <c:tx>
            <c:v>y = 0.25</c:v>
          </c:tx>
          <c:spPr>
            <a:ln w="19050" cap="rnd">
              <a:solidFill>
                <a:srgbClr val="0000FF"/>
              </a:solidFill>
              <a:round/>
            </a:ln>
            <a:effectLst/>
          </c:spPr>
          <c:marker>
            <c:symbol val="none"/>
          </c:marker>
          <c:xVal>
            <c:numRef>
              <c:f>Fig6_excited_states_excel_stick!$B$122:$B$180</c:f>
              <c:numCache>
                <c:formatCode>General</c:formatCode>
                <c:ptCount val="59"/>
                <c:pt idx="0">
                  <c:v>0.17799999999999999</c:v>
                </c:pt>
                <c:pt idx="1">
                  <c:v>0.17799999999999999</c:v>
                </c:pt>
                <c:pt idx="3">
                  <c:v>0.185</c:v>
                </c:pt>
                <c:pt idx="4">
                  <c:v>0.185</c:v>
                </c:pt>
                <c:pt idx="6">
                  <c:v>0.32900000000000001</c:v>
                </c:pt>
                <c:pt idx="7">
                  <c:v>0.32900000000000001</c:v>
                </c:pt>
                <c:pt idx="9">
                  <c:v>0.33660000000000001</c:v>
                </c:pt>
                <c:pt idx="10">
                  <c:v>0.33660000000000001</c:v>
                </c:pt>
                <c:pt idx="12">
                  <c:v>0.45979999999999999</c:v>
                </c:pt>
                <c:pt idx="13">
                  <c:v>0.45979999999999999</c:v>
                </c:pt>
                <c:pt idx="15">
                  <c:v>0.58299999999999996</c:v>
                </c:pt>
                <c:pt idx="16">
                  <c:v>0.58299999999999996</c:v>
                </c:pt>
                <c:pt idx="18">
                  <c:v>0.6522</c:v>
                </c:pt>
                <c:pt idx="19">
                  <c:v>0.6522</c:v>
                </c:pt>
                <c:pt idx="21">
                  <c:v>0.66579999999999995</c:v>
                </c:pt>
                <c:pt idx="22">
                  <c:v>0.66579999999999995</c:v>
                </c:pt>
                <c:pt idx="24">
                  <c:v>0.6966</c:v>
                </c:pt>
                <c:pt idx="25">
                  <c:v>0.6966</c:v>
                </c:pt>
                <c:pt idx="27">
                  <c:v>0.71509999999999996</c:v>
                </c:pt>
                <c:pt idx="28">
                  <c:v>0.71509999999999996</c:v>
                </c:pt>
                <c:pt idx="30">
                  <c:v>0.79069999999999996</c:v>
                </c:pt>
                <c:pt idx="31">
                  <c:v>0.79069999999999996</c:v>
                </c:pt>
                <c:pt idx="33">
                  <c:v>0.85429999999999995</c:v>
                </c:pt>
                <c:pt idx="34">
                  <c:v>0.85429999999999995</c:v>
                </c:pt>
                <c:pt idx="36">
                  <c:v>0.86719999999999997</c:v>
                </c:pt>
                <c:pt idx="37">
                  <c:v>0.86719999999999997</c:v>
                </c:pt>
                <c:pt idx="39">
                  <c:v>0.90139999999999998</c:v>
                </c:pt>
                <c:pt idx="40">
                  <c:v>0.90139999999999998</c:v>
                </c:pt>
                <c:pt idx="42">
                  <c:v>1.0055000000000001</c:v>
                </c:pt>
                <c:pt idx="43">
                  <c:v>1.0055000000000001</c:v>
                </c:pt>
                <c:pt idx="45">
                  <c:v>1.0386</c:v>
                </c:pt>
                <c:pt idx="46">
                  <c:v>1.0386</c:v>
                </c:pt>
                <c:pt idx="48">
                  <c:v>1.0728</c:v>
                </c:pt>
                <c:pt idx="49">
                  <c:v>1.0728</c:v>
                </c:pt>
                <c:pt idx="51">
                  <c:v>1.089</c:v>
                </c:pt>
                <c:pt idx="52">
                  <c:v>1.089</c:v>
                </c:pt>
                <c:pt idx="54">
                  <c:v>1.1085</c:v>
                </c:pt>
                <c:pt idx="55">
                  <c:v>1.1085</c:v>
                </c:pt>
                <c:pt idx="57">
                  <c:v>1.17</c:v>
                </c:pt>
                <c:pt idx="58">
                  <c:v>1.17</c:v>
                </c:pt>
              </c:numCache>
            </c:numRef>
          </c:xVal>
          <c:yVal>
            <c:numRef>
              <c:f>Fig6_excited_states_excel_stick!$C$122:$C$180</c:f>
              <c:numCache>
                <c:formatCode>0.00E+00</c:formatCode>
                <c:ptCount val="59"/>
                <c:pt idx="0" formatCode="General">
                  <c:v>0</c:v>
                </c:pt>
                <c:pt idx="1">
                  <c:v>6.6000000000000005E-5</c:v>
                </c:pt>
                <c:pt idx="3" formatCode="General">
                  <c:v>0</c:v>
                </c:pt>
                <c:pt idx="4" formatCode="General">
                  <c:v>1.1609999999999999E-3</c:v>
                </c:pt>
                <c:pt idx="6" formatCode="General">
                  <c:v>0</c:v>
                </c:pt>
                <c:pt idx="7" formatCode="General">
                  <c:v>3.0400000000000002E-4</c:v>
                </c:pt>
                <c:pt idx="9" formatCode="General">
                  <c:v>0</c:v>
                </c:pt>
                <c:pt idx="10" formatCode="General">
                  <c:v>2.594E-3</c:v>
                </c:pt>
                <c:pt idx="12" formatCode="General">
                  <c:v>0</c:v>
                </c:pt>
                <c:pt idx="13" formatCode="General">
                  <c:v>1.0380000000000001E-3</c:v>
                </c:pt>
                <c:pt idx="15" formatCode="General">
                  <c:v>0</c:v>
                </c:pt>
                <c:pt idx="16" formatCode="General">
                  <c:v>1.0549999999999999E-3</c:v>
                </c:pt>
                <c:pt idx="18" formatCode="General">
                  <c:v>0</c:v>
                </c:pt>
                <c:pt idx="19" formatCode="General">
                  <c:v>5.4199999999999995E-4</c:v>
                </c:pt>
                <c:pt idx="21" formatCode="General">
                  <c:v>0</c:v>
                </c:pt>
                <c:pt idx="22" formatCode="General">
                  <c:v>3.0200000000000002E-4</c:v>
                </c:pt>
                <c:pt idx="24" formatCode="General">
                  <c:v>0</c:v>
                </c:pt>
                <c:pt idx="25" formatCode="General">
                  <c:v>2.0500000000000002E-3</c:v>
                </c:pt>
                <c:pt idx="27" formatCode="General">
                  <c:v>0</c:v>
                </c:pt>
                <c:pt idx="28" formatCode="General">
                  <c:v>2.0609999999999999E-3</c:v>
                </c:pt>
                <c:pt idx="30" formatCode="General">
                  <c:v>0</c:v>
                </c:pt>
                <c:pt idx="31" formatCode="General">
                  <c:v>3.5739999999999999E-3</c:v>
                </c:pt>
                <c:pt idx="33" formatCode="General">
                  <c:v>0</c:v>
                </c:pt>
                <c:pt idx="34" formatCode="General">
                  <c:v>2.8801E-2</c:v>
                </c:pt>
                <c:pt idx="36" formatCode="General">
                  <c:v>0</c:v>
                </c:pt>
                <c:pt idx="37" formatCode="General">
                  <c:v>3.2490000000000002E-3</c:v>
                </c:pt>
                <c:pt idx="39" formatCode="General">
                  <c:v>0</c:v>
                </c:pt>
                <c:pt idx="40" formatCode="General">
                  <c:v>6.8400000000000004E-4</c:v>
                </c:pt>
                <c:pt idx="42" formatCode="General">
                  <c:v>0</c:v>
                </c:pt>
                <c:pt idx="43" formatCode="General">
                  <c:v>3.1799999999999998E-4</c:v>
                </c:pt>
                <c:pt idx="45" formatCode="General">
                  <c:v>0</c:v>
                </c:pt>
                <c:pt idx="46" formatCode="General">
                  <c:v>5.1265999999999999E-2</c:v>
                </c:pt>
                <c:pt idx="48" formatCode="General">
                  <c:v>0</c:v>
                </c:pt>
                <c:pt idx="49" formatCode="General">
                  <c:v>2.5211000000000001E-2</c:v>
                </c:pt>
                <c:pt idx="51" formatCode="General">
                  <c:v>0</c:v>
                </c:pt>
                <c:pt idx="52" formatCode="General">
                  <c:v>7.0899999999999999E-4</c:v>
                </c:pt>
                <c:pt idx="54" formatCode="General">
                  <c:v>0</c:v>
                </c:pt>
                <c:pt idx="55" formatCode="General">
                  <c:v>9.7900000000000005E-4</c:v>
                </c:pt>
                <c:pt idx="57" formatCode="General">
                  <c:v>0</c:v>
                </c:pt>
                <c:pt idx="58" formatCode="General">
                  <c:v>6.3000000000000003E-4</c:v>
                </c:pt>
              </c:numCache>
            </c:numRef>
          </c:yVal>
          <c:smooth val="0"/>
          <c:extLst>
            <c:ext xmlns:c16="http://schemas.microsoft.com/office/drawing/2014/chart" uri="{C3380CC4-5D6E-409C-BE32-E72D297353CC}">
              <c16:uniqueId val="{00000001-6F0F-4507-B1BE-21BF6334D08A}"/>
            </c:ext>
          </c:extLst>
        </c:ser>
        <c:ser>
          <c:idx val="3"/>
          <c:order val="2"/>
          <c:tx>
            <c:v>y = 0.50</c:v>
          </c:tx>
          <c:spPr>
            <a:ln w="19050" cap="rnd">
              <a:solidFill>
                <a:srgbClr val="009900"/>
              </a:solidFill>
              <a:round/>
            </a:ln>
            <a:effectLst/>
          </c:spPr>
          <c:marker>
            <c:symbol val="none"/>
          </c:marker>
          <c:xVal>
            <c:numRef>
              <c:f>Fig6_excited_states_excel_stick!$B$182:$B$240</c:f>
              <c:numCache>
                <c:formatCode>General</c:formatCode>
                <c:ptCount val="59"/>
                <c:pt idx="0">
                  <c:v>0.25090000000000001</c:v>
                </c:pt>
                <c:pt idx="1">
                  <c:v>0.25090000000000001</c:v>
                </c:pt>
                <c:pt idx="3">
                  <c:v>0.34250000000000003</c:v>
                </c:pt>
                <c:pt idx="4">
                  <c:v>0.34250000000000003</c:v>
                </c:pt>
                <c:pt idx="6">
                  <c:v>0.80130000000000001</c:v>
                </c:pt>
                <c:pt idx="7">
                  <c:v>0.80130000000000001</c:v>
                </c:pt>
                <c:pt idx="9">
                  <c:v>0.95289999999999997</c:v>
                </c:pt>
                <c:pt idx="10">
                  <c:v>0.95289999999999997</c:v>
                </c:pt>
                <c:pt idx="12">
                  <c:v>0.98219999999999996</c:v>
                </c:pt>
                <c:pt idx="13">
                  <c:v>0.98219999999999996</c:v>
                </c:pt>
                <c:pt idx="15">
                  <c:v>1.0362</c:v>
                </c:pt>
                <c:pt idx="16">
                  <c:v>1.0362</c:v>
                </c:pt>
                <c:pt idx="18">
                  <c:v>1.0642</c:v>
                </c:pt>
                <c:pt idx="19">
                  <c:v>1.0642</c:v>
                </c:pt>
                <c:pt idx="21">
                  <c:v>1.1871</c:v>
                </c:pt>
                <c:pt idx="22">
                  <c:v>1.1871</c:v>
                </c:pt>
                <c:pt idx="24">
                  <c:v>1.2</c:v>
                </c:pt>
                <c:pt idx="25">
                  <c:v>1.2</c:v>
                </c:pt>
                <c:pt idx="27">
                  <c:v>1.2475000000000001</c:v>
                </c:pt>
                <c:pt idx="28">
                  <c:v>1.2475000000000001</c:v>
                </c:pt>
                <c:pt idx="30">
                  <c:v>1.2855000000000001</c:v>
                </c:pt>
                <c:pt idx="31">
                  <c:v>1.2855000000000001</c:v>
                </c:pt>
                <c:pt idx="33">
                  <c:v>1.2898000000000001</c:v>
                </c:pt>
                <c:pt idx="34">
                  <c:v>1.2898000000000001</c:v>
                </c:pt>
                <c:pt idx="36">
                  <c:v>1.3181</c:v>
                </c:pt>
                <c:pt idx="37">
                  <c:v>1.3181</c:v>
                </c:pt>
                <c:pt idx="39">
                  <c:v>1.3302</c:v>
                </c:pt>
                <c:pt idx="40">
                  <c:v>1.3302</c:v>
                </c:pt>
                <c:pt idx="42">
                  <c:v>1.4217</c:v>
                </c:pt>
                <c:pt idx="43">
                  <c:v>1.4217</c:v>
                </c:pt>
                <c:pt idx="45">
                  <c:v>1.4311</c:v>
                </c:pt>
                <c:pt idx="46">
                  <c:v>1.4311</c:v>
                </c:pt>
                <c:pt idx="48">
                  <c:v>1.4518</c:v>
                </c:pt>
                <c:pt idx="49">
                  <c:v>1.4518</c:v>
                </c:pt>
                <c:pt idx="51">
                  <c:v>1.4924999999999999</c:v>
                </c:pt>
                <c:pt idx="52">
                  <c:v>1.4924999999999999</c:v>
                </c:pt>
                <c:pt idx="54">
                  <c:v>1.5257000000000001</c:v>
                </c:pt>
                <c:pt idx="55">
                  <c:v>1.5257000000000001</c:v>
                </c:pt>
                <c:pt idx="57">
                  <c:v>1.6709000000000001</c:v>
                </c:pt>
                <c:pt idx="58">
                  <c:v>1.6709000000000001</c:v>
                </c:pt>
              </c:numCache>
            </c:numRef>
          </c:xVal>
          <c:yVal>
            <c:numRef>
              <c:f>Fig6_excited_states_excel_stick!$C$182:$C$240</c:f>
              <c:numCache>
                <c:formatCode>General</c:formatCode>
                <c:ptCount val="59"/>
                <c:pt idx="0">
                  <c:v>0</c:v>
                </c:pt>
                <c:pt idx="1">
                  <c:v>3.3799999999999998E-4</c:v>
                </c:pt>
                <c:pt idx="3">
                  <c:v>0</c:v>
                </c:pt>
                <c:pt idx="4">
                  <c:v>2.078E-3</c:v>
                </c:pt>
                <c:pt idx="6">
                  <c:v>0</c:v>
                </c:pt>
                <c:pt idx="7">
                  <c:v>1.9480000000000001E-3</c:v>
                </c:pt>
                <c:pt idx="9">
                  <c:v>0</c:v>
                </c:pt>
                <c:pt idx="10">
                  <c:v>6.3299999999999999E-4</c:v>
                </c:pt>
                <c:pt idx="12">
                  <c:v>0</c:v>
                </c:pt>
                <c:pt idx="13">
                  <c:v>9.4149999999999998E-3</c:v>
                </c:pt>
                <c:pt idx="15">
                  <c:v>0</c:v>
                </c:pt>
                <c:pt idx="16">
                  <c:v>2.2509000000000001E-2</c:v>
                </c:pt>
                <c:pt idx="18">
                  <c:v>0</c:v>
                </c:pt>
                <c:pt idx="19">
                  <c:v>3.8730000000000001E-3</c:v>
                </c:pt>
                <c:pt idx="21">
                  <c:v>0</c:v>
                </c:pt>
                <c:pt idx="22">
                  <c:v>3.3737000000000003E-2</c:v>
                </c:pt>
                <c:pt idx="24">
                  <c:v>0</c:v>
                </c:pt>
                <c:pt idx="25">
                  <c:v>1.284E-3</c:v>
                </c:pt>
                <c:pt idx="27">
                  <c:v>0</c:v>
                </c:pt>
                <c:pt idx="28">
                  <c:v>1.8558999999999999E-2</c:v>
                </c:pt>
                <c:pt idx="30">
                  <c:v>0</c:v>
                </c:pt>
                <c:pt idx="31">
                  <c:v>2.2088E-2</c:v>
                </c:pt>
                <c:pt idx="33">
                  <c:v>0</c:v>
                </c:pt>
                <c:pt idx="34">
                  <c:v>8.7679999999999998E-3</c:v>
                </c:pt>
                <c:pt idx="36">
                  <c:v>0</c:v>
                </c:pt>
                <c:pt idx="37">
                  <c:v>7.6249999999999998E-3</c:v>
                </c:pt>
                <c:pt idx="39">
                  <c:v>0</c:v>
                </c:pt>
                <c:pt idx="40">
                  <c:v>1.9599999999999999E-3</c:v>
                </c:pt>
                <c:pt idx="42">
                  <c:v>0</c:v>
                </c:pt>
                <c:pt idx="43">
                  <c:v>2.4317999999999999E-2</c:v>
                </c:pt>
                <c:pt idx="45">
                  <c:v>0</c:v>
                </c:pt>
                <c:pt idx="46">
                  <c:v>7.2439999999999996E-3</c:v>
                </c:pt>
                <c:pt idx="48">
                  <c:v>0</c:v>
                </c:pt>
                <c:pt idx="49">
                  <c:v>6.6270000000000001E-3</c:v>
                </c:pt>
                <c:pt idx="51">
                  <c:v>0</c:v>
                </c:pt>
                <c:pt idx="52">
                  <c:v>4.3026000000000002E-2</c:v>
                </c:pt>
                <c:pt idx="54">
                  <c:v>0</c:v>
                </c:pt>
                <c:pt idx="55">
                  <c:v>0.12697600000000001</c:v>
                </c:pt>
                <c:pt idx="57">
                  <c:v>0</c:v>
                </c:pt>
                <c:pt idx="58">
                  <c:v>4.3930000000000002E-3</c:v>
                </c:pt>
              </c:numCache>
            </c:numRef>
          </c:yVal>
          <c:smooth val="0"/>
          <c:extLst>
            <c:ext xmlns:c16="http://schemas.microsoft.com/office/drawing/2014/chart" uri="{C3380CC4-5D6E-409C-BE32-E72D297353CC}">
              <c16:uniqueId val="{00000002-6F0F-4507-B1BE-21BF6334D08A}"/>
            </c:ext>
          </c:extLst>
        </c:ser>
        <c:ser>
          <c:idx val="4"/>
          <c:order val="3"/>
          <c:tx>
            <c:v>y = 0.75</c:v>
          </c:tx>
          <c:spPr>
            <a:ln w="19050" cap="rnd">
              <a:solidFill>
                <a:srgbClr val="FF3BCC"/>
              </a:solidFill>
              <a:round/>
            </a:ln>
            <a:effectLst/>
          </c:spPr>
          <c:marker>
            <c:symbol val="none"/>
          </c:marker>
          <c:xVal>
            <c:numRef>
              <c:f>Fig6_excited_states_excel_stick!$B$242:$B$300</c:f>
              <c:numCache>
                <c:formatCode>General</c:formatCode>
                <c:ptCount val="59"/>
                <c:pt idx="0">
                  <c:v>1.0186999999999999</c:v>
                </c:pt>
                <c:pt idx="1">
                  <c:v>1.0186999999999999</c:v>
                </c:pt>
                <c:pt idx="3">
                  <c:v>1.1075999999999999</c:v>
                </c:pt>
                <c:pt idx="4">
                  <c:v>1.1075999999999999</c:v>
                </c:pt>
                <c:pt idx="6">
                  <c:v>1.3407</c:v>
                </c:pt>
                <c:pt idx="7">
                  <c:v>1.3407</c:v>
                </c:pt>
                <c:pt idx="9">
                  <c:v>1.5241</c:v>
                </c:pt>
                <c:pt idx="10">
                  <c:v>1.5241</c:v>
                </c:pt>
                <c:pt idx="12">
                  <c:v>1.5855999999999999</c:v>
                </c:pt>
                <c:pt idx="13">
                  <c:v>1.5855999999999999</c:v>
                </c:pt>
                <c:pt idx="15">
                  <c:v>1.7244999999999999</c:v>
                </c:pt>
                <c:pt idx="16">
                  <c:v>1.7244999999999999</c:v>
                </c:pt>
                <c:pt idx="18">
                  <c:v>1.8507</c:v>
                </c:pt>
                <c:pt idx="19">
                  <c:v>1.8507</c:v>
                </c:pt>
                <c:pt idx="21">
                  <c:v>1.915</c:v>
                </c:pt>
                <c:pt idx="22">
                  <c:v>1.915</c:v>
                </c:pt>
                <c:pt idx="24">
                  <c:v>2.0108999999999999</c:v>
                </c:pt>
                <c:pt idx="25">
                  <c:v>2.0108999999999999</c:v>
                </c:pt>
                <c:pt idx="27">
                  <c:v>2.0994000000000002</c:v>
                </c:pt>
                <c:pt idx="28">
                  <c:v>2.0994000000000002</c:v>
                </c:pt>
                <c:pt idx="30">
                  <c:v>2.1303000000000001</c:v>
                </c:pt>
                <c:pt idx="31">
                  <c:v>2.1303000000000001</c:v>
                </c:pt>
                <c:pt idx="33">
                  <c:v>2.2021999999999999</c:v>
                </c:pt>
                <c:pt idx="34">
                  <c:v>2.2021999999999999</c:v>
                </c:pt>
                <c:pt idx="36">
                  <c:v>2.2641</c:v>
                </c:pt>
                <c:pt idx="37">
                  <c:v>2.2641</c:v>
                </c:pt>
                <c:pt idx="39">
                  <c:v>2.3553000000000002</c:v>
                </c:pt>
                <c:pt idx="40">
                  <c:v>2.3553000000000002</c:v>
                </c:pt>
                <c:pt idx="42">
                  <c:v>2.4815999999999998</c:v>
                </c:pt>
                <c:pt idx="43">
                  <c:v>2.4815999999999998</c:v>
                </c:pt>
                <c:pt idx="45">
                  <c:v>2.5767000000000002</c:v>
                </c:pt>
                <c:pt idx="46">
                  <c:v>2.5767000000000002</c:v>
                </c:pt>
                <c:pt idx="48">
                  <c:v>2.5882000000000001</c:v>
                </c:pt>
                <c:pt idx="49">
                  <c:v>2.5882000000000001</c:v>
                </c:pt>
                <c:pt idx="51">
                  <c:v>2.6410999999999998</c:v>
                </c:pt>
                <c:pt idx="52">
                  <c:v>2.6410999999999998</c:v>
                </c:pt>
                <c:pt idx="54">
                  <c:v>2.6496</c:v>
                </c:pt>
                <c:pt idx="55">
                  <c:v>2.6496</c:v>
                </c:pt>
                <c:pt idx="57">
                  <c:v>2.6850000000000001</c:v>
                </c:pt>
                <c:pt idx="58">
                  <c:v>2.6850000000000001</c:v>
                </c:pt>
              </c:numCache>
            </c:numRef>
          </c:xVal>
          <c:yVal>
            <c:numRef>
              <c:f>Fig6_excited_states_excel_stick!$C$242:$C$300</c:f>
              <c:numCache>
                <c:formatCode>0.00E+00</c:formatCode>
                <c:ptCount val="59"/>
                <c:pt idx="0" formatCode="General">
                  <c:v>0</c:v>
                </c:pt>
                <c:pt idx="1">
                  <c:v>2.0000000000000002E-5</c:v>
                </c:pt>
                <c:pt idx="3" formatCode="General">
                  <c:v>0</c:v>
                </c:pt>
                <c:pt idx="4" formatCode="General">
                  <c:v>1.4166E-2</c:v>
                </c:pt>
                <c:pt idx="6" formatCode="General">
                  <c:v>0</c:v>
                </c:pt>
                <c:pt idx="7" formatCode="General">
                  <c:v>0.35587099999999999</c:v>
                </c:pt>
                <c:pt idx="9" formatCode="General">
                  <c:v>0</c:v>
                </c:pt>
                <c:pt idx="10" formatCode="General">
                  <c:v>5.8298000000000003E-2</c:v>
                </c:pt>
                <c:pt idx="12" formatCode="General">
                  <c:v>0</c:v>
                </c:pt>
                <c:pt idx="13" formatCode="General">
                  <c:v>1.1552E-2</c:v>
                </c:pt>
                <c:pt idx="15" formatCode="General">
                  <c:v>0</c:v>
                </c:pt>
                <c:pt idx="16" formatCode="General">
                  <c:v>1.6455999999999998E-2</c:v>
                </c:pt>
                <c:pt idx="18" formatCode="General">
                  <c:v>0</c:v>
                </c:pt>
                <c:pt idx="19" formatCode="General">
                  <c:v>0.14674999999999999</c:v>
                </c:pt>
                <c:pt idx="21" formatCode="General">
                  <c:v>0</c:v>
                </c:pt>
                <c:pt idx="22" formatCode="General">
                  <c:v>3.0464999999999999E-2</c:v>
                </c:pt>
                <c:pt idx="24" formatCode="General">
                  <c:v>0</c:v>
                </c:pt>
                <c:pt idx="25" formatCode="General">
                  <c:v>6.7650000000000002E-3</c:v>
                </c:pt>
                <c:pt idx="27" formatCode="General">
                  <c:v>0</c:v>
                </c:pt>
                <c:pt idx="28" formatCode="General">
                  <c:v>3.4499999999999998E-4</c:v>
                </c:pt>
                <c:pt idx="30" formatCode="General">
                  <c:v>0</c:v>
                </c:pt>
                <c:pt idx="31" formatCode="General">
                  <c:v>7.1292999999999995E-2</c:v>
                </c:pt>
                <c:pt idx="33" formatCode="General">
                  <c:v>0</c:v>
                </c:pt>
                <c:pt idx="34" formatCode="General">
                  <c:v>1.2045999999999999E-2</c:v>
                </c:pt>
                <c:pt idx="36" formatCode="General">
                  <c:v>0</c:v>
                </c:pt>
                <c:pt idx="37" formatCode="General">
                  <c:v>0.148594</c:v>
                </c:pt>
                <c:pt idx="39" formatCode="General">
                  <c:v>0</c:v>
                </c:pt>
                <c:pt idx="40" formatCode="General">
                  <c:v>2.5595E-2</c:v>
                </c:pt>
                <c:pt idx="42" formatCode="General">
                  <c:v>0</c:v>
                </c:pt>
                <c:pt idx="43" formatCode="General">
                  <c:v>6.4079999999999998E-2</c:v>
                </c:pt>
                <c:pt idx="45" formatCode="General">
                  <c:v>0</c:v>
                </c:pt>
                <c:pt idx="46" formatCode="General">
                  <c:v>0.149316</c:v>
                </c:pt>
                <c:pt idx="48" formatCode="General">
                  <c:v>0</c:v>
                </c:pt>
                <c:pt idx="49" formatCode="General">
                  <c:v>4.0878999999999999E-2</c:v>
                </c:pt>
                <c:pt idx="51" formatCode="General">
                  <c:v>0</c:v>
                </c:pt>
                <c:pt idx="52" formatCode="General">
                  <c:v>5.0191E-2</c:v>
                </c:pt>
                <c:pt idx="54" formatCode="General">
                  <c:v>0</c:v>
                </c:pt>
                <c:pt idx="55" formatCode="General">
                  <c:v>7.9576999999999995E-2</c:v>
                </c:pt>
                <c:pt idx="57" formatCode="General">
                  <c:v>0</c:v>
                </c:pt>
                <c:pt idx="58" formatCode="General">
                  <c:v>1.5120000000000001E-3</c:v>
                </c:pt>
              </c:numCache>
            </c:numRef>
          </c:yVal>
          <c:smooth val="0"/>
          <c:extLst>
            <c:ext xmlns:c16="http://schemas.microsoft.com/office/drawing/2014/chart" uri="{C3380CC4-5D6E-409C-BE32-E72D297353CC}">
              <c16:uniqueId val="{00000003-6F0F-4507-B1BE-21BF6334D08A}"/>
            </c:ext>
          </c:extLst>
        </c:ser>
        <c:ser>
          <c:idx val="0"/>
          <c:order val="4"/>
          <c:tx>
            <c:v>y = 1.00</c:v>
          </c:tx>
          <c:spPr>
            <a:ln w="19050" cap="rnd">
              <a:solidFill>
                <a:srgbClr val="FF0000"/>
              </a:solidFill>
              <a:round/>
            </a:ln>
            <a:effectLst/>
          </c:spPr>
          <c:marker>
            <c:symbol val="none"/>
          </c:marker>
          <c:xVal>
            <c:numRef>
              <c:f>Fig6_excited_states_excel_stick!$B$62:$B$120</c:f>
              <c:numCache>
                <c:formatCode>General</c:formatCode>
                <c:ptCount val="59"/>
                <c:pt idx="0">
                  <c:v>0.35</c:v>
                </c:pt>
                <c:pt idx="1">
                  <c:v>0.35</c:v>
                </c:pt>
                <c:pt idx="3">
                  <c:v>0.60040000000000004</c:v>
                </c:pt>
                <c:pt idx="4">
                  <c:v>0.60040000000000004</c:v>
                </c:pt>
                <c:pt idx="6">
                  <c:v>0.72829999999999995</c:v>
                </c:pt>
                <c:pt idx="7">
                  <c:v>0.72829999999999995</c:v>
                </c:pt>
                <c:pt idx="9">
                  <c:v>0.78369999999999995</c:v>
                </c:pt>
                <c:pt idx="10">
                  <c:v>0.78369999999999995</c:v>
                </c:pt>
                <c:pt idx="12">
                  <c:v>0.96009999999999995</c:v>
                </c:pt>
                <c:pt idx="13">
                  <c:v>0.96009999999999995</c:v>
                </c:pt>
                <c:pt idx="15">
                  <c:v>1.0175000000000001</c:v>
                </c:pt>
                <c:pt idx="16">
                  <c:v>1.0175000000000001</c:v>
                </c:pt>
                <c:pt idx="18">
                  <c:v>1.0676000000000001</c:v>
                </c:pt>
                <c:pt idx="19">
                  <c:v>1.0676000000000001</c:v>
                </c:pt>
                <c:pt idx="21">
                  <c:v>1.1491</c:v>
                </c:pt>
                <c:pt idx="22">
                  <c:v>1.1491</c:v>
                </c:pt>
                <c:pt idx="24">
                  <c:v>1.1992</c:v>
                </c:pt>
                <c:pt idx="25">
                  <c:v>1.1992</c:v>
                </c:pt>
                <c:pt idx="27">
                  <c:v>1.2243999999999999</c:v>
                </c:pt>
                <c:pt idx="28">
                  <c:v>1.2243999999999999</c:v>
                </c:pt>
                <c:pt idx="30">
                  <c:v>1.2784</c:v>
                </c:pt>
                <c:pt idx="31">
                  <c:v>1.2784</c:v>
                </c:pt>
                <c:pt idx="33">
                  <c:v>1.3404</c:v>
                </c:pt>
                <c:pt idx="34">
                  <c:v>1.3404</c:v>
                </c:pt>
                <c:pt idx="36">
                  <c:v>1.4269000000000001</c:v>
                </c:pt>
                <c:pt idx="37">
                  <c:v>1.4269000000000001</c:v>
                </c:pt>
                <c:pt idx="39">
                  <c:v>1.4413</c:v>
                </c:pt>
                <c:pt idx="40">
                  <c:v>1.4413</c:v>
                </c:pt>
                <c:pt idx="42">
                  <c:v>1.5617000000000001</c:v>
                </c:pt>
                <c:pt idx="43">
                  <c:v>1.5617000000000001</c:v>
                </c:pt>
                <c:pt idx="45">
                  <c:v>1.5993999999999999</c:v>
                </c:pt>
                <c:pt idx="46">
                  <c:v>1.5993999999999999</c:v>
                </c:pt>
                <c:pt idx="48">
                  <c:v>1.6779999999999999</c:v>
                </c:pt>
                <c:pt idx="49">
                  <c:v>1.6779999999999999</c:v>
                </c:pt>
                <c:pt idx="51">
                  <c:v>1.6993</c:v>
                </c:pt>
                <c:pt idx="52">
                  <c:v>1.6993</c:v>
                </c:pt>
                <c:pt idx="54">
                  <c:v>1.7813000000000001</c:v>
                </c:pt>
                <c:pt idx="55">
                  <c:v>1.7813000000000001</c:v>
                </c:pt>
                <c:pt idx="57">
                  <c:v>1.8301000000000001</c:v>
                </c:pt>
                <c:pt idx="58">
                  <c:v>1.8301000000000001</c:v>
                </c:pt>
              </c:numCache>
            </c:numRef>
          </c:xVal>
          <c:yVal>
            <c:numRef>
              <c:f>Fig6_excited_states_excel_stick!$C$62:$C$120</c:f>
              <c:numCache>
                <c:formatCode>General</c:formatCode>
                <c:ptCount val="59"/>
                <c:pt idx="0">
                  <c:v>0</c:v>
                </c:pt>
                <c:pt idx="1">
                  <c:v>6.3900000000000003E-4</c:v>
                </c:pt>
                <c:pt idx="3">
                  <c:v>0</c:v>
                </c:pt>
                <c:pt idx="4">
                  <c:v>3.0037000000000001E-2</c:v>
                </c:pt>
                <c:pt idx="6">
                  <c:v>0</c:v>
                </c:pt>
                <c:pt idx="7">
                  <c:v>1.3259999999999999E-3</c:v>
                </c:pt>
                <c:pt idx="9">
                  <c:v>0</c:v>
                </c:pt>
                <c:pt idx="10">
                  <c:v>2.3699999999999999E-4</c:v>
                </c:pt>
                <c:pt idx="12">
                  <c:v>0</c:v>
                </c:pt>
                <c:pt idx="13">
                  <c:v>5.4289999999999998E-3</c:v>
                </c:pt>
                <c:pt idx="15">
                  <c:v>0</c:v>
                </c:pt>
                <c:pt idx="16">
                  <c:v>1.6699999999999999E-4</c:v>
                </c:pt>
                <c:pt idx="18">
                  <c:v>0</c:v>
                </c:pt>
                <c:pt idx="19">
                  <c:v>6.0176E-2</c:v>
                </c:pt>
                <c:pt idx="21">
                  <c:v>0</c:v>
                </c:pt>
                <c:pt idx="22">
                  <c:v>8.0110000000000008E-3</c:v>
                </c:pt>
                <c:pt idx="24">
                  <c:v>0</c:v>
                </c:pt>
                <c:pt idx="25">
                  <c:v>1.1764E-2</c:v>
                </c:pt>
                <c:pt idx="27">
                  <c:v>0</c:v>
                </c:pt>
                <c:pt idx="28">
                  <c:v>7.3889999999999997E-3</c:v>
                </c:pt>
                <c:pt idx="30">
                  <c:v>0</c:v>
                </c:pt>
                <c:pt idx="31">
                  <c:v>5.9519999999999998E-3</c:v>
                </c:pt>
                <c:pt idx="33">
                  <c:v>0</c:v>
                </c:pt>
                <c:pt idx="34">
                  <c:v>6.711E-3</c:v>
                </c:pt>
                <c:pt idx="36">
                  <c:v>0</c:v>
                </c:pt>
                <c:pt idx="37">
                  <c:v>1.1431E-2</c:v>
                </c:pt>
                <c:pt idx="39">
                  <c:v>0</c:v>
                </c:pt>
                <c:pt idx="40">
                  <c:v>7.7899999999999996E-4</c:v>
                </c:pt>
                <c:pt idx="42">
                  <c:v>0</c:v>
                </c:pt>
                <c:pt idx="43">
                  <c:v>1.297E-3</c:v>
                </c:pt>
                <c:pt idx="45">
                  <c:v>0</c:v>
                </c:pt>
                <c:pt idx="46">
                  <c:v>3.5493999999999998E-2</c:v>
                </c:pt>
                <c:pt idx="48">
                  <c:v>0</c:v>
                </c:pt>
                <c:pt idx="49">
                  <c:v>4.1300000000000001E-4</c:v>
                </c:pt>
                <c:pt idx="51">
                  <c:v>0</c:v>
                </c:pt>
                <c:pt idx="52" formatCode="0.00E+00">
                  <c:v>9.2E-5</c:v>
                </c:pt>
                <c:pt idx="54">
                  <c:v>0</c:v>
                </c:pt>
                <c:pt idx="55">
                  <c:v>0.14593</c:v>
                </c:pt>
                <c:pt idx="57">
                  <c:v>0</c:v>
                </c:pt>
                <c:pt idx="58">
                  <c:v>4.2578999999999999E-2</c:v>
                </c:pt>
              </c:numCache>
            </c:numRef>
          </c:yVal>
          <c:smooth val="0"/>
          <c:extLst>
            <c:ext xmlns:c16="http://schemas.microsoft.com/office/drawing/2014/chart" uri="{C3380CC4-5D6E-409C-BE32-E72D297353CC}">
              <c16:uniqueId val="{00000004-6F0F-4507-B1BE-21BF6334D08A}"/>
            </c:ext>
          </c:extLst>
        </c:ser>
        <c:dLbls>
          <c:showLegendKey val="0"/>
          <c:showVal val="0"/>
          <c:showCatName val="0"/>
          <c:showSerName val="0"/>
          <c:showPercent val="0"/>
          <c:showBubbleSize val="0"/>
        </c:dLbls>
        <c:axId val="1640094511"/>
        <c:axId val="1640096911"/>
      </c:scatterChart>
      <c:valAx>
        <c:axId val="1640094511"/>
        <c:scaling>
          <c:orientation val="minMax"/>
        </c:scaling>
        <c:delete val="0"/>
        <c:axPos val="b"/>
        <c:title>
          <c:tx>
            <c:rich>
              <a:bodyPr/>
              <a:lstStyle/>
              <a:p>
                <a:pPr>
                  <a:defRPr/>
                </a:pPr>
                <a:r>
                  <a:rPr lang="en-GB"/>
                  <a:t>Excitation energy (eV)</a:t>
                </a:r>
              </a:p>
            </c:rich>
          </c:tx>
          <c:layout>
            <c:manualLayout>
              <c:xMode val="edge"/>
              <c:yMode val="edge"/>
              <c:x val="0.36678439466911295"/>
              <c:y val="0.93608529267298812"/>
            </c:manualLayout>
          </c:layout>
          <c:overlay val="0"/>
        </c:title>
        <c:numFmt formatCode="General" sourceLinked="1"/>
        <c:majorTickMark val="out"/>
        <c:minorTickMark val="none"/>
        <c:tickLblPos val="nextTo"/>
        <c:spPr>
          <a:noFill/>
          <a:ln w="19050" cap="flat" cmpd="sng" algn="ctr">
            <a:solidFill>
              <a:schemeClr val="tx1"/>
            </a:solidFill>
            <a:round/>
          </a:ln>
          <a:effectLst/>
        </c:spPr>
        <c:txPr>
          <a:bodyPr rot="-60000000" vert="horz"/>
          <a:lstStyle/>
          <a:p>
            <a:pPr>
              <a:defRPr/>
            </a:pPr>
            <a:endParaRPr lang="en-US"/>
          </a:p>
        </c:txPr>
        <c:crossAx val="1640096911"/>
        <c:crosses val="autoZero"/>
        <c:crossBetween val="midCat"/>
      </c:valAx>
      <c:valAx>
        <c:axId val="1640096911"/>
        <c:scaling>
          <c:orientation val="minMax"/>
          <c:max val="0.4"/>
        </c:scaling>
        <c:delete val="0"/>
        <c:axPos val="l"/>
        <c:title>
          <c:tx>
            <c:rich>
              <a:bodyPr/>
              <a:lstStyle/>
              <a:p>
                <a:pPr>
                  <a:defRPr/>
                </a:pPr>
                <a:r>
                  <a:rPr lang="en-GB"/>
                  <a:t>Oscillator strength (f)</a:t>
                </a:r>
              </a:p>
            </c:rich>
          </c:tx>
          <c:layout>
            <c:manualLayout>
              <c:xMode val="edge"/>
              <c:yMode val="edge"/>
              <c:x val="8.6299892125134836E-3"/>
              <c:y val="0.19759598763371816"/>
            </c:manualLayout>
          </c:layout>
          <c:overlay val="0"/>
        </c:title>
        <c:numFmt formatCode="General" sourceLinked="1"/>
        <c:majorTickMark val="out"/>
        <c:minorTickMark val="none"/>
        <c:tickLblPos val="nextTo"/>
        <c:spPr>
          <a:noFill/>
          <a:ln w="19050" cap="flat" cmpd="sng" algn="ctr">
            <a:solidFill>
              <a:schemeClr val="tx1"/>
            </a:solidFill>
            <a:round/>
          </a:ln>
          <a:effectLst/>
        </c:spPr>
        <c:txPr>
          <a:bodyPr rot="-60000000" vert="horz"/>
          <a:lstStyle/>
          <a:p>
            <a:pPr>
              <a:defRPr/>
            </a:pPr>
            <a:endParaRPr lang="en-US"/>
          </a:p>
        </c:txPr>
        <c:crossAx val="1640094511"/>
        <c:crosses val="autoZero"/>
        <c:crossBetween val="midCat"/>
      </c:valAx>
      <c:spPr>
        <a:ln w="19050">
          <a:solidFill>
            <a:schemeClr val="tx1"/>
          </a:solidFill>
        </a:ln>
      </c:spPr>
    </c:plotArea>
    <c:legend>
      <c:legendPos val="r"/>
      <c:layout>
        <c:manualLayout>
          <c:xMode val="edge"/>
          <c:yMode val="edge"/>
          <c:x val="0.18720587111077139"/>
          <c:y val="0.24944305901083694"/>
          <c:w val="0.17472534379804464"/>
          <c:h val="0.33979627317806071"/>
        </c:manualLayout>
      </c:layout>
      <c:overlay val="0"/>
    </c:legend>
    <c:plotVisOnly val="1"/>
    <c:dispBlanksAs val="gap"/>
    <c:showDLblsOverMax val="0"/>
    <c:extLst/>
  </c:chart>
  <c:spPr>
    <a:ln>
      <a:noFill/>
    </a:ln>
  </c:spPr>
  <c:txPr>
    <a:bodyPr/>
    <a:lstStyle/>
    <a:p>
      <a:pPr>
        <a:defRPr sz="1400" b="1">
          <a:solidFill>
            <a:schemeClr val="tx1">
              <a:lumMod val="95000"/>
              <a:lumOff val="5000"/>
            </a:schemeClr>
          </a:solidFill>
          <a:latin typeface="Arial" panose="020B0604020202020204" pitchFamily="34" charset="0"/>
          <a:cs typeface="Arial" panose="020B0604020202020204" pitchFamily="34" charset="0"/>
        </a:defRPr>
      </a:pPr>
      <a:endParaRPr lang="en-US"/>
    </a:p>
  </c:txPr>
  <c:externalData r:id="rId2">
    <c:autoUpdate val="0"/>
  </c:externalData>
  <c:userShapes r:id="rId3"/>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1.png"/></Relationships>
</file>

<file path=word/drawings/_rels/drawing3.xml.rels><?xml version="1.0" encoding="UTF-8" standalone="yes"?>
<Relationships xmlns="http://schemas.openxmlformats.org/package/2006/relationships"><Relationship Id="rId1" Type="http://schemas.openxmlformats.org/officeDocument/2006/relationships/image" Target="../media/image2.png"/></Relationships>
</file>

<file path=word/drawings/drawing1.xml><?xml version="1.0" encoding="utf-8"?>
<c:userShapes xmlns:c="http://schemas.openxmlformats.org/drawingml/2006/chart">
  <cdr:relSizeAnchor xmlns:cdr="http://schemas.openxmlformats.org/drawingml/2006/chartDrawing">
    <cdr:from>
      <cdr:x>0.14808</cdr:x>
      <cdr:y>0.06605</cdr:y>
    </cdr:from>
    <cdr:to>
      <cdr:x>0.59059</cdr:x>
      <cdr:y>0.47338</cdr:y>
    </cdr:to>
    <cdr:pic>
      <cdr:nvPicPr>
        <cdr:cNvPr id="5" name="chart">
          <a:extLst xmlns:a="http://schemas.openxmlformats.org/drawingml/2006/main">
            <a:ext uri="{FF2B5EF4-FFF2-40B4-BE49-F238E27FC236}">
              <a16:creationId xmlns:a16="http://schemas.microsoft.com/office/drawing/2014/main" id="{3D04BED7-B7E7-9EB8-2F57-EF08A5370463}"/>
            </a:ext>
          </a:extLst>
        </cdr:cNvPr>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809625" y="330913"/>
          <a:ext cx="2419349" cy="2040812"/>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14451</cdr:x>
      <cdr:y>0.05972</cdr:y>
    </cdr:from>
    <cdr:to>
      <cdr:x>0.29018</cdr:x>
      <cdr:y>0.19695</cdr:y>
    </cdr:to>
    <cdr:sp macro="" textlink="">
      <cdr:nvSpPr>
        <cdr:cNvPr id="2" name="TextBox 1">
          <a:extLst xmlns:a="http://schemas.openxmlformats.org/drawingml/2006/main">
            <a:ext uri="{FF2B5EF4-FFF2-40B4-BE49-F238E27FC236}">
              <a16:creationId xmlns:a16="http://schemas.microsoft.com/office/drawing/2014/main" id="{ADD58309-02DF-049F-D387-D84BDA688BE6}"/>
            </a:ext>
          </a:extLst>
        </cdr:cNvPr>
        <cdr:cNvSpPr txBox="1"/>
      </cdr:nvSpPr>
      <cdr:spPr>
        <a:xfrm xmlns:a="http://schemas.openxmlformats.org/drawingml/2006/main">
          <a:off x="595309" y="223823"/>
          <a:ext cx="600097" cy="5143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800" b="1" kern="1200">
              <a:solidFill>
                <a:schemeClr val="tx1">
                  <a:lumMod val="95000"/>
                  <a:lumOff val="5000"/>
                </a:schemeClr>
              </a:solidFill>
              <a:latin typeface="Arial" panose="020B0604020202020204" pitchFamily="34" charset="0"/>
              <a:cs typeface="Arial" panose="020B0604020202020204" pitchFamily="34" charset="0"/>
            </a:rPr>
            <a:t>A</a:t>
          </a:r>
        </a:p>
      </cdr:txBody>
    </cdr:sp>
  </cdr:relSizeAnchor>
</c:userShapes>
</file>

<file path=word/drawings/drawing3.xml><?xml version="1.0" encoding="utf-8"?>
<c:userShapes xmlns:c="http://schemas.openxmlformats.org/drawingml/2006/chart">
  <cdr:relSizeAnchor xmlns:cdr="http://schemas.openxmlformats.org/drawingml/2006/chartDrawing">
    <cdr:from>
      <cdr:x>0.18015</cdr:x>
      <cdr:y>0.03875</cdr:y>
    </cdr:from>
    <cdr:to>
      <cdr:x>0.2821</cdr:x>
      <cdr:y>0.16686</cdr:y>
    </cdr:to>
    <cdr:sp macro="" textlink="">
      <cdr:nvSpPr>
        <cdr:cNvPr id="2" name="TextBox 1">
          <a:extLst xmlns:a="http://schemas.openxmlformats.org/drawingml/2006/main">
            <a:ext uri="{FF2B5EF4-FFF2-40B4-BE49-F238E27FC236}">
              <a16:creationId xmlns:a16="http://schemas.microsoft.com/office/drawing/2014/main" id="{BB571872-004F-ED4B-2B0F-E4ACF7C1CF4C}"/>
            </a:ext>
          </a:extLst>
        </cdr:cNvPr>
        <cdr:cNvSpPr txBox="1"/>
      </cdr:nvSpPr>
      <cdr:spPr>
        <a:xfrm xmlns:a="http://schemas.openxmlformats.org/drawingml/2006/main">
          <a:off x="1060450" y="155575"/>
          <a:ext cx="600097" cy="5143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800" b="1" kern="1200">
              <a:solidFill>
                <a:schemeClr val="tx1">
                  <a:lumMod val="95000"/>
                  <a:lumOff val="5000"/>
                </a:schemeClr>
              </a:solidFill>
              <a:latin typeface="Arial" panose="020B0604020202020204" pitchFamily="34" charset="0"/>
              <a:cs typeface="Arial" panose="020B0604020202020204" pitchFamily="34" charset="0"/>
            </a:rPr>
            <a:t>B</a:t>
          </a:r>
        </a:p>
      </cdr:txBody>
    </cdr:sp>
  </cdr:relSizeAnchor>
  <cdr:relSizeAnchor xmlns:cdr="http://schemas.openxmlformats.org/drawingml/2006/chartDrawing">
    <cdr:from>
      <cdr:x>0.52104</cdr:x>
      <cdr:y>0.06406</cdr:y>
    </cdr:from>
    <cdr:to>
      <cdr:x>0.96165</cdr:x>
      <cdr:y>0.44958</cdr:y>
    </cdr:to>
    <cdr:pic>
      <cdr:nvPicPr>
        <cdr:cNvPr id="3" name="chart">
          <a:extLst xmlns:a="http://schemas.openxmlformats.org/drawingml/2006/main">
            <a:ext uri="{FF2B5EF4-FFF2-40B4-BE49-F238E27FC236}">
              <a16:creationId xmlns:a16="http://schemas.microsoft.com/office/drawing/2014/main" id="{C9E8F47D-3130-63B4-1CA5-17F6B0A2F8AC}"/>
            </a:ext>
          </a:extLst>
        </cdr:cNvPr>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3067050" y="257175"/>
          <a:ext cx="2593632" cy="1547813"/>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77</Words>
  <Characters>11354</Characters>
  <Application>Microsoft Office Word</Application>
  <DocSecurity>0</DocSecurity>
  <Lines>164</Lines>
  <Paragraphs>4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2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luwasesan Adegoke (Staff)</cp:lastModifiedBy>
  <cp:revision>31</cp:revision>
  <cp:lastPrinted>2026-04-04T17:45:00Z</cp:lastPrinted>
  <dcterms:created xsi:type="dcterms:W3CDTF">2026-03-24T12:51:00Z</dcterms:created>
  <dcterms:modified xsi:type="dcterms:W3CDTF">2026-04-04T21:0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12-26T15:27:48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28144617-1c84-4998-828b-b55c64a023c4</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